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3865E1" w14:textId="77777777" w:rsidR="00B453CB" w:rsidRPr="00F8312F" w:rsidRDefault="00B453CB" w:rsidP="0012056E">
      <w:pPr>
        <w:pStyle w:val="Title"/>
        <w:adjustRightInd w:val="0"/>
        <w:snapToGrid w:val="0"/>
        <w:contextualSpacing w:val="0"/>
        <w:jc w:val="center"/>
      </w:pPr>
      <w:bookmarkStart w:id="0" w:name="OLE_LINK5"/>
      <w:bookmarkStart w:id="1" w:name="OLE_LINK6"/>
      <w:r>
        <w:t>Increases in multiple resources</w:t>
      </w:r>
      <w:r w:rsidRPr="00F8312F">
        <w:t xml:space="preserve"> </w:t>
      </w:r>
      <w:bookmarkEnd w:id="0"/>
      <w:bookmarkEnd w:id="1"/>
      <w:r>
        <w:t>promote</w:t>
      </w:r>
      <w:r w:rsidRPr="00F8312F">
        <w:t xml:space="preserve"> plant invasion</w:t>
      </w:r>
    </w:p>
    <w:p w14:paraId="1E0A79C5" w14:textId="7B31BE6C" w:rsidR="00A82DF4" w:rsidRPr="00F158A5" w:rsidRDefault="00A82DF4" w:rsidP="00390F8C">
      <w:pPr>
        <w:jc w:val="center"/>
        <w:rPr>
          <w:lang w:val="de-DE"/>
        </w:rPr>
      </w:pPr>
      <w:r w:rsidRPr="00F158A5">
        <w:rPr>
          <w:lang w:val="de-DE"/>
        </w:rPr>
        <w:t>Z</w:t>
      </w:r>
      <w:r w:rsidRPr="00F158A5">
        <w:rPr>
          <w:lang w:val="de-DE" w:eastAsia="zh-CN"/>
        </w:rPr>
        <w:t>hiji</w:t>
      </w:r>
      <w:r w:rsidRPr="00F158A5">
        <w:rPr>
          <w:lang w:val="de-DE"/>
        </w:rPr>
        <w:t>e Zhang,</w:t>
      </w:r>
      <w:r w:rsidRPr="00F158A5">
        <w:rPr>
          <w:lang w:val="de-DE" w:eastAsia="zh-CN"/>
        </w:rPr>
        <w:t xml:space="preserve"> Yanjie Liu</w:t>
      </w:r>
      <w:r w:rsidR="00197184">
        <w:rPr>
          <w:lang w:val="de-DE" w:eastAsia="zh-CN"/>
        </w:rPr>
        <w:t>,</w:t>
      </w:r>
      <w:r w:rsidR="00475333" w:rsidRPr="00475333">
        <w:rPr>
          <w:lang w:val="de-DE"/>
        </w:rPr>
        <w:t xml:space="preserve"> </w:t>
      </w:r>
      <w:r w:rsidR="00475333" w:rsidRPr="00023FE1">
        <w:rPr>
          <w:lang w:val="de-DE"/>
        </w:rPr>
        <w:t>Angelina Hardrath</w:t>
      </w:r>
      <w:r w:rsidR="00475333">
        <w:rPr>
          <w:lang w:val="de-DE"/>
        </w:rPr>
        <w:t xml:space="preserve">, </w:t>
      </w:r>
      <w:r w:rsidR="00475333" w:rsidRPr="00023FE1">
        <w:rPr>
          <w:lang w:val="de-DE"/>
        </w:rPr>
        <w:t xml:space="preserve"> </w:t>
      </w:r>
      <w:r w:rsidR="00475333">
        <w:rPr>
          <w:lang w:val="de-DE"/>
        </w:rPr>
        <w:t>Huifei</w:t>
      </w:r>
      <w:r w:rsidR="00475333">
        <w:rPr>
          <w:rFonts w:hint="eastAsia"/>
          <w:lang w:val="de-DE"/>
        </w:rPr>
        <w:t xml:space="preserve"> Jin</w:t>
      </w:r>
      <w:r w:rsidR="00B42DFE">
        <w:rPr>
          <w:lang w:val="de-DE"/>
        </w:rPr>
        <w:t>,</w:t>
      </w:r>
      <w:r w:rsidRPr="00F158A5">
        <w:rPr>
          <w:lang w:val="de-DE"/>
        </w:rPr>
        <w:t xml:space="preserve"> M</w:t>
      </w:r>
      <w:r w:rsidRPr="00F158A5">
        <w:rPr>
          <w:lang w:val="de-DE" w:eastAsia="zh-CN"/>
        </w:rPr>
        <w:t>ar</w:t>
      </w:r>
      <w:r w:rsidRPr="00F158A5">
        <w:rPr>
          <w:lang w:val="de-DE"/>
        </w:rPr>
        <w:t>k van Kleunen</w:t>
      </w:r>
    </w:p>
    <w:p w14:paraId="6BF6F51E" w14:textId="77777777" w:rsidR="00A82DF4" w:rsidRPr="00A82DF4" w:rsidRDefault="00A82DF4" w:rsidP="00390F8C">
      <w:pPr>
        <w:jc w:val="center"/>
        <w:rPr>
          <w:lang w:val="de-DE"/>
        </w:rPr>
      </w:pPr>
    </w:p>
    <w:p w14:paraId="2AC7D04E" w14:textId="62348F03" w:rsidR="001911FF" w:rsidRPr="005F22E7" w:rsidRDefault="001911FF" w:rsidP="00390F8C">
      <w:pPr>
        <w:jc w:val="center"/>
        <w:rPr>
          <w:sz w:val="32"/>
        </w:rPr>
      </w:pPr>
      <w:r w:rsidRPr="005F22E7">
        <w:rPr>
          <w:sz w:val="32"/>
        </w:rPr>
        <w:t>Supporting information</w:t>
      </w:r>
    </w:p>
    <w:p w14:paraId="50D14CAE" w14:textId="1321423F" w:rsidR="001911FF" w:rsidRDefault="001911FF" w:rsidP="00572914"/>
    <w:p w14:paraId="4486F55E" w14:textId="77777777" w:rsidR="00287FF6" w:rsidRDefault="00287FF6" w:rsidP="00572914">
      <w:pPr>
        <w:pStyle w:val="Heading1"/>
        <w:sectPr w:rsidR="00287FF6" w:rsidSect="00287FF6">
          <w:footerReference w:type="default" r:id="rId8"/>
          <w:pgSz w:w="12240" w:h="15840"/>
          <w:pgMar w:top="1440" w:right="1440" w:bottom="1440" w:left="1440" w:header="708" w:footer="708" w:gutter="0"/>
          <w:lnNumType w:countBy="1" w:restart="continuous"/>
          <w:cols w:space="708"/>
          <w:docGrid w:linePitch="360"/>
        </w:sectPr>
      </w:pPr>
      <w:bookmarkStart w:id="2" w:name="_Toc51611862"/>
    </w:p>
    <w:p w14:paraId="60D5C21C" w14:textId="0F892711" w:rsidR="00387EED" w:rsidRDefault="008951A2" w:rsidP="00572914">
      <w:pPr>
        <w:pStyle w:val="Heading1"/>
      </w:pPr>
      <w:r>
        <w:lastRenderedPageBreak/>
        <w:t>Supplement S1</w:t>
      </w:r>
      <w:r w:rsidRPr="008131E9">
        <w:t xml:space="preserve"> </w:t>
      </w:r>
      <w:bookmarkEnd w:id="2"/>
      <w:r w:rsidR="00A86BD1">
        <w:t>The species used in the experiments</w:t>
      </w:r>
    </w:p>
    <w:p w14:paraId="1156E34F" w14:textId="605D7A98" w:rsidR="00984063" w:rsidRDefault="004D47FE" w:rsidP="00572914">
      <w:pPr>
        <w:rPr>
          <w:lang w:eastAsia="zh-CN"/>
        </w:rPr>
      </w:pPr>
      <w:r w:rsidRPr="004D2394">
        <w:rPr>
          <w:b/>
          <w:lang w:eastAsia="zh-CN"/>
        </w:rPr>
        <w:t>Table S1</w:t>
      </w:r>
      <w:r w:rsidR="00B75827">
        <w:rPr>
          <w:lang w:eastAsia="zh-CN"/>
        </w:rPr>
        <w:t xml:space="preserve"> </w:t>
      </w:r>
      <w:r w:rsidR="00522DF8">
        <w:rPr>
          <w:lang w:eastAsia="zh-CN"/>
        </w:rPr>
        <w:t>The 24 species used in the experiment</w:t>
      </w:r>
      <w:r w:rsidR="00257D03">
        <w:rPr>
          <w:lang w:eastAsia="zh-CN"/>
        </w:rPr>
        <w:t xml:space="preserve"> in China and the experiment in Germany</w:t>
      </w:r>
      <w:r w:rsidR="00522DF8">
        <w:rPr>
          <w:lang w:eastAsia="zh-CN"/>
        </w:rPr>
        <w:t>.</w:t>
      </w:r>
    </w:p>
    <w:tbl>
      <w:tblPr>
        <w:tblpPr w:leftFromText="180" w:rightFromText="180" w:vertAnchor="text" w:horzAnchor="margin" w:tblpY="11"/>
        <w:tblOverlap w:val="never"/>
        <w:tblW w:w="14142" w:type="dxa"/>
        <w:tblBorders>
          <w:top w:val="single" w:sz="4" w:space="0" w:color="auto"/>
          <w:bottom w:val="single" w:sz="4" w:space="0" w:color="auto"/>
        </w:tblBorders>
        <w:tblLook w:val="04A0" w:firstRow="1" w:lastRow="0" w:firstColumn="1" w:lastColumn="0" w:noHBand="0" w:noVBand="1"/>
      </w:tblPr>
      <w:tblGrid>
        <w:gridCol w:w="3085"/>
        <w:gridCol w:w="2395"/>
        <w:gridCol w:w="1709"/>
        <w:gridCol w:w="960"/>
        <w:gridCol w:w="1900"/>
        <w:gridCol w:w="1808"/>
        <w:gridCol w:w="2285"/>
      </w:tblGrid>
      <w:tr w:rsidR="005147EB" w:rsidRPr="003E479B" w14:paraId="390D0F19" w14:textId="77777777" w:rsidTr="00F96F80">
        <w:trPr>
          <w:trHeight w:hRule="exact" w:val="300"/>
        </w:trPr>
        <w:tc>
          <w:tcPr>
            <w:tcW w:w="3085" w:type="dxa"/>
            <w:tcBorders>
              <w:top w:val="single" w:sz="4" w:space="0" w:color="auto"/>
              <w:bottom w:val="single" w:sz="4" w:space="0" w:color="auto"/>
            </w:tcBorders>
            <w:shd w:val="clear" w:color="auto" w:fill="auto"/>
            <w:noWrap/>
            <w:vAlign w:val="bottom"/>
            <w:hideMark/>
          </w:tcPr>
          <w:p w14:paraId="50ABF761" w14:textId="77777777" w:rsidR="005147EB" w:rsidRPr="003E479B" w:rsidRDefault="005147EB" w:rsidP="00F96F80">
            <w:pPr>
              <w:rPr>
                <w:rFonts w:ascii="11" w:hAnsi="11" w:hint="eastAsia"/>
                <w:b/>
                <w:lang w:eastAsia="zh-CN"/>
              </w:rPr>
            </w:pPr>
            <w:r w:rsidRPr="003E479B">
              <w:rPr>
                <w:rFonts w:ascii="11" w:hAnsi="11"/>
                <w:b/>
                <w:lang w:eastAsia="zh-CN"/>
              </w:rPr>
              <w:t>Species</w:t>
            </w:r>
          </w:p>
        </w:tc>
        <w:tc>
          <w:tcPr>
            <w:tcW w:w="2395" w:type="dxa"/>
            <w:tcBorders>
              <w:top w:val="single" w:sz="4" w:space="0" w:color="auto"/>
              <w:bottom w:val="single" w:sz="4" w:space="0" w:color="auto"/>
            </w:tcBorders>
            <w:shd w:val="clear" w:color="auto" w:fill="auto"/>
            <w:noWrap/>
            <w:vAlign w:val="bottom"/>
            <w:hideMark/>
          </w:tcPr>
          <w:p w14:paraId="703E318E" w14:textId="77777777" w:rsidR="005147EB" w:rsidRPr="003E479B" w:rsidRDefault="005147EB" w:rsidP="00F96F80">
            <w:pPr>
              <w:rPr>
                <w:rFonts w:ascii="11" w:hAnsi="11" w:hint="eastAsia"/>
                <w:b/>
                <w:lang w:eastAsia="zh-CN"/>
              </w:rPr>
            </w:pPr>
            <w:r w:rsidRPr="003E479B">
              <w:rPr>
                <w:rFonts w:ascii="11" w:hAnsi="11"/>
                <w:b/>
                <w:lang w:eastAsia="zh-CN"/>
              </w:rPr>
              <w:t>Site</w:t>
            </w:r>
          </w:p>
        </w:tc>
        <w:tc>
          <w:tcPr>
            <w:tcW w:w="1709" w:type="dxa"/>
            <w:tcBorders>
              <w:top w:val="single" w:sz="4" w:space="0" w:color="auto"/>
              <w:bottom w:val="single" w:sz="4" w:space="0" w:color="auto"/>
            </w:tcBorders>
            <w:shd w:val="clear" w:color="auto" w:fill="auto"/>
            <w:noWrap/>
            <w:vAlign w:val="bottom"/>
            <w:hideMark/>
          </w:tcPr>
          <w:p w14:paraId="1D001551" w14:textId="77777777" w:rsidR="005147EB" w:rsidRPr="003E479B" w:rsidRDefault="005147EB" w:rsidP="00F96F80">
            <w:pPr>
              <w:rPr>
                <w:rFonts w:ascii="11" w:hAnsi="11" w:hint="eastAsia"/>
                <w:b/>
                <w:lang w:eastAsia="zh-CN"/>
              </w:rPr>
            </w:pPr>
            <w:r w:rsidRPr="003E479B">
              <w:rPr>
                <w:rFonts w:ascii="11" w:hAnsi="11"/>
                <w:b/>
                <w:lang w:eastAsia="zh-CN"/>
              </w:rPr>
              <w:t>Family</w:t>
            </w:r>
          </w:p>
        </w:tc>
        <w:tc>
          <w:tcPr>
            <w:tcW w:w="960" w:type="dxa"/>
            <w:tcBorders>
              <w:top w:val="single" w:sz="4" w:space="0" w:color="auto"/>
              <w:bottom w:val="single" w:sz="4" w:space="0" w:color="auto"/>
            </w:tcBorders>
            <w:shd w:val="clear" w:color="auto" w:fill="auto"/>
            <w:noWrap/>
            <w:vAlign w:val="bottom"/>
            <w:hideMark/>
          </w:tcPr>
          <w:p w14:paraId="273E7A4D" w14:textId="77777777" w:rsidR="005147EB" w:rsidRPr="003E479B" w:rsidRDefault="005147EB" w:rsidP="00F96F80">
            <w:pPr>
              <w:rPr>
                <w:rFonts w:ascii="11" w:hAnsi="11" w:hint="eastAsia"/>
                <w:b/>
                <w:lang w:eastAsia="zh-CN"/>
              </w:rPr>
            </w:pPr>
            <w:r w:rsidRPr="003E479B">
              <w:rPr>
                <w:rFonts w:ascii="11" w:hAnsi="11"/>
                <w:b/>
                <w:lang w:eastAsia="zh-CN"/>
              </w:rPr>
              <w:t>Origin</w:t>
            </w:r>
          </w:p>
        </w:tc>
        <w:tc>
          <w:tcPr>
            <w:tcW w:w="1900" w:type="dxa"/>
            <w:tcBorders>
              <w:top w:val="single" w:sz="4" w:space="0" w:color="auto"/>
              <w:bottom w:val="single" w:sz="4" w:space="0" w:color="auto"/>
            </w:tcBorders>
            <w:shd w:val="clear" w:color="auto" w:fill="auto"/>
            <w:noWrap/>
            <w:vAlign w:val="bottom"/>
            <w:hideMark/>
          </w:tcPr>
          <w:p w14:paraId="22E6A674" w14:textId="77777777" w:rsidR="005147EB" w:rsidRPr="003E479B" w:rsidRDefault="005147EB" w:rsidP="00F96F80">
            <w:pPr>
              <w:rPr>
                <w:rFonts w:ascii="11" w:hAnsi="11" w:hint="eastAsia"/>
                <w:b/>
                <w:lang w:eastAsia="zh-CN"/>
              </w:rPr>
            </w:pPr>
            <w:r w:rsidRPr="003E479B">
              <w:rPr>
                <w:rFonts w:ascii="11" w:hAnsi="11"/>
                <w:b/>
                <w:lang w:eastAsia="zh-CN"/>
              </w:rPr>
              <w:t>Propagule</w:t>
            </w:r>
          </w:p>
        </w:tc>
        <w:tc>
          <w:tcPr>
            <w:tcW w:w="1808" w:type="dxa"/>
            <w:tcBorders>
              <w:top w:val="single" w:sz="4" w:space="0" w:color="auto"/>
              <w:bottom w:val="single" w:sz="4" w:space="0" w:color="auto"/>
            </w:tcBorders>
            <w:shd w:val="clear" w:color="auto" w:fill="auto"/>
            <w:noWrap/>
            <w:vAlign w:val="bottom"/>
            <w:hideMark/>
          </w:tcPr>
          <w:p w14:paraId="058C78C0" w14:textId="77777777" w:rsidR="005147EB" w:rsidRPr="003E479B" w:rsidRDefault="005147EB" w:rsidP="00F96F80">
            <w:pPr>
              <w:rPr>
                <w:rFonts w:ascii="11" w:hAnsi="11" w:hint="eastAsia"/>
                <w:b/>
                <w:lang w:eastAsia="zh-CN"/>
              </w:rPr>
            </w:pPr>
            <w:r w:rsidRPr="003E479B">
              <w:rPr>
                <w:rFonts w:ascii="11" w:hAnsi="11"/>
                <w:b/>
                <w:lang w:eastAsia="zh-CN"/>
              </w:rPr>
              <w:t>Sowing date</w:t>
            </w:r>
          </w:p>
        </w:tc>
        <w:tc>
          <w:tcPr>
            <w:tcW w:w="2285" w:type="dxa"/>
            <w:tcBorders>
              <w:top w:val="single" w:sz="4" w:space="0" w:color="auto"/>
              <w:bottom w:val="single" w:sz="4" w:space="0" w:color="auto"/>
            </w:tcBorders>
          </w:tcPr>
          <w:p w14:paraId="79011199" w14:textId="77777777" w:rsidR="005147EB" w:rsidRPr="003E479B" w:rsidRDefault="005147EB" w:rsidP="00F96F80">
            <w:pPr>
              <w:rPr>
                <w:rFonts w:ascii="11" w:hAnsi="11" w:hint="eastAsia"/>
                <w:b/>
                <w:lang w:eastAsia="zh-CN"/>
              </w:rPr>
            </w:pPr>
            <w:r w:rsidRPr="003E479B">
              <w:rPr>
                <w:rFonts w:ascii="11" w:hAnsi="11"/>
                <w:b/>
                <w:lang w:eastAsia="zh-CN"/>
              </w:rPr>
              <w:t>Propagule source</w:t>
            </w:r>
          </w:p>
        </w:tc>
      </w:tr>
      <w:tr w:rsidR="005147EB" w:rsidRPr="003E479B" w14:paraId="773C9909" w14:textId="77777777" w:rsidTr="00F96F80">
        <w:trPr>
          <w:trHeight w:hRule="exact" w:val="300"/>
        </w:trPr>
        <w:tc>
          <w:tcPr>
            <w:tcW w:w="3085" w:type="dxa"/>
            <w:tcBorders>
              <w:top w:val="single" w:sz="4" w:space="0" w:color="auto"/>
            </w:tcBorders>
            <w:shd w:val="clear" w:color="auto" w:fill="auto"/>
            <w:noWrap/>
            <w:vAlign w:val="bottom"/>
            <w:hideMark/>
          </w:tcPr>
          <w:p w14:paraId="4508F6F1" w14:textId="77777777" w:rsidR="005147EB" w:rsidRPr="003E479B" w:rsidRDefault="005147EB" w:rsidP="00F96F80">
            <w:pPr>
              <w:rPr>
                <w:rFonts w:ascii="11" w:hAnsi="11" w:hint="eastAsia"/>
                <w:i/>
                <w:lang w:eastAsia="zh-CN"/>
              </w:rPr>
            </w:pPr>
            <w:proofErr w:type="spellStart"/>
            <w:r w:rsidRPr="003E479B">
              <w:rPr>
                <w:rFonts w:ascii="11" w:hAnsi="11"/>
                <w:i/>
                <w:lang w:eastAsia="zh-CN"/>
              </w:rPr>
              <w:t>Alternanthera</w:t>
            </w:r>
            <w:proofErr w:type="spellEnd"/>
            <w:r w:rsidRPr="003E479B">
              <w:rPr>
                <w:rFonts w:ascii="11" w:hAnsi="11"/>
                <w:i/>
                <w:lang w:eastAsia="zh-CN"/>
              </w:rPr>
              <w:t xml:space="preserve"> </w:t>
            </w:r>
            <w:proofErr w:type="spellStart"/>
            <w:r w:rsidRPr="003E479B">
              <w:rPr>
                <w:rFonts w:ascii="11" w:hAnsi="11"/>
                <w:i/>
                <w:lang w:eastAsia="zh-CN"/>
              </w:rPr>
              <w:t>philoxeroides</w:t>
            </w:r>
            <w:proofErr w:type="spellEnd"/>
          </w:p>
        </w:tc>
        <w:tc>
          <w:tcPr>
            <w:tcW w:w="2395" w:type="dxa"/>
            <w:tcBorders>
              <w:top w:val="single" w:sz="4" w:space="0" w:color="auto"/>
            </w:tcBorders>
            <w:shd w:val="clear" w:color="auto" w:fill="auto"/>
            <w:vAlign w:val="center"/>
            <w:hideMark/>
          </w:tcPr>
          <w:p w14:paraId="03F6529F" w14:textId="77777777" w:rsidR="005147EB" w:rsidRPr="003E479B" w:rsidRDefault="005147EB" w:rsidP="00F96F80">
            <w:pPr>
              <w:rPr>
                <w:rFonts w:ascii="11" w:hAnsi="11" w:hint="eastAsia"/>
                <w:lang w:eastAsia="zh-CN"/>
              </w:rPr>
            </w:pPr>
            <w:r w:rsidRPr="003E479B">
              <w:rPr>
                <w:rFonts w:ascii="11" w:hAnsi="11"/>
                <w:lang w:eastAsia="zh-CN"/>
              </w:rPr>
              <w:t>China</w:t>
            </w:r>
          </w:p>
        </w:tc>
        <w:tc>
          <w:tcPr>
            <w:tcW w:w="1709" w:type="dxa"/>
            <w:tcBorders>
              <w:top w:val="single" w:sz="4" w:space="0" w:color="auto"/>
            </w:tcBorders>
            <w:shd w:val="clear" w:color="auto" w:fill="auto"/>
            <w:vAlign w:val="center"/>
            <w:hideMark/>
          </w:tcPr>
          <w:p w14:paraId="1BCC53CA" w14:textId="77777777" w:rsidR="005147EB" w:rsidRPr="003E479B" w:rsidRDefault="005147EB" w:rsidP="00F96F80">
            <w:pPr>
              <w:rPr>
                <w:rFonts w:ascii="11" w:hAnsi="11" w:hint="eastAsia"/>
                <w:lang w:eastAsia="zh-CN"/>
              </w:rPr>
            </w:pPr>
            <w:proofErr w:type="spellStart"/>
            <w:r w:rsidRPr="003E479B">
              <w:rPr>
                <w:rFonts w:ascii="11" w:hAnsi="11"/>
                <w:lang w:eastAsia="zh-CN"/>
              </w:rPr>
              <w:t>Amaranthaceae</w:t>
            </w:r>
            <w:proofErr w:type="spellEnd"/>
          </w:p>
        </w:tc>
        <w:tc>
          <w:tcPr>
            <w:tcW w:w="960" w:type="dxa"/>
            <w:tcBorders>
              <w:top w:val="single" w:sz="4" w:space="0" w:color="auto"/>
            </w:tcBorders>
            <w:shd w:val="clear" w:color="auto" w:fill="auto"/>
            <w:noWrap/>
            <w:vAlign w:val="bottom"/>
            <w:hideMark/>
          </w:tcPr>
          <w:p w14:paraId="08B71E70" w14:textId="77777777" w:rsidR="005147EB" w:rsidRPr="003E479B" w:rsidRDefault="005147EB" w:rsidP="00F96F80">
            <w:pPr>
              <w:rPr>
                <w:rFonts w:ascii="11" w:hAnsi="11" w:hint="eastAsia"/>
                <w:lang w:eastAsia="zh-CN"/>
              </w:rPr>
            </w:pPr>
            <w:r w:rsidRPr="003E479B">
              <w:rPr>
                <w:rFonts w:ascii="11" w:hAnsi="11"/>
                <w:lang w:eastAsia="zh-CN"/>
              </w:rPr>
              <w:t>alien</w:t>
            </w:r>
          </w:p>
        </w:tc>
        <w:tc>
          <w:tcPr>
            <w:tcW w:w="1900" w:type="dxa"/>
            <w:tcBorders>
              <w:top w:val="single" w:sz="4" w:space="0" w:color="auto"/>
            </w:tcBorders>
            <w:shd w:val="clear" w:color="auto" w:fill="auto"/>
            <w:noWrap/>
            <w:vAlign w:val="bottom"/>
            <w:hideMark/>
          </w:tcPr>
          <w:p w14:paraId="74176F0C" w14:textId="77777777" w:rsidR="005147EB" w:rsidRPr="003E479B" w:rsidRDefault="005147EB" w:rsidP="00F96F80">
            <w:pPr>
              <w:rPr>
                <w:rFonts w:ascii="11" w:hAnsi="11" w:hint="eastAsia"/>
                <w:lang w:eastAsia="zh-CN"/>
              </w:rPr>
            </w:pPr>
            <w:r w:rsidRPr="003E479B">
              <w:rPr>
                <w:rFonts w:ascii="11" w:hAnsi="11"/>
                <w:lang w:eastAsia="zh-CN"/>
              </w:rPr>
              <w:t>stem fragment</w:t>
            </w:r>
          </w:p>
        </w:tc>
        <w:tc>
          <w:tcPr>
            <w:tcW w:w="1808" w:type="dxa"/>
            <w:tcBorders>
              <w:top w:val="single" w:sz="4" w:space="0" w:color="auto"/>
            </w:tcBorders>
            <w:shd w:val="clear" w:color="auto" w:fill="auto"/>
            <w:noWrap/>
            <w:vAlign w:val="bottom"/>
            <w:hideMark/>
          </w:tcPr>
          <w:p w14:paraId="420C20B0" w14:textId="77777777" w:rsidR="005147EB" w:rsidRPr="003E479B" w:rsidRDefault="005147EB" w:rsidP="00F96F80">
            <w:pPr>
              <w:rPr>
                <w:rFonts w:ascii="11" w:hAnsi="11" w:hint="eastAsia"/>
                <w:lang w:eastAsia="zh-CN"/>
              </w:rPr>
            </w:pPr>
            <w:r w:rsidRPr="003E479B">
              <w:rPr>
                <w:rFonts w:ascii="11" w:hAnsi="11"/>
                <w:lang w:eastAsia="zh-CN"/>
              </w:rPr>
              <w:t>24 June 2020</w:t>
            </w:r>
          </w:p>
        </w:tc>
        <w:tc>
          <w:tcPr>
            <w:tcW w:w="2285" w:type="dxa"/>
            <w:tcBorders>
              <w:top w:val="single" w:sz="4" w:space="0" w:color="auto"/>
            </w:tcBorders>
          </w:tcPr>
          <w:p w14:paraId="664EC731" w14:textId="091705AB" w:rsidR="005147EB" w:rsidRPr="003E479B" w:rsidRDefault="002566F9" w:rsidP="00F96F80">
            <w:pPr>
              <w:rPr>
                <w:rFonts w:ascii="11" w:hAnsi="11" w:hint="eastAsia"/>
                <w:lang w:eastAsia="zh-CN"/>
              </w:rPr>
            </w:pPr>
            <w:r w:rsidRPr="003E479B">
              <w:rPr>
                <w:rFonts w:ascii="11" w:hAnsi="11"/>
                <w:lang w:eastAsia="zh-CN"/>
              </w:rPr>
              <w:t>wild population</w:t>
            </w:r>
          </w:p>
        </w:tc>
      </w:tr>
      <w:tr w:rsidR="005147EB" w:rsidRPr="003E479B" w14:paraId="7A46C000" w14:textId="77777777" w:rsidTr="00F96F80">
        <w:trPr>
          <w:trHeight w:hRule="exact" w:val="300"/>
        </w:trPr>
        <w:tc>
          <w:tcPr>
            <w:tcW w:w="3085" w:type="dxa"/>
            <w:shd w:val="clear" w:color="auto" w:fill="auto"/>
            <w:noWrap/>
            <w:vAlign w:val="bottom"/>
            <w:hideMark/>
          </w:tcPr>
          <w:p w14:paraId="6AC7E03C" w14:textId="77777777" w:rsidR="005147EB" w:rsidRPr="003E479B" w:rsidRDefault="005147EB" w:rsidP="00F96F80">
            <w:pPr>
              <w:rPr>
                <w:rFonts w:ascii="11" w:hAnsi="11" w:hint="eastAsia"/>
                <w:i/>
                <w:lang w:eastAsia="zh-CN"/>
              </w:rPr>
            </w:pPr>
            <w:proofErr w:type="spellStart"/>
            <w:r w:rsidRPr="003E479B">
              <w:rPr>
                <w:rFonts w:ascii="11" w:hAnsi="11"/>
                <w:i/>
                <w:lang w:eastAsia="zh-CN"/>
              </w:rPr>
              <w:t>Alternanthera</w:t>
            </w:r>
            <w:proofErr w:type="spellEnd"/>
            <w:r w:rsidRPr="003E479B">
              <w:rPr>
                <w:rFonts w:ascii="11" w:hAnsi="11"/>
                <w:i/>
                <w:lang w:eastAsia="zh-CN"/>
              </w:rPr>
              <w:t xml:space="preserve"> </w:t>
            </w:r>
            <w:proofErr w:type="spellStart"/>
            <w:r w:rsidRPr="003E479B">
              <w:rPr>
                <w:rFonts w:ascii="11" w:hAnsi="11"/>
                <w:i/>
                <w:lang w:eastAsia="zh-CN"/>
              </w:rPr>
              <w:t>sessilis</w:t>
            </w:r>
            <w:proofErr w:type="spellEnd"/>
          </w:p>
        </w:tc>
        <w:tc>
          <w:tcPr>
            <w:tcW w:w="2395" w:type="dxa"/>
            <w:shd w:val="clear" w:color="auto" w:fill="auto"/>
            <w:vAlign w:val="center"/>
            <w:hideMark/>
          </w:tcPr>
          <w:p w14:paraId="10F24247" w14:textId="77777777" w:rsidR="005147EB" w:rsidRPr="003E479B" w:rsidRDefault="005147EB" w:rsidP="00F96F80">
            <w:pPr>
              <w:rPr>
                <w:rFonts w:ascii="11" w:hAnsi="11" w:hint="eastAsia"/>
                <w:lang w:eastAsia="zh-CN"/>
              </w:rPr>
            </w:pPr>
            <w:r w:rsidRPr="003E479B">
              <w:rPr>
                <w:rFonts w:ascii="11" w:hAnsi="11"/>
                <w:lang w:eastAsia="zh-CN"/>
              </w:rPr>
              <w:t>China</w:t>
            </w:r>
          </w:p>
        </w:tc>
        <w:tc>
          <w:tcPr>
            <w:tcW w:w="1709" w:type="dxa"/>
            <w:shd w:val="clear" w:color="auto" w:fill="auto"/>
            <w:vAlign w:val="center"/>
            <w:hideMark/>
          </w:tcPr>
          <w:p w14:paraId="38E56799" w14:textId="77777777" w:rsidR="005147EB" w:rsidRPr="003E479B" w:rsidRDefault="005147EB" w:rsidP="00F96F80">
            <w:pPr>
              <w:rPr>
                <w:rFonts w:ascii="11" w:hAnsi="11" w:hint="eastAsia"/>
                <w:lang w:eastAsia="zh-CN"/>
              </w:rPr>
            </w:pPr>
            <w:proofErr w:type="spellStart"/>
            <w:r w:rsidRPr="003E479B">
              <w:rPr>
                <w:rFonts w:ascii="11" w:hAnsi="11"/>
                <w:lang w:eastAsia="zh-CN"/>
              </w:rPr>
              <w:t>Amaranthaceae</w:t>
            </w:r>
            <w:proofErr w:type="spellEnd"/>
          </w:p>
        </w:tc>
        <w:tc>
          <w:tcPr>
            <w:tcW w:w="960" w:type="dxa"/>
            <w:shd w:val="clear" w:color="auto" w:fill="auto"/>
            <w:noWrap/>
            <w:vAlign w:val="bottom"/>
            <w:hideMark/>
          </w:tcPr>
          <w:p w14:paraId="53C42F33" w14:textId="77777777" w:rsidR="005147EB" w:rsidRPr="003E479B" w:rsidRDefault="005147EB" w:rsidP="00F96F80">
            <w:pPr>
              <w:rPr>
                <w:rFonts w:ascii="11" w:hAnsi="11" w:hint="eastAsia"/>
                <w:lang w:eastAsia="zh-CN"/>
              </w:rPr>
            </w:pPr>
            <w:r w:rsidRPr="003E479B">
              <w:rPr>
                <w:rFonts w:ascii="11" w:hAnsi="11"/>
                <w:lang w:eastAsia="zh-CN"/>
              </w:rPr>
              <w:t>native</w:t>
            </w:r>
          </w:p>
        </w:tc>
        <w:tc>
          <w:tcPr>
            <w:tcW w:w="1900" w:type="dxa"/>
            <w:shd w:val="clear" w:color="auto" w:fill="auto"/>
            <w:noWrap/>
            <w:vAlign w:val="bottom"/>
            <w:hideMark/>
          </w:tcPr>
          <w:p w14:paraId="28539078" w14:textId="77777777" w:rsidR="005147EB" w:rsidRPr="003E479B" w:rsidRDefault="005147EB" w:rsidP="00F96F80">
            <w:pPr>
              <w:rPr>
                <w:rFonts w:ascii="11" w:hAnsi="11" w:hint="eastAsia"/>
                <w:lang w:eastAsia="zh-CN"/>
              </w:rPr>
            </w:pPr>
            <w:r w:rsidRPr="003E479B">
              <w:rPr>
                <w:rFonts w:ascii="11" w:hAnsi="11"/>
                <w:lang w:eastAsia="zh-CN"/>
              </w:rPr>
              <w:t>stem fragment</w:t>
            </w:r>
          </w:p>
        </w:tc>
        <w:tc>
          <w:tcPr>
            <w:tcW w:w="1808" w:type="dxa"/>
            <w:shd w:val="clear" w:color="auto" w:fill="auto"/>
            <w:noWrap/>
            <w:vAlign w:val="bottom"/>
            <w:hideMark/>
          </w:tcPr>
          <w:p w14:paraId="28DA1660" w14:textId="77777777" w:rsidR="005147EB" w:rsidRPr="003E479B" w:rsidRDefault="005147EB" w:rsidP="00F96F80">
            <w:pPr>
              <w:rPr>
                <w:rFonts w:ascii="11" w:hAnsi="11" w:hint="eastAsia"/>
                <w:lang w:eastAsia="zh-CN"/>
              </w:rPr>
            </w:pPr>
            <w:r w:rsidRPr="003E479B">
              <w:rPr>
                <w:rFonts w:ascii="11" w:hAnsi="11"/>
                <w:lang w:eastAsia="zh-CN"/>
              </w:rPr>
              <w:t>23 June 2020</w:t>
            </w:r>
          </w:p>
        </w:tc>
        <w:tc>
          <w:tcPr>
            <w:tcW w:w="2285" w:type="dxa"/>
          </w:tcPr>
          <w:p w14:paraId="51991EFD" w14:textId="07C674FF" w:rsidR="005147EB" w:rsidRPr="003E479B" w:rsidRDefault="002566F9" w:rsidP="00F96F80">
            <w:pPr>
              <w:rPr>
                <w:rFonts w:ascii="11" w:hAnsi="11" w:hint="eastAsia"/>
                <w:lang w:eastAsia="zh-CN"/>
              </w:rPr>
            </w:pPr>
            <w:r w:rsidRPr="003E479B">
              <w:rPr>
                <w:rFonts w:ascii="11" w:hAnsi="11"/>
                <w:lang w:eastAsia="zh-CN"/>
              </w:rPr>
              <w:t>wild population</w:t>
            </w:r>
          </w:p>
        </w:tc>
      </w:tr>
      <w:tr w:rsidR="005147EB" w:rsidRPr="003E479B" w14:paraId="7650E048" w14:textId="77777777" w:rsidTr="00F96F80">
        <w:trPr>
          <w:trHeight w:hRule="exact" w:val="300"/>
        </w:trPr>
        <w:tc>
          <w:tcPr>
            <w:tcW w:w="3085" w:type="dxa"/>
            <w:shd w:val="clear" w:color="auto" w:fill="auto"/>
            <w:noWrap/>
            <w:vAlign w:val="bottom"/>
            <w:hideMark/>
          </w:tcPr>
          <w:p w14:paraId="0740B604" w14:textId="77777777" w:rsidR="005147EB" w:rsidRPr="003E479B" w:rsidRDefault="005147EB" w:rsidP="00F96F80">
            <w:pPr>
              <w:rPr>
                <w:rFonts w:ascii="11" w:hAnsi="11" w:hint="eastAsia"/>
                <w:i/>
                <w:lang w:eastAsia="zh-CN"/>
              </w:rPr>
            </w:pPr>
            <w:proofErr w:type="spellStart"/>
            <w:r w:rsidRPr="003E479B">
              <w:rPr>
                <w:rFonts w:ascii="11" w:hAnsi="11"/>
                <w:i/>
                <w:lang w:eastAsia="zh-CN"/>
              </w:rPr>
              <w:t>Bidens</w:t>
            </w:r>
            <w:proofErr w:type="spellEnd"/>
            <w:r w:rsidRPr="003E479B">
              <w:rPr>
                <w:rFonts w:ascii="11" w:hAnsi="11"/>
                <w:i/>
                <w:lang w:eastAsia="zh-CN"/>
              </w:rPr>
              <w:t xml:space="preserve"> </w:t>
            </w:r>
            <w:proofErr w:type="spellStart"/>
            <w:r w:rsidRPr="003E479B">
              <w:rPr>
                <w:rFonts w:ascii="11" w:hAnsi="11"/>
                <w:i/>
                <w:lang w:eastAsia="zh-CN"/>
              </w:rPr>
              <w:t>pilosa</w:t>
            </w:r>
            <w:proofErr w:type="spellEnd"/>
          </w:p>
        </w:tc>
        <w:tc>
          <w:tcPr>
            <w:tcW w:w="2395" w:type="dxa"/>
            <w:shd w:val="clear" w:color="auto" w:fill="auto"/>
            <w:vAlign w:val="center"/>
            <w:hideMark/>
          </w:tcPr>
          <w:p w14:paraId="58936E39" w14:textId="77777777" w:rsidR="005147EB" w:rsidRPr="003E479B" w:rsidRDefault="005147EB" w:rsidP="00F96F80">
            <w:pPr>
              <w:rPr>
                <w:rFonts w:ascii="11" w:hAnsi="11" w:hint="eastAsia"/>
                <w:lang w:eastAsia="zh-CN"/>
              </w:rPr>
            </w:pPr>
            <w:r w:rsidRPr="003E479B">
              <w:rPr>
                <w:rFonts w:ascii="11" w:hAnsi="11"/>
                <w:lang w:eastAsia="zh-CN"/>
              </w:rPr>
              <w:t>China</w:t>
            </w:r>
          </w:p>
        </w:tc>
        <w:tc>
          <w:tcPr>
            <w:tcW w:w="1709" w:type="dxa"/>
            <w:shd w:val="clear" w:color="auto" w:fill="auto"/>
            <w:vAlign w:val="center"/>
            <w:hideMark/>
          </w:tcPr>
          <w:p w14:paraId="2AF87872" w14:textId="77777777" w:rsidR="005147EB" w:rsidRPr="003E479B" w:rsidRDefault="005147EB" w:rsidP="00F96F80">
            <w:pPr>
              <w:rPr>
                <w:rFonts w:ascii="11" w:hAnsi="11" w:hint="eastAsia"/>
                <w:lang w:eastAsia="zh-CN"/>
              </w:rPr>
            </w:pPr>
            <w:proofErr w:type="spellStart"/>
            <w:r w:rsidRPr="003E479B">
              <w:rPr>
                <w:rFonts w:ascii="11" w:hAnsi="11"/>
                <w:lang w:eastAsia="zh-CN"/>
              </w:rPr>
              <w:t>Compositae</w:t>
            </w:r>
            <w:proofErr w:type="spellEnd"/>
          </w:p>
        </w:tc>
        <w:tc>
          <w:tcPr>
            <w:tcW w:w="960" w:type="dxa"/>
            <w:shd w:val="clear" w:color="auto" w:fill="auto"/>
            <w:noWrap/>
            <w:vAlign w:val="bottom"/>
            <w:hideMark/>
          </w:tcPr>
          <w:p w14:paraId="19316AEF" w14:textId="77777777" w:rsidR="005147EB" w:rsidRPr="003E479B" w:rsidRDefault="005147EB" w:rsidP="00F96F80">
            <w:pPr>
              <w:rPr>
                <w:rFonts w:ascii="11" w:hAnsi="11" w:hint="eastAsia"/>
                <w:lang w:eastAsia="zh-CN"/>
              </w:rPr>
            </w:pPr>
            <w:r w:rsidRPr="003E479B">
              <w:rPr>
                <w:rFonts w:ascii="11" w:hAnsi="11"/>
                <w:lang w:eastAsia="zh-CN"/>
              </w:rPr>
              <w:t>alien</w:t>
            </w:r>
          </w:p>
        </w:tc>
        <w:tc>
          <w:tcPr>
            <w:tcW w:w="1900" w:type="dxa"/>
            <w:shd w:val="clear" w:color="auto" w:fill="auto"/>
            <w:vAlign w:val="center"/>
            <w:hideMark/>
          </w:tcPr>
          <w:p w14:paraId="17E00B2C"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vAlign w:val="center"/>
            <w:hideMark/>
          </w:tcPr>
          <w:p w14:paraId="0919613E" w14:textId="77777777" w:rsidR="005147EB" w:rsidRPr="003E479B" w:rsidRDefault="005147EB" w:rsidP="00F96F80">
            <w:pPr>
              <w:rPr>
                <w:rFonts w:ascii="11" w:hAnsi="11" w:hint="eastAsia"/>
                <w:lang w:eastAsia="zh-CN"/>
              </w:rPr>
            </w:pPr>
            <w:r w:rsidRPr="003E479B">
              <w:rPr>
                <w:rFonts w:ascii="11" w:hAnsi="11"/>
                <w:lang w:eastAsia="zh-CN"/>
              </w:rPr>
              <w:t>27 June 2020</w:t>
            </w:r>
          </w:p>
        </w:tc>
        <w:tc>
          <w:tcPr>
            <w:tcW w:w="2285" w:type="dxa"/>
          </w:tcPr>
          <w:p w14:paraId="2DB43B3A" w14:textId="34E6CA09" w:rsidR="005147EB" w:rsidRPr="003E479B" w:rsidRDefault="002566F9" w:rsidP="00F96F80">
            <w:pPr>
              <w:rPr>
                <w:rFonts w:ascii="11" w:hAnsi="11" w:hint="eastAsia"/>
                <w:lang w:eastAsia="zh-CN"/>
              </w:rPr>
            </w:pPr>
            <w:r w:rsidRPr="003E479B">
              <w:rPr>
                <w:rFonts w:ascii="11" w:hAnsi="11"/>
                <w:lang w:eastAsia="zh-CN"/>
              </w:rPr>
              <w:t>wild population</w:t>
            </w:r>
          </w:p>
        </w:tc>
      </w:tr>
      <w:tr w:rsidR="005147EB" w:rsidRPr="003E479B" w14:paraId="36BA891A" w14:textId="77777777" w:rsidTr="00F96F80">
        <w:trPr>
          <w:trHeight w:hRule="exact" w:val="300"/>
        </w:trPr>
        <w:tc>
          <w:tcPr>
            <w:tcW w:w="3085" w:type="dxa"/>
            <w:shd w:val="clear" w:color="auto" w:fill="auto"/>
            <w:noWrap/>
            <w:vAlign w:val="bottom"/>
            <w:hideMark/>
          </w:tcPr>
          <w:p w14:paraId="17B91D8C" w14:textId="77777777" w:rsidR="005147EB" w:rsidRPr="003E479B" w:rsidRDefault="005147EB" w:rsidP="00F96F80">
            <w:pPr>
              <w:rPr>
                <w:rFonts w:ascii="11" w:hAnsi="11" w:hint="eastAsia"/>
                <w:i/>
                <w:lang w:eastAsia="zh-CN"/>
              </w:rPr>
            </w:pPr>
            <w:proofErr w:type="spellStart"/>
            <w:r w:rsidRPr="003E479B">
              <w:rPr>
                <w:rFonts w:ascii="11" w:hAnsi="11"/>
                <w:i/>
                <w:lang w:eastAsia="zh-CN"/>
              </w:rPr>
              <w:t>Solidago</w:t>
            </w:r>
            <w:proofErr w:type="spellEnd"/>
            <w:r w:rsidRPr="003E479B">
              <w:rPr>
                <w:rFonts w:ascii="11" w:hAnsi="11"/>
                <w:i/>
                <w:lang w:eastAsia="zh-CN"/>
              </w:rPr>
              <w:t xml:space="preserve"> </w:t>
            </w:r>
            <w:proofErr w:type="spellStart"/>
            <w:r w:rsidRPr="003E479B">
              <w:rPr>
                <w:rFonts w:ascii="11" w:hAnsi="11"/>
                <w:i/>
                <w:lang w:eastAsia="zh-CN"/>
              </w:rPr>
              <w:t>canadensis</w:t>
            </w:r>
            <w:proofErr w:type="spellEnd"/>
          </w:p>
        </w:tc>
        <w:tc>
          <w:tcPr>
            <w:tcW w:w="2395" w:type="dxa"/>
            <w:shd w:val="clear" w:color="auto" w:fill="auto"/>
            <w:vAlign w:val="center"/>
            <w:hideMark/>
          </w:tcPr>
          <w:p w14:paraId="33AF5336" w14:textId="77777777" w:rsidR="005147EB" w:rsidRPr="003E479B" w:rsidRDefault="005147EB" w:rsidP="00F96F80">
            <w:pPr>
              <w:rPr>
                <w:rFonts w:ascii="11" w:hAnsi="11" w:hint="eastAsia"/>
                <w:lang w:eastAsia="zh-CN"/>
              </w:rPr>
            </w:pPr>
            <w:r w:rsidRPr="003E479B">
              <w:rPr>
                <w:rFonts w:ascii="11" w:hAnsi="11"/>
                <w:lang w:eastAsia="zh-CN"/>
              </w:rPr>
              <w:t>China</w:t>
            </w:r>
          </w:p>
        </w:tc>
        <w:tc>
          <w:tcPr>
            <w:tcW w:w="1709" w:type="dxa"/>
            <w:shd w:val="clear" w:color="auto" w:fill="auto"/>
            <w:vAlign w:val="center"/>
            <w:hideMark/>
          </w:tcPr>
          <w:p w14:paraId="6817FFCD" w14:textId="77777777" w:rsidR="005147EB" w:rsidRPr="003E479B" w:rsidRDefault="005147EB" w:rsidP="00F96F80">
            <w:pPr>
              <w:rPr>
                <w:rFonts w:ascii="11" w:hAnsi="11" w:hint="eastAsia"/>
                <w:lang w:eastAsia="zh-CN"/>
              </w:rPr>
            </w:pPr>
            <w:proofErr w:type="spellStart"/>
            <w:r w:rsidRPr="003E479B">
              <w:rPr>
                <w:rFonts w:ascii="11" w:hAnsi="11"/>
                <w:lang w:eastAsia="zh-CN"/>
              </w:rPr>
              <w:t>Compositae</w:t>
            </w:r>
            <w:proofErr w:type="spellEnd"/>
          </w:p>
        </w:tc>
        <w:tc>
          <w:tcPr>
            <w:tcW w:w="960" w:type="dxa"/>
            <w:shd w:val="clear" w:color="auto" w:fill="auto"/>
            <w:noWrap/>
            <w:vAlign w:val="bottom"/>
            <w:hideMark/>
          </w:tcPr>
          <w:p w14:paraId="7BBD5CB8" w14:textId="77777777" w:rsidR="005147EB" w:rsidRPr="003E479B" w:rsidRDefault="005147EB" w:rsidP="00F96F80">
            <w:pPr>
              <w:rPr>
                <w:rFonts w:ascii="11" w:hAnsi="11" w:hint="eastAsia"/>
                <w:lang w:eastAsia="zh-CN"/>
              </w:rPr>
            </w:pPr>
            <w:r w:rsidRPr="003E479B">
              <w:rPr>
                <w:rFonts w:ascii="11" w:hAnsi="11"/>
                <w:lang w:eastAsia="zh-CN"/>
              </w:rPr>
              <w:t>alien</w:t>
            </w:r>
          </w:p>
        </w:tc>
        <w:tc>
          <w:tcPr>
            <w:tcW w:w="1900" w:type="dxa"/>
            <w:shd w:val="clear" w:color="auto" w:fill="auto"/>
            <w:vAlign w:val="center"/>
            <w:hideMark/>
          </w:tcPr>
          <w:p w14:paraId="2A9B0BB6"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vAlign w:val="center"/>
            <w:hideMark/>
          </w:tcPr>
          <w:p w14:paraId="191D0B2E" w14:textId="77777777" w:rsidR="005147EB" w:rsidRPr="003E479B" w:rsidRDefault="005147EB" w:rsidP="00F96F80">
            <w:pPr>
              <w:rPr>
                <w:rFonts w:ascii="11" w:hAnsi="11" w:hint="eastAsia"/>
                <w:lang w:eastAsia="zh-CN"/>
              </w:rPr>
            </w:pPr>
            <w:r w:rsidRPr="003E479B">
              <w:rPr>
                <w:rFonts w:ascii="11" w:hAnsi="11"/>
                <w:lang w:eastAsia="zh-CN"/>
              </w:rPr>
              <w:t>21 May 2020</w:t>
            </w:r>
          </w:p>
        </w:tc>
        <w:tc>
          <w:tcPr>
            <w:tcW w:w="2285" w:type="dxa"/>
          </w:tcPr>
          <w:p w14:paraId="0A4290D2" w14:textId="326774F7" w:rsidR="005147EB" w:rsidRPr="003E479B" w:rsidRDefault="002566F9" w:rsidP="00F96F80">
            <w:pPr>
              <w:rPr>
                <w:rFonts w:ascii="11" w:hAnsi="11" w:hint="eastAsia"/>
                <w:lang w:eastAsia="zh-CN"/>
              </w:rPr>
            </w:pPr>
            <w:r w:rsidRPr="003E479B">
              <w:rPr>
                <w:rFonts w:ascii="11" w:hAnsi="11"/>
                <w:lang w:eastAsia="zh-CN"/>
              </w:rPr>
              <w:t>wild population</w:t>
            </w:r>
          </w:p>
        </w:tc>
      </w:tr>
      <w:tr w:rsidR="005147EB" w:rsidRPr="003E479B" w14:paraId="657BC2B4" w14:textId="77777777" w:rsidTr="00F96F80">
        <w:trPr>
          <w:trHeight w:hRule="exact" w:val="300"/>
        </w:trPr>
        <w:tc>
          <w:tcPr>
            <w:tcW w:w="3085" w:type="dxa"/>
            <w:shd w:val="clear" w:color="auto" w:fill="auto"/>
            <w:noWrap/>
            <w:vAlign w:val="bottom"/>
            <w:hideMark/>
          </w:tcPr>
          <w:p w14:paraId="2D2A88DB" w14:textId="77777777" w:rsidR="005147EB" w:rsidRPr="003E479B" w:rsidRDefault="005147EB" w:rsidP="00F96F80">
            <w:pPr>
              <w:rPr>
                <w:rFonts w:ascii="11" w:hAnsi="11" w:hint="eastAsia"/>
                <w:i/>
                <w:lang w:eastAsia="zh-CN"/>
              </w:rPr>
            </w:pPr>
            <w:proofErr w:type="spellStart"/>
            <w:r w:rsidRPr="003E479B">
              <w:rPr>
                <w:rFonts w:ascii="11" w:hAnsi="11"/>
                <w:i/>
                <w:lang w:eastAsia="zh-CN"/>
              </w:rPr>
              <w:t>Bidens</w:t>
            </w:r>
            <w:proofErr w:type="spellEnd"/>
            <w:r w:rsidRPr="003E479B">
              <w:rPr>
                <w:rFonts w:ascii="11" w:hAnsi="11"/>
                <w:i/>
                <w:lang w:eastAsia="zh-CN"/>
              </w:rPr>
              <w:t xml:space="preserve"> </w:t>
            </w:r>
            <w:proofErr w:type="spellStart"/>
            <w:r w:rsidRPr="003E479B">
              <w:rPr>
                <w:rFonts w:ascii="11" w:hAnsi="11"/>
                <w:i/>
                <w:lang w:eastAsia="zh-CN"/>
              </w:rPr>
              <w:t>maximowicziana</w:t>
            </w:r>
            <w:proofErr w:type="spellEnd"/>
          </w:p>
        </w:tc>
        <w:tc>
          <w:tcPr>
            <w:tcW w:w="2395" w:type="dxa"/>
            <w:shd w:val="clear" w:color="auto" w:fill="auto"/>
            <w:vAlign w:val="center"/>
            <w:hideMark/>
          </w:tcPr>
          <w:p w14:paraId="53D10E4D" w14:textId="77777777" w:rsidR="005147EB" w:rsidRPr="003E479B" w:rsidRDefault="005147EB" w:rsidP="00F96F80">
            <w:pPr>
              <w:rPr>
                <w:rFonts w:ascii="11" w:hAnsi="11" w:hint="eastAsia"/>
                <w:lang w:eastAsia="zh-CN"/>
              </w:rPr>
            </w:pPr>
            <w:r w:rsidRPr="003E479B">
              <w:rPr>
                <w:rFonts w:ascii="11" w:hAnsi="11"/>
                <w:lang w:eastAsia="zh-CN"/>
              </w:rPr>
              <w:t>China</w:t>
            </w:r>
          </w:p>
        </w:tc>
        <w:tc>
          <w:tcPr>
            <w:tcW w:w="1709" w:type="dxa"/>
            <w:shd w:val="clear" w:color="auto" w:fill="auto"/>
            <w:vAlign w:val="center"/>
            <w:hideMark/>
          </w:tcPr>
          <w:p w14:paraId="161E8A86" w14:textId="77777777" w:rsidR="005147EB" w:rsidRPr="003E479B" w:rsidRDefault="005147EB" w:rsidP="00F96F80">
            <w:pPr>
              <w:rPr>
                <w:rFonts w:ascii="11" w:hAnsi="11" w:hint="eastAsia"/>
                <w:lang w:eastAsia="zh-CN"/>
              </w:rPr>
            </w:pPr>
            <w:proofErr w:type="spellStart"/>
            <w:r w:rsidRPr="003E479B">
              <w:rPr>
                <w:rFonts w:ascii="11" w:hAnsi="11"/>
                <w:lang w:eastAsia="zh-CN"/>
              </w:rPr>
              <w:t>Compositae</w:t>
            </w:r>
            <w:proofErr w:type="spellEnd"/>
          </w:p>
        </w:tc>
        <w:tc>
          <w:tcPr>
            <w:tcW w:w="960" w:type="dxa"/>
            <w:shd w:val="clear" w:color="auto" w:fill="auto"/>
            <w:noWrap/>
            <w:vAlign w:val="bottom"/>
            <w:hideMark/>
          </w:tcPr>
          <w:p w14:paraId="2CB4F565" w14:textId="77777777" w:rsidR="005147EB" w:rsidRPr="003E479B" w:rsidRDefault="005147EB" w:rsidP="00F96F80">
            <w:pPr>
              <w:rPr>
                <w:rFonts w:ascii="11" w:hAnsi="11" w:hint="eastAsia"/>
                <w:lang w:eastAsia="zh-CN"/>
              </w:rPr>
            </w:pPr>
            <w:r w:rsidRPr="003E479B">
              <w:rPr>
                <w:rFonts w:ascii="11" w:hAnsi="11"/>
                <w:lang w:eastAsia="zh-CN"/>
              </w:rPr>
              <w:t>native</w:t>
            </w:r>
          </w:p>
        </w:tc>
        <w:tc>
          <w:tcPr>
            <w:tcW w:w="1900" w:type="dxa"/>
            <w:shd w:val="clear" w:color="auto" w:fill="auto"/>
            <w:vAlign w:val="center"/>
            <w:hideMark/>
          </w:tcPr>
          <w:p w14:paraId="3536FECE"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vAlign w:val="center"/>
            <w:hideMark/>
          </w:tcPr>
          <w:p w14:paraId="19D9F9E2" w14:textId="77777777" w:rsidR="005147EB" w:rsidRPr="003E479B" w:rsidRDefault="005147EB" w:rsidP="00F96F80">
            <w:pPr>
              <w:rPr>
                <w:rFonts w:ascii="11" w:hAnsi="11" w:hint="eastAsia"/>
                <w:lang w:eastAsia="zh-CN"/>
              </w:rPr>
            </w:pPr>
            <w:r w:rsidRPr="003E479B">
              <w:rPr>
                <w:rFonts w:ascii="11" w:hAnsi="11"/>
                <w:lang w:eastAsia="zh-CN"/>
              </w:rPr>
              <w:t>27 June 2020</w:t>
            </w:r>
          </w:p>
        </w:tc>
        <w:tc>
          <w:tcPr>
            <w:tcW w:w="2285" w:type="dxa"/>
          </w:tcPr>
          <w:p w14:paraId="5A540CCC" w14:textId="5FE3F2A1" w:rsidR="005147EB" w:rsidRPr="003E479B" w:rsidRDefault="002566F9" w:rsidP="00F96F80">
            <w:pPr>
              <w:rPr>
                <w:rFonts w:ascii="11" w:hAnsi="11" w:hint="eastAsia"/>
                <w:lang w:eastAsia="zh-CN"/>
              </w:rPr>
            </w:pPr>
            <w:r w:rsidRPr="003E479B">
              <w:rPr>
                <w:rFonts w:ascii="11" w:hAnsi="11"/>
                <w:lang w:eastAsia="zh-CN"/>
              </w:rPr>
              <w:t>wild population</w:t>
            </w:r>
          </w:p>
        </w:tc>
      </w:tr>
      <w:tr w:rsidR="005147EB" w:rsidRPr="003E479B" w14:paraId="78ACB666" w14:textId="77777777" w:rsidTr="00F96F80">
        <w:trPr>
          <w:trHeight w:hRule="exact" w:val="300"/>
        </w:trPr>
        <w:tc>
          <w:tcPr>
            <w:tcW w:w="3085" w:type="dxa"/>
            <w:shd w:val="clear" w:color="auto" w:fill="auto"/>
            <w:noWrap/>
            <w:vAlign w:val="bottom"/>
            <w:hideMark/>
          </w:tcPr>
          <w:p w14:paraId="57E95000" w14:textId="77777777" w:rsidR="005147EB" w:rsidRPr="003E479B" w:rsidRDefault="005147EB" w:rsidP="00F96F80">
            <w:pPr>
              <w:rPr>
                <w:rFonts w:ascii="11" w:hAnsi="11" w:hint="eastAsia"/>
                <w:i/>
                <w:lang w:eastAsia="zh-CN"/>
              </w:rPr>
            </w:pPr>
            <w:proofErr w:type="spellStart"/>
            <w:r w:rsidRPr="003E479B">
              <w:rPr>
                <w:rFonts w:ascii="11" w:hAnsi="11"/>
                <w:i/>
                <w:lang w:eastAsia="zh-CN"/>
              </w:rPr>
              <w:t>Solidago</w:t>
            </w:r>
            <w:proofErr w:type="spellEnd"/>
            <w:r w:rsidRPr="003E479B">
              <w:rPr>
                <w:rFonts w:ascii="11" w:hAnsi="11"/>
                <w:i/>
                <w:lang w:eastAsia="zh-CN"/>
              </w:rPr>
              <w:t xml:space="preserve"> </w:t>
            </w:r>
            <w:proofErr w:type="spellStart"/>
            <w:r w:rsidRPr="003E479B">
              <w:rPr>
                <w:rFonts w:ascii="11" w:hAnsi="11"/>
                <w:i/>
                <w:lang w:eastAsia="zh-CN"/>
              </w:rPr>
              <w:t>decurrens</w:t>
            </w:r>
            <w:proofErr w:type="spellEnd"/>
          </w:p>
        </w:tc>
        <w:tc>
          <w:tcPr>
            <w:tcW w:w="2395" w:type="dxa"/>
            <w:shd w:val="clear" w:color="auto" w:fill="auto"/>
            <w:vAlign w:val="center"/>
            <w:hideMark/>
          </w:tcPr>
          <w:p w14:paraId="2CAEFD52" w14:textId="77777777" w:rsidR="005147EB" w:rsidRPr="003E479B" w:rsidRDefault="005147EB" w:rsidP="00F96F80">
            <w:pPr>
              <w:rPr>
                <w:rFonts w:ascii="11" w:hAnsi="11" w:hint="eastAsia"/>
                <w:lang w:eastAsia="zh-CN"/>
              </w:rPr>
            </w:pPr>
            <w:r w:rsidRPr="003E479B">
              <w:rPr>
                <w:rFonts w:ascii="11" w:hAnsi="11"/>
                <w:lang w:eastAsia="zh-CN"/>
              </w:rPr>
              <w:t>China</w:t>
            </w:r>
          </w:p>
        </w:tc>
        <w:tc>
          <w:tcPr>
            <w:tcW w:w="1709" w:type="dxa"/>
            <w:shd w:val="clear" w:color="auto" w:fill="auto"/>
            <w:vAlign w:val="center"/>
            <w:hideMark/>
          </w:tcPr>
          <w:p w14:paraId="50390D27" w14:textId="77777777" w:rsidR="005147EB" w:rsidRPr="003E479B" w:rsidRDefault="005147EB" w:rsidP="00F96F80">
            <w:pPr>
              <w:rPr>
                <w:rFonts w:ascii="11" w:hAnsi="11" w:hint="eastAsia"/>
                <w:lang w:eastAsia="zh-CN"/>
              </w:rPr>
            </w:pPr>
            <w:proofErr w:type="spellStart"/>
            <w:r w:rsidRPr="003E479B">
              <w:rPr>
                <w:rFonts w:ascii="11" w:hAnsi="11"/>
                <w:lang w:eastAsia="zh-CN"/>
              </w:rPr>
              <w:t>Compositae</w:t>
            </w:r>
            <w:proofErr w:type="spellEnd"/>
          </w:p>
        </w:tc>
        <w:tc>
          <w:tcPr>
            <w:tcW w:w="960" w:type="dxa"/>
            <w:shd w:val="clear" w:color="auto" w:fill="auto"/>
            <w:noWrap/>
            <w:vAlign w:val="bottom"/>
            <w:hideMark/>
          </w:tcPr>
          <w:p w14:paraId="37BA6D41" w14:textId="77777777" w:rsidR="005147EB" w:rsidRPr="003E479B" w:rsidRDefault="005147EB" w:rsidP="00F96F80">
            <w:pPr>
              <w:rPr>
                <w:rFonts w:ascii="11" w:hAnsi="11" w:hint="eastAsia"/>
                <w:lang w:eastAsia="zh-CN"/>
              </w:rPr>
            </w:pPr>
            <w:r w:rsidRPr="003E479B">
              <w:rPr>
                <w:rFonts w:ascii="11" w:hAnsi="11"/>
                <w:lang w:eastAsia="zh-CN"/>
              </w:rPr>
              <w:t>native</w:t>
            </w:r>
          </w:p>
        </w:tc>
        <w:tc>
          <w:tcPr>
            <w:tcW w:w="1900" w:type="dxa"/>
            <w:shd w:val="clear" w:color="auto" w:fill="auto"/>
            <w:vAlign w:val="center"/>
            <w:hideMark/>
          </w:tcPr>
          <w:p w14:paraId="05FE3986"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vAlign w:val="center"/>
            <w:hideMark/>
          </w:tcPr>
          <w:p w14:paraId="04F1742B" w14:textId="77777777" w:rsidR="005147EB" w:rsidRPr="003E479B" w:rsidRDefault="005147EB" w:rsidP="00F96F80">
            <w:pPr>
              <w:rPr>
                <w:rFonts w:ascii="11" w:hAnsi="11" w:hint="eastAsia"/>
                <w:lang w:eastAsia="zh-CN"/>
              </w:rPr>
            </w:pPr>
            <w:r w:rsidRPr="003E479B">
              <w:rPr>
                <w:rFonts w:ascii="11" w:hAnsi="11"/>
                <w:lang w:eastAsia="zh-CN"/>
              </w:rPr>
              <w:t>21 May 2020</w:t>
            </w:r>
          </w:p>
        </w:tc>
        <w:tc>
          <w:tcPr>
            <w:tcW w:w="2285" w:type="dxa"/>
          </w:tcPr>
          <w:p w14:paraId="3E0248B9" w14:textId="163BBCB5" w:rsidR="005147EB" w:rsidRPr="003E479B" w:rsidRDefault="002566F9" w:rsidP="00F96F80">
            <w:pPr>
              <w:rPr>
                <w:rFonts w:ascii="11" w:hAnsi="11" w:hint="eastAsia"/>
                <w:lang w:eastAsia="zh-CN"/>
              </w:rPr>
            </w:pPr>
            <w:r w:rsidRPr="003E479B">
              <w:rPr>
                <w:rFonts w:ascii="11" w:hAnsi="11"/>
                <w:lang w:eastAsia="zh-CN"/>
              </w:rPr>
              <w:t>wild population</w:t>
            </w:r>
          </w:p>
        </w:tc>
      </w:tr>
      <w:tr w:rsidR="005147EB" w:rsidRPr="003E479B" w14:paraId="252ADF82" w14:textId="77777777" w:rsidTr="00F96F80">
        <w:trPr>
          <w:trHeight w:hRule="exact" w:val="300"/>
        </w:trPr>
        <w:tc>
          <w:tcPr>
            <w:tcW w:w="3085" w:type="dxa"/>
            <w:shd w:val="clear" w:color="auto" w:fill="auto"/>
            <w:noWrap/>
            <w:vAlign w:val="bottom"/>
            <w:hideMark/>
          </w:tcPr>
          <w:p w14:paraId="14DE550D" w14:textId="77777777" w:rsidR="005147EB" w:rsidRPr="003E479B" w:rsidRDefault="005147EB" w:rsidP="00F96F80">
            <w:pPr>
              <w:rPr>
                <w:rFonts w:ascii="11" w:hAnsi="11" w:hint="eastAsia"/>
                <w:i/>
                <w:lang w:eastAsia="zh-CN"/>
              </w:rPr>
            </w:pPr>
            <w:proofErr w:type="spellStart"/>
            <w:r w:rsidRPr="003E479B">
              <w:rPr>
                <w:rFonts w:ascii="11" w:hAnsi="11"/>
                <w:i/>
                <w:lang w:eastAsia="zh-CN"/>
              </w:rPr>
              <w:t>Paspalum</w:t>
            </w:r>
            <w:proofErr w:type="spellEnd"/>
            <w:r w:rsidRPr="003E479B">
              <w:rPr>
                <w:rFonts w:ascii="11" w:hAnsi="11"/>
                <w:i/>
                <w:lang w:eastAsia="zh-CN"/>
              </w:rPr>
              <w:t xml:space="preserve"> </w:t>
            </w:r>
            <w:proofErr w:type="spellStart"/>
            <w:r w:rsidRPr="003E479B">
              <w:rPr>
                <w:rFonts w:ascii="11" w:hAnsi="11"/>
                <w:i/>
                <w:lang w:eastAsia="zh-CN"/>
              </w:rPr>
              <w:t>notatum</w:t>
            </w:r>
            <w:proofErr w:type="spellEnd"/>
          </w:p>
        </w:tc>
        <w:tc>
          <w:tcPr>
            <w:tcW w:w="2395" w:type="dxa"/>
            <w:shd w:val="clear" w:color="auto" w:fill="auto"/>
            <w:vAlign w:val="center"/>
            <w:hideMark/>
          </w:tcPr>
          <w:p w14:paraId="3071A013" w14:textId="77777777" w:rsidR="005147EB" w:rsidRPr="003E479B" w:rsidRDefault="005147EB" w:rsidP="00F96F80">
            <w:pPr>
              <w:rPr>
                <w:rFonts w:ascii="11" w:hAnsi="11" w:hint="eastAsia"/>
                <w:lang w:eastAsia="zh-CN"/>
              </w:rPr>
            </w:pPr>
            <w:r w:rsidRPr="003E479B">
              <w:rPr>
                <w:rFonts w:ascii="11" w:hAnsi="11"/>
                <w:lang w:eastAsia="zh-CN"/>
              </w:rPr>
              <w:t>China</w:t>
            </w:r>
          </w:p>
        </w:tc>
        <w:tc>
          <w:tcPr>
            <w:tcW w:w="1709" w:type="dxa"/>
            <w:shd w:val="clear" w:color="auto" w:fill="auto"/>
            <w:vAlign w:val="center"/>
            <w:hideMark/>
          </w:tcPr>
          <w:p w14:paraId="1216D644" w14:textId="77777777" w:rsidR="005147EB" w:rsidRPr="003E479B" w:rsidRDefault="005147EB" w:rsidP="00F96F80">
            <w:pPr>
              <w:rPr>
                <w:rFonts w:ascii="11" w:hAnsi="11" w:hint="eastAsia"/>
                <w:lang w:eastAsia="zh-CN"/>
              </w:rPr>
            </w:pPr>
            <w:proofErr w:type="spellStart"/>
            <w:r w:rsidRPr="003E479B">
              <w:rPr>
                <w:rFonts w:ascii="11" w:hAnsi="11"/>
                <w:lang w:eastAsia="zh-CN"/>
              </w:rPr>
              <w:t>Poaceae</w:t>
            </w:r>
            <w:proofErr w:type="spellEnd"/>
          </w:p>
        </w:tc>
        <w:tc>
          <w:tcPr>
            <w:tcW w:w="960" w:type="dxa"/>
            <w:shd w:val="clear" w:color="auto" w:fill="auto"/>
            <w:noWrap/>
            <w:vAlign w:val="bottom"/>
            <w:hideMark/>
          </w:tcPr>
          <w:p w14:paraId="1126AE9F" w14:textId="77777777" w:rsidR="005147EB" w:rsidRPr="003E479B" w:rsidRDefault="005147EB" w:rsidP="00F96F80">
            <w:pPr>
              <w:rPr>
                <w:rFonts w:ascii="11" w:hAnsi="11" w:hint="eastAsia"/>
                <w:lang w:eastAsia="zh-CN"/>
              </w:rPr>
            </w:pPr>
            <w:r w:rsidRPr="003E479B">
              <w:rPr>
                <w:rFonts w:ascii="11" w:hAnsi="11"/>
                <w:lang w:eastAsia="zh-CN"/>
              </w:rPr>
              <w:t>alien</w:t>
            </w:r>
          </w:p>
        </w:tc>
        <w:tc>
          <w:tcPr>
            <w:tcW w:w="1900" w:type="dxa"/>
            <w:shd w:val="clear" w:color="auto" w:fill="auto"/>
            <w:vAlign w:val="center"/>
            <w:hideMark/>
          </w:tcPr>
          <w:p w14:paraId="1405BAEB"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3AE082D7" w14:textId="77777777" w:rsidR="005147EB" w:rsidRPr="003E479B" w:rsidRDefault="005147EB" w:rsidP="00F96F80">
            <w:pPr>
              <w:rPr>
                <w:rFonts w:ascii="11" w:hAnsi="11" w:hint="eastAsia"/>
                <w:lang w:eastAsia="zh-CN"/>
              </w:rPr>
            </w:pPr>
            <w:r w:rsidRPr="003E479B">
              <w:rPr>
                <w:rFonts w:ascii="11" w:hAnsi="11"/>
                <w:lang w:eastAsia="zh-CN"/>
              </w:rPr>
              <w:t>24 June 2020</w:t>
            </w:r>
          </w:p>
        </w:tc>
        <w:tc>
          <w:tcPr>
            <w:tcW w:w="2285" w:type="dxa"/>
          </w:tcPr>
          <w:p w14:paraId="52085828" w14:textId="15463869" w:rsidR="005147EB" w:rsidRPr="003E479B" w:rsidRDefault="00955C20" w:rsidP="00F96F80">
            <w:pPr>
              <w:rPr>
                <w:rFonts w:ascii="11" w:hAnsi="11" w:hint="eastAsia"/>
                <w:lang w:eastAsia="zh-CN"/>
              </w:rPr>
            </w:pPr>
            <w:r w:rsidRPr="003E479B">
              <w:rPr>
                <w:rFonts w:ascii="11" w:hAnsi="11"/>
              </w:rPr>
              <w:t>commercial</w:t>
            </w:r>
          </w:p>
        </w:tc>
      </w:tr>
      <w:tr w:rsidR="005147EB" w:rsidRPr="003E479B" w14:paraId="6823659B" w14:textId="77777777" w:rsidTr="00F96F80">
        <w:trPr>
          <w:trHeight w:hRule="exact" w:val="300"/>
        </w:trPr>
        <w:tc>
          <w:tcPr>
            <w:tcW w:w="3085" w:type="dxa"/>
            <w:shd w:val="clear" w:color="auto" w:fill="auto"/>
            <w:noWrap/>
            <w:vAlign w:val="bottom"/>
            <w:hideMark/>
          </w:tcPr>
          <w:p w14:paraId="78CD440E" w14:textId="77777777" w:rsidR="005147EB" w:rsidRPr="003E479B" w:rsidRDefault="005147EB" w:rsidP="00F96F80">
            <w:pPr>
              <w:rPr>
                <w:rFonts w:ascii="11" w:hAnsi="11" w:hint="eastAsia"/>
                <w:i/>
                <w:lang w:eastAsia="zh-CN"/>
              </w:rPr>
            </w:pPr>
            <w:proofErr w:type="spellStart"/>
            <w:r w:rsidRPr="003E479B">
              <w:rPr>
                <w:rFonts w:ascii="11" w:hAnsi="11"/>
                <w:i/>
                <w:lang w:eastAsia="zh-CN"/>
              </w:rPr>
              <w:t>Paspalum</w:t>
            </w:r>
            <w:proofErr w:type="spellEnd"/>
            <w:r w:rsidRPr="003E479B">
              <w:rPr>
                <w:rFonts w:ascii="11" w:hAnsi="11"/>
                <w:i/>
                <w:lang w:eastAsia="zh-CN"/>
              </w:rPr>
              <w:t xml:space="preserve"> </w:t>
            </w:r>
            <w:proofErr w:type="spellStart"/>
            <w:r w:rsidRPr="003E479B">
              <w:rPr>
                <w:rFonts w:ascii="11" w:hAnsi="11"/>
                <w:i/>
                <w:lang w:eastAsia="zh-CN"/>
              </w:rPr>
              <w:t>orbiculare</w:t>
            </w:r>
            <w:proofErr w:type="spellEnd"/>
          </w:p>
        </w:tc>
        <w:tc>
          <w:tcPr>
            <w:tcW w:w="2395" w:type="dxa"/>
            <w:shd w:val="clear" w:color="auto" w:fill="auto"/>
            <w:vAlign w:val="center"/>
            <w:hideMark/>
          </w:tcPr>
          <w:p w14:paraId="75B8D860" w14:textId="77777777" w:rsidR="005147EB" w:rsidRPr="003E479B" w:rsidRDefault="005147EB" w:rsidP="00F96F80">
            <w:pPr>
              <w:rPr>
                <w:rFonts w:ascii="11" w:hAnsi="11" w:hint="eastAsia"/>
                <w:lang w:eastAsia="zh-CN"/>
              </w:rPr>
            </w:pPr>
            <w:r w:rsidRPr="003E479B">
              <w:rPr>
                <w:rFonts w:ascii="11" w:hAnsi="11"/>
                <w:lang w:eastAsia="zh-CN"/>
              </w:rPr>
              <w:t>China</w:t>
            </w:r>
          </w:p>
        </w:tc>
        <w:tc>
          <w:tcPr>
            <w:tcW w:w="1709" w:type="dxa"/>
            <w:shd w:val="clear" w:color="auto" w:fill="auto"/>
            <w:vAlign w:val="center"/>
            <w:hideMark/>
          </w:tcPr>
          <w:p w14:paraId="4F51CE7D" w14:textId="77777777" w:rsidR="005147EB" w:rsidRPr="003E479B" w:rsidRDefault="005147EB" w:rsidP="00F96F80">
            <w:pPr>
              <w:rPr>
                <w:rFonts w:ascii="11" w:hAnsi="11" w:hint="eastAsia"/>
                <w:lang w:eastAsia="zh-CN"/>
              </w:rPr>
            </w:pPr>
            <w:proofErr w:type="spellStart"/>
            <w:r w:rsidRPr="003E479B">
              <w:rPr>
                <w:rFonts w:ascii="11" w:hAnsi="11"/>
                <w:lang w:eastAsia="zh-CN"/>
              </w:rPr>
              <w:t>Poaceae</w:t>
            </w:r>
            <w:proofErr w:type="spellEnd"/>
          </w:p>
        </w:tc>
        <w:tc>
          <w:tcPr>
            <w:tcW w:w="960" w:type="dxa"/>
            <w:shd w:val="clear" w:color="auto" w:fill="auto"/>
            <w:noWrap/>
            <w:vAlign w:val="bottom"/>
            <w:hideMark/>
          </w:tcPr>
          <w:p w14:paraId="106B75BE" w14:textId="77777777" w:rsidR="005147EB" w:rsidRPr="003E479B" w:rsidRDefault="005147EB" w:rsidP="00F96F80">
            <w:pPr>
              <w:rPr>
                <w:rFonts w:ascii="11" w:hAnsi="11" w:hint="eastAsia"/>
                <w:lang w:eastAsia="zh-CN"/>
              </w:rPr>
            </w:pPr>
            <w:r w:rsidRPr="003E479B">
              <w:rPr>
                <w:rFonts w:ascii="11" w:hAnsi="11"/>
                <w:lang w:eastAsia="zh-CN"/>
              </w:rPr>
              <w:t>native</w:t>
            </w:r>
          </w:p>
        </w:tc>
        <w:tc>
          <w:tcPr>
            <w:tcW w:w="1900" w:type="dxa"/>
            <w:shd w:val="clear" w:color="auto" w:fill="auto"/>
            <w:noWrap/>
            <w:vAlign w:val="bottom"/>
            <w:hideMark/>
          </w:tcPr>
          <w:p w14:paraId="0590B5D2" w14:textId="77777777" w:rsidR="005147EB" w:rsidRPr="003E479B" w:rsidRDefault="005147EB" w:rsidP="00F96F80">
            <w:pPr>
              <w:rPr>
                <w:rFonts w:ascii="11" w:hAnsi="11" w:hint="eastAsia"/>
                <w:lang w:eastAsia="zh-CN"/>
              </w:rPr>
            </w:pPr>
            <w:r w:rsidRPr="003E479B">
              <w:rPr>
                <w:rFonts w:ascii="11" w:hAnsi="11"/>
                <w:lang w:eastAsia="zh-CN"/>
              </w:rPr>
              <w:t>stem fragment</w:t>
            </w:r>
          </w:p>
        </w:tc>
        <w:tc>
          <w:tcPr>
            <w:tcW w:w="1808" w:type="dxa"/>
            <w:shd w:val="clear" w:color="auto" w:fill="auto"/>
            <w:noWrap/>
            <w:vAlign w:val="bottom"/>
            <w:hideMark/>
          </w:tcPr>
          <w:p w14:paraId="1B9BEAD2" w14:textId="77777777" w:rsidR="005147EB" w:rsidRPr="003E479B" w:rsidRDefault="005147EB" w:rsidP="00F96F80">
            <w:pPr>
              <w:rPr>
                <w:rFonts w:ascii="11" w:hAnsi="11" w:hint="eastAsia"/>
                <w:lang w:eastAsia="zh-CN"/>
              </w:rPr>
            </w:pPr>
            <w:r w:rsidRPr="003E479B">
              <w:rPr>
                <w:rFonts w:ascii="11" w:hAnsi="11"/>
                <w:lang w:eastAsia="zh-CN"/>
              </w:rPr>
              <w:t>24 June 2020</w:t>
            </w:r>
          </w:p>
        </w:tc>
        <w:tc>
          <w:tcPr>
            <w:tcW w:w="2285" w:type="dxa"/>
          </w:tcPr>
          <w:p w14:paraId="478C303D" w14:textId="49CEFB25" w:rsidR="005147EB" w:rsidRPr="003E479B" w:rsidRDefault="002566F9" w:rsidP="00F96F80">
            <w:pPr>
              <w:rPr>
                <w:rFonts w:ascii="11" w:hAnsi="11" w:hint="eastAsia"/>
                <w:lang w:eastAsia="zh-CN"/>
              </w:rPr>
            </w:pPr>
            <w:r w:rsidRPr="003E479B">
              <w:rPr>
                <w:rFonts w:ascii="11" w:hAnsi="11"/>
                <w:lang w:eastAsia="zh-CN"/>
              </w:rPr>
              <w:t>wild population</w:t>
            </w:r>
          </w:p>
        </w:tc>
      </w:tr>
      <w:tr w:rsidR="005147EB" w:rsidRPr="003E479B" w14:paraId="667E6911" w14:textId="77777777" w:rsidTr="00F96F80">
        <w:trPr>
          <w:trHeight w:hRule="exact" w:val="300"/>
        </w:trPr>
        <w:tc>
          <w:tcPr>
            <w:tcW w:w="3085" w:type="dxa"/>
            <w:shd w:val="clear" w:color="auto" w:fill="auto"/>
            <w:vAlign w:val="center"/>
            <w:hideMark/>
          </w:tcPr>
          <w:p w14:paraId="30FDD628" w14:textId="77777777" w:rsidR="005147EB" w:rsidRPr="003E479B" w:rsidRDefault="005147EB" w:rsidP="00F96F80">
            <w:pPr>
              <w:rPr>
                <w:rFonts w:ascii="11" w:hAnsi="11" w:hint="eastAsia"/>
                <w:i/>
                <w:lang w:eastAsia="zh-CN"/>
              </w:rPr>
            </w:pPr>
            <w:proofErr w:type="spellStart"/>
            <w:r w:rsidRPr="003E479B">
              <w:rPr>
                <w:rFonts w:ascii="11" w:hAnsi="11"/>
                <w:i/>
                <w:lang w:eastAsia="zh-CN"/>
              </w:rPr>
              <w:t>Diplotaxis</w:t>
            </w:r>
            <w:proofErr w:type="spellEnd"/>
            <w:r w:rsidRPr="003E479B">
              <w:rPr>
                <w:rFonts w:ascii="11" w:hAnsi="11"/>
                <w:i/>
                <w:lang w:eastAsia="zh-CN"/>
              </w:rPr>
              <w:t xml:space="preserve"> </w:t>
            </w:r>
            <w:proofErr w:type="spellStart"/>
            <w:r w:rsidRPr="003E479B">
              <w:rPr>
                <w:rFonts w:ascii="11" w:hAnsi="11"/>
                <w:i/>
                <w:lang w:eastAsia="zh-CN"/>
              </w:rPr>
              <w:t>muralis</w:t>
            </w:r>
            <w:proofErr w:type="spellEnd"/>
          </w:p>
        </w:tc>
        <w:tc>
          <w:tcPr>
            <w:tcW w:w="2395" w:type="dxa"/>
            <w:shd w:val="clear" w:color="auto" w:fill="auto"/>
            <w:vAlign w:val="center"/>
            <w:hideMark/>
          </w:tcPr>
          <w:p w14:paraId="150D971F" w14:textId="77777777" w:rsidR="005147EB" w:rsidRPr="003E479B" w:rsidRDefault="005147EB" w:rsidP="00F96F80">
            <w:pPr>
              <w:rPr>
                <w:rFonts w:ascii="11" w:hAnsi="11" w:hint="eastAsia"/>
                <w:lang w:eastAsia="zh-CN"/>
              </w:rPr>
            </w:pPr>
            <w:r w:rsidRPr="003E479B">
              <w:rPr>
                <w:rFonts w:ascii="11" w:hAnsi="11"/>
                <w:lang w:eastAsia="zh-CN"/>
              </w:rPr>
              <w:t>Germany</w:t>
            </w:r>
          </w:p>
        </w:tc>
        <w:tc>
          <w:tcPr>
            <w:tcW w:w="1709" w:type="dxa"/>
            <w:shd w:val="clear" w:color="auto" w:fill="auto"/>
            <w:vAlign w:val="center"/>
            <w:hideMark/>
          </w:tcPr>
          <w:p w14:paraId="456B4AE4" w14:textId="77777777" w:rsidR="005147EB" w:rsidRPr="003E479B" w:rsidRDefault="005147EB" w:rsidP="00F96F80">
            <w:pPr>
              <w:rPr>
                <w:rFonts w:ascii="11" w:hAnsi="11" w:hint="eastAsia"/>
                <w:lang w:eastAsia="zh-CN"/>
              </w:rPr>
            </w:pPr>
            <w:proofErr w:type="spellStart"/>
            <w:r w:rsidRPr="003E479B">
              <w:rPr>
                <w:rFonts w:ascii="11" w:hAnsi="11"/>
                <w:lang w:eastAsia="zh-CN"/>
              </w:rPr>
              <w:t>Brassicaceae</w:t>
            </w:r>
            <w:proofErr w:type="spellEnd"/>
          </w:p>
        </w:tc>
        <w:tc>
          <w:tcPr>
            <w:tcW w:w="960" w:type="dxa"/>
            <w:shd w:val="clear" w:color="auto" w:fill="auto"/>
            <w:vAlign w:val="center"/>
            <w:hideMark/>
          </w:tcPr>
          <w:p w14:paraId="4024E35F" w14:textId="77777777" w:rsidR="005147EB" w:rsidRPr="003E479B" w:rsidRDefault="005147EB" w:rsidP="00F96F80">
            <w:pPr>
              <w:rPr>
                <w:rFonts w:ascii="11" w:hAnsi="11" w:hint="eastAsia"/>
                <w:lang w:eastAsia="zh-CN"/>
              </w:rPr>
            </w:pPr>
            <w:r w:rsidRPr="003E479B">
              <w:rPr>
                <w:rFonts w:ascii="11" w:hAnsi="11"/>
                <w:lang w:eastAsia="zh-CN"/>
              </w:rPr>
              <w:t>alien</w:t>
            </w:r>
          </w:p>
        </w:tc>
        <w:tc>
          <w:tcPr>
            <w:tcW w:w="1900" w:type="dxa"/>
            <w:shd w:val="clear" w:color="auto" w:fill="auto"/>
            <w:vAlign w:val="center"/>
            <w:hideMark/>
          </w:tcPr>
          <w:p w14:paraId="6233857B"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6D94B4F2" w14:textId="77777777" w:rsidR="005147EB" w:rsidRPr="003E479B" w:rsidRDefault="005147EB" w:rsidP="00F96F80">
            <w:pPr>
              <w:rPr>
                <w:rFonts w:ascii="11" w:hAnsi="11" w:hint="eastAsia"/>
                <w:lang w:eastAsia="zh-CN"/>
              </w:rPr>
            </w:pPr>
            <w:r w:rsidRPr="003E479B">
              <w:rPr>
                <w:rFonts w:ascii="11" w:hAnsi="11"/>
                <w:lang w:eastAsia="zh-CN"/>
              </w:rPr>
              <w:t>15 June 2020</w:t>
            </w:r>
          </w:p>
        </w:tc>
        <w:tc>
          <w:tcPr>
            <w:tcW w:w="2285" w:type="dxa"/>
            <w:tcBorders>
              <w:top w:val="nil"/>
              <w:left w:val="nil"/>
              <w:bottom w:val="nil"/>
              <w:right w:val="nil"/>
            </w:tcBorders>
            <w:shd w:val="clear" w:color="auto" w:fill="auto"/>
            <w:vAlign w:val="center"/>
          </w:tcPr>
          <w:p w14:paraId="7CEE8C04" w14:textId="77777777" w:rsidR="005147EB" w:rsidRPr="003E479B" w:rsidRDefault="005147EB" w:rsidP="00F96F80">
            <w:pPr>
              <w:rPr>
                <w:rFonts w:ascii="11" w:eastAsia="Times New Roman" w:hAnsi="11"/>
                <w:lang w:eastAsia="zh-CN"/>
              </w:rPr>
            </w:pPr>
            <w:r w:rsidRPr="003E479B">
              <w:rPr>
                <w:rFonts w:ascii="11" w:hAnsi="11"/>
              </w:rPr>
              <w:t>Boga Uni-Konstanz</w:t>
            </w:r>
            <w:r w:rsidRPr="003E479B">
              <w:rPr>
                <w:rFonts w:ascii="11" w:hAnsi="11"/>
                <w:vertAlign w:val="superscript"/>
              </w:rPr>
              <w:t>1</w:t>
            </w:r>
          </w:p>
        </w:tc>
      </w:tr>
      <w:tr w:rsidR="005147EB" w:rsidRPr="003E479B" w14:paraId="2459620C" w14:textId="77777777" w:rsidTr="00F96F80">
        <w:trPr>
          <w:trHeight w:hRule="exact" w:val="300"/>
        </w:trPr>
        <w:tc>
          <w:tcPr>
            <w:tcW w:w="3085" w:type="dxa"/>
            <w:shd w:val="clear" w:color="auto" w:fill="auto"/>
            <w:vAlign w:val="center"/>
            <w:hideMark/>
          </w:tcPr>
          <w:p w14:paraId="1A919582" w14:textId="77777777" w:rsidR="005147EB" w:rsidRPr="003E479B" w:rsidRDefault="005147EB" w:rsidP="00F96F80">
            <w:pPr>
              <w:rPr>
                <w:rFonts w:ascii="11" w:hAnsi="11" w:hint="eastAsia"/>
                <w:i/>
                <w:lang w:eastAsia="zh-CN"/>
              </w:rPr>
            </w:pPr>
            <w:proofErr w:type="spellStart"/>
            <w:r w:rsidRPr="003E479B">
              <w:rPr>
                <w:rFonts w:ascii="11" w:hAnsi="11"/>
                <w:i/>
                <w:lang w:eastAsia="zh-CN"/>
              </w:rPr>
              <w:t>Cardamine</w:t>
            </w:r>
            <w:proofErr w:type="spellEnd"/>
            <w:r w:rsidRPr="003E479B">
              <w:rPr>
                <w:rFonts w:ascii="11" w:hAnsi="11"/>
                <w:i/>
                <w:lang w:eastAsia="zh-CN"/>
              </w:rPr>
              <w:t xml:space="preserve"> </w:t>
            </w:r>
            <w:proofErr w:type="spellStart"/>
            <w:r w:rsidRPr="003E479B">
              <w:rPr>
                <w:rFonts w:ascii="11" w:hAnsi="11"/>
                <w:i/>
                <w:lang w:eastAsia="zh-CN"/>
              </w:rPr>
              <w:t>hirsuta</w:t>
            </w:r>
            <w:proofErr w:type="spellEnd"/>
          </w:p>
        </w:tc>
        <w:tc>
          <w:tcPr>
            <w:tcW w:w="2395" w:type="dxa"/>
            <w:shd w:val="clear" w:color="auto" w:fill="auto"/>
            <w:vAlign w:val="center"/>
            <w:hideMark/>
          </w:tcPr>
          <w:p w14:paraId="5E215805" w14:textId="77777777" w:rsidR="005147EB" w:rsidRPr="003E479B" w:rsidRDefault="005147EB" w:rsidP="00F96F80">
            <w:pPr>
              <w:rPr>
                <w:rFonts w:ascii="11" w:hAnsi="11" w:hint="eastAsia"/>
                <w:lang w:eastAsia="zh-CN"/>
              </w:rPr>
            </w:pPr>
            <w:r w:rsidRPr="003E479B">
              <w:rPr>
                <w:rFonts w:ascii="11" w:hAnsi="11"/>
                <w:lang w:eastAsia="zh-CN"/>
              </w:rPr>
              <w:t>Germany</w:t>
            </w:r>
          </w:p>
        </w:tc>
        <w:tc>
          <w:tcPr>
            <w:tcW w:w="1709" w:type="dxa"/>
            <w:shd w:val="clear" w:color="auto" w:fill="auto"/>
            <w:vAlign w:val="center"/>
            <w:hideMark/>
          </w:tcPr>
          <w:p w14:paraId="403A8FB5" w14:textId="77777777" w:rsidR="005147EB" w:rsidRPr="003E479B" w:rsidRDefault="005147EB" w:rsidP="00F96F80">
            <w:pPr>
              <w:rPr>
                <w:rFonts w:ascii="11" w:hAnsi="11" w:hint="eastAsia"/>
                <w:lang w:eastAsia="zh-CN"/>
              </w:rPr>
            </w:pPr>
            <w:proofErr w:type="spellStart"/>
            <w:r w:rsidRPr="003E479B">
              <w:rPr>
                <w:rFonts w:ascii="11" w:hAnsi="11"/>
                <w:lang w:eastAsia="zh-CN"/>
              </w:rPr>
              <w:t>Brassicaceae</w:t>
            </w:r>
            <w:proofErr w:type="spellEnd"/>
          </w:p>
        </w:tc>
        <w:tc>
          <w:tcPr>
            <w:tcW w:w="960" w:type="dxa"/>
            <w:shd w:val="clear" w:color="auto" w:fill="auto"/>
            <w:vAlign w:val="center"/>
            <w:hideMark/>
          </w:tcPr>
          <w:p w14:paraId="21A7EF11" w14:textId="77777777" w:rsidR="005147EB" w:rsidRPr="003E479B" w:rsidRDefault="005147EB" w:rsidP="00F96F80">
            <w:pPr>
              <w:rPr>
                <w:rFonts w:ascii="11" w:hAnsi="11" w:hint="eastAsia"/>
                <w:lang w:eastAsia="zh-CN"/>
              </w:rPr>
            </w:pPr>
            <w:r w:rsidRPr="003E479B">
              <w:rPr>
                <w:rFonts w:ascii="11" w:hAnsi="11"/>
                <w:lang w:eastAsia="zh-CN"/>
              </w:rPr>
              <w:t>native</w:t>
            </w:r>
          </w:p>
        </w:tc>
        <w:tc>
          <w:tcPr>
            <w:tcW w:w="1900" w:type="dxa"/>
            <w:shd w:val="clear" w:color="auto" w:fill="auto"/>
            <w:vAlign w:val="center"/>
            <w:hideMark/>
          </w:tcPr>
          <w:p w14:paraId="428B309F"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70D52E9B" w14:textId="77777777" w:rsidR="005147EB" w:rsidRPr="003E479B" w:rsidRDefault="005147EB" w:rsidP="00F96F80">
            <w:pPr>
              <w:rPr>
                <w:rFonts w:ascii="11" w:hAnsi="11" w:hint="eastAsia"/>
                <w:lang w:eastAsia="zh-CN"/>
              </w:rPr>
            </w:pPr>
            <w:r w:rsidRPr="003E479B">
              <w:rPr>
                <w:rFonts w:ascii="11" w:hAnsi="11"/>
                <w:lang w:eastAsia="zh-CN"/>
              </w:rPr>
              <w:t>15 June 2020</w:t>
            </w:r>
          </w:p>
        </w:tc>
        <w:tc>
          <w:tcPr>
            <w:tcW w:w="2285" w:type="dxa"/>
            <w:tcBorders>
              <w:top w:val="nil"/>
              <w:left w:val="nil"/>
              <w:bottom w:val="nil"/>
              <w:right w:val="nil"/>
            </w:tcBorders>
            <w:shd w:val="clear" w:color="auto" w:fill="auto"/>
            <w:vAlign w:val="center"/>
          </w:tcPr>
          <w:p w14:paraId="3D69F143" w14:textId="77777777" w:rsidR="005147EB" w:rsidRPr="003E479B" w:rsidRDefault="005147EB" w:rsidP="00F96F80">
            <w:pPr>
              <w:rPr>
                <w:rFonts w:ascii="11" w:eastAsia="Times New Roman" w:hAnsi="11"/>
                <w:lang w:eastAsia="zh-CN"/>
              </w:rPr>
            </w:pPr>
            <w:r w:rsidRPr="003E479B">
              <w:rPr>
                <w:rFonts w:ascii="11" w:hAnsi="11"/>
              </w:rPr>
              <w:t xml:space="preserve">Boga </w:t>
            </w:r>
            <w:proofErr w:type="spellStart"/>
            <w:r w:rsidRPr="003E479B">
              <w:rPr>
                <w:rFonts w:ascii="11" w:hAnsi="11"/>
              </w:rPr>
              <w:t>Uni</w:t>
            </w:r>
            <w:proofErr w:type="spellEnd"/>
            <w:r w:rsidRPr="003E479B">
              <w:rPr>
                <w:rFonts w:ascii="11" w:hAnsi="11"/>
              </w:rPr>
              <w:t>-Konstanz</w:t>
            </w:r>
          </w:p>
        </w:tc>
      </w:tr>
      <w:tr w:rsidR="005147EB" w:rsidRPr="003E479B" w14:paraId="737A6F31" w14:textId="77777777" w:rsidTr="00F96F80">
        <w:trPr>
          <w:trHeight w:hRule="exact" w:val="300"/>
        </w:trPr>
        <w:tc>
          <w:tcPr>
            <w:tcW w:w="3085" w:type="dxa"/>
            <w:shd w:val="clear" w:color="auto" w:fill="auto"/>
            <w:vAlign w:val="center"/>
            <w:hideMark/>
          </w:tcPr>
          <w:p w14:paraId="14131D82" w14:textId="77777777" w:rsidR="005147EB" w:rsidRPr="003E479B" w:rsidRDefault="005147EB" w:rsidP="00F96F80">
            <w:pPr>
              <w:rPr>
                <w:rFonts w:ascii="11" w:hAnsi="11" w:hint="eastAsia"/>
                <w:i/>
                <w:lang w:eastAsia="zh-CN"/>
              </w:rPr>
            </w:pPr>
            <w:proofErr w:type="spellStart"/>
            <w:r w:rsidRPr="003E479B">
              <w:rPr>
                <w:rFonts w:ascii="11" w:hAnsi="11"/>
                <w:i/>
                <w:lang w:eastAsia="zh-CN"/>
              </w:rPr>
              <w:t>Galinsoga</w:t>
            </w:r>
            <w:proofErr w:type="spellEnd"/>
            <w:r w:rsidRPr="003E479B">
              <w:rPr>
                <w:rFonts w:ascii="11" w:hAnsi="11"/>
                <w:i/>
                <w:lang w:eastAsia="zh-CN"/>
              </w:rPr>
              <w:t xml:space="preserve"> </w:t>
            </w:r>
            <w:proofErr w:type="spellStart"/>
            <w:r w:rsidRPr="003E479B">
              <w:rPr>
                <w:rFonts w:ascii="11" w:hAnsi="11"/>
                <w:i/>
                <w:lang w:eastAsia="zh-CN"/>
              </w:rPr>
              <w:t>parviflora</w:t>
            </w:r>
            <w:proofErr w:type="spellEnd"/>
          </w:p>
        </w:tc>
        <w:tc>
          <w:tcPr>
            <w:tcW w:w="2395" w:type="dxa"/>
            <w:shd w:val="clear" w:color="auto" w:fill="auto"/>
            <w:vAlign w:val="center"/>
            <w:hideMark/>
          </w:tcPr>
          <w:p w14:paraId="3C5FD214" w14:textId="77777777" w:rsidR="005147EB" w:rsidRPr="003E479B" w:rsidRDefault="005147EB" w:rsidP="00F96F80">
            <w:pPr>
              <w:rPr>
                <w:rFonts w:ascii="11" w:hAnsi="11" w:hint="eastAsia"/>
                <w:lang w:eastAsia="zh-CN"/>
              </w:rPr>
            </w:pPr>
            <w:r w:rsidRPr="003E479B">
              <w:rPr>
                <w:rFonts w:ascii="11" w:hAnsi="11"/>
                <w:lang w:eastAsia="zh-CN"/>
              </w:rPr>
              <w:t>Germany</w:t>
            </w:r>
          </w:p>
        </w:tc>
        <w:tc>
          <w:tcPr>
            <w:tcW w:w="1709" w:type="dxa"/>
            <w:shd w:val="clear" w:color="auto" w:fill="auto"/>
            <w:vAlign w:val="center"/>
            <w:hideMark/>
          </w:tcPr>
          <w:p w14:paraId="430B188A" w14:textId="77777777" w:rsidR="005147EB" w:rsidRPr="003E479B" w:rsidRDefault="005147EB" w:rsidP="00F96F80">
            <w:pPr>
              <w:rPr>
                <w:rFonts w:ascii="11" w:hAnsi="11" w:hint="eastAsia"/>
                <w:lang w:eastAsia="zh-CN"/>
              </w:rPr>
            </w:pPr>
            <w:proofErr w:type="spellStart"/>
            <w:r w:rsidRPr="003E479B">
              <w:rPr>
                <w:rFonts w:ascii="11" w:hAnsi="11"/>
                <w:lang w:eastAsia="zh-CN"/>
              </w:rPr>
              <w:t>Compositae</w:t>
            </w:r>
            <w:proofErr w:type="spellEnd"/>
          </w:p>
        </w:tc>
        <w:tc>
          <w:tcPr>
            <w:tcW w:w="960" w:type="dxa"/>
            <w:shd w:val="clear" w:color="auto" w:fill="auto"/>
            <w:vAlign w:val="center"/>
            <w:hideMark/>
          </w:tcPr>
          <w:p w14:paraId="1BB946B8" w14:textId="77777777" w:rsidR="005147EB" w:rsidRPr="003E479B" w:rsidRDefault="005147EB" w:rsidP="00F96F80">
            <w:pPr>
              <w:rPr>
                <w:rFonts w:ascii="11" w:hAnsi="11" w:hint="eastAsia"/>
                <w:lang w:eastAsia="zh-CN"/>
              </w:rPr>
            </w:pPr>
            <w:r w:rsidRPr="003E479B">
              <w:rPr>
                <w:rFonts w:ascii="11" w:hAnsi="11"/>
                <w:lang w:eastAsia="zh-CN"/>
              </w:rPr>
              <w:t>alien</w:t>
            </w:r>
          </w:p>
        </w:tc>
        <w:tc>
          <w:tcPr>
            <w:tcW w:w="1900" w:type="dxa"/>
            <w:shd w:val="clear" w:color="auto" w:fill="auto"/>
            <w:vAlign w:val="center"/>
            <w:hideMark/>
          </w:tcPr>
          <w:p w14:paraId="2DDAB97E"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3B0AD68A" w14:textId="77777777" w:rsidR="005147EB" w:rsidRPr="003E479B" w:rsidRDefault="005147EB" w:rsidP="00F96F80">
            <w:pPr>
              <w:rPr>
                <w:rFonts w:ascii="11" w:hAnsi="11" w:hint="eastAsia"/>
                <w:lang w:eastAsia="zh-CN"/>
              </w:rPr>
            </w:pPr>
            <w:r w:rsidRPr="003E479B">
              <w:rPr>
                <w:rFonts w:ascii="11" w:hAnsi="11"/>
                <w:lang w:eastAsia="zh-CN"/>
              </w:rPr>
              <w:t>15 June 2020</w:t>
            </w:r>
          </w:p>
        </w:tc>
        <w:tc>
          <w:tcPr>
            <w:tcW w:w="2285" w:type="dxa"/>
            <w:tcBorders>
              <w:top w:val="nil"/>
              <w:left w:val="nil"/>
              <w:bottom w:val="nil"/>
              <w:right w:val="nil"/>
            </w:tcBorders>
            <w:shd w:val="clear" w:color="auto" w:fill="auto"/>
            <w:vAlign w:val="center"/>
          </w:tcPr>
          <w:p w14:paraId="29D535B7" w14:textId="77777777" w:rsidR="005147EB" w:rsidRPr="003E479B" w:rsidRDefault="005147EB" w:rsidP="00F96F80">
            <w:pPr>
              <w:rPr>
                <w:rFonts w:ascii="11" w:eastAsia="Times New Roman" w:hAnsi="11"/>
                <w:lang w:eastAsia="zh-CN"/>
              </w:rPr>
            </w:pPr>
            <w:r w:rsidRPr="003E479B">
              <w:rPr>
                <w:rFonts w:ascii="11" w:hAnsi="11"/>
              </w:rPr>
              <w:t>commercial</w:t>
            </w:r>
          </w:p>
        </w:tc>
      </w:tr>
      <w:tr w:rsidR="005147EB" w:rsidRPr="003E479B" w14:paraId="44F2E3F7" w14:textId="77777777" w:rsidTr="00F96F80">
        <w:trPr>
          <w:trHeight w:hRule="exact" w:val="300"/>
        </w:trPr>
        <w:tc>
          <w:tcPr>
            <w:tcW w:w="3085" w:type="dxa"/>
            <w:shd w:val="clear" w:color="auto" w:fill="auto"/>
            <w:vAlign w:val="center"/>
            <w:hideMark/>
          </w:tcPr>
          <w:p w14:paraId="3B08901B" w14:textId="77777777" w:rsidR="005147EB" w:rsidRPr="003E479B" w:rsidRDefault="005147EB" w:rsidP="00F96F80">
            <w:pPr>
              <w:rPr>
                <w:rFonts w:ascii="11" w:hAnsi="11" w:hint="eastAsia"/>
                <w:i/>
                <w:lang w:eastAsia="zh-CN"/>
              </w:rPr>
            </w:pPr>
            <w:proofErr w:type="spellStart"/>
            <w:r w:rsidRPr="003E479B">
              <w:rPr>
                <w:rFonts w:ascii="11" w:hAnsi="11"/>
                <w:i/>
                <w:lang w:eastAsia="zh-CN"/>
              </w:rPr>
              <w:t>Hieracium</w:t>
            </w:r>
            <w:proofErr w:type="spellEnd"/>
            <w:r w:rsidRPr="003E479B">
              <w:rPr>
                <w:rFonts w:ascii="11" w:hAnsi="11"/>
                <w:i/>
                <w:lang w:eastAsia="zh-CN"/>
              </w:rPr>
              <w:t xml:space="preserve"> </w:t>
            </w:r>
            <w:proofErr w:type="spellStart"/>
            <w:r w:rsidRPr="003E479B">
              <w:rPr>
                <w:rFonts w:ascii="11" w:hAnsi="11"/>
                <w:i/>
                <w:lang w:eastAsia="zh-CN"/>
              </w:rPr>
              <w:t>pilosella</w:t>
            </w:r>
            <w:proofErr w:type="spellEnd"/>
          </w:p>
        </w:tc>
        <w:tc>
          <w:tcPr>
            <w:tcW w:w="2395" w:type="dxa"/>
            <w:shd w:val="clear" w:color="auto" w:fill="auto"/>
            <w:vAlign w:val="center"/>
            <w:hideMark/>
          </w:tcPr>
          <w:p w14:paraId="528D2576" w14:textId="77777777" w:rsidR="005147EB" w:rsidRPr="003E479B" w:rsidRDefault="005147EB" w:rsidP="00F96F80">
            <w:pPr>
              <w:rPr>
                <w:rFonts w:ascii="11" w:hAnsi="11" w:hint="eastAsia"/>
                <w:lang w:eastAsia="zh-CN"/>
              </w:rPr>
            </w:pPr>
            <w:r w:rsidRPr="003E479B">
              <w:rPr>
                <w:rFonts w:ascii="11" w:hAnsi="11"/>
                <w:lang w:eastAsia="zh-CN"/>
              </w:rPr>
              <w:t>Germany</w:t>
            </w:r>
          </w:p>
        </w:tc>
        <w:tc>
          <w:tcPr>
            <w:tcW w:w="1709" w:type="dxa"/>
            <w:shd w:val="clear" w:color="auto" w:fill="auto"/>
            <w:vAlign w:val="center"/>
            <w:hideMark/>
          </w:tcPr>
          <w:p w14:paraId="0BE30EEA" w14:textId="77777777" w:rsidR="005147EB" w:rsidRPr="003E479B" w:rsidRDefault="005147EB" w:rsidP="00F96F80">
            <w:pPr>
              <w:rPr>
                <w:rFonts w:ascii="11" w:hAnsi="11" w:hint="eastAsia"/>
                <w:lang w:eastAsia="zh-CN"/>
              </w:rPr>
            </w:pPr>
            <w:proofErr w:type="spellStart"/>
            <w:r w:rsidRPr="003E479B">
              <w:rPr>
                <w:rFonts w:ascii="11" w:hAnsi="11"/>
                <w:lang w:eastAsia="zh-CN"/>
              </w:rPr>
              <w:t>Compositae</w:t>
            </w:r>
            <w:proofErr w:type="spellEnd"/>
          </w:p>
        </w:tc>
        <w:tc>
          <w:tcPr>
            <w:tcW w:w="960" w:type="dxa"/>
            <w:shd w:val="clear" w:color="auto" w:fill="auto"/>
            <w:vAlign w:val="center"/>
            <w:hideMark/>
          </w:tcPr>
          <w:p w14:paraId="20BFE1D4" w14:textId="77777777" w:rsidR="005147EB" w:rsidRPr="003E479B" w:rsidRDefault="005147EB" w:rsidP="00F96F80">
            <w:pPr>
              <w:rPr>
                <w:rFonts w:ascii="11" w:hAnsi="11" w:hint="eastAsia"/>
                <w:lang w:eastAsia="zh-CN"/>
              </w:rPr>
            </w:pPr>
            <w:r w:rsidRPr="003E479B">
              <w:rPr>
                <w:rFonts w:ascii="11" w:hAnsi="11"/>
                <w:lang w:eastAsia="zh-CN"/>
              </w:rPr>
              <w:t>native</w:t>
            </w:r>
          </w:p>
        </w:tc>
        <w:tc>
          <w:tcPr>
            <w:tcW w:w="1900" w:type="dxa"/>
            <w:shd w:val="clear" w:color="auto" w:fill="auto"/>
            <w:vAlign w:val="center"/>
            <w:hideMark/>
          </w:tcPr>
          <w:p w14:paraId="7C474C0B"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563D2D84" w14:textId="77777777" w:rsidR="005147EB" w:rsidRPr="003E479B" w:rsidRDefault="005147EB" w:rsidP="00F96F80">
            <w:pPr>
              <w:rPr>
                <w:rFonts w:ascii="11" w:hAnsi="11" w:hint="eastAsia"/>
                <w:lang w:eastAsia="zh-CN"/>
              </w:rPr>
            </w:pPr>
            <w:r w:rsidRPr="003E479B">
              <w:rPr>
                <w:rFonts w:ascii="11" w:hAnsi="11"/>
                <w:lang w:eastAsia="zh-CN"/>
              </w:rPr>
              <w:t>15 June 2020</w:t>
            </w:r>
          </w:p>
        </w:tc>
        <w:tc>
          <w:tcPr>
            <w:tcW w:w="2285" w:type="dxa"/>
            <w:tcBorders>
              <w:top w:val="nil"/>
              <w:left w:val="nil"/>
              <w:bottom w:val="nil"/>
              <w:right w:val="nil"/>
            </w:tcBorders>
            <w:shd w:val="clear" w:color="auto" w:fill="auto"/>
            <w:vAlign w:val="center"/>
          </w:tcPr>
          <w:p w14:paraId="040813F9" w14:textId="77777777" w:rsidR="005147EB" w:rsidRPr="003E479B" w:rsidRDefault="005147EB" w:rsidP="00F96F80">
            <w:pPr>
              <w:rPr>
                <w:rFonts w:ascii="11" w:eastAsia="Times New Roman" w:hAnsi="11"/>
                <w:lang w:eastAsia="zh-CN"/>
              </w:rPr>
            </w:pPr>
            <w:r w:rsidRPr="003E479B">
              <w:rPr>
                <w:rFonts w:ascii="11" w:hAnsi="11"/>
              </w:rPr>
              <w:t>commercial</w:t>
            </w:r>
          </w:p>
        </w:tc>
      </w:tr>
      <w:tr w:rsidR="005147EB" w:rsidRPr="003E479B" w14:paraId="73A81B6C" w14:textId="77777777" w:rsidTr="00F96F80">
        <w:trPr>
          <w:trHeight w:hRule="exact" w:val="300"/>
        </w:trPr>
        <w:tc>
          <w:tcPr>
            <w:tcW w:w="3085" w:type="dxa"/>
            <w:shd w:val="clear" w:color="auto" w:fill="auto"/>
            <w:vAlign w:val="center"/>
            <w:hideMark/>
          </w:tcPr>
          <w:p w14:paraId="35205086" w14:textId="77777777" w:rsidR="005147EB" w:rsidRPr="003E479B" w:rsidRDefault="005147EB" w:rsidP="00F96F80">
            <w:pPr>
              <w:rPr>
                <w:rFonts w:ascii="11" w:hAnsi="11" w:hint="eastAsia"/>
                <w:i/>
                <w:lang w:eastAsia="zh-CN"/>
              </w:rPr>
            </w:pPr>
            <w:proofErr w:type="spellStart"/>
            <w:r w:rsidRPr="003E479B">
              <w:rPr>
                <w:rFonts w:ascii="11" w:hAnsi="11"/>
                <w:i/>
                <w:lang w:eastAsia="zh-CN"/>
              </w:rPr>
              <w:t>Elsholtzia</w:t>
            </w:r>
            <w:proofErr w:type="spellEnd"/>
            <w:r w:rsidRPr="003E479B">
              <w:rPr>
                <w:rFonts w:ascii="11" w:hAnsi="11"/>
                <w:i/>
                <w:lang w:eastAsia="zh-CN"/>
              </w:rPr>
              <w:t xml:space="preserve"> </w:t>
            </w:r>
            <w:proofErr w:type="spellStart"/>
            <w:r w:rsidRPr="003E479B">
              <w:rPr>
                <w:rFonts w:ascii="11" w:hAnsi="11"/>
                <w:i/>
                <w:lang w:eastAsia="zh-CN"/>
              </w:rPr>
              <w:t>cilliata</w:t>
            </w:r>
            <w:proofErr w:type="spellEnd"/>
          </w:p>
        </w:tc>
        <w:tc>
          <w:tcPr>
            <w:tcW w:w="2395" w:type="dxa"/>
            <w:shd w:val="clear" w:color="auto" w:fill="auto"/>
            <w:vAlign w:val="center"/>
            <w:hideMark/>
          </w:tcPr>
          <w:p w14:paraId="33BDFDB2" w14:textId="77777777" w:rsidR="005147EB" w:rsidRPr="003E479B" w:rsidRDefault="005147EB" w:rsidP="00F96F80">
            <w:pPr>
              <w:rPr>
                <w:rFonts w:ascii="11" w:hAnsi="11" w:hint="eastAsia"/>
                <w:lang w:eastAsia="zh-CN"/>
              </w:rPr>
            </w:pPr>
            <w:r w:rsidRPr="003E479B">
              <w:rPr>
                <w:rFonts w:ascii="11" w:hAnsi="11"/>
                <w:lang w:eastAsia="zh-CN"/>
              </w:rPr>
              <w:t>Germany</w:t>
            </w:r>
          </w:p>
        </w:tc>
        <w:tc>
          <w:tcPr>
            <w:tcW w:w="1709" w:type="dxa"/>
            <w:shd w:val="clear" w:color="auto" w:fill="auto"/>
            <w:vAlign w:val="center"/>
            <w:hideMark/>
          </w:tcPr>
          <w:p w14:paraId="1ABA676A" w14:textId="77777777" w:rsidR="005147EB" w:rsidRPr="003E479B" w:rsidRDefault="005147EB" w:rsidP="00F96F80">
            <w:pPr>
              <w:rPr>
                <w:rFonts w:ascii="11" w:hAnsi="11" w:hint="eastAsia"/>
                <w:lang w:eastAsia="zh-CN"/>
              </w:rPr>
            </w:pPr>
            <w:proofErr w:type="spellStart"/>
            <w:r w:rsidRPr="003E479B">
              <w:rPr>
                <w:rFonts w:ascii="11" w:hAnsi="11"/>
                <w:lang w:eastAsia="zh-CN"/>
              </w:rPr>
              <w:t>Lamiaceae</w:t>
            </w:r>
            <w:proofErr w:type="spellEnd"/>
          </w:p>
        </w:tc>
        <w:tc>
          <w:tcPr>
            <w:tcW w:w="960" w:type="dxa"/>
            <w:shd w:val="clear" w:color="auto" w:fill="auto"/>
            <w:vAlign w:val="center"/>
            <w:hideMark/>
          </w:tcPr>
          <w:p w14:paraId="7C1E0780" w14:textId="77777777" w:rsidR="005147EB" w:rsidRPr="003E479B" w:rsidRDefault="005147EB" w:rsidP="00F96F80">
            <w:pPr>
              <w:rPr>
                <w:rFonts w:ascii="11" w:hAnsi="11" w:hint="eastAsia"/>
                <w:lang w:eastAsia="zh-CN"/>
              </w:rPr>
            </w:pPr>
            <w:r w:rsidRPr="003E479B">
              <w:rPr>
                <w:rFonts w:ascii="11" w:hAnsi="11"/>
                <w:lang w:eastAsia="zh-CN"/>
              </w:rPr>
              <w:t>alien</w:t>
            </w:r>
          </w:p>
        </w:tc>
        <w:tc>
          <w:tcPr>
            <w:tcW w:w="1900" w:type="dxa"/>
            <w:shd w:val="clear" w:color="auto" w:fill="auto"/>
            <w:vAlign w:val="center"/>
            <w:hideMark/>
          </w:tcPr>
          <w:p w14:paraId="2712A9F8"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120F5B4D" w14:textId="77777777" w:rsidR="005147EB" w:rsidRPr="003E479B" w:rsidRDefault="005147EB" w:rsidP="00F96F80">
            <w:pPr>
              <w:rPr>
                <w:rFonts w:ascii="11" w:hAnsi="11" w:hint="eastAsia"/>
                <w:lang w:eastAsia="zh-CN"/>
              </w:rPr>
            </w:pPr>
            <w:r w:rsidRPr="003E479B">
              <w:rPr>
                <w:rFonts w:ascii="11" w:hAnsi="11"/>
                <w:lang w:eastAsia="zh-CN"/>
              </w:rPr>
              <w:t>15 June 2020</w:t>
            </w:r>
          </w:p>
        </w:tc>
        <w:tc>
          <w:tcPr>
            <w:tcW w:w="2285" w:type="dxa"/>
            <w:tcBorders>
              <w:top w:val="nil"/>
              <w:left w:val="nil"/>
              <w:bottom w:val="nil"/>
              <w:right w:val="nil"/>
            </w:tcBorders>
            <w:shd w:val="clear" w:color="auto" w:fill="auto"/>
            <w:vAlign w:val="center"/>
          </w:tcPr>
          <w:p w14:paraId="722E4208" w14:textId="77777777" w:rsidR="005147EB" w:rsidRPr="003E479B" w:rsidRDefault="005147EB" w:rsidP="00F96F80">
            <w:pPr>
              <w:rPr>
                <w:rFonts w:ascii="11" w:eastAsia="Times New Roman" w:hAnsi="11"/>
                <w:lang w:eastAsia="zh-CN"/>
              </w:rPr>
            </w:pPr>
            <w:r w:rsidRPr="003E479B">
              <w:rPr>
                <w:rFonts w:ascii="11" w:hAnsi="11"/>
              </w:rPr>
              <w:t xml:space="preserve">Boga </w:t>
            </w:r>
            <w:proofErr w:type="spellStart"/>
            <w:r w:rsidRPr="003E479B">
              <w:rPr>
                <w:rFonts w:ascii="11" w:hAnsi="11"/>
              </w:rPr>
              <w:t>Uni</w:t>
            </w:r>
            <w:proofErr w:type="spellEnd"/>
            <w:r w:rsidRPr="003E479B">
              <w:rPr>
                <w:rFonts w:ascii="11" w:hAnsi="11"/>
              </w:rPr>
              <w:t>-Konstanz</w:t>
            </w:r>
          </w:p>
        </w:tc>
      </w:tr>
      <w:tr w:rsidR="005147EB" w:rsidRPr="003E479B" w14:paraId="741B6ED3" w14:textId="77777777" w:rsidTr="00F96F80">
        <w:trPr>
          <w:trHeight w:hRule="exact" w:val="300"/>
        </w:trPr>
        <w:tc>
          <w:tcPr>
            <w:tcW w:w="3085" w:type="dxa"/>
            <w:shd w:val="clear" w:color="auto" w:fill="auto"/>
            <w:vAlign w:val="center"/>
            <w:hideMark/>
          </w:tcPr>
          <w:p w14:paraId="1330FB71" w14:textId="77777777" w:rsidR="005147EB" w:rsidRPr="003E479B" w:rsidRDefault="005147EB" w:rsidP="00F96F80">
            <w:pPr>
              <w:rPr>
                <w:rFonts w:ascii="11" w:hAnsi="11" w:hint="eastAsia"/>
                <w:i/>
                <w:lang w:eastAsia="zh-CN"/>
              </w:rPr>
            </w:pPr>
            <w:r w:rsidRPr="003E479B">
              <w:rPr>
                <w:rFonts w:ascii="11" w:hAnsi="11"/>
                <w:i/>
                <w:lang w:eastAsia="zh-CN"/>
              </w:rPr>
              <w:t xml:space="preserve">Salvia </w:t>
            </w:r>
            <w:proofErr w:type="spellStart"/>
            <w:r w:rsidRPr="003E479B">
              <w:rPr>
                <w:rFonts w:ascii="11" w:hAnsi="11"/>
                <w:i/>
                <w:lang w:eastAsia="zh-CN"/>
              </w:rPr>
              <w:t>verticilliata</w:t>
            </w:r>
            <w:proofErr w:type="spellEnd"/>
          </w:p>
        </w:tc>
        <w:tc>
          <w:tcPr>
            <w:tcW w:w="2395" w:type="dxa"/>
            <w:shd w:val="clear" w:color="auto" w:fill="auto"/>
            <w:vAlign w:val="center"/>
            <w:hideMark/>
          </w:tcPr>
          <w:p w14:paraId="592AE59B" w14:textId="77777777" w:rsidR="005147EB" w:rsidRPr="003E479B" w:rsidRDefault="005147EB" w:rsidP="00F96F80">
            <w:pPr>
              <w:rPr>
                <w:rFonts w:ascii="11" w:hAnsi="11" w:hint="eastAsia"/>
                <w:lang w:eastAsia="zh-CN"/>
              </w:rPr>
            </w:pPr>
            <w:r w:rsidRPr="003E479B">
              <w:rPr>
                <w:rFonts w:ascii="11" w:hAnsi="11"/>
                <w:lang w:eastAsia="zh-CN"/>
              </w:rPr>
              <w:t>Germany</w:t>
            </w:r>
          </w:p>
        </w:tc>
        <w:tc>
          <w:tcPr>
            <w:tcW w:w="1709" w:type="dxa"/>
            <w:shd w:val="clear" w:color="auto" w:fill="auto"/>
            <w:vAlign w:val="center"/>
            <w:hideMark/>
          </w:tcPr>
          <w:p w14:paraId="5DB7570E" w14:textId="77777777" w:rsidR="005147EB" w:rsidRPr="003E479B" w:rsidRDefault="005147EB" w:rsidP="00F96F80">
            <w:pPr>
              <w:rPr>
                <w:rFonts w:ascii="11" w:hAnsi="11" w:hint="eastAsia"/>
                <w:lang w:eastAsia="zh-CN"/>
              </w:rPr>
            </w:pPr>
            <w:proofErr w:type="spellStart"/>
            <w:r w:rsidRPr="003E479B">
              <w:rPr>
                <w:rFonts w:ascii="11" w:hAnsi="11"/>
                <w:lang w:eastAsia="zh-CN"/>
              </w:rPr>
              <w:t>Lamiaceae</w:t>
            </w:r>
            <w:proofErr w:type="spellEnd"/>
          </w:p>
        </w:tc>
        <w:tc>
          <w:tcPr>
            <w:tcW w:w="960" w:type="dxa"/>
            <w:shd w:val="clear" w:color="auto" w:fill="auto"/>
            <w:vAlign w:val="center"/>
            <w:hideMark/>
          </w:tcPr>
          <w:p w14:paraId="5D939591" w14:textId="77777777" w:rsidR="005147EB" w:rsidRPr="003E479B" w:rsidRDefault="005147EB" w:rsidP="00F96F80">
            <w:pPr>
              <w:rPr>
                <w:rFonts w:ascii="11" w:hAnsi="11" w:hint="eastAsia"/>
                <w:lang w:eastAsia="zh-CN"/>
              </w:rPr>
            </w:pPr>
            <w:r w:rsidRPr="003E479B">
              <w:rPr>
                <w:rFonts w:ascii="11" w:hAnsi="11"/>
                <w:lang w:eastAsia="zh-CN"/>
              </w:rPr>
              <w:t>alien</w:t>
            </w:r>
          </w:p>
        </w:tc>
        <w:tc>
          <w:tcPr>
            <w:tcW w:w="1900" w:type="dxa"/>
            <w:shd w:val="clear" w:color="auto" w:fill="auto"/>
            <w:vAlign w:val="center"/>
            <w:hideMark/>
          </w:tcPr>
          <w:p w14:paraId="01DDC195"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335825CE" w14:textId="77777777" w:rsidR="005147EB" w:rsidRPr="003E479B" w:rsidRDefault="005147EB" w:rsidP="00F96F80">
            <w:pPr>
              <w:rPr>
                <w:rFonts w:ascii="11" w:hAnsi="11" w:hint="eastAsia"/>
                <w:lang w:eastAsia="zh-CN"/>
              </w:rPr>
            </w:pPr>
            <w:r w:rsidRPr="003E479B">
              <w:rPr>
                <w:rFonts w:ascii="11" w:hAnsi="11"/>
                <w:lang w:eastAsia="zh-CN"/>
              </w:rPr>
              <w:t>15 June 2020</w:t>
            </w:r>
          </w:p>
        </w:tc>
        <w:tc>
          <w:tcPr>
            <w:tcW w:w="2285" w:type="dxa"/>
            <w:tcBorders>
              <w:top w:val="nil"/>
              <w:left w:val="nil"/>
              <w:bottom w:val="nil"/>
              <w:right w:val="nil"/>
            </w:tcBorders>
            <w:shd w:val="clear" w:color="auto" w:fill="auto"/>
            <w:vAlign w:val="center"/>
          </w:tcPr>
          <w:p w14:paraId="57AF1DEA" w14:textId="77777777" w:rsidR="005147EB" w:rsidRPr="003E479B" w:rsidRDefault="005147EB" w:rsidP="00F96F80">
            <w:pPr>
              <w:rPr>
                <w:rFonts w:ascii="11" w:eastAsia="Times New Roman" w:hAnsi="11"/>
                <w:lang w:eastAsia="zh-CN"/>
              </w:rPr>
            </w:pPr>
            <w:r w:rsidRPr="003E479B">
              <w:rPr>
                <w:rFonts w:ascii="11" w:hAnsi="11"/>
              </w:rPr>
              <w:t>commercial</w:t>
            </w:r>
          </w:p>
        </w:tc>
      </w:tr>
      <w:tr w:rsidR="005147EB" w:rsidRPr="003E479B" w14:paraId="45463378" w14:textId="77777777" w:rsidTr="00F96F80">
        <w:trPr>
          <w:trHeight w:hRule="exact" w:val="300"/>
        </w:trPr>
        <w:tc>
          <w:tcPr>
            <w:tcW w:w="3085" w:type="dxa"/>
            <w:shd w:val="clear" w:color="auto" w:fill="auto"/>
            <w:vAlign w:val="center"/>
            <w:hideMark/>
          </w:tcPr>
          <w:p w14:paraId="5B77862B" w14:textId="77777777" w:rsidR="005147EB" w:rsidRPr="003E479B" w:rsidRDefault="005147EB" w:rsidP="00F96F80">
            <w:pPr>
              <w:rPr>
                <w:rFonts w:ascii="11" w:hAnsi="11" w:hint="eastAsia"/>
                <w:i/>
                <w:lang w:eastAsia="zh-CN"/>
              </w:rPr>
            </w:pPr>
            <w:proofErr w:type="spellStart"/>
            <w:r w:rsidRPr="003E479B">
              <w:rPr>
                <w:rFonts w:ascii="11" w:hAnsi="11"/>
                <w:i/>
                <w:lang w:eastAsia="zh-CN"/>
              </w:rPr>
              <w:t>Mentha</w:t>
            </w:r>
            <w:proofErr w:type="spellEnd"/>
            <w:r w:rsidRPr="003E479B">
              <w:rPr>
                <w:rFonts w:ascii="11" w:hAnsi="11"/>
                <w:i/>
                <w:lang w:eastAsia="zh-CN"/>
              </w:rPr>
              <w:t xml:space="preserve"> </w:t>
            </w:r>
            <w:proofErr w:type="spellStart"/>
            <w:r w:rsidRPr="003E479B">
              <w:rPr>
                <w:rFonts w:ascii="11" w:hAnsi="11"/>
                <w:i/>
                <w:lang w:eastAsia="zh-CN"/>
              </w:rPr>
              <w:t>longifolia</w:t>
            </w:r>
            <w:proofErr w:type="spellEnd"/>
          </w:p>
        </w:tc>
        <w:tc>
          <w:tcPr>
            <w:tcW w:w="2395" w:type="dxa"/>
            <w:shd w:val="clear" w:color="auto" w:fill="auto"/>
            <w:vAlign w:val="center"/>
            <w:hideMark/>
          </w:tcPr>
          <w:p w14:paraId="136300A8" w14:textId="77777777" w:rsidR="005147EB" w:rsidRPr="003E479B" w:rsidRDefault="005147EB" w:rsidP="00F96F80">
            <w:pPr>
              <w:rPr>
                <w:rFonts w:ascii="11" w:hAnsi="11" w:hint="eastAsia"/>
                <w:lang w:eastAsia="zh-CN"/>
              </w:rPr>
            </w:pPr>
            <w:r w:rsidRPr="003E479B">
              <w:rPr>
                <w:rFonts w:ascii="11" w:hAnsi="11"/>
                <w:lang w:eastAsia="zh-CN"/>
              </w:rPr>
              <w:t>Germany</w:t>
            </w:r>
          </w:p>
        </w:tc>
        <w:tc>
          <w:tcPr>
            <w:tcW w:w="1709" w:type="dxa"/>
            <w:shd w:val="clear" w:color="auto" w:fill="auto"/>
            <w:vAlign w:val="center"/>
            <w:hideMark/>
          </w:tcPr>
          <w:p w14:paraId="581CE91F" w14:textId="77777777" w:rsidR="005147EB" w:rsidRPr="003E479B" w:rsidRDefault="005147EB" w:rsidP="00F96F80">
            <w:pPr>
              <w:rPr>
                <w:rFonts w:ascii="11" w:hAnsi="11" w:hint="eastAsia"/>
                <w:lang w:eastAsia="zh-CN"/>
              </w:rPr>
            </w:pPr>
            <w:proofErr w:type="spellStart"/>
            <w:r w:rsidRPr="003E479B">
              <w:rPr>
                <w:rFonts w:ascii="11" w:hAnsi="11"/>
                <w:lang w:eastAsia="zh-CN"/>
              </w:rPr>
              <w:t>Lamiaceae</w:t>
            </w:r>
            <w:proofErr w:type="spellEnd"/>
          </w:p>
        </w:tc>
        <w:tc>
          <w:tcPr>
            <w:tcW w:w="960" w:type="dxa"/>
            <w:shd w:val="clear" w:color="auto" w:fill="auto"/>
            <w:vAlign w:val="center"/>
            <w:hideMark/>
          </w:tcPr>
          <w:p w14:paraId="68283E06" w14:textId="77777777" w:rsidR="005147EB" w:rsidRPr="003E479B" w:rsidRDefault="005147EB" w:rsidP="00F96F80">
            <w:pPr>
              <w:rPr>
                <w:rFonts w:ascii="11" w:hAnsi="11" w:hint="eastAsia"/>
                <w:lang w:eastAsia="zh-CN"/>
              </w:rPr>
            </w:pPr>
            <w:r w:rsidRPr="003E479B">
              <w:rPr>
                <w:rFonts w:ascii="11" w:hAnsi="11"/>
                <w:lang w:eastAsia="zh-CN"/>
              </w:rPr>
              <w:t>native</w:t>
            </w:r>
          </w:p>
        </w:tc>
        <w:tc>
          <w:tcPr>
            <w:tcW w:w="1900" w:type="dxa"/>
            <w:shd w:val="clear" w:color="auto" w:fill="auto"/>
            <w:vAlign w:val="center"/>
            <w:hideMark/>
          </w:tcPr>
          <w:p w14:paraId="6AE05E5E"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3C913575" w14:textId="77777777" w:rsidR="005147EB" w:rsidRPr="003E479B" w:rsidRDefault="005147EB" w:rsidP="00F96F80">
            <w:pPr>
              <w:rPr>
                <w:rFonts w:ascii="11" w:hAnsi="11" w:hint="eastAsia"/>
                <w:lang w:eastAsia="zh-CN"/>
              </w:rPr>
            </w:pPr>
            <w:r w:rsidRPr="003E479B">
              <w:rPr>
                <w:rFonts w:ascii="11" w:hAnsi="11"/>
                <w:lang w:eastAsia="zh-CN"/>
              </w:rPr>
              <w:t>15 June 2020</w:t>
            </w:r>
          </w:p>
        </w:tc>
        <w:tc>
          <w:tcPr>
            <w:tcW w:w="2285" w:type="dxa"/>
            <w:tcBorders>
              <w:top w:val="nil"/>
              <w:left w:val="nil"/>
              <w:bottom w:val="nil"/>
              <w:right w:val="nil"/>
            </w:tcBorders>
            <w:shd w:val="clear" w:color="auto" w:fill="auto"/>
            <w:vAlign w:val="center"/>
          </w:tcPr>
          <w:p w14:paraId="29BCA657" w14:textId="77777777" w:rsidR="005147EB" w:rsidRPr="003E479B" w:rsidRDefault="005147EB" w:rsidP="00F96F80">
            <w:pPr>
              <w:rPr>
                <w:rFonts w:ascii="11" w:eastAsia="Times New Roman" w:hAnsi="11"/>
                <w:lang w:eastAsia="zh-CN"/>
              </w:rPr>
            </w:pPr>
            <w:r w:rsidRPr="003E479B">
              <w:rPr>
                <w:rFonts w:ascii="11" w:hAnsi="11"/>
              </w:rPr>
              <w:t>commercial</w:t>
            </w:r>
          </w:p>
        </w:tc>
      </w:tr>
      <w:tr w:rsidR="005147EB" w:rsidRPr="003E479B" w14:paraId="4FEEEA24" w14:textId="77777777" w:rsidTr="00F96F80">
        <w:trPr>
          <w:trHeight w:hRule="exact" w:val="300"/>
        </w:trPr>
        <w:tc>
          <w:tcPr>
            <w:tcW w:w="3085" w:type="dxa"/>
            <w:shd w:val="clear" w:color="auto" w:fill="auto"/>
            <w:vAlign w:val="center"/>
            <w:hideMark/>
          </w:tcPr>
          <w:p w14:paraId="31315098" w14:textId="77777777" w:rsidR="005147EB" w:rsidRPr="003E479B" w:rsidRDefault="005147EB" w:rsidP="00F96F80">
            <w:pPr>
              <w:rPr>
                <w:rFonts w:ascii="11" w:hAnsi="11" w:hint="eastAsia"/>
                <w:i/>
                <w:lang w:eastAsia="zh-CN"/>
              </w:rPr>
            </w:pPr>
            <w:proofErr w:type="spellStart"/>
            <w:r w:rsidRPr="003E479B">
              <w:rPr>
                <w:rFonts w:ascii="11" w:hAnsi="11"/>
                <w:i/>
                <w:lang w:eastAsia="zh-CN"/>
              </w:rPr>
              <w:t>Prunella</w:t>
            </w:r>
            <w:proofErr w:type="spellEnd"/>
            <w:r w:rsidRPr="003E479B">
              <w:rPr>
                <w:rFonts w:ascii="11" w:hAnsi="11"/>
                <w:i/>
                <w:lang w:eastAsia="zh-CN"/>
              </w:rPr>
              <w:t xml:space="preserve"> vulgaris</w:t>
            </w:r>
          </w:p>
        </w:tc>
        <w:tc>
          <w:tcPr>
            <w:tcW w:w="2395" w:type="dxa"/>
            <w:shd w:val="clear" w:color="auto" w:fill="auto"/>
            <w:vAlign w:val="center"/>
            <w:hideMark/>
          </w:tcPr>
          <w:p w14:paraId="4BEDB46E" w14:textId="77777777" w:rsidR="005147EB" w:rsidRPr="003E479B" w:rsidRDefault="005147EB" w:rsidP="00F96F80">
            <w:pPr>
              <w:rPr>
                <w:rFonts w:ascii="11" w:hAnsi="11" w:hint="eastAsia"/>
                <w:lang w:eastAsia="zh-CN"/>
              </w:rPr>
            </w:pPr>
            <w:r w:rsidRPr="003E479B">
              <w:rPr>
                <w:rFonts w:ascii="11" w:hAnsi="11"/>
                <w:lang w:eastAsia="zh-CN"/>
              </w:rPr>
              <w:t>Germany</w:t>
            </w:r>
          </w:p>
        </w:tc>
        <w:tc>
          <w:tcPr>
            <w:tcW w:w="1709" w:type="dxa"/>
            <w:shd w:val="clear" w:color="auto" w:fill="auto"/>
            <w:vAlign w:val="center"/>
            <w:hideMark/>
          </w:tcPr>
          <w:p w14:paraId="792FB84C" w14:textId="77777777" w:rsidR="005147EB" w:rsidRPr="003E479B" w:rsidRDefault="005147EB" w:rsidP="00F96F80">
            <w:pPr>
              <w:rPr>
                <w:rFonts w:ascii="11" w:hAnsi="11" w:hint="eastAsia"/>
                <w:lang w:eastAsia="zh-CN"/>
              </w:rPr>
            </w:pPr>
            <w:proofErr w:type="spellStart"/>
            <w:r w:rsidRPr="003E479B">
              <w:rPr>
                <w:rFonts w:ascii="11" w:hAnsi="11"/>
                <w:lang w:eastAsia="zh-CN"/>
              </w:rPr>
              <w:t>Lamiaceae</w:t>
            </w:r>
            <w:proofErr w:type="spellEnd"/>
          </w:p>
        </w:tc>
        <w:tc>
          <w:tcPr>
            <w:tcW w:w="960" w:type="dxa"/>
            <w:shd w:val="clear" w:color="auto" w:fill="auto"/>
            <w:vAlign w:val="center"/>
            <w:hideMark/>
          </w:tcPr>
          <w:p w14:paraId="36BE41BB" w14:textId="77777777" w:rsidR="005147EB" w:rsidRPr="003E479B" w:rsidRDefault="005147EB" w:rsidP="00F96F80">
            <w:pPr>
              <w:rPr>
                <w:rFonts w:ascii="11" w:hAnsi="11" w:hint="eastAsia"/>
                <w:lang w:eastAsia="zh-CN"/>
              </w:rPr>
            </w:pPr>
            <w:r w:rsidRPr="003E479B">
              <w:rPr>
                <w:rFonts w:ascii="11" w:hAnsi="11"/>
                <w:lang w:eastAsia="zh-CN"/>
              </w:rPr>
              <w:t>native</w:t>
            </w:r>
          </w:p>
        </w:tc>
        <w:tc>
          <w:tcPr>
            <w:tcW w:w="1900" w:type="dxa"/>
            <w:shd w:val="clear" w:color="auto" w:fill="auto"/>
            <w:vAlign w:val="center"/>
            <w:hideMark/>
          </w:tcPr>
          <w:p w14:paraId="3BEC822B"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7B4A8049" w14:textId="77777777" w:rsidR="005147EB" w:rsidRPr="003E479B" w:rsidRDefault="005147EB" w:rsidP="00F96F80">
            <w:pPr>
              <w:rPr>
                <w:rFonts w:ascii="11" w:hAnsi="11" w:hint="eastAsia"/>
                <w:lang w:eastAsia="zh-CN"/>
              </w:rPr>
            </w:pPr>
            <w:r w:rsidRPr="003E479B">
              <w:rPr>
                <w:rFonts w:ascii="11" w:hAnsi="11"/>
                <w:lang w:eastAsia="zh-CN"/>
              </w:rPr>
              <w:t>15 June 2020</w:t>
            </w:r>
          </w:p>
        </w:tc>
        <w:tc>
          <w:tcPr>
            <w:tcW w:w="2285" w:type="dxa"/>
            <w:tcBorders>
              <w:top w:val="nil"/>
              <w:left w:val="nil"/>
              <w:bottom w:val="nil"/>
              <w:right w:val="nil"/>
            </w:tcBorders>
            <w:shd w:val="clear" w:color="auto" w:fill="auto"/>
            <w:vAlign w:val="center"/>
          </w:tcPr>
          <w:p w14:paraId="74287A76" w14:textId="77777777" w:rsidR="005147EB" w:rsidRPr="003E479B" w:rsidRDefault="005147EB" w:rsidP="00F96F80">
            <w:pPr>
              <w:rPr>
                <w:rFonts w:ascii="11" w:eastAsia="Times New Roman" w:hAnsi="11"/>
                <w:lang w:eastAsia="zh-CN"/>
              </w:rPr>
            </w:pPr>
            <w:r w:rsidRPr="003E479B">
              <w:rPr>
                <w:rFonts w:ascii="11" w:hAnsi="11"/>
              </w:rPr>
              <w:t>commercial</w:t>
            </w:r>
          </w:p>
        </w:tc>
      </w:tr>
      <w:tr w:rsidR="005147EB" w:rsidRPr="003E479B" w14:paraId="03CF096D" w14:textId="77777777" w:rsidTr="00F96F80">
        <w:trPr>
          <w:trHeight w:hRule="exact" w:val="300"/>
        </w:trPr>
        <w:tc>
          <w:tcPr>
            <w:tcW w:w="3085" w:type="dxa"/>
            <w:shd w:val="clear" w:color="auto" w:fill="auto"/>
            <w:vAlign w:val="center"/>
            <w:hideMark/>
          </w:tcPr>
          <w:p w14:paraId="1B9948DD" w14:textId="77777777" w:rsidR="005147EB" w:rsidRPr="003E479B" w:rsidRDefault="005147EB" w:rsidP="00F96F80">
            <w:pPr>
              <w:rPr>
                <w:rFonts w:ascii="11" w:hAnsi="11" w:hint="eastAsia"/>
                <w:i/>
                <w:lang w:eastAsia="zh-CN"/>
              </w:rPr>
            </w:pPr>
            <w:proofErr w:type="spellStart"/>
            <w:r w:rsidRPr="003E479B">
              <w:rPr>
                <w:rFonts w:ascii="11" w:hAnsi="11"/>
                <w:i/>
                <w:lang w:eastAsia="zh-CN"/>
              </w:rPr>
              <w:t>Onobrychis</w:t>
            </w:r>
            <w:proofErr w:type="spellEnd"/>
            <w:r w:rsidRPr="003E479B">
              <w:rPr>
                <w:rFonts w:ascii="11" w:hAnsi="11"/>
                <w:i/>
                <w:lang w:eastAsia="zh-CN"/>
              </w:rPr>
              <w:t xml:space="preserve"> </w:t>
            </w:r>
            <w:proofErr w:type="spellStart"/>
            <w:r w:rsidRPr="003E479B">
              <w:rPr>
                <w:rFonts w:ascii="11" w:hAnsi="11"/>
                <w:i/>
                <w:lang w:eastAsia="zh-CN"/>
              </w:rPr>
              <w:t>viciifolia</w:t>
            </w:r>
            <w:proofErr w:type="spellEnd"/>
          </w:p>
        </w:tc>
        <w:tc>
          <w:tcPr>
            <w:tcW w:w="2395" w:type="dxa"/>
            <w:shd w:val="clear" w:color="auto" w:fill="auto"/>
            <w:vAlign w:val="center"/>
            <w:hideMark/>
          </w:tcPr>
          <w:p w14:paraId="628CFB55" w14:textId="77777777" w:rsidR="005147EB" w:rsidRPr="003E479B" w:rsidRDefault="005147EB" w:rsidP="00F96F80">
            <w:pPr>
              <w:rPr>
                <w:rFonts w:ascii="11" w:hAnsi="11" w:hint="eastAsia"/>
                <w:lang w:eastAsia="zh-CN"/>
              </w:rPr>
            </w:pPr>
            <w:r w:rsidRPr="003E479B">
              <w:rPr>
                <w:rFonts w:ascii="11" w:hAnsi="11"/>
                <w:lang w:eastAsia="zh-CN"/>
              </w:rPr>
              <w:t>Germany</w:t>
            </w:r>
          </w:p>
        </w:tc>
        <w:tc>
          <w:tcPr>
            <w:tcW w:w="1709" w:type="dxa"/>
            <w:shd w:val="clear" w:color="auto" w:fill="auto"/>
            <w:vAlign w:val="center"/>
            <w:hideMark/>
          </w:tcPr>
          <w:p w14:paraId="5592DCCB" w14:textId="77777777" w:rsidR="005147EB" w:rsidRPr="003E479B" w:rsidRDefault="005147EB" w:rsidP="00F96F80">
            <w:pPr>
              <w:rPr>
                <w:rFonts w:ascii="11" w:hAnsi="11" w:hint="eastAsia"/>
                <w:lang w:eastAsia="zh-CN"/>
              </w:rPr>
            </w:pPr>
            <w:proofErr w:type="spellStart"/>
            <w:r w:rsidRPr="003E479B">
              <w:rPr>
                <w:rFonts w:ascii="11" w:hAnsi="11"/>
                <w:lang w:eastAsia="zh-CN"/>
              </w:rPr>
              <w:t>Leguminosae</w:t>
            </w:r>
            <w:proofErr w:type="spellEnd"/>
          </w:p>
        </w:tc>
        <w:tc>
          <w:tcPr>
            <w:tcW w:w="960" w:type="dxa"/>
            <w:shd w:val="clear" w:color="auto" w:fill="auto"/>
            <w:vAlign w:val="center"/>
            <w:hideMark/>
          </w:tcPr>
          <w:p w14:paraId="7E2D4DAE" w14:textId="77777777" w:rsidR="005147EB" w:rsidRPr="003E479B" w:rsidRDefault="005147EB" w:rsidP="00F96F80">
            <w:pPr>
              <w:rPr>
                <w:rFonts w:ascii="11" w:hAnsi="11" w:hint="eastAsia"/>
                <w:lang w:eastAsia="zh-CN"/>
              </w:rPr>
            </w:pPr>
            <w:r w:rsidRPr="003E479B">
              <w:rPr>
                <w:rFonts w:ascii="11" w:hAnsi="11"/>
                <w:lang w:eastAsia="zh-CN"/>
              </w:rPr>
              <w:t>alien</w:t>
            </w:r>
          </w:p>
        </w:tc>
        <w:tc>
          <w:tcPr>
            <w:tcW w:w="1900" w:type="dxa"/>
            <w:shd w:val="clear" w:color="auto" w:fill="auto"/>
            <w:vAlign w:val="center"/>
            <w:hideMark/>
          </w:tcPr>
          <w:p w14:paraId="2B0A08AB"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3AFB56B9" w14:textId="77777777" w:rsidR="005147EB" w:rsidRPr="003E479B" w:rsidRDefault="005147EB" w:rsidP="00F96F80">
            <w:pPr>
              <w:rPr>
                <w:rFonts w:ascii="11" w:hAnsi="11" w:hint="eastAsia"/>
                <w:lang w:eastAsia="zh-CN"/>
              </w:rPr>
            </w:pPr>
            <w:r w:rsidRPr="003E479B">
              <w:rPr>
                <w:rFonts w:ascii="11" w:hAnsi="11"/>
                <w:lang w:eastAsia="zh-CN"/>
              </w:rPr>
              <w:t>15 June 2020</w:t>
            </w:r>
          </w:p>
        </w:tc>
        <w:tc>
          <w:tcPr>
            <w:tcW w:w="2285" w:type="dxa"/>
            <w:tcBorders>
              <w:top w:val="nil"/>
              <w:left w:val="nil"/>
              <w:bottom w:val="nil"/>
              <w:right w:val="nil"/>
            </w:tcBorders>
            <w:shd w:val="clear" w:color="auto" w:fill="auto"/>
            <w:vAlign w:val="center"/>
          </w:tcPr>
          <w:p w14:paraId="573ABF70" w14:textId="77777777" w:rsidR="005147EB" w:rsidRPr="003E479B" w:rsidRDefault="005147EB" w:rsidP="00F96F80">
            <w:pPr>
              <w:rPr>
                <w:rFonts w:ascii="11" w:eastAsia="Times New Roman" w:hAnsi="11"/>
                <w:lang w:eastAsia="zh-CN"/>
              </w:rPr>
            </w:pPr>
            <w:r w:rsidRPr="003E479B">
              <w:rPr>
                <w:rFonts w:ascii="11" w:hAnsi="11"/>
              </w:rPr>
              <w:t>commercial</w:t>
            </w:r>
          </w:p>
        </w:tc>
      </w:tr>
      <w:tr w:rsidR="005147EB" w:rsidRPr="003E479B" w14:paraId="1441A799" w14:textId="77777777" w:rsidTr="00F96F80">
        <w:trPr>
          <w:trHeight w:hRule="exact" w:val="300"/>
        </w:trPr>
        <w:tc>
          <w:tcPr>
            <w:tcW w:w="3085" w:type="dxa"/>
            <w:shd w:val="clear" w:color="auto" w:fill="auto"/>
            <w:vAlign w:val="center"/>
            <w:hideMark/>
          </w:tcPr>
          <w:p w14:paraId="38A956FE" w14:textId="77777777" w:rsidR="005147EB" w:rsidRPr="003E479B" w:rsidRDefault="005147EB" w:rsidP="00F96F80">
            <w:pPr>
              <w:rPr>
                <w:rFonts w:ascii="11" w:hAnsi="11" w:hint="eastAsia"/>
                <w:i/>
                <w:lang w:eastAsia="zh-CN"/>
              </w:rPr>
            </w:pPr>
            <w:proofErr w:type="spellStart"/>
            <w:r w:rsidRPr="003E479B">
              <w:rPr>
                <w:rFonts w:ascii="11" w:hAnsi="11"/>
                <w:i/>
                <w:lang w:eastAsia="zh-CN"/>
              </w:rPr>
              <w:t>Vicia</w:t>
            </w:r>
            <w:proofErr w:type="spellEnd"/>
            <w:r w:rsidRPr="003E479B">
              <w:rPr>
                <w:rFonts w:ascii="11" w:hAnsi="11"/>
                <w:i/>
                <w:lang w:eastAsia="zh-CN"/>
              </w:rPr>
              <w:t xml:space="preserve"> </w:t>
            </w:r>
            <w:proofErr w:type="spellStart"/>
            <w:r w:rsidRPr="003E479B">
              <w:rPr>
                <w:rFonts w:ascii="11" w:hAnsi="11"/>
                <w:i/>
                <w:lang w:eastAsia="zh-CN"/>
              </w:rPr>
              <w:t>villosa</w:t>
            </w:r>
            <w:proofErr w:type="spellEnd"/>
          </w:p>
        </w:tc>
        <w:tc>
          <w:tcPr>
            <w:tcW w:w="2395" w:type="dxa"/>
            <w:shd w:val="clear" w:color="auto" w:fill="auto"/>
            <w:vAlign w:val="center"/>
            <w:hideMark/>
          </w:tcPr>
          <w:p w14:paraId="537B112F" w14:textId="77777777" w:rsidR="005147EB" w:rsidRPr="003E479B" w:rsidRDefault="005147EB" w:rsidP="00F96F80">
            <w:pPr>
              <w:rPr>
                <w:rFonts w:ascii="11" w:hAnsi="11" w:hint="eastAsia"/>
                <w:lang w:eastAsia="zh-CN"/>
              </w:rPr>
            </w:pPr>
            <w:r w:rsidRPr="003E479B">
              <w:rPr>
                <w:rFonts w:ascii="11" w:hAnsi="11"/>
                <w:lang w:eastAsia="zh-CN"/>
              </w:rPr>
              <w:t>Germany</w:t>
            </w:r>
          </w:p>
        </w:tc>
        <w:tc>
          <w:tcPr>
            <w:tcW w:w="1709" w:type="dxa"/>
            <w:shd w:val="clear" w:color="auto" w:fill="auto"/>
            <w:vAlign w:val="center"/>
            <w:hideMark/>
          </w:tcPr>
          <w:p w14:paraId="334F19C8" w14:textId="77777777" w:rsidR="005147EB" w:rsidRPr="003E479B" w:rsidRDefault="005147EB" w:rsidP="00F96F80">
            <w:pPr>
              <w:rPr>
                <w:rFonts w:ascii="11" w:hAnsi="11" w:hint="eastAsia"/>
                <w:lang w:eastAsia="zh-CN"/>
              </w:rPr>
            </w:pPr>
            <w:proofErr w:type="spellStart"/>
            <w:r w:rsidRPr="003E479B">
              <w:rPr>
                <w:rFonts w:ascii="11" w:hAnsi="11"/>
                <w:lang w:eastAsia="zh-CN"/>
              </w:rPr>
              <w:t>Leguminosae</w:t>
            </w:r>
            <w:proofErr w:type="spellEnd"/>
          </w:p>
        </w:tc>
        <w:tc>
          <w:tcPr>
            <w:tcW w:w="960" w:type="dxa"/>
            <w:shd w:val="clear" w:color="auto" w:fill="auto"/>
            <w:vAlign w:val="center"/>
            <w:hideMark/>
          </w:tcPr>
          <w:p w14:paraId="7C9CE219" w14:textId="77777777" w:rsidR="005147EB" w:rsidRPr="003E479B" w:rsidRDefault="005147EB" w:rsidP="00F96F80">
            <w:pPr>
              <w:rPr>
                <w:rFonts w:ascii="11" w:hAnsi="11" w:hint="eastAsia"/>
                <w:lang w:eastAsia="zh-CN"/>
              </w:rPr>
            </w:pPr>
            <w:r w:rsidRPr="003E479B">
              <w:rPr>
                <w:rFonts w:ascii="11" w:hAnsi="11"/>
                <w:lang w:eastAsia="zh-CN"/>
              </w:rPr>
              <w:t>alien</w:t>
            </w:r>
          </w:p>
        </w:tc>
        <w:tc>
          <w:tcPr>
            <w:tcW w:w="1900" w:type="dxa"/>
            <w:shd w:val="clear" w:color="auto" w:fill="auto"/>
            <w:vAlign w:val="center"/>
            <w:hideMark/>
          </w:tcPr>
          <w:p w14:paraId="299ACE1F"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32E24A9D" w14:textId="77777777" w:rsidR="005147EB" w:rsidRPr="003E479B" w:rsidRDefault="005147EB" w:rsidP="00F96F80">
            <w:pPr>
              <w:rPr>
                <w:rFonts w:ascii="11" w:hAnsi="11" w:hint="eastAsia"/>
                <w:lang w:eastAsia="zh-CN"/>
              </w:rPr>
            </w:pPr>
            <w:r w:rsidRPr="003E479B">
              <w:rPr>
                <w:rFonts w:ascii="11" w:hAnsi="11"/>
                <w:lang w:eastAsia="zh-CN"/>
              </w:rPr>
              <w:t>15 June 2020</w:t>
            </w:r>
          </w:p>
        </w:tc>
        <w:tc>
          <w:tcPr>
            <w:tcW w:w="2285" w:type="dxa"/>
            <w:tcBorders>
              <w:top w:val="nil"/>
              <w:left w:val="nil"/>
              <w:bottom w:val="nil"/>
              <w:right w:val="nil"/>
            </w:tcBorders>
            <w:shd w:val="clear" w:color="auto" w:fill="auto"/>
            <w:vAlign w:val="center"/>
          </w:tcPr>
          <w:p w14:paraId="2E552A39" w14:textId="77777777" w:rsidR="005147EB" w:rsidRPr="003E479B" w:rsidRDefault="005147EB" w:rsidP="00F96F80">
            <w:pPr>
              <w:rPr>
                <w:rFonts w:ascii="11" w:eastAsia="Times New Roman" w:hAnsi="11"/>
                <w:lang w:eastAsia="zh-CN"/>
              </w:rPr>
            </w:pPr>
            <w:r w:rsidRPr="003E479B">
              <w:rPr>
                <w:rFonts w:ascii="11" w:hAnsi="11"/>
              </w:rPr>
              <w:t>commercial</w:t>
            </w:r>
          </w:p>
        </w:tc>
      </w:tr>
      <w:tr w:rsidR="005147EB" w:rsidRPr="003E479B" w14:paraId="3F9B33A4" w14:textId="77777777" w:rsidTr="00F96F80">
        <w:trPr>
          <w:trHeight w:hRule="exact" w:val="300"/>
        </w:trPr>
        <w:tc>
          <w:tcPr>
            <w:tcW w:w="3085" w:type="dxa"/>
            <w:shd w:val="clear" w:color="auto" w:fill="auto"/>
            <w:vAlign w:val="center"/>
            <w:hideMark/>
          </w:tcPr>
          <w:p w14:paraId="35C758B9" w14:textId="77777777" w:rsidR="005147EB" w:rsidRPr="003E479B" w:rsidRDefault="005147EB" w:rsidP="00F96F80">
            <w:pPr>
              <w:rPr>
                <w:rFonts w:ascii="11" w:hAnsi="11" w:hint="eastAsia"/>
                <w:i/>
                <w:lang w:eastAsia="zh-CN"/>
              </w:rPr>
            </w:pPr>
            <w:proofErr w:type="spellStart"/>
            <w:r w:rsidRPr="003E479B">
              <w:rPr>
                <w:rFonts w:ascii="11" w:hAnsi="11"/>
                <w:i/>
                <w:lang w:eastAsia="zh-CN"/>
              </w:rPr>
              <w:t>Medicago</w:t>
            </w:r>
            <w:proofErr w:type="spellEnd"/>
            <w:r w:rsidRPr="003E479B">
              <w:rPr>
                <w:rFonts w:ascii="11" w:hAnsi="11"/>
                <w:i/>
                <w:lang w:eastAsia="zh-CN"/>
              </w:rPr>
              <w:t xml:space="preserve"> </w:t>
            </w:r>
            <w:proofErr w:type="spellStart"/>
            <w:r w:rsidRPr="003E479B">
              <w:rPr>
                <w:rFonts w:ascii="11" w:hAnsi="11"/>
                <w:i/>
                <w:lang w:eastAsia="zh-CN"/>
              </w:rPr>
              <w:t>falcata</w:t>
            </w:r>
            <w:proofErr w:type="spellEnd"/>
          </w:p>
        </w:tc>
        <w:tc>
          <w:tcPr>
            <w:tcW w:w="2395" w:type="dxa"/>
            <w:shd w:val="clear" w:color="auto" w:fill="auto"/>
            <w:vAlign w:val="center"/>
            <w:hideMark/>
          </w:tcPr>
          <w:p w14:paraId="3BA37744" w14:textId="77777777" w:rsidR="005147EB" w:rsidRPr="003E479B" w:rsidRDefault="005147EB" w:rsidP="00F96F80">
            <w:pPr>
              <w:rPr>
                <w:rFonts w:ascii="11" w:hAnsi="11" w:hint="eastAsia"/>
                <w:lang w:eastAsia="zh-CN"/>
              </w:rPr>
            </w:pPr>
            <w:r w:rsidRPr="003E479B">
              <w:rPr>
                <w:rFonts w:ascii="11" w:hAnsi="11"/>
                <w:lang w:eastAsia="zh-CN"/>
              </w:rPr>
              <w:t>Germany</w:t>
            </w:r>
          </w:p>
        </w:tc>
        <w:tc>
          <w:tcPr>
            <w:tcW w:w="1709" w:type="dxa"/>
            <w:shd w:val="clear" w:color="auto" w:fill="auto"/>
            <w:vAlign w:val="center"/>
            <w:hideMark/>
          </w:tcPr>
          <w:p w14:paraId="09233F2D" w14:textId="77777777" w:rsidR="005147EB" w:rsidRPr="003E479B" w:rsidRDefault="005147EB" w:rsidP="00F96F80">
            <w:pPr>
              <w:rPr>
                <w:rFonts w:ascii="11" w:hAnsi="11" w:hint="eastAsia"/>
                <w:lang w:eastAsia="zh-CN"/>
              </w:rPr>
            </w:pPr>
            <w:proofErr w:type="spellStart"/>
            <w:r w:rsidRPr="003E479B">
              <w:rPr>
                <w:rFonts w:ascii="11" w:hAnsi="11"/>
                <w:lang w:eastAsia="zh-CN"/>
              </w:rPr>
              <w:t>Leguminosae</w:t>
            </w:r>
            <w:proofErr w:type="spellEnd"/>
          </w:p>
        </w:tc>
        <w:tc>
          <w:tcPr>
            <w:tcW w:w="960" w:type="dxa"/>
            <w:shd w:val="clear" w:color="auto" w:fill="auto"/>
            <w:vAlign w:val="center"/>
            <w:hideMark/>
          </w:tcPr>
          <w:p w14:paraId="283B622A" w14:textId="77777777" w:rsidR="005147EB" w:rsidRPr="003E479B" w:rsidRDefault="005147EB" w:rsidP="00F96F80">
            <w:pPr>
              <w:rPr>
                <w:rFonts w:ascii="11" w:hAnsi="11" w:hint="eastAsia"/>
                <w:lang w:eastAsia="zh-CN"/>
              </w:rPr>
            </w:pPr>
            <w:r w:rsidRPr="003E479B">
              <w:rPr>
                <w:rFonts w:ascii="11" w:hAnsi="11"/>
                <w:lang w:eastAsia="zh-CN"/>
              </w:rPr>
              <w:t>native</w:t>
            </w:r>
          </w:p>
        </w:tc>
        <w:tc>
          <w:tcPr>
            <w:tcW w:w="1900" w:type="dxa"/>
            <w:shd w:val="clear" w:color="auto" w:fill="auto"/>
            <w:vAlign w:val="center"/>
            <w:hideMark/>
          </w:tcPr>
          <w:p w14:paraId="09319D4F"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4F6C8E14" w14:textId="77777777" w:rsidR="005147EB" w:rsidRPr="003E479B" w:rsidRDefault="005147EB" w:rsidP="00F96F80">
            <w:pPr>
              <w:rPr>
                <w:rFonts w:ascii="11" w:hAnsi="11" w:hint="eastAsia"/>
                <w:lang w:eastAsia="zh-CN"/>
              </w:rPr>
            </w:pPr>
            <w:r w:rsidRPr="003E479B">
              <w:rPr>
                <w:rFonts w:ascii="11" w:hAnsi="11"/>
                <w:lang w:eastAsia="zh-CN"/>
              </w:rPr>
              <w:t>15 June 2020</w:t>
            </w:r>
          </w:p>
        </w:tc>
        <w:tc>
          <w:tcPr>
            <w:tcW w:w="2285" w:type="dxa"/>
            <w:tcBorders>
              <w:top w:val="nil"/>
              <w:left w:val="nil"/>
              <w:bottom w:val="nil"/>
              <w:right w:val="nil"/>
            </w:tcBorders>
            <w:shd w:val="clear" w:color="auto" w:fill="auto"/>
            <w:vAlign w:val="center"/>
          </w:tcPr>
          <w:p w14:paraId="12937FD1" w14:textId="77777777" w:rsidR="005147EB" w:rsidRPr="003E479B" w:rsidRDefault="005147EB" w:rsidP="00F96F80">
            <w:pPr>
              <w:rPr>
                <w:rFonts w:ascii="11" w:eastAsia="Times New Roman" w:hAnsi="11"/>
                <w:lang w:eastAsia="zh-CN"/>
              </w:rPr>
            </w:pPr>
            <w:r w:rsidRPr="003E479B">
              <w:rPr>
                <w:rFonts w:ascii="11" w:hAnsi="11"/>
              </w:rPr>
              <w:t>commercial</w:t>
            </w:r>
          </w:p>
        </w:tc>
      </w:tr>
      <w:tr w:rsidR="005147EB" w:rsidRPr="003E479B" w14:paraId="23F3BAE1" w14:textId="77777777" w:rsidTr="00F96F80">
        <w:trPr>
          <w:trHeight w:hRule="exact" w:val="300"/>
        </w:trPr>
        <w:tc>
          <w:tcPr>
            <w:tcW w:w="3085" w:type="dxa"/>
            <w:shd w:val="clear" w:color="auto" w:fill="auto"/>
            <w:vAlign w:val="center"/>
            <w:hideMark/>
          </w:tcPr>
          <w:p w14:paraId="4018F5B1" w14:textId="77777777" w:rsidR="005147EB" w:rsidRPr="003E479B" w:rsidRDefault="005147EB" w:rsidP="00F96F80">
            <w:pPr>
              <w:rPr>
                <w:rFonts w:ascii="11" w:hAnsi="11" w:hint="eastAsia"/>
                <w:i/>
                <w:lang w:eastAsia="zh-CN"/>
              </w:rPr>
            </w:pPr>
            <w:proofErr w:type="spellStart"/>
            <w:r w:rsidRPr="003E479B">
              <w:rPr>
                <w:rFonts w:ascii="11" w:hAnsi="11"/>
                <w:i/>
                <w:lang w:eastAsia="zh-CN"/>
              </w:rPr>
              <w:t>Medicago</w:t>
            </w:r>
            <w:proofErr w:type="spellEnd"/>
            <w:r w:rsidRPr="003E479B">
              <w:rPr>
                <w:rFonts w:ascii="11" w:hAnsi="11"/>
                <w:i/>
                <w:lang w:eastAsia="zh-CN"/>
              </w:rPr>
              <w:t xml:space="preserve"> </w:t>
            </w:r>
            <w:proofErr w:type="spellStart"/>
            <w:r w:rsidRPr="003E479B">
              <w:rPr>
                <w:rFonts w:ascii="11" w:hAnsi="11"/>
                <w:i/>
                <w:lang w:eastAsia="zh-CN"/>
              </w:rPr>
              <w:t>lupulina</w:t>
            </w:r>
            <w:proofErr w:type="spellEnd"/>
          </w:p>
        </w:tc>
        <w:tc>
          <w:tcPr>
            <w:tcW w:w="2395" w:type="dxa"/>
            <w:shd w:val="clear" w:color="auto" w:fill="auto"/>
            <w:vAlign w:val="center"/>
            <w:hideMark/>
          </w:tcPr>
          <w:p w14:paraId="18965C59" w14:textId="77777777" w:rsidR="005147EB" w:rsidRPr="003E479B" w:rsidRDefault="005147EB" w:rsidP="00F96F80">
            <w:pPr>
              <w:rPr>
                <w:rFonts w:ascii="11" w:hAnsi="11" w:hint="eastAsia"/>
                <w:lang w:eastAsia="zh-CN"/>
              </w:rPr>
            </w:pPr>
            <w:r w:rsidRPr="003E479B">
              <w:rPr>
                <w:rFonts w:ascii="11" w:hAnsi="11"/>
                <w:lang w:eastAsia="zh-CN"/>
              </w:rPr>
              <w:t>Germany</w:t>
            </w:r>
          </w:p>
        </w:tc>
        <w:tc>
          <w:tcPr>
            <w:tcW w:w="1709" w:type="dxa"/>
            <w:shd w:val="clear" w:color="auto" w:fill="auto"/>
            <w:vAlign w:val="center"/>
            <w:hideMark/>
          </w:tcPr>
          <w:p w14:paraId="5B617C07" w14:textId="77777777" w:rsidR="005147EB" w:rsidRPr="003E479B" w:rsidRDefault="005147EB" w:rsidP="00F96F80">
            <w:pPr>
              <w:rPr>
                <w:rFonts w:ascii="11" w:hAnsi="11" w:hint="eastAsia"/>
                <w:lang w:eastAsia="zh-CN"/>
              </w:rPr>
            </w:pPr>
            <w:proofErr w:type="spellStart"/>
            <w:r w:rsidRPr="003E479B">
              <w:rPr>
                <w:rFonts w:ascii="11" w:hAnsi="11"/>
                <w:lang w:eastAsia="zh-CN"/>
              </w:rPr>
              <w:t>Leguminosae</w:t>
            </w:r>
            <w:proofErr w:type="spellEnd"/>
          </w:p>
        </w:tc>
        <w:tc>
          <w:tcPr>
            <w:tcW w:w="960" w:type="dxa"/>
            <w:shd w:val="clear" w:color="auto" w:fill="auto"/>
            <w:vAlign w:val="center"/>
            <w:hideMark/>
          </w:tcPr>
          <w:p w14:paraId="45DFED23" w14:textId="77777777" w:rsidR="005147EB" w:rsidRPr="003E479B" w:rsidRDefault="005147EB" w:rsidP="00F96F80">
            <w:pPr>
              <w:rPr>
                <w:rFonts w:ascii="11" w:hAnsi="11" w:hint="eastAsia"/>
                <w:lang w:eastAsia="zh-CN"/>
              </w:rPr>
            </w:pPr>
            <w:r w:rsidRPr="003E479B">
              <w:rPr>
                <w:rFonts w:ascii="11" w:hAnsi="11"/>
                <w:lang w:eastAsia="zh-CN"/>
              </w:rPr>
              <w:t>native</w:t>
            </w:r>
          </w:p>
        </w:tc>
        <w:tc>
          <w:tcPr>
            <w:tcW w:w="1900" w:type="dxa"/>
            <w:shd w:val="clear" w:color="auto" w:fill="auto"/>
            <w:vAlign w:val="center"/>
            <w:hideMark/>
          </w:tcPr>
          <w:p w14:paraId="3A993454"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2279417A" w14:textId="77777777" w:rsidR="005147EB" w:rsidRPr="003E479B" w:rsidRDefault="005147EB" w:rsidP="00F96F80">
            <w:pPr>
              <w:rPr>
                <w:rFonts w:ascii="11" w:hAnsi="11" w:hint="eastAsia"/>
                <w:lang w:eastAsia="zh-CN"/>
              </w:rPr>
            </w:pPr>
            <w:r w:rsidRPr="003E479B">
              <w:rPr>
                <w:rFonts w:ascii="11" w:hAnsi="11"/>
                <w:lang w:eastAsia="zh-CN"/>
              </w:rPr>
              <w:t>15 June 2020</w:t>
            </w:r>
          </w:p>
        </w:tc>
        <w:tc>
          <w:tcPr>
            <w:tcW w:w="2285" w:type="dxa"/>
            <w:tcBorders>
              <w:top w:val="nil"/>
              <w:left w:val="nil"/>
              <w:bottom w:val="nil"/>
              <w:right w:val="nil"/>
            </w:tcBorders>
            <w:shd w:val="clear" w:color="auto" w:fill="auto"/>
            <w:vAlign w:val="center"/>
          </w:tcPr>
          <w:p w14:paraId="20D19953" w14:textId="77777777" w:rsidR="005147EB" w:rsidRPr="003E479B" w:rsidRDefault="005147EB" w:rsidP="00F96F80">
            <w:pPr>
              <w:rPr>
                <w:rFonts w:ascii="11" w:eastAsia="Times New Roman" w:hAnsi="11"/>
                <w:lang w:eastAsia="zh-CN"/>
              </w:rPr>
            </w:pPr>
            <w:r w:rsidRPr="003E479B">
              <w:rPr>
                <w:rFonts w:ascii="11" w:hAnsi="11"/>
              </w:rPr>
              <w:t>commercial</w:t>
            </w:r>
          </w:p>
        </w:tc>
      </w:tr>
      <w:tr w:rsidR="005147EB" w:rsidRPr="003E479B" w14:paraId="37F8877C" w14:textId="77777777" w:rsidTr="00F96F80">
        <w:trPr>
          <w:trHeight w:hRule="exact" w:val="300"/>
        </w:trPr>
        <w:tc>
          <w:tcPr>
            <w:tcW w:w="3085" w:type="dxa"/>
            <w:shd w:val="clear" w:color="auto" w:fill="auto"/>
            <w:vAlign w:val="center"/>
            <w:hideMark/>
          </w:tcPr>
          <w:p w14:paraId="58550647" w14:textId="77777777" w:rsidR="005147EB" w:rsidRPr="003E479B" w:rsidRDefault="005147EB" w:rsidP="00F96F80">
            <w:pPr>
              <w:rPr>
                <w:rFonts w:ascii="11" w:hAnsi="11" w:hint="eastAsia"/>
                <w:i/>
                <w:lang w:eastAsia="zh-CN"/>
              </w:rPr>
            </w:pPr>
            <w:proofErr w:type="spellStart"/>
            <w:r w:rsidRPr="003E479B">
              <w:rPr>
                <w:rFonts w:ascii="11" w:hAnsi="11"/>
                <w:i/>
                <w:lang w:eastAsia="zh-CN"/>
              </w:rPr>
              <w:t>Epilobium</w:t>
            </w:r>
            <w:proofErr w:type="spellEnd"/>
            <w:r w:rsidRPr="003E479B">
              <w:rPr>
                <w:rFonts w:ascii="11" w:hAnsi="11"/>
                <w:i/>
                <w:lang w:eastAsia="zh-CN"/>
              </w:rPr>
              <w:t xml:space="preserve"> </w:t>
            </w:r>
            <w:proofErr w:type="spellStart"/>
            <w:r w:rsidRPr="003E479B">
              <w:rPr>
                <w:rFonts w:ascii="11" w:hAnsi="11"/>
                <w:i/>
                <w:lang w:eastAsia="zh-CN"/>
              </w:rPr>
              <w:t>ciliatum</w:t>
            </w:r>
            <w:proofErr w:type="spellEnd"/>
          </w:p>
        </w:tc>
        <w:tc>
          <w:tcPr>
            <w:tcW w:w="2395" w:type="dxa"/>
            <w:shd w:val="clear" w:color="auto" w:fill="auto"/>
            <w:vAlign w:val="center"/>
            <w:hideMark/>
          </w:tcPr>
          <w:p w14:paraId="50DEC901" w14:textId="77777777" w:rsidR="005147EB" w:rsidRPr="003E479B" w:rsidRDefault="005147EB" w:rsidP="00F96F80">
            <w:pPr>
              <w:rPr>
                <w:rFonts w:ascii="11" w:hAnsi="11" w:hint="eastAsia"/>
                <w:lang w:eastAsia="zh-CN"/>
              </w:rPr>
            </w:pPr>
            <w:r w:rsidRPr="003E479B">
              <w:rPr>
                <w:rFonts w:ascii="11" w:hAnsi="11"/>
                <w:lang w:eastAsia="zh-CN"/>
              </w:rPr>
              <w:t>Germany</w:t>
            </w:r>
          </w:p>
        </w:tc>
        <w:tc>
          <w:tcPr>
            <w:tcW w:w="1709" w:type="dxa"/>
            <w:shd w:val="clear" w:color="auto" w:fill="auto"/>
            <w:vAlign w:val="center"/>
            <w:hideMark/>
          </w:tcPr>
          <w:p w14:paraId="0DD204D5" w14:textId="77777777" w:rsidR="005147EB" w:rsidRPr="003E479B" w:rsidRDefault="005147EB" w:rsidP="00F96F80">
            <w:pPr>
              <w:rPr>
                <w:rFonts w:ascii="11" w:hAnsi="11" w:hint="eastAsia"/>
                <w:lang w:eastAsia="zh-CN"/>
              </w:rPr>
            </w:pPr>
            <w:proofErr w:type="spellStart"/>
            <w:r w:rsidRPr="003E479B">
              <w:rPr>
                <w:rFonts w:ascii="11" w:hAnsi="11"/>
                <w:lang w:eastAsia="zh-CN"/>
              </w:rPr>
              <w:t>Onagraceae</w:t>
            </w:r>
            <w:proofErr w:type="spellEnd"/>
          </w:p>
        </w:tc>
        <w:tc>
          <w:tcPr>
            <w:tcW w:w="960" w:type="dxa"/>
            <w:shd w:val="clear" w:color="auto" w:fill="auto"/>
            <w:vAlign w:val="center"/>
            <w:hideMark/>
          </w:tcPr>
          <w:p w14:paraId="4D100E35" w14:textId="77777777" w:rsidR="005147EB" w:rsidRPr="003E479B" w:rsidRDefault="005147EB" w:rsidP="00F96F80">
            <w:pPr>
              <w:rPr>
                <w:rFonts w:ascii="11" w:hAnsi="11" w:hint="eastAsia"/>
                <w:lang w:eastAsia="zh-CN"/>
              </w:rPr>
            </w:pPr>
            <w:r w:rsidRPr="003E479B">
              <w:rPr>
                <w:rFonts w:ascii="11" w:hAnsi="11"/>
                <w:lang w:eastAsia="zh-CN"/>
              </w:rPr>
              <w:t xml:space="preserve">alien </w:t>
            </w:r>
          </w:p>
        </w:tc>
        <w:tc>
          <w:tcPr>
            <w:tcW w:w="1900" w:type="dxa"/>
            <w:shd w:val="clear" w:color="auto" w:fill="auto"/>
            <w:vAlign w:val="center"/>
            <w:hideMark/>
          </w:tcPr>
          <w:p w14:paraId="7BFDF53F"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58B6649A" w14:textId="77777777" w:rsidR="005147EB" w:rsidRPr="003E479B" w:rsidRDefault="005147EB" w:rsidP="00F96F80">
            <w:pPr>
              <w:rPr>
                <w:rFonts w:ascii="11" w:hAnsi="11" w:hint="eastAsia"/>
                <w:lang w:eastAsia="zh-CN"/>
              </w:rPr>
            </w:pPr>
            <w:r w:rsidRPr="003E479B">
              <w:rPr>
                <w:rFonts w:ascii="11" w:hAnsi="11"/>
                <w:lang w:eastAsia="zh-CN"/>
              </w:rPr>
              <w:t>15 June 2020</w:t>
            </w:r>
          </w:p>
        </w:tc>
        <w:tc>
          <w:tcPr>
            <w:tcW w:w="2285" w:type="dxa"/>
            <w:tcBorders>
              <w:top w:val="nil"/>
              <w:left w:val="nil"/>
              <w:bottom w:val="nil"/>
              <w:right w:val="nil"/>
            </w:tcBorders>
            <w:shd w:val="clear" w:color="auto" w:fill="auto"/>
            <w:vAlign w:val="center"/>
          </w:tcPr>
          <w:p w14:paraId="683E4561" w14:textId="77777777" w:rsidR="005147EB" w:rsidRPr="003E479B" w:rsidRDefault="005147EB" w:rsidP="00F96F80">
            <w:pPr>
              <w:rPr>
                <w:rFonts w:ascii="11" w:eastAsia="Times New Roman" w:hAnsi="11"/>
                <w:lang w:eastAsia="zh-CN"/>
              </w:rPr>
            </w:pPr>
            <w:r w:rsidRPr="003E479B">
              <w:rPr>
                <w:rFonts w:ascii="11" w:hAnsi="11"/>
              </w:rPr>
              <w:t xml:space="preserve">Boga </w:t>
            </w:r>
            <w:proofErr w:type="spellStart"/>
            <w:r w:rsidRPr="003E479B">
              <w:rPr>
                <w:rFonts w:ascii="11" w:hAnsi="11"/>
              </w:rPr>
              <w:t>Uni</w:t>
            </w:r>
            <w:proofErr w:type="spellEnd"/>
            <w:r w:rsidRPr="003E479B">
              <w:rPr>
                <w:rFonts w:ascii="11" w:hAnsi="11"/>
              </w:rPr>
              <w:t>-Konstanz</w:t>
            </w:r>
          </w:p>
        </w:tc>
      </w:tr>
      <w:tr w:rsidR="005147EB" w:rsidRPr="003E479B" w14:paraId="36C5C30C" w14:textId="77777777" w:rsidTr="00F96F80">
        <w:trPr>
          <w:trHeight w:hRule="exact" w:val="300"/>
        </w:trPr>
        <w:tc>
          <w:tcPr>
            <w:tcW w:w="3085" w:type="dxa"/>
            <w:shd w:val="clear" w:color="auto" w:fill="auto"/>
            <w:vAlign w:val="center"/>
            <w:hideMark/>
          </w:tcPr>
          <w:p w14:paraId="54727371" w14:textId="77777777" w:rsidR="005147EB" w:rsidRPr="003E479B" w:rsidRDefault="005147EB" w:rsidP="00F96F80">
            <w:pPr>
              <w:rPr>
                <w:rFonts w:ascii="11" w:hAnsi="11" w:hint="eastAsia"/>
                <w:i/>
                <w:lang w:eastAsia="zh-CN"/>
              </w:rPr>
            </w:pPr>
            <w:proofErr w:type="spellStart"/>
            <w:r w:rsidRPr="003E479B">
              <w:rPr>
                <w:rFonts w:ascii="11" w:hAnsi="11"/>
                <w:i/>
                <w:lang w:eastAsia="zh-CN"/>
              </w:rPr>
              <w:t>Epilobium</w:t>
            </w:r>
            <w:proofErr w:type="spellEnd"/>
            <w:r w:rsidRPr="003E479B">
              <w:rPr>
                <w:rFonts w:ascii="11" w:hAnsi="11"/>
                <w:i/>
                <w:lang w:eastAsia="zh-CN"/>
              </w:rPr>
              <w:t xml:space="preserve"> </w:t>
            </w:r>
            <w:proofErr w:type="spellStart"/>
            <w:r w:rsidRPr="003E479B">
              <w:rPr>
                <w:rFonts w:ascii="11" w:hAnsi="11"/>
                <w:i/>
                <w:lang w:eastAsia="zh-CN"/>
              </w:rPr>
              <w:t>hirsutum</w:t>
            </w:r>
            <w:proofErr w:type="spellEnd"/>
          </w:p>
        </w:tc>
        <w:tc>
          <w:tcPr>
            <w:tcW w:w="2395" w:type="dxa"/>
            <w:shd w:val="clear" w:color="auto" w:fill="auto"/>
            <w:vAlign w:val="center"/>
            <w:hideMark/>
          </w:tcPr>
          <w:p w14:paraId="45C39642" w14:textId="77777777" w:rsidR="005147EB" w:rsidRPr="003E479B" w:rsidRDefault="005147EB" w:rsidP="00F96F80">
            <w:pPr>
              <w:rPr>
                <w:rFonts w:ascii="11" w:hAnsi="11" w:hint="eastAsia"/>
                <w:lang w:eastAsia="zh-CN"/>
              </w:rPr>
            </w:pPr>
            <w:r w:rsidRPr="003E479B">
              <w:rPr>
                <w:rFonts w:ascii="11" w:hAnsi="11"/>
                <w:lang w:eastAsia="zh-CN"/>
              </w:rPr>
              <w:t>Germany</w:t>
            </w:r>
          </w:p>
        </w:tc>
        <w:tc>
          <w:tcPr>
            <w:tcW w:w="1709" w:type="dxa"/>
            <w:shd w:val="clear" w:color="auto" w:fill="auto"/>
            <w:vAlign w:val="center"/>
            <w:hideMark/>
          </w:tcPr>
          <w:p w14:paraId="7B684481" w14:textId="77777777" w:rsidR="005147EB" w:rsidRPr="003E479B" w:rsidRDefault="005147EB" w:rsidP="00F96F80">
            <w:pPr>
              <w:rPr>
                <w:rFonts w:ascii="11" w:hAnsi="11" w:hint="eastAsia"/>
                <w:lang w:eastAsia="zh-CN"/>
              </w:rPr>
            </w:pPr>
            <w:proofErr w:type="spellStart"/>
            <w:r w:rsidRPr="003E479B">
              <w:rPr>
                <w:rFonts w:ascii="11" w:hAnsi="11"/>
                <w:lang w:eastAsia="zh-CN"/>
              </w:rPr>
              <w:t>Onagraceae</w:t>
            </w:r>
            <w:proofErr w:type="spellEnd"/>
          </w:p>
        </w:tc>
        <w:tc>
          <w:tcPr>
            <w:tcW w:w="960" w:type="dxa"/>
            <w:shd w:val="clear" w:color="auto" w:fill="auto"/>
            <w:vAlign w:val="center"/>
            <w:hideMark/>
          </w:tcPr>
          <w:p w14:paraId="6A190398" w14:textId="77777777" w:rsidR="005147EB" w:rsidRPr="003E479B" w:rsidRDefault="005147EB" w:rsidP="00F96F80">
            <w:pPr>
              <w:rPr>
                <w:rFonts w:ascii="11" w:hAnsi="11" w:hint="eastAsia"/>
                <w:lang w:eastAsia="zh-CN"/>
              </w:rPr>
            </w:pPr>
            <w:r w:rsidRPr="003E479B">
              <w:rPr>
                <w:rFonts w:ascii="11" w:hAnsi="11"/>
                <w:lang w:eastAsia="zh-CN"/>
              </w:rPr>
              <w:t>native</w:t>
            </w:r>
          </w:p>
        </w:tc>
        <w:tc>
          <w:tcPr>
            <w:tcW w:w="1900" w:type="dxa"/>
            <w:shd w:val="clear" w:color="auto" w:fill="auto"/>
            <w:vAlign w:val="center"/>
            <w:hideMark/>
          </w:tcPr>
          <w:p w14:paraId="5CABCC70"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45CEC5F2" w14:textId="77777777" w:rsidR="005147EB" w:rsidRPr="003E479B" w:rsidRDefault="005147EB" w:rsidP="00F96F80">
            <w:pPr>
              <w:rPr>
                <w:rFonts w:ascii="11" w:hAnsi="11" w:hint="eastAsia"/>
                <w:lang w:eastAsia="zh-CN"/>
              </w:rPr>
            </w:pPr>
            <w:r w:rsidRPr="003E479B">
              <w:rPr>
                <w:rFonts w:ascii="11" w:hAnsi="11"/>
                <w:lang w:eastAsia="zh-CN"/>
              </w:rPr>
              <w:t>15 June 2020</w:t>
            </w:r>
          </w:p>
        </w:tc>
        <w:tc>
          <w:tcPr>
            <w:tcW w:w="2285" w:type="dxa"/>
            <w:tcBorders>
              <w:top w:val="nil"/>
              <w:left w:val="nil"/>
              <w:bottom w:val="nil"/>
              <w:right w:val="nil"/>
            </w:tcBorders>
            <w:shd w:val="clear" w:color="auto" w:fill="auto"/>
            <w:vAlign w:val="center"/>
          </w:tcPr>
          <w:p w14:paraId="288CA5EA" w14:textId="77777777" w:rsidR="005147EB" w:rsidRPr="003E479B" w:rsidRDefault="005147EB" w:rsidP="00F96F80">
            <w:pPr>
              <w:rPr>
                <w:rFonts w:ascii="11" w:eastAsia="Times New Roman" w:hAnsi="11"/>
                <w:lang w:eastAsia="zh-CN"/>
              </w:rPr>
            </w:pPr>
            <w:r w:rsidRPr="003E479B">
              <w:rPr>
                <w:rFonts w:ascii="11" w:hAnsi="11"/>
              </w:rPr>
              <w:t xml:space="preserve">Boga </w:t>
            </w:r>
            <w:proofErr w:type="spellStart"/>
            <w:r w:rsidRPr="003E479B">
              <w:rPr>
                <w:rFonts w:ascii="11" w:hAnsi="11"/>
              </w:rPr>
              <w:t>Uni</w:t>
            </w:r>
            <w:proofErr w:type="spellEnd"/>
            <w:r w:rsidRPr="003E479B">
              <w:rPr>
                <w:rFonts w:ascii="11" w:hAnsi="11"/>
              </w:rPr>
              <w:t>-Konstanz</w:t>
            </w:r>
          </w:p>
        </w:tc>
      </w:tr>
      <w:tr w:rsidR="005147EB" w:rsidRPr="003E479B" w14:paraId="074D00D2" w14:textId="77777777" w:rsidTr="00F96F80">
        <w:trPr>
          <w:trHeight w:hRule="exact" w:val="300"/>
        </w:trPr>
        <w:tc>
          <w:tcPr>
            <w:tcW w:w="3085" w:type="dxa"/>
            <w:shd w:val="clear" w:color="auto" w:fill="auto"/>
            <w:vAlign w:val="center"/>
            <w:hideMark/>
          </w:tcPr>
          <w:p w14:paraId="5BD8704F" w14:textId="77777777" w:rsidR="005147EB" w:rsidRPr="003E479B" w:rsidRDefault="005147EB" w:rsidP="00F96F80">
            <w:pPr>
              <w:rPr>
                <w:rFonts w:ascii="11" w:hAnsi="11" w:hint="eastAsia"/>
                <w:i/>
                <w:lang w:eastAsia="zh-CN"/>
              </w:rPr>
            </w:pPr>
            <w:proofErr w:type="spellStart"/>
            <w:r w:rsidRPr="003E479B">
              <w:rPr>
                <w:rFonts w:ascii="11" w:hAnsi="11"/>
                <w:i/>
                <w:lang w:eastAsia="zh-CN"/>
              </w:rPr>
              <w:t>Eragrostis</w:t>
            </w:r>
            <w:proofErr w:type="spellEnd"/>
            <w:r w:rsidRPr="003E479B">
              <w:rPr>
                <w:rFonts w:ascii="11" w:hAnsi="11"/>
                <w:i/>
                <w:lang w:eastAsia="zh-CN"/>
              </w:rPr>
              <w:t xml:space="preserve"> minor</w:t>
            </w:r>
          </w:p>
        </w:tc>
        <w:tc>
          <w:tcPr>
            <w:tcW w:w="2395" w:type="dxa"/>
            <w:shd w:val="clear" w:color="auto" w:fill="auto"/>
            <w:vAlign w:val="center"/>
            <w:hideMark/>
          </w:tcPr>
          <w:p w14:paraId="19597572" w14:textId="77777777" w:rsidR="005147EB" w:rsidRPr="003E479B" w:rsidRDefault="005147EB" w:rsidP="00F96F80">
            <w:pPr>
              <w:rPr>
                <w:rFonts w:ascii="11" w:hAnsi="11" w:hint="eastAsia"/>
                <w:lang w:eastAsia="zh-CN"/>
              </w:rPr>
            </w:pPr>
            <w:r w:rsidRPr="003E479B">
              <w:rPr>
                <w:rFonts w:ascii="11" w:hAnsi="11"/>
                <w:lang w:eastAsia="zh-CN"/>
              </w:rPr>
              <w:t>Germany</w:t>
            </w:r>
          </w:p>
        </w:tc>
        <w:tc>
          <w:tcPr>
            <w:tcW w:w="1709" w:type="dxa"/>
            <w:shd w:val="clear" w:color="auto" w:fill="auto"/>
            <w:vAlign w:val="center"/>
            <w:hideMark/>
          </w:tcPr>
          <w:p w14:paraId="17FB5BBA" w14:textId="77777777" w:rsidR="005147EB" w:rsidRPr="003E479B" w:rsidRDefault="005147EB" w:rsidP="00F96F80">
            <w:pPr>
              <w:rPr>
                <w:rFonts w:ascii="11" w:hAnsi="11" w:hint="eastAsia"/>
                <w:lang w:eastAsia="zh-CN"/>
              </w:rPr>
            </w:pPr>
            <w:proofErr w:type="spellStart"/>
            <w:r w:rsidRPr="003E479B">
              <w:rPr>
                <w:rFonts w:ascii="11" w:hAnsi="11"/>
                <w:lang w:eastAsia="zh-CN"/>
              </w:rPr>
              <w:t>Poaceae</w:t>
            </w:r>
            <w:proofErr w:type="spellEnd"/>
          </w:p>
        </w:tc>
        <w:tc>
          <w:tcPr>
            <w:tcW w:w="960" w:type="dxa"/>
            <w:shd w:val="clear" w:color="auto" w:fill="auto"/>
            <w:vAlign w:val="center"/>
            <w:hideMark/>
          </w:tcPr>
          <w:p w14:paraId="20FAA2B9" w14:textId="77777777" w:rsidR="005147EB" w:rsidRPr="003E479B" w:rsidRDefault="005147EB" w:rsidP="00F96F80">
            <w:pPr>
              <w:rPr>
                <w:rFonts w:ascii="11" w:hAnsi="11" w:hint="eastAsia"/>
                <w:lang w:eastAsia="zh-CN"/>
              </w:rPr>
            </w:pPr>
            <w:r w:rsidRPr="003E479B">
              <w:rPr>
                <w:rFonts w:ascii="11" w:hAnsi="11"/>
                <w:lang w:eastAsia="zh-CN"/>
              </w:rPr>
              <w:t>alien</w:t>
            </w:r>
          </w:p>
        </w:tc>
        <w:tc>
          <w:tcPr>
            <w:tcW w:w="1900" w:type="dxa"/>
            <w:shd w:val="clear" w:color="auto" w:fill="auto"/>
            <w:vAlign w:val="center"/>
            <w:hideMark/>
          </w:tcPr>
          <w:p w14:paraId="4A4156DE"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47AE5D50" w14:textId="77777777" w:rsidR="005147EB" w:rsidRPr="003E479B" w:rsidRDefault="005147EB" w:rsidP="00F96F80">
            <w:pPr>
              <w:rPr>
                <w:rFonts w:ascii="11" w:hAnsi="11" w:hint="eastAsia"/>
                <w:lang w:eastAsia="zh-CN"/>
              </w:rPr>
            </w:pPr>
            <w:r w:rsidRPr="003E479B">
              <w:rPr>
                <w:rFonts w:ascii="11" w:hAnsi="11"/>
                <w:lang w:eastAsia="zh-CN"/>
              </w:rPr>
              <w:t>15 June 2020</w:t>
            </w:r>
          </w:p>
        </w:tc>
        <w:tc>
          <w:tcPr>
            <w:tcW w:w="2285" w:type="dxa"/>
            <w:tcBorders>
              <w:top w:val="nil"/>
              <w:left w:val="nil"/>
              <w:bottom w:val="nil"/>
              <w:right w:val="nil"/>
            </w:tcBorders>
            <w:shd w:val="clear" w:color="auto" w:fill="auto"/>
            <w:vAlign w:val="center"/>
          </w:tcPr>
          <w:p w14:paraId="073E97AA" w14:textId="77777777" w:rsidR="005147EB" w:rsidRPr="003E479B" w:rsidRDefault="005147EB" w:rsidP="00F96F80">
            <w:pPr>
              <w:rPr>
                <w:rFonts w:ascii="11" w:eastAsia="Times New Roman" w:hAnsi="11"/>
                <w:lang w:eastAsia="zh-CN"/>
              </w:rPr>
            </w:pPr>
            <w:r w:rsidRPr="003E479B">
              <w:rPr>
                <w:rFonts w:ascii="11" w:hAnsi="11"/>
              </w:rPr>
              <w:t>commercial</w:t>
            </w:r>
          </w:p>
        </w:tc>
      </w:tr>
      <w:tr w:rsidR="005147EB" w:rsidRPr="003E479B" w14:paraId="395EB440" w14:textId="77777777" w:rsidTr="00F96F80">
        <w:trPr>
          <w:trHeight w:hRule="exact" w:val="300"/>
        </w:trPr>
        <w:tc>
          <w:tcPr>
            <w:tcW w:w="3085" w:type="dxa"/>
            <w:shd w:val="clear" w:color="auto" w:fill="auto"/>
            <w:vAlign w:val="center"/>
            <w:hideMark/>
          </w:tcPr>
          <w:p w14:paraId="30252446" w14:textId="77777777" w:rsidR="005147EB" w:rsidRPr="003E479B" w:rsidRDefault="005147EB" w:rsidP="00F96F80">
            <w:pPr>
              <w:rPr>
                <w:rFonts w:ascii="11" w:hAnsi="11" w:hint="eastAsia"/>
                <w:i/>
                <w:lang w:eastAsia="zh-CN"/>
              </w:rPr>
            </w:pPr>
            <w:proofErr w:type="spellStart"/>
            <w:r w:rsidRPr="003E479B">
              <w:rPr>
                <w:rFonts w:ascii="11" w:hAnsi="11"/>
                <w:i/>
                <w:lang w:eastAsia="zh-CN"/>
              </w:rPr>
              <w:t>Vulpia</w:t>
            </w:r>
            <w:proofErr w:type="spellEnd"/>
            <w:r w:rsidRPr="003E479B">
              <w:rPr>
                <w:rFonts w:ascii="11" w:hAnsi="11"/>
                <w:i/>
                <w:lang w:eastAsia="zh-CN"/>
              </w:rPr>
              <w:t xml:space="preserve"> </w:t>
            </w:r>
            <w:proofErr w:type="spellStart"/>
            <w:r w:rsidRPr="003E479B">
              <w:rPr>
                <w:rFonts w:ascii="11" w:hAnsi="11"/>
                <w:i/>
                <w:lang w:eastAsia="zh-CN"/>
              </w:rPr>
              <w:t>myuros</w:t>
            </w:r>
            <w:proofErr w:type="spellEnd"/>
          </w:p>
        </w:tc>
        <w:tc>
          <w:tcPr>
            <w:tcW w:w="2395" w:type="dxa"/>
            <w:shd w:val="clear" w:color="auto" w:fill="auto"/>
            <w:vAlign w:val="center"/>
            <w:hideMark/>
          </w:tcPr>
          <w:p w14:paraId="1BED5CCF" w14:textId="77777777" w:rsidR="005147EB" w:rsidRPr="003E479B" w:rsidRDefault="005147EB" w:rsidP="00F96F80">
            <w:pPr>
              <w:rPr>
                <w:rFonts w:ascii="11" w:hAnsi="11" w:hint="eastAsia"/>
                <w:lang w:eastAsia="zh-CN"/>
              </w:rPr>
            </w:pPr>
            <w:r w:rsidRPr="003E479B">
              <w:rPr>
                <w:rFonts w:ascii="11" w:hAnsi="11"/>
                <w:lang w:eastAsia="zh-CN"/>
              </w:rPr>
              <w:t>Germany</w:t>
            </w:r>
          </w:p>
        </w:tc>
        <w:tc>
          <w:tcPr>
            <w:tcW w:w="1709" w:type="dxa"/>
            <w:shd w:val="clear" w:color="auto" w:fill="auto"/>
            <w:vAlign w:val="center"/>
            <w:hideMark/>
          </w:tcPr>
          <w:p w14:paraId="7C0E40B2" w14:textId="77777777" w:rsidR="005147EB" w:rsidRPr="003E479B" w:rsidRDefault="005147EB" w:rsidP="00F96F80">
            <w:pPr>
              <w:rPr>
                <w:rFonts w:ascii="11" w:hAnsi="11" w:hint="eastAsia"/>
                <w:lang w:eastAsia="zh-CN"/>
              </w:rPr>
            </w:pPr>
            <w:proofErr w:type="spellStart"/>
            <w:r w:rsidRPr="003E479B">
              <w:rPr>
                <w:rFonts w:ascii="11" w:hAnsi="11"/>
                <w:lang w:eastAsia="zh-CN"/>
              </w:rPr>
              <w:t>Poaceae</w:t>
            </w:r>
            <w:proofErr w:type="spellEnd"/>
          </w:p>
        </w:tc>
        <w:tc>
          <w:tcPr>
            <w:tcW w:w="960" w:type="dxa"/>
            <w:shd w:val="clear" w:color="auto" w:fill="auto"/>
            <w:vAlign w:val="center"/>
            <w:hideMark/>
          </w:tcPr>
          <w:p w14:paraId="49D4E227" w14:textId="77777777" w:rsidR="005147EB" w:rsidRPr="003E479B" w:rsidRDefault="005147EB" w:rsidP="00F96F80">
            <w:pPr>
              <w:rPr>
                <w:rFonts w:ascii="11" w:hAnsi="11" w:hint="eastAsia"/>
                <w:lang w:eastAsia="zh-CN"/>
              </w:rPr>
            </w:pPr>
            <w:r w:rsidRPr="003E479B">
              <w:rPr>
                <w:rFonts w:ascii="11" w:hAnsi="11"/>
                <w:lang w:eastAsia="zh-CN"/>
              </w:rPr>
              <w:t>native</w:t>
            </w:r>
          </w:p>
        </w:tc>
        <w:tc>
          <w:tcPr>
            <w:tcW w:w="1900" w:type="dxa"/>
            <w:shd w:val="clear" w:color="auto" w:fill="auto"/>
            <w:vAlign w:val="center"/>
            <w:hideMark/>
          </w:tcPr>
          <w:p w14:paraId="06F4C4D1" w14:textId="77777777" w:rsidR="005147EB" w:rsidRPr="003E479B" w:rsidRDefault="005147EB" w:rsidP="00F96F80">
            <w:pPr>
              <w:rPr>
                <w:rFonts w:ascii="11" w:hAnsi="11" w:hint="eastAsia"/>
                <w:lang w:eastAsia="zh-CN"/>
              </w:rPr>
            </w:pPr>
            <w:r w:rsidRPr="003E479B">
              <w:rPr>
                <w:rFonts w:ascii="11" w:hAnsi="11"/>
                <w:lang w:eastAsia="zh-CN"/>
              </w:rPr>
              <w:t>seed</w:t>
            </w:r>
          </w:p>
        </w:tc>
        <w:tc>
          <w:tcPr>
            <w:tcW w:w="1808" w:type="dxa"/>
            <w:shd w:val="clear" w:color="auto" w:fill="auto"/>
            <w:noWrap/>
            <w:vAlign w:val="bottom"/>
            <w:hideMark/>
          </w:tcPr>
          <w:p w14:paraId="772F46D0" w14:textId="77777777" w:rsidR="005147EB" w:rsidRPr="003E479B" w:rsidRDefault="005147EB" w:rsidP="00F96F80">
            <w:pPr>
              <w:rPr>
                <w:rFonts w:ascii="11" w:hAnsi="11" w:hint="eastAsia"/>
                <w:lang w:eastAsia="zh-CN"/>
              </w:rPr>
            </w:pPr>
            <w:r w:rsidRPr="003E479B">
              <w:rPr>
                <w:rFonts w:ascii="11" w:hAnsi="11"/>
                <w:lang w:eastAsia="zh-CN"/>
              </w:rPr>
              <w:t>15 June 2020</w:t>
            </w:r>
          </w:p>
        </w:tc>
        <w:tc>
          <w:tcPr>
            <w:tcW w:w="2285" w:type="dxa"/>
            <w:tcBorders>
              <w:top w:val="nil"/>
              <w:left w:val="nil"/>
              <w:bottom w:val="single" w:sz="4" w:space="0" w:color="auto"/>
              <w:right w:val="nil"/>
            </w:tcBorders>
            <w:shd w:val="clear" w:color="auto" w:fill="auto"/>
            <w:vAlign w:val="center"/>
          </w:tcPr>
          <w:p w14:paraId="6BBC7EF0" w14:textId="77777777" w:rsidR="005147EB" w:rsidRPr="003E479B" w:rsidRDefault="005147EB" w:rsidP="00F96F80">
            <w:pPr>
              <w:rPr>
                <w:rFonts w:ascii="11" w:eastAsia="Times New Roman" w:hAnsi="11"/>
                <w:lang w:eastAsia="zh-CN"/>
              </w:rPr>
            </w:pPr>
            <w:r w:rsidRPr="003E479B">
              <w:rPr>
                <w:rFonts w:ascii="11" w:hAnsi="11"/>
              </w:rPr>
              <w:t>commercial</w:t>
            </w:r>
          </w:p>
        </w:tc>
      </w:tr>
    </w:tbl>
    <w:p w14:paraId="71F8BFD1" w14:textId="0C73444D" w:rsidR="005147EB" w:rsidRPr="007D07FD" w:rsidRDefault="005147EB" w:rsidP="00572914">
      <w:pPr>
        <w:rPr>
          <w:sz w:val="20"/>
          <w:szCs w:val="20"/>
          <w:lang w:eastAsia="zh-CN"/>
        </w:rPr>
      </w:pPr>
      <w:r w:rsidRPr="007D07FD">
        <w:rPr>
          <w:sz w:val="20"/>
          <w:szCs w:val="20"/>
          <w:vertAlign w:val="superscript"/>
          <w:lang w:eastAsia="zh-CN"/>
        </w:rPr>
        <w:t>1</w:t>
      </w:r>
      <w:r w:rsidRPr="007D07FD">
        <w:rPr>
          <w:sz w:val="20"/>
          <w:szCs w:val="20"/>
          <w:lang w:eastAsia="zh-CN"/>
        </w:rPr>
        <w:t>Botanical Garden of the University of Konstanz</w:t>
      </w:r>
    </w:p>
    <w:p w14:paraId="2299FBE3" w14:textId="11D68C20" w:rsidR="0001494C" w:rsidRDefault="0001494C" w:rsidP="00572914">
      <w:pPr>
        <w:rPr>
          <w:noProof/>
          <w:lang w:eastAsia="zh-CN"/>
        </w:rPr>
        <w:sectPr w:rsidR="0001494C" w:rsidSect="000C20CB">
          <w:pgSz w:w="15840" w:h="12240" w:orient="landscape"/>
          <w:pgMar w:top="1440" w:right="1440" w:bottom="1440" w:left="1440" w:header="708" w:footer="708" w:gutter="0"/>
          <w:lnNumType w:countBy="1" w:restart="continuous"/>
          <w:cols w:space="708"/>
          <w:docGrid w:linePitch="360"/>
        </w:sectPr>
      </w:pPr>
    </w:p>
    <w:p w14:paraId="02AEB6B6" w14:textId="296D3767" w:rsidR="00DA2F44" w:rsidRDefault="00DA2F44" w:rsidP="00572914">
      <w:pPr>
        <w:pStyle w:val="Heading1"/>
      </w:pPr>
      <w:r>
        <w:lastRenderedPageBreak/>
        <w:t xml:space="preserve">Supplement S2 </w:t>
      </w:r>
      <w:r w:rsidRPr="001C48E8">
        <w:t>The sep</w:t>
      </w:r>
      <w:r w:rsidRPr="001C48E8">
        <w:rPr>
          <w:rFonts w:hint="eastAsia"/>
        </w:rPr>
        <w:t>ara</w:t>
      </w:r>
      <w:r w:rsidRPr="001C48E8">
        <w:t xml:space="preserve">te analyses on the </w:t>
      </w:r>
      <w:r w:rsidR="002E3AC8">
        <w:t>two experiments</w:t>
      </w:r>
    </w:p>
    <w:p w14:paraId="7D9CA298" w14:textId="77777777" w:rsidR="003D0DA8" w:rsidRDefault="003D0DA8" w:rsidP="00572914">
      <w:pPr>
        <w:pStyle w:val="Heading2"/>
      </w:pPr>
      <w:r w:rsidRPr="008C1134">
        <w:t xml:space="preserve">Statistical </w:t>
      </w:r>
      <w:r w:rsidRPr="000C1FEA">
        <w:t>analyses</w:t>
      </w:r>
    </w:p>
    <w:p w14:paraId="649EBF4E" w14:textId="476A1360" w:rsidR="001C48E8" w:rsidRDefault="003D0DA8" w:rsidP="00572914">
      <w:pPr>
        <w:pStyle w:val="Heading3"/>
        <w:rPr>
          <w:lang w:eastAsia="zh-CN"/>
        </w:rPr>
      </w:pPr>
      <w:r w:rsidRPr="003D0DA8">
        <w:rPr>
          <w:lang w:eastAsia="zh-CN"/>
        </w:rPr>
        <w:t xml:space="preserve">The </w:t>
      </w:r>
      <w:r w:rsidR="000E6668">
        <w:rPr>
          <w:lang w:eastAsia="zh-CN"/>
        </w:rPr>
        <w:t>experiment in China</w:t>
      </w:r>
    </w:p>
    <w:p w14:paraId="4B763672" w14:textId="1BD9D4BF" w:rsidR="000E6668" w:rsidRDefault="000E6668" w:rsidP="00EE4BFF">
      <w:pPr>
        <w:ind w:firstLine="720"/>
      </w:pPr>
      <w:r>
        <w:rPr>
          <w:lang w:eastAsia="zh-CN"/>
        </w:rPr>
        <w:t xml:space="preserve">The </w:t>
      </w:r>
      <w:r w:rsidR="00257D03">
        <w:rPr>
          <w:lang w:eastAsia="zh-CN"/>
        </w:rPr>
        <w:t xml:space="preserve">statistical </w:t>
      </w:r>
      <w:r>
        <w:rPr>
          <w:lang w:eastAsia="zh-CN"/>
        </w:rPr>
        <w:t xml:space="preserve">model </w:t>
      </w:r>
      <w:r w:rsidR="00257D03">
        <w:rPr>
          <w:lang w:eastAsia="zh-CN"/>
        </w:rPr>
        <w:t xml:space="preserve">was </w:t>
      </w:r>
      <w:r>
        <w:rPr>
          <w:lang w:eastAsia="zh-CN"/>
        </w:rPr>
        <w:t xml:space="preserve">similar </w:t>
      </w:r>
      <w:r w:rsidR="00257D03">
        <w:rPr>
          <w:lang w:eastAsia="zh-CN"/>
        </w:rPr>
        <w:t xml:space="preserve">to </w:t>
      </w:r>
      <w:r>
        <w:rPr>
          <w:lang w:eastAsia="zh-CN"/>
        </w:rPr>
        <w:t xml:space="preserve">the one that </w:t>
      </w:r>
      <w:r w:rsidR="00B564DF">
        <w:rPr>
          <w:rFonts w:hint="eastAsia"/>
          <w:lang w:eastAsia="zh-CN"/>
        </w:rPr>
        <w:t>we</w:t>
      </w:r>
      <w:r w:rsidR="00B564DF">
        <w:rPr>
          <w:lang w:eastAsia="zh-CN"/>
        </w:rPr>
        <w:t xml:space="preserve"> used in the </w:t>
      </w:r>
      <w:r w:rsidR="00257D03">
        <w:rPr>
          <w:lang w:eastAsia="zh-CN"/>
        </w:rPr>
        <w:t>joint analysis of</w:t>
      </w:r>
      <w:r w:rsidR="00B564DF">
        <w:rPr>
          <w:lang w:eastAsia="zh-CN"/>
        </w:rPr>
        <w:t xml:space="preserve"> </w:t>
      </w:r>
      <w:r w:rsidR="00257D03">
        <w:rPr>
          <w:lang w:eastAsia="zh-CN"/>
        </w:rPr>
        <w:t xml:space="preserve">both </w:t>
      </w:r>
      <w:r w:rsidR="00B564DF">
        <w:rPr>
          <w:lang w:eastAsia="zh-CN"/>
        </w:rPr>
        <w:t>experiments together</w:t>
      </w:r>
      <w:r>
        <w:rPr>
          <w:lang w:eastAsia="zh-CN"/>
        </w:rPr>
        <w:t xml:space="preserve">. In brief, </w:t>
      </w:r>
      <w:r>
        <w:t xml:space="preserve">we included aboveground biomass </w:t>
      </w:r>
      <w:r>
        <w:rPr>
          <w:rFonts w:hint="eastAsia"/>
        </w:rPr>
        <w:t>a</w:t>
      </w:r>
      <w:r>
        <w:t xml:space="preserve">s response variable; origin of the species (alien or native), competition treatment, nutrient treatment, light treatment and their interactions as fixed effects; and identity and family of the species as random effects. </w:t>
      </w:r>
      <w:r w:rsidR="00222F51">
        <w:t xml:space="preserve">In addition, we allowed each species to respond differently to the nutrient and light treatments (i.e. we included random slopes). </w:t>
      </w:r>
      <w:r w:rsidR="008E403F">
        <w:t>H</w:t>
      </w:r>
      <w:r>
        <w:t xml:space="preserve">owever, in this model, the competition treatment </w:t>
      </w:r>
      <w:r w:rsidR="00257D03">
        <w:t xml:space="preserve">had </w:t>
      </w:r>
      <w:r>
        <w:t xml:space="preserve">four </w:t>
      </w:r>
      <w:r w:rsidR="00257D03">
        <w:t xml:space="preserve">instead of three </w:t>
      </w:r>
      <w:r>
        <w:t>levels</w:t>
      </w:r>
      <w:r w:rsidR="00257D03">
        <w:t xml:space="preserve">: </w:t>
      </w:r>
      <w:r>
        <w:t>1) competition</w:t>
      </w:r>
      <w:r w:rsidR="00884EE0">
        <w:t>-</w:t>
      </w:r>
      <w:r w:rsidR="00884EE0">
        <w:rPr>
          <w:rFonts w:hint="eastAsia"/>
          <w:lang w:eastAsia="zh-CN"/>
        </w:rPr>
        <w:t>free</w:t>
      </w:r>
      <w:bookmarkStart w:id="3" w:name="_GoBack"/>
      <w:bookmarkEnd w:id="3"/>
      <w:r>
        <w:t>, 2) intraspecific competition, 3) interspecific competition from alien species, and 4) interspecific competition from native species</w:t>
      </w:r>
      <w:r w:rsidR="00824AE5">
        <w:t>.</w:t>
      </w:r>
      <w:r w:rsidR="00E70C48">
        <w:t xml:space="preserve"> We created three dummy variables to split the</w:t>
      </w:r>
      <w:r w:rsidR="00257D03">
        <w:t xml:space="preserve"> competition treatment</w:t>
      </w:r>
      <w:r w:rsidR="00E70C48">
        <w:t xml:space="preserve"> into three contrasts to test 1) the effect of competition, 2) the difference between intra- and inter</w:t>
      </w:r>
      <w:r w:rsidR="007D07FD">
        <w:rPr>
          <w:rFonts w:hint="eastAsia"/>
          <w:lang w:eastAsia="zh-CN"/>
        </w:rPr>
        <w:t>-</w:t>
      </w:r>
      <w:r w:rsidR="00E70C48">
        <w:t>specific competition, and 3) the difference between interspecific competition from alien species and that from native species.</w:t>
      </w:r>
    </w:p>
    <w:p w14:paraId="4E1BC3AF" w14:textId="361B1A5D" w:rsidR="00E70C48" w:rsidRDefault="00E70C48" w:rsidP="00572914">
      <w:pPr>
        <w:pStyle w:val="Heading3"/>
      </w:pPr>
      <w:r>
        <w:t>The experiment in Germany</w:t>
      </w:r>
    </w:p>
    <w:p w14:paraId="6603B174" w14:textId="5A27C0EB" w:rsidR="007C6F37" w:rsidRDefault="00E70C48" w:rsidP="00E1075F">
      <w:pPr>
        <w:ind w:firstLine="720"/>
        <w:rPr>
          <w:rFonts w:eastAsiaTheme="majorEastAsia" w:cstheme="majorBidi"/>
          <w:b/>
          <w:szCs w:val="26"/>
          <w:lang w:eastAsia="zh-CN"/>
        </w:rPr>
      </w:pPr>
      <w:r>
        <w:rPr>
          <w:lang w:eastAsia="zh-CN"/>
        </w:rPr>
        <w:t xml:space="preserve">The model </w:t>
      </w:r>
      <w:r w:rsidR="00257D03">
        <w:rPr>
          <w:lang w:eastAsia="zh-CN"/>
        </w:rPr>
        <w:t xml:space="preserve">was the </w:t>
      </w:r>
      <w:r w:rsidR="00572914">
        <w:rPr>
          <w:lang w:eastAsia="zh-CN"/>
        </w:rPr>
        <w:t>same</w:t>
      </w:r>
      <w:r>
        <w:rPr>
          <w:lang w:eastAsia="zh-CN"/>
        </w:rPr>
        <w:t xml:space="preserve"> </w:t>
      </w:r>
      <w:r w:rsidR="00257D03">
        <w:rPr>
          <w:lang w:eastAsia="zh-CN"/>
        </w:rPr>
        <w:t>as</w:t>
      </w:r>
      <w:r w:rsidR="00572914">
        <w:rPr>
          <w:lang w:eastAsia="zh-CN"/>
        </w:rPr>
        <w:t xml:space="preserve"> for the experiment in China.</w:t>
      </w:r>
      <w:r w:rsidR="00C2021A">
        <w:rPr>
          <w:lang w:eastAsia="zh-CN"/>
        </w:rPr>
        <w:t xml:space="preserve"> </w:t>
      </w:r>
      <w:r w:rsidR="00E140DA">
        <w:rPr>
          <w:lang w:eastAsia="zh-CN"/>
        </w:rPr>
        <w:t>However,</w:t>
      </w:r>
      <w:r w:rsidR="00C2021A">
        <w:rPr>
          <w:lang w:eastAsia="zh-CN"/>
        </w:rPr>
        <w:t xml:space="preserve"> like </w:t>
      </w:r>
      <w:r w:rsidR="00257D03">
        <w:rPr>
          <w:lang w:eastAsia="zh-CN"/>
        </w:rPr>
        <w:t xml:space="preserve">in </w:t>
      </w:r>
      <w:r w:rsidR="00C2021A">
        <w:rPr>
          <w:lang w:eastAsia="zh-CN"/>
        </w:rPr>
        <w:t>the</w:t>
      </w:r>
      <w:r w:rsidR="00774B62">
        <w:rPr>
          <w:lang w:eastAsia="zh-CN"/>
        </w:rPr>
        <w:t xml:space="preserve"> joint analysis</w:t>
      </w:r>
      <w:r w:rsidR="00C2021A">
        <w:rPr>
          <w:lang w:eastAsia="zh-CN"/>
        </w:rPr>
        <w:t xml:space="preserve">, </w:t>
      </w:r>
      <w:r w:rsidR="00C2021A">
        <w:t xml:space="preserve">the competition treatment </w:t>
      </w:r>
      <w:r w:rsidR="00257D03">
        <w:rPr>
          <w:lang w:eastAsia="zh-CN"/>
        </w:rPr>
        <w:t xml:space="preserve">had only </w:t>
      </w:r>
      <w:r w:rsidR="00C2021A">
        <w:rPr>
          <w:lang w:eastAsia="zh-CN"/>
        </w:rPr>
        <w:t>three levels</w:t>
      </w:r>
      <w:r w:rsidR="00257D03">
        <w:rPr>
          <w:lang w:eastAsia="zh-CN"/>
        </w:rPr>
        <w:t>:</w:t>
      </w:r>
      <w:r w:rsidR="00C2021A">
        <w:rPr>
          <w:lang w:eastAsia="zh-CN"/>
        </w:rPr>
        <w:t xml:space="preserve"> </w:t>
      </w:r>
      <w:r w:rsidR="005336BF">
        <w:t xml:space="preserve">1) </w:t>
      </w:r>
      <w:r w:rsidR="00C2021A">
        <w:t>competition</w:t>
      </w:r>
      <w:r w:rsidR="005336BF">
        <w:t>-free</w:t>
      </w:r>
      <w:r w:rsidR="00C2021A">
        <w:t xml:space="preserve">, 2) intraspecific competition, and 3) interspecific competition between alien and native species. </w:t>
      </w:r>
      <w:r w:rsidR="00966F31">
        <w:t xml:space="preserve">Therefore, we used the same dummy variables </w:t>
      </w:r>
      <w:r w:rsidR="00257D03">
        <w:t xml:space="preserve">as in </w:t>
      </w:r>
      <w:r w:rsidR="00966F31">
        <w:t xml:space="preserve">the </w:t>
      </w:r>
      <w:r w:rsidR="00025C51">
        <w:t>joint analysis</w:t>
      </w:r>
      <w:r w:rsidR="00257D03">
        <w:t>.</w:t>
      </w:r>
    </w:p>
    <w:p w14:paraId="510C56A6" w14:textId="77777777" w:rsidR="0004327C" w:rsidRDefault="0004327C">
      <w:pPr>
        <w:spacing w:after="160" w:line="259" w:lineRule="auto"/>
        <w:jc w:val="left"/>
        <w:rPr>
          <w:rFonts w:eastAsiaTheme="majorEastAsia" w:cstheme="majorBidi"/>
          <w:b/>
          <w:szCs w:val="26"/>
          <w:lang w:eastAsia="zh-CN"/>
        </w:rPr>
      </w:pPr>
      <w:r>
        <w:br w:type="page"/>
      </w:r>
    </w:p>
    <w:p w14:paraId="0C7D74DA" w14:textId="7FFABC07" w:rsidR="003B2CAE" w:rsidRDefault="001B75CA" w:rsidP="00572914">
      <w:pPr>
        <w:pStyle w:val="Heading2"/>
      </w:pPr>
      <w:r>
        <w:lastRenderedPageBreak/>
        <w:t>Results</w:t>
      </w:r>
    </w:p>
    <w:p w14:paraId="4D5B2031" w14:textId="769D27DF" w:rsidR="00FD1695" w:rsidRDefault="002C7B1D" w:rsidP="00E1075F">
      <w:pPr>
        <w:ind w:firstLine="720"/>
      </w:pPr>
      <w:r>
        <w:rPr>
          <w:lang w:eastAsia="zh-CN"/>
        </w:rPr>
        <w:t>C</w:t>
      </w:r>
      <w:r w:rsidR="007634DB">
        <w:rPr>
          <w:lang w:eastAsia="zh-CN"/>
        </w:rPr>
        <w:t>ons</w:t>
      </w:r>
      <w:r w:rsidR="00EE4BFF">
        <w:rPr>
          <w:lang w:eastAsia="zh-CN"/>
        </w:rPr>
        <w:t>istent with the joint analysis</w:t>
      </w:r>
      <w:r w:rsidR="007634DB">
        <w:rPr>
          <w:lang w:eastAsia="zh-CN"/>
        </w:rPr>
        <w:t>, b</w:t>
      </w:r>
      <w:r w:rsidR="003B2CAE">
        <w:rPr>
          <w:lang w:eastAsia="zh-CN"/>
        </w:rPr>
        <w:t xml:space="preserve">oth experiments showed </w:t>
      </w:r>
      <w:r w:rsidR="00844EA2">
        <w:rPr>
          <w:lang w:eastAsia="zh-CN"/>
        </w:rPr>
        <w:t xml:space="preserve">that </w:t>
      </w:r>
      <w:r w:rsidR="003B2CAE">
        <w:t xml:space="preserve">biomass production of plants increased with </w:t>
      </w:r>
      <w:r>
        <w:t xml:space="preserve">increases of </w:t>
      </w:r>
      <w:r w:rsidR="003B2CAE">
        <w:t>nutrients</w:t>
      </w:r>
      <w:r w:rsidR="005643DB">
        <w:t xml:space="preserve"> and light intensity</w:t>
      </w:r>
      <w:r w:rsidR="00E03B02">
        <w:t xml:space="preserve"> (Fig. S1a&amp;b</w:t>
      </w:r>
      <w:r w:rsidR="004E1A7D">
        <w:t>; Table S2</w:t>
      </w:r>
      <w:r w:rsidR="00E03B02">
        <w:t>)</w:t>
      </w:r>
      <w:r w:rsidR="005643DB">
        <w:t xml:space="preserve">. In addition, </w:t>
      </w:r>
      <w:r w:rsidR="009405BD">
        <w:t>both experiments</w:t>
      </w:r>
      <w:r w:rsidR="00011C20">
        <w:t xml:space="preserve"> found that the </w:t>
      </w:r>
      <w:r w:rsidR="00011C20" w:rsidRPr="00011C20">
        <w:t>competitive outcome between aliens and natives was affected by the interaction between nutrient and light treatments</w:t>
      </w:r>
      <w:r w:rsidR="00B74EC7">
        <w:t xml:space="preserve"> (Fig. S1a&amp;b</w:t>
      </w:r>
      <w:r w:rsidR="004E1A7D">
        <w:t>; Table S2</w:t>
      </w:r>
      <w:r w:rsidR="00B74EC7">
        <w:t>)</w:t>
      </w:r>
      <w:r w:rsidR="00A47287">
        <w:t>. More specifically</w:t>
      </w:r>
      <w:r w:rsidR="00CD53FB">
        <w:t>,</w:t>
      </w:r>
      <w:r w:rsidR="00011C20" w:rsidRPr="00011C20">
        <w:t xml:space="preserve"> </w:t>
      </w:r>
      <w:r w:rsidR="0084719A" w:rsidRPr="0084719A">
        <w:t>under low resource availabilities or with addition of only one type of resources, biomass production did not dif</w:t>
      </w:r>
      <w:r w:rsidR="0084719A">
        <w:t xml:space="preserve">fer between aliens and natives, </w:t>
      </w:r>
      <w:r w:rsidR="0084719A" w:rsidRPr="0084719A">
        <w:t>whereas with a joint increase of nutrients and light, aliens produced more biomass than</w:t>
      </w:r>
      <w:r w:rsidR="003D7B68">
        <w:t xml:space="preserve"> </w:t>
      </w:r>
      <w:r w:rsidR="0084719A" w:rsidRPr="0084719A">
        <w:t>natives</w:t>
      </w:r>
      <w:r w:rsidR="00A341E5">
        <w:t>.</w:t>
      </w:r>
    </w:p>
    <w:p w14:paraId="3A0DC5AF" w14:textId="4FAA0799" w:rsidR="00E5629C" w:rsidRDefault="00E5629C" w:rsidP="00E5629C"/>
    <w:p w14:paraId="69828F70" w14:textId="079632D6" w:rsidR="0065700C" w:rsidRDefault="00F41B58" w:rsidP="00E5629C">
      <w:r>
        <w:rPr>
          <w:noProof/>
          <w:lang w:eastAsia="zh-CN"/>
        </w:rPr>
        <w:drawing>
          <wp:inline distT="0" distB="0" distL="0" distR="0" wp14:anchorId="2828EB8C" wp14:editId="7880E6DF">
            <wp:extent cx="5760000" cy="272512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r="10305"/>
                    <a:stretch/>
                  </pic:blipFill>
                  <pic:spPr bwMode="auto">
                    <a:xfrm>
                      <a:off x="0" y="0"/>
                      <a:ext cx="5760000" cy="2725126"/>
                    </a:xfrm>
                    <a:prstGeom prst="rect">
                      <a:avLst/>
                    </a:prstGeom>
                    <a:ln>
                      <a:noFill/>
                    </a:ln>
                    <a:extLst>
                      <a:ext uri="{53640926-AAD7-44D8-BBD7-CCE9431645EC}">
                        <a14:shadowObscured xmlns:a14="http://schemas.microsoft.com/office/drawing/2010/main"/>
                      </a:ext>
                    </a:extLst>
                  </pic:spPr>
                </pic:pic>
              </a:graphicData>
            </a:graphic>
          </wp:inline>
        </w:drawing>
      </w:r>
    </w:p>
    <w:p w14:paraId="65C22857" w14:textId="22D5026D" w:rsidR="001B76AC" w:rsidRDefault="001B76AC" w:rsidP="001B76AC">
      <w:pPr>
        <w:pStyle w:val="figurelegend"/>
        <w:adjustRightInd w:val="0"/>
        <w:snapToGrid w:val="0"/>
      </w:pPr>
      <w:r w:rsidRPr="005975D5">
        <w:rPr>
          <w:b/>
        </w:rPr>
        <w:t xml:space="preserve">Figure </w:t>
      </w:r>
      <w:r>
        <w:rPr>
          <w:b/>
        </w:rPr>
        <w:t>S</w:t>
      </w:r>
      <w:r w:rsidRPr="005975D5">
        <w:rPr>
          <w:b/>
        </w:rPr>
        <w:t>1</w:t>
      </w:r>
      <w:r w:rsidRPr="00B267CB">
        <w:t xml:space="preserve"> Effects of </w:t>
      </w:r>
      <w:r>
        <w:t>nutrient and light availabilities</w:t>
      </w:r>
      <w:r w:rsidRPr="00B267CB">
        <w:t xml:space="preserve"> on </w:t>
      </w:r>
      <w:r>
        <w:t xml:space="preserve">competitive outcomes between </w:t>
      </w:r>
      <w:r w:rsidRPr="00B267CB">
        <w:t xml:space="preserve">alien (red) and native (blue) plants. </w:t>
      </w:r>
      <w:r w:rsidR="00194543">
        <w:t xml:space="preserve">Data </w:t>
      </w:r>
      <w:r w:rsidR="002C7B1D">
        <w:t>from the experiments in</w:t>
      </w:r>
      <w:r w:rsidR="0056708E">
        <w:t xml:space="preserve"> China</w:t>
      </w:r>
      <w:r w:rsidR="00D76090">
        <w:t xml:space="preserve"> (a)</w:t>
      </w:r>
      <w:r w:rsidR="0056708E">
        <w:t xml:space="preserve"> and Germany</w:t>
      </w:r>
      <w:r w:rsidR="00D76090">
        <w:t xml:space="preserve"> (b)</w:t>
      </w:r>
      <w:r w:rsidR="0056708E">
        <w:t xml:space="preserve"> were analyzed separately</w:t>
      </w:r>
      <w:r w:rsidR="00BF1A92" w:rsidRPr="00BF1A92">
        <w:t xml:space="preserve"> </w:t>
      </w:r>
      <w:r w:rsidR="00BF1A92" w:rsidRPr="0040574F">
        <w:t>Competitive outcome is indicated by the difference in average biomass production. For example, a higher biomass production of alien plants indicates that aliens outcompete natives</w:t>
      </w:r>
      <w:r w:rsidR="00BF1A92" w:rsidRPr="00B267CB">
        <w:t xml:space="preserve">. </w:t>
      </w:r>
      <w:r w:rsidRPr="00B267CB">
        <w:t xml:space="preserve">Error bars indicate </w:t>
      </w:r>
      <w:r>
        <w:t>95% CIs</w:t>
      </w:r>
      <w:r w:rsidRPr="00B267CB">
        <w:t>.</w:t>
      </w:r>
      <w:r>
        <w:t xml:space="preserve"> </w:t>
      </w:r>
    </w:p>
    <w:p w14:paraId="649278A1" w14:textId="77777777" w:rsidR="001B76AC" w:rsidRDefault="001B76AC" w:rsidP="001B76AC">
      <w:pPr>
        <w:spacing w:after="160" w:line="259" w:lineRule="auto"/>
        <w:jc w:val="left"/>
      </w:pPr>
      <w:r>
        <w:br w:type="page"/>
      </w:r>
    </w:p>
    <w:p w14:paraId="19B9D361" w14:textId="5E071939" w:rsidR="00390F5B" w:rsidRDefault="002C7B1D" w:rsidP="00E1075F">
      <w:pPr>
        <w:ind w:firstLine="720"/>
      </w:pPr>
      <w:r>
        <w:rPr>
          <w:lang w:eastAsia="zh-CN"/>
        </w:rPr>
        <w:lastRenderedPageBreak/>
        <w:t>C</w:t>
      </w:r>
      <w:r w:rsidR="004E07CD">
        <w:rPr>
          <w:lang w:eastAsia="zh-CN"/>
        </w:rPr>
        <w:t>onsistent with the joint analysis,</w:t>
      </w:r>
      <w:r w:rsidR="004E07CD">
        <w:t xml:space="preserve"> t</w:t>
      </w:r>
      <w:r w:rsidR="00274D40">
        <w:t xml:space="preserve">he experiment in China showed that biomass production largely increased with </w:t>
      </w:r>
      <w:r w:rsidR="00DC76E9">
        <w:t xml:space="preserve">a joint increase </w:t>
      </w:r>
      <w:r w:rsidR="00274D40">
        <w:t>of nutrients and light, as indicated by the interaction between nutrient and light treatments</w:t>
      </w:r>
      <w:r w:rsidR="007935CA">
        <w:t xml:space="preserve"> (Fig. </w:t>
      </w:r>
      <w:r w:rsidR="009715F7">
        <w:t>S1</w:t>
      </w:r>
      <w:r w:rsidR="00C625A5">
        <w:t>a; Table S2</w:t>
      </w:r>
      <w:r w:rsidR="007935CA">
        <w:t>)</w:t>
      </w:r>
      <w:r w:rsidR="00274D40">
        <w:t>.</w:t>
      </w:r>
      <w:r w:rsidR="00DC5C86">
        <w:t xml:space="preserve"> </w:t>
      </w:r>
      <w:r w:rsidR="00752DE7">
        <w:t xml:space="preserve">Furthermore, </w:t>
      </w:r>
      <w:r w:rsidR="00B40B21">
        <w:t xml:space="preserve">this experiment included competition between two aliens </w:t>
      </w:r>
      <w:r w:rsidR="00463EE8">
        <w:t>and</w:t>
      </w:r>
      <w:r w:rsidR="006716B1">
        <w:t xml:space="preserve"> that</w:t>
      </w:r>
      <w:r w:rsidR="00B40B21">
        <w:t xml:space="preserve"> between two natives. It showed that </w:t>
      </w:r>
      <w:r w:rsidR="00752DE7">
        <w:t>the origin of competitor species also matters (</w:t>
      </w:r>
      <w:r w:rsidR="00D82A31">
        <w:t>Fig. S2</w:t>
      </w:r>
      <w:r w:rsidR="00440402">
        <w:t>):</w:t>
      </w:r>
      <w:r w:rsidR="00752DE7">
        <w:t xml:space="preserve"> aliens produced more biomass when competing with natives than </w:t>
      </w:r>
      <w:r>
        <w:t xml:space="preserve">when competing </w:t>
      </w:r>
      <w:r w:rsidR="00752DE7">
        <w:t>with other aliens, whereas biomass</w:t>
      </w:r>
      <w:r w:rsidR="00752DE7" w:rsidRPr="00860A1F">
        <w:t xml:space="preserve"> </w:t>
      </w:r>
      <w:r w:rsidR="00752DE7">
        <w:t>production of natives was not strongly affected by the origin of competitor species.</w:t>
      </w:r>
    </w:p>
    <w:p w14:paraId="5377D921" w14:textId="33A1B962" w:rsidR="00346E7A" w:rsidRDefault="00657B6D" w:rsidP="00E1075F">
      <w:pPr>
        <w:ind w:firstLine="720"/>
      </w:pPr>
      <w:r>
        <w:rPr>
          <w:noProof/>
          <w:lang w:eastAsia="zh-CN"/>
        </w:rPr>
        <w:drawing>
          <wp:inline distT="0" distB="0" distL="0" distR="0" wp14:anchorId="5E51BFA3" wp14:editId="2DCA7C30">
            <wp:extent cx="3951617" cy="252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951617" cy="2520000"/>
                    </a:xfrm>
                    <a:prstGeom prst="rect">
                      <a:avLst/>
                    </a:prstGeom>
                  </pic:spPr>
                </pic:pic>
              </a:graphicData>
            </a:graphic>
          </wp:inline>
        </w:drawing>
      </w:r>
    </w:p>
    <w:p w14:paraId="133B63C9" w14:textId="405E2576" w:rsidR="009C5637" w:rsidRDefault="006C2C69" w:rsidP="005827B0">
      <w:pPr>
        <w:pStyle w:val="figurelegend"/>
      </w:pPr>
      <w:r w:rsidRPr="005827B0">
        <w:rPr>
          <w:b/>
        </w:rPr>
        <w:t>Figure S2</w:t>
      </w:r>
      <w:r>
        <w:t xml:space="preserve"> Competitive outcomes among alien and native plants for the experiment in China. Red and blue colors indicate alien and native species, respectively, which were grown with interspecific competitors. The competitors were either an alien species or a native. </w:t>
      </w:r>
      <w:r w:rsidRPr="00B267CB">
        <w:t>Erro</w:t>
      </w:r>
      <w:r w:rsidR="005827B0">
        <w:t>r bars indicate 95% CIs.</w:t>
      </w:r>
    </w:p>
    <w:p w14:paraId="76CFFE93" w14:textId="77777777" w:rsidR="009C5637" w:rsidRDefault="009C5637" w:rsidP="005827B0">
      <w:pPr>
        <w:pStyle w:val="figurelegend"/>
      </w:pPr>
    </w:p>
    <w:p w14:paraId="28291282" w14:textId="77777777" w:rsidR="004C0116" w:rsidRDefault="004C0116">
      <w:pPr>
        <w:spacing w:after="160" w:line="259" w:lineRule="auto"/>
        <w:jc w:val="left"/>
      </w:pPr>
      <w:r>
        <w:br w:type="page"/>
      </w:r>
    </w:p>
    <w:p w14:paraId="19EAC04D" w14:textId="1EE7491D" w:rsidR="00DC76E9" w:rsidRDefault="003D4F16" w:rsidP="00471F8B">
      <w:pPr>
        <w:ind w:firstLine="720"/>
      </w:pPr>
      <w:r w:rsidRPr="00E45CAA">
        <w:lastRenderedPageBreak/>
        <w:t xml:space="preserve">The experiment in Germany showed that </w:t>
      </w:r>
      <w:r w:rsidR="00D944D5" w:rsidRPr="00E45CAA">
        <w:t xml:space="preserve">the competitive outcome between alien and native </w:t>
      </w:r>
      <w:r w:rsidR="006D1471">
        <w:t xml:space="preserve">species </w:t>
      </w:r>
      <w:r w:rsidR="00D944D5" w:rsidRPr="00E45CAA">
        <w:t>was affected by light intensity</w:t>
      </w:r>
      <w:r w:rsidR="000B2D35">
        <w:t xml:space="preserve"> (Fig. S1b)</w:t>
      </w:r>
      <w:r w:rsidR="006D1471">
        <w:t>. U</w:t>
      </w:r>
      <w:r w:rsidR="009144FE">
        <w:t xml:space="preserve">nder low light intensity, biomass production did not </w:t>
      </w:r>
      <w:r w:rsidR="00D21EF6">
        <w:t xml:space="preserve">strongly </w:t>
      </w:r>
      <w:r w:rsidR="009144FE">
        <w:t>differ between aliens and natives, whereas</w:t>
      </w:r>
      <w:r w:rsidR="00B14D03">
        <w:t xml:space="preserve"> </w:t>
      </w:r>
      <w:r w:rsidR="00731F22">
        <w:t>alien</w:t>
      </w:r>
      <w:r w:rsidR="003278D3">
        <w:t>s</w:t>
      </w:r>
      <w:r w:rsidR="00731F22">
        <w:t xml:space="preserve"> </w:t>
      </w:r>
      <w:r w:rsidR="003278D3">
        <w:t xml:space="preserve">produced more biomass than natives with </w:t>
      </w:r>
      <w:r w:rsidR="00C44E3F">
        <w:t xml:space="preserve">an increase of </w:t>
      </w:r>
      <w:r w:rsidR="003278D3">
        <w:t>light intensity</w:t>
      </w:r>
      <w:r w:rsidR="00B84133">
        <w:t>.</w:t>
      </w:r>
      <w:r w:rsidR="00B722A9">
        <w:t xml:space="preserve"> This </w:t>
      </w:r>
      <w:r w:rsidR="00221D34">
        <w:t>effect</w:t>
      </w:r>
      <w:r w:rsidR="00B722A9">
        <w:t xml:space="preserve"> is</w:t>
      </w:r>
      <w:r w:rsidR="00346523">
        <w:t xml:space="preserve"> </w:t>
      </w:r>
      <w:r w:rsidR="00627F40">
        <w:t>mainly</w:t>
      </w:r>
      <w:r w:rsidR="009A5AB1">
        <w:t xml:space="preserve"> driven by the fact that </w:t>
      </w:r>
      <w:r w:rsidR="00627F40">
        <w:t>aliens produced more biomass than natives with a joint increase of nutrients and light intensity (</w:t>
      </w:r>
      <w:r w:rsidR="00C93B6E">
        <w:t>Fig. S1</w:t>
      </w:r>
      <w:r w:rsidR="009D791E">
        <w:t>b</w:t>
      </w:r>
      <w:r w:rsidR="00627F40">
        <w:t xml:space="preserve">), and by the fact that </w:t>
      </w:r>
      <w:r w:rsidR="001B61AC">
        <w:t>aliens produced more biomass than native under interspecific competition and high light-intensity (Fig. S3)</w:t>
      </w:r>
    </w:p>
    <w:p w14:paraId="2AD52A17" w14:textId="363DF021" w:rsidR="004D4A62" w:rsidRDefault="004D4A62" w:rsidP="009D791E">
      <w:r>
        <w:rPr>
          <w:noProof/>
          <w:lang w:eastAsia="zh-CN"/>
        </w:rPr>
        <w:drawing>
          <wp:inline distT="0" distB="0" distL="0" distR="0" wp14:anchorId="0131E3DB" wp14:editId="571968E4">
            <wp:extent cx="5400000" cy="2700000"/>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00000" cy="2700000"/>
                    </a:xfrm>
                    <a:prstGeom prst="rect">
                      <a:avLst/>
                    </a:prstGeom>
                  </pic:spPr>
                </pic:pic>
              </a:graphicData>
            </a:graphic>
          </wp:inline>
        </w:drawing>
      </w:r>
    </w:p>
    <w:p w14:paraId="5161C184" w14:textId="77777777" w:rsidR="00796307" w:rsidRDefault="00FB2BC5" w:rsidP="00796307">
      <w:pPr>
        <w:pStyle w:val="figurelegend"/>
        <w:adjustRightInd w:val="0"/>
        <w:snapToGrid w:val="0"/>
      </w:pPr>
      <w:r w:rsidRPr="004F23D8">
        <w:rPr>
          <w:b/>
        </w:rPr>
        <w:t>Figure S3</w:t>
      </w:r>
      <w:r>
        <w:t xml:space="preserve"> </w:t>
      </w:r>
      <w:r w:rsidR="000F50AA">
        <w:t>Effect of light availability</w:t>
      </w:r>
      <w:r w:rsidR="00CA0F5F">
        <w:t xml:space="preserve"> on</w:t>
      </w:r>
      <w:r w:rsidR="000F50AA">
        <w:t xml:space="preserve"> </w:t>
      </w:r>
      <w:r w:rsidR="00CA0F5F" w:rsidRPr="00B267CB">
        <w:t>alien (red) and native (blue) plants</w:t>
      </w:r>
      <w:r w:rsidR="007A147A">
        <w:t xml:space="preserve"> under inter- or intraspecific competition.</w:t>
      </w:r>
      <w:r w:rsidR="00796307">
        <w:t xml:space="preserve"> </w:t>
      </w:r>
      <w:r w:rsidR="00796307" w:rsidRPr="00B267CB">
        <w:t xml:space="preserve">Error bars indicate </w:t>
      </w:r>
      <w:r w:rsidR="00796307">
        <w:t>95% CIs</w:t>
      </w:r>
      <w:r w:rsidR="00796307" w:rsidRPr="00B267CB">
        <w:t>.</w:t>
      </w:r>
      <w:r w:rsidR="00796307">
        <w:t xml:space="preserve"> </w:t>
      </w:r>
    </w:p>
    <w:p w14:paraId="23C42E9B" w14:textId="7ADFB856" w:rsidR="00206251" w:rsidRDefault="00206251" w:rsidP="00572914"/>
    <w:p w14:paraId="608C2D30" w14:textId="164E339F" w:rsidR="00390F5B" w:rsidRPr="003B2CAE" w:rsidRDefault="00390F5B" w:rsidP="00572914">
      <w:pPr>
        <w:sectPr w:rsidR="00390F5B" w:rsidRPr="003B2CAE" w:rsidSect="00F61BEC">
          <w:pgSz w:w="12240" w:h="15840"/>
          <w:pgMar w:top="1440" w:right="1440" w:bottom="1440" w:left="1440" w:header="708" w:footer="708" w:gutter="0"/>
          <w:lnNumType w:countBy="1" w:restart="continuous"/>
          <w:cols w:space="708"/>
          <w:docGrid w:linePitch="360"/>
        </w:sectPr>
      </w:pPr>
    </w:p>
    <w:p w14:paraId="4F1D9722" w14:textId="0F27FAD0" w:rsidR="0001494C" w:rsidRPr="00F61BEC" w:rsidRDefault="006E7DE0" w:rsidP="00572914">
      <w:pPr>
        <w:rPr>
          <w:b/>
        </w:rPr>
      </w:pPr>
      <w:r>
        <w:rPr>
          <w:b/>
        </w:rPr>
        <w:lastRenderedPageBreak/>
        <w:t>Table S2</w:t>
      </w:r>
      <w:r w:rsidR="0001494C">
        <w:t xml:space="preserve"> Effect of origin of target species, competition treatments and resource availabilities on aboveground biomass of plants.</w:t>
      </w:r>
      <w:r w:rsidR="004E1A7D">
        <w:t xml:space="preserve"> </w:t>
      </w:r>
    </w:p>
    <w:tbl>
      <w:tblPr>
        <w:tblW w:w="12808" w:type="dxa"/>
        <w:tblInd w:w="108" w:type="dxa"/>
        <w:tblLook w:val="04A0" w:firstRow="1" w:lastRow="0" w:firstColumn="1" w:lastColumn="0" w:noHBand="0" w:noVBand="1"/>
      </w:tblPr>
      <w:tblGrid>
        <w:gridCol w:w="3040"/>
        <w:gridCol w:w="921"/>
        <w:gridCol w:w="168"/>
        <w:gridCol w:w="792"/>
        <w:gridCol w:w="168"/>
        <w:gridCol w:w="792"/>
        <w:gridCol w:w="168"/>
        <w:gridCol w:w="325"/>
        <w:gridCol w:w="868"/>
        <w:gridCol w:w="1035"/>
        <w:gridCol w:w="898"/>
        <w:gridCol w:w="388"/>
        <w:gridCol w:w="999"/>
        <w:gridCol w:w="960"/>
        <w:gridCol w:w="960"/>
        <w:gridCol w:w="326"/>
      </w:tblGrid>
      <w:tr w:rsidR="00D779CF" w:rsidRPr="00A56FC8" w14:paraId="01E669FC" w14:textId="77777777" w:rsidTr="00023374">
        <w:trPr>
          <w:trHeight w:hRule="exact" w:val="301"/>
        </w:trPr>
        <w:tc>
          <w:tcPr>
            <w:tcW w:w="3040" w:type="dxa"/>
            <w:tcBorders>
              <w:top w:val="single" w:sz="4" w:space="0" w:color="auto"/>
              <w:left w:val="nil"/>
              <w:bottom w:val="nil"/>
              <w:right w:val="nil"/>
            </w:tcBorders>
            <w:shd w:val="clear" w:color="auto" w:fill="auto"/>
            <w:noWrap/>
            <w:vAlign w:val="bottom"/>
            <w:hideMark/>
          </w:tcPr>
          <w:p w14:paraId="3D3BDCA0" w14:textId="77777777" w:rsidR="001875BC" w:rsidRPr="00A56FC8" w:rsidRDefault="001875BC" w:rsidP="00572914">
            <w:pPr>
              <w:rPr>
                <w:sz w:val="22"/>
                <w:szCs w:val="22"/>
              </w:rPr>
            </w:pPr>
            <w:r w:rsidRPr="00A56FC8">
              <w:rPr>
                <w:sz w:val="22"/>
                <w:szCs w:val="22"/>
              </w:rPr>
              <w:t> </w:t>
            </w:r>
          </w:p>
        </w:tc>
        <w:tc>
          <w:tcPr>
            <w:tcW w:w="1089" w:type="dxa"/>
            <w:gridSpan w:val="2"/>
            <w:tcBorders>
              <w:top w:val="single" w:sz="4" w:space="0" w:color="auto"/>
              <w:left w:val="nil"/>
              <w:bottom w:val="single" w:sz="4" w:space="0" w:color="auto"/>
              <w:right w:val="nil"/>
            </w:tcBorders>
            <w:vAlign w:val="bottom"/>
          </w:tcPr>
          <w:p w14:paraId="28042D9E" w14:textId="77777777" w:rsidR="001875BC" w:rsidRPr="00A56FC8" w:rsidRDefault="001875BC" w:rsidP="00572914">
            <w:pPr>
              <w:rPr>
                <w:sz w:val="22"/>
                <w:szCs w:val="22"/>
              </w:rPr>
            </w:pP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3C8BC7D5" w14:textId="1B6C624F" w:rsidR="001875BC" w:rsidRPr="00A56FC8" w:rsidRDefault="001875BC" w:rsidP="00572914">
            <w:pPr>
              <w:rPr>
                <w:sz w:val="22"/>
                <w:szCs w:val="22"/>
              </w:rPr>
            </w:pPr>
            <w:r w:rsidRPr="00A56FC8">
              <w:rPr>
                <w:sz w:val="22"/>
                <w:szCs w:val="22"/>
              </w:rPr>
              <w:t>China</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597E0AD2" w14:textId="77777777" w:rsidR="001875BC" w:rsidRPr="00A56FC8" w:rsidRDefault="001875BC" w:rsidP="00572914">
            <w:pPr>
              <w:rPr>
                <w:sz w:val="22"/>
                <w:szCs w:val="22"/>
              </w:rPr>
            </w:pPr>
            <w:r w:rsidRPr="00A56FC8">
              <w:rPr>
                <w:sz w:val="22"/>
                <w:szCs w:val="22"/>
              </w:rPr>
              <w:t> </w:t>
            </w:r>
          </w:p>
        </w:tc>
        <w:tc>
          <w:tcPr>
            <w:tcW w:w="325" w:type="dxa"/>
            <w:tcBorders>
              <w:top w:val="single" w:sz="4" w:space="0" w:color="auto"/>
              <w:left w:val="nil"/>
              <w:bottom w:val="nil"/>
              <w:right w:val="nil"/>
            </w:tcBorders>
            <w:shd w:val="clear" w:color="auto" w:fill="auto"/>
            <w:noWrap/>
            <w:vAlign w:val="bottom"/>
            <w:hideMark/>
          </w:tcPr>
          <w:p w14:paraId="53720F54" w14:textId="77777777" w:rsidR="001875BC" w:rsidRPr="00A56FC8" w:rsidRDefault="001875BC" w:rsidP="00572914">
            <w:pPr>
              <w:rPr>
                <w:sz w:val="22"/>
                <w:szCs w:val="22"/>
              </w:rPr>
            </w:pPr>
            <w:r w:rsidRPr="00A56FC8">
              <w:rPr>
                <w:sz w:val="22"/>
                <w:szCs w:val="22"/>
              </w:rPr>
              <w:t> </w:t>
            </w:r>
          </w:p>
        </w:tc>
        <w:tc>
          <w:tcPr>
            <w:tcW w:w="868" w:type="dxa"/>
            <w:tcBorders>
              <w:top w:val="single" w:sz="4" w:space="0" w:color="auto"/>
              <w:left w:val="nil"/>
              <w:bottom w:val="single" w:sz="4" w:space="0" w:color="auto"/>
              <w:right w:val="nil"/>
            </w:tcBorders>
            <w:vAlign w:val="bottom"/>
          </w:tcPr>
          <w:p w14:paraId="39223A01" w14:textId="77777777" w:rsidR="001875BC" w:rsidRPr="00A56FC8" w:rsidRDefault="001875BC" w:rsidP="00572914">
            <w:pPr>
              <w:rPr>
                <w:sz w:val="22"/>
                <w:szCs w:val="22"/>
              </w:rPr>
            </w:pPr>
          </w:p>
        </w:tc>
        <w:tc>
          <w:tcPr>
            <w:tcW w:w="1035" w:type="dxa"/>
            <w:tcBorders>
              <w:top w:val="single" w:sz="4" w:space="0" w:color="auto"/>
              <w:left w:val="nil"/>
              <w:bottom w:val="single" w:sz="4" w:space="0" w:color="auto"/>
              <w:right w:val="nil"/>
            </w:tcBorders>
            <w:shd w:val="clear" w:color="auto" w:fill="auto"/>
            <w:noWrap/>
            <w:vAlign w:val="bottom"/>
            <w:hideMark/>
          </w:tcPr>
          <w:p w14:paraId="59C2D8B7" w14:textId="562DE11F" w:rsidR="001875BC" w:rsidRPr="00A56FC8" w:rsidRDefault="001875BC" w:rsidP="00572914">
            <w:pPr>
              <w:rPr>
                <w:sz w:val="22"/>
                <w:szCs w:val="22"/>
              </w:rPr>
            </w:pPr>
            <w:r w:rsidRPr="00A56FC8">
              <w:rPr>
                <w:sz w:val="22"/>
                <w:szCs w:val="22"/>
              </w:rPr>
              <w:t>Germany</w:t>
            </w:r>
          </w:p>
        </w:tc>
        <w:tc>
          <w:tcPr>
            <w:tcW w:w="898" w:type="dxa"/>
            <w:tcBorders>
              <w:top w:val="single" w:sz="4" w:space="0" w:color="auto"/>
              <w:left w:val="nil"/>
              <w:bottom w:val="single" w:sz="4" w:space="0" w:color="auto"/>
              <w:right w:val="nil"/>
            </w:tcBorders>
            <w:shd w:val="clear" w:color="auto" w:fill="auto"/>
            <w:noWrap/>
            <w:vAlign w:val="bottom"/>
            <w:hideMark/>
          </w:tcPr>
          <w:p w14:paraId="2300BE19" w14:textId="77777777" w:rsidR="001875BC" w:rsidRPr="00A56FC8" w:rsidRDefault="001875BC" w:rsidP="00572914">
            <w:pPr>
              <w:rPr>
                <w:sz w:val="22"/>
                <w:szCs w:val="22"/>
              </w:rPr>
            </w:pPr>
            <w:r w:rsidRPr="00A56FC8">
              <w:rPr>
                <w:sz w:val="22"/>
                <w:szCs w:val="22"/>
              </w:rPr>
              <w:t> </w:t>
            </w:r>
          </w:p>
        </w:tc>
        <w:tc>
          <w:tcPr>
            <w:tcW w:w="388" w:type="dxa"/>
            <w:tcBorders>
              <w:top w:val="single" w:sz="4" w:space="0" w:color="auto"/>
              <w:left w:val="nil"/>
              <w:bottom w:val="nil"/>
              <w:right w:val="nil"/>
            </w:tcBorders>
            <w:shd w:val="clear" w:color="auto" w:fill="auto"/>
            <w:noWrap/>
            <w:vAlign w:val="bottom"/>
            <w:hideMark/>
          </w:tcPr>
          <w:p w14:paraId="6E8981D9" w14:textId="77777777" w:rsidR="001875BC" w:rsidRPr="00A56FC8" w:rsidRDefault="001875BC" w:rsidP="00572914">
            <w:pPr>
              <w:rPr>
                <w:sz w:val="22"/>
                <w:szCs w:val="22"/>
              </w:rPr>
            </w:pPr>
            <w:r w:rsidRPr="00A56FC8">
              <w:rPr>
                <w:sz w:val="22"/>
                <w:szCs w:val="22"/>
              </w:rPr>
              <w:t> </w:t>
            </w:r>
          </w:p>
        </w:tc>
        <w:tc>
          <w:tcPr>
            <w:tcW w:w="999" w:type="dxa"/>
            <w:tcBorders>
              <w:top w:val="single" w:sz="4" w:space="0" w:color="auto"/>
              <w:left w:val="nil"/>
              <w:bottom w:val="single" w:sz="4" w:space="0" w:color="auto"/>
              <w:right w:val="nil"/>
            </w:tcBorders>
            <w:vAlign w:val="bottom"/>
          </w:tcPr>
          <w:p w14:paraId="60FBC98E" w14:textId="77777777" w:rsidR="001875BC" w:rsidRPr="00A56FC8" w:rsidRDefault="001875BC" w:rsidP="00572914">
            <w:pPr>
              <w:rPr>
                <w:sz w:val="22"/>
                <w:szCs w:val="22"/>
              </w:rPr>
            </w:pPr>
          </w:p>
        </w:tc>
        <w:tc>
          <w:tcPr>
            <w:tcW w:w="960" w:type="dxa"/>
            <w:tcBorders>
              <w:top w:val="single" w:sz="4" w:space="0" w:color="auto"/>
              <w:left w:val="nil"/>
              <w:bottom w:val="single" w:sz="4" w:space="0" w:color="auto"/>
              <w:right w:val="nil"/>
            </w:tcBorders>
            <w:shd w:val="clear" w:color="auto" w:fill="auto"/>
            <w:noWrap/>
            <w:vAlign w:val="bottom"/>
            <w:hideMark/>
          </w:tcPr>
          <w:p w14:paraId="2C474796" w14:textId="4BD51026" w:rsidR="001875BC" w:rsidRPr="00A56FC8" w:rsidRDefault="00D11141" w:rsidP="00572914">
            <w:pPr>
              <w:rPr>
                <w:sz w:val="22"/>
                <w:szCs w:val="22"/>
              </w:rPr>
            </w:pPr>
            <w:r w:rsidRPr="00A56FC8">
              <w:rPr>
                <w:sz w:val="22"/>
                <w:szCs w:val="22"/>
              </w:rPr>
              <w:t>Joint</w:t>
            </w:r>
          </w:p>
        </w:tc>
        <w:tc>
          <w:tcPr>
            <w:tcW w:w="960" w:type="dxa"/>
            <w:tcBorders>
              <w:top w:val="single" w:sz="4" w:space="0" w:color="auto"/>
              <w:left w:val="nil"/>
              <w:bottom w:val="single" w:sz="4" w:space="0" w:color="auto"/>
              <w:right w:val="nil"/>
            </w:tcBorders>
            <w:shd w:val="clear" w:color="auto" w:fill="auto"/>
            <w:noWrap/>
            <w:vAlign w:val="bottom"/>
            <w:hideMark/>
          </w:tcPr>
          <w:p w14:paraId="459212BE" w14:textId="77777777" w:rsidR="001875BC" w:rsidRPr="00A56FC8" w:rsidRDefault="001875BC" w:rsidP="00572914">
            <w:pPr>
              <w:rPr>
                <w:sz w:val="22"/>
                <w:szCs w:val="22"/>
              </w:rPr>
            </w:pPr>
            <w:r w:rsidRPr="00A56FC8">
              <w:rPr>
                <w:sz w:val="22"/>
                <w:szCs w:val="22"/>
              </w:rPr>
              <w:t> </w:t>
            </w:r>
          </w:p>
        </w:tc>
        <w:tc>
          <w:tcPr>
            <w:tcW w:w="326" w:type="dxa"/>
            <w:tcBorders>
              <w:top w:val="single" w:sz="4" w:space="0" w:color="auto"/>
              <w:left w:val="nil"/>
              <w:bottom w:val="nil"/>
              <w:right w:val="nil"/>
            </w:tcBorders>
            <w:shd w:val="clear" w:color="auto" w:fill="auto"/>
            <w:noWrap/>
            <w:vAlign w:val="bottom"/>
            <w:hideMark/>
          </w:tcPr>
          <w:p w14:paraId="0FE5E748" w14:textId="77777777" w:rsidR="001875BC" w:rsidRPr="00A56FC8" w:rsidRDefault="001875BC" w:rsidP="00572914">
            <w:pPr>
              <w:rPr>
                <w:sz w:val="22"/>
                <w:szCs w:val="22"/>
              </w:rPr>
            </w:pPr>
            <w:r w:rsidRPr="00A56FC8">
              <w:rPr>
                <w:sz w:val="22"/>
                <w:szCs w:val="22"/>
              </w:rPr>
              <w:t> </w:t>
            </w:r>
          </w:p>
        </w:tc>
      </w:tr>
      <w:tr w:rsidR="00D779CF" w:rsidRPr="00A56FC8" w14:paraId="132C5465" w14:textId="77777777" w:rsidTr="00023374">
        <w:trPr>
          <w:trHeight w:hRule="exact" w:val="301"/>
        </w:trPr>
        <w:tc>
          <w:tcPr>
            <w:tcW w:w="3040" w:type="dxa"/>
            <w:tcBorders>
              <w:top w:val="nil"/>
              <w:left w:val="nil"/>
              <w:bottom w:val="single" w:sz="4" w:space="0" w:color="auto"/>
              <w:right w:val="nil"/>
            </w:tcBorders>
            <w:shd w:val="clear" w:color="auto" w:fill="auto"/>
            <w:noWrap/>
            <w:vAlign w:val="bottom"/>
            <w:hideMark/>
          </w:tcPr>
          <w:p w14:paraId="7F7C9E31" w14:textId="6A24AADA" w:rsidR="001875BC" w:rsidRPr="00A56FC8" w:rsidRDefault="008B57DB" w:rsidP="00572914">
            <w:pPr>
              <w:rPr>
                <w:sz w:val="22"/>
                <w:szCs w:val="22"/>
              </w:rPr>
            </w:pPr>
            <w:r w:rsidRPr="00A56FC8">
              <w:rPr>
                <w:sz w:val="22"/>
                <w:szCs w:val="22"/>
              </w:rPr>
              <w:t>I</w:t>
            </w:r>
            <w:r w:rsidR="001875BC" w:rsidRPr="00A56FC8">
              <w:rPr>
                <w:sz w:val="22"/>
                <w:szCs w:val="22"/>
              </w:rPr>
              <w:t>tems</w:t>
            </w:r>
          </w:p>
        </w:tc>
        <w:tc>
          <w:tcPr>
            <w:tcW w:w="921" w:type="dxa"/>
            <w:tcBorders>
              <w:top w:val="nil"/>
              <w:left w:val="nil"/>
              <w:bottom w:val="single" w:sz="4" w:space="0" w:color="auto"/>
              <w:right w:val="nil"/>
            </w:tcBorders>
            <w:vAlign w:val="bottom"/>
          </w:tcPr>
          <w:p w14:paraId="75054B6D" w14:textId="14C53547" w:rsidR="001875BC" w:rsidRPr="00A56FC8" w:rsidRDefault="00F2741A" w:rsidP="008859E1">
            <w:pPr>
              <w:rPr>
                <w:sz w:val="22"/>
                <w:szCs w:val="22"/>
              </w:rPr>
            </w:pPr>
            <w:r w:rsidRPr="00A56FC8">
              <w:rPr>
                <w:sz w:val="22"/>
                <w:szCs w:val="22"/>
              </w:rPr>
              <w:t>DF</w:t>
            </w:r>
          </w:p>
        </w:tc>
        <w:tc>
          <w:tcPr>
            <w:tcW w:w="960" w:type="dxa"/>
            <w:gridSpan w:val="2"/>
            <w:tcBorders>
              <w:top w:val="nil"/>
              <w:left w:val="nil"/>
              <w:bottom w:val="single" w:sz="4" w:space="0" w:color="auto"/>
              <w:right w:val="nil"/>
            </w:tcBorders>
            <w:shd w:val="clear" w:color="auto" w:fill="auto"/>
            <w:noWrap/>
            <w:vAlign w:val="bottom"/>
            <w:hideMark/>
          </w:tcPr>
          <w:p w14:paraId="6ACDC01A" w14:textId="5A88626A" w:rsidR="001875BC" w:rsidRPr="00A56FC8" w:rsidRDefault="000D2627" w:rsidP="000D2627">
            <w:pPr>
              <w:jc w:val="center"/>
              <w:rPr>
                <w:sz w:val="22"/>
                <w:szCs w:val="22"/>
              </w:rPr>
            </w:pPr>
            <w:r>
              <w:rPr>
                <w:sz w:val="22"/>
                <w:szCs w:val="22"/>
              </w:rPr>
              <w:t>χ</w:t>
            </w:r>
            <w:r w:rsidRPr="000D2627">
              <w:rPr>
                <w:sz w:val="22"/>
                <w:szCs w:val="22"/>
                <w:vertAlign w:val="superscript"/>
              </w:rPr>
              <w:t>2</w:t>
            </w:r>
          </w:p>
        </w:tc>
        <w:tc>
          <w:tcPr>
            <w:tcW w:w="960" w:type="dxa"/>
            <w:gridSpan w:val="2"/>
            <w:tcBorders>
              <w:top w:val="nil"/>
              <w:left w:val="nil"/>
              <w:bottom w:val="single" w:sz="4" w:space="0" w:color="auto"/>
              <w:right w:val="nil"/>
            </w:tcBorders>
            <w:shd w:val="clear" w:color="auto" w:fill="auto"/>
            <w:noWrap/>
            <w:vAlign w:val="bottom"/>
            <w:hideMark/>
          </w:tcPr>
          <w:p w14:paraId="724F916A" w14:textId="77777777" w:rsidR="001875BC" w:rsidRPr="00A56FC8" w:rsidRDefault="001875BC" w:rsidP="00572914">
            <w:pPr>
              <w:rPr>
                <w:sz w:val="22"/>
                <w:szCs w:val="22"/>
              </w:rPr>
            </w:pPr>
            <w:r w:rsidRPr="00A56FC8">
              <w:rPr>
                <w:sz w:val="22"/>
                <w:szCs w:val="22"/>
              </w:rPr>
              <w:t>p-value</w:t>
            </w:r>
          </w:p>
        </w:tc>
        <w:tc>
          <w:tcPr>
            <w:tcW w:w="493" w:type="dxa"/>
            <w:gridSpan w:val="2"/>
            <w:tcBorders>
              <w:top w:val="nil"/>
              <w:left w:val="nil"/>
              <w:bottom w:val="single" w:sz="4" w:space="0" w:color="auto"/>
              <w:right w:val="nil"/>
            </w:tcBorders>
            <w:shd w:val="clear" w:color="auto" w:fill="auto"/>
            <w:noWrap/>
            <w:vAlign w:val="bottom"/>
            <w:hideMark/>
          </w:tcPr>
          <w:p w14:paraId="718A85F7" w14:textId="77777777" w:rsidR="001875BC" w:rsidRPr="00A56FC8" w:rsidRDefault="001875BC" w:rsidP="00572914">
            <w:pPr>
              <w:rPr>
                <w:sz w:val="22"/>
                <w:szCs w:val="22"/>
              </w:rPr>
            </w:pPr>
            <w:r w:rsidRPr="00A56FC8">
              <w:rPr>
                <w:sz w:val="22"/>
                <w:szCs w:val="22"/>
              </w:rPr>
              <w:t> </w:t>
            </w:r>
          </w:p>
        </w:tc>
        <w:tc>
          <w:tcPr>
            <w:tcW w:w="868" w:type="dxa"/>
            <w:tcBorders>
              <w:top w:val="nil"/>
              <w:left w:val="nil"/>
              <w:bottom w:val="single" w:sz="4" w:space="0" w:color="auto"/>
              <w:right w:val="nil"/>
            </w:tcBorders>
            <w:vAlign w:val="bottom"/>
          </w:tcPr>
          <w:p w14:paraId="41C75A59" w14:textId="7FF49636" w:rsidR="001875BC" w:rsidRPr="00A56FC8" w:rsidRDefault="00F2741A" w:rsidP="00572914">
            <w:pPr>
              <w:rPr>
                <w:sz w:val="22"/>
                <w:szCs w:val="22"/>
              </w:rPr>
            </w:pPr>
            <w:r w:rsidRPr="00A56FC8">
              <w:rPr>
                <w:sz w:val="22"/>
                <w:szCs w:val="22"/>
              </w:rPr>
              <w:t>DF</w:t>
            </w:r>
          </w:p>
        </w:tc>
        <w:tc>
          <w:tcPr>
            <w:tcW w:w="1035" w:type="dxa"/>
            <w:tcBorders>
              <w:top w:val="nil"/>
              <w:left w:val="nil"/>
              <w:bottom w:val="single" w:sz="4" w:space="0" w:color="auto"/>
              <w:right w:val="nil"/>
            </w:tcBorders>
            <w:shd w:val="clear" w:color="auto" w:fill="auto"/>
            <w:noWrap/>
            <w:vAlign w:val="bottom"/>
            <w:hideMark/>
          </w:tcPr>
          <w:p w14:paraId="6A425BAD" w14:textId="784C9B68" w:rsidR="001875BC" w:rsidRPr="00A56FC8" w:rsidRDefault="000D2627" w:rsidP="000D2627">
            <w:pPr>
              <w:jc w:val="center"/>
              <w:rPr>
                <w:sz w:val="22"/>
                <w:szCs w:val="22"/>
              </w:rPr>
            </w:pPr>
            <w:r>
              <w:rPr>
                <w:sz w:val="22"/>
                <w:szCs w:val="22"/>
              </w:rPr>
              <w:t>χ</w:t>
            </w:r>
            <w:r w:rsidRPr="000D2627">
              <w:rPr>
                <w:sz w:val="22"/>
                <w:szCs w:val="22"/>
                <w:vertAlign w:val="superscript"/>
              </w:rPr>
              <w:t>2</w:t>
            </w:r>
          </w:p>
        </w:tc>
        <w:tc>
          <w:tcPr>
            <w:tcW w:w="898" w:type="dxa"/>
            <w:tcBorders>
              <w:top w:val="nil"/>
              <w:left w:val="nil"/>
              <w:bottom w:val="single" w:sz="4" w:space="0" w:color="auto"/>
              <w:right w:val="nil"/>
            </w:tcBorders>
            <w:shd w:val="clear" w:color="auto" w:fill="auto"/>
            <w:noWrap/>
            <w:vAlign w:val="bottom"/>
            <w:hideMark/>
          </w:tcPr>
          <w:p w14:paraId="0EC3DAEF" w14:textId="77777777" w:rsidR="001875BC" w:rsidRPr="00A56FC8" w:rsidRDefault="001875BC" w:rsidP="00572914">
            <w:pPr>
              <w:rPr>
                <w:sz w:val="22"/>
                <w:szCs w:val="22"/>
              </w:rPr>
            </w:pPr>
            <w:r w:rsidRPr="00A56FC8">
              <w:rPr>
                <w:sz w:val="22"/>
                <w:szCs w:val="22"/>
              </w:rPr>
              <w:t>p-value</w:t>
            </w:r>
          </w:p>
        </w:tc>
        <w:tc>
          <w:tcPr>
            <w:tcW w:w="388" w:type="dxa"/>
            <w:tcBorders>
              <w:top w:val="nil"/>
              <w:left w:val="nil"/>
              <w:bottom w:val="single" w:sz="4" w:space="0" w:color="auto"/>
              <w:right w:val="nil"/>
            </w:tcBorders>
            <w:shd w:val="clear" w:color="auto" w:fill="auto"/>
            <w:noWrap/>
            <w:vAlign w:val="bottom"/>
            <w:hideMark/>
          </w:tcPr>
          <w:p w14:paraId="0AB2C98F" w14:textId="77777777" w:rsidR="001875BC" w:rsidRPr="00A56FC8" w:rsidRDefault="001875BC" w:rsidP="00572914">
            <w:pPr>
              <w:rPr>
                <w:sz w:val="22"/>
                <w:szCs w:val="22"/>
              </w:rPr>
            </w:pPr>
            <w:r w:rsidRPr="00A56FC8">
              <w:rPr>
                <w:sz w:val="22"/>
                <w:szCs w:val="22"/>
              </w:rPr>
              <w:t> </w:t>
            </w:r>
          </w:p>
        </w:tc>
        <w:tc>
          <w:tcPr>
            <w:tcW w:w="999" w:type="dxa"/>
            <w:tcBorders>
              <w:top w:val="nil"/>
              <w:left w:val="nil"/>
              <w:bottom w:val="single" w:sz="4" w:space="0" w:color="auto"/>
              <w:right w:val="nil"/>
            </w:tcBorders>
            <w:vAlign w:val="bottom"/>
          </w:tcPr>
          <w:p w14:paraId="0A0E6340" w14:textId="2052E81B" w:rsidR="001875BC" w:rsidRPr="00A56FC8" w:rsidRDefault="00F2741A" w:rsidP="00572914">
            <w:pPr>
              <w:rPr>
                <w:sz w:val="22"/>
                <w:szCs w:val="22"/>
              </w:rPr>
            </w:pPr>
            <w:r w:rsidRPr="00A56FC8">
              <w:rPr>
                <w:sz w:val="22"/>
                <w:szCs w:val="22"/>
              </w:rPr>
              <w:t>DF</w:t>
            </w:r>
          </w:p>
        </w:tc>
        <w:tc>
          <w:tcPr>
            <w:tcW w:w="960" w:type="dxa"/>
            <w:tcBorders>
              <w:top w:val="nil"/>
              <w:left w:val="nil"/>
              <w:bottom w:val="single" w:sz="4" w:space="0" w:color="auto"/>
              <w:right w:val="nil"/>
            </w:tcBorders>
            <w:shd w:val="clear" w:color="auto" w:fill="auto"/>
            <w:noWrap/>
            <w:vAlign w:val="bottom"/>
            <w:hideMark/>
          </w:tcPr>
          <w:p w14:paraId="07EB3869" w14:textId="2496A554" w:rsidR="001875BC" w:rsidRPr="00A56FC8" w:rsidRDefault="000D2627" w:rsidP="000D2627">
            <w:pPr>
              <w:jc w:val="center"/>
              <w:rPr>
                <w:sz w:val="22"/>
                <w:szCs w:val="22"/>
              </w:rPr>
            </w:pPr>
            <w:r>
              <w:rPr>
                <w:sz w:val="22"/>
                <w:szCs w:val="22"/>
              </w:rPr>
              <w:t>χ</w:t>
            </w:r>
            <w:r w:rsidRPr="000D2627">
              <w:rPr>
                <w:sz w:val="22"/>
                <w:szCs w:val="22"/>
                <w:vertAlign w:val="superscript"/>
              </w:rPr>
              <w:t>2</w:t>
            </w:r>
          </w:p>
        </w:tc>
        <w:tc>
          <w:tcPr>
            <w:tcW w:w="960" w:type="dxa"/>
            <w:tcBorders>
              <w:top w:val="nil"/>
              <w:left w:val="nil"/>
              <w:bottom w:val="single" w:sz="4" w:space="0" w:color="auto"/>
              <w:right w:val="nil"/>
            </w:tcBorders>
            <w:shd w:val="clear" w:color="auto" w:fill="auto"/>
            <w:noWrap/>
            <w:vAlign w:val="bottom"/>
            <w:hideMark/>
          </w:tcPr>
          <w:p w14:paraId="65DFD63B" w14:textId="77777777" w:rsidR="001875BC" w:rsidRPr="00A56FC8" w:rsidRDefault="001875BC" w:rsidP="00572914">
            <w:pPr>
              <w:rPr>
                <w:sz w:val="22"/>
                <w:szCs w:val="22"/>
              </w:rPr>
            </w:pPr>
            <w:r w:rsidRPr="00A56FC8">
              <w:rPr>
                <w:sz w:val="22"/>
                <w:szCs w:val="22"/>
              </w:rPr>
              <w:t>p-value</w:t>
            </w:r>
          </w:p>
        </w:tc>
        <w:tc>
          <w:tcPr>
            <w:tcW w:w="326" w:type="dxa"/>
            <w:tcBorders>
              <w:top w:val="nil"/>
              <w:left w:val="nil"/>
              <w:bottom w:val="single" w:sz="4" w:space="0" w:color="auto"/>
              <w:right w:val="nil"/>
            </w:tcBorders>
            <w:shd w:val="clear" w:color="auto" w:fill="auto"/>
            <w:noWrap/>
            <w:vAlign w:val="bottom"/>
            <w:hideMark/>
          </w:tcPr>
          <w:p w14:paraId="572A7737" w14:textId="77777777" w:rsidR="001875BC" w:rsidRPr="00A56FC8" w:rsidRDefault="001875BC" w:rsidP="00572914">
            <w:pPr>
              <w:rPr>
                <w:sz w:val="22"/>
                <w:szCs w:val="22"/>
              </w:rPr>
            </w:pPr>
            <w:r w:rsidRPr="00A56FC8">
              <w:rPr>
                <w:sz w:val="22"/>
                <w:szCs w:val="22"/>
              </w:rPr>
              <w:t xml:space="preserve"> </w:t>
            </w:r>
          </w:p>
        </w:tc>
      </w:tr>
      <w:tr w:rsidR="00023374" w:rsidRPr="00A56FC8" w14:paraId="2A0C2D5E" w14:textId="77777777" w:rsidTr="00C416A5">
        <w:trPr>
          <w:trHeight w:hRule="exact" w:val="301"/>
        </w:trPr>
        <w:tc>
          <w:tcPr>
            <w:tcW w:w="3040" w:type="dxa"/>
            <w:tcBorders>
              <w:top w:val="nil"/>
              <w:left w:val="nil"/>
              <w:bottom w:val="nil"/>
              <w:right w:val="nil"/>
            </w:tcBorders>
            <w:shd w:val="clear" w:color="auto" w:fill="auto"/>
            <w:noWrap/>
            <w:vAlign w:val="bottom"/>
            <w:hideMark/>
          </w:tcPr>
          <w:p w14:paraId="26AE713F" w14:textId="2A7747AA" w:rsidR="00023374" w:rsidRPr="00A56FC8" w:rsidRDefault="00023374" w:rsidP="00023374">
            <w:pPr>
              <w:rPr>
                <w:sz w:val="20"/>
                <w:szCs w:val="20"/>
              </w:rPr>
            </w:pPr>
            <w:r w:rsidRPr="00A56FC8">
              <w:rPr>
                <w:sz w:val="20"/>
                <w:szCs w:val="20"/>
              </w:rPr>
              <w:t>origin</w:t>
            </w:r>
          </w:p>
        </w:tc>
        <w:tc>
          <w:tcPr>
            <w:tcW w:w="921" w:type="dxa"/>
            <w:tcBorders>
              <w:top w:val="nil"/>
              <w:left w:val="nil"/>
              <w:bottom w:val="nil"/>
              <w:right w:val="nil"/>
            </w:tcBorders>
            <w:vAlign w:val="bottom"/>
          </w:tcPr>
          <w:p w14:paraId="0D8DF315" w14:textId="033DE144"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0D3B4D77" w14:textId="14E02340" w:rsidR="00023374" w:rsidRPr="00A56FC8" w:rsidRDefault="00023374" w:rsidP="00023374">
            <w:pPr>
              <w:jc w:val="right"/>
              <w:rPr>
                <w:sz w:val="20"/>
                <w:szCs w:val="20"/>
              </w:rPr>
            </w:pPr>
            <w:r w:rsidRPr="00A56FC8">
              <w:rPr>
                <w:color w:val="000000"/>
                <w:sz w:val="20"/>
                <w:szCs w:val="20"/>
              </w:rPr>
              <w:t>0.301</w:t>
            </w:r>
          </w:p>
        </w:tc>
        <w:tc>
          <w:tcPr>
            <w:tcW w:w="960" w:type="dxa"/>
            <w:gridSpan w:val="2"/>
            <w:tcBorders>
              <w:top w:val="nil"/>
              <w:left w:val="nil"/>
              <w:bottom w:val="nil"/>
              <w:right w:val="nil"/>
            </w:tcBorders>
            <w:shd w:val="clear" w:color="auto" w:fill="auto"/>
            <w:noWrap/>
            <w:vAlign w:val="bottom"/>
            <w:hideMark/>
          </w:tcPr>
          <w:p w14:paraId="37177DF6" w14:textId="3F09CBF9" w:rsidR="00023374" w:rsidRPr="00A56FC8" w:rsidRDefault="00023374" w:rsidP="00023374">
            <w:pPr>
              <w:jc w:val="right"/>
              <w:rPr>
                <w:sz w:val="20"/>
                <w:szCs w:val="20"/>
              </w:rPr>
            </w:pPr>
            <w:r w:rsidRPr="00A56FC8">
              <w:rPr>
                <w:color w:val="000000"/>
                <w:sz w:val="20"/>
                <w:szCs w:val="20"/>
              </w:rPr>
              <w:t>0.583</w:t>
            </w:r>
          </w:p>
        </w:tc>
        <w:tc>
          <w:tcPr>
            <w:tcW w:w="493" w:type="dxa"/>
            <w:gridSpan w:val="2"/>
            <w:tcBorders>
              <w:top w:val="nil"/>
              <w:left w:val="nil"/>
              <w:bottom w:val="nil"/>
              <w:right w:val="nil"/>
            </w:tcBorders>
            <w:shd w:val="clear" w:color="auto" w:fill="auto"/>
            <w:noWrap/>
            <w:vAlign w:val="bottom"/>
            <w:hideMark/>
          </w:tcPr>
          <w:p w14:paraId="1B4814E5" w14:textId="32CA53CA" w:rsidR="00023374" w:rsidRPr="00A56FC8" w:rsidRDefault="00023374" w:rsidP="00023374">
            <w:pPr>
              <w:rPr>
                <w:sz w:val="20"/>
                <w:szCs w:val="20"/>
              </w:rPr>
            </w:pPr>
          </w:p>
        </w:tc>
        <w:tc>
          <w:tcPr>
            <w:tcW w:w="868" w:type="dxa"/>
            <w:tcBorders>
              <w:top w:val="nil"/>
              <w:left w:val="nil"/>
              <w:bottom w:val="nil"/>
              <w:right w:val="nil"/>
            </w:tcBorders>
            <w:vAlign w:val="bottom"/>
          </w:tcPr>
          <w:p w14:paraId="52212776" w14:textId="0CFA7034"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37565674" w14:textId="1CFF80A2" w:rsidR="00023374" w:rsidRPr="00A56FC8" w:rsidRDefault="00023374" w:rsidP="00023374">
            <w:pPr>
              <w:jc w:val="right"/>
              <w:rPr>
                <w:sz w:val="20"/>
                <w:szCs w:val="20"/>
              </w:rPr>
            </w:pPr>
            <w:r w:rsidRPr="00A56FC8">
              <w:rPr>
                <w:color w:val="000000"/>
                <w:sz w:val="20"/>
                <w:szCs w:val="20"/>
              </w:rPr>
              <w:t>3.637</w:t>
            </w:r>
          </w:p>
        </w:tc>
        <w:tc>
          <w:tcPr>
            <w:tcW w:w="898" w:type="dxa"/>
            <w:tcBorders>
              <w:top w:val="nil"/>
              <w:left w:val="nil"/>
              <w:bottom w:val="nil"/>
              <w:right w:val="nil"/>
            </w:tcBorders>
            <w:shd w:val="clear" w:color="auto" w:fill="auto"/>
            <w:noWrap/>
            <w:vAlign w:val="bottom"/>
            <w:hideMark/>
          </w:tcPr>
          <w:p w14:paraId="063F8200" w14:textId="5F82835A" w:rsidR="00023374" w:rsidRPr="00A56FC8" w:rsidRDefault="00023374" w:rsidP="00023374">
            <w:pPr>
              <w:jc w:val="right"/>
              <w:rPr>
                <w:sz w:val="20"/>
                <w:szCs w:val="20"/>
              </w:rPr>
            </w:pPr>
            <w:r w:rsidRPr="00A56FC8">
              <w:rPr>
                <w:color w:val="000000"/>
                <w:sz w:val="20"/>
                <w:szCs w:val="20"/>
              </w:rPr>
              <w:t>0.057</w:t>
            </w:r>
          </w:p>
        </w:tc>
        <w:tc>
          <w:tcPr>
            <w:tcW w:w="388" w:type="dxa"/>
            <w:tcBorders>
              <w:top w:val="nil"/>
              <w:left w:val="nil"/>
              <w:bottom w:val="nil"/>
              <w:right w:val="nil"/>
            </w:tcBorders>
            <w:shd w:val="clear" w:color="auto" w:fill="auto"/>
            <w:noWrap/>
            <w:vAlign w:val="bottom"/>
            <w:hideMark/>
          </w:tcPr>
          <w:p w14:paraId="4D6AF604" w14:textId="66DAD6C0" w:rsidR="00023374" w:rsidRPr="00A56FC8" w:rsidRDefault="00023374" w:rsidP="00023374">
            <w:pPr>
              <w:jc w:val="left"/>
              <w:rPr>
                <w:sz w:val="20"/>
                <w:szCs w:val="20"/>
              </w:rPr>
            </w:pPr>
            <w:r w:rsidRPr="00A56FC8">
              <w:rPr>
                <w:sz w:val="20"/>
                <w:szCs w:val="20"/>
              </w:rPr>
              <w:t>†</w:t>
            </w:r>
          </w:p>
        </w:tc>
        <w:tc>
          <w:tcPr>
            <w:tcW w:w="999" w:type="dxa"/>
            <w:tcBorders>
              <w:top w:val="nil"/>
              <w:left w:val="nil"/>
              <w:bottom w:val="nil"/>
              <w:right w:val="nil"/>
            </w:tcBorders>
            <w:vAlign w:val="bottom"/>
          </w:tcPr>
          <w:p w14:paraId="2446DB3C" w14:textId="25B178BE"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1B6CE440" w14:textId="2D763360" w:rsidR="00023374" w:rsidRPr="00A56FC8" w:rsidRDefault="00023374" w:rsidP="00023374">
            <w:pPr>
              <w:jc w:val="right"/>
              <w:rPr>
                <w:sz w:val="20"/>
                <w:szCs w:val="20"/>
              </w:rPr>
            </w:pPr>
            <w:r w:rsidRPr="00A56FC8">
              <w:rPr>
                <w:color w:val="000000"/>
                <w:sz w:val="20"/>
                <w:szCs w:val="20"/>
              </w:rPr>
              <w:t>2.042</w:t>
            </w:r>
          </w:p>
        </w:tc>
        <w:tc>
          <w:tcPr>
            <w:tcW w:w="960" w:type="dxa"/>
            <w:tcBorders>
              <w:top w:val="nil"/>
              <w:left w:val="nil"/>
              <w:bottom w:val="nil"/>
              <w:right w:val="nil"/>
            </w:tcBorders>
            <w:shd w:val="clear" w:color="auto" w:fill="auto"/>
            <w:noWrap/>
            <w:vAlign w:val="bottom"/>
            <w:hideMark/>
          </w:tcPr>
          <w:p w14:paraId="3B7D3B33" w14:textId="7DFD5C98" w:rsidR="00023374" w:rsidRPr="00A56FC8" w:rsidRDefault="00023374" w:rsidP="00023374">
            <w:pPr>
              <w:jc w:val="right"/>
              <w:rPr>
                <w:sz w:val="20"/>
                <w:szCs w:val="20"/>
              </w:rPr>
            </w:pPr>
            <w:r w:rsidRPr="00A56FC8">
              <w:rPr>
                <w:color w:val="000000"/>
                <w:sz w:val="20"/>
                <w:szCs w:val="20"/>
              </w:rPr>
              <w:t>0.153</w:t>
            </w:r>
          </w:p>
        </w:tc>
        <w:tc>
          <w:tcPr>
            <w:tcW w:w="326" w:type="dxa"/>
            <w:tcBorders>
              <w:top w:val="nil"/>
              <w:left w:val="nil"/>
              <w:bottom w:val="nil"/>
              <w:right w:val="nil"/>
            </w:tcBorders>
            <w:shd w:val="clear" w:color="auto" w:fill="auto"/>
            <w:noWrap/>
            <w:vAlign w:val="bottom"/>
            <w:hideMark/>
          </w:tcPr>
          <w:p w14:paraId="4E54E619" w14:textId="77777777" w:rsidR="00023374" w:rsidRPr="00A56FC8" w:rsidRDefault="00023374" w:rsidP="00023374">
            <w:pPr>
              <w:rPr>
                <w:sz w:val="20"/>
                <w:szCs w:val="20"/>
              </w:rPr>
            </w:pPr>
          </w:p>
        </w:tc>
      </w:tr>
      <w:tr w:rsidR="00023374" w:rsidRPr="00A56FC8" w14:paraId="023808C0" w14:textId="77777777" w:rsidTr="00C416A5">
        <w:trPr>
          <w:trHeight w:hRule="exact" w:val="301"/>
        </w:trPr>
        <w:tc>
          <w:tcPr>
            <w:tcW w:w="3040" w:type="dxa"/>
            <w:tcBorders>
              <w:top w:val="nil"/>
              <w:left w:val="nil"/>
              <w:bottom w:val="nil"/>
              <w:right w:val="nil"/>
            </w:tcBorders>
            <w:shd w:val="clear" w:color="auto" w:fill="auto"/>
            <w:noWrap/>
            <w:vAlign w:val="bottom"/>
            <w:hideMark/>
          </w:tcPr>
          <w:p w14:paraId="30353249" w14:textId="49296B04" w:rsidR="00023374" w:rsidRPr="00A56FC8" w:rsidRDefault="00023374" w:rsidP="00023374">
            <w:pPr>
              <w:rPr>
                <w:sz w:val="20"/>
                <w:szCs w:val="20"/>
              </w:rPr>
            </w:pPr>
            <w:r w:rsidRPr="00A56FC8">
              <w:rPr>
                <w:sz w:val="20"/>
                <w:szCs w:val="20"/>
              </w:rPr>
              <w:t>T_alone_comp</w:t>
            </w:r>
            <w:r w:rsidRPr="00A56FC8">
              <w:rPr>
                <w:sz w:val="20"/>
                <w:szCs w:val="20"/>
                <w:vertAlign w:val="superscript"/>
              </w:rPr>
              <w:t>1</w:t>
            </w:r>
          </w:p>
        </w:tc>
        <w:tc>
          <w:tcPr>
            <w:tcW w:w="921" w:type="dxa"/>
            <w:tcBorders>
              <w:top w:val="nil"/>
              <w:left w:val="nil"/>
              <w:bottom w:val="nil"/>
              <w:right w:val="nil"/>
            </w:tcBorders>
            <w:vAlign w:val="bottom"/>
          </w:tcPr>
          <w:p w14:paraId="09C387E3" w14:textId="494BB083"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03D6EAC6" w14:textId="1A5F79D7" w:rsidR="00023374" w:rsidRPr="00A56FC8" w:rsidRDefault="00023374" w:rsidP="00023374">
            <w:pPr>
              <w:jc w:val="right"/>
              <w:rPr>
                <w:sz w:val="20"/>
                <w:szCs w:val="20"/>
              </w:rPr>
            </w:pPr>
            <w:r w:rsidRPr="00A56FC8">
              <w:rPr>
                <w:color w:val="000000"/>
                <w:sz w:val="20"/>
                <w:szCs w:val="20"/>
              </w:rPr>
              <w:t>3.313</w:t>
            </w:r>
          </w:p>
        </w:tc>
        <w:tc>
          <w:tcPr>
            <w:tcW w:w="960" w:type="dxa"/>
            <w:gridSpan w:val="2"/>
            <w:tcBorders>
              <w:top w:val="nil"/>
              <w:left w:val="nil"/>
              <w:bottom w:val="nil"/>
              <w:right w:val="nil"/>
            </w:tcBorders>
            <w:shd w:val="clear" w:color="auto" w:fill="auto"/>
            <w:noWrap/>
            <w:vAlign w:val="bottom"/>
            <w:hideMark/>
          </w:tcPr>
          <w:p w14:paraId="66F94FA5" w14:textId="1ECC785A" w:rsidR="00023374" w:rsidRPr="00A56FC8" w:rsidRDefault="00023374" w:rsidP="00023374">
            <w:pPr>
              <w:jc w:val="right"/>
              <w:rPr>
                <w:sz w:val="20"/>
                <w:szCs w:val="20"/>
              </w:rPr>
            </w:pPr>
            <w:r w:rsidRPr="00A56FC8">
              <w:rPr>
                <w:color w:val="000000"/>
                <w:sz w:val="20"/>
                <w:szCs w:val="20"/>
              </w:rPr>
              <w:t>0.069</w:t>
            </w:r>
          </w:p>
        </w:tc>
        <w:tc>
          <w:tcPr>
            <w:tcW w:w="493" w:type="dxa"/>
            <w:gridSpan w:val="2"/>
            <w:tcBorders>
              <w:top w:val="nil"/>
              <w:left w:val="nil"/>
              <w:bottom w:val="nil"/>
              <w:right w:val="nil"/>
            </w:tcBorders>
            <w:shd w:val="clear" w:color="auto" w:fill="auto"/>
            <w:noWrap/>
            <w:vAlign w:val="bottom"/>
            <w:hideMark/>
          </w:tcPr>
          <w:p w14:paraId="0571631B" w14:textId="5EBD3580" w:rsidR="00023374" w:rsidRPr="00A56FC8" w:rsidRDefault="00023374" w:rsidP="00023374">
            <w:pPr>
              <w:rPr>
                <w:sz w:val="20"/>
                <w:szCs w:val="20"/>
              </w:rPr>
            </w:pPr>
            <w:r w:rsidRPr="00A56FC8">
              <w:rPr>
                <w:sz w:val="20"/>
                <w:szCs w:val="20"/>
              </w:rPr>
              <w:t>†</w:t>
            </w:r>
          </w:p>
        </w:tc>
        <w:tc>
          <w:tcPr>
            <w:tcW w:w="868" w:type="dxa"/>
            <w:tcBorders>
              <w:top w:val="nil"/>
              <w:left w:val="nil"/>
              <w:bottom w:val="nil"/>
              <w:right w:val="nil"/>
            </w:tcBorders>
            <w:vAlign w:val="bottom"/>
          </w:tcPr>
          <w:p w14:paraId="0F8952AA" w14:textId="54D5DDB1"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69F3C771" w14:textId="74301536" w:rsidR="00023374" w:rsidRPr="00A56FC8" w:rsidRDefault="00023374" w:rsidP="00023374">
            <w:pPr>
              <w:jc w:val="right"/>
              <w:rPr>
                <w:sz w:val="20"/>
                <w:szCs w:val="20"/>
              </w:rPr>
            </w:pPr>
            <w:r w:rsidRPr="00A56FC8">
              <w:rPr>
                <w:color w:val="000000"/>
                <w:sz w:val="20"/>
                <w:szCs w:val="20"/>
              </w:rPr>
              <w:t>1.976</w:t>
            </w:r>
          </w:p>
        </w:tc>
        <w:tc>
          <w:tcPr>
            <w:tcW w:w="898" w:type="dxa"/>
            <w:tcBorders>
              <w:top w:val="nil"/>
              <w:left w:val="nil"/>
              <w:bottom w:val="nil"/>
              <w:right w:val="nil"/>
            </w:tcBorders>
            <w:shd w:val="clear" w:color="auto" w:fill="auto"/>
            <w:noWrap/>
            <w:vAlign w:val="bottom"/>
            <w:hideMark/>
          </w:tcPr>
          <w:p w14:paraId="48372293" w14:textId="75D7B52C" w:rsidR="00023374" w:rsidRPr="00A56FC8" w:rsidRDefault="00023374" w:rsidP="00023374">
            <w:pPr>
              <w:jc w:val="right"/>
              <w:rPr>
                <w:sz w:val="20"/>
                <w:szCs w:val="20"/>
              </w:rPr>
            </w:pPr>
            <w:r w:rsidRPr="00A56FC8">
              <w:rPr>
                <w:color w:val="000000"/>
                <w:sz w:val="20"/>
                <w:szCs w:val="20"/>
              </w:rPr>
              <w:t>0.16</w:t>
            </w:r>
          </w:p>
        </w:tc>
        <w:tc>
          <w:tcPr>
            <w:tcW w:w="388" w:type="dxa"/>
            <w:tcBorders>
              <w:top w:val="nil"/>
              <w:left w:val="nil"/>
              <w:bottom w:val="nil"/>
              <w:right w:val="nil"/>
            </w:tcBorders>
            <w:shd w:val="clear" w:color="auto" w:fill="auto"/>
            <w:noWrap/>
            <w:vAlign w:val="bottom"/>
            <w:hideMark/>
          </w:tcPr>
          <w:p w14:paraId="06364A28" w14:textId="486CE4D5" w:rsidR="00023374" w:rsidRPr="00A56FC8" w:rsidRDefault="00023374" w:rsidP="00023374">
            <w:pPr>
              <w:jc w:val="left"/>
              <w:rPr>
                <w:sz w:val="20"/>
                <w:szCs w:val="20"/>
              </w:rPr>
            </w:pPr>
          </w:p>
        </w:tc>
        <w:tc>
          <w:tcPr>
            <w:tcW w:w="999" w:type="dxa"/>
            <w:tcBorders>
              <w:top w:val="nil"/>
              <w:left w:val="nil"/>
              <w:bottom w:val="nil"/>
              <w:right w:val="nil"/>
            </w:tcBorders>
            <w:vAlign w:val="bottom"/>
          </w:tcPr>
          <w:p w14:paraId="5BB1E20A" w14:textId="7B981FF7"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6BC79175" w14:textId="62127854" w:rsidR="00023374" w:rsidRPr="00A56FC8" w:rsidRDefault="00023374" w:rsidP="00023374">
            <w:pPr>
              <w:jc w:val="right"/>
              <w:rPr>
                <w:sz w:val="20"/>
                <w:szCs w:val="20"/>
              </w:rPr>
            </w:pPr>
            <w:r w:rsidRPr="00A56FC8">
              <w:rPr>
                <w:color w:val="000000"/>
                <w:sz w:val="20"/>
                <w:szCs w:val="20"/>
              </w:rPr>
              <w:t>2.087</w:t>
            </w:r>
          </w:p>
        </w:tc>
        <w:tc>
          <w:tcPr>
            <w:tcW w:w="960" w:type="dxa"/>
            <w:tcBorders>
              <w:top w:val="nil"/>
              <w:left w:val="nil"/>
              <w:bottom w:val="nil"/>
              <w:right w:val="nil"/>
            </w:tcBorders>
            <w:shd w:val="clear" w:color="auto" w:fill="auto"/>
            <w:noWrap/>
            <w:vAlign w:val="bottom"/>
            <w:hideMark/>
          </w:tcPr>
          <w:p w14:paraId="622426CB" w14:textId="68B3B2D4" w:rsidR="00023374" w:rsidRPr="00A56FC8" w:rsidRDefault="00023374" w:rsidP="00023374">
            <w:pPr>
              <w:jc w:val="right"/>
              <w:rPr>
                <w:sz w:val="20"/>
                <w:szCs w:val="20"/>
              </w:rPr>
            </w:pPr>
            <w:r w:rsidRPr="00A56FC8">
              <w:rPr>
                <w:color w:val="000000"/>
                <w:sz w:val="20"/>
                <w:szCs w:val="20"/>
              </w:rPr>
              <w:t>0.149</w:t>
            </w:r>
          </w:p>
        </w:tc>
        <w:tc>
          <w:tcPr>
            <w:tcW w:w="326" w:type="dxa"/>
            <w:tcBorders>
              <w:top w:val="nil"/>
              <w:left w:val="nil"/>
              <w:bottom w:val="nil"/>
              <w:right w:val="nil"/>
            </w:tcBorders>
            <w:shd w:val="clear" w:color="auto" w:fill="auto"/>
            <w:noWrap/>
            <w:vAlign w:val="bottom"/>
            <w:hideMark/>
          </w:tcPr>
          <w:p w14:paraId="1FF12C2A" w14:textId="77777777" w:rsidR="00023374" w:rsidRPr="00A56FC8" w:rsidRDefault="00023374" w:rsidP="00023374">
            <w:pPr>
              <w:rPr>
                <w:sz w:val="20"/>
                <w:szCs w:val="20"/>
              </w:rPr>
            </w:pPr>
          </w:p>
        </w:tc>
      </w:tr>
      <w:tr w:rsidR="00023374" w:rsidRPr="00A56FC8" w14:paraId="1D1C92B9" w14:textId="77777777" w:rsidTr="00C416A5">
        <w:trPr>
          <w:trHeight w:hRule="exact" w:val="301"/>
        </w:trPr>
        <w:tc>
          <w:tcPr>
            <w:tcW w:w="3040" w:type="dxa"/>
            <w:tcBorders>
              <w:top w:val="nil"/>
              <w:left w:val="nil"/>
              <w:bottom w:val="nil"/>
              <w:right w:val="nil"/>
            </w:tcBorders>
            <w:shd w:val="clear" w:color="auto" w:fill="auto"/>
            <w:noWrap/>
            <w:vAlign w:val="bottom"/>
            <w:hideMark/>
          </w:tcPr>
          <w:p w14:paraId="3AB457C9" w14:textId="310970D4" w:rsidR="00023374" w:rsidRPr="00A56FC8" w:rsidRDefault="00023374" w:rsidP="00023374">
            <w:pPr>
              <w:rPr>
                <w:sz w:val="20"/>
                <w:szCs w:val="20"/>
              </w:rPr>
            </w:pPr>
            <w:r w:rsidRPr="00A56FC8">
              <w:rPr>
                <w:sz w:val="20"/>
                <w:szCs w:val="20"/>
              </w:rPr>
              <w:t>T_intra_inter</w:t>
            </w:r>
            <w:r w:rsidRPr="00A56FC8">
              <w:rPr>
                <w:sz w:val="20"/>
                <w:szCs w:val="20"/>
                <w:vertAlign w:val="superscript"/>
              </w:rPr>
              <w:t>1</w:t>
            </w:r>
          </w:p>
        </w:tc>
        <w:tc>
          <w:tcPr>
            <w:tcW w:w="921" w:type="dxa"/>
            <w:tcBorders>
              <w:top w:val="nil"/>
              <w:left w:val="nil"/>
              <w:bottom w:val="nil"/>
              <w:right w:val="nil"/>
            </w:tcBorders>
            <w:vAlign w:val="bottom"/>
          </w:tcPr>
          <w:p w14:paraId="28CB45FE" w14:textId="1E91A008"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3398900A" w14:textId="068A9B9A" w:rsidR="00023374" w:rsidRPr="00A56FC8" w:rsidRDefault="00023374" w:rsidP="00023374">
            <w:pPr>
              <w:jc w:val="right"/>
              <w:rPr>
                <w:sz w:val="20"/>
                <w:szCs w:val="20"/>
              </w:rPr>
            </w:pPr>
            <w:r w:rsidRPr="00A56FC8">
              <w:rPr>
                <w:color w:val="000000"/>
                <w:sz w:val="20"/>
                <w:szCs w:val="20"/>
              </w:rPr>
              <w:t>20.281</w:t>
            </w:r>
          </w:p>
        </w:tc>
        <w:tc>
          <w:tcPr>
            <w:tcW w:w="960" w:type="dxa"/>
            <w:gridSpan w:val="2"/>
            <w:tcBorders>
              <w:top w:val="nil"/>
              <w:left w:val="nil"/>
              <w:bottom w:val="nil"/>
              <w:right w:val="nil"/>
            </w:tcBorders>
            <w:shd w:val="clear" w:color="auto" w:fill="auto"/>
            <w:noWrap/>
            <w:vAlign w:val="bottom"/>
            <w:hideMark/>
          </w:tcPr>
          <w:p w14:paraId="7EDAAE30" w14:textId="035216D7" w:rsidR="00023374" w:rsidRPr="00A56FC8" w:rsidRDefault="00A56FC8" w:rsidP="00023374">
            <w:pPr>
              <w:jc w:val="right"/>
              <w:rPr>
                <w:sz w:val="20"/>
                <w:szCs w:val="20"/>
              </w:rPr>
            </w:pPr>
            <w:r>
              <w:rPr>
                <w:color w:val="000000"/>
                <w:sz w:val="20"/>
                <w:szCs w:val="20"/>
              </w:rPr>
              <w:t>&lt;0.</w:t>
            </w:r>
            <w:r w:rsidR="00023374" w:rsidRPr="00A56FC8">
              <w:rPr>
                <w:color w:val="000000"/>
                <w:sz w:val="20"/>
                <w:szCs w:val="20"/>
              </w:rPr>
              <w:t>0</w:t>
            </w:r>
            <w:r>
              <w:rPr>
                <w:color w:val="000000"/>
                <w:sz w:val="20"/>
                <w:szCs w:val="20"/>
              </w:rPr>
              <w:t>01</w:t>
            </w:r>
          </w:p>
        </w:tc>
        <w:tc>
          <w:tcPr>
            <w:tcW w:w="493" w:type="dxa"/>
            <w:gridSpan w:val="2"/>
            <w:tcBorders>
              <w:top w:val="nil"/>
              <w:left w:val="nil"/>
              <w:bottom w:val="nil"/>
              <w:right w:val="nil"/>
            </w:tcBorders>
            <w:shd w:val="clear" w:color="auto" w:fill="auto"/>
            <w:noWrap/>
            <w:vAlign w:val="bottom"/>
            <w:hideMark/>
          </w:tcPr>
          <w:p w14:paraId="2659707C" w14:textId="212F9571" w:rsidR="00023374" w:rsidRPr="00A56FC8" w:rsidRDefault="00023374" w:rsidP="00023374">
            <w:pPr>
              <w:rPr>
                <w:sz w:val="20"/>
                <w:szCs w:val="20"/>
              </w:rPr>
            </w:pPr>
            <w:r w:rsidRPr="00A56FC8">
              <w:rPr>
                <w:sz w:val="20"/>
                <w:szCs w:val="20"/>
              </w:rPr>
              <w:t>*</w:t>
            </w:r>
          </w:p>
        </w:tc>
        <w:tc>
          <w:tcPr>
            <w:tcW w:w="868" w:type="dxa"/>
            <w:tcBorders>
              <w:top w:val="nil"/>
              <w:left w:val="nil"/>
              <w:bottom w:val="nil"/>
              <w:right w:val="nil"/>
            </w:tcBorders>
            <w:vAlign w:val="bottom"/>
          </w:tcPr>
          <w:p w14:paraId="688FA157" w14:textId="387E3EFD"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503D0110" w14:textId="2C27D388" w:rsidR="00023374" w:rsidRPr="00A56FC8" w:rsidRDefault="00023374" w:rsidP="00023374">
            <w:pPr>
              <w:jc w:val="right"/>
              <w:rPr>
                <w:sz w:val="20"/>
                <w:szCs w:val="20"/>
              </w:rPr>
            </w:pPr>
            <w:r w:rsidRPr="00A56FC8">
              <w:rPr>
                <w:color w:val="000000"/>
                <w:sz w:val="20"/>
                <w:szCs w:val="20"/>
              </w:rPr>
              <w:t>0.199</w:t>
            </w:r>
          </w:p>
        </w:tc>
        <w:tc>
          <w:tcPr>
            <w:tcW w:w="898" w:type="dxa"/>
            <w:tcBorders>
              <w:top w:val="nil"/>
              <w:left w:val="nil"/>
              <w:bottom w:val="nil"/>
              <w:right w:val="nil"/>
            </w:tcBorders>
            <w:shd w:val="clear" w:color="auto" w:fill="auto"/>
            <w:noWrap/>
            <w:vAlign w:val="bottom"/>
            <w:hideMark/>
          </w:tcPr>
          <w:p w14:paraId="4F5EAF9C" w14:textId="5FF70A99" w:rsidR="00023374" w:rsidRPr="00A56FC8" w:rsidRDefault="00023374" w:rsidP="00023374">
            <w:pPr>
              <w:jc w:val="right"/>
              <w:rPr>
                <w:sz w:val="20"/>
                <w:szCs w:val="20"/>
              </w:rPr>
            </w:pPr>
            <w:r w:rsidRPr="00A56FC8">
              <w:rPr>
                <w:color w:val="000000"/>
                <w:sz w:val="20"/>
                <w:szCs w:val="20"/>
              </w:rPr>
              <w:t>0.655</w:t>
            </w:r>
          </w:p>
        </w:tc>
        <w:tc>
          <w:tcPr>
            <w:tcW w:w="388" w:type="dxa"/>
            <w:tcBorders>
              <w:top w:val="nil"/>
              <w:left w:val="nil"/>
              <w:bottom w:val="nil"/>
              <w:right w:val="nil"/>
            </w:tcBorders>
            <w:shd w:val="clear" w:color="auto" w:fill="auto"/>
            <w:noWrap/>
            <w:vAlign w:val="bottom"/>
            <w:hideMark/>
          </w:tcPr>
          <w:p w14:paraId="7E83C39E" w14:textId="77777777" w:rsidR="00023374" w:rsidRPr="00A56FC8" w:rsidRDefault="00023374" w:rsidP="00023374">
            <w:pPr>
              <w:jc w:val="left"/>
              <w:rPr>
                <w:sz w:val="20"/>
                <w:szCs w:val="20"/>
              </w:rPr>
            </w:pPr>
          </w:p>
        </w:tc>
        <w:tc>
          <w:tcPr>
            <w:tcW w:w="999" w:type="dxa"/>
            <w:tcBorders>
              <w:top w:val="nil"/>
              <w:left w:val="nil"/>
              <w:bottom w:val="nil"/>
              <w:right w:val="nil"/>
            </w:tcBorders>
            <w:vAlign w:val="bottom"/>
          </w:tcPr>
          <w:p w14:paraId="01DBD173" w14:textId="320EB6A4"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1FF47D56" w14:textId="486BBED1" w:rsidR="00023374" w:rsidRPr="00A56FC8" w:rsidRDefault="00023374" w:rsidP="00023374">
            <w:pPr>
              <w:jc w:val="right"/>
              <w:rPr>
                <w:sz w:val="20"/>
                <w:szCs w:val="20"/>
              </w:rPr>
            </w:pPr>
            <w:r w:rsidRPr="00A56FC8">
              <w:rPr>
                <w:color w:val="000000"/>
                <w:sz w:val="20"/>
                <w:szCs w:val="20"/>
              </w:rPr>
              <w:t>20.054</w:t>
            </w:r>
          </w:p>
        </w:tc>
        <w:tc>
          <w:tcPr>
            <w:tcW w:w="960" w:type="dxa"/>
            <w:tcBorders>
              <w:top w:val="nil"/>
              <w:left w:val="nil"/>
              <w:bottom w:val="nil"/>
              <w:right w:val="nil"/>
            </w:tcBorders>
            <w:shd w:val="clear" w:color="auto" w:fill="auto"/>
            <w:noWrap/>
            <w:vAlign w:val="bottom"/>
            <w:hideMark/>
          </w:tcPr>
          <w:p w14:paraId="01790651" w14:textId="5905A0AC" w:rsidR="00023374" w:rsidRPr="00A56FC8" w:rsidRDefault="00A56FC8" w:rsidP="00023374">
            <w:pPr>
              <w:jc w:val="right"/>
              <w:rPr>
                <w:sz w:val="20"/>
                <w:szCs w:val="20"/>
              </w:rPr>
            </w:pPr>
            <w:r>
              <w:rPr>
                <w:color w:val="000000"/>
                <w:sz w:val="20"/>
                <w:szCs w:val="20"/>
              </w:rPr>
              <w:t>&lt;0.</w:t>
            </w:r>
            <w:r w:rsidRPr="00A56FC8">
              <w:rPr>
                <w:color w:val="000000"/>
                <w:sz w:val="20"/>
                <w:szCs w:val="20"/>
              </w:rPr>
              <w:t>0</w:t>
            </w:r>
            <w:r>
              <w:rPr>
                <w:color w:val="000000"/>
                <w:sz w:val="20"/>
                <w:szCs w:val="20"/>
              </w:rPr>
              <w:t>01</w:t>
            </w:r>
          </w:p>
        </w:tc>
        <w:tc>
          <w:tcPr>
            <w:tcW w:w="326" w:type="dxa"/>
            <w:tcBorders>
              <w:top w:val="nil"/>
              <w:left w:val="nil"/>
              <w:bottom w:val="nil"/>
              <w:right w:val="nil"/>
            </w:tcBorders>
            <w:shd w:val="clear" w:color="auto" w:fill="auto"/>
            <w:noWrap/>
            <w:vAlign w:val="bottom"/>
            <w:hideMark/>
          </w:tcPr>
          <w:p w14:paraId="1AF3FC23" w14:textId="1073029C" w:rsidR="00023374" w:rsidRPr="00A56FC8" w:rsidRDefault="00023374" w:rsidP="00023374">
            <w:pPr>
              <w:rPr>
                <w:sz w:val="20"/>
                <w:szCs w:val="20"/>
              </w:rPr>
            </w:pPr>
            <w:r w:rsidRPr="00A56FC8">
              <w:rPr>
                <w:sz w:val="20"/>
                <w:szCs w:val="20"/>
              </w:rPr>
              <w:t>*</w:t>
            </w:r>
          </w:p>
        </w:tc>
      </w:tr>
      <w:tr w:rsidR="00023374" w:rsidRPr="00A56FC8" w14:paraId="592063A7" w14:textId="77777777" w:rsidTr="00C416A5">
        <w:trPr>
          <w:trHeight w:hRule="exact" w:val="301"/>
        </w:trPr>
        <w:tc>
          <w:tcPr>
            <w:tcW w:w="3040" w:type="dxa"/>
            <w:tcBorders>
              <w:top w:val="nil"/>
              <w:left w:val="nil"/>
              <w:bottom w:val="nil"/>
              <w:right w:val="nil"/>
            </w:tcBorders>
            <w:shd w:val="clear" w:color="auto" w:fill="auto"/>
            <w:noWrap/>
            <w:vAlign w:val="bottom"/>
            <w:hideMark/>
          </w:tcPr>
          <w:p w14:paraId="6C359789" w14:textId="2200A415" w:rsidR="00023374" w:rsidRPr="00A56FC8" w:rsidRDefault="00023374" w:rsidP="00023374">
            <w:pPr>
              <w:rPr>
                <w:sz w:val="20"/>
                <w:szCs w:val="20"/>
              </w:rPr>
            </w:pPr>
            <w:r w:rsidRPr="00A56FC8">
              <w:rPr>
                <w:sz w:val="20"/>
                <w:szCs w:val="20"/>
              </w:rPr>
              <w:t>T_alien_native</w:t>
            </w:r>
            <w:r w:rsidRPr="00A56FC8">
              <w:rPr>
                <w:sz w:val="20"/>
                <w:szCs w:val="20"/>
                <w:vertAlign w:val="superscript"/>
              </w:rPr>
              <w:t>2</w:t>
            </w:r>
          </w:p>
        </w:tc>
        <w:tc>
          <w:tcPr>
            <w:tcW w:w="921" w:type="dxa"/>
            <w:tcBorders>
              <w:top w:val="nil"/>
              <w:left w:val="nil"/>
              <w:bottom w:val="nil"/>
              <w:right w:val="nil"/>
            </w:tcBorders>
            <w:vAlign w:val="bottom"/>
          </w:tcPr>
          <w:p w14:paraId="1BD42761" w14:textId="563241B7"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5F036089" w14:textId="4C53D4A1" w:rsidR="00023374" w:rsidRPr="00A56FC8" w:rsidRDefault="00023374" w:rsidP="00023374">
            <w:pPr>
              <w:jc w:val="right"/>
              <w:rPr>
                <w:sz w:val="20"/>
                <w:szCs w:val="20"/>
              </w:rPr>
            </w:pPr>
            <w:r w:rsidRPr="00A56FC8">
              <w:rPr>
                <w:color w:val="000000"/>
                <w:sz w:val="20"/>
                <w:szCs w:val="20"/>
              </w:rPr>
              <w:t>0.022</w:t>
            </w:r>
          </w:p>
        </w:tc>
        <w:tc>
          <w:tcPr>
            <w:tcW w:w="960" w:type="dxa"/>
            <w:gridSpan w:val="2"/>
            <w:tcBorders>
              <w:top w:val="nil"/>
              <w:left w:val="nil"/>
              <w:bottom w:val="nil"/>
              <w:right w:val="nil"/>
            </w:tcBorders>
            <w:shd w:val="clear" w:color="auto" w:fill="auto"/>
            <w:noWrap/>
            <w:vAlign w:val="bottom"/>
            <w:hideMark/>
          </w:tcPr>
          <w:p w14:paraId="1F9B5072" w14:textId="756386DF" w:rsidR="00023374" w:rsidRPr="00A56FC8" w:rsidRDefault="00023374" w:rsidP="00023374">
            <w:pPr>
              <w:jc w:val="right"/>
              <w:rPr>
                <w:sz w:val="20"/>
                <w:szCs w:val="20"/>
              </w:rPr>
            </w:pPr>
            <w:r w:rsidRPr="00A56FC8">
              <w:rPr>
                <w:color w:val="000000"/>
                <w:sz w:val="20"/>
                <w:szCs w:val="20"/>
              </w:rPr>
              <w:t>0.881</w:t>
            </w:r>
          </w:p>
        </w:tc>
        <w:tc>
          <w:tcPr>
            <w:tcW w:w="493" w:type="dxa"/>
            <w:gridSpan w:val="2"/>
            <w:tcBorders>
              <w:top w:val="nil"/>
              <w:left w:val="nil"/>
              <w:bottom w:val="nil"/>
              <w:right w:val="nil"/>
            </w:tcBorders>
            <w:shd w:val="clear" w:color="auto" w:fill="auto"/>
            <w:noWrap/>
            <w:vAlign w:val="bottom"/>
            <w:hideMark/>
          </w:tcPr>
          <w:p w14:paraId="2469F5BD" w14:textId="2587DEE7" w:rsidR="00023374" w:rsidRPr="00A56FC8" w:rsidRDefault="00023374" w:rsidP="00023374">
            <w:pPr>
              <w:rPr>
                <w:sz w:val="20"/>
                <w:szCs w:val="20"/>
              </w:rPr>
            </w:pPr>
          </w:p>
        </w:tc>
        <w:tc>
          <w:tcPr>
            <w:tcW w:w="868" w:type="dxa"/>
            <w:tcBorders>
              <w:top w:val="nil"/>
              <w:left w:val="nil"/>
              <w:bottom w:val="nil"/>
              <w:right w:val="nil"/>
            </w:tcBorders>
            <w:vAlign w:val="bottom"/>
          </w:tcPr>
          <w:p w14:paraId="119C9041" w14:textId="6D5267EB" w:rsidR="00023374" w:rsidRPr="00A56FC8" w:rsidRDefault="00023374" w:rsidP="00023374">
            <w:pPr>
              <w:rPr>
                <w:sz w:val="20"/>
                <w:szCs w:val="20"/>
              </w:rPr>
            </w:pPr>
            <w:r w:rsidRPr="00A56FC8">
              <w:rPr>
                <w:sz w:val="20"/>
                <w:szCs w:val="20"/>
              </w:rPr>
              <w:t>-</w:t>
            </w:r>
          </w:p>
        </w:tc>
        <w:tc>
          <w:tcPr>
            <w:tcW w:w="1035" w:type="dxa"/>
            <w:tcBorders>
              <w:top w:val="nil"/>
              <w:left w:val="nil"/>
              <w:bottom w:val="nil"/>
              <w:right w:val="nil"/>
            </w:tcBorders>
            <w:shd w:val="clear" w:color="auto" w:fill="auto"/>
            <w:noWrap/>
            <w:vAlign w:val="bottom"/>
            <w:hideMark/>
          </w:tcPr>
          <w:p w14:paraId="100522B6" w14:textId="0B1C5C29" w:rsidR="00023374" w:rsidRPr="00A56FC8" w:rsidRDefault="00023374" w:rsidP="00023374">
            <w:pPr>
              <w:jc w:val="right"/>
              <w:rPr>
                <w:sz w:val="20"/>
                <w:szCs w:val="20"/>
              </w:rPr>
            </w:pPr>
            <w:r w:rsidRPr="00A56FC8">
              <w:rPr>
                <w:color w:val="000000"/>
                <w:sz w:val="20"/>
                <w:szCs w:val="20"/>
              </w:rPr>
              <w:t>-</w:t>
            </w:r>
          </w:p>
        </w:tc>
        <w:tc>
          <w:tcPr>
            <w:tcW w:w="898" w:type="dxa"/>
            <w:tcBorders>
              <w:top w:val="nil"/>
              <w:left w:val="nil"/>
              <w:bottom w:val="nil"/>
              <w:right w:val="nil"/>
            </w:tcBorders>
            <w:shd w:val="clear" w:color="auto" w:fill="auto"/>
            <w:noWrap/>
            <w:vAlign w:val="bottom"/>
            <w:hideMark/>
          </w:tcPr>
          <w:p w14:paraId="30116BCC" w14:textId="2B865A10" w:rsidR="00023374" w:rsidRPr="00A56FC8" w:rsidRDefault="00023374" w:rsidP="00023374">
            <w:pPr>
              <w:jc w:val="right"/>
              <w:rPr>
                <w:sz w:val="20"/>
                <w:szCs w:val="20"/>
              </w:rPr>
            </w:pPr>
            <w:r w:rsidRPr="00A56FC8">
              <w:rPr>
                <w:color w:val="000000"/>
                <w:sz w:val="20"/>
                <w:szCs w:val="20"/>
              </w:rPr>
              <w:t>-</w:t>
            </w:r>
          </w:p>
        </w:tc>
        <w:tc>
          <w:tcPr>
            <w:tcW w:w="388" w:type="dxa"/>
            <w:tcBorders>
              <w:top w:val="nil"/>
              <w:left w:val="nil"/>
              <w:bottom w:val="nil"/>
              <w:right w:val="nil"/>
            </w:tcBorders>
            <w:shd w:val="clear" w:color="auto" w:fill="auto"/>
            <w:noWrap/>
            <w:vAlign w:val="bottom"/>
            <w:hideMark/>
          </w:tcPr>
          <w:p w14:paraId="2761361F" w14:textId="77777777" w:rsidR="00023374" w:rsidRPr="00A56FC8" w:rsidRDefault="00023374" w:rsidP="00023374">
            <w:pPr>
              <w:jc w:val="left"/>
              <w:rPr>
                <w:sz w:val="20"/>
                <w:szCs w:val="20"/>
              </w:rPr>
            </w:pPr>
          </w:p>
        </w:tc>
        <w:tc>
          <w:tcPr>
            <w:tcW w:w="999" w:type="dxa"/>
            <w:tcBorders>
              <w:top w:val="nil"/>
              <w:left w:val="nil"/>
              <w:bottom w:val="nil"/>
              <w:right w:val="nil"/>
            </w:tcBorders>
            <w:vAlign w:val="bottom"/>
          </w:tcPr>
          <w:p w14:paraId="1668435D" w14:textId="75216EFA" w:rsidR="00023374" w:rsidRPr="00A56FC8" w:rsidRDefault="00023374" w:rsidP="00023374">
            <w:pPr>
              <w:rPr>
                <w:sz w:val="20"/>
                <w:szCs w:val="20"/>
              </w:rPr>
            </w:pPr>
            <w:r w:rsidRPr="00A56FC8">
              <w:rPr>
                <w:sz w:val="20"/>
                <w:szCs w:val="20"/>
              </w:rPr>
              <w:t>-</w:t>
            </w:r>
          </w:p>
        </w:tc>
        <w:tc>
          <w:tcPr>
            <w:tcW w:w="960" w:type="dxa"/>
            <w:tcBorders>
              <w:top w:val="nil"/>
              <w:left w:val="nil"/>
              <w:bottom w:val="nil"/>
              <w:right w:val="nil"/>
            </w:tcBorders>
            <w:shd w:val="clear" w:color="auto" w:fill="auto"/>
            <w:noWrap/>
            <w:vAlign w:val="bottom"/>
            <w:hideMark/>
          </w:tcPr>
          <w:p w14:paraId="576601E7" w14:textId="75DEB12C" w:rsidR="00023374" w:rsidRPr="00A56FC8" w:rsidRDefault="00023374" w:rsidP="00023374">
            <w:pPr>
              <w:jc w:val="right"/>
              <w:rPr>
                <w:sz w:val="20"/>
                <w:szCs w:val="20"/>
              </w:rPr>
            </w:pPr>
            <w:r w:rsidRPr="00A56FC8">
              <w:rPr>
                <w:color w:val="000000"/>
                <w:sz w:val="20"/>
                <w:szCs w:val="20"/>
              </w:rPr>
              <w:t>-</w:t>
            </w:r>
          </w:p>
        </w:tc>
        <w:tc>
          <w:tcPr>
            <w:tcW w:w="960" w:type="dxa"/>
            <w:tcBorders>
              <w:top w:val="nil"/>
              <w:left w:val="nil"/>
              <w:bottom w:val="nil"/>
              <w:right w:val="nil"/>
            </w:tcBorders>
            <w:shd w:val="clear" w:color="auto" w:fill="auto"/>
            <w:noWrap/>
            <w:vAlign w:val="bottom"/>
            <w:hideMark/>
          </w:tcPr>
          <w:p w14:paraId="7F63CF0F" w14:textId="6F8629CB" w:rsidR="00023374" w:rsidRPr="00A56FC8" w:rsidRDefault="00023374" w:rsidP="00023374">
            <w:pPr>
              <w:jc w:val="right"/>
              <w:rPr>
                <w:sz w:val="20"/>
                <w:szCs w:val="20"/>
              </w:rPr>
            </w:pPr>
            <w:r w:rsidRPr="00A56FC8">
              <w:rPr>
                <w:color w:val="000000"/>
                <w:sz w:val="20"/>
                <w:szCs w:val="20"/>
              </w:rPr>
              <w:t>-</w:t>
            </w:r>
          </w:p>
        </w:tc>
        <w:tc>
          <w:tcPr>
            <w:tcW w:w="326" w:type="dxa"/>
            <w:tcBorders>
              <w:top w:val="nil"/>
              <w:left w:val="nil"/>
              <w:bottom w:val="nil"/>
              <w:right w:val="nil"/>
            </w:tcBorders>
            <w:shd w:val="clear" w:color="auto" w:fill="auto"/>
            <w:noWrap/>
            <w:vAlign w:val="bottom"/>
            <w:hideMark/>
          </w:tcPr>
          <w:p w14:paraId="330B71FA" w14:textId="342CA971" w:rsidR="00023374" w:rsidRPr="00A56FC8" w:rsidRDefault="00023374" w:rsidP="00023374">
            <w:pPr>
              <w:rPr>
                <w:sz w:val="20"/>
                <w:szCs w:val="20"/>
              </w:rPr>
            </w:pPr>
            <w:r w:rsidRPr="00A56FC8">
              <w:rPr>
                <w:sz w:val="20"/>
                <w:szCs w:val="20"/>
              </w:rPr>
              <w:t xml:space="preserve"> </w:t>
            </w:r>
          </w:p>
        </w:tc>
      </w:tr>
      <w:tr w:rsidR="00023374" w:rsidRPr="00A56FC8" w14:paraId="12EF4DB7" w14:textId="77777777" w:rsidTr="00C416A5">
        <w:trPr>
          <w:trHeight w:hRule="exact" w:val="301"/>
        </w:trPr>
        <w:tc>
          <w:tcPr>
            <w:tcW w:w="3040" w:type="dxa"/>
            <w:tcBorders>
              <w:top w:val="nil"/>
              <w:left w:val="nil"/>
              <w:bottom w:val="nil"/>
              <w:right w:val="nil"/>
            </w:tcBorders>
            <w:shd w:val="clear" w:color="auto" w:fill="auto"/>
            <w:noWrap/>
            <w:vAlign w:val="bottom"/>
            <w:hideMark/>
          </w:tcPr>
          <w:p w14:paraId="4A9BE3B8" w14:textId="66AEBF33" w:rsidR="00023374" w:rsidRPr="00A56FC8" w:rsidRDefault="00023374" w:rsidP="00023374">
            <w:pPr>
              <w:rPr>
                <w:sz w:val="20"/>
                <w:szCs w:val="20"/>
              </w:rPr>
            </w:pPr>
            <w:proofErr w:type="spellStart"/>
            <w:r w:rsidRPr="00A56FC8">
              <w:rPr>
                <w:sz w:val="20"/>
                <w:szCs w:val="20"/>
              </w:rPr>
              <w:t>fert</w:t>
            </w:r>
            <w:proofErr w:type="spellEnd"/>
          </w:p>
        </w:tc>
        <w:tc>
          <w:tcPr>
            <w:tcW w:w="921" w:type="dxa"/>
            <w:tcBorders>
              <w:top w:val="nil"/>
              <w:left w:val="nil"/>
              <w:bottom w:val="nil"/>
              <w:right w:val="nil"/>
            </w:tcBorders>
            <w:vAlign w:val="bottom"/>
          </w:tcPr>
          <w:p w14:paraId="1443F2C8" w14:textId="1FB9C1D9"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597BF2D1" w14:textId="7A0F10F4" w:rsidR="00023374" w:rsidRPr="00A56FC8" w:rsidRDefault="00023374" w:rsidP="00023374">
            <w:pPr>
              <w:jc w:val="right"/>
              <w:rPr>
                <w:sz w:val="20"/>
                <w:szCs w:val="20"/>
              </w:rPr>
            </w:pPr>
            <w:r w:rsidRPr="00A56FC8">
              <w:rPr>
                <w:color w:val="000000"/>
                <w:sz w:val="20"/>
                <w:szCs w:val="20"/>
              </w:rPr>
              <w:t>5.55</w:t>
            </w:r>
          </w:p>
        </w:tc>
        <w:tc>
          <w:tcPr>
            <w:tcW w:w="960" w:type="dxa"/>
            <w:gridSpan w:val="2"/>
            <w:tcBorders>
              <w:top w:val="nil"/>
              <w:left w:val="nil"/>
              <w:bottom w:val="nil"/>
              <w:right w:val="nil"/>
            </w:tcBorders>
            <w:shd w:val="clear" w:color="auto" w:fill="auto"/>
            <w:noWrap/>
            <w:vAlign w:val="bottom"/>
            <w:hideMark/>
          </w:tcPr>
          <w:p w14:paraId="031F2820" w14:textId="3BAAF638" w:rsidR="00023374" w:rsidRPr="00A56FC8" w:rsidRDefault="00023374" w:rsidP="00023374">
            <w:pPr>
              <w:jc w:val="right"/>
              <w:rPr>
                <w:sz w:val="20"/>
                <w:szCs w:val="20"/>
              </w:rPr>
            </w:pPr>
            <w:r w:rsidRPr="00A56FC8">
              <w:rPr>
                <w:color w:val="000000"/>
                <w:sz w:val="20"/>
                <w:szCs w:val="20"/>
              </w:rPr>
              <w:t>0.018</w:t>
            </w:r>
          </w:p>
        </w:tc>
        <w:tc>
          <w:tcPr>
            <w:tcW w:w="493" w:type="dxa"/>
            <w:gridSpan w:val="2"/>
            <w:tcBorders>
              <w:top w:val="nil"/>
              <w:left w:val="nil"/>
              <w:bottom w:val="nil"/>
              <w:right w:val="nil"/>
            </w:tcBorders>
            <w:shd w:val="clear" w:color="auto" w:fill="auto"/>
            <w:noWrap/>
            <w:vAlign w:val="bottom"/>
            <w:hideMark/>
          </w:tcPr>
          <w:p w14:paraId="5D531230" w14:textId="6E79ADFA" w:rsidR="00023374" w:rsidRPr="00A56FC8" w:rsidRDefault="00023374" w:rsidP="00023374">
            <w:pPr>
              <w:rPr>
                <w:sz w:val="20"/>
                <w:szCs w:val="20"/>
              </w:rPr>
            </w:pPr>
            <w:r w:rsidRPr="00A56FC8">
              <w:rPr>
                <w:sz w:val="20"/>
                <w:szCs w:val="20"/>
              </w:rPr>
              <w:t>*</w:t>
            </w:r>
          </w:p>
        </w:tc>
        <w:tc>
          <w:tcPr>
            <w:tcW w:w="868" w:type="dxa"/>
            <w:tcBorders>
              <w:top w:val="nil"/>
              <w:left w:val="nil"/>
              <w:bottom w:val="nil"/>
              <w:right w:val="nil"/>
            </w:tcBorders>
            <w:vAlign w:val="bottom"/>
          </w:tcPr>
          <w:p w14:paraId="23C403CD" w14:textId="1B4F75F8"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56EDAEFA" w14:textId="52001ED7" w:rsidR="00023374" w:rsidRPr="00A56FC8" w:rsidRDefault="00023374" w:rsidP="00023374">
            <w:pPr>
              <w:jc w:val="right"/>
              <w:rPr>
                <w:sz w:val="20"/>
                <w:szCs w:val="20"/>
              </w:rPr>
            </w:pPr>
            <w:r w:rsidRPr="00A56FC8">
              <w:rPr>
                <w:color w:val="000000"/>
                <w:sz w:val="20"/>
                <w:szCs w:val="20"/>
              </w:rPr>
              <w:t>99.935</w:t>
            </w:r>
          </w:p>
        </w:tc>
        <w:tc>
          <w:tcPr>
            <w:tcW w:w="898" w:type="dxa"/>
            <w:tcBorders>
              <w:top w:val="nil"/>
              <w:left w:val="nil"/>
              <w:bottom w:val="nil"/>
              <w:right w:val="nil"/>
            </w:tcBorders>
            <w:shd w:val="clear" w:color="auto" w:fill="auto"/>
            <w:noWrap/>
            <w:vAlign w:val="bottom"/>
            <w:hideMark/>
          </w:tcPr>
          <w:p w14:paraId="775EA11B" w14:textId="2676CD80" w:rsidR="00023374" w:rsidRPr="00A56FC8" w:rsidRDefault="00A56FC8" w:rsidP="00023374">
            <w:pPr>
              <w:jc w:val="right"/>
              <w:rPr>
                <w:sz w:val="20"/>
                <w:szCs w:val="20"/>
              </w:rPr>
            </w:pPr>
            <w:r>
              <w:rPr>
                <w:color w:val="000000"/>
                <w:sz w:val="20"/>
                <w:szCs w:val="20"/>
              </w:rPr>
              <w:t>&lt;0.</w:t>
            </w:r>
            <w:r w:rsidRPr="00A56FC8">
              <w:rPr>
                <w:color w:val="000000"/>
                <w:sz w:val="20"/>
                <w:szCs w:val="20"/>
              </w:rPr>
              <w:t>0</w:t>
            </w:r>
            <w:r>
              <w:rPr>
                <w:color w:val="000000"/>
                <w:sz w:val="20"/>
                <w:szCs w:val="20"/>
              </w:rPr>
              <w:t>01</w:t>
            </w:r>
          </w:p>
        </w:tc>
        <w:tc>
          <w:tcPr>
            <w:tcW w:w="388" w:type="dxa"/>
            <w:tcBorders>
              <w:top w:val="nil"/>
              <w:left w:val="nil"/>
              <w:bottom w:val="nil"/>
              <w:right w:val="nil"/>
            </w:tcBorders>
            <w:shd w:val="clear" w:color="auto" w:fill="auto"/>
            <w:noWrap/>
            <w:vAlign w:val="bottom"/>
            <w:hideMark/>
          </w:tcPr>
          <w:p w14:paraId="0457856B" w14:textId="2E7CC4C1" w:rsidR="00023374" w:rsidRPr="00A56FC8" w:rsidRDefault="00023374" w:rsidP="00023374">
            <w:pPr>
              <w:jc w:val="left"/>
              <w:rPr>
                <w:sz w:val="20"/>
                <w:szCs w:val="20"/>
              </w:rPr>
            </w:pPr>
            <w:r w:rsidRPr="00A56FC8">
              <w:rPr>
                <w:sz w:val="20"/>
                <w:szCs w:val="20"/>
              </w:rPr>
              <w:t>*</w:t>
            </w:r>
          </w:p>
        </w:tc>
        <w:tc>
          <w:tcPr>
            <w:tcW w:w="999" w:type="dxa"/>
            <w:tcBorders>
              <w:top w:val="nil"/>
              <w:left w:val="nil"/>
              <w:bottom w:val="nil"/>
              <w:right w:val="nil"/>
            </w:tcBorders>
            <w:vAlign w:val="bottom"/>
          </w:tcPr>
          <w:p w14:paraId="7A65BEAD" w14:textId="014C4519"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2CA6100C" w14:textId="58923DA7" w:rsidR="00023374" w:rsidRPr="00A56FC8" w:rsidRDefault="00023374" w:rsidP="00023374">
            <w:pPr>
              <w:jc w:val="right"/>
              <w:rPr>
                <w:sz w:val="20"/>
                <w:szCs w:val="20"/>
              </w:rPr>
            </w:pPr>
            <w:r w:rsidRPr="00A56FC8">
              <w:rPr>
                <w:color w:val="000000"/>
                <w:sz w:val="20"/>
                <w:szCs w:val="20"/>
              </w:rPr>
              <w:t>46.424</w:t>
            </w:r>
          </w:p>
        </w:tc>
        <w:tc>
          <w:tcPr>
            <w:tcW w:w="960" w:type="dxa"/>
            <w:tcBorders>
              <w:top w:val="nil"/>
              <w:left w:val="nil"/>
              <w:bottom w:val="nil"/>
              <w:right w:val="nil"/>
            </w:tcBorders>
            <w:shd w:val="clear" w:color="auto" w:fill="auto"/>
            <w:noWrap/>
            <w:vAlign w:val="bottom"/>
            <w:hideMark/>
          </w:tcPr>
          <w:p w14:paraId="79C25C58" w14:textId="0EA41175" w:rsidR="00023374" w:rsidRPr="00A56FC8" w:rsidRDefault="00A56FC8" w:rsidP="00023374">
            <w:pPr>
              <w:jc w:val="right"/>
              <w:rPr>
                <w:sz w:val="20"/>
                <w:szCs w:val="20"/>
              </w:rPr>
            </w:pPr>
            <w:r>
              <w:rPr>
                <w:color w:val="000000"/>
                <w:sz w:val="20"/>
                <w:szCs w:val="20"/>
              </w:rPr>
              <w:t>&lt;0.</w:t>
            </w:r>
            <w:r w:rsidRPr="00A56FC8">
              <w:rPr>
                <w:color w:val="000000"/>
                <w:sz w:val="20"/>
                <w:szCs w:val="20"/>
              </w:rPr>
              <w:t>0</w:t>
            </w:r>
            <w:r>
              <w:rPr>
                <w:color w:val="000000"/>
                <w:sz w:val="20"/>
                <w:szCs w:val="20"/>
              </w:rPr>
              <w:t>01</w:t>
            </w:r>
          </w:p>
        </w:tc>
        <w:tc>
          <w:tcPr>
            <w:tcW w:w="326" w:type="dxa"/>
            <w:tcBorders>
              <w:top w:val="nil"/>
              <w:left w:val="nil"/>
              <w:bottom w:val="nil"/>
              <w:right w:val="nil"/>
            </w:tcBorders>
            <w:shd w:val="clear" w:color="auto" w:fill="auto"/>
            <w:noWrap/>
            <w:vAlign w:val="bottom"/>
            <w:hideMark/>
          </w:tcPr>
          <w:p w14:paraId="305DA0D1" w14:textId="593CAA89" w:rsidR="00023374" w:rsidRPr="00A56FC8" w:rsidRDefault="00023374" w:rsidP="00023374">
            <w:pPr>
              <w:rPr>
                <w:sz w:val="20"/>
                <w:szCs w:val="20"/>
              </w:rPr>
            </w:pPr>
            <w:r w:rsidRPr="00A56FC8">
              <w:rPr>
                <w:sz w:val="20"/>
                <w:szCs w:val="20"/>
              </w:rPr>
              <w:t>*</w:t>
            </w:r>
          </w:p>
        </w:tc>
      </w:tr>
      <w:tr w:rsidR="00023374" w:rsidRPr="00A56FC8" w14:paraId="662ADB29" w14:textId="77777777" w:rsidTr="00C416A5">
        <w:trPr>
          <w:trHeight w:hRule="exact" w:val="301"/>
        </w:trPr>
        <w:tc>
          <w:tcPr>
            <w:tcW w:w="3040" w:type="dxa"/>
            <w:tcBorders>
              <w:top w:val="nil"/>
              <w:left w:val="nil"/>
              <w:bottom w:val="nil"/>
              <w:right w:val="nil"/>
            </w:tcBorders>
            <w:shd w:val="clear" w:color="auto" w:fill="auto"/>
            <w:noWrap/>
            <w:vAlign w:val="bottom"/>
            <w:hideMark/>
          </w:tcPr>
          <w:p w14:paraId="01852C84" w14:textId="1D3ACD69" w:rsidR="00023374" w:rsidRPr="00A56FC8" w:rsidRDefault="00023374" w:rsidP="00023374">
            <w:pPr>
              <w:rPr>
                <w:sz w:val="20"/>
                <w:szCs w:val="20"/>
              </w:rPr>
            </w:pPr>
            <w:r w:rsidRPr="00A56FC8">
              <w:rPr>
                <w:sz w:val="20"/>
                <w:szCs w:val="20"/>
              </w:rPr>
              <w:t>light</w:t>
            </w:r>
          </w:p>
        </w:tc>
        <w:tc>
          <w:tcPr>
            <w:tcW w:w="921" w:type="dxa"/>
            <w:tcBorders>
              <w:top w:val="nil"/>
              <w:left w:val="nil"/>
              <w:bottom w:val="nil"/>
              <w:right w:val="nil"/>
            </w:tcBorders>
            <w:vAlign w:val="bottom"/>
          </w:tcPr>
          <w:p w14:paraId="72706D40" w14:textId="00FA7973"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6D097EEB" w14:textId="340F264A" w:rsidR="00023374" w:rsidRPr="00A56FC8" w:rsidRDefault="00023374" w:rsidP="00023374">
            <w:pPr>
              <w:jc w:val="right"/>
              <w:rPr>
                <w:sz w:val="20"/>
                <w:szCs w:val="20"/>
              </w:rPr>
            </w:pPr>
            <w:r w:rsidRPr="00A56FC8">
              <w:rPr>
                <w:color w:val="000000"/>
                <w:sz w:val="20"/>
                <w:szCs w:val="20"/>
              </w:rPr>
              <w:t>44.059</w:t>
            </w:r>
          </w:p>
        </w:tc>
        <w:tc>
          <w:tcPr>
            <w:tcW w:w="960" w:type="dxa"/>
            <w:gridSpan w:val="2"/>
            <w:tcBorders>
              <w:top w:val="nil"/>
              <w:left w:val="nil"/>
              <w:bottom w:val="nil"/>
              <w:right w:val="nil"/>
            </w:tcBorders>
            <w:shd w:val="clear" w:color="auto" w:fill="auto"/>
            <w:noWrap/>
            <w:vAlign w:val="bottom"/>
            <w:hideMark/>
          </w:tcPr>
          <w:p w14:paraId="2056FBB4" w14:textId="720E56F6" w:rsidR="00023374" w:rsidRPr="00A56FC8" w:rsidRDefault="00A56FC8" w:rsidP="00023374">
            <w:pPr>
              <w:jc w:val="right"/>
              <w:rPr>
                <w:sz w:val="20"/>
                <w:szCs w:val="20"/>
              </w:rPr>
            </w:pPr>
            <w:r>
              <w:rPr>
                <w:color w:val="000000"/>
                <w:sz w:val="20"/>
                <w:szCs w:val="20"/>
              </w:rPr>
              <w:t>&lt;0.</w:t>
            </w:r>
            <w:r w:rsidRPr="00A56FC8">
              <w:rPr>
                <w:color w:val="000000"/>
                <w:sz w:val="20"/>
                <w:szCs w:val="20"/>
              </w:rPr>
              <w:t>0</w:t>
            </w:r>
            <w:r>
              <w:rPr>
                <w:color w:val="000000"/>
                <w:sz w:val="20"/>
                <w:szCs w:val="20"/>
              </w:rPr>
              <w:t>01</w:t>
            </w:r>
          </w:p>
        </w:tc>
        <w:tc>
          <w:tcPr>
            <w:tcW w:w="493" w:type="dxa"/>
            <w:gridSpan w:val="2"/>
            <w:tcBorders>
              <w:top w:val="nil"/>
              <w:left w:val="nil"/>
              <w:bottom w:val="nil"/>
              <w:right w:val="nil"/>
            </w:tcBorders>
            <w:shd w:val="clear" w:color="auto" w:fill="auto"/>
            <w:noWrap/>
            <w:vAlign w:val="bottom"/>
            <w:hideMark/>
          </w:tcPr>
          <w:p w14:paraId="4402F0D9" w14:textId="342D2A9B" w:rsidR="00023374" w:rsidRPr="00A56FC8" w:rsidRDefault="00023374" w:rsidP="00023374">
            <w:pPr>
              <w:rPr>
                <w:sz w:val="20"/>
                <w:szCs w:val="20"/>
              </w:rPr>
            </w:pPr>
            <w:r w:rsidRPr="00A56FC8">
              <w:rPr>
                <w:sz w:val="20"/>
                <w:szCs w:val="20"/>
              </w:rPr>
              <w:t>*</w:t>
            </w:r>
          </w:p>
        </w:tc>
        <w:tc>
          <w:tcPr>
            <w:tcW w:w="868" w:type="dxa"/>
            <w:tcBorders>
              <w:top w:val="nil"/>
              <w:left w:val="nil"/>
              <w:bottom w:val="nil"/>
              <w:right w:val="nil"/>
            </w:tcBorders>
            <w:vAlign w:val="bottom"/>
          </w:tcPr>
          <w:p w14:paraId="780CC6DF" w14:textId="78D9F33F"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3FDE811C" w14:textId="28D8EEAA" w:rsidR="00023374" w:rsidRPr="00A56FC8" w:rsidRDefault="00023374" w:rsidP="00023374">
            <w:pPr>
              <w:jc w:val="right"/>
              <w:rPr>
                <w:sz w:val="20"/>
                <w:szCs w:val="20"/>
              </w:rPr>
            </w:pPr>
            <w:r w:rsidRPr="00A56FC8">
              <w:rPr>
                <w:color w:val="000000"/>
                <w:sz w:val="20"/>
                <w:szCs w:val="20"/>
              </w:rPr>
              <w:t>5.626</w:t>
            </w:r>
          </w:p>
        </w:tc>
        <w:tc>
          <w:tcPr>
            <w:tcW w:w="898" w:type="dxa"/>
            <w:tcBorders>
              <w:top w:val="nil"/>
              <w:left w:val="nil"/>
              <w:bottom w:val="nil"/>
              <w:right w:val="nil"/>
            </w:tcBorders>
            <w:shd w:val="clear" w:color="auto" w:fill="auto"/>
            <w:noWrap/>
            <w:vAlign w:val="bottom"/>
            <w:hideMark/>
          </w:tcPr>
          <w:p w14:paraId="560BE590" w14:textId="72F23531" w:rsidR="00023374" w:rsidRPr="00A56FC8" w:rsidRDefault="00023374" w:rsidP="00023374">
            <w:pPr>
              <w:jc w:val="right"/>
              <w:rPr>
                <w:sz w:val="20"/>
                <w:szCs w:val="20"/>
              </w:rPr>
            </w:pPr>
            <w:r w:rsidRPr="00A56FC8">
              <w:rPr>
                <w:color w:val="000000"/>
                <w:sz w:val="20"/>
                <w:szCs w:val="20"/>
              </w:rPr>
              <w:t>0.018</w:t>
            </w:r>
          </w:p>
        </w:tc>
        <w:tc>
          <w:tcPr>
            <w:tcW w:w="388" w:type="dxa"/>
            <w:tcBorders>
              <w:top w:val="nil"/>
              <w:left w:val="nil"/>
              <w:bottom w:val="nil"/>
              <w:right w:val="nil"/>
            </w:tcBorders>
            <w:shd w:val="clear" w:color="auto" w:fill="auto"/>
            <w:noWrap/>
            <w:vAlign w:val="bottom"/>
            <w:hideMark/>
          </w:tcPr>
          <w:p w14:paraId="2172AFB6" w14:textId="2C521D6F" w:rsidR="00023374" w:rsidRPr="00A56FC8" w:rsidRDefault="00023374" w:rsidP="00023374">
            <w:pPr>
              <w:jc w:val="left"/>
              <w:rPr>
                <w:sz w:val="20"/>
                <w:szCs w:val="20"/>
              </w:rPr>
            </w:pPr>
            <w:r w:rsidRPr="00A56FC8">
              <w:rPr>
                <w:sz w:val="20"/>
                <w:szCs w:val="20"/>
              </w:rPr>
              <w:t>*</w:t>
            </w:r>
          </w:p>
        </w:tc>
        <w:tc>
          <w:tcPr>
            <w:tcW w:w="999" w:type="dxa"/>
            <w:tcBorders>
              <w:top w:val="nil"/>
              <w:left w:val="nil"/>
              <w:bottom w:val="nil"/>
              <w:right w:val="nil"/>
            </w:tcBorders>
            <w:vAlign w:val="bottom"/>
          </w:tcPr>
          <w:p w14:paraId="36A62132" w14:textId="63BFA011"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47CBB042" w14:textId="37EC2F9A" w:rsidR="00023374" w:rsidRPr="00A56FC8" w:rsidRDefault="00023374" w:rsidP="00023374">
            <w:pPr>
              <w:jc w:val="right"/>
              <w:rPr>
                <w:sz w:val="20"/>
                <w:szCs w:val="20"/>
              </w:rPr>
            </w:pPr>
            <w:r w:rsidRPr="00A56FC8">
              <w:rPr>
                <w:color w:val="000000"/>
                <w:sz w:val="20"/>
                <w:szCs w:val="20"/>
              </w:rPr>
              <w:t>3.176</w:t>
            </w:r>
          </w:p>
        </w:tc>
        <w:tc>
          <w:tcPr>
            <w:tcW w:w="960" w:type="dxa"/>
            <w:tcBorders>
              <w:top w:val="nil"/>
              <w:left w:val="nil"/>
              <w:bottom w:val="nil"/>
              <w:right w:val="nil"/>
            </w:tcBorders>
            <w:shd w:val="clear" w:color="auto" w:fill="auto"/>
            <w:noWrap/>
            <w:vAlign w:val="bottom"/>
            <w:hideMark/>
          </w:tcPr>
          <w:p w14:paraId="6C35B754" w14:textId="21F4CE70" w:rsidR="00023374" w:rsidRPr="00A56FC8" w:rsidRDefault="00023374" w:rsidP="00023374">
            <w:pPr>
              <w:jc w:val="right"/>
              <w:rPr>
                <w:sz w:val="20"/>
                <w:szCs w:val="20"/>
              </w:rPr>
            </w:pPr>
            <w:r w:rsidRPr="00A56FC8">
              <w:rPr>
                <w:color w:val="000000"/>
                <w:sz w:val="20"/>
                <w:szCs w:val="20"/>
              </w:rPr>
              <w:t>0.075</w:t>
            </w:r>
          </w:p>
        </w:tc>
        <w:tc>
          <w:tcPr>
            <w:tcW w:w="326" w:type="dxa"/>
            <w:tcBorders>
              <w:top w:val="nil"/>
              <w:left w:val="nil"/>
              <w:bottom w:val="nil"/>
              <w:right w:val="nil"/>
            </w:tcBorders>
            <w:shd w:val="clear" w:color="auto" w:fill="auto"/>
            <w:noWrap/>
            <w:vAlign w:val="bottom"/>
            <w:hideMark/>
          </w:tcPr>
          <w:p w14:paraId="63C70C2C" w14:textId="0794F69D" w:rsidR="00023374" w:rsidRPr="00A56FC8" w:rsidRDefault="00023374" w:rsidP="00023374">
            <w:pPr>
              <w:rPr>
                <w:sz w:val="20"/>
                <w:szCs w:val="20"/>
              </w:rPr>
            </w:pPr>
            <w:r w:rsidRPr="00A56FC8">
              <w:rPr>
                <w:sz w:val="20"/>
                <w:szCs w:val="20"/>
              </w:rPr>
              <w:t>†</w:t>
            </w:r>
          </w:p>
        </w:tc>
      </w:tr>
      <w:tr w:rsidR="00023374" w:rsidRPr="00A56FC8" w14:paraId="04D91653" w14:textId="77777777" w:rsidTr="00C416A5">
        <w:trPr>
          <w:trHeight w:hRule="exact" w:val="301"/>
        </w:trPr>
        <w:tc>
          <w:tcPr>
            <w:tcW w:w="3040" w:type="dxa"/>
            <w:tcBorders>
              <w:top w:val="nil"/>
              <w:left w:val="nil"/>
              <w:bottom w:val="nil"/>
              <w:right w:val="nil"/>
            </w:tcBorders>
            <w:shd w:val="clear" w:color="auto" w:fill="auto"/>
            <w:noWrap/>
            <w:vAlign w:val="bottom"/>
            <w:hideMark/>
          </w:tcPr>
          <w:p w14:paraId="1526924F" w14:textId="4CD249C8" w:rsidR="00023374" w:rsidRPr="00A56FC8" w:rsidRDefault="00023374" w:rsidP="00023374">
            <w:pPr>
              <w:rPr>
                <w:sz w:val="20"/>
                <w:szCs w:val="20"/>
              </w:rPr>
            </w:pPr>
            <w:proofErr w:type="spellStart"/>
            <w:r w:rsidRPr="00A56FC8">
              <w:rPr>
                <w:sz w:val="20"/>
                <w:szCs w:val="20"/>
              </w:rPr>
              <w:t>origin:T_alone_comp</w:t>
            </w:r>
            <w:proofErr w:type="spellEnd"/>
          </w:p>
        </w:tc>
        <w:tc>
          <w:tcPr>
            <w:tcW w:w="921" w:type="dxa"/>
            <w:tcBorders>
              <w:top w:val="nil"/>
              <w:left w:val="nil"/>
              <w:bottom w:val="nil"/>
              <w:right w:val="nil"/>
            </w:tcBorders>
            <w:vAlign w:val="bottom"/>
          </w:tcPr>
          <w:p w14:paraId="790E943C" w14:textId="5ED45E0C"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03C78F15" w14:textId="25CC07BE" w:rsidR="00023374" w:rsidRPr="00A56FC8" w:rsidRDefault="00023374" w:rsidP="00023374">
            <w:pPr>
              <w:jc w:val="right"/>
              <w:rPr>
                <w:sz w:val="20"/>
                <w:szCs w:val="20"/>
              </w:rPr>
            </w:pPr>
            <w:r w:rsidRPr="00A56FC8">
              <w:rPr>
                <w:color w:val="000000"/>
                <w:sz w:val="20"/>
                <w:szCs w:val="20"/>
              </w:rPr>
              <w:t>0.146</w:t>
            </w:r>
          </w:p>
        </w:tc>
        <w:tc>
          <w:tcPr>
            <w:tcW w:w="960" w:type="dxa"/>
            <w:gridSpan w:val="2"/>
            <w:tcBorders>
              <w:top w:val="nil"/>
              <w:left w:val="nil"/>
              <w:bottom w:val="nil"/>
              <w:right w:val="nil"/>
            </w:tcBorders>
            <w:shd w:val="clear" w:color="auto" w:fill="auto"/>
            <w:noWrap/>
            <w:vAlign w:val="bottom"/>
            <w:hideMark/>
          </w:tcPr>
          <w:p w14:paraId="19C8DCD1" w14:textId="1D9D53CD" w:rsidR="00023374" w:rsidRPr="00A56FC8" w:rsidRDefault="00023374" w:rsidP="00023374">
            <w:pPr>
              <w:jc w:val="right"/>
              <w:rPr>
                <w:sz w:val="20"/>
                <w:szCs w:val="20"/>
              </w:rPr>
            </w:pPr>
            <w:r w:rsidRPr="00A56FC8">
              <w:rPr>
                <w:color w:val="000000"/>
                <w:sz w:val="20"/>
                <w:szCs w:val="20"/>
              </w:rPr>
              <w:t>0.702</w:t>
            </w:r>
          </w:p>
        </w:tc>
        <w:tc>
          <w:tcPr>
            <w:tcW w:w="493" w:type="dxa"/>
            <w:gridSpan w:val="2"/>
            <w:tcBorders>
              <w:top w:val="nil"/>
              <w:left w:val="nil"/>
              <w:bottom w:val="nil"/>
              <w:right w:val="nil"/>
            </w:tcBorders>
            <w:shd w:val="clear" w:color="auto" w:fill="auto"/>
            <w:noWrap/>
            <w:vAlign w:val="bottom"/>
            <w:hideMark/>
          </w:tcPr>
          <w:p w14:paraId="49CBFCA4" w14:textId="7E11BEB3" w:rsidR="00023374" w:rsidRPr="00A56FC8" w:rsidRDefault="00023374" w:rsidP="00023374">
            <w:pPr>
              <w:rPr>
                <w:sz w:val="20"/>
                <w:szCs w:val="20"/>
              </w:rPr>
            </w:pPr>
          </w:p>
        </w:tc>
        <w:tc>
          <w:tcPr>
            <w:tcW w:w="868" w:type="dxa"/>
            <w:tcBorders>
              <w:top w:val="nil"/>
              <w:left w:val="nil"/>
              <w:bottom w:val="nil"/>
              <w:right w:val="nil"/>
            </w:tcBorders>
            <w:vAlign w:val="bottom"/>
          </w:tcPr>
          <w:p w14:paraId="4862AC3A" w14:textId="38EB3FFE"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31A7FAB1" w14:textId="1326A92E" w:rsidR="00023374" w:rsidRPr="00A56FC8" w:rsidRDefault="00023374" w:rsidP="00023374">
            <w:pPr>
              <w:jc w:val="right"/>
              <w:rPr>
                <w:sz w:val="20"/>
                <w:szCs w:val="20"/>
              </w:rPr>
            </w:pPr>
            <w:r w:rsidRPr="00A56FC8">
              <w:rPr>
                <w:color w:val="000000"/>
                <w:sz w:val="20"/>
                <w:szCs w:val="20"/>
              </w:rPr>
              <w:t>1.152</w:t>
            </w:r>
          </w:p>
        </w:tc>
        <w:tc>
          <w:tcPr>
            <w:tcW w:w="898" w:type="dxa"/>
            <w:tcBorders>
              <w:top w:val="nil"/>
              <w:left w:val="nil"/>
              <w:bottom w:val="nil"/>
              <w:right w:val="nil"/>
            </w:tcBorders>
            <w:shd w:val="clear" w:color="auto" w:fill="auto"/>
            <w:noWrap/>
            <w:vAlign w:val="bottom"/>
            <w:hideMark/>
          </w:tcPr>
          <w:p w14:paraId="14492D59" w14:textId="05018AB1" w:rsidR="00023374" w:rsidRPr="00A56FC8" w:rsidRDefault="00023374" w:rsidP="00023374">
            <w:pPr>
              <w:jc w:val="right"/>
              <w:rPr>
                <w:sz w:val="20"/>
                <w:szCs w:val="20"/>
              </w:rPr>
            </w:pPr>
            <w:r w:rsidRPr="00A56FC8">
              <w:rPr>
                <w:color w:val="000000"/>
                <w:sz w:val="20"/>
                <w:szCs w:val="20"/>
              </w:rPr>
              <w:t>0.283</w:t>
            </w:r>
          </w:p>
        </w:tc>
        <w:tc>
          <w:tcPr>
            <w:tcW w:w="388" w:type="dxa"/>
            <w:tcBorders>
              <w:top w:val="nil"/>
              <w:left w:val="nil"/>
              <w:bottom w:val="nil"/>
              <w:right w:val="nil"/>
            </w:tcBorders>
            <w:shd w:val="clear" w:color="auto" w:fill="auto"/>
            <w:noWrap/>
            <w:vAlign w:val="bottom"/>
            <w:hideMark/>
          </w:tcPr>
          <w:p w14:paraId="565D6907" w14:textId="4E57EFC0" w:rsidR="00023374" w:rsidRPr="00A56FC8" w:rsidRDefault="00023374" w:rsidP="00023374">
            <w:pPr>
              <w:jc w:val="left"/>
              <w:rPr>
                <w:sz w:val="20"/>
                <w:szCs w:val="20"/>
              </w:rPr>
            </w:pPr>
          </w:p>
        </w:tc>
        <w:tc>
          <w:tcPr>
            <w:tcW w:w="999" w:type="dxa"/>
            <w:tcBorders>
              <w:top w:val="nil"/>
              <w:left w:val="nil"/>
              <w:bottom w:val="nil"/>
              <w:right w:val="nil"/>
            </w:tcBorders>
            <w:vAlign w:val="bottom"/>
          </w:tcPr>
          <w:p w14:paraId="258CEAAF" w14:textId="68484648"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58930623" w14:textId="707C38E3" w:rsidR="00023374" w:rsidRPr="00A56FC8" w:rsidRDefault="00023374" w:rsidP="00023374">
            <w:pPr>
              <w:jc w:val="right"/>
              <w:rPr>
                <w:sz w:val="20"/>
                <w:szCs w:val="20"/>
              </w:rPr>
            </w:pPr>
            <w:r w:rsidRPr="00A56FC8">
              <w:rPr>
                <w:color w:val="000000"/>
                <w:sz w:val="20"/>
                <w:szCs w:val="20"/>
              </w:rPr>
              <w:t>0.626</w:t>
            </w:r>
          </w:p>
        </w:tc>
        <w:tc>
          <w:tcPr>
            <w:tcW w:w="960" w:type="dxa"/>
            <w:tcBorders>
              <w:top w:val="nil"/>
              <w:left w:val="nil"/>
              <w:bottom w:val="nil"/>
              <w:right w:val="nil"/>
            </w:tcBorders>
            <w:shd w:val="clear" w:color="auto" w:fill="auto"/>
            <w:noWrap/>
            <w:vAlign w:val="bottom"/>
            <w:hideMark/>
          </w:tcPr>
          <w:p w14:paraId="1B5F4954" w14:textId="433D2EAE" w:rsidR="00023374" w:rsidRPr="00A56FC8" w:rsidRDefault="00023374" w:rsidP="00023374">
            <w:pPr>
              <w:jc w:val="right"/>
              <w:rPr>
                <w:sz w:val="20"/>
                <w:szCs w:val="20"/>
              </w:rPr>
            </w:pPr>
            <w:r w:rsidRPr="00A56FC8">
              <w:rPr>
                <w:color w:val="000000"/>
                <w:sz w:val="20"/>
                <w:szCs w:val="20"/>
              </w:rPr>
              <w:t>0.429</w:t>
            </w:r>
          </w:p>
        </w:tc>
        <w:tc>
          <w:tcPr>
            <w:tcW w:w="326" w:type="dxa"/>
            <w:tcBorders>
              <w:top w:val="nil"/>
              <w:left w:val="nil"/>
              <w:bottom w:val="nil"/>
              <w:right w:val="nil"/>
            </w:tcBorders>
            <w:shd w:val="clear" w:color="auto" w:fill="auto"/>
            <w:noWrap/>
            <w:vAlign w:val="bottom"/>
            <w:hideMark/>
          </w:tcPr>
          <w:p w14:paraId="318CE279" w14:textId="23ECE382" w:rsidR="00023374" w:rsidRPr="00A56FC8" w:rsidRDefault="00023374" w:rsidP="00023374">
            <w:pPr>
              <w:rPr>
                <w:sz w:val="20"/>
                <w:szCs w:val="20"/>
              </w:rPr>
            </w:pPr>
          </w:p>
        </w:tc>
      </w:tr>
      <w:tr w:rsidR="00023374" w:rsidRPr="00A56FC8" w14:paraId="3803570F" w14:textId="77777777" w:rsidTr="00C416A5">
        <w:trPr>
          <w:trHeight w:hRule="exact" w:val="301"/>
        </w:trPr>
        <w:tc>
          <w:tcPr>
            <w:tcW w:w="3040" w:type="dxa"/>
            <w:tcBorders>
              <w:top w:val="nil"/>
              <w:left w:val="nil"/>
              <w:bottom w:val="nil"/>
              <w:right w:val="nil"/>
            </w:tcBorders>
            <w:shd w:val="clear" w:color="auto" w:fill="auto"/>
            <w:noWrap/>
            <w:vAlign w:val="bottom"/>
            <w:hideMark/>
          </w:tcPr>
          <w:p w14:paraId="173A23E1" w14:textId="32335CB6" w:rsidR="00023374" w:rsidRPr="00A56FC8" w:rsidRDefault="00023374" w:rsidP="00023374">
            <w:pPr>
              <w:rPr>
                <w:sz w:val="20"/>
                <w:szCs w:val="20"/>
              </w:rPr>
            </w:pPr>
            <w:proofErr w:type="spellStart"/>
            <w:r w:rsidRPr="00A56FC8">
              <w:rPr>
                <w:sz w:val="20"/>
                <w:szCs w:val="20"/>
              </w:rPr>
              <w:t>origin:T_intra_inter</w:t>
            </w:r>
            <w:proofErr w:type="spellEnd"/>
          </w:p>
        </w:tc>
        <w:tc>
          <w:tcPr>
            <w:tcW w:w="921" w:type="dxa"/>
            <w:tcBorders>
              <w:top w:val="nil"/>
              <w:left w:val="nil"/>
              <w:bottom w:val="nil"/>
              <w:right w:val="nil"/>
            </w:tcBorders>
            <w:vAlign w:val="bottom"/>
          </w:tcPr>
          <w:p w14:paraId="6F550443" w14:textId="63E3871A"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2C7F2B48" w14:textId="449FACA8" w:rsidR="00023374" w:rsidRPr="00A56FC8" w:rsidRDefault="00023374" w:rsidP="00023374">
            <w:pPr>
              <w:jc w:val="right"/>
              <w:rPr>
                <w:sz w:val="20"/>
                <w:szCs w:val="20"/>
              </w:rPr>
            </w:pPr>
            <w:r w:rsidRPr="00A56FC8">
              <w:rPr>
                <w:color w:val="000000"/>
                <w:sz w:val="20"/>
                <w:szCs w:val="20"/>
              </w:rPr>
              <w:t>0.833</w:t>
            </w:r>
          </w:p>
        </w:tc>
        <w:tc>
          <w:tcPr>
            <w:tcW w:w="960" w:type="dxa"/>
            <w:gridSpan w:val="2"/>
            <w:tcBorders>
              <w:top w:val="nil"/>
              <w:left w:val="nil"/>
              <w:bottom w:val="nil"/>
              <w:right w:val="nil"/>
            </w:tcBorders>
            <w:shd w:val="clear" w:color="auto" w:fill="auto"/>
            <w:noWrap/>
            <w:vAlign w:val="bottom"/>
            <w:hideMark/>
          </w:tcPr>
          <w:p w14:paraId="25AC3A01" w14:textId="3689BC2C" w:rsidR="00023374" w:rsidRPr="00A56FC8" w:rsidRDefault="00023374" w:rsidP="00023374">
            <w:pPr>
              <w:jc w:val="right"/>
              <w:rPr>
                <w:sz w:val="20"/>
                <w:szCs w:val="20"/>
              </w:rPr>
            </w:pPr>
            <w:r w:rsidRPr="00A56FC8">
              <w:rPr>
                <w:color w:val="000000"/>
                <w:sz w:val="20"/>
                <w:szCs w:val="20"/>
              </w:rPr>
              <w:t>0.362</w:t>
            </w:r>
          </w:p>
        </w:tc>
        <w:tc>
          <w:tcPr>
            <w:tcW w:w="493" w:type="dxa"/>
            <w:gridSpan w:val="2"/>
            <w:tcBorders>
              <w:top w:val="nil"/>
              <w:left w:val="nil"/>
              <w:bottom w:val="nil"/>
              <w:right w:val="nil"/>
            </w:tcBorders>
            <w:shd w:val="clear" w:color="auto" w:fill="auto"/>
            <w:noWrap/>
            <w:vAlign w:val="bottom"/>
            <w:hideMark/>
          </w:tcPr>
          <w:p w14:paraId="5B3A11D4" w14:textId="77777777" w:rsidR="00023374" w:rsidRPr="00A56FC8" w:rsidRDefault="00023374" w:rsidP="00023374">
            <w:pPr>
              <w:rPr>
                <w:sz w:val="20"/>
                <w:szCs w:val="20"/>
              </w:rPr>
            </w:pPr>
          </w:p>
        </w:tc>
        <w:tc>
          <w:tcPr>
            <w:tcW w:w="868" w:type="dxa"/>
            <w:tcBorders>
              <w:top w:val="nil"/>
              <w:left w:val="nil"/>
              <w:bottom w:val="nil"/>
              <w:right w:val="nil"/>
            </w:tcBorders>
            <w:vAlign w:val="bottom"/>
          </w:tcPr>
          <w:p w14:paraId="29412FCE" w14:textId="1A096219"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5DCAC735" w14:textId="50DB1FC4" w:rsidR="00023374" w:rsidRPr="00A56FC8" w:rsidRDefault="00023374" w:rsidP="00023374">
            <w:pPr>
              <w:jc w:val="right"/>
              <w:rPr>
                <w:sz w:val="20"/>
                <w:szCs w:val="20"/>
              </w:rPr>
            </w:pPr>
            <w:r w:rsidRPr="00A56FC8">
              <w:rPr>
                <w:color w:val="000000"/>
                <w:sz w:val="20"/>
                <w:szCs w:val="20"/>
              </w:rPr>
              <w:t>2.588</w:t>
            </w:r>
          </w:p>
        </w:tc>
        <w:tc>
          <w:tcPr>
            <w:tcW w:w="898" w:type="dxa"/>
            <w:tcBorders>
              <w:top w:val="nil"/>
              <w:left w:val="nil"/>
              <w:bottom w:val="nil"/>
              <w:right w:val="nil"/>
            </w:tcBorders>
            <w:shd w:val="clear" w:color="auto" w:fill="auto"/>
            <w:noWrap/>
            <w:vAlign w:val="bottom"/>
            <w:hideMark/>
          </w:tcPr>
          <w:p w14:paraId="47492A40" w14:textId="245E7A6A" w:rsidR="00023374" w:rsidRPr="00A56FC8" w:rsidRDefault="00023374" w:rsidP="00023374">
            <w:pPr>
              <w:jc w:val="right"/>
              <w:rPr>
                <w:sz w:val="20"/>
                <w:szCs w:val="20"/>
              </w:rPr>
            </w:pPr>
            <w:r w:rsidRPr="00A56FC8">
              <w:rPr>
                <w:color w:val="000000"/>
                <w:sz w:val="20"/>
                <w:szCs w:val="20"/>
              </w:rPr>
              <w:t>0.108</w:t>
            </w:r>
          </w:p>
        </w:tc>
        <w:tc>
          <w:tcPr>
            <w:tcW w:w="388" w:type="dxa"/>
            <w:tcBorders>
              <w:top w:val="nil"/>
              <w:left w:val="nil"/>
              <w:bottom w:val="nil"/>
              <w:right w:val="nil"/>
            </w:tcBorders>
            <w:shd w:val="clear" w:color="auto" w:fill="auto"/>
            <w:noWrap/>
            <w:vAlign w:val="bottom"/>
            <w:hideMark/>
          </w:tcPr>
          <w:p w14:paraId="5CE6A59A" w14:textId="5A52C097" w:rsidR="00023374" w:rsidRPr="00A56FC8" w:rsidRDefault="00023374" w:rsidP="00023374">
            <w:pPr>
              <w:jc w:val="left"/>
              <w:rPr>
                <w:sz w:val="20"/>
                <w:szCs w:val="20"/>
              </w:rPr>
            </w:pPr>
            <w:r w:rsidRPr="00A56FC8">
              <w:rPr>
                <w:sz w:val="20"/>
                <w:szCs w:val="20"/>
              </w:rPr>
              <w:t>†</w:t>
            </w:r>
          </w:p>
        </w:tc>
        <w:tc>
          <w:tcPr>
            <w:tcW w:w="999" w:type="dxa"/>
            <w:tcBorders>
              <w:top w:val="nil"/>
              <w:left w:val="nil"/>
              <w:bottom w:val="nil"/>
              <w:right w:val="nil"/>
            </w:tcBorders>
            <w:vAlign w:val="bottom"/>
          </w:tcPr>
          <w:p w14:paraId="5A257320" w14:textId="011E4AF7"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176BE24F" w14:textId="0826527A" w:rsidR="00023374" w:rsidRPr="00A56FC8" w:rsidRDefault="00023374" w:rsidP="00023374">
            <w:pPr>
              <w:jc w:val="right"/>
              <w:rPr>
                <w:sz w:val="20"/>
                <w:szCs w:val="20"/>
              </w:rPr>
            </w:pPr>
            <w:r w:rsidRPr="00A56FC8">
              <w:rPr>
                <w:color w:val="000000"/>
                <w:sz w:val="20"/>
                <w:szCs w:val="20"/>
              </w:rPr>
              <w:t>0.355</w:t>
            </w:r>
          </w:p>
        </w:tc>
        <w:tc>
          <w:tcPr>
            <w:tcW w:w="960" w:type="dxa"/>
            <w:tcBorders>
              <w:top w:val="nil"/>
              <w:left w:val="nil"/>
              <w:bottom w:val="nil"/>
              <w:right w:val="nil"/>
            </w:tcBorders>
            <w:shd w:val="clear" w:color="auto" w:fill="auto"/>
            <w:noWrap/>
            <w:vAlign w:val="bottom"/>
            <w:hideMark/>
          </w:tcPr>
          <w:p w14:paraId="20D5B09E" w14:textId="6ADF30D8" w:rsidR="00023374" w:rsidRPr="00A56FC8" w:rsidRDefault="00023374" w:rsidP="00023374">
            <w:pPr>
              <w:jc w:val="right"/>
              <w:rPr>
                <w:sz w:val="20"/>
                <w:szCs w:val="20"/>
              </w:rPr>
            </w:pPr>
            <w:r w:rsidRPr="00A56FC8">
              <w:rPr>
                <w:color w:val="000000"/>
                <w:sz w:val="20"/>
                <w:szCs w:val="20"/>
              </w:rPr>
              <w:t>0.551</w:t>
            </w:r>
          </w:p>
        </w:tc>
        <w:tc>
          <w:tcPr>
            <w:tcW w:w="326" w:type="dxa"/>
            <w:tcBorders>
              <w:top w:val="nil"/>
              <w:left w:val="nil"/>
              <w:bottom w:val="nil"/>
              <w:right w:val="nil"/>
            </w:tcBorders>
            <w:shd w:val="clear" w:color="auto" w:fill="auto"/>
            <w:noWrap/>
            <w:vAlign w:val="bottom"/>
            <w:hideMark/>
          </w:tcPr>
          <w:p w14:paraId="40E54E8D" w14:textId="77777777" w:rsidR="00023374" w:rsidRPr="00A56FC8" w:rsidRDefault="00023374" w:rsidP="00023374">
            <w:pPr>
              <w:rPr>
                <w:sz w:val="20"/>
                <w:szCs w:val="20"/>
              </w:rPr>
            </w:pPr>
          </w:p>
        </w:tc>
      </w:tr>
      <w:tr w:rsidR="00023374" w:rsidRPr="00A56FC8" w14:paraId="45094CC0" w14:textId="77777777" w:rsidTr="00C416A5">
        <w:trPr>
          <w:trHeight w:hRule="exact" w:val="301"/>
        </w:trPr>
        <w:tc>
          <w:tcPr>
            <w:tcW w:w="3040" w:type="dxa"/>
            <w:tcBorders>
              <w:top w:val="nil"/>
              <w:left w:val="nil"/>
              <w:bottom w:val="nil"/>
              <w:right w:val="nil"/>
            </w:tcBorders>
            <w:shd w:val="clear" w:color="auto" w:fill="auto"/>
            <w:noWrap/>
            <w:vAlign w:val="bottom"/>
            <w:hideMark/>
          </w:tcPr>
          <w:p w14:paraId="732F9A23" w14:textId="3167726C" w:rsidR="00023374" w:rsidRPr="00A56FC8" w:rsidRDefault="00023374" w:rsidP="00023374">
            <w:pPr>
              <w:rPr>
                <w:sz w:val="20"/>
                <w:szCs w:val="20"/>
              </w:rPr>
            </w:pPr>
            <w:proofErr w:type="spellStart"/>
            <w:r w:rsidRPr="00A56FC8">
              <w:rPr>
                <w:sz w:val="20"/>
                <w:szCs w:val="20"/>
              </w:rPr>
              <w:t>origin:T_alien_native</w:t>
            </w:r>
            <w:proofErr w:type="spellEnd"/>
          </w:p>
        </w:tc>
        <w:tc>
          <w:tcPr>
            <w:tcW w:w="921" w:type="dxa"/>
            <w:tcBorders>
              <w:top w:val="nil"/>
              <w:left w:val="nil"/>
              <w:bottom w:val="nil"/>
              <w:right w:val="nil"/>
            </w:tcBorders>
            <w:vAlign w:val="bottom"/>
          </w:tcPr>
          <w:p w14:paraId="05B3A336" w14:textId="7982C686"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043919B2" w14:textId="19C23B86" w:rsidR="00023374" w:rsidRPr="00A56FC8" w:rsidRDefault="00023374" w:rsidP="00023374">
            <w:pPr>
              <w:jc w:val="right"/>
              <w:rPr>
                <w:sz w:val="20"/>
                <w:szCs w:val="20"/>
              </w:rPr>
            </w:pPr>
            <w:r w:rsidRPr="00A56FC8">
              <w:rPr>
                <w:color w:val="000000"/>
                <w:sz w:val="20"/>
                <w:szCs w:val="20"/>
              </w:rPr>
              <w:t>8.761</w:t>
            </w:r>
          </w:p>
        </w:tc>
        <w:tc>
          <w:tcPr>
            <w:tcW w:w="960" w:type="dxa"/>
            <w:gridSpan w:val="2"/>
            <w:tcBorders>
              <w:top w:val="nil"/>
              <w:left w:val="nil"/>
              <w:bottom w:val="nil"/>
              <w:right w:val="nil"/>
            </w:tcBorders>
            <w:shd w:val="clear" w:color="auto" w:fill="auto"/>
            <w:noWrap/>
            <w:vAlign w:val="bottom"/>
            <w:hideMark/>
          </w:tcPr>
          <w:p w14:paraId="1D9B6136" w14:textId="7C697545" w:rsidR="00023374" w:rsidRPr="00A56FC8" w:rsidRDefault="00023374" w:rsidP="00023374">
            <w:pPr>
              <w:jc w:val="right"/>
              <w:rPr>
                <w:sz w:val="20"/>
                <w:szCs w:val="20"/>
              </w:rPr>
            </w:pPr>
            <w:r w:rsidRPr="00A56FC8">
              <w:rPr>
                <w:color w:val="000000"/>
                <w:sz w:val="20"/>
                <w:szCs w:val="20"/>
              </w:rPr>
              <w:t>0.003</w:t>
            </w:r>
          </w:p>
        </w:tc>
        <w:tc>
          <w:tcPr>
            <w:tcW w:w="493" w:type="dxa"/>
            <w:gridSpan w:val="2"/>
            <w:tcBorders>
              <w:top w:val="nil"/>
              <w:left w:val="nil"/>
              <w:bottom w:val="nil"/>
              <w:right w:val="nil"/>
            </w:tcBorders>
            <w:shd w:val="clear" w:color="auto" w:fill="auto"/>
            <w:noWrap/>
            <w:vAlign w:val="bottom"/>
            <w:hideMark/>
          </w:tcPr>
          <w:p w14:paraId="6CED1A26" w14:textId="5DBC6C48" w:rsidR="00023374" w:rsidRPr="00A56FC8" w:rsidRDefault="00023374" w:rsidP="00023374">
            <w:pPr>
              <w:rPr>
                <w:sz w:val="20"/>
                <w:szCs w:val="20"/>
              </w:rPr>
            </w:pPr>
            <w:r w:rsidRPr="00A56FC8">
              <w:rPr>
                <w:sz w:val="20"/>
                <w:szCs w:val="20"/>
              </w:rPr>
              <w:t>*</w:t>
            </w:r>
          </w:p>
        </w:tc>
        <w:tc>
          <w:tcPr>
            <w:tcW w:w="868" w:type="dxa"/>
            <w:tcBorders>
              <w:top w:val="nil"/>
              <w:left w:val="nil"/>
              <w:bottom w:val="nil"/>
              <w:right w:val="nil"/>
            </w:tcBorders>
            <w:vAlign w:val="bottom"/>
          </w:tcPr>
          <w:p w14:paraId="0C089FB9" w14:textId="3E600308" w:rsidR="00023374" w:rsidRPr="00A56FC8" w:rsidRDefault="00023374" w:rsidP="00023374">
            <w:pPr>
              <w:rPr>
                <w:sz w:val="20"/>
                <w:szCs w:val="20"/>
              </w:rPr>
            </w:pPr>
            <w:r w:rsidRPr="00A56FC8">
              <w:rPr>
                <w:sz w:val="20"/>
                <w:szCs w:val="20"/>
              </w:rPr>
              <w:t>-</w:t>
            </w:r>
          </w:p>
        </w:tc>
        <w:tc>
          <w:tcPr>
            <w:tcW w:w="1035" w:type="dxa"/>
            <w:tcBorders>
              <w:top w:val="nil"/>
              <w:left w:val="nil"/>
              <w:bottom w:val="nil"/>
              <w:right w:val="nil"/>
            </w:tcBorders>
            <w:shd w:val="clear" w:color="auto" w:fill="auto"/>
            <w:noWrap/>
            <w:vAlign w:val="bottom"/>
            <w:hideMark/>
          </w:tcPr>
          <w:p w14:paraId="5F111339" w14:textId="5712125B" w:rsidR="00023374" w:rsidRPr="00A56FC8" w:rsidRDefault="00023374" w:rsidP="00023374">
            <w:pPr>
              <w:jc w:val="right"/>
              <w:rPr>
                <w:sz w:val="20"/>
                <w:szCs w:val="20"/>
              </w:rPr>
            </w:pPr>
            <w:r w:rsidRPr="00A56FC8">
              <w:rPr>
                <w:color w:val="000000"/>
                <w:sz w:val="20"/>
                <w:szCs w:val="20"/>
              </w:rPr>
              <w:t>-</w:t>
            </w:r>
          </w:p>
        </w:tc>
        <w:tc>
          <w:tcPr>
            <w:tcW w:w="898" w:type="dxa"/>
            <w:tcBorders>
              <w:top w:val="nil"/>
              <w:left w:val="nil"/>
              <w:bottom w:val="nil"/>
              <w:right w:val="nil"/>
            </w:tcBorders>
            <w:shd w:val="clear" w:color="auto" w:fill="auto"/>
            <w:noWrap/>
            <w:vAlign w:val="bottom"/>
            <w:hideMark/>
          </w:tcPr>
          <w:p w14:paraId="2D1B4F72" w14:textId="60961685" w:rsidR="00023374" w:rsidRPr="00A56FC8" w:rsidRDefault="00023374" w:rsidP="00023374">
            <w:pPr>
              <w:jc w:val="right"/>
              <w:rPr>
                <w:sz w:val="20"/>
                <w:szCs w:val="20"/>
              </w:rPr>
            </w:pPr>
            <w:r w:rsidRPr="00A56FC8">
              <w:rPr>
                <w:color w:val="000000"/>
                <w:sz w:val="20"/>
                <w:szCs w:val="20"/>
              </w:rPr>
              <w:t>-</w:t>
            </w:r>
          </w:p>
        </w:tc>
        <w:tc>
          <w:tcPr>
            <w:tcW w:w="388" w:type="dxa"/>
            <w:tcBorders>
              <w:top w:val="nil"/>
              <w:left w:val="nil"/>
              <w:bottom w:val="nil"/>
              <w:right w:val="nil"/>
            </w:tcBorders>
            <w:shd w:val="clear" w:color="auto" w:fill="auto"/>
            <w:noWrap/>
            <w:vAlign w:val="bottom"/>
            <w:hideMark/>
          </w:tcPr>
          <w:p w14:paraId="0BC384CF" w14:textId="08D52209" w:rsidR="00023374" w:rsidRPr="00A56FC8" w:rsidRDefault="00023374" w:rsidP="00023374">
            <w:pPr>
              <w:jc w:val="left"/>
              <w:rPr>
                <w:sz w:val="20"/>
                <w:szCs w:val="20"/>
              </w:rPr>
            </w:pPr>
          </w:p>
        </w:tc>
        <w:tc>
          <w:tcPr>
            <w:tcW w:w="999" w:type="dxa"/>
            <w:tcBorders>
              <w:top w:val="nil"/>
              <w:left w:val="nil"/>
              <w:bottom w:val="nil"/>
              <w:right w:val="nil"/>
            </w:tcBorders>
            <w:vAlign w:val="bottom"/>
          </w:tcPr>
          <w:p w14:paraId="4BE0658C" w14:textId="2F4C1EBA" w:rsidR="00023374" w:rsidRPr="00A56FC8" w:rsidRDefault="00023374" w:rsidP="00023374">
            <w:pPr>
              <w:rPr>
                <w:sz w:val="20"/>
                <w:szCs w:val="20"/>
              </w:rPr>
            </w:pPr>
            <w:r w:rsidRPr="00A56FC8">
              <w:rPr>
                <w:sz w:val="20"/>
                <w:szCs w:val="20"/>
              </w:rPr>
              <w:t>-</w:t>
            </w:r>
          </w:p>
        </w:tc>
        <w:tc>
          <w:tcPr>
            <w:tcW w:w="960" w:type="dxa"/>
            <w:tcBorders>
              <w:top w:val="nil"/>
              <w:left w:val="nil"/>
              <w:bottom w:val="nil"/>
              <w:right w:val="nil"/>
            </w:tcBorders>
            <w:shd w:val="clear" w:color="auto" w:fill="auto"/>
            <w:noWrap/>
            <w:vAlign w:val="bottom"/>
            <w:hideMark/>
          </w:tcPr>
          <w:p w14:paraId="66CABC1C" w14:textId="693BF1ED" w:rsidR="00023374" w:rsidRPr="00A56FC8" w:rsidRDefault="00023374" w:rsidP="00023374">
            <w:pPr>
              <w:jc w:val="right"/>
              <w:rPr>
                <w:sz w:val="20"/>
                <w:szCs w:val="20"/>
              </w:rPr>
            </w:pPr>
            <w:r w:rsidRPr="00A56FC8">
              <w:rPr>
                <w:color w:val="000000"/>
                <w:sz w:val="20"/>
                <w:szCs w:val="20"/>
              </w:rPr>
              <w:t>-</w:t>
            </w:r>
          </w:p>
        </w:tc>
        <w:tc>
          <w:tcPr>
            <w:tcW w:w="960" w:type="dxa"/>
            <w:tcBorders>
              <w:top w:val="nil"/>
              <w:left w:val="nil"/>
              <w:bottom w:val="nil"/>
              <w:right w:val="nil"/>
            </w:tcBorders>
            <w:shd w:val="clear" w:color="auto" w:fill="auto"/>
            <w:noWrap/>
            <w:vAlign w:val="bottom"/>
            <w:hideMark/>
          </w:tcPr>
          <w:p w14:paraId="0A9F5FE2" w14:textId="221F53B1" w:rsidR="00023374" w:rsidRPr="00A56FC8" w:rsidRDefault="00023374" w:rsidP="00023374">
            <w:pPr>
              <w:jc w:val="right"/>
              <w:rPr>
                <w:sz w:val="20"/>
                <w:szCs w:val="20"/>
              </w:rPr>
            </w:pPr>
            <w:r w:rsidRPr="00A56FC8">
              <w:rPr>
                <w:color w:val="000000"/>
                <w:sz w:val="20"/>
                <w:szCs w:val="20"/>
              </w:rPr>
              <w:t>-</w:t>
            </w:r>
          </w:p>
        </w:tc>
        <w:tc>
          <w:tcPr>
            <w:tcW w:w="326" w:type="dxa"/>
            <w:tcBorders>
              <w:top w:val="nil"/>
              <w:left w:val="nil"/>
              <w:bottom w:val="nil"/>
              <w:right w:val="nil"/>
            </w:tcBorders>
            <w:shd w:val="clear" w:color="auto" w:fill="auto"/>
            <w:noWrap/>
            <w:vAlign w:val="bottom"/>
            <w:hideMark/>
          </w:tcPr>
          <w:p w14:paraId="1F2E0F2F" w14:textId="3F05E783" w:rsidR="00023374" w:rsidRPr="00A56FC8" w:rsidRDefault="00023374" w:rsidP="00023374">
            <w:pPr>
              <w:rPr>
                <w:sz w:val="20"/>
                <w:szCs w:val="20"/>
              </w:rPr>
            </w:pPr>
            <w:r w:rsidRPr="00A56FC8">
              <w:rPr>
                <w:sz w:val="20"/>
                <w:szCs w:val="20"/>
              </w:rPr>
              <w:t xml:space="preserve"> </w:t>
            </w:r>
          </w:p>
        </w:tc>
      </w:tr>
      <w:tr w:rsidR="00023374" w:rsidRPr="00A56FC8" w14:paraId="119B51C8" w14:textId="77777777" w:rsidTr="00C416A5">
        <w:trPr>
          <w:trHeight w:hRule="exact" w:val="301"/>
        </w:trPr>
        <w:tc>
          <w:tcPr>
            <w:tcW w:w="3040" w:type="dxa"/>
            <w:tcBorders>
              <w:top w:val="nil"/>
              <w:left w:val="nil"/>
              <w:bottom w:val="nil"/>
              <w:right w:val="nil"/>
            </w:tcBorders>
            <w:shd w:val="clear" w:color="auto" w:fill="auto"/>
            <w:noWrap/>
            <w:vAlign w:val="bottom"/>
            <w:hideMark/>
          </w:tcPr>
          <w:p w14:paraId="10D230F4" w14:textId="7902F400" w:rsidR="00023374" w:rsidRPr="00A56FC8" w:rsidRDefault="00023374" w:rsidP="00023374">
            <w:pPr>
              <w:rPr>
                <w:sz w:val="20"/>
                <w:szCs w:val="20"/>
              </w:rPr>
            </w:pPr>
            <w:proofErr w:type="spellStart"/>
            <w:r w:rsidRPr="00A56FC8">
              <w:rPr>
                <w:sz w:val="20"/>
                <w:szCs w:val="20"/>
              </w:rPr>
              <w:t>origin:fert</w:t>
            </w:r>
            <w:proofErr w:type="spellEnd"/>
          </w:p>
        </w:tc>
        <w:tc>
          <w:tcPr>
            <w:tcW w:w="921" w:type="dxa"/>
            <w:tcBorders>
              <w:top w:val="nil"/>
              <w:left w:val="nil"/>
              <w:bottom w:val="nil"/>
              <w:right w:val="nil"/>
            </w:tcBorders>
            <w:vAlign w:val="bottom"/>
          </w:tcPr>
          <w:p w14:paraId="403BAC35" w14:textId="1840A7B7"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6AACB3E4" w14:textId="3FC63416" w:rsidR="00023374" w:rsidRPr="00A56FC8" w:rsidRDefault="00023374" w:rsidP="00023374">
            <w:pPr>
              <w:jc w:val="right"/>
              <w:rPr>
                <w:sz w:val="20"/>
                <w:szCs w:val="20"/>
              </w:rPr>
            </w:pPr>
            <w:r w:rsidRPr="00A56FC8">
              <w:rPr>
                <w:color w:val="000000"/>
                <w:sz w:val="20"/>
                <w:szCs w:val="20"/>
              </w:rPr>
              <w:t>0.434</w:t>
            </w:r>
          </w:p>
        </w:tc>
        <w:tc>
          <w:tcPr>
            <w:tcW w:w="960" w:type="dxa"/>
            <w:gridSpan w:val="2"/>
            <w:tcBorders>
              <w:top w:val="nil"/>
              <w:left w:val="nil"/>
              <w:bottom w:val="nil"/>
              <w:right w:val="nil"/>
            </w:tcBorders>
            <w:shd w:val="clear" w:color="auto" w:fill="auto"/>
            <w:noWrap/>
            <w:vAlign w:val="bottom"/>
            <w:hideMark/>
          </w:tcPr>
          <w:p w14:paraId="7E7E14F4" w14:textId="06ED14AD" w:rsidR="00023374" w:rsidRPr="00A56FC8" w:rsidRDefault="00023374" w:rsidP="00023374">
            <w:pPr>
              <w:jc w:val="right"/>
              <w:rPr>
                <w:sz w:val="20"/>
                <w:szCs w:val="20"/>
              </w:rPr>
            </w:pPr>
            <w:r w:rsidRPr="00A56FC8">
              <w:rPr>
                <w:color w:val="000000"/>
                <w:sz w:val="20"/>
                <w:szCs w:val="20"/>
              </w:rPr>
              <w:t>0.51</w:t>
            </w:r>
          </w:p>
        </w:tc>
        <w:tc>
          <w:tcPr>
            <w:tcW w:w="493" w:type="dxa"/>
            <w:gridSpan w:val="2"/>
            <w:tcBorders>
              <w:top w:val="nil"/>
              <w:left w:val="nil"/>
              <w:bottom w:val="nil"/>
              <w:right w:val="nil"/>
            </w:tcBorders>
            <w:shd w:val="clear" w:color="auto" w:fill="auto"/>
            <w:noWrap/>
            <w:vAlign w:val="bottom"/>
            <w:hideMark/>
          </w:tcPr>
          <w:p w14:paraId="45F6E0C2" w14:textId="6C8E9CDD" w:rsidR="00023374" w:rsidRPr="00A56FC8" w:rsidRDefault="00023374" w:rsidP="00023374">
            <w:pPr>
              <w:rPr>
                <w:sz w:val="20"/>
                <w:szCs w:val="20"/>
              </w:rPr>
            </w:pPr>
          </w:p>
        </w:tc>
        <w:tc>
          <w:tcPr>
            <w:tcW w:w="868" w:type="dxa"/>
            <w:tcBorders>
              <w:top w:val="nil"/>
              <w:left w:val="nil"/>
              <w:bottom w:val="nil"/>
              <w:right w:val="nil"/>
            </w:tcBorders>
            <w:vAlign w:val="bottom"/>
          </w:tcPr>
          <w:p w14:paraId="68F50A88" w14:textId="397F3181"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2B193FBB" w14:textId="2B178506" w:rsidR="00023374" w:rsidRPr="00A56FC8" w:rsidRDefault="00023374" w:rsidP="00023374">
            <w:pPr>
              <w:jc w:val="right"/>
              <w:rPr>
                <w:sz w:val="20"/>
                <w:szCs w:val="20"/>
              </w:rPr>
            </w:pPr>
            <w:r w:rsidRPr="00A56FC8">
              <w:rPr>
                <w:color w:val="000000"/>
                <w:sz w:val="20"/>
                <w:szCs w:val="20"/>
              </w:rPr>
              <w:t>0.442</w:t>
            </w:r>
          </w:p>
        </w:tc>
        <w:tc>
          <w:tcPr>
            <w:tcW w:w="898" w:type="dxa"/>
            <w:tcBorders>
              <w:top w:val="nil"/>
              <w:left w:val="nil"/>
              <w:bottom w:val="nil"/>
              <w:right w:val="nil"/>
            </w:tcBorders>
            <w:shd w:val="clear" w:color="auto" w:fill="auto"/>
            <w:noWrap/>
            <w:vAlign w:val="bottom"/>
            <w:hideMark/>
          </w:tcPr>
          <w:p w14:paraId="02AEA6D4" w14:textId="62A892DD" w:rsidR="00023374" w:rsidRPr="00A56FC8" w:rsidRDefault="00023374" w:rsidP="00023374">
            <w:pPr>
              <w:jc w:val="right"/>
              <w:rPr>
                <w:sz w:val="20"/>
                <w:szCs w:val="20"/>
              </w:rPr>
            </w:pPr>
            <w:r w:rsidRPr="00A56FC8">
              <w:rPr>
                <w:color w:val="000000"/>
                <w:sz w:val="20"/>
                <w:szCs w:val="20"/>
              </w:rPr>
              <w:t>0.506</w:t>
            </w:r>
          </w:p>
        </w:tc>
        <w:tc>
          <w:tcPr>
            <w:tcW w:w="388" w:type="dxa"/>
            <w:tcBorders>
              <w:top w:val="nil"/>
              <w:left w:val="nil"/>
              <w:bottom w:val="nil"/>
              <w:right w:val="nil"/>
            </w:tcBorders>
            <w:shd w:val="clear" w:color="auto" w:fill="auto"/>
            <w:noWrap/>
            <w:vAlign w:val="bottom"/>
            <w:hideMark/>
          </w:tcPr>
          <w:p w14:paraId="0142C7D8" w14:textId="504292BB" w:rsidR="00023374" w:rsidRPr="00A56FC8" w:rsidRDefault="00023374" w:rsidP="00023374">
            <w:pPr>
              <w:jc w:val="left"/>
              <w:rPr>
                <w:sz w:val="20"/>
                <w:szCs w:val="20"/>
              </w:rPr>
            </w:pPr>
          </w:p>
        </w:tc>
        <w:tc>
          <w:tcPr>
            <w:tcW w:w="999" w:type="dxa"/>
            <w:tcBorders>
              <w:top w:val="nil"/>
              <w:left w:val="nil"/>
              <w:bottom w:val="nil"/>
              <w:right w:val="nil"/>
            </w:tcBorders>
            <w:vAlign w:val="bottom"/>
          </w:tcPr>
          <w:p w14:paraId="12626FF5" w14:textId="2BE0DC7F"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79F95F1E" w14:textId="0C2EC6D5" w:rsidR="00023374" w:rsidRPr="00A56FC8" w:rsidRDefault="00023374" w:rsidP="00023374">
            <w:pPr>
              <w:jc w:val="right"/>
              <w:rPr>
                <w:sz w:val="20"/>
                <w:szCs w:val="20"/>
              </w:rPr>
            </w:pPr>
            <w:r w:rsidRPr="00A56FC8">
              <w:rPr>
                <w:color w:val="000000"/>
                <w:sz w:val="20"/>
                <w:szCs w:val="20"/>
              </w:rPr>
              <w:t>0.817</w:t>
            </w:r>
          </w:p>
        </w:tc>
        <w:tc>
          <w:tcPr>
            <w:tcW w:w="960" w:type="dxa"/>
            <w:tcBorders>
              <w:top w:val="nil"/>
              <w:left w:val="nil"/>
              <w:bottom w:val="nil"/>
              <w:right w:val="nil"/>
            </w:tcBorders>
            <w:shd w:val="clear" w:color="auto" w:fill="auto"/>
            <w:noWrap/>
            <w:vAlign w:val="bottom"/>
            <w:hideMark/>
          </w:tcPr>
          <w:p w14:paraId="6EC2F4D4" w14:textId="6AC1B61E" w:rsidR="00023374" w:rsidRPr="00A56FC8" w:rsidRDefault="00023374" w:rsidP="00023374">
            <w:pPr>
              <w:jc w:val="right"/>
              <w:rPr>
                <w:sz w:val="20"/>
                <w:szCs w:val="20"/>
              </w:rPr>
            </w:pPr>
            <w:r w:rsidRPr="00A56FC8">
              <w:rPr>
                <w:color w:val="000000"/>
                <w:sz w:val="20"/>
                <w:szCs w:val="20"/>
              </w:rPr>
              <w:t>0.366</w:t>
            </w:r>
          </w:p>
        </w:tc>
        <w:tc>
          <w:tcPr>
            <w:tcW w:w="326" w:type="dxa"/>
            <w:tcBorders>
              <w:top w:val="nil"/>
              <w:left w:val="nil"/>
              <w:bottom w:val="nil"/>
              <w:right w:val="nil"/>
            </w:tcBorders>
            <w:shd w:val="clear" w:color="auto" w:fill="auto"/>
            <w:noWrap/>
            <w:vAlign w:val="bottom"/>
            <w:hideMark/>
          </w:tcPr>
          <w:p w14:paraId="48376E9D" w14:textId="106BFDCD" w:rsidR="00023374" w:rsidRPr="00A56FC8" w:rsidRDefault="00023374" w:rsidP="00023374">
            <w:pPr>
              <w:rPr>
                <w:sz w:val="20"/>
                <w:szCs w:val="20"/>
              </w:rPr>
            </w:pPr>
          </w:p>
        </w:tc>
      </w:tr>
      <w:tr w:rsidR="00023374" w:rsidRPr="00A56FC8" w14:paraId="607C1F64" w14:textId="77777777" w:rsidTr="00C416A5">
        <w:trPr>
          <w:trHeight w:hRule="exact" w:val="301"/>
        </w:trPr>
        <w:tc>
          <w:tcPr>
            <w:tcW w:w="3040" w:type="dxa"/>
            <w:tcBorders>
              <w:top w:val="nil"/>
              <w:left w:val="nil"/>
              <w:bottom w:val="nil"/>
              <w:right w:val="nil"/>
            </w:tcBorders>
            <w:shd w:val="clear" w:color="auto" w:fill="auto"/>
            <w:noWrap/>
            <w:vAlign w:val="bottom"/>
            <w:hideMark/>
          </w:tcPr>
          <w:p w14:paraId="0E9D29D8" w14:textId="4DA25D7E" w:rsidR="00023374" w:rsidRPr="00A56FC8" w:rsidRDefault="00023374" w:rsidP="00023374">
            <w:pPr>
              <w:rPr>
                <w:sz w:val="20"/>
                <w:szCs w:val="20"/>
              </w:rPr>
            </w:pPr>
            <w:proofErr w:type="spellStart"/>
            <w:r w:rsidRPr="00A56FC8">
              <w:rPr>
                <w:sz w:val="20"/>
                <w:szCs w:val="20"/>
              </w:rPr>
              <w:t>T_alone_comp:fert</w:t>
            </w:r>
            <w:proofErr w:type="spellEnd"/>
          </w:p>
        </w:tc>
        <w:tc>
          <w:tcPr>
            <w:tcW w:w="921" w:type="dxa"/>
            <w:tcBorders>
              <w:top w:val="nil"/>
              <w:left w:val="nil"/>
              <w:bottom w:val="nil"/>
              <w:right w:val="nil"/>
            </w:tcBorders>
            <w:vAlign w:val="bottom"/>
          </w:tcPr>
          <w:p w14:paraId="58039BFC" w14:textId="6143B032"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3E5B022F" w14:textId="1A6AB791" w:rsidR="00023374" w:rsidRPr="00A56FC8" w:rsidRDefault="00023374" w:rsidP="00023374">
            <w:pPr>
              <w:jc w:val="right"/>
              <w:rPr>
                <w:sz w:val="20"/>
                <w:szCs w:val="20"/>
              </w:rPr>
            </w:pPr>
            <w:r w:rsidRPr="00A56FC8">
              <w:rPr>
                <w:color w:val="000000"/>
                <w:sz w:val="20"/>
                <w:szCs w:val="20"/>
              </w:rPr>
              <w:t>0.188</w:t>
            </w:r>
          </w:p>
        </w:tc>
        <w:tc>
          <w:tcPr>
            <w:tcW w:w="960" w:type="dxa"/>
            <w:gridSpan w:val="2"/>
            <w:tcBorders>
              <w:top w:val="nil"/>
              <w:left w:val="nil"/>
              <w:bottom w:val="nil"/>
              <w:right w:val="nil"/>
            </w:tcBorders>
            <w:shd w:val="clear" w:color="auto" w:fill="auto"/>
            <w:noWrap/>
            <w:vAlign w:val="bottom"/>
            <w:hideMark/>
          </w:tcPr>
          <w:p w14:paraId="446FA030" w14:textId="21F2D8AC" w:rsidR="00023374" w:rsidRPr="00A56FC8" w:rsidRDefault="00023374" w:rsidP="00023374">
            <w:pPr>
              <w:jc w:val="right"/>
              <w:rPr>
                <w:sz w:val="20"/>
                <w:szCs w:val="20"/>
              </w:rPr>
            </w:pPr>
            <w:r w:rsidRPr="00A56FC8">
              <w:rPr>
                <w:color w:val="000000"/>
                <w:sz w:val="20"/>
                <w:szCs w:val="20"/>
              </w:rPr>
              <w:t>0.665</w:t>
            </w:r>
          </w:p>
        </w:tc>
        <w:tc>
          <w:tcPr>
            <w:tcW w:w="493" w:type="dxa"/>
            <w:gridSpan w:val="2"/>
            <w:tcBorders>
              <w:top w:val="nil"/>
              <w:left w:val="nil"/>
              <w:bottom w:val="nil"/>
              <w:right w:val="nil"/>
            </w:tcBorders>
            <w:shd w:val="clear" w:color="auto" w:fill="auto"/>
            <w:noWrap/>
            <w:vAlign w:val="bottom"/>
            <w:hideMark/>
          </w:tcPr>
          <w:p w14:paraId="0961267C" w14:textId="77777777" w:rsidR="00023374" w:rsidRPr="00A56FC8" w:rsidRDefault="00023374" w:rsidP="00023374">
            <w:pPr>
              <w:rPr>
                <w:sz w:val="20"/>
                <w:szCs w:val="20"/>
              </w:rPr>
            </w:pPr>
          </w:p>
        </w:tc>
        <w:tc>
          <w:tcPr>
            <w:tcW w:w="868" w:type="dxa"/>
            <w:tcBorders>
              <w:top w:val="nil"/>
              <w:left w:val="nil"/>
              <w:bottom w:val="nil"/>
              <w:right w:val="nil"/>
            </w:tcBorders>
            <w:vAlign w:val="bottom"/>
          </w:tcPr>
          <w:p w14:paraId="2CCE1EC2" w14:textId="11299491"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6F0E1CBD" w14:textId="28909694" w:rsidR="00023374" w:rsidRPr="00A56FC8" w:rsidRDefault="00023374" w:rsidP="00023374">
            <w:pPr>
              <w:jc w:val="right"/>
              <w:rPr>
                <w:sz w:val="20"/>
                <w:szCs w:val="20"/>
              </w:rPr>
            </w:pPr>
            <w:r w:rsidRPr="00A56FC8">
              <w:rPr>
                <w:color w:val="000000"/>
                <w:sz w:val="20"/>
                <w:szCs w:val="20"/>
              </w:rPr>
              <w:t>21.74</w:t>
            </w:r>
          </w:p>
        </w:tc>
        <w:tc>
          <w:tcPr>
            <w:tcW w:w="898" w:type="dxa"/>
            <w:tcBorders>
              <w:top w:val="nil"/>
              <w:left w:val="nil"/>
              <w:bottom w:val="nil"/>
              <w:right w:val="nil"/>
            </w:tcBorders>
            <w:shd w:val="clear" w:color="auto" w:fill="auto"/>
            <w:noWrap/>
            <w:vAlign w:val="bottom"/>
            <w:hideMark/>
          </w:tcPr>
          <w:p w14:paraId="0B71799F" w14:textId="49CD314B" w:rsidR="00023374" w:rsidRPr="00A56FC8" w:rsidRDefault="00A56FC8" w:rsidP="00023374">
            <w:pPr>
              <w:jc w:val="right"/>
              <w:rPr>
                <w:sz w:val="20"/>
                <w:szCs w:val="20"/>
              </w:rPr>
            </w:pPr>
            <w:r>
              <w:rPr>
                <w:color w:val="000000"/>
                <w:sz w:val="20"/>
                <w:szCs w:val="20"/>
              </w:rPr>
              <w:t>&lt;0.</w:t>
            </w:r>
            <w:r w:rsidRPr="00A56FC8">
              <w:rPr>
                <w:color w:val="000000"/>
                <w:sz w:val="20"/>
                <w:szCs w:val="20"/>
              </w:rPr>
              <w:t>0</w:t>
            </w:r>
            <w:r>
              <w:rPr>
                <w:color w:val="000000"/>
                <w:sz w:val="20"/>
                <w:szCs w:val="20"/>
              </w:rPr>
              <w:t>01</w:t>
            </w:r>
          </w:p>
        </w:tc>
        <w:tc>
          <w:tcPr>
            <w:tcW w:w="388" w:type="dxa"/>
            <w:tcBorders>
              <w:top w:val="nil"/>
              <w:left w:val="nil"/>
              <w:bottom w:val="nil"/>
              <w:right w:val="nil"/>
            </w:tcBorders>
            <w:shd w:val="clear" w:color="auto" w:fill="auto"/>
            <w:noWrap/>
            <w:vAlign w:val="bottom"/>
            <w:hideMark/>
          </w:tcPr>
          <w:p w14:paraId="1B537F16" w14:textId="41075623" w:rsidR="00023374" w:rsidRPr="00A56FC8" w:rsidRDefault="00023374" w:rsidP="00023374">
            <w:pPr>
              <w:jc w:val="left"/>
              <w:rPr>
                <w:sz w:val="20"/>
                <w:szCs w:val="20"/>
              </w:rPr>
            </w:pPr>
            <w:r w:rsidRPr="00A56FC8">
              <w:rPr>
                <w:sz w:val="20"/>
                <w:szCs w:val="20"/>
              </w:rPr>
              <w:t>*</w:t>
            </w:r>
          </w:p>
        </w:tc>
        <w:tc>
          <w:tcPr>
            <w:tcW w:w="999" w:type="dxa"/>
            <w:tcBorders>
              <w:top w:val="nil"/>
              <w:left w:val="nil"/>
              <w:bottom w:val="nil"/>
              <w:right w:val="nil"/>
            </w:tcBorders>
            <w:vAlign w:val="bottom"/>
          </w:tcPr>
          <w:p w14:paraId="3CDFF6CE" w14:textId="425A64B5"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6D3F3CEA" w14:textId="28C17FDC" w:rsidR="00023374" w:rsidRPr="00A56FC8" w:rsidRDefault="00023374" w:rsidP="00023374">
            <w:pPr>
              <w:jc w:val="right"/>
              <w:rPr>
                <w:sz w:val="20"/>
                <w:szCs w:val="20"/>
              </w:rPr>
            </w:pPr>
            <w:r w:rsidRPr="00A56FC8">
              <w:rPr>
                <w:color w:val="000000"/>
                <w:sz w:val="20"/>
                <w:szCs w:val="20"/>
              </w:rPr>
              <w:t>5.209</w:t>
            </w:r>
          </w:p>
        </w:tc>
        <w:tc>
          <w:tcPr>
            <w:tcW w:w="960" w:type="dxa"/>
            <w:tcBorders>
              <w:top w:val="nil"/>
              <w:left w:val="nil"/>
              <w:bottom w:val="nil"/>
              <w:right w:val="nil"/>
            </w:tcBorders>
            <w:shd w:val="clear" w:color="auto" w:fill="auto"/>
            <w:noWrap/>
            <w:vAlign w:val="bottom"/>
            <w:hideMark/>
          </w:tcPr>
          <w:p w14:paraId="2E10D99D" w14:textId="62373D83" w:rsidR="00023374" w:rsidRPr="00A56FC8" w:rsidRDefault="00023374" w:rsidP="00023374">
            <w:pPr>
              <w:jc w:val="right"/>
              <w:rPr>
                <w:sz w:val="20"/>
                <w:szCs w:val="20"/>
              </w:rPr>
            </w:pPr>
            <w:r w:rsidRPr="00A56FC8">
              <w:rPr>
                <w:color w:val="000000"/>
                <w:sz w:val="20"/>
                <w:szCs w:val="20"/>
              </w:rPr>
              <w:t>0.022</w:t>
            </w:r>
          </w:p>
        </w:tc>
        <w:tc>
          <w:tcPr>
            <w:tcW w:w="326" w:type="dxa"/>
            <w:tcBorders>
              <w:top w:val="nil"/>
              <w:left w:val="nil"/>
              <w:bottom w:val="nil"/>
              <w:right w:val="nil"/>
            </w:tcBorders>
            <w:shd w:val="clear" w:color="auto" w:fill="auto"/>
            <w:noWrap/>
            <w:vAlign w:val="bottom"/>
            <w:hideMark/>
          </w:tcPr>
          <w:p w14:paraId="57793892" w14:textId="0706CC0E" w:rsidR="00023374" w:rsidRPr="00A56FC8" w:rsidRDefault="00023374" w:rsidP="00023374">
            <w:pPr>
              <w:rPr>
                <w:sz w:val="20"/>
                <w:szCs w:val="20"/>
              </w:rPr>
            </w:pPr>
            <w:r w:rsidRPr="00A56FC8">
              <w:rPr>
                <w:sz w:val="20"/>
                <w:szCs w:val="20"/>
              </w:rPr>
              <w:t>*</w:t>
            </w:r>
          </w:p>
        </w:tc>
      </w:tr>
      <w:tr w:rsidR="00023374" w:rsidRPr="00A56FC8" w14:paraId="1D2DB095" w14:textId="77777777" w:rsidTr="00C416A5">
        <w:trPr>
          <w:trHeight w:hRule="exact" w:val="301"/>
        </w:trPr>
        <w:tc>
          <w:tcPr>
            <w:tcW w:w="3040" w:type="dxa"/>
            <w:tcBorders>
              <w:top w:val="nil"/>
              <w:left w:val="nil"/>
              <w:bottom w:val="nil"/>
              <w:right w:val="nil"/>
            </w:tcBorders>
            <w:shd w:val="clear" w:color="auto" w:fill="auto"/>
            <w:noWrap/>
            <w:vAlign w:val="bottom"/>
            <w:hideMark/>
          </w:tcPr>
          <w:p w14:paraId="14CD1DD1" w14:textId="5C69A8C1" w:rsidR="00023374" w:rsidRPr="00A56FC8" w:rsidRDefault="00023374" w:rsidP="00023374">
            <w:pPr>
              <w:rPr>
                <w:sz w:val="20"/>
                <w:szCs w:val="20"/>
              </w:rPr>
            </w:pPr>
            <w:proofErr w:type="spellStart"/>
            <w:r w:rsidRPr="00A56FC8">
              <w:rPr>
                <w:sz w:val="20"/>
                <w:szCs w:val="20"/>
              </w:rPr>
              <w:t>T_intra_inter:fert</w:t>
            </w:r>
            <w:proofErr w:type="spellEnd"/>
          </w:p>
        </w:tc>
        <w:tc>
          <w:tcPr>
            <w:tcW w:w="921" w:type="dxa"/>
            <w:tcBorders>
              <w:top w:val="nil"/>
              <w:left w:val="nil"/>
              <w:bottom w:val="nil"/>
              <w:right w:val="nil"/>
            </w:tcBorders>
            <w:vAlign w:val="bottom"/>
          </w:tcPr>
          <w:p w14:paraId="6BBF64BA" w14:textId="15E36C71"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1BFD9047" w14:textId="482571F4" w:rsidR="00023374" w:rsidRPr="00A56FC8" w:rsidRDefault="00023374" w:rsidP="00023374">
            <w:pPr>
              <w:jc w:val="right"/>
              <w:rPr>
                <w:sz w:val="20"/>
                <w:szCs w:val="20"/>
              </w:rPr>
            </w:pPr>
            <w:r w:rsidRPr="00A56FC8">
              <w:rPr>
                <w:color w:val="000000"/>
                <w:sz w:val="20"/>
                <w:szCs w:val="20"/>
              </w:rPr>
              <w:t>0.285</w:t>
            </w:r>
          </w:p>
        </w:tc>
        <w:tc>
          <w:tcPr>
            <w:tcW w:w="960" w:type="dxa"/>
            <w:gridSpan w:val="2"/>
            <w:tcBorders>
              <w:top w:val="nil"/>
              <w:left w:val="nil"/>
              <w:bottom w:val="nil"/>
              <w:right w:val="nil"/>
            </w:tcBorders>
            <w:shd w:val="clear" w:color="auto" w:fill="auto"/>
            <w:noWrap/>
            <w:vAlign w:val="bottom"/>
            <w:hideMark/>
          </w:tcPr>
          <w:p w14:paraId="6994B3DB" w14:textId="68629538" w:rsidR="00023374" w:rsidRPr="00A56FC8" w:rsidRDefault="00023374" w:rsidP="00023374">
            <w:pPr>
              <w:jc w:val="right"/>
              <w:rPr>
                <w:sz w:val="20"/>
                <w:szCs w:val="20"/>
              </w:rPr>
            </w:pPr>
            <w:r w:rsidRPr="00A56FC8">
              <w:rPr>
                <w:color w:val="000000"/>
                <w:sz w:val="20"/>
                <w:szCs w:val="20"/>
              </w:rPr>
              <w:t>0.594</w:t>
            </w:r>
          </w:p>
        </w:tc>
        <w:tc>
          <w:tcPr>
            <w:tcW w:w="493" w:type="dxa"/>
            <w:gridSpan w:val="2"/>
            <w:tcBorders>
              <w:top w:val="nil"/>
              <w:left w:val="nil"/>
              <w:bottom w:val="nil"/>
              <w:right w:val="nil"/>
            </w:tcBorders>
            <w:shd w:val="clear" w:color="auto" w:fill="auto"/>
            <w:noWrap/>
            <w:vAlign w:val="bottom"/>
            <w:hideMark/>
          </w:tcPr>
          <w:p w14:paraId="08C4BE04" w14:textId="77777777" w:rsidR="00023374" w:rsidRPr="00A56FC8" w:rsidRDefault="00023374" w:rsidP="00023374">
            <w:pPr>
              <w:rPr>
                <w:sz w:val="20"/>
                <w:szCs w:val="20"/>
              </w:rPr>
            </w:pPr>
          </w:p>
        </w:tc>
        <w:tc>
          <w:tcPr>
            <w:tcW w:w="868" w:type="dxa"/>
            <w:tcBorders>
              <w:top w:val="nil"/>
              <w:left w:val="nil"/>
              <w:bottom w:val="nil"/>
              <w:right w:val="nil"/>
            </w:tcBorders>
            <w:vAlign w:val="bottom"/>
          </w:tcPr>
          <w:p w14:paraId="6A9FC9E7" w14:textId="6AB10C93"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7EBA50AD" w14:textId="1254DC2A" w:rsidR="00023374" w:rsidRPr="00A56FC8" w:rsidRDefault="00023374" w:rsidP="00023374">
            <w:pPr>
              <w:jc w:val="right"/>
              <w:rPr>
                <w:sz w:val="20"/>
                <w:szCs w:val="20"/>
              </w:rPr>
            </w:pPr>
            <w:r w:rsidRPr="00A56FC8">
              <w:rPr>
                <w:color w:val="000000"/>
                <w:sz w:val="20"/>
                <w:szCs w:val="20"/>
              </w:rPr>
              <w:t>0.86</w:t>
            </w:r>
          </w:p>
        </w:tc>
        <w:tc>
          <w:tcPr>
            <w:tcW w:w="898" w:type="dxa"/>
            <w:tcBorders>
              <w:top w:val="nil"/>
              <w:left w:val="nil"/>
              <w:bottom w:val="nil"/>
              <w:right w:val="nil"/>
            </w:tcBorders>
            <w:shd w:val="clear" w:color="auto" w:fill="auto"/>
            <w:noWrap/>
            <w:vAlign w:val="bottom"/>
            <w:hideMark/>
          </w:tcPr>
          <w:p w14:paraId="4CB60A03" w14:textId="745F627B" w:rsidR="00023374" w:rsidRPr="00A56FC8" w:rsidRDefault="00023374" w:rsidP="00023374">
            <w:pPr>
              <w:jc w:val="right"/>
              <w:rPr>
                <w:sz w:val="20"/>
                <w:szCs w:val="20"/>
              </w:rPr>
            </w:pPr>
            <w:r w:rsidRPr="00A56FC8">
              <w:rPr>
                <w:color w:val="000000"/>
                <w:sz w:val="20"/>
                <w:szCs w:val="20"/>
              </w:rPr>
              <w:t>0.354</w:t>
            </w:r>
          </w:p>
        </w:tc>
        <w:tc>
          <w:tcPr>
            <w:tcW w:w="388" w:type="dxa"/>
            <w:tcBorders>
              <w:top w:val="nil"/>
              <w:left w:val="nil"/>
              <w:bottom w:val="nil"/>
              <w:right w:val="nil"/>
            </w:tcBorders>
            <w:shd w:val="clear" w:color="auto" w:fill="auto"/>
            <w:noWrap/>
            <w:vAlign w:val="bottom"/>
            <w:hideMark/>
          </w:tcPr>
          <w:p w14:paraId="7EAAF705" w14:textId="4E8BB434" w:rsidR="00023374" w:rsidRPr="00A56FC8" w:rsidRDefault="00023374" w:rsidP="00023374">
            <w:pPr>
              <w:jc w:val="left"/>
              <w:rPr>
                <w:sz w:val="20"/>
                <w:szCs w:val="20"/>
              </w:rPr>
            </w:pPr>
          </w:p>
        </w:tc>
        <w:tc>
          <w:tcPr>
            <w:tcW w:w="999" w:type="dxa"/>
            <w:tcBorders>
              <w:top w:val="nil"/>
              <w:left w:val="nil"/>
              <w:bottom w:val="nil"/>
              <w:right w:val="nil"/>
            </w:tcBorders>
            <w:vAlign w:val="bottom"/>
          </w:tcPr>
          <w:p w14:paraId="26BA71EB" w14:textId="1E63B64C"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7FD36429" w14:textId="332903E4" w:rsidR="00023374" w:rsidRPr="00A56FC8" w:rsidRDefault="00023374" w:rsidP="00023374">
            <w:pPr>
              <w:jc w:val="right"/>
              <w:rPr>
                <w:sz w:val="20"/>
                <w:szCs w:val="20"/>
              </w:rPr>
            </w:pPr>
            <w:r w:rsidRPr="00A56FC8">
              <w:rPr>
                <w:color w:val="000000"/>
                <w:sz w:val="20"/>
                <w:szCs w:val="20"/>
              </w:rPr>
              <w:t>0.002</w:t>
            </w:r>
          </w:p>
        </w:tc>
        <w:tc>
          <w:tcPr>
            <w:tcW w:w="960" w:type="dxa"/>
            <w:tcBorders>
              <w:top w:val="nil"/>
              <w:left w:val="nil"/>
              <w:bottom w:val="nil"/>
              <w:right w:val="nil"/>
            </w:tcBorders>
            <w:shd w:val="clear" w:color="auto" w:fill="auto"/>
            <w:noWrap/>
            <w:vAlign w:val="bottom"/>
            <w:hideMark/>
          </w:tcPr>
          <w:p w14:paraId="6BB68815" w14:textId="211B7063" w:rsidR="00023374" w:rsidRPr="00A56FC8" w:rsidRDefault="00023374" w:rsidP="00023374">
            <w:pPr>
              <w:jc w:val="right"/>
              <w:rPr>
                <w:sz w:val="20"/>
                <w:szCs w:val="20"/>
              </w:rPr>
            </w:pPr>
            <w:r w:rsidRPr="00A56FC8">
              <w:rPr>
                <w:color w:val="000000"/>
                <w:sz w:val="20"/>
                <w:szCs w:val="20"/>
              </w:rPr>
              <w:t>0.96</w:t>
            </w:r>
          </w:p>
        </w:tc>
        <w:tc>
          <w:tcPr>
            <w:tcW w:w="326" w:type="dxa"/>
            <w:tcBorders>
              <w:top w:val="nil"/>
              <w:left w:val="nil"/>
              <w:bottom w:val="nil"/>
              <w:right w:val="nil"/>
            </w:tcBorders>
            <w:shd w:val="clear" w:color="auto" w:fill="auto"/>
            <w:noWrap/>
            <w:vAlign w:val="bottom"/>
            <w:hideMark/>
          </w:tcPr>
          <w:p w14:paraId="548F6BF6" w14:textId="5BADDDA0" w:rsidR="00023374" w:rsidRPr="00A56FC8" w:rsidRDefault="00023374" w:rsidP="00023374">
            <w:pPr>
              <w:rPr>
                <w:sz w:val="20"/>
                <w:szCs w:val="20"/>
              </w:rPr>
            </w:pPr>
          </w:p>
        </w:tc>
      </w:tr>
      <w:tr w:rsidR="00023374" w:rsidRPr="00A56FC8" w14:paraId="17B2DD7D" w14:textId="77777777" w:rsidTr="00C416A5">
        <w:trPr>
          <w:trHeight w:hRule="exact" w:val="301"/>
        </w:trPr>
        <w:tc>
          <w:tcPr>
            <w:tcW w:w="3040" w:type="dxa"/>
            <w:tcBorders>
              <w:top w:val="nil"/>
              <w:left w:val="nil"/>
              <w:bottom w:val="nil"/>
              <w:right w:val="nil"/>
            </w:tcBorders>
            <w:shd w:val="clear" w:color="auto" w:fill="auto"/>
            <w:noWrap/>
            <w:vAlign w:val="bottom"/>
            <w:hideMark/>
          </w:tcPr>
          <w:p w14:paraId="7CDC1366" w14:textId="2E3EAB7A" w:rsidR="00023374" w:rsidRPr="00A56FC8" w:rsidRDefault="00023374" w:rsidP="00023374">
            <w:pPr>
              <w:rPr>
                <w:sz w:val="20"/>
                <w:szCs w:val="20"/>
              </w:rPr>
            </w:pPr>
            <w:proofErr w:type="spellStart"/>
            <w:r w:rsidRPr="00A56FC8">
              <w:rPr>
                <w:sz w:val="20"/>
                <w:szCs w:val="20"/>
              </w:rPr>
              <w:t>T_alien_native:fert</w:t>
            </w:r>
            <w:proofErr w:type="spellEnd"/>
          </w:p>
        </w:tc>
        <w:tc>
          <w:tcPr>
            <w:tcW w:w="921" w:type="dxa"/>
            <w:tcBorders>
              <w:top w:val="nil"/>
              <w:left w:val="nil"/>
              <w:bottom w:val="nil"/>
              <w:right w:val="nil"/>
            </w:tcBorders>
            <w:vAlign w:val="bottom"/>
          </w:tcPr>
          <w:p w14:paraId="08461200" w14:textId="383E68FB"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21E13701" w14:textId="041F0074" w:rsidR="00023374" w:rsidRPr="00A56FC8" w:rsidRDefault="00023374" w:rsidP="00023374">
            <w:pPr>
              <w:jc w:val="right"/>
              <w:rPr>
                <w:sz w:val="20"/>
                <w:szCs w:val="20"/>
              </w:rPr>
            </w:pPr>
            <w:r w:rsidRPr="00A56FC8">
              <w:rPr>
                <w:color w:val="000000"/>
                <w:sz w:val="20"/>
                <w:szCs w:val="20"/>
              </w:rPr>
              <w:t>0.141</w:t>
            </w:r>
          </w:p>
        </w:tc>
        <w:tc>
          <w:tcPr>
            <w:tcW w:w="960" w:type="dxa"/>
            <w:gridSpan w:val="2"/>
            <w:tcBorders>
              <w:top w:val="nil"/>
              <w:left w:val="nil"/>
              <w:bottom w:val="nil"/>
              <w:right w:val="nil"/>
            </w:tcBorders>
            <w:shd w:val="clear" w:color="auto" w:fill="auto"/>
            <w:noWrap/>
            <w:vAlign w:val="bottom"/>
            <w:hideMark/>
          </w:tcPr>
          <w:p w14:paraId="5807DA15" w14:textId="0B7BA097" w:rsidR="00023374" w:rsidRPr="00A56FC8" w:rsidRDefault="00023374" w:rsidP="00023374">
            <w:pPr>
              <w:jc w:val="right"/>
              <w:rPr>
                <w:sz w:val="20"/>
                <w:szCs w:val="20"/>
              </w:rPr>
            </w:pPr>
            <w:r w:rsidRPr="00A56FC8">
              <w:rPr>
                <w:color w:val="000000"/>
                <w:sz w:val="20"/>
                <w:szCs w:val="20"/>
              </w:rPr>
              <w:t>0.707</w:t>
            </w:r>
          </w:p>
        </w:tc>
        <w:tc>
          <w:tcPr>
            <w:tcW w:w="493" w:type="dxa"/>
            <w:gridSpan w:val="2"/>
            <w:tcBorders>
              <w:top w:val="nil"/>
              <w:left w:val="nil"/>
              <w:bottom w:val="nil"/>
              <w:right w:val="nil"/>
            </w:tcBorders>
            <w:shd w:val="clear" w:color="auto" w:fill="auto"/>
            <w:noWrap/>
            <w:vAlign w:val="bottom"/>
            <w:hideMark/>
          </w:tcPr>
          <w:p w14:paraId="404644BA" w14:textId="77777777" w:rsidR="00023374" w:rsidRPr="00A56FC8" w:rsidRDefault="00023374" w:rsidP="00023374">
            <w:pPr>
              <w:rPr>
                <w:sz w:val="20"/>
                <w:szCs w:val="20"/>
              </w:rPr>
            </w:pPr>
          </w:p>
        </w:tc>
        <w:tc>
          <w:tcPr>
            <w:tcW w:w="868" w:type="dxa"/>
            <w:tcBorders>
              <w:top w:val="nil"/>
              <w:left w:val="nil"/>
              <w:bottom w:val="nil"/>
              <w:right w:val="nil"/>
            </w:tcBorders>
            <w:vAlign w:val="bottom"/>
          </w:tcPr>
          <w:p w14:paraId="3010CBF0" w14:textId="24F03388" w:rsidR="00023374" w:rsidRPr="00A56FC8" w:rsidRDefault="00023374" w:rsidP="00023374">
            <w:pPr>
              <w:rPr>
                <w:sz w:val="20"/>
                <w:szCs w:val="20"/>
              </w:rPr>
            </w:pPr>
            <w:r w:rsidRPr="00A56FC8">
              <w:rPr>
                <w:sz w:val="20"/>
                <w:szCs w:val="20"/>
              </w:rPr>
              <w:t>-</w:t>
            </w:r>
          </w:p>
        </w:tc>
        <w:tc>
          <w:tcPr>
            <w:tcW w:w="1035" w:type="dxa"/>
            <w:tcBorders>
              <w:top w:val="nil"/>
              <w:left w:val="nil"/>
              <w:bottom w:val="nil"/>
              <w:right w:val="nil"/>
            </w:tcBorders>
            <w:shd w:val="clear" w:color="auto" w:fill="auto"/>
            <w:noWrap/>
            <w:vAlign w:val="bottom"/>
            <w:hideMark/>
          </w:tcPr>
          <w:p w14:paraId="62C75907" w14:textId="7AACD145" w:rsidR="00023374" w:rsidRPr="00A56FC8" w:rsidRDefault="00023374" w:rsidP="00023374">
            <w:pPr>
              <w:jc w:val="right"/>
              <w:rPr>
                <w:sz w:val="20"/>
                <w:szCs w:val="20"/>
              </w:rPr>
            </w:pPr>
            <w:r w:rsidRPr="00A56FC8">
              <w:rPr>
                <w:sz w:val="20"/>
                <w:szCs w:val="20"/>
              </w:rPr>
              <w:t>-</w:t>
            </w:r>
          </w:p>
        </w:tc>
        <w:tc>
          <w:tcPr>
            <w:tcW w:w="898" w:type="dxa"/>
            <w:tcBorders>
              <w:top w:val="nil"/>
              <w:left w:val="nil"/>
              <w:bottom w:val="nil"/>
              <w:right w:val="nil"/>
            </w:tcBorders>
            <w:shd w:val="clear" w:color="auto" w:fill="auto"/>
            <w:noWrap/>
            <w:vAlign w:val="bottom"/>
            <w:hideMark/>
          </w:tcPr>
          <w:p w14:paraId="14AF49FF" w14:textId="24315CD5" w:rsidR="00023374" w:rsidRPr="00A56FC8" w:rsidRDefault="00023374" w:rsidP="00023374">
            <w:pPr>
              <w:jc w:val="right"/>
              <w:rPr>
                <w:sz w:val="20"/>
                <w:szCs w:val="20"/>
              </w:rPr>
            </w:pPr>
            <w:r w:rsidRPr="00A56FC8">
              <w:rPr>
                <w:sz w:val="20"/>
                <w:szCs w:val="20"/>
              </w:rPr>
              <w:t>-</w:t>
            </w:r>
          </w:p>
        </w:tc>
        <w:tc>
          <w:tcPr>
            <w:tcW w:w="388" w:type="dxa"/>
            <w:tcBorders>
              <w:top w:val="nil"/>
              <w:left w:val="nil"/>
              <w:bottom w:val="nil"/>
              <w:right w:val="nil"/>
            </w:tcBorders>
            <w:shd w:val="clear" w:color="auto" w:fill="auto"/>
            <w:noWrap/>
            <w:vAlign w:val="bottom"/>
            <w:hideMark/>
          </w:tcPr>
          <w:p w14:paraId="23B6770F" w14:textId="77777777" w:rsidR="00023374" w:rsidRPr="00A56FC8" w:rsidRDefault="00023374" w:rsidP="00023374">
            <w:pPr>
              <w:jc w:val="left"/>
              <w:rPr>
                <w:sz w:val="20"/>
                <w:szCs w:val="20"/>
              </w:rPr>
            </w:pPr>
          </w:p>
        </w:tc>
        <w:tc>
          <w:tcPr>
            <w:tcW w:w="999" w:type="dxa"/>
            <w:tcBorders>
              <w:top w:val="nil"/>
              <w:left w:val="nil"/>
              <w:bottom w:val="nil"/>
              <w:right w:val="nil"/>
            </w:tcBorders>
            <w:vAlign w:val="bottom"/>
          </w:tcPr>
          <w:p w14:paraId="7629859A" w14:textId="3A381D34" w:rsidR="00023374" w:rsidRPr="00A56FC8" w:rsidRDefault="00023374" w:rsidP="00023374">
            <w:pPr>
              <w:rPr>
                <w:sz w:val="20"/>
                <w:szCs w:val="20"/>
              </w:rPr>
            </w:pPr>
            <w:r w:rsidRPr="00A56FC8">
              <w:rPr>
                <w:sz w:val="20"/>
                <w:szCs w:val="20"/>
              </w:rPr>
              <w:t>-</w:t>
            </w:r>
          </w:p>
        </w:tc>
        <w:tc>
          <w:tcPr>
            <w:tcW w:w="960" w:type="dxa"/>
            <w:tcBorders>
              <w:top w:val="nil"/>
              <w:left w:val="nil"/>
              <w:bottom w:val="nil"/>
              <w:right w:val="nil"/>
            </w:tcBorders>
            <w:shd w:val="clear" w:color="auto" w:fill="auto"/>
            <w:noWrap/>
            <w:vAlign w:val="bottom"/>
            <w:hideMark/>
          </w:tcPr>
          <w:p w14:paraId="2A022F80" w14:textId="2EC8FDB8" w:rsidR="00023374" w:rsidRPr="00A56FC8" w:rsidRDefault="00023374" w:rsidP="00023374">
            <w:pPr>
              <w:jc w:val="right"/>
              <w:rPr>
                <w:sz w:val="20"/>
                <w:szCs w:val="20"/>
              </w:rPr>
            </w:pPr>
            <w:r w:rsidRPr="00A56FC8">
              <w:rPr>
                <w:sz w:val="20"/>
                <w:szCs w:val="20"/>
              </w:rPr>
              <w:t>-</w:t>
            </w:r>
          </w:p>
        </w:tc>
        <w:tc>
          <w:tcPr>
            <w:tcW w:w="960" w:type="dxa"/>
            <w:tcBorders>
              <w:top w:val="nil"/>
              <w:left w:val="nil"/>
              <w:bottom w:val="nil"/>
              <w:right w:val="nil"/>
            </w:tcBorders>
            <w:shd w:val="clear" w:color="auto" w:fill="auto"/>
            <w:noWrap/>
            <w:vAlign w:val="bottom"/>
            <w:hideMark/>
          </w:tcPr>
          <w:p w14:paraId="30E50C0E" w14:textId="58C3BC8E" w:rsidR="00023374" w:rsidRPr="00A56FC8" w:rsidRDefault="00023374" w:rsidP="00023374">
            <w:pPr>
              <w:jc w:val="right"/>
              <w:rPr>
                <w:sz w:val="20"/>
                <w:szCs w:val="20"/>
              </w:rPr>
            </w:pPr>
            <w:r w:rsidRPr="00A56FC8">
              <w:rPr>
                <w:sz w:val="20"/>
                <w:szCs w:val="20"/>
              </w:rPr>
              <w:t>-</w:t>
            </w:r>
          </w:p>
        </w:tc>
        <w:tc>
          <w:tcPr>
            <w:tcW w:w="326" w:type="dxa"/>
            <w:tcBorders>
              <w:top w:val="nil"/>
              <w:left w:val="nil"/>
              <w:bottom w:val="nil"/>
              <w:right w:val="nil"/>
            </w:tcBorders>
            <w:shd w:val="clear" w:color="auto" w:fill="auto"/>
            <w:noWrap/>
            <w:vAlign w:val="bottom"/>
            <w:hideMark/>
          </w:tcPr>
          <w:p w14:paraId="5E0C44A9" w14:textId="24BC939A" w:rsidR="00023374" w:rsidRPr="00A56FC8" w:rsidRDefault="00023374" w:rsidP="00023374">
            <w:pPr>
              <w:rPr>
                <w:sz w:val="20"/>
                <w:szCs w:val="20"/>
              </w:rPr>
            </w:pPr>
            <w:r w:rsidRPr="00A56FC8">
              <w:rPr>
                <w:sz w:val="20"/>
                <w:szCs w:val="20"/>
              </w:rPr>
              <w:t xml:space="preserve"> </w:t>
            </w:r>
          </w:p>
        </w:tc>
      </w:tr>
      <w:tr w:rsidR="00023374" w:rsidRPr="00A56FC8" w14:paraId="656AB33B" w14:textId="77777777" w:rsidTr="00C416A5">
        <w:trPr>
          <w:trHeight w:hRule="exact" w:val="301"/>
        </w:trPr>
        <w:tc>
          <w:tcPr>
            <w:tcW w:w="3040" w:type="dxa"/>
            <w:tcBorders>
              <w:top w:val="nil"/>
              <w:left w:val="nil"/>
              <w:bottom w:val="nil"/>
              <w:right w:val="nil"/>
            </w:tcBorders>
            <w:shd w:val="clear" w:color="auto" w:fill="auto"/>
            <w:noWrap/>
            <w:vAlign w:val="bottom"/>
            <w:hideMark/>
          </w:tcPr>
          <w:p w14:paraId="43E7D2EF" w14:textId="06CC196C" w:rsidR="00023374" w:rsidRPr="00A56FC8" w:rsidRDefault="00023374" w:rsidP="00023374">
            <w:pPr>
              <w:rPr>
                <w:sz w:val="20"/>
                <w:szCs w:val="20"/>
              </w:rPr>
            </w:pPr>
            <w:proofErr w:type="spellStart"/>
            <w:r w:rsidRPr="00A56FC8">
              <w:rPr>
                <w:sz w:val="20"/>
                <w:szCs w:val="20"/>
              </w:rPr>
              <w:t>origin:light</w:t>
            </w:r>
            <w:proofErr w:type="spellEnd"/>
          </w:p>
        </w:tc>
        <w:tc>
          <w:tcPr>
            <w:tcW w:w="921" w:type="dxa"/>
            <w:tcBorders>
              <w:top w:val="nil"/>
              <w:left w:val="nil"/>
              <w:bottom w:val="nil"/>
              <w:right w:val="nil"/>
            </w:tcBorders>
            <w:vAlign w:val="bottom"/>
          </w:tcPr>
          <w:p w14:paraId="77D8F74B" w14:textId="6CC6B1AE"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2F940274" w14:textId="60FED6E0" w:rsidR="00023374" w:rsidRPr="00A56FC8" w:rsidRDefault="00023374" w:rsidP="00023374">
            <w:pPr>
              <w:jc w:val="right"/>
              <w:rPr>
                <w:sz w:val="20"/>
                <w:szCs w:val="20"/>
              </w:rPr>
            </w:pPr>
            <w:r w:rsidRPr="00A56FC8">
              <w:rPr>
                <w:color w:val="000000"/>
                <w:sz w:val="20"/>
                <w:szCs w:val="20"/>
              </w:rPr>
              <w:t>0.183</w:t>
            </w:r>
          </w:p>
        </w:tc>
        <w:tc>
          <w:tcPr>
            <w:tcW w:w="960" w:type="dxa"/>
            <w:gridSpan w:val="2"/>
            <w:tcBorders>
              <w:top w:val="nil"/>
              <w:left w:val="nil"/>
              <w:bottom w:val="nil"/>
              <w:right w:val="nil"/>
            </w:tcBorders>
            <w:shd w:val="clear" w:color="auto" w:fill="auto"/>
            <w:noWrap/>
            <w:vAlign w:val="bottom"/>
            <w:hideMark/>
          </w:tcPr>
          <w:p w14:paraId="5C2ED7A2" w14:textId="54E7F4A7" w:rsidR="00023374" w:rsidRPr="00A56FC8" w:rsidRDefault="00023374" w:rsidP="00023374">
            <w:pPr>
              <w:jc w:val="right"/>
              <w:rPr>
                <w:sz w:val="20"/>
                <w:szCs w:val="20"/>
              </w:rPr>
            </w:pPr>
            <w:r w:rsidRPr="00A56FC8">
              <w:rPr>
                <w:color w:val="000000"/>
                <w:sz w:val="20"/>
                <w:szCs w:val="20"/>
              </w:rPr>
              <w:t>0.669</w:t>
            </w:r>
          </w:p>
        </w:tc>
        <w:tc>
          <w:tcPr>
            <w:tcW w:w="493" w:type="dxa"/>
            <w:gridSpan w:val="2"/>
            <w:tcBorders>
              <w:top w:val="nil"/>
              <w:left w:val="nil"/>
              <w:bottom w:val="nil"/>
              <w:right w:val="nil"/>
            </w:tcBorders>
            <w:shd w:val="clear" w:color="auto" w:fill="auto"/>
            <w:noWrap/>
            <w:vAlign w:val="bottom"/>
            <w:hideMark/>
          </w:tcPr>
          <w:p w14:paraId="0C13443C" w14:textId="77777777" w:rsidR="00023374" w:rsidRPr="00A56FC8" w:rsidRDefault="00023374" w:rsidP="00023374">
            <w:pPr>
              <w:rPr>
                <w:sz w:val="20"/>
                <w:szCs w:val="20"/>
              </w:rPr>
            </w:pPr>
          </w:p>
        </w:tc>
        <w:tc>
          <w:tcPr>
            <w:tcW w:w="868" w:type="dxa"/>
            <w:tcBorders>
              <w:top w:val="nil"/>
              <w:left w:val="nil"/>
              <w:bottom w:val="nil"/>
              <w:right w:val="nil"/>
            </w:tcBorders>
            <w:vAlign w:val="bottom"/>
          </w:tcPr>
          <w:p w14:paraId="5259F42A" w14:textId="41094CE4"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5A2D783A" w14:textId="66B32C88" w:rsidR="00023374" w:rsidRPr="00A56FC8" w:rsidRDefault="00023374" w:rsidP="00023374">
            <w:pPr>
              <w:jc w:val="right"/>
              <w:rPr>
                <w:sz w:val="20"/>
                <w:szCs w:val="20"/>
              </w:rPr>
            </w:pPr>
            <w:r w:rsidRPr="00A56FC8">
              <w:rPr>
                <w:color w:val="000000"/>
                <w:sz w:val="20"/>
                <w:szCs w:val="20"/>
              </w:rPr>
              <w:t>4.698</w:t>
            </w:r>
          </w:p>
        </w:tc>
        <w:tc>
          <w:tcPr>
            <w:tcW w:w="898" w:type="dxa"/>
            <w:tcBorders>
              <w:top w:val="nil"/>
              <w:left w:val="nil"/>
              <w:bottom w:val="nil"/>
              <w:right w:val="nil"/>
            </w:tcBorders>
            <w:shd w:val="clear" w:color="auto" w:fill="auto"/>
            <w:noWrap/>
            <w:vAlign w:val="bottom"/>
            <w:hideMark/>
          </w:tcPr>
          <w:p w14:paraId="1D6A3F62" w14:textId="287DBF3A" w:rsidR="00023374" w:rsidRPr="00A56FC8" w:rsidRDefault="00023374" w:rsidP="00023374">
            <w:pPr>
              <w:jc w:val="right"/>
              <w:rPr>
                <w:sz w:val="20"/>
                <w:szCs w:val="20"/>
              </w:rPr>
            </w:pPr>
            <w:r w:rsidRPr="00A56FC8">
              <w:rPr>
                <w:color w:val="000000"/>
                <w:sz w:val="20"/>
                <w:szCs w:val="20"/>
              </w:rPr>
              <w:t>0.03</w:t>
            </w:r>
          </w:p>
        </w:tc>
        <w:tc>
          <w:tcPr>
            <w:tcW w:w="388" w:type="dxa"/>
            <w:tcBorders>
              <w:top w:val="nil"/>
              <w:left w:val="nil"/>
              <w:bottom w:val="nil"/>
              <w:right w:val="nil"/>
            </w:tcBorders>
            <w:shd w:val="clear" w:color="auto" w:fill="auto"/>
            <w:noWrap/>
            <w:vAlign w:val="bottom"/>
            <w:hideMark/>
          </w:tcPr>
          <w:p w14:paraId="100E652D" w14:textId="0335E956" w:rsidR="00023374" w:rsidRPr="00A56FC8" w:rsidRDefault="00023374" w:rsidP="00023374">
            <w:pPr>
              <w:jc w:val="left"/>
              <w:rPr>
                <w:sz w:val="20"/>
                <w:szCs w:val="20"/>
              </w:rPr>
            </w:pPr>
            <w:r w:rsidRPr="00A56FC8">
              <w:rPr>
                <w:sz w:val="20"/>
                <w:szCs w:val="20"/>
              </w:rPr>
              <w:t>*</w:t>
            </w:r>
          </w:p>
        </w:tc>
        <w:tc>
          <w:tcPr>
            <w:tcW w:w="999" w:type="dxa"/>
            <w:tcBorders>
              <w:top w:val="nil"/>
              <w:left w:val="nil"/>
              <w:bottom w:val="nil"/>
              <w:right w:val="nil"/>
            </w:tcBorders>
            <w:vAlign w:val="bottom"/>
          </w:tcPr>
          <w:p w14:paraId="7B8B6D91" w14:textId="6BBA14DE"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134C2945" w14:textId="3B86A3CF" w:rsidR="00023374" w:rsidRPr="00A56FC8" w:rsidRDefault="00023374" w:rsidP="00023374">
            <w:pPr>
              <w:jc w:val="right"/>
              <w:rPr>
                <w:sz w:val="20"/>
                <w:szCs w:val="20"/>
              </w:rPr>
            </w:pPr>
            <w:r w:rsidRPr="00A56FC8">
              <w:rPr>
                <w:color w:val="000000"/>
                <w:sz w:val="20"/>
                <w:szCs w:val="20"/>
              </w:rPr>
              <w:t>1.602</w:t>
            </w:r>
          </w:p>
        </w:tc>
        <w:tc>
          <w:tcPr>
            <w:tcW w:w="960" w:type="dxa"/>
            <w:tcBorders>
              <w:top w:val="nil"/>
              <w:left w:val="nil"/>
              <w:bottom w:val="nil"/>
              <w:right w:val="nil"/>
            </w:tcBorders>
            <w:shd w:val="clear" w:color="auto" w:fill="auto"/>
            <w:noWrap/>
            <w:vAlign w:val="bottom"/>
            <w:hideMark/>
          </w:tcPr>
          <w:p w14:paraId="6BD7FF33" w14:textId="396DDA1D" w:rsidR="00023374" w:rsidRPr="00A56FC8" w:rsidRDefault="00023374" w:rsidP="00023374">
            <w:pPr>
              <w:jc w:val="right"/>
              <w:rPr>
                <w:sz w:val="20"/>
                <w:szCs w:val="20"/>
              </w:rPr>
            </w:pPr>
            <w:r w:rsidRPr="00A56FC8">
              <w:rPr>
                <w:color w:val="000000"/>
                <w:sz w:val="20"/>
                <w:szCs w:val="20"/>
              </w:rPr>
              <w:t>0.206</w:t>
            </w:r>
          </w:p>
        </w:tc>
        <w:tc>
          <w:tcPr>
            <w:tcW w:w="326" w:type="dxa"/>
            <w:tcBorders>
              <w:top w:val="nil"/>
              <w:left w:val="nil"/>
              <w:bottom w:val="nil"/>
              <w:right w:val="nil"/>
            </w:tcBorders>
            <w:shd w:val="clear" w:color="auto" w:fill="auto"/>
            <w:noWrap/>
            <w:vAlign w:val="bottom"/>
            <w:hideMark/>
          </w:tcPr>
          <w:p w14:paraId="58663E23" w14:textId="5817D84E" w:rsidR="00023374" w:rsidRPr="00A56FC8" w:rsidRDefault="00023374" w:rsidP="00023374">
            <w:pPr>
              <w:rPr>
                <w:sz w:val="20"/>
                <w:szCs w:val="20"/>
              </w:rPr>
            </w:pPr>
          </w:p>
        </w:tc>
      </w:tr>
      <w:tr w:rsidR="00023374" w:rsidRPr="00A56FC8" w14:paraId="2F505FBD" w14:textId="77777777" w:rsidTr="00C416A5">
        <w:trPr>
          <w:trHeight w:hRule="exact" w:val="301"/>
        </w:trPr>
        <w:tc>
          <w:tcPr>
            <w:tcW w:w="3040" w:type="dxa"/>
            <w:tcBorders>
              <w:top w:val="nil"/>
              <w:left w:val="nil"/>
              <w:bottom w:val="nil"/>
              <w:right w:val="nil"/>
            </w:tcBorders>
            <w:shd w:val="clear" w:color="auto" w:fill="auto"/>
            <w:noWrap/>
            <w:vAlign w:val="bottom"/>
            <w:hideMark/>
          </w:tcPr>
          <w:p w14:paraId="496ADB90" w14:textId="053FC34C" w:rsidR="00023374" w:rsidRPr="00A56FC8" w:rsidRDefault="00023374" w:rsidP="00023374">
            <w:pPr>
              <w:rPr>
                <w:sz w:val="20"/>
                <w:szCs w:val="20"/>
              </w:rPr>
            </w:pPr>
            <w:proofErr w:type="spellStart"/>
            <w:r w:rsidRPr="00A56FC8">
              <w:rPr>
                <w:sz w:val="20"/>
                <w:szCs w:val="20"/>
              </w:rPr>
              <w:t>T_alone_comp:light</w:t>
            </w:r>
            <w:proofErr w:type="spellEnd"/>
          </w:p>
        </w:tc>
        <w:tc>
          <w:tcPr>
            <w:tcW w:w="921" w:type="dxa"/>
            <w:tcBorders>
              <w:top w:val="nil"/>
              <w:left w:val="nil"/>
              <w:bottom w:val="nil"/>
              <w:right w:val="nil"/>
            </w:tcBorders>
            <w:vAlign w:val="bottom"/>
          </w:tcPr>
          <w:p w14:paraId="1BD7A63B" w14:textId="3791B906"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23760A31" w14:textId="0C5401AE" w:rsidR="00023374" w:rsidRPr="00A56FC8" w:rsidRDefault="00023374" w:rsidP="00023374">
            <w:pPr>
              <w:jc w:val="right"/>
              <w:rPr>
                <w:sz w:val="20"/>
                <w:szCs w:val="20"/>
              </w:rPr>
            </w:pPr>
            <w:r w:rsidRPr="00A56FC8">
              <w:rPr>
                <w:color w:val="000000"/>
                <w:sz w:val="20"/>
                <w:szCs w:val="20"/>
              </w:rPr>
              <w:t>2.718</w:t>
            </w:r>
          </w:p>
        </w:tc>
        <w:tc>
          <w:tcPr>
            <w:tcW w:w="960" w:type="dxa"/>
            <w:gridSpan w:val="2"/>
            <w:tcBorders>
              <w:top w:val="nil"/>
              <w:left w:val="nil"/>
              <w:bottom w:val="nil"/>
              <w:right w:val="nil"/>
            </w:tcBorders>
            <w:shd w:val="clear" w:color="auto" w:fill="auto"/>
            <w:noWrap/>
            <w:vAlign w:val="bottom"/>
            <w:hideMark/>
          </w:tcPr>
          <w:p w14:paraId="0271BC57" w14:textId="293680ED" w:rsidR="00023374" w:rsidRPr="00A56FC8" w:rsidRDefault="00023374" w:rsidP="00023374">
            <w:pPr>
              <w:jc w:val="right"/>
              <w:rPr>
                <w:sz w:val="20"/>
                <w:szCs w:val="20"/>
              </w:rPr>
            </w:pPr>
            <w:r w:rsidRPr="00A56FC8">
              <w:rPr>
                <w:color w:val="000000"/>
                <w:sz w:val="20"/>
                <w:szCs w:val="20"/>
              </w:rPr>
              <w:t>0.099</w:t>
            </w:r>
          </w:p>
        </w:tc>
        <w:tc>
          <w:tcPr>
            <w:tcW w:w="493" w:type="dxa"/>
            <w:gridSpan w:val="2"/>
            <w:tcBorders>
              <w:top w:val="nil"/>
              <w:left w:val="nil"/>
              <w:bottom w:val="nil"/>
              <w:right w:val="nil"/>
            </w:tcBorders>
            <w:shd w:val="clear" w:color="auto" w:fill="auto"/>
            <w:noWrap/>
            <w:vAlign w:val="bottom"/>
            <w:hideMark/>
          </w:tcPr>
          <w:p w14:paraId="60531478" w14:textId="77777777" w:rsidR="00023374" w:rsidRPr="00A56FC8" w:rsidRDefault="00023374" w:rsidP="00023374">
            <w:pPr>
              <w:rPr>
                <w:sz w:val="20"/>
                <w:szCs w:val="20"/>
              </w:rPr>
            </w:pPr>
          </w:p>
        </w:tc>
        <w:tc>
          <w:tcPr>
            <w:tcW w:w="868" w:type="dxa"/>
            <w:tcBorders>
              <w:top w:val="nil"/>
              <w:left w:val="nil"/>
              <w:bottom w:val="nil"/>
              <w:right w:val="nil"/>
            </w:tcBorders>
            <w:vAlign w:val="bottom"/>
          </w:tcPr>
          <w:p w14:paraId="65E01A68" w14:textId="64E70584"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6E4528A5" w14:textId="41B3A091" w:rsidR="00023374" w:rsidRPr="00A56FC8" w:rsidRDefault="00023374" w:rsidP="00023374">
            <w:pPr>
              <w:jc w:val="right"/>
              <w:rPr>
                <w:sz w:val="20"/>
                <w:szCs w:val="20"/>
              </w:rPr>
            </w:pPr>
            <w:r w:rsidRPr="00A56FC8">
              <w:rPr>
                <w:color w:val="000000"/>
                <w:sz w:val="20"/>
                <w:szCs w:val="20"/>
              </w:rPr>
              <w:t>1.674</w:t>
            </w:r>
          </w:p>
        </w:tc>
        <w:tc>
          <w:tcPr>
            <w:tcW w:w="898" w:type="dxa"/>
            <w:tcBorders>
              <w:top w:val="nil"/>
              <w:left w:val="nil"/>
              <w:bottom w:val="nil"/>
              <w:right w:val="nil"/>
            </w:tcBorders>
            <w:shd w:val="clear" w:color="auto" w:fill="auto"/>
            <w:noWrap/>
            <w:vAlign w:val="bottom"/>
            <w:hideMark/>
          </w:tcPr>
          <w:p w14:paraId="6E3525BE" w14:textId="2CB1338A" w:rsidR="00023374" w:rsidRPr="00A56FC8" w:rsidRDefault="00023374" w:rsidP="00023374">
            <w:pPr>
              <w:jc w:val="right"/>
              <w:rPr>
                <w:sz w:val="20"/>
                <w:szCs w:val="20"/>
              </w:rPr>
            </w:pPr>
            <w:r w:rsidRPr="00A56FC8">
              <w:rPr>
                <w:color w:val="000000"/>
                <w:sz w:val="20"/>
                <w:szCs w:val="20"/>
              </w:rPr>
              <w:t>0.196</w:t>
            </w:r>
          </w:p>
        </w:tc>
        <w:tc>
          <w:tcPr>
            <w:tcW w:w="388" w:type="dxa"/>
            <w:tcBorders>
              <w:top w:val="nil"/>
              <w:left w:val="nil"/>
              <w:bottom w:val="nil"/>
              <w:right w:val="nil"/>
            </w:tcBorders>
            <w:shd w:val="clear" w:color="auto" w:fill="auto"/>
            <w:noWrap/>
            <w:vAlign w:val="bottom"/>
            <w:hideMark/>
          </w:tcPr>
          <w:p w14:paraId="07F5E822" w14:textId="25727B17" w:rsidR="00023374" w:rsidRPr="00A56FC8" w:rsidRDefault="00023374" w:rsidP="00023374">
            <w:pPr>
              <w:jc w:val="left"/>
              <w:rPr>
                <w:sz w:val="20"/>
                <w:szCs w:val="20"/>
              </w:rPr>
            </w:pPr>
          </w:p>
        </w:tc>
        <w:tc>
          <w:tcPr>
            <w:tcW w:w="999" w:type="dxa"/>
            <w:tcBorders>
              <w:top w:val="nil"/>
              <w:left w:val="nil"/>
              <w:bottom w:val="nil"/>
              <w:right w:val="nil"/>
            </w:tcBorders>
            <w:vAlign w:val="bottom"/>
          </w:tcPr>
          <w:p w14:paraId="5DB93A2E" w14:textId="08C92391"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7FD7086F" w14:textId="525AC6AE" w:rsidR="00023374" w:rsidRPr="00A56FC8" w:rsidRDefault="00023374" w:rsidP="00023374">
            <w:pPr>
              <w:jc w:val="right"/>
              <w:rPr>
                <w:sz w:val="20"/>
                <w:szCs w:val="20"/>
              </w:rPr>
            </w:pPr>
            <w:r w:rsidRPr="00A56FC8">
              <w:rPr>
                <w:color w:val="000000"/>
                <w:sz w:val="20"/>
                <w:szCs w:val="20"/>
              </w:rPr>
              <w:t>4.214</w:t>
            </w:r>
          </w:p>
        </w:tc>
        <w:tc>
          <w:tcPr>
            <w:tcW w:w="960" w:type="dxa"/>
            <w:tcBorders>
              <w:top w:val="nil"/>
              <w:left w:val="nil"/>
              <w:bottom w:val="nil"/>
              <w:right w:val="nil"/>
            </w:tcBorders>
            <w:shd w:val="clear" w:color="auto" w:fill="auto"/>
            <w:noWrap/>
            <w:vAlign w:val="bottom"/>
            <w:hideMark/>
          </w:tcPr>
          <w:p w14:paraId="776B9158" w14:textId="2BE69E5D" w:rsidR="00023374" w:rsidRPr="00A56FC8" w:rsidRDefault="00023374" w:rsidP="00023374">
            <w:pPr>
              <w:jc w:val="right"/>
              <w:rPr>
                <w:sz w:val="20"/>
                <w:szCs w:val="20"/>
              </w:rPr>
            </w:pPr>
            <w:r w:rsidRPr="00A56FC8">
              <w:rPr>
                <w:color w:val="000000"/>
                <w:sz w:val="20"/>
                <w:szCs w:val="20"/>
              </w:rPr>
              <w:t>0.04</w:t>
            </w:r>
            <w:r w:rsidR="006E0F37">
              <w:rPr>
                <w:color w:val="000000"/>
                <w:sz w:val="20"/>
                <w:szCs w:val="20"/>
              </w:rPr>
              <w:t>0</w:t>
            </w:r>
          </w:p>
        </w:tc>
        <w:tc>
          <w:tcPr>
            <w:tcW w:w="326" w:type="dxa"/>
            <w:tcBorders>
              <w:top w:val="nil"/>
              <w:left w:val="nil"/>
              <w:bottom w:val="nil"/>
              <w:right w:val="nil"/>
            </w:tcBorders>
            <w:shd w:val="clear" w:color="auto" w:fill="auto"/>
            <w:noWrap/>
            <w:vAlign w:val="bottom"/>
            <w:hideMark/>
          </w:tcPr>
          <w:p w14:paraId="74B3C318" w14:textId="57A10443" w:rsidR="00023374" w:rsidRPr="00A56FC8" w:rsidRDefault="00023374" w:rsidP="00023374">
            <w:pPr>
              <w:rPr>
                <w:sz w:val="20"/>
                <w:szCs w:val="20"/>
              </w:rPr>
            </w:pPr>
            <w:r w:rsidRPr="00A56FC8">
              <w:rPr>
                <w:sz w:val="20"/>
                <w:szCs w:val="20"/>
              </w:rPr>
              <w:t>*</w:t>
            </w:r>
          </w:p>
        </w:tc>
      </w:tr>
      <w:tr w:rsidR="00023374" w:rsidRPr="00A56FC8" w14:paraId="271997C0" w14:textId="77777777" w:rsidTr="00C416A5">
        <w:trPr>
          <w:trHeight w:hRule="exact" w:val="301"/>
        </w:trPr>
        <w:tc>
          <w:tcPr>
            <w:tcW w:w="3040" w:type="dxa"/>
            <w:tcBorders>
              <w:top w:val="nil"/>
              <w:left w:val="nil"/>
              <w:bottom w:val="nil"/>
              <w:right w:val="nil"/>
            </w:tcBorders>
            <w:shd w:val="clear" w:color="auto" w:fill="auto"/>
            <w:noWrap/>
            <w:vAlign w:val="bottom"/>
            <w:hideMark/>
          </w:tcPr>
          <w:p w14:paraId="39759E6B" w14:textId="02D6004A" w:rsidR="00023374" w:rsidRPr="00A56FC8" w:rsidRDefault="00023374" w:rsidP="00023374">
            <w:pPr>
              <w:rPr>
                <w:sz w:val="20"/>
                <w:szCs w:val="20"/>
              </w:rPr>
            </w:pPr>
            <w:proofErr w:type="spellStart"/>
            <w:r w:rsidRPr="00A56FC8">
              <w:rPr>
                <w:sz w:val="20"/>
                <w:szCs w:val="20"/>
              </w:rPr>
              <w:t>T_intra_inter:light</w:t>
            </w:r>
            <w:proofErr w:type="spellEnd"/>
          </w:p>
        </w:tc>
        <w:tc>
          <w:tcPr>
            <w:tcW w:w="921" w:type="dxa"/>
            <w:tcBorders>
              <w:top w:val="nil"/>
              <w:left w:val="nil"/>
              <w:bottom w:val="nil"/>
              <w:right w:val="nil"/>
            </w:tcBorders>
            <w:vAlign w:val="bottom"/>
          </w:tcPr>
          <w:p w14:paraId="104FD4F7" w14:textId="345C0A9A"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704B30A8" w14:textId="3D2987EB" w:rsidR="00023374" w:rsidRPr="00A56FC8" w:rsidRDefault="00023374" w:rsidP="00023374">
            <w:pPr>
              <w:jc w:val="right"/>
              <w:rPr>
                <w:sz w:val="20"/>
                <w:szCs w:val="20"/>
              </w:rPr>
            </w:pPr>
            <w:r w:rsidRPr="00A56FC8">
              <w:rPr>
                <w:color w:val="000000"/>
                <w:sz w:val="20"/>
                <w:szCs w:val="20"/>
              </w:rPr>
              <w:t>0.107</w:t>
            </w:r>
          </w:p>
        </w:tc>
        <w:tc>
          <w:tcPr>
            <w:tcW w:w="960" w:type="dxa"/>
            <w:gridSpan w:val="2"/>
            <w:tcBorders>
              <w:top w:val="nil"/>
              <w:left w:val="nil"/>
              <w:bottom w:val="nil"/>
              <w:right w:val="nil"/>
            </w:tcBorders>
            <w:shd w:val="clear" w:color="auto" w:fill="auto"/>
            <w:noWrap/>
            <w:vAlign w:val="bottom"/>
            <w:hideMark/>
          </w:tcPr>
          <w:p w14:paraId="0F96894E" w14:textId="04B61C89" w:rsidR="00023374" w:rsidRPr="00A56FC8" w:rsidRDefault="00023374" w:rsidP="00023374">
            <w:pPr>
              <w:jc w:val="right"/>
              <w:rPr>
                <w:sz w:val="20"/>
                <w:szCs w:val="20"/>
              </w:rPr>
            </w:pPr>
            <w:r w:rsidRPr="00A56FC8">
              <w:rPr>
                <w:color w:val="000000"/>
                <w:sz w:val="20"/>
                <w:szCs w:val="20"/>
              </w:rPr>
              <w:t>0.744</w:t>
            </w:r>
          </w:p>
        </w:tc>
        <w:tc>
          <w:tcPr>
            <w:tcW w:w="493" w:type="dxa"/>
            <w:gridSpan w:val="2"/>
            <w:tcBorders>
              <w:top w:val="nil"/>
              <w:left w:val="nil"/>
              <w:bottom w:val="nil"/>
              <w:right w:val="nil"/>
            </w:tcBorders>
            <w:shd w:val="clear" w:color="auto" w:fill="auto"/>
            <w:noWrap/>
            <w:vAlign w:val="bottom"/>
            <w:hideMark/>
          </w:tcPr>
          <w:p w14:paraId="1D1E3AF2" w14:textId="77777777" w:rsidR="00023374" w:rsidRPr="00A56FC8" w:rsidRDefault="00023374" w:rsidP="00023374">
            <w:pPr>
              <w:rPr>
                <w:sz w:val="20"/>
                <w:szCs w:val="20"/>
              </w:rPr>
            </w:pPr>
          </w:p>
        </w:tc>
        <w:tc>
          <w:tcPr>
            <w:tcW w:w="868" w:type="dxa"/>
            <w:tcBorders>
              <w:top w:val="nil"/>
              <w:left w:val="nil"/>
              <w:bottom w:val="nil"/>
              <w:right w:val="nil"/>
            </w:tcBorders>
            <w:vAlign w:val="bottom"/>
          </w:tcPr>
          <w:p w14:paraId="080469CB" w14:textId="6D4FFF3B"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2BC825F0" w14:textId="64F351FE" w:rsidR="00023374" w:rsidRPr="00A56FC8" w:rsidRDefault="00023374" w:rsidP="00023374">
            <w:pPr>
              <w:jc w:val="right"/>
              <w:rPr>
                <w:sz w:val="20"/>
                <w:szCs w:val="20"/>
              </w:rPr>
            </w:pPr>
            <w:r w:rsidRPr="00A56FC8">
              <w:rPr>
                <w:color w:val="000000"/>
                <w:sz w:val="20"/>
                <w:szCs w:val="20"/>
              </w:rPr>
              <w:t>0.207</w:t>
            </w:r>
          </w:p>
        </w:tc>
        <w:tc>
          <w:tcPr>
            <w:tcW w:w="898" w:type="dxa"/>
            <w:tcBorders>
              <w:top w:val="nil"/>
              <w:left w:val="nil"/>
              <w:bottom w:val="nil"/>
              <w:right w:val="nil"/>
            </w:tcBorders>
            <w:shd w:val="clear" w:color="auto" w:fill="auto"/>
            <w:noWrap/>
            <w:vAlign w:val="bottom"/>
            <w:hideMark/>
          </w:tcPr>
          <w:p w14:paraId="386441BA" w14:textId="62DB65E9" w:rsidR="00023374" w:rsidRPr="00A56FC8" w:rsidRDefault="00023374" w:rsidP="00023374">
            <w:pPr>
              <w:jc w:val="right"/>
              <w:rPr>
                <w:sz w:val="20"/>
                <w:szCs w:val="20"/>
              </w:rPr>
            </w:pPr>
            <w:r w:rsidRPr="00A56FC8">
              <w:rPr>
                <w:color w:val="000000"/>
                <w:sz w:val="20"/>
                <w:szCs w:val="20"/>
              </w:rPr>
              <w:t>0.649</w:t>
            </w:r>
          </w:p>
        </w:tc>
        <w:tc>
          <w:tcPr>
            <w:tcW w:w="388" w:type="dxa"/>
            <w:tcBorders>
              <w:top w:val="nil"/>
              <w:left w:val="nil"/>
              <w:bottom w:val="nil"/>
              <w:right w:val="nil"/>
            </w:tcBorders>
            <w:shd w:val="clear" w:color="auto" w:fill="auto"/>
            <w:noWrap/>
            <w:vAlign w:val="bottom"/>
            <w:hideMark/>
          </w:tcPr>
          <w:p w14:paraId="793A58BB" w14:textId="77777777" w:rsidR="00023374" w:rsidRPr="00A56FC8" w:rsidRDefault="00023374" w:rsidP="00023374">
            <w:pPr>
              <w:jc w:val="left"/>
              <w:rPr>
                <w:sz w:val="20"/>
                <w:szCs w:val="20"/>
              </w:rPr>
            </w:pPr>
          </w:p>
        </w:tc>
        <w:tc>
          <w:tcPr>
            <w:tcW w:w="999" w:type="dxa"/>
            <w:tcBorders>
              <w:top w:val="nil"/>
              <w:left w:val="nil"/>
              <w:bottom w:val="nil"/>
              <w:right w:val="nil"/>
            </w:tcBorders>
            <w:vAlign w:val="bottom"/>
          </w:tcPr>
          <w:p w14:paraId="7FB3757F" w14:textId="0D32B214"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4E6AE7CF" w14:textId="64505C8C" w:rsidR="00023374" w:rsidRPr="00A56FC8" w:rsidRDefault="00023374" w:rsidP="00023374">
            <w:pPr>
              <w:jc w:val="right"/>
              <w:rPr>
                <w:sz w:val="20"/>
                <w:szCs w:val="20"/>
              </w:rPr>
            </w:pPr>
            <w:r w:rsidRPr="00A56FC8">
              <w:rPr>
                <w:color w:val="000000"/>
                <w:sz w:val="20"/>
                <w:szCs w:val="20"/>
              </w:rPr>
              <w:t>0.021</w:t>
            </w:r>
          </w:p>
        </w:tc>
        <w:tc>
          <w:tcPr>
            <w:tcW w:w="960" w:type="dxa"/>
            <w:tcBorders>
              <w:top w:val="nil"/>
              <w:left w:val="nil"/>
              <w:bottom w:val="nil"/>
              <w:right w:val="nil"/>
            </w:tcBorders>
            <w:shd w:val="clear" w:color="auto" w:fill="auto"/>
            <w:noWrap/>
            <w:vAlign w:val="bottom"/>
            <w:hideMark/>
          </w:tcPr>
          <w:p w14:paraId="764BBCFF" w14:textId="3AF2F667" w:rsidR="00023374" w:rsidRPr="00A56FC8" w:rsidRDefault="00023374" w:rsidP="00023374">
            <w:pPr>
              <w:jc w:val="right"/>
              <w:rPr>
                <w:sz w:val="20"/>
                <w:szCs w:val="20"/>
              </w:rPr>
            </w:pPr>
            <w:r w:rsidRPr="00A56FC8">
              <w:rPr>
                <w:color w:val="000000"/>
                <w:sz w:val="20"/>
                <w:szCs w:val="20"/>
              </w:rPr>
              <w:t>0.884</w:t>
            </w:r>
          </w:p>
        </w:tc>
        <w:tc>
          <w:tcPr>
            <w:tcW w:w="326" w:type="dxa"/>
            <w:tcBorders>
              <w:top w:val="nil"/>
              <w:left w:val="nil"/>
              <w:bottom w:val="nil"/>
              <w:right w:val="nil"/>
            </w:tcBorders>
            <w:shd w:val="clear" w:color="auto" w:fill="auto"/>
            <w:noWrap/>
            <w:vAlign w:val="bottom"/>
            <w:hideMark/>
          </w:tcPr>
          <w:p w14:paraId="529E89CE" w14:textId="59BBF28D" w:rsidR="00023374" w:rsidRPr="00A56FC8" w:rsidRDefault="00023374" w:rsidP="00023374">
            <w:pPr>
              <w:rPr>
                <w:sz w:val="20"/>
                <w:szCs w:val="20"/>
              </w:rPr>
            </w:pPr>
          </w:p>
        </w:tc>
      </w:tr>
      <w:tr w:rsidR="00023374" w:rsidRPr="00A56FC8" w14:paraId="01D65AFB" w14:textId="77777777" w:rsidTr="00C416A5">
        <w:trPr>
          <w:trHeight w:hRule="exact" w:val="301"/>
        </w:trPr>
        <w:tc>
          <w:tcPr>
            <w:tcW w:w="3040" w:type="dxa"/>
            <w:tcBorders>
              <w:top w:val="nil"/>
              <w:left w:val="nil"/>
              <w:bottom w:val="nil"/>
              <w:right w:val="nil"/>
            </w:tcBorders>
            <w:shd w:val="clear" w:color="auto" w:fill="auto"/>
            <w:noWrap/>
            <w:vAlign w:val="bottom"/>
            <w:hideMark/>
          </w:tcPr>
          <w:p w14:paraId="1BDF7A84" w14:textId="47B8F367" w:rsidR="00023374" w:rsidRPr="00A56FC8" w:rsidRDefault="00023374" w:rsidP="00023374">
            <w:pPr>
              <w:rPr>
                <w:sz w:val="20"/>
                <w:szCs w:val="20"/>
              </w:rPr>
            </w:pPr>
            <w:proofErr w:type="spellStart"/>
            <w:r w:rsidRPr="00A56FC8">
              <w:rPr>
                <w:sz w:val="20"/>
                <w:szCs w:val="20"/>
              </w:rPr>
              <w:t>T_alien_native:light</w:t>
            </w:r>
            <w:proofErr w:type="spellEnd"/>
          </w:p>
        </w:tc>
        <w:tc>
          <w:tcPr>
            <w:tcW w:w="921" w:type="dxa"/>
            <w:tcBorders>
              <w:top w:val="nil"/>
              <w:left w:val="nil"/>
              <w:bottom w:val="nil"/>
              <w:right w:val="nil"/>
            </w:tcBorders>
            <w:vAlign w:val="bottom"/>
          </w:tcPr>
          <w:p w14:paraId="4A84EF23" w14:textId="529145F6"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676BE4A8" w14:textId="6AD23E2C" w:rsidR="00023374" w:rsidRPr="00A56FC8" w:rsidRDefault="00757F96" w:rsidP="00023374">
            <w:pPr>
              <w:jc w:val="right"/>
              <w:rPr>
                <w:sz w:val="20"/>
                <w:szCs w:val="20"/>
              </w:rPr>
            </w:pPr>
            <w:r>
              <w:rPr>
                <w:color w:val="000000"/>
                <w:sz w:val="20"/>
                <w:szCs w:val="20"/>
              </w:rPr>
              <w:t>&lt;0.</w:t>
            </w:r>
            <w:r w:rsidRPr="00A56FC8">
              <w:rPr>
                <w:color w:val="000000"/>
                <w:sz w:val="20"/>
                <w:szCs w:val="20"/>
              </w:rPr>
              <w:t>0</w:t>
            </w:r>
            <w:r>
              <w:rPr>
                <w:color w:val="000000"/>
                <w:sz w:val="20"/>
                <w:szCs w:val="20"/>
              </w:rPr>
              <w:t>01</w:t>
            </w:r>
          </w:p>
        </w:tc>
        <w:tc>
          <w:tcPr>
            <w:tcW w:w="960" w:type="dxa"/>
            <w:gridSpan w:val="2"/>
            <w:tcBorders>
              <w:top w:val="nil"/>
              <w:left w:val="nil"/>
              <w:bottom w:val="nil"/>
              <w:right w:val="nil"/>
            </w:tcBorders>
            <w:shd w:val="clear" w:color="auto" w:fill="auto"/>
            <w:noWrap/>
            <w:vAlign w:val="bottom"/>
            <w:hideMark/>
          </w:tcPr>
          <w:p w14:paraId="312FDE8B" w14:textId="482BB8B7" w:rsidR="00023374" w:rsidRPr="00A56FC8" w:rsidRDefault="00023374" w:rsidP="00023374">
            <w:pPr>
              <w:jc w:val="right"/>
              <w:rPr>
                <w:sz w:val="20"/>
                <w:szCs w:val="20"/>
              </w:rPr>
            </w:pPr>
            <w:r w:rsidRPr="00A56FC8">
              <w:rPr>
                <w:color w:val="000000"/>
                <w:sz w:val="20"/>
                <w:szCs w:val="20"/>
              </w:rPr>
              <w:t>0.995</w:t>
            </w:r>
          </w:p>
        </w:tc>
        <w:tc>
          <w:tcPr>
            <w:tcW w:w="493" w:type="dxa"/>
            <w:gridSpan w:val="2"/>
            <w:tcBorders>
              <w:top w:val="nil"/>
              <w:left w:val="nil"/>
              <w:bottom w:val="nil"/>
              <w:right w:val="nil"/>
            </w:tcBorders>
            <w:shd w:val="clear" w:color="auto" w:fill="auto"/>
            <w:noWrap/>
            <w:vAlign w:val="bottom"/>
            <w:hideMark/>
          </w:tcPr>
          <w:p w14:paraId="14794859" w14:textId="77777777" w:rsidR="00023374" w:rsidRPr="00A56FC8" w:rsidRDefault="00023374" w:rsidP="00023374">
            <w:pPr>
              <w:rPr>
                <w:sz w:val="20"/>
                <w:szCs w:val="20"/>
              </w:rPr>
            </w:pPr>
          </w:p>
        </w:tc>
        <w:tc>
          <w:tcPr>
            <w:tcW w:w="868" w:type="dxa"/>
            <w:tcBorders>
              <w:top w:val="nil"/>
              <w:left w:val="nil"/>
              <w:bottom w:val="nil"/>
              <w:right w:val="nil"/>
            </w:tcBorders>
            <w:vAlign w:val="bottom"/>
          </w:tcPr>
          <w:p w14:paraId="43F91484" w14:textId="7A36DEFA" w:rsidR="00023374" w:rsidRPr="00A56FC8" w:rsidRDefault="00023374" w:rsidP="00023374">
            <w:pPr>
              <w:rPr>
                <w:sz w:val="20"/>
                <w:szCs w:val="20"/>
              </w:rPr>
            </w:pPr>
            <w:r w:rsidRPr="00A56FC8">
              <w:rPr>
                <w:sz w:val="20"/>
                <w:szCs w:val="20"/>
              </w:rPr>
              <w:t>-</w:t>
            </w:r>
          </w:p>
        </w:tc>
        <w:tc>
          <w:tcPr>
            <w:tcW w:w="1035" w:type="dxa"/>
            <w:tcBorders>
              <w:top w:val="nil"/>
              <w:left w:val="nil"/>
              <w:bottom w:val="nil"/>
              <w:right w:val="nil"/>
            </w:tcBorders>
            <w:shd w:val="clear" w:color="auto" w:fill="auto"/>
            <w:noWrap/>
            <w:vAlign w:val="bottom"/>
            <w:hideMark/>
          </w:tcPr>
          <w:p w14:paraId="0BD94D9C" w14:textId="74EBACED" w:rsidR="00023374" w:rsidRPr="00A56FC8" w:rsidRDefault="00023374" w:rsidP="00023374">
            <w:pPr>
              <w:jc w:val="right"/>
              <w:rPr>
                <w:sz w:val="20"/>
                <w:szCs w:val="20"/>
              </w:rPr>
            </w:pPr>
            <w:r w:rsidRPr="00A56FC8">
              <w:rPr>
                <w:sz w:val="20"/>
                <w:szCs w:val="20"/>
              </w:rPr>
              <w:t>-</w:t>
            </w:r>
          </w:p>
        </w:tc>
        <w:tc>
          <w:tcPr>
            <w:tcW w:w="898" w:type="dxa"/>
            <w:tcBorders>
              <w:top w:val="nil"/>
              <w:left w:val="nil"/>
              <w:bottom w:val="nil"/>
              <w:right w:val="nil"/>
            </w:tcBorders>
            <w:shd w:val="clear" w:color="auto" w:fill="auto"/>
            <w:noWrap/>
            <w:vAlign w:val="bottom"/>
            <w:hideMark/>
          </w:tcPr>
          <w:p w14:paraId="2A8313E5" w14:textId="3D28AFFF" w:rsidR="00023374" w:rsidRPr="00A56FC8" w:rsidRDefault="00023374" w:rsidP="00023374">
            <w:pPr>
              <w:jc w:val="right"/>
              <w:rPr>
                <w:sz w:val="20"/>
                <w:szCs w:val="20"/>
              </w:rPr>
            </w:pPr>
            <w:r w:rsidRPr="00A56FC8">
              <w:rPr>
                <w:sz w:val="20"/>
                <w:szCs w:val="20"/>
              </w:rPr>
              <w:t>-</w:t>
            </w:r>
          </w:p>
        </w:tc>
        <w:tc>
          <w:tcPr>
            <w:tcW w:w="388" w:type="dxa"/>
            <w:tcBorders>
              <w:top w:val="nil"/>
              <w:left w:val="nil"/>
              <w:bottom w:val="nil"/>
              <w:right w:val="nil"/>
            </w:tcBorders>
            <w:shd w:val="clear" w:color="auto" w:fill="auto"/>
            <w:noWrap/>
            <w:vAlign w:val="bottom"/>
            <w:hideMark/>
          </w:tcPr>
          <w:p w14:paraId="019EF0D7" w14:textId="77777777" w:rsidR="00023374" w:rsidRPr="00A56FC8" w:rsidRDefault="00023374" w:rsidP="00023374">
            <w:pPr>
              <w:jc w:val="left"/>
              <w:rPr>
                <w:sz w:val="20"/>
                <w:szCs w:val="20"/>
              </w:rPr>
            </w:pPr>
          </w:p>
        </w:tc>
        <w:tc>
          <w:tcPr>
            <w:tcW w:w="999" w:type="dxa"/>
            <w:tcBorders>
              <w:top w:val="nil"/>
              <w:left w:val="nil"/>
              <w:bottom w:val="nil"/>
              <w:right w:val="nil"/>
            </w:tcBorders>
            <w:vAlign w:val="bottom"/>
          </w:tcPr>
          <w:p w14:paraId="44D56D86" w14:textId="7A5115D5" w:rsidR="00023374" w:rsidRPr="00A56FC8" w:rsidRDefault="00023374" w:rsidP="00023374">
            <w:pPr>
              <w:rPr>
                <w:sz w:val="20"/>
                <w:szCs w:val="20"/>
              </w:rPr>
            </w:pPr>
            <w:r w:rsidRPr="00A56FC8">
              <w:rPr>
                <w:sz w:val="20"/>
                <w:szCs w:val="20"/>
              </w:rPr>
              <w:t>-</w:t>
            </w:r>
          </w:p>
        </w:tc>
        <w:tc>
          <w:tcPr>
            <w:tcW w:w="960" w:type="dxa"/>
            <w:tcBorders>
              <w:top w:val="nil"/>
              <w:left w:val="nil"/>
              <w:bottom w:val="nil"/>
              <w:right w:val="nil"/>
            </w:tcBorders>
            <w:shd w:val="clear" w:color="auto" w:fill="auto"/>
            <w:noWrap/>
            <w:vAlign w:val="bottom"/>
            <w:hideMark/>
          </w:tcPr>
          <w:p w14:paraId="498A27DF" w14:textId="5128CBAD" w:rsidR="00023374" w:rsidRPr="00A56FC8" w:rsidRDefault="00023374" w:rsidP="00023374">
            <w:pPr>
              <w:jc w:val="right"/>
              <w:rPr>
                <w:sz w:val="20"/>
                <w:szCs w:val="20"/>
              </w:rPr>
            </w:pPr>
            <w:r w:rsidRPr="00A56FC8">
              <w:rPr>
                <w:sz w:val="20"/>
                <w:szCs w:val="20"/>
              </w:rPr>
              <w:t>-</w:t>
            </w:r>
          </w:p>
        </w:tc>
        <w:tc>
          <w:tcPr>
            <w:tcW w:w="960" w:type="dxa"/>
            <w:tcBorders>
              <w:top w:val="nil"/>
              <w:left w:val="nil"/>
              <w:bottom w:val="nil"/>
              <w:right w:val="nil"/>
            </w:tcBorders>
            <w:shd w:val="clear" w:color="auto" w:fill="auto"/>
            <w:noWrap/>
            <w:vAlign w:val="bottom"/>
            <w:hideMark/>
          </w:tcPr>
          <w:p w14:paraId="54285F97" w14:textId="005021EA" w:rsidR="00023374" w:rsidRPr="00A56FC8" w:rsidRDefault="00023374" w:rsidP="00023374">
            <w:pPr>
              <w:jc w:val="right"/>
              <w:rPr>
                <w:sz w:val="20"/>
                <w:szCs w:val="20"/>
              </w:rPr>
            </w:pPr>
            <w:r w:rsidRPr="00A56FC8">
              <w:rPr>
                <w:sz w:val="20"/>
                <w:szCs w:val="20"/>
              </w:rPr>
              <w:t>-</w:t>
            </w:r>
          </w:p>
        </w:tc>
        <w:tc>
          <w:tcPr>
            <w:tcW w:w="326" w:type="dxa"/>
            <w:tcBorders>
              <w:top w:val="nil"/>
              <w:left w:val="nil"/>
              <w:bottom w:val="nil"/>
              <w:right w:val="nil"/>
            </w:tcBorders>
            <w:shd w:val="clear" w:color="auto" w:fill="auto"/>
            <w:noWrap/>
            <w:vAlign w:val="bottom"/>
            <w:hideMark/>
          </w:tcPr>
          <w:p w14:paraId="2BE81765" w14:textId="27343789" w:rsidR="00023374" w:rsidRPr="00A56FC8" w:rsidRDefault="00023374" w:rsidP="00023374">
            <w:pPr>
              <w:rPr>
                <w:sz w:val="20"/>
                <w:szCs w:val="20"/>
              </w:rPr>
            </w:pPr>
            <w:r w:rsidRPr="00A56FC8">
              <w:rPr>
                <w:sz w:val="20"/>
                <w:szCs w:val="20"/>
              </w:rPr>
              <w:t xml:space="preserve"> </w:t>
            </w:r>
          </w:p>
        </w:tc>
      </w:tr>
      <w:tr w:rsidR="00023374" w:rsidRPr="00A56FC8" w14:paraId="3D9012BD" w14:textId="77777777" w:rsidTr="00C416A5">
        <w:trPr>
          <w:trHeight w:hRule="exact" w:val="301"/>
        </w:trPr>
        <w:tc>
          <w:tcPr>
            <w:tcW w:w="3040" w:type="dxa"/>
            <w:tcBorders>
              <w:top w:val="nil"/>
              <w:left w:val="nil"/>
              <w:bottom w:val="nil"/>
              <w:right w:val="nil"/>
            </w:tcBorders>
            <w:shd w:val="clear" w:color="auto" w:fill="auto"/>
            <w:noWrap/>
            <w:vAlign w:val="bottom"/>
            <w:hideMark/>
          </w:tcPr>
          <w:p w14:paraId="176D0822" w14:textId="476A282C" w:rsidR="00023374" w:rsidRPr="00A56FC8" w:rsidRDefault="00023374" w:rsidP="00023374">
            <w:pPr>
              <w:rPr>
                <w:sz w:val="20"/>
                <w:szCs w:val="20"/>
              </w:rPr>
            </w:pPr>
            <w:proofErr w:type="spellStart"/>
            <w:r w:rsidRPr="00A56FC8">
              <w:rPr>
                <w:sz w:val="20"/>
                <w:szCs w:val="20"/>
              </w:rPr>
              <w:t>fert:light</w:t>
            </w:r>
            <w:proofErr w:type="spellEnd"/>
          </w:p>
        </w:tc>
        <w:tc>
          <w:tcPr>
            <w:tcW w:w="921" w:type="dxa"/>
            <w:tcBorders>
              <w:top w:val="nil"/>
              <w:left w:val="nil"/>
              <w:bottom w:val="nil"/>
              <w:right w:val="nil"/>
            </w:tcBorders>
            <w:vAlign w:val="bottom"/>
          </w:tcPr>
          <w:p w14:paraId="189E922F" w14:textId="1EC41B3D"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4CDDB5A1" w14:textId="2EDC43D9" w:rsidR="00023374" w:rsidRPr="00A56FC8" w:rsidRDefault="00023374" w:rsidP="00023374">
            <w:pPr>
              <w:jc w:val="right"/>
              <w:rPr>
                <w:sz w:val="20"/>
                <w:szCs w:val="20"/>
              </w:rPr>
            </w:pPr>
            <w:r w:rsidRPr="00A56FC8">
              <w:rPr>
                <w:color w:val="000000"/>
                <w:sz w:val="20"/>
                <w:szCs w:val="20"/>
              </w:rPr>
              <w:t>43.581</w:t>
            </w:r>
          </w:p>
        </w:tc>
        <w:tc>
          <w:tcPr>
            <w:tcW w:w="960" w:type="dxa"/>
            <w:gridSpan w:val="2"/>
            <w:tcBorders>
              <w:top w:val="nil"/>
              <w:left w:val="nil"/>
              <w:bottom w:val="nil"/>
              <w:right w:val="nil"/>
            </w:tcBorders>
            <w:shd w:val="clear" w:color="auto" w:fill="auto"/>
            <w:noWrap/>
            <w:vAlign w:val="bottom"/>
            <w:hideMark/>
          </w:tcPr>
          <w:p w14:paraId="708DB196" w14:textId="2B65EC75" w:rsidR="00023374" w:rsidRPr="00A56FC8" w:rsidRDefault="00A56FC8" w:rsidP="00023374">
            <w:pPr>
              <w:jc w:val="right"/>
              <w:rPr>
                <w:sz w:val="20"/>
                <w:szCs w:val="20"/>
              </w:rPr>
            </w:pPr>
            <w:r>
              <w:rPr>
                <w:color w:val="000000"/>
                <w:sz w:val="20"/>
                <w:szCs w:val="20"/>
              </w:rPr>
              <w:t>&lt;0.</w:t>
            </w:r>
            <w:r w:rsidRPr="00A56FC8">
              <w:rPr>
                <w:color w:val="000000"/>
                <w:sz w:val="20"/>
                <w:szCs w:val="20"/>
              </w:rPr>
              <w:t>0</w:t>
            </w:r>
            <w:r>
              <w:rPr>
                <w:color w:val="000000"/>
                <w:sz w:val="20"/>
                <w:szCs w:val="20"/>
              </w:rPr>
              <w:t>01</w:t>
            </w:r>
          </w:p>
        </w:tc>
        <w:tc>
          <w:tcPr>
            <w:tcW w:w="493" w:type="dxa"/>
            <w:gridSpan w:val="2"/>
            <w:tcBorders>
              <w:top w:val="nil"/>
              <w:left w:val="nil"/>
              <w:bottom w:val="nil"/>
              <w:right w:val="nil"/>
            </w:tcBorders>
            <w:shd w:val="clear" w:color="auto" w:fill="auto"/>
            <w:noWrap/>
            <w:vAlign w:val="bottom"/>
            <w:hideMark/>
          </w:tcPr>
          <w:p w14:paraId="06E2A801" w14:textId="023369E7" w:rsidR="00023374" w:rsidRPr="00A56FC8" w:rsidRDefault="00023374" w:rsidP="00023374">
            <w:pPr>
              <w:rPr>
                <w:sz w:val="20"/>
                <w:szCs w:val="20"/>
              </w:rPr>
            </w:pPr>
            <w:r w:rsidRPr="00A56FC8">
              <w:rPr>
                <w:sz w:val="20"/>
                <w:szCs w:val="20"/>
              </w:rPr>
              <w:t>*</w:t>
            </w:r>
          </w:p>
        </w:tc>
        <w:tc>
          <w:tcPr>
            <w:tcW w:w="868" w:type="dxa"/>
            <w:tcBorders>
              <w:top w:val="nil"/>
              <w:left w:val="nil"/>
              <w:bottom w:val="nil"/>
              <w:right w:val="nil"/>
            </w:tcBorders>
            <w:vAlign w:val="bottom"/>
          </w:tcPr>
          <w:p w14:paraId="7EB31239" w14:textId="078DEE5C"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4053E00B" w14:textId="660BBD40" w:rsidR="00023374" w:rsidRPr="00A56FC8" w:rsidRDefault="00023374" w:rsidP="00023374">
            <w:pPr>
              <w:jc w:val="right"/>
              <w:rPr>
                <w:sz w:val="20"/>
                <w:szCs w:val="20"/>
              </w:rPr>
            </w:pPr>
            <w:r w:rsidRPr="00A56FC8">
              <w:rPr>
                <w:color w:val="000000"/>
                <w:sz w:val="20"/>
                <w:szCs w:val="20"/>
              </w:rPr>
              <w:t>0.026</w:t>
            </w:r>
          </w:p>
        </w:tc>
        <w:tc>
          <w:tcPr>
            <w:tcW w:w="898" w:type="dxa"/>
            <w:tcBorders>
              <w:top w:val="nil"/>
              <w:left w:val="nil"/>
              <w:bottom w:val="nil"/>
              <w:right w:val="nil"/>
            </w:tcBorders>
            <w:shd w:val="clear" w:color="auto" w:fill="auto"/>
            <w:noWrap/>
            <w:vAlign w:val="bottom"/>
            <w:hideMark/>
          </w:tcPr>
          <w:p w14:paraId="6CC6C9E1" w14:textId="14B7CAC7" w:rsidR="00023374" w:rsidRPr="00A56FC8" w:rsidRDefault="00023374" w:rsidP="00023374">
            <w:pPr>
              <w:jc w:val="right"/>
              <w:rPr>
                <w:sz w:val="20"/>
                <w:szCs w:val="20"/>
              </w:rPr>
            </w:pPr>
            <w:r w:rsidRPr="00A56FC8">
              <w:rPr>
                <w:color w:val="000000"/>
                <w:sz w:val="20"/>
                <w:szCs w:val="20"/>
              </w:rPr>
              <w:t>0.872</w:t>
            </w:r>
          </w:p>
        </w:tc>
        <w:tc>
          <w:tcPr>
            <w:tcW w:w="388" w:type="dxa"/>
            <w:tcBorders>
              <w:top w:val="nil"/>
              <w:left w:val="nil"/>
              <w:bottom w:val="nil"/>
              <w:right w:val="nil"/>
            </w:tcBorders>
            <w:shd w:val="clear" w:color="auto" w:fill="auto"/>
            <w:noWrap/>
            <w:vAlign w:val="bottom"/>
            <w:hideMark/>
          </w:tcPr>
          <w:p w14:paraId="213BAC4F" w14:textId="3F1C7019" w:rsidR="00023374" w:rsidRPr="00A56FC8" w:rsidRDefault="00023374" w:rsidP="00023374">
            <w:pPr>
              <w:jc w:val="left"/>
              <w:rPr>
                <w:sz w:val="20"/>
                <w:szCs w:val="20"/>
              </w:rPr>
            </w:pPr>
          </w:p>
        </w:tc>
        <w:tc>
          <w:tcPr>
            <w:tcW w:w="999" w:type="dxa"/>
            <w:tcBorders>
              <w:top w:val="nil"/>
              <w:left w:val="nil"/>
              <w:bottom w:val="nil"/>
              <w:right w:val="nil"/>
            </w:tcBorders>
            <w:vAlign w:val="bottom"/>
          </w:tcPr>
          <w:p w14:paraId="4BD54FB3" w14:textId="668E4D73"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094E1803" w14:textId="60EF8BA2" w:rsidR="00023374" w:rsidRPr="00A56FC8" w:rsidRDefault="00023374" w:rsidP="00023374">
            <w:pPr>
              <w:jc w:val="right"/>
              <w:rPr>
                <w:sz w:val="20"/>
                <w:szCs w:val="20"/>
              </w:rPr>
            </w:pPr>
            <w:r w:rsidRPr="00A56FC8">
              <w:rPr>
                <w:color w:val="000000"/>
                <w:sz w:val="20"/>
                <w:szCs w:val="20"/>
              </w:rPr>
              <w:t>24.122</w:t>
            </w:r>
          </w:p>
        </w:tc>
        <w:tc>
          <w:tcPr>
            <w:tcW w:w="960" w:type="dxa"/>
            <w:tcBorders>
              <w:top w:val="nil"/>
              <w:left w:val="nil"/>
              <w:bottom w:val="nil"/>
              <w:right w:val="nil"/>
            </w:tcBorders>
            <w:shd w:val="clear" w:color="auto" w:fill="auto"/>
            <w:noWrap/>
            <w:vAlign w:val="bottom"/>
            <w:hideMark/>
          </w:tcPr>
          <w:p w14:paraId="13FBDF3E" w14:textId="42EE1ACF" w:rsidR="00023374" w:rsidRPr="00A56FC8" w:rsidRDefault="00A56FC8" w:rsidP="00023374">
            <w:pPr>
              <w:jc w:val="right"/>
              <w:rPr>
                <w:sz w:val="20"/>
                <w:szCs w:val="20"/>
              </w:rPr>
            </w:pPr>
            <w:r>
              <w:rPr>
                <w:color w:val="000000"/>
                <w:sz w:val="20"/>
                <w:szCs w:val="20"/>
              </w:rPr>
              <w:t>&lt;0.</w:t>
            </w:r>
            <w:r w:rsidRPr="00A56FC8">
              <w:rPr>
                <w:color w:val="000000"/>
                <w:sz w:val="20"/>
                <w:szCs w:val="20"/>
              </w:rPr>
              <w:t>0</w:t>
            </w:r>
            <w:r>
              <w:rPr>
                <w:color w:val="000000"/>
                <w:sz w:val="20"/>
                <w:szCs w:val="20"/>
              </w:rPr>
              <w:t>01</w:t>
            </w:r>
          </w:p>
        </w:tc>
        <w:tc>
          <w:tcPr>
            <w:tcW w:w="326" w:type="dxa"/>
            <w:tcBorders>
              <w:top w:val="nil"/>
              <w:left w:val="nil"/>
              <w:bottom w:val="nil"/>
              <w:right w:val="nil"/>
            </w:tcBorders>
            <w:shd w:val="clear" w:color="auto" w:fill="auto"/>
            <w:noWrap/>
            <w:vAlign w:val="bottom"/>
            <w:hideMark/>
          </w:tcPr>
          <w:p w14:paraId="40B0112F" w14:textId="45376C1B" w:rsidR="00023374" w:rsidRPr="00A56FC8" w:rsidRDefault="00023374" w:rsidP="00023374">
            <w:pPr>
              <w:rPr>
                <w:sz w:val="20"/>
                <w:szCs w:val="20"/>
              </w:rPr>
            </w:pPr>
            <w:r w:rsidRPr="00A56FC8">
              <w:rPr>
                <w:sz w:val="20"/>
                <w:szCs w:val="20"/>
              </w:rPr>
              <w:t>*</w:t>
            </w:r>
          </w:p>
        </w:tc>
      </w:tr>
      <w:tr w:rsidR="00023374" w:rsidRPr="00A56FC8" w14:paraId="39E5E6F8" w14:textId="77777777" w:rsidTr="00C416A5">
        <w:trPr>
          <w:trHeight w:hRule="exact" w:val="301"/>
        </w:trPr>
        <w:tc>
          <w:tcPr>
            <w:tcW w:w="3040" w:type="dxa"/>
            <w:tcBorders>
              <w:top w:val="nil"/>
              <w:left w:val="nil"/>
              <w:bottom w:val="nil"/>
              <w:right w:val="nil"/>
            </w:tcBorders>
            <w:shd w:val="clear" w:color="auto" w:fill="auto"/>
            <w:noWrap/>
            <w:vAlign w:val="bottom"/>
            <w:hideMark/>
          </w:tcPr>
          <w:p w14:paraId="5B2BAE41" w14:textId="47140B2B" w:rsidR="00023374" w:rsidRPr="00A56FC8" w:rsidRDefault="00023374" w:rsidP="00023374">
            <w:pPr>
              <w:rPr>
                <w:sz w:val="20"/>
                <w:szCs w:val="20"/>
              </w:rPr>
            </w:pPr>
            <w:proofErr w:type="spellStart"/>
            <w:r w:rsidRPr="00A56FC8">
              <w:rPr>
                <w:sz w:val="20"/>
                <w:szCs w:val="20"/>
              </w:rPr>
              <w:t>origin:T_alone_comp:fert</w:t>
            </w:r>
            <w:proofErr w:type="spellEnd"/>
          </w:p>
        </w:tc>
        <w:tc>
          <w:tcPr>
            <w:tcW w:w="921" w:type="dxa"/>
            <w:tcBorders>
              <w:top w:val="nil"/>
              <w:left w:val="nil"/>
              <w:bottom w:val="nil"/>
              <w:right w:val="nil"/>
            </w:tcBorders>
            <w:vAlign w:val="bottom"/>
          </w:tcPr>
          <w:p w14:paraId="33737EE8" w14:textId="207447A4"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35C8EC66" w14:textId="2044187F" w:rsidR="00023374" w:rsidRPr="00A56FC8" w:rsidRDefault="00023374" w:rsidP="00023374">
            <w:pPr>
              <w:jc w:val="right"/>
              <w:rPr>
                <w:sz w:val="20"/>
                <w:szCs w:val="20"/>
              </w:rPr>
            </w:pPr>
            <w:r w:rsidRPr="00A56FC8">
              <w:rPr>
                <w:color w:val="000000"/>
                <w:sz w:val="20"/>
                <w:szCs w:val="20"/>
              </w:rPr>
              <w:t>0.409</w:t>
            </w:r>
          </w:p>
        </w:tc>
        <w:tc>
          <w:tcPr>
            <w:tcW w:w="960" w:type="dxa"/>
            <w:gridSpan w:val="2"/>
            <w:tcBorders>
              <w:top w:val="nil"/>
              <w:left w:val="nil"/>
              <w:bottom w:val="nil"/>
              <w:right w:val="nil"/>
            </w:tcBorders>
            <w:shd w:val="clear" w:color="auto" w:fill="auto"/>
            <w:noWrap/>
            <w:vAlign w:val="bottom"/>
            <w:hideMark/>
          </w:tcPr>
          <w:p w14:paraId="7821D766" w14:textId="30B5A786" w:rsidR="00023374" w:rsidRPr="00A56FC8" w:rsidRDefault="00023374" w:rsidP="00023374">
            <w:pPr>
              <w:jc w:val="right"/>
              <w:rPr>
                <w:sz w:val="20"/>
                <w:szCs w:val="20"/>
              </w:rPr>
            </w:pPr>
            <w:r w:rsidRPr="00A56FC8">
              <w:rPr>
                <w:color w:val="000000"/>
                <w:sz w:val="20"/>
                <w:szCs w:val="20"/>
              </w:rPr>
              <w:t>0.523</w:t>
            </w:r>
          </w:p>
        </w:tc>
        <w:tc>
          <w:tcPr>
            <w:tcW w:w="493" w:type="dxa"/>
            <w:gridSpan w:val="2"/>
            <w:tcBorders>
              <w:top w:val="nil"/>
              <w:left w:val="nil"/>
              <w:bottom w:val="nil"/>
              <w:right w:val="nil"/>
            </w:tcBorders>
            <w:shd w:val="clear" w:color="auto" w:fill="auto"/>
            <w:noWrap/>
            <w:vAlign w:val="bottom"/>
            <w:hideMark/>
          </w:tcPr>
          <w:p w14:paraId="455155CC" w14:textId="3F394DE5" w:rsidR="00023374" w:rsidRPr="00A56FC8" w:rsidRDefault="00023374" w:rsidP="00023374">
            <w:pPr>
              <w:rPr>
                <w:sz w:val="20"/>
                <w:szCs w:val="20"/>
              </w:rPr>
            </w:pPr>
          </w:p>
        </w:tc>
        <w:tc>
          <w:tcPr>
            <w:tcW w:w="868" w:type="dxa"/>
            <w:tcBorders>
              <w:top w:val="nil"/>
              <w:left w:val="nil"/>
              <w:bottom w:val="nil"/>
              <w:right w:val="nil"/>
            </w:tcBorders>
            <w:vAlign w:val="bottom"/>
          </w:tcPr>
          <w:p w14:paraId="3EE99CD8" w14:textId="62AADE95"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5C5542C2" w14:textId="777ED78F" w:rsidR="00023374" w:rsidRPr="00A56FC8" w:rsidRDefault="00023374" w:rsidP="00023374">
            <w:pPr>
              <w:jc w:val="right"/>
              <w:rPr>
                <w:sz w:val="20"/>
                <w:szCs w:val="20"/>
              </w:rPr>
            </w:pPr>
            <w:r w:rsidRPr="00A56FC8">
              <w:rPr>
                <w:color w:val="000000"/>
                <w:sz w:val="20"/>
                <w:szCs w:val="20"/>
              </w:rPr>
              <w:t>0.013</w:t>
            </w:r>
          </w:p>
        </w:tc>
        <w:tc>
          <w:tcPr>
            <w:tcW w:w="898" w:type="dxa"/>
            <w:tcBorders>
              <w:top w:val="nil"/>
              <w:left w:val="nil"/>
              <w:bottom w:val="nil"/>
              <w:right w:val="nil"/>
            </w:tcBorders>
            <w:shd w:val="clear" w:color="auto" w:fill="auto"/>
            <w:noWrap/>
            <w:vAlign w:val="bottom"/>
            <w:hideMark/>
          </w:tcPr>
          <w:p w14:paraId="4DEEE989" w14:textId="70940D6F" w:rsidR="00023374" w:rsidRPr="00A56FC8" w:rsidRDefault="00023374" w:rsidP="00023374">
            <w:pPr>
              <w:jc w:val="right"/>
              <w:rPr>
                <w:sz w:val="20"/>
                <w:szCs w:val="20"/>
              </w:rPr>
            </w:pPr>
            <w:r w:rsidRPr="00A56FC8">
              <w:rPr>
                <w:color w:val="000000"/>
                <w:sz w:val="20"/>
                <w:szCs w:val="20"/>
              </w:rPr>
              <w:t>0.911</w:t>
            </w:r>
          </w:p>
        </w:tc>
        <w:tc>
          <w:tcPr>
            <w:tcW w:w="388" w:type="dxa"/>
            <w:tcBorders>
              <w:top w:val="nil"/>
              <w:left w:val="nil"/>
              <w:bottom w:val="nil"/>
              <w:right w:val="nil"/>
            </w:tcBorders>
            <w:shd w:val="clear" w:color="auto" w:fill="auto"/>
            <w:noWrap/>
            <w:vAlign w:val="bottom"/>
            <w:hideMark/>
          </w:tcPr>
          <w:p w14:paraId="61821D89" w14:textId="77777777" w:rsidR="00023374" w:rsidRPr="00A56FC8" w:rsidRDefault="00023374" w:rsidP="00023374">
            <w:pPr>
              <w:jc w:val="left"/>
              <w:rPr>
                <w:sz w:val="20"/>
                <w:szCs w:val="20"/>
              </w:rPr>
            </w:pPr>
          </w:p>
        </w:tc>
        <w:tc>
          <w:tcPr>
            <w:tcW w:w="999" w:type="dxa"/>
            <w:tcBorders>
              <w:top w:val="nil"/>
              <w:left w:val="nil"/>
              <w:bottom w:val="nil"/>
              <w:right w:val="nil"/>
            </w:tcBorders>
            <w:vAlign w:val="bottom"/>
          </w:tcPr>
          <w:p w14:paraId="54C7E3FB" w14:textId="3F665F9B"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57B3F8C5" w14:textId="457D552C" w:rsidR="00023374" w:rsidRPr="00A56FC8" w:rsidRDefault="00023374" w:rsidP="00023374">
            <w:pPr>
              <w:jc w:val="right"/>
              <w:rPr>
                <w:sz w:val="20"/>
                <w:szCs w:val="20"/>
              </w:rPr>
            </w:pPr>
            <w:r w:rsidRPr="00A56FC8">
              <w:rPr>
                <w:color w:val="000000"/>
                <w:sz w:val="20"/>
                <w:szCs w:val="20"/>
              </w:rPr>
              <w:t>1.91</w:t>
            </w:r>
          </w:p>
        </w:tc>
        <w:tc>
          <w:tcPr>
            <w:tcW w:w="960" w:type="dxa"/>
            <w:tcBorders>
              <w:top w:val="nil"/>
              <w:left w:val="nil"/>
              <w:bottom w:val="nil"/>
              <w:right w:val="nil"/>
            </w:tcBorders>
            <w:shd w:val="clear" w:color="auto" w:fill="auto"/>
            <w:noWrap/>
            <w:vAlign w:val="bottom"/>
            <w:hideMark/>
          </w:tcPr>
          <w:p w14:paraId="2E5B7BE7" w14:textId="579849E6" w:rsidR="00023374" w:rsidRPr="00A56FC8" w:rsidRDefault="00023374" w:rsidP="00023374">
            <w:pPr>
              <w:jc w:val="right"/>
              <w:rPr>
                <w:sz w:val="20"/>
                <w:szCs w:val="20"/>
              </w:rPr>
            </w:pPr>
            <w:r w:rsidRPr="00A56FC8">
              <w:rPr>
                <w:color w:val="000000"/>
                <w:sz w:val="20"/>
                <w:szCs w:val="20"/>
              </w:rPr>
              <w:t>0.167</w:t>
            </w:r>
          </w:p>
        </w:tc>
        <w:tc>
          <w:tcPr>
            <w:tcW w:w="326" w:type="dxa"/>
            <w:tcBorders>
              <w:top w:val="nil"/>
              <w:left w:val="nil"/>
              <w:bottom w:val="nil"/>
              <w:right w:val="nil"/>
            </w:tcBorders>
            <w:shd w:val="clear" w:color="auto" w:fill="auto"/>
            <w:noWrap/>
            <w:vAlign w:val="bottom"/>
            <w:hideMark/>
          </w:tcPr>
          <w:p w14:paraId="06AD1AB3" w14:textId="2AF737CE" w:rsidR="00023374" w:rsidRPr="00A56FC8" w:rsidRDefault="00023374" w:rsidP="00023374">
            <w:pPr>
              <w:rPr>
                <w:sz w:val="20"/>
                <w:szCs w:val="20"/>
              </w:rPr>
            </w:pPr>
          </w:p>
        </w:tc>
      </w:tr>
      <w:tr w:rsidR="00023374" w:rsidRPr="00A56FC8" w14:paraId="57E12CE8" w14:textId="77777777" w:rsidTr="00C416A5">
        <w:trPr>
          <w:trHeight w:hRule="exact" w:val="301"/>
        </w:trPr>
        <w:tc>
          <w:tcPr>
            <w:tcW w:w="3040" w:type="dxa"/>
            <w:tcBorders>
              <w:top w:val="nil"/>
              <w:left w:val="nil"/>
              <w:bottom w:val="nil"/>
              <w:right w:val="nil"/>
            </w:tcBorders>
            <w:shd w:val="clear" w:color="auto" w:fill="auto"/>
            <w:noWrap/>
            <w:vAlign w:val="bottom"/>
            <w:hideMark/>
          </w:tcPr>
          <w:p w14:paraId="43DA9CCC" w14:textId="3C257287" w:rsidR="00023374" w:rsidRPr="00A56FC8" w:rsidRDefault="00023374" w:rsidP="00023374">
            <w:pPr>
              <w:rPr>
                <w:sz w:val="20"/>
                <w:szCs w:val="20"/>
              </w:rPr>
            </w:pPr>
            <w:proofErr w:type="spellStart"/>
            <w:r w:rsidRPr="00A56FC8">
              <w:rPr>
                <w:sz w:val="20"/>
                <w:szCs w:val="20"/>
              </w:rPr>
              <w:t>origin:T_intra_inter:fert</w:t>
            </w:r>
            <w:proofErr w:type="spellEnd"/>
          </w:p>
        </w:tc>
        <w:tc>
          <w:tcPr>
            <w:tcW w:w="921" w:type="dxa"/>
            <w:tcBorders>
              <w:top w:val="nil"/>
              <w:left w:val="nil"/>
              <w:bottom w:val="nil"/>
              <w:right w:val="nil"/>
            </w:tcBorders>
            <w:vAlign w:val="bottom"/>
          </w:tcPr>
          <w:p w14:paraId="349A9812" w14:textId="481DDF6B"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34BE1CBF" w14:textId="4CC69B74" w:rsidR="00023374" w:rsidRPr="00A56FC8" w:rsidRDefault="00023374" w:rsidP="00023374">
            <w:pPr>
              <w:jc w:val="right"/>
              <w:rPr>
                <w:sz w:val="20"/>
                <w:szCs w:val="20"/>
              </w:rPr>
            </w:pPr>
            <w:r w:rsidRPr="00A56FC8">
              <w:rPr>
                <w:color w:val="000000"/>
                <w:sz w:val="20"/>
                <w:szCs w:val="20"/>
              </w:rPr>
              <w:t>0.845</w:t>
            </w:r>
          </w:p>
        </w:tc>
        <w:tc>
          <w:tcPr>
            <w:tcW w:w="960" w:type="dxa"/>
            <w:gridSpan w:val="2"/>
            <w:tcBorders>
              <w:top w:val="nil"/>
              <w:left w:val="nil"/>
              <w:bottom w:val="nil"/>
              <w:right w:val="nil"/>
            </w:tcBorders>
            <w:shd w:val="clear" w:color="auto" w:fill="auto"/>
            <w:noWrap/>
            <w:vAlign w:val="bottom"/>
            <w:hideMark/>
          </w:tcPr>
          <w:p w14:paraId="7C618EAB" w14:textId="015F7910" w:rsidR="00023374" w:rsidRPr="00A56FC8" w:rsidRDefault="00023374" w:rsidP="00023374">
            <w:pPr>
              <w:jc w:val="right"/>
              <w:rPr>
                <w:sz w:val="20"/>
                <w:szCs w:val="20"/>
              </w:rPr>
            </w:pPr>
            <w:r w:rsidRPr="00A56FC8">
              <w:rPr>
                <w:color w:val="000000"/>
                <w:sz w:val="20"/>
                <w:szCs w:val="20"/>
              </w:rPr>
              <w:t>0.358</w:t>
            </w:r>
          </w:p>
        </w:tc>
        <w:tc>
          <w:tcPr>
            <w:tcW w:w="493" w:type="dxa"/>
            <w:gridSpan w:val="2"/>
            <w:tcBorders>
              <w:top w:val="nil"/>
              <w:left w:val="nil"/>
              <w:bottom w:val="nil"/>
              <w:right w:val="nil"/>
            </w:tcBorders>
            <w:shd w:val="clear" w:color="auto" w:fill="auto"/>
            <w:noWrap/>
            <w:vAlign w:val="bottom"/>
            <w:hideMark/>
          </w:tcPr>
          <w:p w14:paraId="45AB3AAB" w14:textId="77777777" w:rsidR="00023374" w:rsidRPr="00A56FC8" w:rsidRDefault="00023374" w:rsidP="00023374">
            <w:pPr>
              <w:rPr>
                <w:sz w:val="20"/>
                <w:szCs w:val="20"/>
              </w:rPr>
            </w:pPr>
          </w:p>
        </w:tc>
        <w:tc>
          <w:tcPr>
            <w:tcW w:w="868" w:type="dxa"/>
            <w:tcBorders>
              <w:top w:val="nil"/>
              <w:left w:val="nil"/>
              <w:bottom w:val="nil"/>
              <w:right w:val="nil"/>
            </w:tcBorders>
            <w:vAlign w:val="bottom"/>
          </w:tcPr>
          <w:p w14:paraId="714B296E" w14:textId="101DD2B5"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54F69866" w14:textId="3D07DB8D" w:rsidR="00023374" w:rsidRPr="00A56FC8" w:rsidRDefault="00023374" w:rsidP="00023374">
            <w:pPr>
              <w:jc w:val="right"/>
              <w:rPr>
                <w:sz w:val="20"/>
                <w:szCs w:val="20"/>
              </w:rPr>
            </w:pPr>
            <w:r w:rsidRPr="00A56FC8">
              <w:rPr>
                <w:color w:val="000000"/>
                <w:sz w:val="20"/>
                <w:szCs w:val="20"/>
              </w:rPr>
              <w:t>1.123</w:t>
            </w:r>
          </w:p>
        </w:tc>
        <w:tc>
          <w:tcPr>
            <w:tcW w:w="898" w:type="dxa"/>
            <w:tcBorders>
              <w:top w:val="nil"/>
              <w:left w:val="nil"/>
              <w:bottom w:val="nil"/>
              <w:right w:val="nil"/>
            </w:tcBorders>
            <w:shd w:val="clear" w:color="auto" w:fill="auto"/>
            <w:noWrap/>
            <w:vAlign w:val="bottom"/>
            <w:hideMark/>
          </w:tcPr>
          <w:p w14:paraId="13415893" w14:textId="1CA06F37" w:rsidR="00023374" w:rsidRPr="00A56FC8" w:rsidRDefault="00023374" w:rsidP="00023374">
            <w:pPr>
              <w:jc w:val="right"/>
              <w:rPr>
                <w:sz w:val="20"/>
                <w:szCs w:val="20"/>
              </w:rPr>
            </w:pPr>
            <w:r w:rsidRPr="00A56FC8">
              <w:rPr>
                <w:color w:val="000000"/>
                <w:sz w:val="20"/>
                <w:szCs w:val="20"/>
              </w:rPr>
              <w:t>0.289</w:t>
            </w:r>
          </w:p>
        </w:tc>
        <w:tc>
          <w:tcPr>
            <w:tcW w:w="388" w:type="dxa"/>
            <w:tcBorders>
              <w:top w:val="nil"/>
              <w:left w:val="nil"/>
              <w:bottom w:val="nil"/>
              <w:right w:val="nil"/>
            </w:tcBorders>
            <w:shd w:val="clear" w:color="auto" w:fill="auto"/>
            <w:noWrap/>
            <w:vAlign w:val="bottom"/>
            <w:hideMark/>
          </w:tcPr>
          <w:p w14:paraId="4CEFB8DF" w14:textId="77777777" w:rsidR="00023374" w:rsidRPr="00A56FC8" w:rsidRDefault="00023374" w:rsidP="00023374">
            <w:pPr>
              <w:jc w:val="left"/>
              <w:rPr>
                <w:sz w:val="20"/>
                <w:szCs w:val="20"/>
              </w:rPr>
            </w:pPr>
          </w:p>
        </w:tc>
        <w:tc>
          <w:tcPr>
            <w:tcW w:w="999" w:type="dxa"/>
            <w:tcBorders>
              <w:top w:val="nil"/>
              <w:left w:val="nil"/>
              <w:bottom w:val="nil"/>
              <w:right w:val="nil"/>
            </w:tcBorders>
            <w:vAlign w:val="bottom"/>
          </w:tcPr>
          <w:p w14:paraId="7C193C64" w14:textId="673C4BF1"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23942911" w14:textId="2EC85B58" w:rsidR="00023374" w:rsidRPr="00A56FC8" w:rsidRDefault="00023374" w:rsidP="00023374">
            <w:pPr>
              <w:jc w:val="right"/>
              <w:rPr>
                <w:sz w:val="20"/>
                <w:szCs w:val="20"/>
              </w:rPr>
            </w:pPr>
            <w:r w:rsidRPr="00A56FC8">
              <w:rPr>
                <w:color w:val="000000"/>
                <w:sz w:val="20"/>
                <w:szCs w:val="20"/>
              </w:rPr>
              <w:t>0.011</w:t>
            </w:r>
          </w:p>
        </w:tc>
        <w:tc>
          <w:tcPr>
            <w:tcW w:w="960" w:type="dxa"/>
            <w:tcBorders>
              <w:top w:val="nil"/>
              <w:left w:val="nil"/>
              <w:bottom w:val="nil"/>
              <w:right w:val="nil"/>
            </w:tcBorders>
            <w:shd w:val="clear" w:color="auto" w:fill="auto"/>
            <w:noWrap/>
            <w:vAlign w:val="bottom"/>
            <w:hideMark/>
          </w:tcPr>
          <w:p w14:paraId="05F833CA" w14:textId="5BB217AA" w:rsidR="00023374" w:rsidRPr="00A56FC8" w:rsidRDefault="00023374" w:rsidP="00023374">
            <w:pPr>
              <w:jc w:val="right"/>
              <w:rPr>
                <w:sz w:val="20"/>
                <w:szCs w:val="20"/>
              </w:rPr>
            </w:pPr>
            <w:r w:rsidRPr="00A56FC8">
              <w:rPr>
                <w:color w:val="000000"/>
                <w:sz w:val="20"/>
                <w:szCs w:val="20"/>
              </w:rPr>
              <w:t>0.918</w:t>
            </w:r>
          </w:p>
        </w:tc>
        <w:tc>
          <w:tcPr>
            <w:tcW w:w="326" w:type="dxa"/>
            <w:tcBorders>
              <w:top w:val="nil"/>
              <w:left w:val="nil"/>
              <w:bottom w:val="nil"/>
              <w:right w:val="nil"/>
            </w:tcBorders>
            <w:shd w:val="clear" w:color="auto" w:fill="auto"/>
            <w:noWrap/>
            <w:vAlign w:val="bottom"/>
            <w:hideMark/>
          </w:tcPr>
          <w:p w14:paraId="1DE79238" w14:textId="77777777" w:rsidR="00023374" w:rsidRPr="00A56FC8" w:rsidRDefault="00023374" w:rsidP="00023374">
            <w:pPr>
              <w:rPr>
                <w:sz w:val="20"/>
                <w:szCs w:val="20"/>
              </w:rPr>
            </w:pPr>
          </w:p>
        </w:tc>
      </w:tr>
      <w:tr w:rsidR="00023374" w:rsidRPr="00A56FC8" w14:paraId="4EE31575" w14:textId="77777777" w:rsidTr="00C416A5">
        <w:trPr>
          <w:trHeight w:hRule="exact" w:val="301"/>
        </w:trPr>
        <w:tc>
          <w:tcPr>
            <w:tcW w:w="3040" w:type="dxa"/>
            <w:tcBorders>
              <w:top w:val="nil"/>
              <w:left w:val="nil"/>
              <w:bottom w:val="nil"/>
              <w:right w:val="nil"/>
            </w:tcBorders>
            <w:shd w:val="clear" w:color="auto" w:fill="auto"/>
            <w:noWrap/>
            <w:vAlign w:val="bottom"/>
            <w:hideMark/>
          </w:tcPr>
          <w:p w14:paraId="7484B3D1" w14:textId="7824E54E" w:rsidR="00023374" w:rsidRPr="00A56FC8" w:rsidRDefault="00023374" w:rsidP="00023374">
            <w:pPr>
              <w:rPr>
                <w:sz w:val="20"/>
                <w:szCs w:val="20"/>
              </w:rPr>
            </w:pPr>
            <w:proofErr w:type="spellStart"/>
            <w:r w:rsidRPr="00A56FC8">
              <w:rPr>
                <w:sz w:val="20"/>
                <w:szCs w:val="20"/>
              </w:rPr>
              <w:t>origin:T_alien_native:fert</w:t>
            </w:r>
            <w:proofErr w:type="spellEnd"/>
          </w:p>
        </w:tc>
        <w:tc>
          <w:tcPr>
            <w:tcW w:w="921" w:type="dxa"/>
            <w:tcBorders>
              <w:top w:val="nil"/>
              <w:left w:val="nil"/>
              <w:bottom w:val="nil"/>
              <w:right w:val="nil"/>
            </w:tcBorders>
            <w:vAlign w:val="bottom"/>
          </w:tcPr>
          <w:p w14:paraId="1325F150" w14:textId="09A423EC"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21F35C94" w14:textId="05E26F8F" w:rsidR="00023374" w:rsidRPr="00A56FC8" w:rsidRDefault="00023374" w:rsidP="00023374">
            <w:pPr>
              <w:jc w:val="right"/>
              <w:rPr>
                <w:sz w:val="20"/>
                <w:szCs w:val="20"/>
              </w:rPr>
            </w:pPr>
            <w:r w:rsidRPr="00A56FC8">
              <w:rPr>
                <w:color w:val="000000"/>
                <w:sz w:val="20"/>
                <w:szCs w:val="20"/>
              </w:rPr>
              <w:t>0.205</w:t>
            </w:r>
          </w:p>
        </w:tc>
        <w:tc>
          <w:tcPr>
            <w:tcW w:w="960" w:type="dxa"/>
            <w:gridSpan w:val="2"/>
            <w:tcBorders>
              <w:top w:val="nil"/>
              <w:left w:val="nil"/>
              <w:bottom w:val="nil"/>
              <w:right w:val="nil"/>
            </w:tcBorders>
            <w:shd w:val="clear" w:color="auto" w:fill="auto"/>
            <w:noWrap/>
            <w:vAlign w:val="bottom"/>
            <w:hideMark/>
          </w:tcPr>
          <w:p w14:paraId="103352CA" w14:textId="222576C8" w:rsidR="00023374" w:rsidRPr="00A56FC8" w:rsidRDefault="00023374" w:rsidP="00023374">
            <w:pPr>
              <w:jc w:val="right"/>
              <w:rPr>
                <w:sz w:val="20"/>
                <w:szCs w:val="20"/>
              </w:rPr>
            </w:pPr>
            <w:r w:rsidRPr="00A56FC8">
              <w:rPr>
                <w:color w:val="000000"/>
                <w:sz w:val="20"/>
                <w:szCs w:val="20"/>
              </w:rPr>
              <w:t>0.65</w:t>
            </w:r>
          </w:p>
        </w:tc>
        <w:tc>
          <w:tcPr>
            <w:tcW w:w="493" w:type="dxa"/>
            <w:gridSpan w:val="2"/>
            <w:tcBorders>
              <w:top w:val="nil"/>
              <w:left w:val="nil"/>
              <w:bottom w:val="nil"/>
              <w:right w:val="nil"/>
            </w:tcBorders>
            <w:shd w:val="clear" w:color="auto" w:fill="auto"/>
            <w:noWrap/>
            <w:vAlign w:val="bottom"/>
            <w:hideMark/>
          </w:tcPr>
          <w:p w14:paraId="1BFBCBA1" w14:textId="77777777" w:rsidR="00023374" w:rsidRPr="00A56FC8" w:rsidRDefault="00023374" w:rsidP="00023374">
            <w:pPr>
              <w:rPr>
                <w:sz w:val="20"/>
                <w:szCs w:val="20"/>
              </w:rPr>
            </w:pPr>
          </w:p>
        </w:tc>
        <w:tc>
          <w:tcPr>
            <w:tcW w:w="868" w:type="dxa"/>
            <w:tcBorders>
              <w:top w:val="nil"/>
              <w:left w:val="nil"/>
              <w:bottom w:val="nil"/>
              <w:right w:val="nil"/>
            </w:tcBorders>
            <w:vAlign w:val="bottom"/>
          </w:tcPr>
          <w:p w14:paraId="5C8AC4AA" w14:textId="2F11E284" w:rsidR="00023374" w:rsidRPr="00A56FC8" w:rsidRDefault="00023374" w:rsidP="00023374">
            <w:pPr>
              <w:rPr>
                <w:sz w:val="20"/>
                <w:szCs w:val="20"/>
              </w:rPr>
            </w:pPr>
            <w:r w:rsidRPr="00A56FC8">
              <w:rPr>
                <w:sz w:val="20"/>
                <w:szCs w:val="20"/>
              </w:rPr>
              <w:t>-</w:t>
            </w:r>
          </w:p>
        </w:tc>
        <w:tc>
          <w:tcPr>
            <w:tcW w:w="1035" w:type="dxa"/>
            <w:tcBorders>
              <w:top w:val="nil"/>
              <w:left w:val="nil"/>
              <w:bottom w:val="nil"/>
              <w:right w:val="nil"/>
            </w:tcBorders>
            <w:shd w:val="clear" w:color="auto" w:fill="auto"/>
            <w:noWrap/>
            <w:vAlign w:val="bottom"/>
            <w:hideMark/>
          </w:tcPr>
          <w:p w14:paraId="25BF9477" w14:textId="5AC8D9DA" w:rsidR="00023374" w:rsidRPr="00A56FC8" w:rsidRDefault="00023374" w:rsidP="00023374">
            <w:pPr>
              <w:jc w:val="right"/>
              <w:rPr>
                <w:sz w:val="20"/>
                <w:szCs w:val="20"/>
              </w:rPr>
            </w:pPr>
            <w:r w:rsidRPr="00A56FC8">
              <w:rPr>
                <w:sz w:val="20"/>
                <w:szCs w:val="20"/>
              </w:rPr>
              <w:t>-</w:t>
            </w:r>
          </w:p>
        </w:tc>
        <w:tc>
          <w:tcPr>
            <w:tcW w:w="898" w:type="dxa"/>
            <w:tcBorders>
              <w:top w:val="nil"/>
              <w:left w:val="nil"/>
              <w:bottom w:val="nil"/>
              <w:right w:val="nil"/>
            </w:tcBorders>
            <w:shd w:val="clear" w:color="auto" w:fill="auto"/>
            <w:noWrap/>
            <w:vAlign w:val="bottom"/>
            <w:hideMark/>
          </w:tcPr>
          <w:p w14:paraId="41AF5CD1" w14:textId="0781D5DD" w:rsidR="00023374" w:rsidRPr="00A56FC8" w:rsidRDefault="00023374" w:rsidP="00023374">
            <w:pPr>
              <w:jc w:val="right"/>
              <w:rPr>
                <w:sz w:val="20"/>
                <w:szCs w:val="20"/>
              </w:rPr>
            </w:pPr>
            <w:r w:rsidRPr="00A56FC8">
              <w:rPr>
                <w:sz w:val="20"/>
                <w:szCs w:val="20"/>
              </w:rPr>
              <w:t>-</w:t>
            </w:r>
          </w:p>
        </w:tc>
        <w:tc>
          <w:tcPr>
            <w:tcW w:w="388" w:type="dxa"/>
            <w:tcBorders>
              <w:top w:val="nil"/>
              <w:left w:val="nil"/>
              <w:bottom w:val="nil"/>
              <w:right w:val="nil"/>
            </w:tcBorders>
            <w:shd w:val="clear" w:color="auto" w:fill="auto"/>
            <w:noWrap/>
            <w:vAlign w:val="bottom"/>
            <w:hideMark/>
          </w:tcPr>
          <w:p w14:paraId="7F88919E" w14:textId="77777777" w:rsidR="00023374" w:rsidRPr="00A56FC8" w:rsidRDefault="00023374" w:rsidP="00023374">
            <w:pPr>
              <w:jc w:val="left"/>
              <w:rPr>
                <w:sz w:val="20"/>
                <w:szCs w:val="20"/>
              </w:rPr>
            </w:pPr>
          </w:p>
        </w:tc>
        <w:tc>
          <w:tcPr>
            <w:tcW w:w="999" w:type="dxa"/>
            <w:tcBorders>
              <w:top w:val="nil"/>
              <w:left w:val="nil"/>
              <w:bottom w:val="nil"/>
              <w:right w:val="nil"/>
            </w:tcBorders>
            <w:vAlign w:val="bottom"/>
          </w:tcPr>
          <w:p w14:paraId="6DDBDD17" w14:textId="5086D93F" w:rsidR="00023374" w:rsidRPr="00A56FC8" w:rsidRDefault="00023374" w:rsidP="00023374">
            <w:pPr>
              <w:rPr>
                <w:sz w:val="20"/>
                <w:szCs w:val="20"/>
              </w:rPr>
            </w:pPr>
            <w:r w:rsidRPr="00A56FC8">
              <w:rPr>
                <w:sz w:val="20"/>
                <w:szCs w:val="20"/>
              </w:rPr>
              <w:t>-</w:t>
            </w:r>
          </w:p>
        </w:tc>
        <w:tc>
          <w:tcPr>
            <w:tcW w:w="960" w:type="dxa"/>
            <w:tcBorders>
              <w:top w:val="nil"/>
              <w:left w:val="nil"/>
              <w:bottom w:val="nil"/>
              <w:right w:val="nil"/>
            </w:tcBorders>
            <w:shd w:val="clear" w:color="auto" w:fill="auto"/>
            <w:noWrap/>
            <w:vAlign w:val="bottom"/>
            <w:hideMark/>
          </w:tcPr>
          <w:p w14:paraId="3547567B" w14:textId="379DA164" w:rsidR="00023374" w:rsidRPr="00A56FC8" w:rsidRDefault="00023374" w:rsidP="00023374">
            <w:pPr>
              <w:jc w:val="right"/>
              <w:rPr>
                <w:sz w:val="20"/>
                <w:szCs w:val="20"/>
              </w:rPr>
            </w:pPr>
            <w:r w:rsidRPr="00A56FC8">
              <w:rPr>
                <w:sz w:val="20"/>
                <w:szCs w:val="20"/>
              </w:rPr>
              <w:t>-</w:t>
            </w:r>
          </w:p>
        </w:tc>
        <w:tc>
          <w:tcPr>
            <w:tcW w:w="960" w:type="dxa"/>
            <w:tcBorders>
              <w:top w:val="nil"/>
              <w:left w:val="nil"/>
              <w:bottom w:val="nil"/>
              <w:right w:val="nil"/>
            </w:tcBorders>
            <w:shd w:val="clear" w:color="auto" w:fill="auto"/>
            <w:noWrap/>
            <w:vAlign w:val="bottom"/>
            <w:hideMark/>
          </w:tcPr>
          <w:p w14:paraId="0CCD7EBC" w14:textId="6414342B" w:rsidR="00023374" w:rsidRPr="00A56FC8" w:rsidRDefault="00023374" w:rsidP="00023374">
            <w:pPr>
              <w:jc w:val="right"/>
              <w:rPr>
                <w:sz w:val="20"/>
                <w:szCs w:val="20"/>
              </w:rPr>
            </w:pPr>
            <w:r w:rsidRPr="00A56FC8">
              <w:rPr>
                <w:sz w:val="20"/>
                <w:szCs w:val="20"/>
              </w:rPr>
              <w:t>-</w:t>
            </w:r>
          </w:p>
        </w:tc>
        <w:tc>
          <w:tcPr>
            <w:tcW w:w="326" w:type="dxa"/>
            <w:tcBorders>
              <w:top w:val="nil"/>
              <w:left w:val="nil"/>
              <w:bottom w:val="nil"/>
              <w:right w:val="nil"/>
            </w:tcBorders>
            <w:shd w:val="clear" w:color="auto" w:fill="auto"/>
            <w:noWrap/>
            <w:vAlign w:val="bottom"/>
            <w:hideMark/>
          </w:tcPr>
          <w:p w14:paraId="4283A1CD" w14:textId="47F81BC8" w:rsidR="00023374" w:rsidRPr="00A56FC8" w:rsidRDefault="00023374" w:rsidP="00023374">
            <w:pPr>
              <w:rPr>
                <w:sz w:val="20"/>
                <w:szCs w:val="20"/>
              </w:rPr>
            </w:pPr>
            <w:r w:rsidRPr="00A56FC8">
              <w:rPr>
                <w:sz w:val="20"/>
                <w:szCs w:val="20"/>
              </w:rPr>
              <w:t xml:space="preserve"> </w:t>
            </w:r>
          </w:p>
        </w:tc>
      </w:tr>
      <w:tr w:rsidR="00023374" w:rsidRPr="00A56FC8" w14:paraId="42CB1F0A" w14:textId="77777777" w:rsidTr="00C416A5">
        <w:trPr>
          <w:trHeight w:hRule="exact" w:val="301"/>
        </w:trPr>
        <w:tc>
          <w:tcPr>
            <w:tcW w:w="3040" w:type="dxa"/>
            <w:tcBorders>
              <w:top w:val="nil"/>
              <w:left w:val="nil"/>
              <w:bottom w:val="nil"/>
              <w:right w:val="nil"/>
            </w:tcBorders>
            <w:shd w:val="clear" w:color="auto" w:fill="auto"/>
            <w:noWrap/>
            <w:vAlign w:val="bottom"/>
            <w:hideMark/>
          </w:tcPr>
          <w:p w14:paraId="78BAF720" w14:textId="296801DC" w:rsidR="00023374" w:rsidRPr="00A56FC8" w:rsidRDefault="00023374" w:rsidP="00023374">
            <w:pPr>
              <w:rPr>
                <w:sz w:val="20"/>
                <w:szCs w:val="20"/>
              </w:rPr>
            </w:pPr>
            <w:proofErr w:type="spellStart"/>
            <w:r w:rsidRPr="00A56FC8">
              <w:rPr>
                <w:sz w:val="20"/>
                <w:szCs w:val="20"/>
              </w:rPr>
              <w:t>origin:T_alone_comp:light</w:t>
            </w:r>
            <w:proofErr w:type="spellEnd"/>
          </w:p>
        </w:tc>
        <w:tc>
          <w:tcPr>
            <w:tcW w:w="921" w:type="dxa"/>
            <w:tcBorders>
              <w:top w:val="nil"/>
              <w:left w:val="nil"/>
              <w:bottom w:val="nil"/>
              <w:right w:val="nil"/>
            </w:tcBorders>
            <w:vAlign w:val="bottom"/>
          </w:tcPr>
          <w:p w14:paraId="7B2C838E" w14:textId="4FD95BEE"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37A78DB9" w14:textId="53C9C7AF" w:rsidR="00023374" w:rsidRPr="00A56FC8" w:rsidRDefault="00023374" w:rsidP="00023374">
            <w:pPr>
              <w:jc w:val="right"/>
              <w:rPr>
                <w:sz w:val="20"/>
                <w:szCs w:val="20"/>
              </w:rPr>
            </w:pPr>
            <w:r w:rsidRPr="00A56FC8">
              <w:rPr>
                <w:color w:val="000000"/>
                <w:sz w:val="20"/>
                <w:szCs w:val="20"/>
              </w:rPr>
              <w:t>0.245</w:t>
            </w:r>
          </w:p>
        </w:tc>
        <w:tc>
          <w:tcPr>
            <w:tcW w:w="960" w:type="dxa"/>
            <w:gridSpan w:val="2"/>
            <w:tcBorders>
              <w:top w:val="nil"/>
              <w:left w:val="nil"/>
              <w:bottom w:val="nil"/>
              <w:right w:val="nil"/>
            </w:tcBorders>
            <w:shd w:val="clear" w:color="auto" w:fill="auto"/>
            <w:noWrap/>
            <w:vAlign w:val="bottom"/>
            <w:hideMark/>
          </w:tcPr>
          <w:p w14:paraId="31F4B8DE" w14:textId="7E56873D" w:rsidR="00023374" w:rsidRPr="00A56FC8" w:rsidRDefault="00023374" w:rsidP="00023374">
            <w:pPr>
              <w:jc w:val="right"/>
              <w:rPr>
                <w:sz w:val="20"/>
                <w:szCs w:val="20"/>
              </w:rPr>
            </w:pPr>
            <w:r w:rsidRPr="00A56FC8">
              <w:rPr>
                <w:color w:val="000000"/>
                <w:sz w:val="20"/>
                <w:szCs w:val="20"/>
              </w:rPr>
              <w:t>0.621</w:t>
            </w:r>
          </w:p>
        </w:tc>
        <w:tc>
          <w:tcPr>
            <w:tcW w:w="493" w:type="dxa"/>
            <w:gridSpan w:val="2"/>
            <w:tcBorders>
              <w:top w:val="nil"/>
              <w:left w:val="nil"/>
              <w:bottom w:val="nil"/>
              <w:right w:val="nil"/>
            </w:tcBorders>
            <w:shd w:val="clear" w:color="auto" w:fill="auto"/>
            <w:noWrap/>
            <w:vAlign w:val="bottom"/>
            <w:hideMark/>
          </w:tcPr>
          <w:p w14:paraId="1464DB24" w14:textId="77777777" w:rsidR="00023374" w:rsidRPr="00A56FC8" w:rsidRDefault="00023374" w:rsidP="00023374">
            <w:pPr>
              <w:rPr>
                <w:sz w:val="20"/>
                <w:szCs w:val="20"/>
              </w:rPr>
            </w:pPr>
          </w:p>
        </w:tc>
        <w:tc>
          <w:tcPr>
            <w:tcW w:w="868" w:type="dxa"/>
            <w:tcBorders>
              <w:top w:val="nil"/>
              <w:left w:val="nil"/>
              <w:bottom w:val="nil"/>
              <w:right w:val="nil"/>
            </w:tcBorders>
            <w:vAlign w:val="bottom"/>
          </w:tcPr>
          <w:p w14:paraId="7F7FD075" w14:textId="5032FCB4"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7C37BA48" w14:textId="1C6F7B74" w:rsidR="00023374" w:rsidRPr="00A56FC8" w:rsidRDefault="00023374" w:rsidP="00023374">
            <w:pPr>
              <w:jc w:val="right"/>
              <w:rPr>
                <w:sz w:val="20"/>
                <w:szCs w:val="20"/>
              </w:rPr>
            </w:pPr>
            <w:r w:rsidRPr="00A56FC8">
              <w:rPr>
                <w:color w:val="000000"/>
                <w:sz w:val="20"/>
                <w:szCs w:val="20"/>
              </w:rPr>
              <w:t>0.28</w:t>
            </w:r>
          </w:p>
        </w:tc>
        <w:tc>
          <w:tcPr>
            <w:tcW w:w="898" w:type="dxa"/>
            <w:tcBorders>
              <w:top w:val="nil"/>
              <w:left w:val="nil"/>
              <w:bottom w:val="nil"/>
              <w:right w:val="nil"/>
            </w:tcBorders>
            <w:shd w:val="clear" w:color="auto" w:fill="auto"/>
            <w:noWrap/>
            <w:vAlign w:val="bottom"/>
            <w:hideMark/>
          </w:tcPr>
          <w:p w14:paraId="00F263EE" w14:textId="53726877" w:rsidR="00023374" w:rsidRPr="00A56FC8" w:rsidRDefault="00023374" w:rsidP="00023374">
            <w:pPr>
              <w:jc w:val="right"/>
              <w:rPr>
                <w:sz w:val="20"/>
                <w:szCs w:val="20"/>
              </w:rPr>
            </w:pPr>
            <w:r w:rsidRPr="00A56FC8">
              <w:rPr>
                <w:color w:val="000000"/>
                <w:sz w:val="20"/>
                <w:szCs w:val="20"/>
              </w:rPr>
              <w:t>0.596</w:t>
            </w:r>
          </w:p>
        </w:tc>
        <w:tc>
          <w:tcPr>
            <w:tcW w:w="388" w:type="dxa"/>
            <w:tcBorders>
              <w:top w:val="nil"/>
              <w:left w:val="nil"/>
              <w:bottom w:val="nil"/>
              <w:right w:val="nil"/>
            </w:tcBorders>
            <w:shd w:val="clear" w:color="auto" w:fill="auto"/>
            <w:noWrap/>
            <w:vAlign w:val="bottom"/>
            <w:hideMark/>
          </w:tcPr>
          <w:p w14:paraId="6DF05A08" w14:textId="4BB10C1F" w:rsidR="00023374" w:rsidRPr="00A56FC8" w:rsidRDefault="00023374" w:rsidP="00023374">
            <w:pPr>
              <w:jc w:val="left"/>
              <w:rPr>
                <w:sz w:val="20"/>
                <w:szCs w:val="20"/>
              </w:rPr>
            </w:pPr>
          </w:p>
        </w:tc>
        <w:tc>
          <w:tcPr>
            <w:tcW w:w="999" w:type="dxa"/>
            <w:tcBorders>
              <w:top w:val="nil"/>
              <w:left w:val="nil"/>
              <w:bottom w:val="nil"/>
              <w:right w:val="nil"/>
            </w:tcBorders>
            <w:vAlign w:val="bottom"/>
          </w:tcPr>
          <w:p w14:paraId="5375E0E0" w14:textId="4CF73C12"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38BAC411" w14:textId="5639289D" w:rsidR="00023374" w:rsidRPr="00A56FC8" w:rsidRDefault="00023374" w:rsidP="00023374">
            <w:pPr>
              <w:jc w:val="right"/>
              <w:rPr>
                <w:sz w:val="20"/>
                <w:szCs w:val="20"/>
              </w:rPr>
            </w:pPr>
            <w:r w:rsidRPr="00A56FC8">
              <w:rPr>
                <w:color w:val="000000"/>
                <w:sz w:val="20"/>
                <w:szCs w:val="20"/>
              </w:rPr>
              <w:t>0.061</w:t>
            </w:r>
          </w:p>
        </w:tc>
        <w:tc>
          <w:tcPr>
            <w:tcW w:w="960" w:type="dxa"/>
            <w:tcBorders>
              <w:top w:val="nil"/>
              <w:left w:val="nil"/>
              <w:bottom w:val="nil"/>
              <w:right w:val="nil"/>
            </w:tcBorders>
            <w:shd w:val="clear" w:color="auto" w:fill="auto"/>
            <w:noWrap/>
            <w:vAlign w:val="bottom"/>
            <w:hideMark/>
          </w:tcPr>
          <w:p w14:paraId="7000996A" w14:textId="1DF9096D" w:rsidR="00023374" w:rsidRPr="00A56FC8" w:rsidRDefault="00023374" w:rsidP="00023374">
            <w:pPr>
              <w:jc w:val="right"/>
              <w:rPr>
                <w:sz w:val="20"/>
                <w:szCs w:val="20"/>
              </w:rPr>
            </w:pPr>
            <w:r w:rsidRPr="00A56FC8">
              <w:rPr>
                <w:color w:val="000000"/>
                <w:sz w:val="20"/>
                <w:szCs w:val="20"/>
              </w:rPr>
              <w:t>0.805</w:t>
            </w:r>
          </w:p>
        </w:tc>
        <w:tc>
          <w:tcPr>
            <w:tcW w:w="326" w:type="dxa"/>
            <w:tcBorders>
              <w:top w:val="nil"/>
              <w:left w:val="nil"/>
              <w:bottom w:val="nil"/>
              <w:right w:val="nil"/>
            </w:tcBorders>
            <w:shd w:val="clear" w:color="auto" w:fill="auto"/>
            <w:noWrap/>
            <w:vAlign w:val="bottom"/>
            <w:hideMark/>
          </w:tcPr>
          <w:p w14:paraId="620A5E28" w14:textId="2B00DEFC" w:rsidR="00023374" w:rsidRPr="00A56FC8" w:rsidRDefault="00023374" w:rsidP="00023374">
            <w:pPr>
              <w:rPr>
                <w:sz w:val="20"/>
                <w:szCs w:val="20"/>
              </w:rPr>
            </w:pPr>
          </w:p>
        </w:tc>
      </w:tr>
      <w:tr w:rsidR="00023374" w:rsidRPr="00A56FC8" w14:paraId="572D38D8" w14:textId="77777777" w:rsidTr="00C416A5">
        <w:trPr>
          <w:trHeight w:hRule="exact" w:val="301"/>
        </w:trPr>
        <w:tc>
          <w:tcPr>
            <w:tcW w:w="3040" w:type="dxa"/>
            <w:tcBorders>
              <w:top w:val="nil"/>
              <w:left w:val="nil"/>
              <w:bottom w:val="nil"/>
              <w:right w:val="nil"/>
            </w:tcBorders>
            <w:shd w:val="clear" w:color="auto" w:fill="auto"/>
            <w:noWrap/>
            <w:vAlign w:val="bottom"/>
            <w:hideMark/>
          </w:tcPr>
          <w:p w14:paraId="05729BCD" w14:textId="070839AB" w:rsidR="00023374" w:rsidRPr="00A56FC8" w:rsidRDefault="00023374" w:rsidP="00023374">
            <w:pPr>
              <w:rPr>
                <w:sz w:val="20"/>
                <w:szCs w:val="20"/>
              </w:rPr>
            </w:pPr>
            <w:proofErr w:type="spellStart"/>
            <w:r w:rsidRPr="00A56FC8">
              <w:rPr>
                <w:sz w:val="20"/>
                <w:szCs w:val="20"/>
              </w:rPr>
              <w:t>origin:T_intra_inter:light</w:t>
            </w:r>
            <w:proofErr w:type="spellEnd"/>
          </w:p>
        </w:tc>
        <w:tc>
          <w:tcPr>
            <w:tcW w:w="921" w:type="dxa"/>
            <w:tcBorders>
              <w:top w:val="nil"/>
              <w:left w:val="nil"/>
              <w:bottom w:val="nil"/>
              <w:right w:val="nil"/>
            </w:tcBorders>
            <w:vAlign w:val="bottom"/>
          </w:tcPr>
          <w:p w14:paraId="5D1D79C4" w14:textId="49726A28"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nil"/>
              <w:right w:val="nil"/>
            </w:tcBorders>
            <w:shd w:val="clear" w:color="auto" w:fill="auto"/>
            <w:noWrap/>
            <w:vAlign w:val="bottom"/>
            <w:hideMark/>
          </w:tcPr>
          <w:p w14:paraId="18CFC0CC" w14:textId="072D1F24" w:rsidR="00023374" w:rsidRPr="00A56FC8" w:rsidRDefault="00023374" w:rsidP="00023374">
            <w:pPr>
              <w:jc w:val="right"/>
              <w:rPr>
                <w:sz w:val="20"/>
                <w:szCs w:val="20"/>
              </w:rPr>
            </w:pPr>
            <w:r w:rsidRPr="00A56FC8">
              <w:rPr>
                <w:color w:val="000000"/>
                <w:sz w:val="20"/>
                <w:szCs w:val="20"/>
              </w:rPr>
              <w:t>0.681</w:t>
            </w:r>
          </w:p>
        </w:tc>
        <w:tc>
          <w:tcPr>
            <w:tcW w:w="960" w:type="dxa"/>
            <w:gridSpan w:val="2"/>
            <w:tcBorders>
              <w:top w:val="nil"/>
              <w:left w:val="nil"/>
              <w:bottom w:val="nil"/>
              <w:right w:val="nil"/>
            </w:tcBorders>
            <w:shd w:val="clear" w:color="auto" w:fill="auto"/>
            <w:noWrap/>
            <w:vAlign w:val="bottom"/>
            <w:hideMark/>
          </w:tcPr>
          <w:p w14:paraId="752403DC" w14:textId="337589AE" w:rsidR="00023374" w:rsidRPr="00A56FC8" w:rsidRDefault="00023374" w:rsidP="00023374">
            <w:pPr>
              <w:jc w:val="right"/>
              <w:rPr>
                <w:sz w:val="20"/>
                <w:szCs w:val="20"/>
              </w:rPr>
            </w:pPr>
            <w:r w:rsidRPr="00A56FC8">
              <w:rPr>
                <w:color w:val="000000"/>
                <w:sz w:val="20"/>
                <w:szCs w:val="20"/>
              </w:rPr>
              <w:t>0.409</w:t>
            </w:r>
          </w:p>
        </w:tc>
        <w:tc>
          <w:tcPr>
            <w:tcW w:w="493" w:type="dxa"/>
            <w:gridSpan w:val="2"/>
            <w:tcBorders>
              <w:top w:val="nil"/>
              <w:left w:val="nil"/>
              <w:bottom w:val="nil"/>
              <w:right w:val="nil"/>
            </w:tcBorders>
            <w:shd w:val="clear" w:color="auto" w:fill="auto"/>
            <w:noWrap/>
            <w:vAlign w:val="bottom"/>
            <w:hideMark/>
          </w:tcPr>
          <w:p w14:paraId="01B50025" w14:textId="77777777" w:rsidR="00023374" w:rsidRPr="00A56FC8" w:rsidRDefault="00023374" w:rsidP="00023374">
            <w:pPr>
              <w:rPr>
                <w:sz w:val="20"/>
                <w:szCs w:val="20"/>
              </w:rPr>
            </w:pPr>
          </w:p>
        </w:tc>
        <w:tc>
          <w:tcPr>
            <w:tcW w:w="868" w:type="dxa"/>
            <w:tcBorders>
              <w:top w:val="nil"/>
              <w:left w:val="nil"/>
              <w:bottom w:val="nil"/>
              <w:right w:val="nil"/>
            </w:tcBorders>
            <w:vAlign w:val="bottom"/>
          </w:tcPr>
          <w:p w14:paraId="262E5FEF" w14:textId="5B6EF499" w:rsidR="00023374" w:rsidRPr="00A56FC8" w:rsidRDefault="00023374" w:rsidP="00023374">
            <w:pPr>
              <w:rPr>
                <w:sz w:val="20"/>
                <w:szCs w:val="20"/>
              </w:rPr>
            </w:pPr>
            <w:r w:rsidRPr="00A56FC8">
              <w:rPr>
                <w:sz w:val="20"/>
                <w:szCs w:val="20"/>
              </w:rPr>
              <w:t>1</w:t>
            </w:r>
          </w:p>
        </w:tc>
        <w:tc>
          <w:tcPr>
            <w:tcW w:w="1035" w:type="dxa"/>
            <w:tcBorders>
              <w:top w:val="nil"/>
              <w:left w:val="nil"/>
              <w:bottom w:val="nil"/>
              <w:right w:val="nil"/>
            </w:tcBorders>
            <w:shd w:val="clear" w:color="auto" w:fill="auto"/>
            <w:noWrap/>
            <w:vAlign w:val="bottom"/>
            <w:hideMark/>
          </w:tcPr>
          <w:p w14:paraId="17D32A3D" w14:textId="17D33351" w:rsidR="00023374" w:rsidRPr="00A56FC8" w:rsidRDefault="00023374" w:rsidP="00023374">
            <w:pPr>
              <w:jc w:val="right"/>
              <w:rPr>
                <w:sz w:val="20"/>
                <w:szCs w:val="20"/>
              </w:rPr>
            </w:pPr>
            <w:r w:rsidRPr="00A56FC8">
              <w:rPr>
                <w:color w:val="000000"/>
                <w:sz w:val="20"/>
                <w:szCs w:val="20"/>
              </w:rPr>
              <w:t>7.099</w:t>
            </w:r>
          </w:p>
        </w:tc>
        <w:tc>
          <w:tcPr>
            <w:tcW w:w="898" w:type="dxa"/>
            <w:tcBorders>
              <w:top w:val="nil"/>
              <w:left w:val="nil"/>
              <w:bottom w:val="nil"/>
              <w:right w:val="nil"/>
            </w:tcBorders>
            <w:shd w:val="clear" w:color="auto" w:fill="auto"/>
            <w:noWrap/>
            <w:vAlign w:val="bottom"/>
            <w:hideMark/>
          </w:tcPr>
          <w:p w14:paraId="1B0832BE" w14:textId="520E719B" w:rsidR="00023374" w:rsidRPr="00A56FC8" w:rsidRDefault="00023374" w:rsidP="00023374">
            <w:pPr>
              <w:jc w:val="right"/>
              <w:rPr>
                <w:sz w:val="20"/>
                <w:szCs w:val="20"/>
              </w:rPr>
            </w:pPr>
            <w:r w:rsidRPr="00A56FC8">
              <w:rPr>
                <w:color w:val="000000"/>
                <w:sz w:val="20"/>
                <w:szCs w:val="20"/>
              </w:rPr>
              <w:t>0.008</w:t>
            </w:r>
          </w:p>
        </w:tc>
        <w:tc>
          <w:tcPr>
            <w:tcW w:w="388" w:type="dxa"/>
            <w:tcBorders>
              <w:top w:val="nil"/>
              <w:left w:val="nil"/>
              <w:bottom w:val="nil"/>
              <w:right w:val="nil"/>
            </w:tcBorders>
            <w:shd w:val="clear" w:color="auto" w:fill="auto"/>
            <w:noWrap/>
            <w:vAlign w:val="bottom"/>
            <w:hideMark/>
          </w:tcPr>
          <w:p w14:paraId="248F5F91" w14:textId="6AC3364A" w:rsidR="00023374" w:rsidRPr="00A56FC8" w:rsidRDefault="00023374" w:rsidP="00023374">
            <w:pPr>
              <w:jc w:val="left"/>
              <w:rPr>
                <w:sz w:val="20"/>
                <w:szCs w:val="20"/>
              </w:rPr>
            </w:pPr>
            <w:r w:rsidRPr="00A56FC8">
              <w:rPr>
                <w:sz w:val="20"/>
                <w:szCs w:val="20"/>
              </w:rPr>
              <w:t>*</w:t>
            </w:r>
          </w:p>
        </w:tc>
        <w:tc>
          <w:tcPr>
            <w:tcW w:w="999" w:type="dxa"/>
            <w:tcBorders>
              <w:top w:val="nil"/>
              <w:left w:val="nil"/>
              <w:bottom w:val="nil"/>
              <w:right w:val="nil"/>
            </w:tcBorders>
            <w:vAlign w:val="bottom"/>
          </w:tcPr>
          <w:p w14:paraId="0BE3789D" w14:textId="3F9ABE7B"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2B520E86" w14:textId="5F753CB1" w:rsidR="00023374" w:rsidRPr="00A56FC8" w:rsidRDefault="00023374" w:rsidP="00023374">
            <w:pPr>
              <w:jc w:val="right"/>
              <w:rPr>
                <w:sz w:val="20"/>
                <w:szCs w:val="20"/>
              </w:rPr>
            </w:pPr>
            <w:r w:rsidRPr="00A56FC8">
              <w:rPr>
                <w:color w:val="000000"/>
                <w:sz w:val="20"/>
                <w:szCs w:val="20"/>
              </w:rPr>
              <w:t>3.065</w:t>
            </w:r>
          </w:p>
        </w:tc>
        <w:tc>
          <w:tcPr>
            <w:tcW w:w="960" w:type="dxa"/>
            <w:tcBorders>
              <w:top w:val="nil"/>
              <w:left w:val="nil"/>
              <w:bottom w:val="nil"/>
              <w:right w:val="nil"/>
            </w:tcBorders>
            <w:shd w:val="clear" w:color="auto" w:fill="auto"/>
            <w:noWrap/>
            <w:vAlign w:val="bottom"/>
            <w:hideMark/>
          </w:tcPr>
          <w:p w14:paraId="06040426" w14:textId="7638C69C" w:rsidR="00023374" w:rsidRPr="00A56FC8" w:rsidRDefault="00023374" w:rsidP="00023374">
            <w:pPr>
              <w:jc w:val="right"/>
              <w:rPr>
                <w:sz w:val="20"/>
                <w:szCs w:val="20"/>
              </w:rPr>
            </w:pPr>
            <w:r w:rsidRPr="00A56FC8">
              <w:rPr>
                <w:color w:val="000000"/>
                <w:sz w:val="20"/>
                <w:szCs w:val="20"/>
              </w:rPr>
              <w:t>0.08</w:t>
            </w:r>
            <w:r w:rsidR="00A56FC8">
              <w:rPr>
                <w:color w:val="000000"/>
                <w:sz w:val="20"/>
                <w:szCs w:val="20"/>
              </w:rPr>
              <w:t>0</w:t>
            </w:r>
          </w:p>
        </w:tc>
        <w:tc>
          <w:tcPr>
            <w:tcW w:w="326" w:type="dxa"/>
            <w:tcBorders>
              <w:top w:val="nil"/>
              <w:left w:val="nil"/>
              <w:bottom w:val="nil"/>
              <w:right w:val="nil"/>
            </w:tcBorders>
            <w:shd w:val="clear" w:color="auto" w:fill="auto"/>
            <w:noWrap/>
            <w:vAlign w:val="bottom"/>
            <w:hideMark/>
          </w:tcPr>
          <w:p w14:paraId="631FD4A2" w14:textId="2419F166" w:rsidR="00023374" w:rsidRPr="00A56FC8" w:rsidRDefault="00023374" w:rsidP="00023374">
            <w:pPr>
              <w:rPr>
                <w:sz w:val="20"/>
                <w:szCs w:val="20"/>
              </w:rPr>
            </w:pPr>
            <w:r w:rsidRPr="00A56FC8">
              <w:rPr>
                <w:sz w:val="20"/>
                <w:szCs w:val="20"/>
              </w:rPr>
              <w:t>†</w:t>
            </w:r>
          </w:p>
        </w:tc>
      </w:tr>
      <w:tr w:rsidR="00023374" w:rsidRPr="00A56FC8" w14:paraId="3772F4C8" w14:textId="77777777" w:rsidTr="00C416A5">
        <w:trPr>
          <w:trHeight w:hRule="exact" w:val="301"/>
        </w:trPr>
        <w:tc>
          <w:tcPr>
            <w:tcW w:w="3040" w:type="dxa"/>
            <w:tcBorders>
              <w:top w:val="nil"/>
              <w:left w:val="nil"/>
              <w:right w:val="nil"/>
            </w:tcBorders>
            <w:shd w:val="clear" w:color="auto" w:fill="auto"/>
            <w:noWrap/>
            <w:vAlign w:val="bottom"/>
            <w:hideMark/>
          </w:tcPr>
          <w:p w14:paraId="7CEAA92E" w14:textId="6E7144DD" w:rsidR="00023374" w:rsidRPr="00A56FC8" w:rsidRDefault="00023374" w:rsidP="00023374">
            <w:pPr>
              <w:rPr>
                <w:sz w:val="20"/>
                <w:szCs w:val="20"/>
              </w:rPr>
            </w:pPr>
            <w:proofErr w:type="spellStart"/>
            <w:r w:rsidRPr="00A56FC8">
              <w:rPr>
                <w:sz w:val="20"/>
                <w:szCs w:val="20"/>
              </w:rPr>
              <w:t>origin:T_alien_native:light</w:t>
            </w:r>
            <w:proofErr w:type="spellEnd"/>
          </w:p>
        </w:tc>
        <w:tc>
          <w:tcPr>
            <w:tcW w:w="921" w:type="dxa"/>
            <w:tcBorders>
              <w:top w:val="nil"/>
              <w:left w:val="nil"/>
              <w:right w:val="nil"/>
            </w:tcBorders>
            <w:vAlign w:val="bottom"/>
          </w:tcPr>
          <w:p w14:paraId="6581D494" w14:textId="624C3BA0" w:rsidR="00023374" w:rsidRPr="00A56FC8" w:rsidRDefault="00023374" w:rsidP="00023374">
            <w:pPr>
              <w:rPr>
                <w:sz w:val="20"/>
                <w:szCs w:val="20"/>
              </w:rPr>
            </w:pPr>
            <w:r w:rsidRPr="00A56FC8">
              <w:rPr>
                <w:sz w:val="20"/>
                <w:szCs w:val="20"/>
              </w:rPr>
              <w:t>1</w:t>
            </w:r>
          </w:p>
        </w:tc>
        <w:tc>
          <w:tcPr>
            <w:tcW w:w="960" w:type="dxa"/>
            <w:gridSpan w:val="2"/>
            <w:tcBorders>
              <w:top w:val="nil"/>
              <w:left w:val="nil"/>
              <w:right w:val="nil"/>
            </w:tcBorders>
            <w:shd w:val="clear" w:color="auto" w:fill="auto"/>
            <w:noWrap/>
            <w:vAlign w:val="bottom"/>
            <w:hideMark/>
          </w:tcPr>
          <w:p w14:paraId="51694D6F" w14:textId="24C88325" w:rsidR="00023374" w:rsidRPr="00A56FC8" w:rsidRDefault="00023374" w:rsidP="00023374">
            <w:pPr>
              <w:jc w:val="right"/>
              <w:rPr>
                <w:sz w:val="20"/>
                <w:szCs w:val="20"/>
              </w:rPr>
            </w:pPr>
            <w:r w:rsidRPr="00A56FC8">
              <w:rPr>
                <w:color w:val="000000"/>
                <w:sz w:val="20"/>
                <w:szCs w:val="20"/>
              </w:rPr>
              <w:t>0.419</w:t>
            </w:r>
          </w:p>
        </w:tc>
        <w:tc>
          <w:tcPr>
            <w:tcW w:w="960" w:type="dxa"/>
            <w:gridSpan w:val="2"/>
            <w:tcBorders>
              <w:top w:val="nil"/>
              <w:left w:val="nil"/>
              <w:right w:val="nil"/>
            </w:tcBorders>
            <w:shd w:val="clear" w:color="auto" w:fill="auto"/>
            <w:noWrap/>
            <w:vAlign w:val="bottom"/>
            <w:hideMark/>
          </w:tcPr>
          <w:p w14:paraId="4FCC81C0" w14:textId="50DC1F7E" w:rsidR="00023374" w:rsidRPr="00A56FC8" w:rsidRDefault="00023374" w:rsidP="00023374">
            <w:pPr>
              <w:jc w:val="right"/>
              <w:rPr>
                <w:sz w:val="20"/>
                <w:szCs w:val="20"/>
              </w:rPr>
            </w:pPr>
            <w:r w:rsidRPr="00A56FC8">
              <w:rPr>
                <w:color w:val="000000"/>
                <w:sz w:val="20"/>
                <w:szCs w:val="20"/>
              </w:rPr>
              <w:t>0.518</w:t>
            </w:r>
          </w:p>
        </w:tc>
        <w:tc>
          <w:tcPr>
            <w:tcW w:w="493" w:type="dxa"/>
            <w:gridSpan w:val="2"/>
            <w:tcBorders>
              <w:top w:val="nil"/>
              <w:left w:val="nil"/>
              <w:right w:val="nil"/>
            </w:tcBorders>
            <w:shd w:val="clear" w:color="auto" w:fill="auto"/>
            <w:noWrap/>
            <w:vAlign w:val="bottom"/>
            <w:hideMark/>
          </w:tcPr>
          <w:p w14:paraId="739A8833" w14:textId="77777777" w:rsidR="00023374" w:rsidRPr="00A56FC8" w:rsidRDefault="00023374" w:rsidP="00023374">
            <w:pPr>
              <w:rPr>
                <w:sz w:val="20"/>
                <w:szCs w:val="20"/>
              </w:rPr>
            </w:pPr>
          </w:p>
        </w:tc>
        <w:tc>
          <w:tcPr>
            <w:tcW w:w="868" w:type="dxa"/>
            <w:tcBorders>
              <w:top w:val="nil"/>
              <w:left w:val="nil"/>
              <w:right w:val="nil"/>
            </w:tcBorders>
            <w:vAlign w:val="bottom"/>
          </w:tcPr>
          <w:p w14:paraId="4820B808" w14:textId="669A2AAA" w:rsidR="00023374" w:rsidRPr="00A56FC8" w:rsidRDefault="00023374" w:rsidP="00023374">
            <w:pPr>
              <w:rPr>
                <w:sz w:val="20"/>
                <w:szCs w:val="20"/>
              </w:rPr>
            </w:pPr>
            <w:r w:rsidRPr="00A56FC8">
              <w:rPr>
                <w:sz w:val="20"/>
                <w:szCs w:val="20"/>
              </w:rPr>
              <w:t>-</w:t>
            </w:r>
          </w:p>
        </w:tc>
        <w:tc>
          <w:tcPr>
            <w:tcW w:w="1035" w:type="dxa"/>
            <w:tcBorders>
              <w:top w:val="nil"/>
              <w:left w:val="nil"/>
              <w:right w:val="nil"/>
            </w:tcBorders>
            <w:shd w:val="clear" w:color="auto" w:fill="auto"/>
            <w:noWrap/>
            <w:vAlign w:val="bottom"/>
            <w:hideMark/>
          </w:tcPr>
          <w:p w14:paraId="0A680A7C" w14:textId="0F4108DD" w:rsidR="00023374" w:rsidRPr="00A56FC8" w:rsidRDefault="00023374" w:rsidP="00023374">
            <w:pPr>
              <w:jc w:val="right"/>
              <w:rPr>
                <w:sz w:val="20"/>
                <w:szCs w:val="20"/>
              </w:rPr>
            </w:pPr>
            <w:r w:rsidRPr="00A56FC8">
              <w:rPr>
                <w:sz w:val="20"/>
                <w:szCs w:val="20"/>
              </w:rPr>
              <w:t>-</w:t>
            </w:r>
          </w:p>
        </w:tc>
        <w:tc>
          <w:tcPr>
            <w:tcW w:w="898" w:type="dxa"/>
            <w:tcBorders>
              <w:top w:val="nil"/>
              <w:left w:val="nil"/>
              <w:right w:val="nil"/>
            </w:tcBorders>
            <w:shd w:val="clear" w:color="auto" w:fill="auto"/>
            <w:noWrap/>
            <w:vAlign w:val="bottom"/>
            <w:hideMark/>
          </w:tcPr>
          <w:p w14:paraId="5466F78F" w14:textId="3F947BB1" w:rsidR="00023374" w:rsidRPr="00A56FC8" w:rsidRDefault="00023374" w:rsidP="00023374">
            <w:pPr>
              <w:jc w:val="right"/>
              <w:rPr>
                <w:sz w:val="20"/>
                <w:szCs w:val="20"/>
              </w:rPr>
            </w:pPr>
            <w:r w:rsidRPr="00A56FC8">
              <w:rPr>
                <w:sz w:val="20"/>
                <w:szCs w:val="20"/>
              </w:rPr>
              <w:t>-</w:t>
            </w:r>
          </w:p>
        </w:tc>
        <w:tc>
          <w:tcPr>
            <w:tcW w:w="388" w:type="dxa"/>
            <w:tcBorders>
              <w:top w:val="nil"/>
              <w:left w:val="nil"/>
              <w:right w:val="nil"/>
            </w:tcBorders>
            <w:shd w:val="clear" w:color="auto" w:fill="auto"/>
            <w:noWrap/>
            <w:vAlign w:val="bottom"/>
            <w:hideMark/>
          </w:tcPr>
          <w:p w14:paraId="0D3411DA" w14:textId="334AFCDB" w:rsidR="00023374" w:rsidRPr="00A56FC8" w:rsidRDefault="00023374" w:rsidP="00023374">
            <w:pPr>
              <w:jc w:val="left"/>
              <w:rPr>
                <w:sz w:val="20"/>
                <w:szCs w:val="20"/>
              </w:rPr>
            </w:pPr>
          </w:p>
        </w:tc>
        <w:tc>
          <w:tcPr>
            <w:tcW w:w="999" w:type="dxa"/>
            <w:tcBorders>
              <w:top w:val="nil"/>
              <w:left w:val="nil"/>
              <w:right w:val="nil"/>
            </w:tcBorders>
            <w:vAlign w:val="bottom"/>
          </w:tcPr>
          <w:p w14:paraId="2697EBEF" w14:textId="63A8A7C6" w:rsidR="00023374" w:rsidRPr="00A56FC8" w:rsidRDefault="00023374" w:rsidP="00023374">
            <w:pPr>
              <w:rPr>
                <w:sz w:val="20"/>
                <w:szCs w:val="20"/>
              </w:rPr>
            </w:pPr>
            <w:r w:rsidRPr="00A56FC8">
              <w:rPr>
                <w:sz w:val="20"/>
                <w:szCs w:val="20"/>
              </w:rPr>
              <w:t>-</w:t>
            </w:r>
          </w:p>
        </w:tc>
        <w:tc>
          <w:tcPr>
            <w:tcW w:w="960" w:type="dxa"/>
            <w:tcBorders>
              <w:top w:val="nil"/>
              <w:left w:val="nil"/>
              <w:right w:val="nil"/>
            </w:tcBorders>
            <w:shd w:val="clear" w:color="auto" w:fill="auto"/>
            <w:noWrap/>
            <w:vAlign w:val="bottom"/>
            <w:hideMark/>
          </w:tcPr>
          <w:p w14:paraId="219D9710" w14:textId="772AB467" w:rsidR="00023374" w:rsidRPr="00A56FC8" w:rsidRDefault="00023374" w:rsidP="00023374">
            <w:pPr>
              <w:jc w:val="right"/>
              <w:rPr>
                <w:sz w:val="20"/>
                <w:szCs w:val="20"/>
              </w:rPr>
            </w:pPr>
            <w:r w:rsidRPr="00A56FC8">
              <w:rPr>
                <w:sz w:val="20"/>
                <w:szCs w:val="20"/>
              </w:rPr>
              <w:t>-</w:t>
            </w:r>
          </w:p>
        </w:tc>
        <w:tc>
          <w:tcPr>
            <w:tcW w:w="960" w:type="dxa"/>
            <w:tcBorders>
              <w:top w:val="nil"/>
              <w:left w:val="nil"/>
              <w:right w:val="nil"/>
            </w:tcBorders>
            <w:shd w:val="clear" w:color="auto" w:fill="auto"/>
            <w:noWrap/>
            <w:vAlign w:val="bottom"/>
            <w:hideMark/>
          </w:tcPr>
          <w:p w14:paraId="35B90380" w14:textId="1ED36FFB" w:rsidR="00023374" w:rsidRPr="00A56FC8" w:rsidRDefault="00023374" w:rsidP="00023374">
            <w:pPr>
              <w:jc w:val="right"/>
              <w:rPr>
                <w:sz w:val="20"/>
                <w:szCs w:val="20"/>
              </w:rPr>
            </w:pPr>
            <w:r w:rsidRPr="00A56FC8">
              <w:rPr>
                <w:sz w:val="20"/>
                <w:szCs w:val="20"/>
              </w:rPr>
              <w:t>-</w:t>
            </w:r>
          </w:p>
        </w:tc>
        <w:tc>
          <w:tcPr>
            <w:tcW w:w="326" w:type="dxa"/>
            <w:tcBorders>
              <w:top w:val="nil"/>
              <w:left w:val="nil"/>
              <w:right w:val="nil"/>
            </w:tcBorders>
            <w:shd w:val="clear" w:color="auto" w:fill="auto"/>
            <w:noWrap/>
            <w:vAlign w:val="bottom"/>
            <w:hideMark/>
          </w:tcPr>
          <w:p w14:paraId="15C8124E" w14:textId="5FA9C988" w:rsidR="00023374" w:rsidRPr="00A56FC8" w:rsidRDefault="00023374" w:rsidP="00023374">
            <w:pPr>
              <w:rPr>
                <w:sz w:val="20"/>
                <w:szCs w:val="20"/>
              </w:rPr>
            </w:pPr>
            <w:r w:rsidRPr="00A56FC8">
              <w:rPr>
                <w:sz w:val="20"/>
                <w:szCs w:val="20"/>
              </w:rPr>
              <w:t xml:space="preserve"> </w:t>
            </w:r>
          </w:p>
        </w:tc>
      </w:tr>
      <w:tr w:rsidR="00023374" w:rsidRPr="00A56FC8" w14:paraId="564ABD1F" w14:textId="77777777" w:rsidTr="00C416A5">
        <w:trPr>
          <w:trHeight w:hRule="exact" w:val="301"/>
        </w:trPr>
        <w:tc>
          <w:tcPr>
            <w:tcW w:w="3040" w:type="dxa"/>
            <w:tcBorders>
              <w:top w:val="nil"/>
              <w:left w:val="nil"/>
              <w:bottom w:val="single" w:sz="4" w:space="0" w:color="auto"/>
              <w:right w:val="nil"/>
            </w:tcBorders>
            <w:shd w:val="clear" w:color="auto" w:fill="auto"/>
            <w:noWrap/>
            <w:vAlign w:val="bottom"/>
            <w:hideMark/>
          </w:tcPr>
          <w:p w14:paraId="50256A35" w14:textId="52C0D57F" w:rsidR="00023374" w:rsidRPr="00A56FC8" w:rsidRDefault="00023374" w:rsidP="00023374">
            <w:pPr>
              <w:rPr>
                <w:sz w:val="20"/>
                <w:szCs w:val="20"/>
              </w:rPr>
            </w:pPr>
            <w:proofErr w:type="spellStart"/>
            <w:r w:rsidRPr="00A56FC8">
              <w:rPr>
                <w:sz w:val="20"/>
                <w:szCs w:val="20"/>
              </w:rPr>
              <w:t>origin:fert:light</w:t>
            </w:r>
            <w:proofErr w:type="spellEnd"/>
          </w:p>
        </w:tc>
        <w:tc>
          <w:tcPr>
            <w:tcW w:w="921" w:type="dxa"/>
            <w:tcBorders>
              <w:top w:val="nil"/>
              <w:left w:val="nil"/>
              <w:bottom w:val="single" w:sz="4" w:space="0" w:color="auto"/>
              <w:right w:val="nil"/>
            </w:tcBorders>
            <w:vAlign w:val="bottom"/>
          </w:tcPr>
          <w:p w14:paraId="63358126" w14:textId="73A1594F" w:rsidR="00023374" w:rsidRPr="00A56FC8" w:rsidRDefault="00023374" w:rsidP="00023374">
            <w:pPr>
              <w:rPr>
                <w:sz w:val="20"/>
                <w:szCs w:val="20"/>
              </w:rPr>
            </w:pPr>
            <w:r w:rsidRPr="00A56FC8">
              <w:rPr>
                <w:sz w:val="20"/>
                <w:szCs w:val="20"/>
              </w:rPr>
              <w:t>1</w:t>
            </w:r>
          </w:p>
        </w:tc>
        <w:tc>
          <w:tcPr>
            <w:tcW w:w="960" w:type="dxa"/>
            <w:gridSpan w:val="2"/>
            <w:tcBorders>
              <w:top w:val="nil"/>
              <w:left w:val="nil"/>
              <w:bottom w:val="single" w:sz="4" w:space="0" w:color="auto"/>
              <w:right w:val="nil"/>
            </w:tcBorders>
            <w:shd w:val="clear" w:color="auto" w:fill="auto"/>
            <w:noWrap/>
            <w:vAlign w:val="bottom"/>
            <w:hideMark/>
          </w:tcPr>
          <w:p w14:paraId="46684D05" w14:textId="4FDC13E6" w:rsidR="00023374" w:rsidRPr="00A56FC8" w:rsidRDefault="00023374" w:rsidP="00023374">
            <w:pPr>
              <w:jc w:val="right"/>
              <w:rPr>
                <w:sz w:val="20"/>
                <w:szCs w:val="20"/>
              </w:rPr>
            </w:pPr>
            <w:r w:rsidRPr="00A56FC8">
              <w:rPr>
                <w:color w:val="000000"/>
                <w:sz w:val="20"/>
                <w:szCs w:val="20"/>
              </w:rPr>
              <w:t>3.435</w:t>
            </w:r>
          </w:p>
        </w:tc>
        <w:tc>
          <w:tcPr>
            <w:tcW w:w="960" w:type="dxa"/>
            <w:gridSpan w:val="2"/>
            <w:tcBorders>
              <w:top w:val="nil"/>
              <w:left w:val="nil"/>
              <w:bottom w:val="single" w:sz="4" w:space="0" w:color="auto"/>
              <w:right w:val="nil"/>
            </w:tcBorders>
            <w:shd w:val="clear" w:color="auto" w:fill="auto"/>
            <w:noWrap/>
            <w:vAlign w:val="bottom"/>
            <w:hideMark/>
          </w:tcPr>
          <w:p w14:paraId="2A5F8386" w14:textId="5E9F8FC8" w:rsidR="00023374" w:rsidRPr="00A56FC8" w:rsidRDefault="00023374" w:rsidP="00023374">
            <w:pPr>
              <w:jc w:val="right"/>
              <w:rPr>
                <w:sz w:val="20"/>
                <w:szCs w:val="20"/>
              </w:rPr>
            </w:pPr>
            <w:r w:rsidRPr="00A56FC8">
              <w:rPr>
                <w:color w:val="000000"/>
                <w:sz w:val="20"/>
                <w:szCs w:val="20"/>
              </w:rPr>
              <w:t>0.064</w:t>
            </w:r>
          </w:p>
        </w:tc>
        <w:tc>
          <w:tcPr>
            <w:tcW w:w="493" w:type="dxa"/>
            <w:gridSpan w:val="2"/>
            <w:tcBorders>
              <w:top w:val="nil"/>
              <w:left w:val="nil"/>
              <w:bottom w:val="single" w:sz="4" w:space="0" w:color="auto"/>
              <w:right w:val="nil"/>
            </w:tcBorders>
            <w:shd w:val="clear" w:color="auto" w:fill="auto"/>
            <w:noWrap/>
            <w:vAlign w:val="bottom"/>
            <w:hideMark/>
          </w:tcPr>
          <w:p w14:paraId="2D4562D4" w14:textId="46C0BD5E" w:rsidR="00023374" w:rsidRPr="00A56FC8" w:rsidRDefault="00023374" w:rsidP="00023374">
            <w:pPr>
              <w:rPr>
                <w:sz w:val="20"/>
                <w:szCs w:val="20"/>
              </w:rPr>
            </w:pPr>
            <w:r w:rsidRPr="00A56FC8">
              <w:rPr>
                <w:sz w:val="20"/>
                <w:szCs w:val="20"/>
              </w:rPr>
              <w:t>†</w:t>
            </w:r>
          </w:p>
        </w:tc>
        <w:tc>
          <w:tcPr>
            <w:tcW w:w="868" w:type="dxa"/>
            <w:tcBorders>
              <w:top w:val="nil"/>
              <w:left w:val="nil"/>
              <w:bottom w:val="single" w:sz="4" w:space="0" w:color="auto"/>
              <w:right w:val="nil"/>
            </w:tcBorders>
            <w:vAlign w:val="bottom"/>
          </w:tcPr>
          <w:p w14:paraId="15B6EF05" w14:textId="4FAEEF71" w:rsidR="00023374" w:rsidRPr="00A56FC8" w:rsidRDefault="00023374" w:rsidP="00023374">
            <w:pPr>
              <w:rPr>
                <w:sz w:val="20"/>
                <w:szCs w:val="20"/>
              </w:rPr>
            </w:pPr>
            <w:r w:rsidRPr="00A56FC8">
              <w:rPr>
                <w:sz w:val="20"/>
                <w:szCs w:val="20"/>
              </w:rPr>
              <w:t>1</w:t>
            </w:r>
          </w:p>
        </w:tc>
        <w:tc>
          <w:tcPr>
            <w:tcW w:w="1035" w:type="dxa"/>
            <w:tcBorders>
              <w:top w:val="nil"/>
              <w:left w:val="nil"/>
              <w:bottom w:val="single" w:sz="4" w:space="0" w:color="auto"/>
              <w:right w:val="nil"/>
            </w:tcBorders>
            <w:shd w:val="clear" w:color="auto" w:fill="auto"/>
            <w:noWrap/>
            <w:vAlign w:val="bottom"/>
            <w:hideMark/>
          </w:tcPr>
          <w:p w14:paraId="59ED2CDD" w14:textId="6EF4A433" w:rsidR="00023374" w:rsidRPr="00A56FC8" w:rsidRDefault="00023374" w:rsidP="00023374">
            <w:pPr>
              <w:jc w:val="right"/>
              <w:rPr>
                <w:sz w:val="20"/>
                <w:szCs w:val="20"/>
              </w:rPr>
            </w:pPr>
            <w:r w:rsidRPr="00A56FC8">
              <w:rPr>
                <w:color w:val="000000"/>
                <w:sz w:val="20"/>
                <w:szCs w:val="20"/>
              </w:rPr>
              <w:t>3.839</w:t>
            </w:r>
          </w:p>
        </w:tc>
        <w:tc>
          <w:tcPr>
            <w:tcW w:w="898" w:type="dxa"/>
            <w:tcBorders>
              <w:top w:val="nil"/>
              <w:left w:val="nil"/>
              <w:bottom w:val="single" w:sz="4" w:space="0" w:color="auto"/>
              <w:right w:val="nil"/>
            </w:tcBorders>
            <w:shd w:val="clear" w:color="auto" w:fill="auto"/>
            <w:noWrap/>
            <w:vAlign w:val="bottom"/>
            <w:hideMark/>
          </w:tcPr>
          <w:p w14:paraId="7ADF0FEB" w14:textId="68535B96" w:rsidR="00023374" w:rsidRPr="00A56FC8" w:rsidRDefault="00023374" w:rsidP="00023374">
            <w:pPr>
              <w:jc w:val="right"/>
              <w:rPr>
                <w:sz w:val="20"/>
                <w:szCs w:val="20"/>
              </w:rPr>
            </w:pPr>
            <w:r w:rsidRPr="00A56FC8">
              <w:rPr>
                <w:color w:val="000000"/>
                <w:sz w:val="20"/>
                <w:szCs w:val="20"/>
              </w:rPr>
              <w:t>0.05</w:t>
            </w:r>
            <w:r w:rsidR="00A56FC8">
              <w:rPr>
                <w:color w:val="000000"/>
                <w:sz w:val="20"/>
                <w:szCs w:val="20"/>
              </w:rPr>
              <w:t>0</w:t>
            </w:r>
          </w:p>
        </w:tc>
        <w:tc>
          <w:tcPr>
            <w:tcW w:w="388" w:type="dxa"/>
            <w:tcBorders>
              <w:top w:val="nil"/>
              <w:left w:val="nil"/>
              <w:bottom w:val="single" w:sz="4" w:space="0" w:color="auto"/>
              <w:right w:val="nil"/>
            </w:tcBorders>
            <w:shd w:val="clear" w:color="auto" w:fill="auto"/>
            <w:noWrap/>
            <w:vAlign w:val="bottom"/>
            <w:hideMark/>
          </w:tcPr>
          <w:p w14:paraId="5A72B151" w14:textId="36E21C94" w:rsidR="00023374" w:rsidRPr="00A56FC8" w:rsidRDefault="00023374" w:rsidP="00023374">
            <w:pPr>
              <w:jc w:val="left"/>
              <w:rPr>
                <w:sz w:val="20"/>
                <w:szCs w:val="20"/>
              </w:rPr>
            </w:pPr>
            <w:r w:rsidRPr="00A56FC8">
              <w:rPr>
                <w:sz w:val="20"/>
                <w:szCs w:val="20"/>
              </w:rPr>
              <w:t>*</w:t>
            </w:r>
          </w:p>
        </w:tc>
        <w:tc>
          <w:tcPr>
            <w:tcW w:w="999" w:type="dxa"/>
            <w:tcBorders>
              <w:top w:val="nil"/>
              <w:left w:val="nil"/>
              <w:bottom w:val="single" w:sz="4" w:space="0" w:color="auto"/>
              <w:right w:val="nil"/>
            </w:tcBorders>
            <w:vAlign w:val="bottom"/>
          </w:tcPr>
          <w:p w14:paraId="7D80AB53" w14:textId="151B6779" w:rsidR="00023374" w:rsidRPr="00A56FC8" w:rsidRDefault="00023374" w:rsidP="00023374">
            <w:pPr>
              <w:rPr>
                <w:sz w:val="20"/>
                <w:szCs w:val="20"/>
              </w:rPr>
            </w:pPr>
            <w:r w:rsidRPr="00A56FC8">
              <w:rPr>
                <w:sz w:val="20"/>
                <w:szCs w:val="20"/>
              </w:rPr>
              <w:t>1</w:t>
            </w:r>
          </w:p>
        </w:tc>
        <w:tc>
          <w:tcPr>
            <w:tcW w:w="960" w:type="dxa"/>
            <w:tcBorders>
              <w:top w:val="nil"/>
              <w:left w:val="nil"/>
              <w:bottom w:val="single" w:sz="4" w:space="0" w:color="auto"/>
              <w:right w:val="nil"/>
            </w:tcBorders>
            <w:shd w:val="clear" w:color="auto" w:fill="auto"/>
            <w:noWrap/>
            <w:vAlign w:val="bottom"/>
            <w:hideMark/>
          </w:tcPr>
          <w:p w14:paraId="7D094F82" w14:textId="503771F5" w:rsidR="00023374" w:rsidRPr="00A56FC8" w:rsidRDefault="00023374" w:rsidP="00023374">
            <w:pPr>
              <w:jc w:val="right"/>
              <w:rPr>
                <w:sz w:val="20"/>
                <w:szCs w:val="20"/>
              </w:rPr>
            </w:pPr>
            <w:r w:rsidRPr="00A56FC8">
              <w:rPr>
                <w:color w:val="000000"/>
                <w:sz w:val="20"/>
                <w:szCs w:val="20"/>
              </w:rPr>
              <w:t>4.655</w:t>
            </w:r>
          </w:p>
        </w:tc>
        <w:tc>
          <w:tcPr>
            <w:tcW w:w="960" w:type="dxa"/>
            <w:tcBorders>
              <w:top w:val="nil"/>
              <w:left w:val="nil"/>
              <w:bottom w:val="single" w:sz="4" w:space="0" w:color="auto"/>
              <w:right w:val="nil"/>
            </w:tcBorders>
            <w:shd w:val="clear" w:color="auto" w:fill="auto"/>
            <w:noWrap/>
            <w:vAlign w:val="bottom"/>
            <w:hideMark/>
          </w:tcPr>
          <w:p w14:paraId="693C1B52" w14:textId="1032BCC4" w:rsidR="00023374" w:rsidRPr="00A56FC8" w:rsidRDefault="00023374" w:rsidP="00023374">
            <w:pPr>
              <w:jc w:val="right"/>
              <w:rPr>
                <w:sz w:val="20"/>
                <w:szCs w:val="20"/>
              </w:rPr>
            </w:pPr>
            <w:r w:rsidRPr="00A56FC8">
              <w:rPr>
                <w:color w:val="000000"/>
                <w:sz w:val="20"/>
                <w:szCs w:val="20"/>
              </w:rPr>
              <w:t>0.031</w:t>
            </w:r>
          </w:p>
        </w:tc>
        <w:tc>
          <w:tcPr>
            <w:tcW w:w="326" w:type="dxa"/>
            <w:tcBorders>
              <w:top w:val="nil"/>
              <w:left w:val="nil"/>
              <w:bottom w:val="single" w:sz="4" w:space="0" w:color="auto"/>
              <w:right w:val="nil"/>
            </w:tcBorders>
            <w:shd w:val="clear" w:color="auto" w:fill="auto"/>
            <w:noWrap/>
            <w:vAlign w:val="bottom"/>
            <w:hideMark/>
          </w:tcPr>
          <w:p w14:paraId="41F1049C" w14:textId="23EF5C47" w:rsidR="00023374" w:rsidRPr="00A56FC8" w:rsidRDefault="00023374" w:rsidP="00023374">
            <w:pPr>
              <w:rPr>
                <w:sz w:val="20"/>
                <w:szCs w:val="20"/>
              </w:rPr>
            </w:pPr>
            <w:r w:rsidRPr="00A56FC8">
              <w:rPr>
                <w:sz w:val="20"/>
                <w:szCs w:val="20"/>
              </w:rPr>
              <w:t>*</w:t>
            </w:r>
          </w:p>
        </w:tc>
      </w:tr>
    </w:tbl>
    <w:p w14:paraId="50691042" w14:textId="13BA4258" w:rsidR="00311ADE" w:rsidRPr="004032D3" w:rsidRDefault="00311ADE" w:rsidP="00572914">
      <w:pPr>
        <w:rPr>
          <w:noProof/>
          <w:lang w:eastAsia="zh-CN"/>
        </w:rPr>
      </w:pPr>
    </w:p>
    <w:p w14:paraId="6B8FF50B" w14:textId="7AC670DC" w:rsidR="00311ADE" w:rsidRPr="004032D3" w:rsidRDefault="00311ADE" w:rsidP="00572914">
      <w:pPr>
        <w:rPr>
          <w:noProof/>
          <w:lang w:eastAsia="zh-CN"/>
        </w:rPr>
      </w:pPr>
      <w:r w:rsidRPr="004032D3">
        <w:rPr>
          <w:noProof/>
          <w:lang w:eastAsia="zh-CN"/>
        </w:rPr>
        <w:lastRenderedPageBreak/>
        <w:t>continued:</w:t>
      </w:r>
    </w:p>
    <w:tbl>
      <w:tblPr>
        <w:tblpPr w:leftFromText="180" w:rightFromText="180" w:vertAnchor="page" w:horzAnchor="margin" w:tblpY="2236"/>
        <w:tblW w:w="12808" w:type="dxa"/>
        <w:tblLook w:val="04A0" w:firstRow="1" w:lastRow="0" w:firstColumn="1" w:lastColumn="0" w:noHBand="0" w:noVBand="1"/>
      </w:tblPr>
      <w:tblGrid>
        <w:gridCol w:w="3202"/>
        <w:gridCol w:w="887"/>
        <w:gridCol w:w="960"/>
        <w:gridCol w:w="960"/>
        <w:gridCol w:w="425"/>
        <w:gridCol w:w="836"/>
        <w:gridCol w:w="1109"/>
        <w:gridCol w:w="960"/>
        <w:gridCol w:w="336"/>
        <w:gridCol w:w="887"/>
        <w:gridCol w:w="960"/>
        <w:gridCol w:w="960"/>
        <w:gridCol w:w="326"/>
      </w:tblGrid>
      <w:tr w:rsidR="00311ADE" w:rsidRPr="0084633A" w14:paraId="1BFE4C4A" w14:textId="77777777" w:rsidTr="00694D23">
        <w:trPr>
          <w:trHeight w:hRule="exact" w:val="301"/>
        </w:trPr>
        <w:tc>
          <w:tcPr>
            <w:tcW w:w="3202" w:type="dxa"/>
            <w:tcBorders>
              <w:top w:val="single" w:sz="4" w:space="0" w:color="auto"/>
              <w:left w:val="nil"/>
              <w:bottom w:val="nil"/>
              <w:right w:val="nil"/>
            </w:tcBorders>
            <w:shd w:val="clear" w:color="auto" w:fill="auto"/>
            <w:noWrap/>
            <w:vAlign w:val="bottom"/>
            <w:hideMark/>
          </w:tcPr>
          <w:p w14:paraId="53A20B30" w14:textId="77777777" w:rsidR="00311ADE" w:rsidRPr="00420D0A" w:rsidRDefault="00311ADE" w:rsidP="00572914">
            <w:pPr>
              <w:rPr>
                <w:sz w:val="22"/>
                <w:szCs w:val="22"/>
              </w:rPr>
            </w:pPr>
            <w:r w:rsidRPr="00420D0A">
              <w:rPr>
                <w:sz w:val="22"/>
                <w:szCs w:val="22"/>
              </w:rPr>
              <w:t> </w:t>
            </w:r>
          </w:p>
        </w:tc>
        <w:tc>
          <w:tcPr>
            <w:tcW w:w="887" w:type="dxa"/>
            <w:tcBorders>
              <w:top w:val="single" w:sz="4" w:space="0" w:color="auto"/>
              <w:left w:val="nil"/>
              <w:bottom w:val="single" w:sz="4" w:space="0" w:color="auto"/>
              <w:right w:val="nil"/>
            </w:tcBorders>
            <w:vAlign w:val="bottom"/>
          </w:tcPr>
          <w:p w14:paraId="0A940C4E" w14:textId="77777777" w:rsidR="00311ADE" w:rsidRPr="00420D0A" w:rsidRDefault="00311ADE" w:rsidP="00572914">
            <w:pPr>
              <w:rPr>
                <w:sz w:val="22"/>
                <w:szCs w:val="22"/>
              </w:rPr>
            </w:pPr>
          </w:p>
        </w:tc>
        <w:tc>
          <w:tcPr>
            <w:tcW w:w="960" w:type="dxa"/>
            <w:tcBorders>
              <w:top w:val="single" w:sz="4" w:space="0" w:color="auto"/>
              <w:left w:val="nil"/>
              <w:bottom w:val="single" w:sz="4" w:space="0" w:color="auto"/>
              <w:right w:val="nil"/>
            </w:tcBorders>
            <w:shd w:val="clear" w:color="auto" w:fill="auto"/>
            <w:noWrap/>
            <w:vAlign w:val="bottom"/>
            <w:hideMark/>
          </w:tcPr>
          <w:p w14:paraId="6CA8B3F8" w14:textId="77777777" w:rsidR="00311ADE" w:rsidRPr="00420D0A" w:rsidRDefault="00311ADE" w:rsidP="00572914">
            <w:pPr>
              <w:rPr>
                <w:sz w:val="22"/>
                <w:szCs w:val="22"/>
              </w:rPr>
            </w:pPr>
            <w:r w:rsidRPr="00420D0A">
              <w:rPr>
                <w:sz w:val="22"/>
                <w:szCs w:val="22"/>
              </w:rPr>
              <w:t>China</w:t>
            </w:r>
          </w:p>
        </w:tc>
        <w:tc>
          <w:tcPr>
            <w:tcW w:w="960" w:type="dxa"/>
            <w:tcBorders>
              <w:top w:val="single" w:sz="4" w:space="0" w:color="auto"/>
              <w:left w:val="nil"/>
              <w:bottom w:val="single" w:sz="4" w:space="0" w:color="auto"/>
              <w:right w:val="nil"/>
            </w:tcBorders>
            <w:shd w:val="clear" w:color="auto" w:fill="auto"/>
            <w:noWrap/>
            <w:vAlign w:val="bottom"/>
            <w:hideMark/>
          </w:tcPr>
          <w:p w14:paraId="1F0D34AC" w14:textId="77777777" w:rsidR="00311ADE" w:rsidRPr="00420D0A" w:rsidRDefault="00311ADE" w:rsidP="00572914">
            <w:pPr>
              <w:rPr>
                <w:sz w:val="22"/>
                <w:szCs w:val="22"/>
              </w:rPr>
            </w:pPr>
            <w:r w:rsidRPr="00420D0A">
              <w:rPr>
                <w:sz w:val="22"/>
                <w:szCs w:val="22"/>
              </w:rPr>
              <w:t> </w:t>
            </w:r>
          </w:p>
        </w:tc>
        <w:tc>
          <w:tcPr>
            <w:tcW w:w="425" w:type="dxa"/>
            <w:tcBorders>
              <w:top w:val="single" w:sz="4" w:space="0" w:color="auto"/>
              <w:left w:val="nil"/>
              <w:bottom w:val="nil"/>
              <w:right w:val="nil"/>
            </w:tcBorders>
            <w:shd w:val="clear" w:color="auto" w:fill="auto"/>
            <w:noWrap/>
            <w:vAlign w:val="bottom"/>
            <w:hideMark/>
          </w:tcPr>
          <w:p w14:paraId="58AA5C76" w14:textId="77777777" w:rsidR="00311ADE" w:rsidRPr="00420D0A" w:rsidRDefault="00311ADE" w:rsidP="00572914">
            <w:pPr>
              <w:rPr>
                <w:sz w:val="22"/>
                <w:szCs w:val="22"/>
              </w:rPr>
            </w:pPr>
            <w:r w:rsidRPr="00420D0A">
              <w:rPr>
                <w:sz w:val="22"/>
                <w:szCs w:val="22"/>
              </w:rPr>
              <w:t> </w:t>
            </w:r>
          </w:p>
        </w:tc>
        <w:tc>
          <w:tcPr>
            <w:tcW w:w="836" w:type="dxa"/>
            <w:tcBorders>
              <w:top w:val="single" w:sz="4" w:space="0" w:color="auto"/>
              <w:left w:val="nil"/>
              <w:bottom w:val="single" w:sz="4" w:space="0" w:color="auto"/>
              <w:right w:val="nil"/>
            </w:tcBorders>
            <w:vAlign w:val="bottom"/>
          </w:tcPr>
          <w:p w14:paraId="1AA9FAA1" w14:textId="77777777" w:rsidR="00311ADE" w:rsidRPr="00420D0A" w:rsidRDefault="00311ADE" w:rsidP="00572914">
            <w:pPr>
              <w:rPr>
                <w:sz w:val="22"/>
                <w:szCs w:val="22"/>
              </w:rPr>
            </w:pPr>
          </w:p>
        </w:tc>
        <w:tc>
          <w:tcPr>
            <w:tcW w:w="1109" w:type="dxa"/>
            <w:tcBorders>
              <w:top w:val="single" w:sz="4" w:space="0" w:color="auto"/>
              <w:left w:val="nil"/>
              <w:bottom w:val="single" w:sz="4" w:space="0" w:color="auto"/>
              <w:right w:val="nil"/>
            </w:tcBorders>
            <w:shd w:val="clear" w:color="auto" w:fill="auto"/>
            <w:noWrap/>
            <w:vAlign w:val="bottom"/>
            <w:hideMark/>
          </w:tcPr>
          <w:p w14:paraId="0600AB36" w14:textId="77777777" w:rsidR="00311ADE" w:rsidRPr="00420D0A" w:rsidRDefault="00311ADE" w:rsidP="00572914">
            <w:pPr>
              <w:rPr>
                <w:sz w:val="22"/>
                <w:szCs w:val="22"/>
              </w:rPr>
            </w:pPr>
            <w:r w:rsidRPr="00420D0A">
              <w:rPr>
                <w:sz w:val="22"/>
                <w:szCs w:val="22"/>
              </w:rPr>
              <w:t>Germany</w:t>
            </w:r>
          </w:p>
        </w:tc>
        <w:tc>
          <w:tcPr>
            <w:tcW w:w="960" w:type="dxa"/>
            <w:tcBorders>
              <w:top w:val="single" w:sz="4" w:space="0" w:color="auto"/>
              <w:left w:val="nil"/>
              <w:bottom w:val="single" w:sz="4" w:space="0" w:color="auto"/>
              <w:right w:val="nil"/>
            </w:tcBorders>
            <w:shd w:val="clear" w:color="auto" w:fill="auto"/>
            <w:noWrap/>
            <w:vAlign w:val="bottom"/>
            <w:hideMark/>
          </w:tcPr>
          <w:p w14:paraId="62B4FD59" w14:textId="77777777" w:rsidR="00311ADE" w:rsidRPr="00420D0A" w:rsidRDefault="00311ADE" w:rsidP="00572914">
            <w:pPr>
              <w:rPr>
                <w:sz w:val="22"/>
                <w:szCs w:val="22"/>
              </w:rPr>
            </w:pPr>
            <w:r w:rsidRPr="00420D0A">
              <w:rPr>
                <w:sz w:val="22"/>
                <w:szCs w:val="22"/>
              </w:rPr>
              <w:t> </w:t>
            </w:r>
          </w:p>
        </w:tc>
        <w:tc>
          <w:tcPr>
            <w:tcW w:w="336" w:type="dxa"/>
            <w:tcBorders>
              <w:top w:val="single" w:sz="4" w:space="0" w:color="auto"/>
              <w:left w:val="nil"/>
              <w:bottom w:val="nil"/>
              <w:right w:val="nil"/>
            </w:tcBorders>
            <w:shd w:val="clear" w:color="auto" w:fill="auto"/>
            <w:noWrap/>
            <w:vAlign w:val="bottom"/>
            <w:hideMark/>
          </w:tcPr>
          <w:p w14:paraId="54682B27" w14:textId="77777777" w:rsidR="00311ADE" w:rsidRPr="00420D0A" w:rsidRDefault="00311ADE" w:rsidP="00572914">
            <w:pPr>
              <w:rPr>
                <w:sz w:val="22"/>
                <w:szCs w:val="22"/>
              </w:rPr>
            </w:pPr>
            <w:r w:rsidRPr="00420D0A">
              <w:rPr>
                <w:sz w:val="22"/>
                <w:szCs w:val="22"/>
              </w:rPr>
              <w:t> </w:t>
            </w:r>
          </w:p>
        </w:tc>
        <w:tc>
          <w:tcPr>
            <w:tcW w:w="887" w:type="dxa"/>
            <w:tcBorders>
              <w:top w:val="single" w:sz="4" w:space="0" w:color="auto"/>
              <w:left w:val="nil"/>
              <w:bottom w:val="single" w:sz="4" w:space="0" w:color="auto"/>
              <w:right w:val="nil"/>
            </w:tcBorders>
            <w:vAlign w:val="bottom"/>
          </w:tcPr>
          <w:p w14:paraId="3B4C5F9E" w14:textId="77777777" w:rsidR="00311ADE" w:rsidRPr="00420D0A" w:rsidRDefault="00311ADE" w:rsidP="00572914">
            <w:pPr>
              <w:rPr>
                <w:sz w:val="22"/>
                <w:szCs w:val="22"/>
              </w:rPr>
            </w:pPr>
          </w:p>
        </w:tc>
        <w:tc>
          <w:tcPr>
            <w:tcW w:w="960" w:type="dxa"/>
            <w:tcBorders>
              <w:top w:val="single" w:sz="4" w:space="0" w:color="auto"/>
              <w:left w:val="nil"/>
              <w:bottom w:val="single" w:sz="4" w:space="0" w:color="auto"/>
              <w:right w:val="nil"/>
            </w:tcBorders>
            <w:shd w:val="clear" w:color="auto" w:fill="auto"/>
            <w:noWrap/>
            <w:vAlign w:val="bottom"/>
            <w:hideMark/>
          </w:tcPr>
          <w:p w14:paraId="7BFD122D" w14:textId="77777777" w:rsidR="00311ADE" w:rsidRPr="00420D0A" w:rsidRDefault="00311ADE" w:rsidP="00572914">
            <w:pPr>
              <w:rPr>
                <w:sz w:val="22"/>
                <w:szCs w:val="22"/>
              </w:rPr>
            </w:pPr>
            <w:r w:rsidRPr="00420D0A">
              <w:rPr>
                <w:sz w:val="22"/>
                <w:szCs w:val="22"/>
              </w:rPr>
              <w:t>Pooled</w:t>
            </w:r>
          </w:p>
        </w:tc>
        <w:tc>
          <w:tcPr>
            <w:tcW w:w="960" w:type="dxa"/>
            <w:tcBorders>
              <w:top w:val="single" w:sz="4" w:space="0" w:color="auto"/>
              <w:left w:val="nil"/>
              <w:bottom w:val="single" w:sz="4" w:space="0" w:color="auto"/>
              <w:right w:val="nil"/>
            </w:tcBorders>
            <w:shd w:val="clear" w:color="auto" w:fill="auto"/>
            <w:noWrap/>
            <w:vAlign w:val="bottom"/>
            <w:hideMark/>
          </w:tcPr>
          <w:p w14:paraId="36AF4A20" w14:textId="77777777" w:rsidR="00311ADE" w:rsidRPr="00420D0A" w:rsidRDefault="00311ADE" w:rsidP="00572914">
            <w:pPr>
              <w:rPr>
                <w:sz w:val="22"/>
                <w:szCs w:val="22"/>
              </w:rPr>
            </w:pPr>
            <w:r w:rsidRPr="00420D0A">
              <w:rPr>
                <w:sz w:val="22"/>
                <w:szCs w:val="22"/>
              </w:rPr>
              <w:t> </w:t>
            </w:r>
          </w:p>
        </w:tc>
        <w:tc>
          <w:tcPr>
            <w:tcW w:w="326" w:type="dxa"/>
            <w:tcBorders>
              <w:top w:val="single" w:sz="4" w:space="0" w:color="auto"/>
              <w:left w:val="nil"/>
              <w:bottom w:val="nil"/>
              <w:right w:val="nil"/>
            </w:tcBorders>
            <w:shd w:val="clear" w:color="auto" w:fill="auto"/>
            <w:noWrap/>
            <w:vAlign w:val="bottom"/>
            <w:hideMark/>
          </w:tcPr>
          <w:p w14:paraId="7DBB782D" w14:textId="77777777" w:rsidR="00311ADE" w:rsidRPr="00420D0A" w:rsidRDefault="00311ADE" w:rsidP="00572914">
            <w:pPr>
              <w:rPr>
                <w:sz w:val="22"/>
                <w:szCs w:val="22"/>
              </w:rPr>
            </w:pPr>
            <w:r w:rsidRPr="00420D0A">
              <w:rPr>
                <w:sz w:val="22"/>
                <w:szCs w:val="22"/>
              </w:rPr>
              <w:t> </w:t>
            </w:r>
          </w:p>
        </w:tc>
      </w:tr>
      <w:tr w:rsidR="00311ADE" w:rsidRPr="0084633A" w14:paraId="33994ABD" w14:textId="77777777" w:rsidTr="00694D23">
        <w:trPr>
          <w:trHeight w:hRule="exact" w:val="301"/>
        </w:trPr>
        <w:tc>
          <w:tcPr>
            <w:tcW w:w="3202" w:type="dxa"/>
            <w:tcBorders>
              <w:top w:val="nil"/>
              <w:left w:val="nil"/>
              <w:bottom w:val="single" w:sz="4" w:space="0" w:color="auto"/>
              <w:right w:val="nil"/>
            </w:tcBorders>
            <w:shd w:val="clear" w:color="auto" w:fill="auto"/>
            <w:noWrap/>
            <w:vAlign w:val="bottom"/>
            <w:hideMark/>
          </w:tcPr>
          <w:p w14:paraId="05C162C4" w14:textId="77777777" w:rsidR="00311ADE" w:rsidRPr="00420D0A" w:rsidRDefault="00311ADE" w:rsidP="00572914">
            <w:pPr>
              <w:rPr>
                <w:sz w:val="22"/>
                <w:szCs w:val="22"/>
              </w:rPr>
            </w:pPr>
            <w:r w:rsidRPr="00420D0A">
              <w:rPr>
                <w:sz w:val="22"/>
                <w:szCs w:val="22"/>
              </w:rPr>
              <w:t>items</w:t>
            </w:r>
          </w:p>
        </w:tc>
        <w:tc>
          <w:tcPr>
            <w:tcW w:w="887" w:type="dxa"/>
            <w:tcBorders>
              <w:top w:val="nil"/>
              <w:left w:val="nil"/>
              <w:bottom w:val="single" w:sz="4" w:space="0" w:color="auto"/>
              <w:right w:val="nil"/>
            </w:tcBorders>
            <w:vAlign w:val="bottom"/>
          </w:tcPr>
          <w:p w14:paraId="66F6AF4D" w14:textId="77777777" w:rsidR="00311ADE" w:rsidRPr="00420D0A" w:rsidRDefault="00311ADE" w:rsidP="00572914">
            <w:pPr>
              <w:rPr>
                <w:sz w:val="22"/>
                <w:szCs w:val="22"/>
              </w:rPr>
            </w:pPr>
            <w:r w:rsidRPr="00420D0A">
              <w:rPr>
                <w:sz w:val="22"/>
                <w:szCs w:val="22"/>
              </w:rPr>
              <w:t>DF</w:t>
            </w:r>
          </w:p>
        </w:tc>
        <w:tc>
          <w:tcPr>
            <w:tcW w:w="960" w:type="dxa"/>
            <w:tcBorders>
              <w:top w:val="nil"/>
              <w:left w:val="nil"/>
              <w:bottom w:val="single" w:sz="4" w:space="0" w:color="auto"/>
              <w:right w:val="nil"/>
            </w:tcBorders>
            <w:shd w:val="clear" w:color="auto" w:fill="auto"/>
            <w:noWrap/>
            <w:vAlign w:val="bottom"/>
            <w:hideMark/>
          </w:tcPr>
          <w:p w14:paraId="20AFFC5C" w14:textId="5216FF93" w:rsidR="00311ADE" w:rsidRPr="00420D0A" w:rsidRDefault="000D2627" w:rsidP="000D2627">
            <w:pPr>
              <w:jc w:val="center"/>
              <w:rPr>
                <w:sz w:val="22"/>
                <w:szCs w:val="22"/>
              </w:rPr>
            </w:pPr>
            <w:r>
              <w:rPr>
                <w:sz w:val="22"/>
                <w:szCs w:val="22"/>
              </w:rPr>
              <w:t>χ</w:t>
            </w:r>
            <w:r w:rsidRPr="000D2627">
              <w:rPr>
                <w:sz w:val="22"/>
                <w:szCs w:val="22"/>
                <w:vertAlign w:val="superscript"/>
              </w:rPr>
              <w:t>2</w:t>
            </w:r>
          </w:p>
        </w:tc>
        <w:tc>
          <w:tcPr>
            <w:tcW w:w="960" w:type="dxa"/>
            <w:tcBorders>
              <w:top w:val="nil"/>
              <w:left w:val="nil"/>
              <w:bottom w:val="single" w:sz="4" w:space="0" w:color="auto"/>
              <w:right w:val="nil"/>
            </w:tcBorders>
            <w:shd w:val="clear" w:color="auto" w:fill="auto"/>
            <w:noWrap/>
            <w:vAlign w:val="bottom"/>
            <w:hideMark/>
          </w:tcPr>
          <w:p w14:paraId="1A7111AB" w14:textId="77777777" w:rsidR="00311ADE" w:rsidRPr="00420D0A" w:rsidRDefault="00311ADE" w:rsidP="00572914">
            <w:pPr>
              <w:rPr>
                <w:sz w:val="22"/>
                <w:szCs w:val="22"/>
              </w:rPr>
            </w:pPr>
            <w:r w:rsidRPr="00420D0A">
              <w:rPr>
                <w:sz w:val="22"/>
                <w:szCs w:val="22"/>
              </w:rPr>
              <w:t>p-value</w:t>
            </w:r>
          </w:p>
        </w:tc>
        <w:tc>
          <w:tcPr>
            <w:tcW w:w="425" w:type="dxa"/>
            <w:tcBorders>
              <w:top w:val="nil"/>
              <w:left w:val="nil"/>
              <w:bottom w:val="single" w:sz="4" w:space="0" w:color="auto"/>
              <w:right w:val="nil"/>
            </w:tcBorders>
            <w:shd w:val="clear" w:color="auto" w:fill="auto"/>
            <w:noWrap/>
            <w:vAlign w:val="bottom"/>
            <w:hideMark/>
          </w:tcPr>
          <w:p w14:paraId="7EBF8218" w14:textId="77777777" w:rsidR="00311ADE" w:rsidRPr="00420D0A" w:rsidRDefault="00311ADE" w:rsidP="00572914">
            <w:pPr>
              <w:rPr>
                <w:sz w:val="22"/>
                <w:szCs w:val="22"/>
              </w:rPr>
            </w:pPr>
            <w:r w:rsidRPr="00420D0A">
              <w:rPr>
                <w:sz w:val="22"/>
                <w:szCs w:val="22"/>
              </w:rPr>
              <w:t> </w:t>
            </w:r>
          </w:p>
        </w:tc>
        <w:tc>
          <w:tcPr>
            <w:tcW w:w="836" w:type="dxa"/>
            <w:tcBorders>
              <w:top w:val="nil"/>
              <w:left w:val="nil"/>
              <w:bottom w:val="single" w:sz="4" w:space="0" w:color="auto"/>
              <w:right w:val="nil"/>
            </w:tcBorders>
            <w:vAlign w:val="bottom"/>
          </w:tcPr>
          <w:p w14:paraId="13EEBCAC" w14:textId="77777777" w:rsidR="00311ADE" w:rsidRPr="00420D0A" w:rsidRDefault="00311ADE" w:rsidP="00572914">
            <w:pPr>
              <w:rPr>
                <w:sz w:val="22"/>
                <w:szCs w:val="22"/>
              </w:rPr>
            </w:pPr>
            <w:r w:rsidRPr="00420D0A">
              <w:rPr>
                <w:sz w:val="22"/>
                <w:szCs w:val="22"/>
              </w:rPr>
              <w:t>DF</w:t>
            </w:r>
          </w:p>
        </w:tc>
        <w:tc>
          <w:tcPr>
            <w:tcW w:w="1109" w:type="dxa"/>
            <w:tcBorders>
              <w:top w:val="nil"/>
              <w:left w:val="nil"/>
              <w:bottom w:val="single" w:sz="4" w:space="0" w:color="auto"/>
              <w:right w:val="nil"/>
            </w:tcBorders>
            <w:shd w:val="clear" w:color="auto" w:fill="auto"/>
            <w:noWrap/>
            <w:vAlign w:val="bottom"/>
            <w:hideMark/>
          </w:tcPr>
          <w:p w14:paraId="48C8BFF7" w14:textId="6E5084F7" w:rsidR="00311ADE" w:rsidRPr="00420D0A" w:rsidRDefault="000D2627" w:rsidP="000D2627">
            <w:pPr>
              <w:jc w:val="center"/>
              <w:rPr>
                <w:sz w:val="22"/>
                <w:szCs w:val="22"/>
              </w:rPr>
            </w:pPr>
            <w:r>
              <w:rPr>
                <w:sz w:val="22"/>
                <w:szCs w:val="22"/>
              </w:rPr>
              <w:t>χ</w:t>
            </w:r>
            <w:r w:rsidRPr="000D2627">
              <w:rPr>
                <w:sz w:val="22"/>
                <w:szCs w:val="22"/>
                <w:vertAlign w:val="superscript"/>
              </w:rPr>
              <w:t>2</w:t>
            </w:r>
          </w:p>
        </w:tc>
        <w:tc>
          <w:tcPr>
            <w:tcW w:w="960" w:type="dxa"/>
            <w:tcBorders>
              <w:top w:val="nil"/>
              <w:left w:val="nil"/>
              <w:bottom w:val="single" w:sz="4" w:space="0" w:color="auto"/>
              <w:right w:val="nil"/>
            </w:tcBorders>
            <w:shd w:val="clear" w:color="auto" w:fill="auto"/>
            <w:noWrap/>
            <w:vAlign w:val="bottom"/>
            <w:hideMark/>
          </w:tcPr>
          <w:p w14:paraId="58794A62" w14:textId="77777777" w:rsidR="00311ADE" w:rsidRPr="00420D0A" w:rsidRDefault="00311ADE" w:rsidP="00572914">
            <w:pPr>
              <w:rPr>
                <w:sz w:val="22"/>
                <w:szCs w:val="22"/>
              </w:rPr>
            </w:pPr>
            <w:r w:rsidRPr="00420D0A">
              <w:rPr>
                <w:sz w:val="22"/>
                <w:szCs w:val="22"/>
              </w:rPr>
              <w:t>p-value</w:t>
            </w:r>
          </w:p>
        </w:tc>
        <w:tc>
          <w:tcPr>
            <w:tcW w:w="336" w:type="dxa"/>
            <w:tcBorders>
              <w:top w:val="nil"/>
              <w:left w:val="nil"/>
              <w:bottom w:val="single" w:sz="4" w:space="0" w:color="auto"/>
              <w:right w:val="nil"/>
            </w:tcBorders>
            <w:shd w:val="clear" w:color="auto" w:fill="auto"/>
            <w:noWrap/>
            <w:vAlign w:val="bottom"/>
            <w:hideMark/>
          </w:tcPr>
          <w:p w14:paraId="402781C5" w14:textId="77777777" w:rsidR="00311ADE" w:rsidRPr="00420D0A" w:rsidRDefault="00311ADE" w:rsidP="00572914">
            <w:pPr>
              <w:rPr>
                <w:sz w:val="22"/>
                <w:szCs w:val="22"/>
              </w:rPr>
            </w:pPr>
            <w:r w:rsidRPr="00420D0A">
              <w:rPr>
                <w:sz w:val="22"/>
                <w:szCs w:val="22"/>
              </w:rPr>
              <w:t> </w:t>
            </w:r>
          </w:p>
        </w:tc>
        <w:tc>
          <w:tcPr>
            <w:tcW w:w="887" w:type="dxa"/>
            <w:tcBorders>
              <w:top w:val="nil"/>
              <w:left w:val="nil"/>
              <w:bottom w:val="single" w:sz="4" w:space="0" w:color="auto"/>
              <w:right w:val="nil"/>
            </w:tcBorders>
            <w:vAlign w:val="bottom"/>
          </w:tcPr>
          <w:p w14:paraId="46AA392F" w14:textId="77777777" w:rsidR="00311ADE" w:rsidRPr="00420D0A" w:rsidRDefault="00311ADE" w:rsidP="00572914">
            <w:pPr>
              <w:rPr>
                <w:sz w:val="22"/>
                <w:szCs w:val="22"/>
              </w:rPr>
            </w:pPr>
            <w:r w:rsidRPr="00420D0A">
              <w:rPr>
                <w:sz w:val="22"/>
                <w:szCs w:val="22"/>
              </w:rPr>
              <w:t>DF</w:t>
            </w:r>
          </w:p>
        </w:tc>
        <w:tc>
          <w:tcPr>
            <w:tcW w:w="960" w:type="dxa"/>
            <w:tcBorders>
              <w:top w:val="nil"/>
              <w:left w:val="nil"/>
              <w:bottom w:val="single" w:sz="4" w:space="0" w:color="auto"/>
              <w:right w:val="nil"/>
            </w:tcBorders>
            <w:shd w:val="clear" w:color="auto" w:fill="auto"/>
            <w:noWrap/>
            <w:vAlign w:val="bottom"/>
            <w:hideMark/>
          </w:tcPr>
          <w:p w14:paraId="0B609905" w14:textId="45EB2DC2" w:rsidR="00311ADE" w:rsidRPr="00420D0A" w:rsidRDefault="000D2627" w:rsidP="000D2627">
            <w:pPr>
              <w:jc w:val="center"/>
              <w:rPr>
                <w:sz w:val="22"/>
                <w:szCs w:val="22"/>
              </w:rPr>
            </w:pPr>
            <w:r>
              <w:rPr>
                <w:sz w:val="22"/>
                <w:szCs w:val="22"/>
              </w:rPr>
              <w:t>χ</w:t>
            </w:r>
            <w:r w:rsidRPr="000D2627">
              <w:rPr>
                <w:sz w:val="22"/>
                <w:szCs w:val="22"/>
                <w:vertAlign w:val="superscript"/>
              </w:rPr>
              <w:t>2</w:t>
            </w:r>
          </w:p>
        </w:tc>
        <w:tc>
          <w:tcPr>
            <w:tcW w:w="960" w:type="dxa"/>
            <w:tcBorders>
              <w:top w:val="nil"/>
              <w:left w:val="nil"/>
              <w:bottom w:val="single" w:sz="4" w:space="0" w:color="auto"/>
              <w:right w:val="nil"/>
            </w:tcBorders>
            <w:shd w:val="clear" w:color="auto" w:fill="auto"/>
            <w:noWrap/>
            <w:vAlign w:val="bottom"/>
            <w:hideMark/>
          </w:tcPr>
          <w:p w14:paraId="13DAF93C" w14:textId="77777777" w:rsidR="00311ADE" w:rsidRPr="00420D0A" w:rsidRDefault="00311ADE" w:rsidP="00572914">
            <w:pPr>
              <w:rPr>
                <w:sz w:val="22"/>
                <w:szCs w:val="22"/>
              </w:rPr>
            </w:pPr>
            <w:r w:rsidRPr="00420D0A">
              <w:rPr>
                <w:sz w:val="22"/>
                <w:szCs w:val="22"/>
              </w:rPr>
              <w:t>p-value</w:t>
            </w:r>
          </w:p>
        </w:tc>
        <w:tc>
          <w:tcPr>
            <w:tcW w:w="326" w:type="dxa"/>
            <w:tcBorders>
              <w:top w:val="nil"/>
              <w:left w:val="nil"/>
              <w:bottom w:val="single" w:sz="4" w:space="0" w:color="auto"/>
              <w:right w:val="nil"/>
            </w:tcBorders>
            <w:shd w:val="clear" w:color="auto" w:fill="auto"/>
            <w:noWrap/>
            <w:vAlign w:val="bottom"/>
            <w:hideMark/>
          </w:tcPr>
          <w:p w14:paraId="529830E9" w14:textId="77777777" w:rsidR="00311ADE" w:rsidRPr="00420D0A" w:rsidRDefault="00311ADE" w:rsidP="00572914">
            <w:pPr>
              <w:rPr>
                <w:sz w:val="22"/>
                <w:szCs w:val="22"/>
              </w:rPr>
            </w:pPr>
            <w:r w:rsidRPr="00420D0A">
              <w:rPr>
                <w:sz w:val="22"/>
                <w:szCs w:val="22"/>
              </w:rPr>
              <w:t xml:space="preserve"> </w:t>
            </w:r>
          </w:p>
        </w:tc>
      </w:tr>
      <w:tr w:rsidR="00023374" w:rsidRPr="0084633A" w14:paraId="4D06203B" w14:textId="77777777" w:rsidTr="00694D23">
        <w:trPr>
          <w:trHeight w:hRule="exact" w:val="301"/>
        </w:trPr>
        <w:tc>
          <w:tcPr>
            <w:tcW w:w="3202" w:type="dxa"/>
            <w:tcBorders>
              <w:top w:val="nil"/>
              <w:left w:val="nil"/>
              <w:bottom w:val="nil"/>
              <w:right w:val="nil"/>
            </w:tcBorders>
            <w:shd w:val="clear" w:color="auto" w:fill="auto"/>
            <w:noWrap/>
            <w:vAlign w:val="bottom"/>
            <w:hideMark/>
          </w:tcPr>
          <w:p w14:paraId="1AD50450" w14:textId="77777777" w:rsidR="00023374" w:rsidRPr="00A56FC8" w:rsidRDefault="00023374" w:rsidP="00023374">
            <w:pPr>
              <w:rPr>
                <w:sz w:val="20"/>
                <w:szCs w:val="20"/>
              </w:rPr>
            </w:pPr>
            <w:proofErr w:type="spellStart"/>
            <w:r w:rsidRPr="00A56FC8">
              <w:rPr>
                <w:sz w:val="20"/>
                <w:szCs w:val="20"/>
              </w:rPr>
              <w:t>T_alone_comp:fert:light</w:t>
            </w:r>
            <w:proofErr w:type="spellEnd"/>
          </w:p>
        </w:tc>
        <w:tc>
          <w:tcPr>
            <w:tcW w:w="887" w:type="dxa"/>
            <w:tcBorders>
              <w:top w:val="nil"/>
              <w:left w:val="nil"/>
              <w:bottom w:val="nil"/>
              <w:right w:val="nil"/>
            </w:tcBorders>
            <w:vAlign w:val="bottom"/>
          </w:tcPr>
          <w:p w14:paraId="791327C2" w14:textId="23754B94"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6EE92E3E" w14:textId="7C07F2F1" w:rsidR="00023374" w:rsidRPr="00A56FC8" w:rsidRDefault="00023374" w:rsidP="00023374">
            <w:pPr>
              <w:jc w:val="right"/>
              <w:rPr>
                <w:sz w:val="20"/>
                <w:szCs w:val="20"/>
              </w:rPr>
            </w:pPr>
            <w:r w:rsidRPr="00A56FC8">
              <w:rPr>
                <w:color w:val="000000"/>
                <w:sz w:val="20"/>
                <w:szCs w:val="20"/>
              </w:rPr>
              <w:t>0.566</w:t>
            </w:r>
          </w:p>
        </w:tc>
        <w:tc>
          <w:tcPr>
            <w:tcW w:w="960" w:type="dxa"/>
            <w:tcBorders>
              <w:top w:val="nil"/>
              <w:left w:val="nil"/>
              <w:bottom w:val="nil"/>
              <w:right w:val="nil"/>
            </w:tcBorders>
            <w:shd w:val="clear" w:color="auto" w:fill="auto"/>
            <w:noWrap/>
            <w:vAlign w:val="bottom"/>
            <w:hideMark/>
          </w:tcPr>
          <w:p w14:paraId="029FE89A" w14:textId="13FCCB73" w:rsidR="00023374" w:rsidRPr="00A56FC8" w:rsidRDefault="00023374" w:rsidP="00023374">
            <w:pPr>
              <w:jc w:val="right"/>
              <w:rPr>
                <w:sz w:val="20"/>
                <w:szCs w:val="20"/>
              </w:rPr>
            </w:pPr>
            <w:r w:rsidRPr="00A56FC8">
              <w:rPr>
                <w:color w:val="000000"/>
                <w:sz w:val="20"/>
                <w:szCs w:val="20"/>
              </w:rPr>
              <w:t>0.452</w:t>
            </w:r>
          </w:p>
        </w:tc>
        <w:tc>
          <w:tcPr>
            <w:tcW w:w="425" w:type="dxa"/>
            <w:tcBorders>
              <w:top w:val="nil"/>
              <w:left w:val="nil"/>
              <w:bottom w:val="nil"/>
              <w:right w:val="nil"/>
            </w:tcBorders>
            <w:shd w:val="clear" w:color="auto" w:fill="auto"/>
            <w:noWrap/>
            <w:vAlign w:val="bottom"/>
            <w:hideMark/>
          </w:tcPr>
          <w:p w14:paraId="4BAB1AF6" w14:textId="77777777" w:rsidR="00023374" w:rsidRPr="00A56FC8" w:rsidRDefault="00023374" w:rsidP="00023374">
            <w:pPr>
              <w:rPr>
                <w:sz w:val="20"/>
                <w:szCs w:val="20"/>
              </w:rPr>
            </w:pPr>
          </w:p>
        </w:tc>
        <w:tc>
          <w:tcPr>
            <w:tcW w:w="836" w:type="dxa"/>
            <w:tcBorders>
              <w:top w:val="nil"/>
              <w:left w:val="nil"/>
              <w:bottom w:val="nil"/>
              <w:right w:val="nil"/>
            </w:tcBorders>
            <w:vAlign w:val="bottom"/>
          </w:tcPr>
          <w:p w14:paraId="7E361FFD" w14:textId="1B8E8E18" w:rsidR="00023374" w:rsidRPr="00A56FC8" w:rsidRDefault="00023374" w:rsidP="00023374">
            <w:pPr>
              <w:rPr>
                <w:sz w:val="20"/>
                <w:szCs w:val="20"/>
              </w:rPr>
            </w:pPr>
            <w:r w:rsidRPr="00A56FC8">
              <w:rPr>
                <w:sz w:val="20"/>
                <w:szCs w:val="20"/>
              </w:rPr>
              <w:t>1</w:t>
            </w:r>
          </w:p>
        </w:tc>
        <w:tc>
          <w:tcPr>
            <w:tcW w:w="1109" w:type="dxa"/>
            <w:tcBorders>
              <w:top w:val="nil"/>
              <w:left w:val="nil"/>
              <w:bottom w:val="nil"/>
              <w:right w:val="nil"/>
            </w:tcBorders>
            <w:shd w:val="clear" w:color="auto" w:fill="auto"/>
            <w:noWrap/>
            <w:vAlign w:val="bottom"/>
            <w:hideMark/>
          </w:tcPr>
          <w:p w14:paraId="7D762ED5" w14:textId="63CF1671" w:rsidR="00023374" w:rsidRPr="00A56FC8" w:rsidRDefault="00023374" w:rsidP="00023374">
            <w:pPr>
              <w:jc w:val="right"/>
              <w:rPr>
                <w:sz w:val="20"/>
                <w:szCs w:val="20"/>
              </w:rPr>
            </w:pPr>
            <w:r w:rsidRPr="00A56FC8">
              <w:rPr>
                <w:color w:val="000000"/>
                <w:sz w:val="20"/>
                <w:szCs w:val="20"/>
              </w:rPr>
              <w:t>0.906</w:t>
            </w:r>
          </w:p>
        </w:tc>
        <w:tc>
          <w:tcPr>
            <w:tcW w:w="960" w:type="dxa"/>
            <w:tcBorders>
              <w:top w:val="nil"/>
              <w:left w:val="nil"/>
              <w:bottom w:val="nil"/>
              <w:right w:val="nil"/>
            </w:tcBorders>
            <w:shd w:val="clear" w:color="auto" w:fill="auto"/>
            <w:noWrap/>
            <w:vAlign w:val="bottom"/>
            <w:hideMark/>
          </w:tcPr>
          <w:p w14:paraId="39EFA062" w14:textId="0B89CA60" w:rsidR="00023374" w:rsidRPr="00A56FC8" w:rsidRDefault="00023374" w:rsidP="00023374">
            <w:pPr>
              <w:jc w:val="right"/>
              <w:rPr>
                <w:sz w:val="20"/>
                <w:szCs w:val="20"/>
              </w:rPr>
            </w:pPr>
            <w:r w:rsidRPr="00A56FC8">
              <w:rPr>
                <w:color w:val="000000"/>
                <w:sz w:val="20"/>
                <w:szCs w:val="20"/>
              </w:rPr>
              <w:t>0.341</w:t>
            </w:r>
          </w:p>
        </w:tc>
        <w:tc>
          <w:tcPr>
            <w:tcW w:w="336" w:type="dxa"/>
            <w:tcBorders>
              <w:top w:val="nil"/>
              <w:left w:val="nil"/>
              <w:bottom w:val="nil"/>
              <w:right w:val="nil"/>
            </w:tcBorders>
            <w:shd w:val="clear" w:color="auto" w:fill="auto"/>
            <w:noWrap/>
            <w:vAlign w:val="bottom"/>
            <w:hideMark/>
          </w:tcPr>
          <w:p w14:paraId="38E8A4F2" w14:textId="77777777" w:rsidR="00023374" w:rsidRPr="00A56FC8" w:rsidRDefault="00023374" w:rsidP="00023374">
            <w:pPr>
              <w:rPr>
                <w:sz w:val="20"/>
                <w:szCs w:val="20"/>
              </w:rPr>
            </w:pPr>
          </w:p>
        </w:tc>
        <w:tc>
          <w:tcPr>
            <w:tcW w:w="887" w:type="dxa"/>
            <w:tcBorders>
              <w:top w:val="nil"/>
              <w:left w:val="nil"/>
              <w:bottom w:val="nil"/>
              <w:right w:val="nil"/>
            </w:tcBorders>
            <w:vAlign w:val="bottom"/>
          </w:tcPr>
          <w:p w14:paraId="500CAD7B" w14:textId="53B1B4E7"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11683229" w14:textId="109F5B5C" w:rsidR="00023374" w:rsidRPr="00A56FC8" w:rsidRDefault="00023374" w:rsidP="00023374">
            <w:pPr>
              <w:jc w:val="right"/>
              <w:rPr>
                <w:sz w:val="20"/>
                <w:szCs w:val="20"/>
              </w:rPr>
            </w:pPr>
            <w:r w:rsidRPr="00A56FC8">
              <w:rPr>
                <w:color w:val="000000"/>
                <w:sz w:val="20"/>
                <w:szCs w:val="20"/>
              </w:rPr>
              <w:t>0.021</w:t>
            </w:r>
          </w:p>
        </w:tc>
        <w:tc>
          <w:tcPr>
            <w:tcW w:w="960" w:type="dxa"/>
            <w:tcBorders>
              <w:top w:val="nil"/>
              <w:left w:val="nil"/>
              <w:bottom w:val="nil"/>
              <w:right w:val="nil"/>
            </w:tcBorders>
            <w:shd w:val="clear" w:color="auto" w:fill="auto"/>
            <w:noWrap/>
            <w:vAlign w:val="bottom"/>
            <w:hideMark/>
          </w:tcPr>
          <w:p w14:paraId="655906A4" w14:textId="79617549" w:rsidR="00023374" w:rsidRPr="00A56FC8" w:rsidRDefault="00023374" w:rsidP="00023374">
            <w:pPr>
              <w:jc w:val="right"/>
              <w:rPr>
                <w:sz w:val="20"/>
                <w:szCs w:val="20"/>
              </w:rPr>
            </w:pPr>
            <w:r w:rsidRPr="00A56FC8">
              <w:rPr>
                <w:color w:val="000000"/>
                <w:sz w:val="20"/>
                <w:szCs w:val="20"/>
              </w:rPr>
              <w:t>0.884</w:t>
            </w:r>
          </w:p>
        </w:tc>
        <w:tc>
          <w:tcPr>
            <w:tcW w:w="326" w:type="dxa"/>
            <w:tcBorders>
              <w:top w:val="nil"/>
              <w:left w:val="nil"/>
              <w:bottom w:val="nil"/>
              <w:right w:val="nil"/>
            </w:tcBorders>
            <w:shd w:val="clear" w:color="auto" w:fill="auto"/>
            <w:noWrap/>
            <w:vAlign w:val="bottom"/>
            <w:hideMark/>
          </w:tcPr>
          <w:p w14:paraId="2360A0D0" w14:textId="77777777" w:rsidR="00023374" w:rsidRPr="0084633A" w:rsidRDefault="00023374" w:rsidP="00023374">
            <w:pPr>
              <w:rPr>
                <w:sz w:val="20"/>
                <w:szCs w:val="20"/>
              </w:rPr>
            </w:pPr>
          </w:p>
        </w:tc>
      </w:tr>
      <w:tr w:rsidR="00023374" w:rsidRPr="0084633A" w14:paraId="33C0AB44" w14:textId="77777777" w:rsidTr="00694D23">
        <w:trPr>
          <w:trHeight w:hRule="exact" w:val="301"/>
        </w:trPr>
        <w:tc>
          <w:tcPr>
            <w:tcW w:w="3202" w:type="dxa"/>
            <w:tcBorders>
              <w:top w:val="nil"/>
              <w:left w:val="nil"/>
              <w:bottom w:val="nil"/>
              <w:right w:val="nil"/>
            </w:tcBorders>
            <w:shd w:val="clear" w:color="auto" w:fill="auto"/>
            <w:noWrap/>
            <w:vAlign w:val="bottom"/>
            <w:hideMark/>
          </w:tcPr>
          <w:p w14:paraId="7F0F5B03" w14:textId="77777777" w:rsidR="00023374" w:rsidRPr="00A56FC8" w:rsidRDefault="00023374" w:rsidP="00023374">
            <w:pPr>
              <w:rPr>
                <w:sz w:val="20"/>
                <w:szCs w:val="20"/>
              </w:rPr>
            </w:pPr>
            <w:proofErr w:type="spellStart"/>
            <w:r w:rsidRPr="00A56FC8">
              <w:rPr>
                <w:sz w:val="20"/>
                <w:szCs w:val="20"/>
              </w:rPr>
              <w:t>T_intra_inter:fert:light</w:t>
            </w:r>
            <w:proofErr w:type="spellEnd"/>
          </w:p>
        </w:tc>
        <w:tc>
          <w:tcPr>
            <w:tcW w:w="887" w:type="dxa"/>
            <w:tcBorders>
              <w:top w:val="nil"/>
              <w:left w:val="nil"/>
              <w:bottom w:val="nil"/>
              <w:right w:val="nil"/>
            </w:tcBorders>
            <w:vAlign w:val="bottom"/>
          </w:tcPr>
          <w:p w14:paraId="0B236B4B" w14:textId="65E12077"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68D7D09E" w14:textId="309F5035" w:rsidR="00023374" w:rsidRPr="00A56FC8" w:rsidRDefault="00023374" w:rsidP="00023374">
            <w:pPr>
              <w:jc w:val="right"/>
              <w:rPr>
                <w:sz w:val="20"/>
                <w:szCs w:val="20"/>
              </w:rPr>
            </w:pPr>
            <w:r w:rsidRPr="00A56FC8">
              <w:rPr>
                <w:color w:val="000000"/>
                <w:sz w:val="20"/>
                <w:szCs w:val="20"/>
              </w:rPr>
              <w:t>3.003</w:t>
            </w:r>
          </w:p>
        </w:tc>
        <w:tc>
          <w:tcPr>
            <w:tcW w:w="960" w:type="dxa"/>
            <w:tcBorders>
              <w:top w:val="nil"/>
              <w:left w:val="nil"/>
              <w:bottom w:val="nil"/>
              <w:right w:val="nil"/>
            </w:tcBorders>
            <w:shd w:val="clear" w:color="auto" w:fill="auto"/>
            <w:noWrap/>
            <w:vAlign w:val="bottom"/>
            <w:hideMark/>
          </w:tcPr>
          <w:p w14:paraId="3A6B3C54" w14:textId="7FE67BEB" w:rsidR="00023374" w:rsidRPr="00A56FC8" w:rsidRDefault="00023374" w:rsidP="00023374">
            <w:pPr>
              <w:jc w:val="right"/>
              <w:rPr>
                <w:sz w:val="20"/>
                <w:szCs w:val="20"/>
              </w:rPr>
            </w:pPr>
            <w:r w:rsidRPr="00A56FC8">
              <w:rPr>
                <w:color w:val="000000"/>
                <w:sz w:val="20"/>
                <w:szCs w:val="20"/>
              </w:rPr>
              <w:t>0.083</w:t>
            </w:r>
          </w:p>
        </w:tc>
        <w:tc>
          <w:tcPr>
            <w:tcW w:w="425" w:type="dxa"/>
            <w:tcBorders>
              <w:top w:val="nil"/>
              <w:left w:val="nil"/>
              <w:bottom w:val="nil"/>
              <w:right w:val="nil"/>
            </w:tcBorders>
            <w:shd w:val="clear" w:color="auto" w:fill="auto"/>
            <w:noWrap/>
            <w:vAlign w:val="bottom"/>
            <w:hideMark/>
          </w:tcPr>
          <w:p w14:paraId="3EF630D1" w14:textId="77777777" w:rsidR="00023374" w:rsidRPr="00A56FC8" w:rsidRDefault="00023374" w:rsidP="00023374">
            <w:pPr>
              <w:rPr>
                <w:sz w:val="20"/>
                <w:szCs w:val="20"/>
              </w:rPr>
            </w:pPr>
          </w:p>
        </w:tc>
        <w:tc>
          <w:tcPr>
            <w:tcW w:w="836" w:type="dxa"/>
            <w:tcBorders>
              <w:top w:val="nil"/>
              <w:left w:val="nil"/>
              <w:bottom w:val="nil"/>
              <w:right w:val="nil"/>
            </w:tcBorders>
            <w:vAlign w:val="bottom"/>
          </w:tcPr>
          <w:p w14:paraId="05BB94A7" w14:textId="46EDFBD2" w:rsidR="00023374" w:rsidRPr="00A56FC8" w:rsidRDefault="00023374" w:rsidP="00023374">
            <w:pPr>
              <w:rPr>
                <w:sz w:val="20"/>
                <w:szCs w:val="20"/>
              </w:rPr>
            </w:pPr>
            <w:r w:rsidRPr="00A56FC8">
              <w:rPr>
                <w:sz w:val="20"/>
                <w:szCs w:val="20"/>
              </w:rPr>
              <w:t>1</w:t>
            </w:r>
          </w:p>
        </w:tc>
        <w:tc>
          <w:tcPr>
            <w:tcW w:w="1109" w:type="dxa"/>
            <w:tcBorders>
              <w:top w:val="nil"/>
              <w:left w:val="nil"/>
              <w:bottom w:val="nil"/>
              <w:right w:val="nil"/>
            </w:tcBorders>
            <w:shd w:val="clear" w:color="auto" w:fill="auto"/>
            <w:noWrap/>
            <w:vAlign w:val="bottom"/>
            <w:hideMark/>
          </w:tcPr>
          <w:p w14:paraId="08426C2A" w14:textId="77D78E41" w:rsidR="00023374" w:rsidRPr="00A56FC8" w:rsidRDefault="00023374" w:rsidP="00023374">
            <w:pPr>
              <w:jc w:val="right"/>
              <w:rPr>
                <w:sz w:val="20"/>
                <w:szCs w:val="20"/>
              </w:rPr>
            </w:pPr>
            <w:r w:rsidRPr="00A56FC8">
              <w:rPr>
                <w:color w:val="000000"/>
                <w:sz w:val="20"/>
                <w:szCs w:val="20"/>
              </w:rPr>
              <w:t>1.421</w:t>
            </w:r>
          </w:p>
        </w:tc>
        <w:tc>
          <w:tcPr>
            <w:tcW w:w="960" w:type="dxa"/>
            <w:tcBorders>
              <w:top w:val="nil"/>
              <w:left w:val="nil"/>
              <w:bottom w:val="nil"/>
              <w:right w:val="nil"/>
            </w:tcBorders>
            <w:shd w:val="clear" w:color="auto" w:fill="auto"/>
            <w:noWrap/>
            <w:vAlign w:val="bottom"/>
            <w:hideMark/>
          </w:tcPr>
          <w:p w14:paraId="773C4226" w14:textId="7DEDC8FC" w:rsidR="00023374" w:rsidRPr="00A56FC8" w:rsidRDefault="00023374" w:rsidP="00023374">
            <w:pPr>
              <w:jc w:val="right"/>
              <w:rPr>
                <w:sz w:val="20"/>
                <w:szCs w:val="20"/>
              </w:rPr>
            </w:pPr>
            <w:r w:rsidRPr="00A56FC8">
              <w:rPr>
                <w:color w:val="000000"/>
                <w:sz w:val="20"/>
                <w:szCs w:val="20"/>
              </w:rPr>
              <w:t>0.233</w:t>
            </w:r>
          </w:p>
        </w:tc>
        <w:tc>
          <w:tcPr>
            <w:tcW w:w="336" w:type="dxa"/>
            <w:tcBorders>
              <w:top w:val="nil"/>
              <w:left w:val="nil"/>
              <w:bottom w:val="nil"/>
              <w:right w:val="nil"/>
            </w:tcBorders>
            <w:shd w:val="clear" w:color="auto" w:fill="auto"/>
            <w:noWrap/>
            <w:vAlign w:val="bottom"/>
            <w:hideMark/>
          </w:tcPr>
          <w:p w14:paraId="5DC2A32A" w14:textId="77777777" w:rsidR="00023374" w:rsidRPr="00A56FC8" w:rsidRDefault="00023374" w:rsidP="00023374">
            <w:pPr>
              <w:rPr>
                <w:sz w:val="20"/>
                <w:szCs w:val="20"/>
              </w:rPr>
            </w:pPr>
          </w:p>
        </w:tc>
        <w:tc>
          <w:tcPr>
            <w:tcW w:w="887" w:type="dxa"/>
            <w:tcBorders>
              <w:top w:val="nil"/>
              <w:left w:val="nil"/>
              <w:bottom w:val="nil"/>
              <w:right w:val="nil"/>
            </w:tcBorders>
            <w:vAlign w:val="bottom"/>
          </w:tcPr>
          <w:p w14:paraId="0EFA69BD" w14:textId="6375E80B"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37B72538" w14:textId="0B72029E" w:rsidR="00023374" w:rsidRPr="00A56FC8" w:rsidRDefault="00023374" w:rsidP="00023374">
            <w:pPr>
              <w:jc w:val="right"/>
              <w:rPr>
                <w:sz w:val="20"/>
                <w:szCs w:val="20"/>
              </w:rPr>
            </w:pPr>
            <w:r w:rsidRPr="00A56FC8">
              <w:rPr>
                <w:color w:val="000000"/>
                <w:sz w:val="20"/>
                <w:szCs w:val="20"/>
              </w:rPr>
              <w:t>2.412</w:t>
            </w:r>
          </w:p>
        </w:tc>
        <w:tc>
          <w:tcPr>
            <w:tcW w:w="960" w:type="dxa"/>
            <w:tcBorders>
              <w:top w:val="nil"/>
              <w:left w:val="nil"/>
              <w:bottom w:val="nil"/>
              <w:right w:val="nil"/>
            </w:tcBorders>
            <w:shd w:val="clear" w:color="auto" w:fill="auto"/>
            <w:noWrap/>
            <w:vAlign w:val="bottom"/>
            <w:hideMark/>
          </w:tcPr>
          <w:p w14:paraId="081B999B" w14:textId="190A06B2" w:rsidR="00023374" w:rsidRPr="00A56FC8" w:rsidRDefault="00023374" w:rsidP="00023374">
            <w:pPr>
              <w:jc w:val="right"/>
              <w:rPr>
                <w:sz w:val="20"/>
                <w:szCs w:val="20"/>
              </w:rPr>
            </w:pPr>
            <w:r w:rsidRPr="00A56FC8">
              <w:rPr>
                <w:color w:val="000000"/>
                <w:sz w:val="20"/>
                <w:szCs w:val="20"/>
              </w:rPr>
              <w:t>0.12</w:t>
            </w:r>
            <w:r w:rsidR="00651135">
              <w:rPr>
                <w:color w:val="000000"/>
                <w:sz w:val="20"/>
                <w:szCs w:val="20"/>
              </w:rPr>
              <w:t>0</w:t>
            </w:r>
          </w:p>
        </w:tc>
        <w:tc>
          <w:tcPr>
            <w:tcW w:w="326" w:type="dxa"/>
            <w:tcBorders>
              <w:top w:val="nil"/>
              <w:left w:val="nil"/>
              <w:bottom w:val="nil"/>
              <w:right w:val="nil"/>
            </w:tcBorders>
            <w:shd w:val="clear" w:color="auto" w:fill="auto"/>
            <w:noWrap/>
            <w:vAlign w:val="bottom"/>
            <w:hideMark/>
          </w:tcPr>
          <w:p w14:paraId="25E094FE" w14:textId="77777777" w:rsidR="00023374" w:rsidRPr="0084633A" w:rsidRDefault="00023374" w:rsidP="00023374">
            <w:pPr>
              <w:rPr>
                <w:sz w:val="20"/>
                <w:szCs w:val="20"/>
              </w:rPr>
            </w:pPr>
          </w:p>
        </w:tc>
      </w:tr>
      <w:tr w:rsidR="00023374" w:rsidRPr="0084633A" w14:paraId="4707FC31" w14:textId="77777777" w:rsidTr="00694D23">
        <w:trPr>
          <w:trHeight w:hRule="exact" w:val="301"/>
        </w:trPr>
        <w:tc>
          <w:tcPr>
            <w:tcW w:w="3202" w:type="dxa"/>
            <w:tcBorders>
              <w:top w:val="nil"/>
              <w:left w:val="nil"/>
              <w:bottom w:val="nil"/>
              <w:right w:val="nil"/>
            </w:tcBorders>
            <w:shd w:val="clear" w:color="auto" w:fill="auto"/>
            <w:noWrap/>
            <w:vAlign w:val="bottom"/>
            <w:hideMark/>
          </w:tcPr>
          <w:p w14:paraId="01772520" w14:textId="77777777" w:rsidR="00023374" w:rsidRPr="00A56FC8" w:rsidRDefault="00023374" w:rsidP="00023374">
            <w:pPr>
              <w:rPr>
                <w:sz w:val="20"/>
                <w:szCs w:val="20"/>
              </w:rPr>
            </w:pPr>
            <w:proofErr w:type="spellStart"/>
            <w:r w:rsidRPr="00A56FC8">
              <w:rPr>
                <w:sz w:val="20"/>
                <w:szCs w:val="20"/>
              </w:rPr>
              <w:t>T_alien_native:fert:light</w:t>
            </w:r>
            <w:proofErr w:type="spellEnd"/>
          </w:p>
        </w:tc>
        <w:tc>
          <w:tcPr>
            <w:tcW w:w="887" w:type="dxa"/>
            <w:tcBorders>
              <w:top w:val="nil"/>
              <w:left w:val="nil"/>
              <w:bottom w:val="nil"/>
              <w:right w:val="nil"/>
            </w:tcBorders>
            <w:vAlign w:val="bottom"/>
          </w:tcPr>
          <w:p w14:paraId="52D7F2CC" w14:textId="08A772D0"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418A6276" w14:textId="7BB37CDF" w:rsidR="00023374" w:rsidRPr="00A56FC8" w:rsidRDefault="00023374" w:rsidP="00023374">
            <w:pPr>
              <w:jc w:val="right"/>
              <w:rPr>
                <w:sz w:val="20"/>
                <w:szCs w:val="20"/>
              </w:rPr>
            </w:pPr>
            <w:r w:rsidRPr="00A56FC8">
              <w:rPr>
                <w:color w:val="000000"/>
                <w:sz w:val="20"/>
                <w:szCs w:val="20"/>
              </w:rPr>
              <w:t>0.759</w:t>
            </w:r>
          </w:p>
        </w:tc>
        <w:tc>
          <w:tcPr>
            <w:tcW w:w="960" w:type="dxa"/>
            <w:tcBorders>
              <w:top w:val="nil"/>
              <w:left w:val="nil"/>
              <w:bottom w:val="nil"/>
              <w:right w:val="nil"/>
            </w:tcBorders>
            <w:shd w:val="clear" w:color="auto" w:fill="auto"/>
            <w:noWrap/>
            <w:vAlign w:val="bottom"/>
            <w:hideMark/>
          </w:tcPr>
          <w:p w14:paraId="74F032D0" w14:textId="068B5C73" w:rsidR="00023374" w:rsidRPr="00A56FC8" w:rsidRDefault="00023374" w:rsidP="00023374">
            <w:pPr>
              <w:jc w:val="right"/>
              <w:rPr>
                <w:sz w:val="20"/>
                <w:szCs w:val="20"/>
              </w:rPr>
            </w:pPr>
            <w:r w:rsidRPr="00A56FC8">
              <w:rPr>
                <w:color w:val="000000"/>
                <w:sz w:val="20"/>
                <w:szCs w:val="20"/>
              </w:rPr>
              <w:t>0.384</w:t>
            </w:r>
          </w:p>
        </w:tc>
        <w:tc>
          <w:tcPr>
            <w:tcW w:w="425" w:type="dxa"/>
            <w:tcBorders>
              <w:top w:val="nil"/>
              <w:left w:val="nil"/>
              <w:bottom w:val="nil"/>
              <w:right w:val="nil"/>
            </w:tcBorders>
            <w:shd w:val="clear" w:color="auto" w:fill="auto"/>
            <w:noWrap/>
            <w:vAlign w:val="bottom"/>
            <w:hideMark/>
          </w:tcPr>
          <w:p w14:paraId="3DDA4F9F" w14:textId="77777777" w:rsidR="00023374" w:rsidRPr="00A56FC8" w:rsidRDefault="00023374" w:rsidP="00023374">
            <w:pPr>
              <w:rPr>
                <w:sz w:val="20"/>
                <w:szCs w:val="20"/>
              </w:rPr>
            </w:pPr>
          </w:p>
        </w:tc>
        <w:tc>
          <w:tcPr>
            <w:tcW w:w="836" w:type="dxa"/>
            <w:tcBorders>
              <w:top w:val="nil"/>
              <w:left w:val="nil"/>
              <w:bottom w:val="nil"/>
              <w:right w:val="nil"/>
            </w:tcBorders>
            <w:vAlign w:val="bottom"/>
          </w:tcPr>
          <w:p w14:paraId="7B2D5C8D" w14:textId="106720E2" w:rsidR="00023374" w:rsidRPr="00A56FC8" w:rsidRDefault="00023374" w:rsidP="00023374">
            <w:pPr>
              <w:rPr>
                <w:sz w:val="20"/>
                <w:szCs w:val="20"/>
              </w:rPr>
            </w:pPr>
            <w:r w:rsidRPr="00A56FC8">
              <w:rPr>
                <w:sz w:val="20"/>
                <w:szCs w:val="20"/>
              </w:rPr>
              <w:t>-</w:t>
            </w:r>
          </w:p>
        </w:tc>
        <w:tc>
          <w:tcPr>
            <w:tcW w:w="1109" w:type="dxa"/>
            <w:tcBorders>
              <w:top w:val="nil"/>
              <w:left w:val="nil"/>
              <w:bottom w:val="nil"/>
              <w:right w:val="nil"/>
            </w:tcBorders>
            <w:shd w:val="clear" w:color="auto" w:fill="auto"/>
            <w:noWrap/>
            <w:vAlign w:val="bottom"/>
            <w:hideMark/>
          </w:tcPr>
          <w:p w14:paraId="16448C9B" w14:textId="433539A8" w:rsidR="00023374" w:rsidRPr="00A56FC8" w:rsidRDefault="00023374" w:rsidP="00023374">
            <w:pPr>
              <w:jc w:val="right"/>
              <w:rPr>
                <w:sz w:val="20"/>
                <w:szCs w:val="20"/>
              </w:rPr>
            </w:pPr>
            <w:r w:rsidRPr="00A56FC8">
              <w:rPr>
                <w:sz w:val="20"/>
                <w:szCs w:val="20"/>
              </w:rPr>
              <w:t>-</w:t>
            </w:r>
          </w:p>
        </w:tc>
        <w:tc>
          <w:tcPr>
            <w:tcW w:w="960" w:type="dxa"/>
            <w:tcBorders>
              <w:top w:val="nil"/>
              <w:left w:val="nil"/>
              <w:bottom w:val="nil"/>
              <w:right w:val="nil"/>
            </w:tcBorders>
            <w:shd w:val="clear" w:color="auto" w:fill="auto"/>
            <w:noWrap/>
            <w:vAlign w:val="bottom"/>
            <w:hideMark/>
          </w:tcPr>
          <w:p w14:paraId="5ED2C1B1" w14:textId="0FDA35ED" w:rsidR="00023374" w:rsidRPr="00A56FC8" w:rsidRDefault="00023374" w:rsidP="00023374">
            <w:pPr>
              <w:jc w:val="right"/>
              <w:rPr>
                <w:sz w:val="20"/>
                <w:szCs w:val="20"/>
              </w:rPr>
            </w:pPr>
            <w:r w:rsidRPr="00A56FC8">
              <w:rPr>
                <w:sz w:val="20"/>
                <w:szCs w:val="20"/>
              </w:rPr>
              <w:t>-</w:t>
            </w:r>
          </w:p>
        </w:tc>
        <w:tc>
          <w:tcPr>
            <w:tcW w:w="336" w:type="dxa"/>
            <w:tcBorders>
              <w:top w:val="nil"/>
              <w:left w:val="nil"/>
              <w:bottom w:val="nil"/>
              <w:right w:val="nil"/>
            </w:tcBorders>
            <w:shd w:val="clear" w:color="auto" w:fill="auto"/>
            <w:noWrap/>
            <w:vAlign w:val="bottom"/>
            <w:hideMark/>
          </w:tcPr>
          <w:p w14:paraId="565D83A8" w14:textId="2FB7B600" w:rsidR="00023374" w:rsidRPr="00A56FC8" w:rsidRDefault="00023374" w:rsidP="00023374">
            <w:pPr>
              <w:rPr>
                <w:sz w:val="20"/>
                <w:szCs w:val="20"/>
              </w:rPr>
            </w:pPr>
          </w:p>
        </w:tc>
        <w:tc>
          <w:tcPr>
            <w:tcW w:w="887" w:type="dxa"/>
            <w:tcBorders>
              <w:top w:val="nil"/>
              <w:left w:val="nil"/>
              <w:bottom w:val="nil"/>
              <w:right w:val="nil"/>
            </w:tcBorders>
            <w:vAlign w:val="bottom"/>
          </w:tcPr>
          <w:p w14:paraId="5C90B47F" w14:textId="38BEE899" w:rsidR="00023374" w:rsidRPr="00A56FC8" w:rsidRDefault="00023374" w:rsidP="00023374">
            <w:pPr>
              <w:rPr>
                <w:sz w:val="20"/>
                <w:szCs w:val="20"/>
              </w:rPr>
            </w:pPr>
            <w:r w:rsidRPr="00A56FC8">
              <w:rPr>
                <w:sz w:val="20"/>
                <w:szCs w:val="20"/>
              </w:rPr>
              <w:t>-</w:t>
            </w:r>
          </w:p>
        </w:tc>
        <w:tc>
          <w:tcPr>
            <w:tcW w:w="960" w:type="dxa"/>
            <w:tcBorders>
              <w:top w:val="nil"/>
              <w:left w:val="nil"/>
              <w:bottom w:val="nil"/>
              <w:right w:val="nil"/>
            </w:tcBorders>
            <w:shd w:val="clear" w:color="auto" w:fill="auto"/>
            <w:noWrap/>
            <w:vAlign w:val="bottom"/>
            <w:hideMark/>
          </w:tcPr>
          <w:p w14:paraId="36695EA1" w14:textId="0D203830" w:rsidR="00023374" w:rsidRPr="00A56FC8" w:rsidRDefault="00023374" w:rsidP="00023374">
            <w:pPr>
              <w:jc w:val="right"/>
              <w:rPr>
                <w:sz w:val="20"/>
                <w:szCs w:val="20"/>
              </w:rPr>
            </w:pPr>
            <w:r w:rsidRPr="00A56FC8">
              <w:rPr>
                <w:sz w:val="20"/>
                <w:szCs w:val="20"/>
              </w:rPr>
              <w:t>-</w:t>
            </w:r>
          </w:p>
        </w:tc>
        <w:tc>
          <w:tcPr>
            <w:tcW w:w="960" w:type="dxa"/>
            <w:tcBorders>
              <w:top w:val="nil"/>
              <w:left w:val="nil"/>
              <w:bottom w:val="nil"/>
              <w:right w:val="nil"/>
            </w:tcBorders>
            <w:shd w:val="clear" w:color="auto" w:fill="auto"/>
            <w:noWrap/>
            <w:vAlign w:val="bottom"/>
            <w:hideMark/>
          </w:tcPr>
          <w:p w14:paraId="03600EF3" w14:textId="564590FC" w:rsidR="00023374" w:rsidRPr="00A56FC8" w:rsidRDefault="00023374" w:rsidP="00023374">
            <w:pPr>
              <w:jc w:val="right"/>
              <w:rPr>
                <w:sz w:val="20"/>
                <w:szCs w:val="20"/>
              </w:rPr>
            </w:pPr>
            <w:r w:rsidRPr="00A56FC8">
              <w:rPr>
                <w:sz w:val="20"/>
                <w:szCs w:val="20"/>
              </w:rPr>
              <w:t>-</w:t>
            </w:r>
          </w:p>
        </w:tc>
        <w:tc>
          <w:tcPr>
            <w:tcW w:w="326" w:type="dxa"/>
            <w:tcBorders>
              <w:top w:val="nil"/>
              <w:left w:val="nil"/>
              <w:bottom w:val="nil"/>
              <w:right w:val="nil"/>
            </w:tcBorders>
            <w:shd w:val="clear" w:color="auto" w:fill="auto"/>
            <w:noWrap/>
            <w:vAlign w:val="bottom"/>
            <w:hideMark/>
          </w:tcPr>
          <w:p w14:paraId="172A2632" w14:textId="77777777" w:rsidR="00023374" w:rsidRPr="0084633A" w:rsidRDefault="00023374" w:rsidP="00023374">
            <w:pPr>
              <w:rPr>
                <w:sz w:val="20"/>
                <w:szCs w:val="20"/>
              </w:rPr>
            </w:pPr>
            <w:r w:rsidRPr="0084633A">
              <w:rPr>
                <w:sz w:val="20"/>
                <w:szCs w:val="20"/>
              </w:rPr>
              <w:t xml:space="preserve"> </w:t>
            </w:r>
          </w:p>
        </w:tc>
      </w:tr>
      <w:tr w:rsidR="00023374" w:rsidRPr="0084633A" w14:paraId="373BAE82" w14:textId="77777777" w:rsidTr="00694D23">
        <w:trPr>
          <w:trHeight w:hRule="exact" w:val="301"/>
        </w:trPr>
        <w:tc>
          <w:tcPr>
            <w:tcW w:w="3202" w:type="dxa"/>
            <w:tcBorders>
              <w:top w:val="nil"/>
              <w:left w:val="nil"/>
              <w:bottom w:val="nil"/>
              <w:right w:val="nil"/>
            </w:tcBorders>
            <w:shd w:val="clear" w:color="auto" w:fill="auto"/>
            <w:noWrap/>
            <w:vAlign w:val="bottom"/>
            <w:hideMark/>
          </w:tcPr>
          <w:p w14:paraId="1862CE34" w14:textId="77777777" w:rsidR="00023374" w:rsidRPr="00A56FC8" w:rsidRDefault="00023374" w:rsidP="00023374">
            <w:pPr>
              <w:rPr>
                <w:sz w:val="20"/>
                <w:szCs w:val="20"/>
              </w:rPr>
            </w:pPr>
            <w:proofErr w:type="spellStart"/>
            <w:r w:rsidRPr="00A56FC8">
              <w:rPr>
                <w:sz w:val="20"/>
                <w:szCs w:val="20"/>
              </w:rPr>
              <w:t>origin:T_alone_comp:fert:light</w:t>
            </w:r>
            <w:proofErr w:type="spellEnd"/>
          </w:p>
        </w:tc>
        <w:tc>
          <w:tcPr>
            <w:tcW w:w="887" w:type="dxa"/>
            <w:tcBorders>
              <w:top w:val="nil"/>
              <w:left w:val="nil"/>
              <w:bottom w:val="nil"/>
              <w:right w:val="nil"/>
            </w:tcBorders>
            <w:vAlign w:val="bottom"/>
          </w:tcPr>
          <w:p w14:paraId="218D51AC" w14:textId="1AEC5986"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4582F07A" w14:textId="133D21F7" w:rsidR="00023374" w:rsidRPr="00A56FC8" w:rsidRDefault="00023374" w:rsidP="00023374">
            <w:pPr>
              <w:jc w:val="right"/>
              <w:rPr>
                <w:sz w:val="20"/>
                <w:szCs w:val="20"/>
              </w:rPr>
            </w:pPr>
            <w:r w:rsidRPr="00A56FC8">
              <w:rPr>
                <w:color w:val="000000"/>
                <w:sz w:val="20"/>
                <w:szCs w:val="20"/>
              </w:rPr>
              <w:t>0.168</w:t>
            </w:r>
          </w:p>
        </w:tc>
        <w:tc>
          <w:tcPr>
            <w:tcW w:w="960" w:type="dxa"/>
            <w:tcBorders>
              <w:top w:val="nil"/>
              <w:left w:val="nil"/>
              <w:bottom w:val="nil"/>
              <w:right w:val="nil"/>
            </w:tcBorders>
            <w:shd w:val="clear" w:color="auto" w:fill="auto"/>
            <w:noWrap/>
            <w:vAlign w:val="bottom"/>
            <w:hideMark/>
          </w:tcPr>
          <w:p w14:paraId="4B504C9D" w14:textId="3B536847" w:rsidR="00023374" w:rsidRPr="00A56FC8" w:rsidRDefault="00023374" w:rsidP="00023374">
            <w:pPr>
              <w:jc w:val="right"/>
              <w:rPr>
                <w:sz w:val="20"/>
                <w:szCs w:val="20"/>
              </w:rPr>
            </w:pPr>
            <w:r w:rsidRPr="00A56FC8">
              <w:rPr>
                <w:color w:val="000000"/>
                <w:sz w:val="20"/>
                <w:szCs w:val="20"/>
              </w:rPr>
              <w:t>0.682</w:t>
            </w:r>
          </w:p>
        </w:tc>
        <w:tc>
          <w:tcPr>
            <w:tcW w:w="425" w:type="dxa"/>
            <w:tcBorders>
              <w:top w:val="nil"/>
              <w:left w:val="nil"/>
              <w:bottom w:val="nil"/>
              <w:right w:val="nil"/>
            </w:tcBorders>
            <w:shd w:val="clear" w:color="auto" w:fill="auto"/>
            <w:noWrap/>
            <w:vAlign w:val="bottom"/>
            <w:hideMark/>
          </w:tcPr>
          <w:p w14:paraId="62980A22" w14:textId="77777777" w:rsidR="00023374" w:rsidRPr="00A56FC8" w:rsidRDefault="00023374" w:rsidP="00023374">
            <w:pPr>
              <w:rPr>
                <w:sz w:val="20"/>
                <w:szCs w:val="20"/>
              </w:rPr>
            </w:pPr>
          </w:p>
        </w:tc>
        <w:tc>
          <w:tcPr>
            <w:tcW w:w="836" w:type="dxa"/>
            <w:tcBorders>
              <w:top w:val="nil"/>
              <w:left w:val="nil"/>
              <w:bottom w:val="nil"/>
              <w:right w:val="nil"/>
            </w:tcBorders>
            <w:vAlign w:val="bottom"/>
          </w:tcPr>
          <w:p w14:paraId="7DC9B827" w14:textId="32E27D9C" w:rsidR="00023374" w:rsidRPr="00A56FC8" w:rsidRDefault="00023374" w:rsidP="00023374">
            <w:pPr>
              <w:rPr>
                <w:sz w:val="20"/>
                <w:szCs w:val="20"/>
              </w:rPr>
            </w:pPr>
            <w:r w:rsidRPr="00A56FC8">
              <w:rPr>
                <w:sz w:val="20"/>
                <w:szCs w:val="20"/>
              </w:rPr>
              <w:t>1</w:t>
            </w:r>
          </w:p>
        </w:tc>
        <w:tc>
          <w:tcPr>
            <w:tcW w:w="1109" w:type="dxa"/>
            <w:tcBorders>
              <w:top w:val="nil"/>
              <w:left w:val="nil"/>
              <w:bottom w:val="nil"/>
              <w:right w:val="nil"/>
            </w:tcBorders>
            <w:shd w:val="clear" w:color="auto" w:fill="auto"/>
            <w:noWrap/>
            <w:vAlign w:val="bottom"/>
            <w:hideMark/>
          </w:tcPr>
          <w:p w14:paraId="3EAAAF66" w14:textId="3B1F7E5C" w:rsidR="00023374" w:rsidRPr="00A56FC8" w:rsidRDefault="00023374" w:rsidP="00023374">
            <w:pPr>
              <w:jc w:val="right"/>
              <w:rPr>
                <w:sz w:val="20"/>
                <w:szCs w:val="20"/>
              </w:rPr>
            </w:pPr>
            <w:r w:rsidRPr="00A56FC8">
              <w:rPr>
                <w:color w:val="000000"/>
                <w:sz w:val="20"/>
                <w:szCs w:val="20"/>
              </w:rPr>
              <w:t>3.237</w:t>
            </w:r>
          </w:p>
        </w:tc>
        <w:tc>
          <w:tcPr>
            <w:tcW w:w="960" w:type="dxa"/>
            <w:tcBorders>
              <w:top w:val="nil"/>
              <w:left w:val="nil"/>
              <w:bottom w:val="nil"/>
              <w:right w:val="nil"/>
            </w:tcBorders>
            <w:shd w:val="clear" w:color="auto" w:fill="auto"/>
            <w:noWrap/>
            <w:vAlign w:val="bottom"/>
            <w:hideMark/>
          </w:tcPr>
          <w:p w14:paraId="3517A004" w14:textId="15402651" w:rsidR="00023374" w:rsidRPr="00A56FC8" w:rsidRDefault="00023374" w:rsidP="00023374">
            <w:pPr>
              <w:jc w:val="right"/>
              <w:rPr>
                <w:sz w:val="20"/>
                <w:szCs w:val="20"/>
              </w:rPr>
            </w:pPr>
            <w:r w:rsidRPr="00A56FC8">
              <w:rPr>
                <w:color w:val="000000"/>
                <w:sz w:val="20"/>
                <w:szCs w:val="20"/>
              </w:rPr>
              <w:t>0.072</w:t>
            </w:r>
          </w:p>
        </w:tc>
        <w:tc>
          <w:tcPr>
            <w:tcW w:w="336" w:type="dxa"/>
            <w:tcBorders>
              <w:top w:val="nil"/>
              <w:left w:val="nil"/>
              <w:bottom w:val="nil"/>
              <w:right w:val="nil"/>
            </w:tcBorders>
            <w:shd w:val="clear" w:color="auto" w:fill="auto"/>
            <w:noWrap/>
            <w:vAlign w:val="bottom"/>
            <w:hideMark/>
          </w:tcPr>
          <w:p w14:paraId="666289A0" w14:textId="77777777" w:rsidR="00023374" w:rsidRPr="00A56FC8" w:rsidRDefault="00023374" w:rsidP="00023374">
            <w:pPr>
              <w:rPr>
                <w:sz w:val="20"/>
                <w:szCs w:val="20"/>
              </w:rPr>
            </w:pPr>
            <w:r w:rsidRPr="00A56FC8">
              <w:rPr>
                <w:sz w:val="20"/>
                <w:szCs w:val="20"/>
              </w:rPr>
              <w:t>†</w:t>
            </w:r>
          </w:p>
        </w:tc>
        <w:tc>
          <w:tcPr>
            <w:tcW w:w="887" w:type="dxa"/>
            <w:tcBorders>
              <w:top w:val="nil"/>
              <w:left w:val="nil"/>
              <w:bottom w:val="nil"/>
              <w:right w:val="nil"/>
            </w:tcBorders>
            <w:vAlign w:val="bottom"/>
          </w:tcPr>
          <w:p w14:paraId="6D46A699" w14:textId="3D53DDF0"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4A7235DD" w14:textId="38FF00B1" w:rsidR="00023374" w:rsidRPr="00A56FC8" w:rsidRDefault="00023374" w:rsidP="00023374">
            <w:pPr>
              <w:jc w:val="right"/>
              <w:rPr>
                <w:sz w:val="20"/>
                <w:szCs w:val="20"/>
              </w:rPr>
            </w:pPr>
            <w:r w:rsidRPr="00A56FC8">
              <w:rPr>
                <w:color w:val="000000"/>
                <w:sz w:val="20"/>
                <w:szCs w:val="20"/>
              </w:rPr>
              <w:t>0.871</w:t>
            </w:r>
          </w:p>
        </w:tc>
        <w:tc>
          <w:tcPr>
            <w:tcW w:w="960" w:type="dxa"/>
            <w:tcBorders>
              <w:top w:val="nil"/>
              <w:left w:val="nil"/>
              <w:bottom w:val="nil"/>
              <w:right w:val="nil"/>
            </w:tcBorders>
            <w:shd w:val="clear" w:color="auto" w:fill="auto"/>
            <w:noWrap/>
            <w:vAlign w:val="bottom"/>
            <w:hideMark/>
          </w:tcPr>
          <w:p w14:paraId="1A8949E9" w14:textId="4FE06467" w:rsidR="00023374" w:rsidRPr="00A56FC8" w:rsidRDefault="00023374" w:rsidP="00023374">
            <w:pPr>
              <w:jc w:val="right"/>
              <w:rPr>
                <w:sz w:val="20"/>
                <w:szCs w:val="20"/>
              </w:rPr>
            </w:pPr>
            <w:r w:rsidRPr="00A56FC8">
              <w:rPr>
                <w:color w:val="000000"/>
                <w:sz w:val="20"/>
                <w:szCs w:val="20"/>
              </w:rPr>
              <w:t>0.351</w:t>
            </w:r>
          </w:p>
        </w:tc>
        <w:tc>
          <w:tcPr>
            <w:tcW w:w="326" w:type="dxa"/>
            <w:tcBorders>
              <w:top w:val="nil"/>
              <w:left w:val="nil"/>
              <w:bottom w:val="nil"/>
              <w:right w:val="nil"/>
            </w:tcBorders>
            <w:shd w:val="clear" w:color="auto" w:fill="auto"/>
            <w:noWrap/>
            <w:vAlign w:val="bottom"/>
            <w:hideMark/>
          </w:tcPr>
          <w:p w14:paraId="1FE53555" w14:textId="77777777" w:rsidR="00023374" w:rsidRPr="0084633A" w:rsidRDefault="00023374" w:rsidP="00023374">
            <w:pPr>
              <w:rPr>
                <w:sz w:val="20"/>
                <w:szCs w:val="20"/>
              </w:rPr>
            </w:pPr>
          </w:p>
        </w:tc>
      </w:tr>
      <w:tr w:rsidR="00023374" w:rsidRPr="0084633A" w14:paraId="5D5858CE" w14:textId="77777777" w:rsidTr="00694D23">
        <w:trPr>
          <w:trHeight w:hRule="exact" w:val="301"/>
        </w:trPr>
        <w:tc>
          <w:tcPr>
            <w:tcW w:w="3202" w:type="dxa"/>
            <w:tcBorders>
              <w:top w:val="nil"/>
              <w:left w:val="nil"/>
              <w:bottom w:val="nil"/>
              <w:right w:val="nil"/>
            </w:tcBorders>
            <w:shd w:val="clear" w:color="auto" w:fill="auto"/>
            <w:noWrap/>
            <w:vAlign w:val="bottom"/>
            <w:hideMark/>
          </w:tcPr>
          <w:p w14:paraId="07A286A6" w14:textId="77777777" w:rsidR="00023374" w:rsidRPr="00A56FC8" w:rsidRDefault="00023374" w:rsidP="00023374">
            <w:pPr>
              <w:rPr>
                <w:sz w:val="20"/>
                <w:szCs w:val="20"/>
              </w:rPr>
            </w:pPr>
            <w:proofErr w:type="spellStart"/>
            <w:r w:rsidRPr="00A56FC8">
              <w:rPr>
                <w:sz w:val="20"/>
                <w:szCs w:val="20"/>
              </w:rPr>
              <w:t>origin:T_intra_inter:fert:light</w:t>
            </w:r>
            <w:proofErr w:type="spellEnd"/>
          </w:p>
        </w:tc>
        <w:tc>
          <w:tcPr>
            <w:tcW w:w="887" w:type="dxa"/>
            <w:tcBorders>
              <w:top w:val="nil"/>
              <w:left w:val="nil"/>
              <w:bottom w:val="nil"/>
              <w:right w:val="nil"/>
            </w:tcBorders>
            <w:vAlign w:val="bottom"/>
          </w:tcPr>
          <w:p w14:paraId="0114447B" w14:textId="783339DA"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0193E2AD" w14:textId="2CCB68B1" w:rsidR="00023374" w:rsidRPr="00A56FC8" w:rsidRDefault="00023374" w:rsidP="00023374">
            <w:pPr>
              <w:jc w:val="right"/>
              <w:rPr>
                <w:sz w:val="20"/>
                <w:szCs w:val="20"/>
              </w:rPr>
            </w:pPr>
            <w:r w:rsidRPr="00A56FC8">
              <w:rPr>
                <w:color w:val="000000"/>
                <w:sz w:val="20"/>
                <w:szCs w:val="20"/>
              </w:rPr>
              <w:t>0.313</w:t>
            </w:r>
          </w:p>
        </w:tc>
        <w:tc>
          <w:tcPr>
            <w:tcW w:w="960" w:type="dxa"/>
            <w:tcBorders>
              <w:top w:val="nil"/>
              <w:left w:val="nil"/>
              <w:bottom w:val="nil"/>
              <w:right w:val="nil"/>
            </w:tcBorders>
            <w:shd w:val="clear" w:color="auto" w:fill="auto"/>
            <w:noWrap/>
            <w:vAlign w:val="bottom"/>
            <w:hideMark/>
          </w:tcPr>
          <w:p w14:paraId="216BBEF9" w14:textId="3F67A6E6" w:rsidR="00023374" w:rsidRPr="00A56FC8" w:rsidRDefault="00023374" w:rsidP="00023374">
            <w:pPr>
              <w:jc w:val="right"/>
              <w:rPr>
                <w:sz w:val="20"/>
                <w:szCs w:val="20"/>
              </w:rPr>
            </w:pPr>
            <w:r w:rsidRPr="00A56FC8">
              <w:rPr>
                <w:color w:val="000000"/>
                <w:sz w:val="20"/>
                <w:szCs w:val="20"/>
              </w:rPr>
              <w:t>0.576</w:t>
            </w:r>
          </w:p>
        </w:tc>
        <w:tc>
          <w:tcPr>
            <w:tcW w:w="425" w:type="dxa"/>
            <w:tcBorders>
              <w:top w:val="nil"/>
              <w:left w:val="nil"/>
              <w:bottom w:val="nil"/>
              <w:right w:val="nil"/>
            </w:tcBorders>
            <w:shd w:val="clear" w:color="auto" w:fill="auto"/>
            <w:noWrap/>
            <w:vAlign w:val="bottom"/>
            <w:hideMark/>
          </w:tcPr>
          <w:p w14:paraId="3D8A174E" w14:textId="77777777" w:rsidR="00023374" w:rsidRPr="00A56FC8" w:rsidRDefault="00023374" w:rsidP="00023374">
            <w:pPr>
              <w:rPr>
                <w:sz w:val="20"/>
                <w:szCs w:val="20"/>
              </w:rPr>
            </w:pPr>
          </w:p>
        </w:tc>
        <w:tc>
          <w:tcPr>
            <w:tcW w:w="836" w:type="dxa"/>
            <w:tcBorders>
              <w:top w:val="nil"/>
              <w:left w:val="nil"/>
              <w:bottom w:val="nil"/>
              <w:right w:val="nil"/>
            </w:tcBorders>
            <w:vAlign w:val="bottom"/>
          </w:tcPr>
          <w:p w14:paraId="75ACE968" w14:textId="35F986BD" w:rsidR="00023374" w:rsidRPr="00A56FC8" w:rsidRDefault="00023374" w:rsidP="00023374">
            <w:pPr>
              <w:rPr>
                <w:sz w:val="20"/>
                <w:szCs w:val="20"/>
              </w:rPr>
            </w:pPr>
            <w:r w:rsidRPr="00A56FC8">
              <w:rPr>
                <w:sz w:val="20"/>
                <w:szCs w:val="20"/>
              </w:rPr>
              <w:t>1</w:t>
            </w:r>
          </w:p>
        </w:tc>
        <w:tc>
          <w:tcPr>
            <w:tcW w:w="1109" w:type="dxa"/>
            <w:tcBorders>
              <w:top w:val="nil"/>
              <w:left w:val="nil"/>
              <w:bottom w:val="nil"/>
              <w:right w:val="nil"/>
            </w:tcBorders>
            <w:shd w:val="clear" w:color="auto" w:fill="auto"/>
            <w:noWrap/>
            <w:vAlign w:val="bottom"/>
            <w:hideMark/>
          </w:tcPr>
          <w:p w14:paraId="058329AE" w14:textId="0AA6C999" w:rsidR="00023374" w:rsidRPr="00A56FC8" w:rsidRDefault="00023374" w:rsidP="00023374">
            <w:pPr>
              <w:jc w:val="right"/>
              <w:rPr>
                <w:sz w:val="20"/>
                <w:szCs w:val="20"/>
              </w:rPr>
            </w:pPr>
            <w:r w:rsidRPr="00A56FC8">
              <w:rPr>
                <w:color w:val="000000"/>
                <w:sz w:val="20"/>
                <w:szCs w:val="20"/>
              </w:rPr>
              <w:t>1.611</w:t>
            </w:r>
          </w:p>
        </w:tc>
        <w:tc>
          <w:tcPr>
            <w:tcW w:w="960" w:type="dxa"/>
            <w:tcBorders>
              <w:top w:val="nil"/>
              <w:left w:val="nil"/>
              <w:bottom w:val="nil"/>
              <w:right w:val="nil"/>
            </w:tcBorders>
            <w:shd w:val="clear" w:color="auto" w:fill="auto"/>
            <w:noWrap/>
            <w:vAlign w:val="bottom"/>
            <w:hideMark/>
          </w:tcPr>
          <w:p w14:paraId="13E2A519" w14:textId="3986E4DE" w:rsidR="00023374" w:rsidRPr="00A56FC8" w:rsidRDefault="00023374" w:rsidP="00023374">
            <w:pPr>
              <w:jc w:val="right"/>
              <w:rPr>
                <w:sz w:val="20"/>
                <w:szCs w:val="20"/>
              </w:rPr>
            </w:pPr>
            <w:r w:rsidRPr="00A56FC8">
              <w:rPr>
                <w:color w:val="000000"/>
                <w:sz w:val="20"/>
                <w:szCs w:val="20"/>
              </w:rPr>
              <w:t>0.204</w:t>
            </w:r>
          </w:p>
        </w:tc>
        <w:tc>
          <w:tcPr>
            <w:tcW w:w="336" w:type="dxa"/>
            <w:tcBorders>
              <w:top w:val="nil"/>
              <w:left w:val="nil"/>
              <w:bottom w:val="nil"/>
              <w:right w:val="nil"/>
            </w:tcBorders>
            <w:shd w:val="clear" w:color="auto" w:fill="auto"/>
            <w:noWrap/>
            <w:vAlign w:val="bottom"/>
            <w:hideMark/>
          </w:tcPr>
          <w:p w14:paraId="78E45BFD" w14:textId="77777777" w:rsidR="00023374" w:rsidRPr="00A56FC8" w:rsidRDefault="00023374" w:rsidP="00023374">
            <w:pPr>
              <w:rPr>
                <w:sz w:val="20"/>
                <w:szCs w:val="20"/>
              </w:rPr>
            </w:pPr>
          </w:p>
        </w:tc>
        <w:tc>
          <w:tcPr>
            <w:tcW w:w="887" w:type="dxa"/>
            <w:tcBorders>
              <w:top w:val="nil"/>
              <w:left w:val="nil"/>
              <w:bottom w:val="nil"/>
              <w:right w:val="nil"/>
            </w:tcBorders>
            <w:vAlign w:val="bottom"/>
          </w:tcPr>
          <w:p w14:paraId="6BA9E3AE" w14:textId="55762843"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6F908444" w14:textId="23AEA4BB" w:rsidR="00023374" w:rsidRPr="00A56FC8" w:rsidRDefault="00023374" w:rsidP="00023374">
            <w:pPr>
              <w:jc w:val="right"/>
              <w:rPr>
                <w:sz w:val="20"/>
                <w:szCs w:val="20"/>
              </w:rPr>
            </w:pPr>
            <w:r w:rsidRPr="00A56FC8">
              <w:rPr>
                <w:color w:val="000000"/>
                <w:sz w:val="20"/>
                <w:szCs w:val="20"/>
              </w:rPr>
              <w:t>0.932</w:t>
            </w:r>
          </w:p>
        </w:tc>
        <w:tc>
          <w:tcPr>
            <w:tcW w:w="960" w:type="dxa"/>
            <w:tcBorders>
              <w:top w:val="nil"/>
              <w:left w:val="nil"/>
              <w:bottom w:val="nil"/>
              <w:right w:val="nil"/>
            </w:tcBorders>
            <w:shd w:val="clear" w:color="auto" w:fill="auto"/>
            <w:noWrap/>
            <w:vAlign w:val="bottom"/>
            <w:hideMark/>
          </w:tcPr>
          <w:p w14:paraId="162F20DD" w14:textId="53CA043B" w:rsidR="00023374" w:rsidRPr="00A56FC8" w:rsidRDefault="00023374" w:rsidP="00023374">
            <w:pPr>
              <w:jc w:val="right"/>
              <w:rPr>
                <w:sz w:val="20"/>
                <w:szCs w:val="20"/>
              </w:rPr>
            </w:pPr>
            <w:r w:rsidRPr="00A56FC8">
              <w:rPr>
                <w:color w:val="000000"/>
                <w:sz w:val="20"/>
                <w:szCs w:val="20"/>
              </w:rPr>
              <w:t>0.334</w:t>
            </w:r>
          </w:p>
        </w:tc>
        <w:tc>
          <w:tcPr>
            <w:tcW w:w="326" w:type="dxa"/>
            <w:tcBorders>
              <w:top w:val="nil"/>
              <w:left w:val="nil"/>
              <w:bottom w:val="nil"/>
              <w:right w:val="nil"/>
            </w:tcBorders>
            <w:shd w:val="clear" w:color="auto" w:fill="auto"/>
            <w:noWrap/>
            <w:vAlign w:val="bottom"/>
            <w:hideMark/>
          </w:tcPr>
          <w:p w14:paraId="290C7103" w14:textId="77777777" w:rsidR="00023374" w:rsidRPr="0084633A" w:rsidRDefault="00023374" w:rsidP="00023374">
            <w:pPr>
              <w:rPr>
                <w:sz w:val="20"/>
                <w:szCs w:val="20"/>
              </w:rPr>
            </w:pPr>
          </w:p>
        </w:tc>
      </w:tr>
      <w:tr w:rsidR="00023374" w:rsidRPr="0084633A" w14:paraId="5C478B07" w14:textId="77777777" w:rsidTr="00694D23">
        <w:trPr>
          <w:trHeight w:hRule="exact" w:val="301"/>
        </w:trPr>
        <w:tc>
          <w:tcPr>
            <w:tcW w:w="3202" w:type="dxa"/>
            <w:tcBorders>
              <w:top w:val="nil"/>
              <w:left w:val="nil"/>
              <w:bottom w:val="nil"/>
              <w:right w:val="nil"/>
            </w:tcBorders>
            <w:shd w:val="clear" w:color="auto" w:fill="auto"/>
            <w:noWrap/>
            <w:vAlign w:val="bottom"/>
            <w:hideMark/>
          </w:tcPr>
          <w:p w14:paraId="2153B313" w14:textId="77777777" w:rsidR="00023374" w:rsidRPr="00A56FC8" w:rsidRDefault="00023374" w:rsidP="00023374">
            <w:pPr>
              <w:rPr>
                <w:sz w:val="20"/>
                <w:szCs w:val="20"/>
              </w:rPr>
            </w:pPr>
            <w:proofErr w:type="spellStart"/>
            <w:r w:rsidRPr="00A56FC8">
              <w:rPr>
                <w:sz w:val="20"/>
                <w:szCs w:val="20"/>
              </w:rPr>
              <w:t>origin:T_alien_native:fert:light</w:t>
            </w:r>
            <w:proofErr w:type="spellEnd"/>
          </w:p>
        </w:tc>
        <w:tc>
          <w:tcPr>
            <w:tcW w:w="887" w:type="dxa"/>
            <w:tcBorders>
              <w:top w:val="nil"/>
              <w:left w:val="nil"/>
              <w:bottom w:val="nil"/>
              <w:right w:val="nil"/>
            </w:tcBorders>
            <w:vAlign w:val="bottom"/>
          </w:tcPr>
          <w:p w14:paraId="2309AA62" w14:textId="603F47AB" w:rsidR="00023374" w:rsidRPr="00A56FC8" w:rsidRDefault="00023374" w:rsidP="00023374">
            <w:pPr>
              <w:rPr>
                <w:sz w:val="20"/>
                <w:szCs w:val="20"/>
              </w:rPr>
            </w:pPr>
            <w:r w:rsidRPr="00A56FC8">
              <w:rPr>
                <w:sz w:val="20"/>
                <w:szCs w:val="20"/>
              </w:rPr>
              <w:t>1</w:t>
            </w:r>
          </w:p>
        </w:tc>
        <w:tc>
          <w:tcPr>
            <w:tcW w:w="960" w:type="dxa"/>
            <w:tcBorders>
              <w:top w:val="nil"/>
              <w:left w:val="nil"/>
              <w:bottom w:val="nil"/>
              <w:right w:val="nil"/>
            </w:tcBorders>
            <w:shd w:val="clear" w:color="auto" w:fill="auto"/>
            <w:noWrap/>
            <w:vAlign w:val="bottom"/>
            <w:hideMark/>
          </w:tcPr>
          <w:p w14:paraId="44DA3A35" w14:textId="27DA6788" w:rsidR="00023374" w:rsidRPr="00A56FC8" w:rsidRDefault="00023374" w:rsidP="00023374">
            <w:pPr>
              <w:jc w:val="right"/>
              <w:rPr>
                <w:sz w:val="20"/>
                <w:szCs w:val="20"/>
              </w:rPr>
            </w:pPr>
            <w:r w:rsidRPr="00A56FC8">
              <w:rPr>
                <w:color w:val="000000"/>
                <w:sz w:val="20"/>
                <w:szCs w:val="20"/>
              </w:rPr>
              <w:t>1.627</w:t>
            </w:r>
          </w:p>
        </w:tc>
        <w:tc>
          <w:tcPr>
            <w:tcW w:w="960" w:type="dxa"/>
            <w:tcBorders>
              <w:top w:val="nil"/>
              <w:left w:val="nil"/>
              <w:bottom w:val="nil"/>
              <w:right w:val="nil"/>
            </w:tcBorders>
            <w:shd w:val="clear" w:color="auto" w:fill="auto"/>
            <w:noWrap/>
            <w:vAlign w:val="bottom"/>
            <w:hideMark/>
          </w:tcPr>
          <w:p w14:paraId="02F7DD79" w14:textId="4315173A" w:rsidR="00023374" w:rsidRPr="00A56FC8" w:rsidRDefault="00023374" w:rsidP="00023374">
            <w:pPr>
              <w:jc w:val="right"/>
              <w:rPr>
                <w:sz w:val="20"/>
                <w:szCs w:val="20"/>
              </w:rPr>
            </w:pPr>
            <w:r w:rsidRPr="00A56FC8">
              <w:rPr>
                <w:color w:val="000000"/>
                <w:sz w:val="20"/>
                <w:szCs w:val="20"/>
              </w:rPr>
              <w:t>0.202</w:t>
            </w:r>
          </w:p>
        </w:tc>
        <w:tc>
          <w:tcPr>
            <w:tcW w:w="425" w:type="dxa"/>
            <w:tcBorders>
              <w:top w:val="nil"/>
              <w:left w:val="nil"/>
              <w:bottom w:val="nil"/>
              <w:right w:val="nil"/>
            </w:tcBorders>
            <w:shd w:val="clear" w:color="auto" w:fill="auto"/>
            <w:noWrap/>
            <w:vAlign w:val="bottom"/>
            <w:hideMark/>
          </w:tcPr>
          <w:p w14:paraId="79F812BE" w14:textId="77777777" w:rsidR="00023374" w:rsidRPr="00A56FC8" w:rsidRDefault="00023374" w:rsidP="00023374">
            <w:pPr>
              <w:rPr>
                <w:sz w:val="20"/>
                <w:szCs w:val="20"/>
              </w:rPr>
            </w:pPr>
            <w:r w:rsidRPr="00A56FC8">
              <w:rPr>
                <w:sz w:val="20"/>
                <w:szCs w:val="20"/>
              </w:rPr>
              <w:t> </w:t>
            </w:r>
          </w:p>
        </w:tc>
        <w:tc>
          <w:tcPr>
            <w:tcW w:w="836" w:type="dxa"/>
            <w:tcBorders>
              <w:top w:val="nil"/>
              <w:left w:val="nil"/>
              <w:bottom w:val="nil"/>
              <w:right w:val="nil"/>
            </w:tcBorders>
            <w:vAlign w:val="bottom"/>
          </w:tcPr>
          <w:p w14:paraId="3CF3EE2C" w14:textId="17E30083" w:rsidR="00023374" w:rsidRPr="00A56FC8" w:rsidRDefault="00023374" w:rsidP="00023374">
            <w:pPr>
              <w:rPr>
                <w:sz w:val="20"/>
                <w:szCs w:val="20"/>
              </w:rPr>
            </w:pPr>
            <w:r w:rsidRPr="00A56FC8">
              <w:rPr>
                <w:sz w:val="20"/>
                <w:szCs w:val="20"/>
              </w:rPr>
              <w:t>-</w:t>
            </w:r>
          </w:p>
        </w:tc>
        <w:tc>
          <w:tcPr>
            <w:tcW w:w="1109" w:type="dxa"/>
            <w:tcBorders>
              <w:top w:val="nil"/>
              <w:left w:val="nil"/>
              <w:bottom w:val="nil"/>
              <w:right w:val="nil"/>
            </w:tcBorders>
            <w:shd w:val="clear" w:color="auto" w:fill="auto"/>
            <w:noWrap/>
            <w:vAlign w:val="bottom"/>
            <w:hideMark/>
          </w:tcPr>
          <w:p w14:paraId="7504F528" w14:textId="77777777" w:rsidR="00023374" w:rsidRPr="00A56FC8" w:rsidRDefault="00023374" w:rsidP="00023374">
            <w:pPr>
              <w:jc w:val="right"/>
              <w:rPr>
                <w:sz w:val="20"/>
                <w:szCs w:val="20"/>
              </w:rPr>
            </w:pPr>
            <w:r w:rsidRPr="00A56FC8">
              <w:rPr>
                <w:sz w:val="20"/>
                <w:szCs w:val="20"/>
              </w:rPr>
              <w:t>-</w:t>
            </w:r>
          </w:p>
        </w:tc>
        <w:tc>
          <w:tcPr>
            <w:tcW w:w="960" w:type="dxa"/>
            <w:tcBorders>
              <w:top w:val="nil"/>
              <w:left w:val="nil"/>
              <w:bottom w:val="nil"/>
              <w:right w:val="nil"/>
            </w:tcBorders>
            <w:shd w:val="clear" w:color="auto" w:fill="auto"/>
            <w:noWrap/>
            <w:vAlign w:val="bottom"/>
            <w:hideMark/>
          </w:tcPr>
          <w:p w14:paraId="5A3E044E" w14:textId="77777777" w:rsidR="00023374" w:rsidRPr="00A56FC8" w:rsidRDefault="00023374" w:rsidP="00023374">
            <w:pPr>
              <w:jc w:val="right"/>
              <w:rPr>
                <w:sz w:val="20"/>
                <w:szCs w:val="20"/>
              </w:rPr>
            </w:pPr>
            <w:r w:rsidRPr="00A56FC8">
              <w:rPr>
                <w:sz w:val="20"/>
                <w:szCs w:val="20"/>
              </w:rPr>
              <w:t>-</w:t>
            </w:r>
          </w:p>
        </w:tc>
        <w:tc>
          <w:tcPr>
            <w:tcW w:w="336" w:type="dxa"/>
            <w:tcBorders>
              <w:top w:val="nil"/>
              <w:left w:val="nil"/>
              <w:bottom w:val="nil"/>
              <w:right w:val="nil"/>
            </w:tcBorders>
            <w:shd w:val="clear" w:color="auto" w:fill="auto"/>
            <w:noWrap/>
            <w:vAlign w:val="bottom"/>
            <w:hideMark/>
          </w:tcPr>
          <w:p w14:paraId="1837F915" w14:textId="41E73114" w:rsidR="00023374" w:rsidRPr="00A56FC8" w:rsidRDefault="00023374" w:rsidP="00023374">
            <w:pPr>
              <w:rPr>
                <w:sz w:val="20"/>
                <w:szCs w:val="20"/>
              </w:rPr>
            </w:pPr>
          </w:p>
        </w:tc>
        <w:tc>
          <w:tcPr>
            <w:tcW w:w="887" w:type="dxa"/>
            <w:tcBorders>
              <w:top w:val="nil"/>
              <w:left w:val="nil"/>
              <w:bottom w:val="nil"/>
              <w:right w:val="nil"/>
            </w:tcBorders>
            <w:vAlign w:val="bottom"/>
          </w:tcPr>
          <w:p w14:paraId="365B5ED1" w14:textId="5F4E62AC" w:rsidR="00023374" w:rsidRPr="00A56FC8" w:rsidRDefault="00023374" w:rsidP="00023374">
            <w:pPr>
              <w:rPr>
                <w:sz w:val="20"/>
                <w:szCs w:val="20"/>
              </w:rPr>
            </w:pPr>
            <w:r w:rsidRPr="00A56FC8">
              <w:rPr>
                <w:sz w:val="20"/>
                <w:szCs w:val="20"/>
              </w:rPr>
              <w:t>-</w:t>
            </w:r>
          </w:p>
        </w:tc>
        <w:tc>
          <w:tcPr>
            <w:tcW w:w="960" w:type="dxa"/>
            <w:tcBorders>
              <w:top w:val="nil"/>
              <w:left w:val="nil"/>
              <w:bottom w:val="nil"/>
              <w:right w:val="nil"/>
            </w:tcBorders>
            <w:shd w:val="clear" w:color="auto" w:fill="auto"/>
            <w:noWrap/>
            <w:vAlign w:val="bottom"/>
            <w:hideMark/>
          </w:tcPr>
          <w:p w14:paraId="6A5136A3" w14:textId="77777777" w:rsidR="00023374" w:rsidRPr="00A56FC8" w:rsidRDefault="00023374" w:rsidP="00023374">
            <w:pPr>
              <w:rPr>
                <w:sz w:val="20"/>
                <w:szCs w:val="20"/>
              </w:rPr>
            </w:pPr>
            <w:r w:rsidRPr="00A56FC8">
              <w:rPr>
                <w:sz w:val="20"/>
                <w:szCs w:val="20"/>
              </w:rPr>
              <w:t>-</w:t>
            </w:r>
          </w:p>
        </w:tc>
        <w:tc>
          <w:tcPr>
            <w:tcW w:w="960" w:type="dxa"/>
            <w:tcBorders>
              <w:top w:val="nil"/>
              <w:left w:val="nil"/>
              <w:bottom w:val="nil"/>
              <w:right w:val="nil"/>
            </w:tcBorders>
            <w:shd w:val="clear" w:color="auto" w:fill="auto"/>
            <w:noWrap/>
            <w:vAlign w:val="bottom"/>
            <w:hideMark/>
          </w:tcPr>
          <w:p w14:paraId="48AA0CB1" w14:textId="77777777" w:rsidR="00023374" w:rsidRPr="00A56FC8" w:rsidRDefault="00023374" w:rsidP="00023374">
            <w:pPr>
              <w:rPr>
                <w:sz w:val="20"/>
                <w:szCs w:val="20"/>
              </w:rPr>
            </w:pPr>
            <w:r w:rsidRPr="00A56FC8">
              <w:rPr>
                <w:sz w:val="20"/>
                <w:szCs w:val="20"/>
              </w:rPr>
              <w:t>-</w:t>
            </w:r>
          </w:p>
        </w:tc>
        <w:tc>
          <w:tcPr>
            <w:tcW w:w="326" w:type="dxa"/>
            <w:tcBorders>
              <w:top w:val="nil"/>
              <w:left w:val="nil"/>
              <w:bottom w:val="nil"/>
              <w:right w:val="nil"/>
            </w:tcBorders>
            <w:shd w:val="clear" w:color="auto" w:fill="auto"/>
            <w:noWrap/>
            <w:vAlign w:val="bottom"/>
            <w:hideMark/>
          </w:tcPr>
          <w:p w14:paraId="3EB5B758" w14:textId="77777777" w:rsidR="00023374" w:rsidRPr="0084633A" w:rsidRDefault="00023374" w:rsidP="00023374">
            <w:pPr>
              <w:rPr>
                <w:sz w:val="20"/>
                <w:szCs w:val="20"/>
              </w:rPr>
            </w:pPr>
            <w:r w:rsidRPr="0084633A">
              <w:rPr>
                <w:sz w:val="20"/>
                <w:szCs w:val="20"/>
              </w:rPr>
              <w:t xml:space="preserve"> </w:t>
            </w:r>
          </w:p>
        </w:tc>
      </w:tr>
      <w:tr w:rsidR="00694D23" w:rsidRPr="0084633A" w14:paraId="23080688" w14:textId="77777777" w:rsidTr="00694D23">
        <w:trPr>
          <w:trHeight w:hRule="exact" w:val="301"/>
        </w:trPr>
        <w:tc>
          <w:tcPr>
            <w:tcW w:w="3202" w:type="dxa"/>
            <w:tcBorders>
              <w:top w:val="nil"/>
              <w:left w:val="nil"/>
              <w:bottom w:val="nil"/>
              <w:right w:val="nil"/>
            </w:tcBorders>
            <w:shd w:val="clear" w:color="auto" w:fill="auto"/>
            <w:noWrap/>
            <w:vAlign w:val="bottom"/>
          </w:tcPr>
          <w:p w14:paraId="157EDD21" w14:textId="77777777" w:rsidR="00694D23" w:rsidRPr="0084633A" w:rsidRDefault="00694D23" w:rsidP="00572914">
            <w:pPr>
              <w:rPr>
                <w:b/>
                <w:sz w:val="20"/>
                <w:szCs w:val="20"/>
              </w:rPr>
            </w:pPr>
          </w:p>
        </w:tc>
        <w:tc>
          <w:tcPr>
            <w:tcW w:w="887" w:type="dxa"/>
            <w:tcBorders>
              <w:top w:val="nil"/>
              <w:left w:val="nil"/>
              <w:bottom w:val="nil"/>
              <w:right w:val="nil"/>
            </w:tcBorders>
            <w:vAlign w:val="bottom"/>
          </w:tcPr>
          <w:p w14:paraId="3EF5FFB3" w14:textId="77777777" w:rsidR="00694D23" w:rsidRPr="0084633A" w:rsidRDefault="00694D23" w:rsidP="00572914">
            <w:pPr>
              <w:rPr>
                <w:sz w:val="20"/>
                <w:szCs w:val="20"/>
              </w:rPr>
            </w:pPr>
          </w:p>
        </w:tc>
        <w:tc>
          <w:tcPr>
            <w:tcW w:w="960" w:type="dxa"/>
            <w:tcBorders>
              <w:top w:val="nil"/>
              <w:left w:val="nil"/>
              <w:bottom w:val="nil"/>
              <w:right w:val="nil"/>
            </w:tcBorders>
            <w:shd w:val="clear" w:color="auto" w:fill="auto"/>
            <w:noWrap/>
            <w:vAlign w:val="bottom"/>
          </w:tcPr>
          <w:p w14:paraId="7E5F3F27" w14:textId="77777777" w:rsidR="00694D23" w:rsidRPr="0084633A" w:rsidRDefault="00694D23" w:rsidP="00572914">
            <w:pPr>
              <w:rPr>
                <w:sz w:val="20"/>
                <w:szCs w:val="20"/>
              </w:rPr>
            </w:pPr>
          </w:p>
        </w:tc>
        <w:tc>
          <w:tcPr>
            <w:tcW w:w="960" w:type="dxa"/>
            <w:tcBorders>
              <w:top w:val="nil"/>
              <w:left w:val="nil"/>
              <w:bottom w:val="nil"/>
              <w:right w:val="nil"/>
            </w:tcBorders>
            <w:shd w:val="clear" w:color="auto" w:fill="auto"/>
            <w:noWrap/>
            <w:vAlign w:val="bottom"/>
          </w:tcPr>
          <w:p w14:paraId="2706C629" w14:textId="77777777" w:rsidR="00694D23" w:rsidRPr="0084633A" w:rsidRDefault="00694D23" w:rsidP="00572914">
            <w:pPr>
              <w:rPr>
                <w:sz w:val="20"/>
                <w:szCs w:val="20"/>
              </w:rPr>
            </w:pPr>
          </w:p>
        </w:tc>
        <w:tc>
          <w:tcPr>
            <w:tcW w:w="425" w:type="dxa"/>
            <w:tcBorders>
              <w:top w:val="nil"/>
              <w:left w:val="nil"/>
              <w:bottom w:val="nil"/>
              <w:right w:val="nil"/>
            </w:tcBorders>
            <w:shd w:val="clear" w:color="auto" w:fill="auto"/>
            <w:noWrap/>
            <w:vAlign w:val="bottom"/>
          </w:tcPr>
          <w:p w14:paraId="49ECEAA3" w14:textId="77777777" w:rsidR="00694D23" w:rsidRPr="0084633A" w:rsidRDefault="00694D23" w:rsidP="00572914">
            <w:pPr>
              <w:rPr>
                <w:sz w:val="20"/>
                <w:szCs w:val="20"/>
              </w:rPr>
            </w:pPr>
          </w:p>
        </w:tc>
        <w:tc>
          <w:tcPr>
            <w:tcW w:w="836" w:type="dxa"/>
            <w:tcBorders>
              <w:top w:val="nil"/>
              <w:left w:val="nil"/>
              <w:bottom w:val="nil"/>
              <w:right w:val="nil"/>
            </w:tcBorders>
            <w:vAlign w:val="bottom"/>
          </w:tcPr>
          <w:p w14:paraId="20F23D98" w14:textId="77777777" w:rsidR="00694D23" w:rsidRPr="0084633A" w:rsidRDefault="00694D23" w:rsidP="00572914">
            <w:pPr>
              <w:rPr>
                <w:sz w:val="20"/>
                <w:szCs w:val="20"/>
              </w:rPr>
            </w:pPr>
          </w:p>
        </w:tc>
        <w:tc>
          <w:tcPr>
            <w:tcW w:w="1109" w:type="dxa"/>
            <w:tcBorders>
              <w:top w:val="nil"/>
              <w:left w:val="nil"/>
              <w:bottom w:val="nil"/>
              <w:right w:val="nil"/>
            </w:tcBorders>
            <w:shd w:val="clear" w:color="auto" w:fill="auto"/>
            <w:noWrap/>
            <w:vAlign w:val="bottom"/>
          </w:tcPr>
          <w:p w14:paraId="0831A38C" w14:textId="77777777" w:rsidR="00694D23" w:rsidRPr="0084633A" w:rsidRDefault="00694D23" w:rsidP="00572914">
            <w:pPr>
              <w:rPr>
                <w:sz w:val="20"/>
                <w:szCs w:val="20"/>
              </w:rPr>
            </w:pPr>
          </w:p>
        </w:tc>
        <w:tc>
          <w:tcPr>
            <w:tcW w:w="960" w:type="dxa"/>
            <w:tcBorders>
              <w:top w:val="nil"/>
              <w:left w:val="nil"/>
              <w:bottom w:val="nil"/>
              <w:right w:val="nil"/>
            </w:tcBorders>
            <w:shd w:val="clear" w:color="auto" w:fill="auto"/>
            <w:noWrap/>
            <w:vAlign w:val="bottom"/>
          </w:tcPr>
          <w:p w14:paraId="735BF597" w14:textId="77777777" w:rsidR="00694D23" w:rsidRPr="0084633A" w:rsidRDefault="00694D23" w:rsidP="00572914">
            <w:pPr>
              <w:rPr>
                <w:sz w:val="20"/>
                <w:szCs w:val="20"/>
              </w:rPr>
            </w:pPr>
          </w:p>
        </w:tc>
        <w:tc>
          <w:tcPr>
            <w:tcW w:w="336" w:type="dxa"/>
            <w:tcBorders>
              <w:top w:val="nil"/>
              <w:left w:val="nil"/>
              <w:bottom w:val="nil"/>
              <w:right w:val="nil"/>
            </w:tcBorders>
            <w:shd w:val="clear" w:color="auto" w:fill="auto"/>
            <w:noWrap/>
            <w:vAlign w:val="bottom"/>
          </w:tcPr>
          <w:p w14:paraId="29E9A9DA" w14:textId="77777777" w:rsidR="00694D23" w:rsidRPr="0084633A" w:rsidRDefault="00694D23" w:rsidP="00572914">
            <w:pPr>
              <w:rPr>
                <w:sz w:val="20"/>
                <w:szCs w:val="20"/>
              </w:rPr>
            </w:pPr>
          </w:p>
        </w:tc>
        <w:tc>
          <w:tcPr>
            <w:tcW w:w="887" w:type="dxa"/>
            <w:tcBorders>
              <w:top w:val="nil"/>
              <w:left w:val="nil"/>
              <w:bottom w:val="nil"/>
              <w:right w:val="nil"/>
            </w:tcBorders>
            <w:vAlign w:val="bottom"/>
          </w:tcPr>
          <w:p w14:paraId="0425DDC0" w14:textId="77777777" w:rsidR="00694D23" w:rsidRPr="0084633A" w:rsidRDefault="00694D23" w:rsidP="00572914">
            <w:pPr>
              <w:rPr>
                <w:sz w:val="20"/>
                <w:szCs w:val="20"/>
              </w:rPr>
            </w:pPr>
          </w:p>
        </w:tc>
        <w:tc>
          <w:tcPr>
            <w:tcW w:w="960" w:type="dxa"/>
            <w:tcBorders>
              <w:top w:val="nil"/>
              <w:left w:val="nil"/>
              <w:bottom w:val="nil"/>
              <w:right w:val="nil"/>
            </w:tcBorders>
            <w:shd w:val="clear" w:color="auto" w:fill="auto"/>
            <w:noWrap/>
            <w:vAlign w:val="bottom"/>
          </w:tcPr>
          <w:p w14:paraId="3BB8C227" w14:textId="77777777" w:rsidR="00694D23" w:rsidRPr="0084633A" w:rsidRDefault="00694D23" w:rsidP="00572914">
            <w:pPr>
              <w:rPr>
                <w:sz w:val="20"/>
                <w:szCs w:val="20"/>
              </w:rPr>
            </w:pPr>
          </w:p>
        </w:tc>
        <w:tc>
          <w:tcPr>
            <w:tcW w:w="960" w:type="dxa"/>
            <w:tcBorders>
              <w:top w:val="nil"/>
              <w:left w:val="nil"/>
              <w:bottom w:val="nil"/>
              <w:right w:val="nil"/>
            </w:tcBorders>
            <w:shd w:val="clear" w:color="auto" w:fill="auto"/>
            <w:noWrap/>
            <w:vAlign w:val="bottom"/>
          </w:tcPr>
          <w:p w14:paraId="39FD1CDF" w14:textId="77777777" w:rsidR="00694D23" w:rsidRPr="0084633A" w:rsidRDefault="00694D23" w:rsidP="00572914">
            <w:pPr>
              <w:rPr>
                <w:sz w:val="20"/>
                <w:szCs w:val="20"/>
              </w:rPr>
            </w:pPr>
          </w:p>
        </w:tc>
        <w:tc>
          <w:tcPr>
            <w:tcW w:w="326" w:type="dxa"/>
            <w:tcBorders>
              <w:top w:val="nil"/>
              <w:left w:val="nil"/>
              <w:bottom w:val="nil"/>
              <w:right w:val="nil"/>
            </w:tcBorders>
            <w:shd w:val="clear" w:color="auto" w:fill="auto"/>
            <w:noWrap/>
            <w:vAlign w:val="bottom"/>
          </w:tcPr>
          <w:p w14:paraId="3E497486" w14:textId="77777777" w:rsidR="00694D23" w:rsidRPr="0084633A" w:rsidRDefault="00694D23" w:rsidP="00572914">
            <w:pPr>
              <w:rPr>
                <w:sz w:val="20"/>
                <w:szCs w:val="20"/>
              </w:rPr>
            </w:pPr>
          </w:p>
        </w:tc>
      </w:tr>
      <w:tr w:rsidR="0008587D" w:rsidRPr="0084633A" w14:paraId="4BD78321" w14:textId="77777777" w:rsidTr="00694D23">
        <w:trPr>
          <w:trHeight w:hRule="exact" w:val="301"/>
        </w:trPr>
        <w:tc>
          <w:tcPr>
            <w:tcW w:w="3202" w:type="dxa"/>
            <w:tcBorders>
              <w:top w:val="nil"/>
              <w:left w:val="nil"/>
              <w:bottom w:val="nil"/>
              <w:right w:val="nil"/>
            </w:tcBorders>
            <w:shd w:val="clear" w:color="auto" w:fill="auto"/>
            <w:noWrap/>
            <w:vAlign w:val="bottom"/>
          </w:tcPr>
          <w:p w14:paraId="36871F5C" w14:textId="73C6292E" w:rsidR="0008587D" w:rsidRPr="0084633A" w:rsidRDefault="0008587D" w:rsidP="00572914">
            <w:pPr>
              <w:rPr>
                <w:b/>
                <w:sz w:val="20"/>
                <w:szCs w:val="20"/>
              </w:rPr>
            </w:pPr>
            <w:r w:rsidRPr="0084633A">
              <w:rPr>
                <w:b/>
                <w:sz w:val="20"/>
                <w:szCs w:val="20"/>
              </w:rPr>
              <w:t>R</w:t>
            </w:r>
            <w:r w:rsidRPr="0084633A">
              <w:rPr>
                <w:b/>
                <w:sz w:val="20"/>
                <w:szCs w:val="20"/>
                <w:lang w:eastAsia="zh-CN"/>
              </w:rPr>
              <w:t>an</w:t>
            </w:r>
            <w:r w:rsidRPr="0084633A">
              <w:rPr>
                <w:b/>
                <w:sz w:val="20"/>
                <w:szCs w:val="20"/>
              </w:rPr>
              <w:t>dom effects</w:t>
            </w:r>
          </w:p>
        </w:tc>
        <w:tc>
          <w:tcPr>
            <w:tcW w:w="887" w:type="dxa"/>
            <w:tcBorders>
              <w:top w:val="nil"/>
              <w:left w:val="nil"/>
              <w:bottom w:val="nil"/>
              <w:right w:val="nil"/>
            </w:tcBorders>
            <w:vAlign w:val="bottom"/>
          </w:tcPr>
          <w:p w14:paraId="78CAE4FC" w14:textId="5738FF75" w:rsidR="0008587D" w:rsidRPr="0084633A" w:rsidRDefault="00CC6DE4" w:rsidP="00572914">
            <w:pPr>
              <w:rPr>
                <w:sz w:val="20"/>
                <w:szCs w:val="20"/>
              </w:rPr>
            </w:pPr>
            <w:r w:rsidRPr="0084633A">
              <w:rPr>
                <w:sz w:val="20"/>
                <w:szCs w:val="20"/>
              </w:rPr>
              <w:t>SD</w:t>
            </w:r>
          </w:p>
        </w:tc>
        <w:tc>
          <w:tcPr>
            <w:tcW w:w="960" w:type="dxa"/>
            <w:tcBorders>
              <w:top w:val="nil"/>
              <w:left w:val="nil"/>
              <w:bottom w:val="nil"/>
              <w:right w:val="nil"/>
            </w:tcBorders>
            <w:shd w:val="clear" w:color="auto" w:fill="auto"/>
            <w:noWrap/>
            <w:vAlign w:val="bottom"/>
          </w:tcPr>
          <w:p w14:paraId="1ABF8C36" w14:textId="77777777" w:rsidR="0008587D" w:rsidRPr="0084633A" w:rsidRDefault="0008587D" w:rsidP="00572914">
            <w:pPr>
              <w:rPr>
                <w:sz w:val="20"/>
                <w:szCs w:val="20"/>
              </w:rPr>
            </w:pPr>
          </w:p>
        </w:tc>
        <w:tc>
          <w:tcPr>
            <w:tcW w:w="960" w:type="dxa"/>
            <w:tcBorders>
              <w:top w:val="nil"/>
              <w:left w:val="nil"/>
              <w:bottom w:val="nil"/>
              <w:right w:val="nil"/>
            </w:tcBorders>
            <w:shd w:val="clear" w:color="auto" w:fill="auto"/>
            <w:noWrap/>
            <w:vAlign w:val="bottom"/>
          </w:tcPr>
          <w:p w14:paraId="4172C66A" w14:textId="77777777" w:rsidR="0008587D" w:rsidRPr="0084633A" w:rsidRDefault="0008587D" w:rsidP="00572914">
            <w:pPr>
              <w:rPr>
                <w:sz w:val="20"/>
                <w:szCs w:val="20"/>
              </w:rPr>
            </w:pPr>
          </w:p>
        </w:tc>
        <w:tc>
          <w:tcPr>
            <w:tcW w:w="425" w:type="dxa"/>
            <w:tcBorders>
              <w:top w:val="nil"/>
              <w:left w:val="nil"/>
              <w:bottom w:val="nil"/>
              <w:right w:val="nil"/>
            </w:tcBorders>
            <w:shd w:val="clear" w:color="auto" w:fill="auto"/>
            <w:noWrap/>
            <w:vAlign w:val="bottom"/>
          </w:tcPr>
          <w:p w14:paraId="6B329F54" w14:textId="77777777" w:rsidR="0008587D" w:rsidRPr="0084633A" w:rsidRDefault="0008587D" w:rsidP="00572914">
            <w:pPr>
              <w:rPr>
                <w:sz w:val="20"/>
                <w:szCs w:val="20"/>
              </w:rPr>
            </w:pPr>
          </w:p>
        </w:tc>
        <w:tc>
          <w:tcPr>
            <w:tcW w:w="836" w:type="dxa"/>
            <w:tcBorders>
              <w:top w:val="nil"/>
              <w:left w:val="nil"/>
              <w:bottom w:val="nil"/>
              <w:right w:val="nil"/>
            </w:tcBorders>
            <w:vAlign w:val="bottom"/>
          </w:tcPr>
          <w:p w14:paraId="10175D05" w14:textId="66A8CCEB" w:rsidR="0008587D" w:rsidRPr="0084633A" w:rsidRDefault="00CC6DE4" w:rsidP="00572914">
            <w:pPr>
              <w:rPr>
                <w:sz w:val="20"/>
                <w:szCs w:val="20"/>
              </w:rPr>
            </w:pPr>
            <w:r w:rsidRPr="0084633A">
              <w:rPr>
                <w:sz w:val="20"/>
                <w:szCs w:val="20"/>
              </w:rPr>
              <w:t>SD</w:t>
            </w:r>
          </w:p>
        </w:tc>
        <w:tc>
          <w:tcPr>
            <w:tcW w:w="1109" w:type="dxa"/>
            <w:tcBorders>
              <w:top w:val="nil"/>
              <w:left w:val="nil"/>
              <w:bottom w:val="nil"/>
              <w:right w:val="nil"/>
            </w:tcBorders>
            <w:shd w:val="clear" w:color="auto" w:fill="auto"/>
            <w:noWrap/>
            <w:vAlign w:val="bottom"/>
          </w:tcPr>
          <w:p w14:paraId="6B5833E6" w14:textId="77777777" w:rsidR="0008587D" w:rsidRPr="0084633A" w:rsidRDefault="0008587D" w:rsidP="00572914">
            <w:pPr>
              <w:rPr>
                <w:sz w:val="20"/>
                <w:szCs w:val="20"/>
              </w:rPr>
            </w:pPr>
          </w:p>
        </w:tc>
        <w:tc>
          <w:tcPr>
            <w:tcW w:w="960" w:type="dxa"/>
            <w:tcBorders>
              <w:top w:val="nil"/>
              <w:left w:val="nil"/>
              <w:bottom w:val="nil"/>
              <w:right w:val="nil"/>
            </w:tcBorders>
            <w:shd w:val="clear" w:color="auto" w:fill="auto"/>
            <w:noWrap/>
            <w:vAlign w:val="bottom"/>
          </w:tcPr>
          <w:p w14:paraId="31CBE967" w14:textId="77777777" w:rsidR="0008587D" w:rsidRPr="0084633A" w:rsidRDefault="0008587D" w:rsidP="00572914">
            <w:pPr>
              <w:rPr>
                <w:sz w:val="20"/>
                <w:szCs w:val="20"/>
              </w:rPr>
            </w:pPr>
          </w:p>
        </w:tc>
        <w:tc>
          <w:tcPr>
            <w:tcW w:w="336" w:type="dxa"/>
            <w:tcBorders>
              <w:top w:val="nil"/>
              <w:left w:val="nil"/>
              <w:bottom w:val="nil"/>
              <w:right w:val="nil"/>
            </w:tcBorders>
            <w:shd w:val="clear" w:color="auto" w:fill="auto"/>
            <w:noWrap/>
            <w:vAlign w:val="bottom"/>
          </w:tcPr>
          <w:p w14:paraId="76C5EF27" w14:textId="77777777" w:rsidR="0008587D" w:rsidRPr="0084633A" w:rsidRDefault="0008587D" w:rsidP="00572914">
            <w:pPr>
              <w:rPr>
                <w:sz w:val="20"/>
                <w:szCs w:val="20"/>
              </w:rPr>
            </w:pPr>
          </w:p>
        </w:tc>
        <w:tc>
          <w:tcPr>
            <w:tcW w:w="887" w:type="dxa"/>
            <w:tcBorders>
              <w:top w:val="nil"/>
              <w:left w:val="nil"/>
              <w:bottom w:val="nil"/>
              <w:right w:val="nil"/>
            </w:tcBorders>
            <w:vAlign w:val="bottom"/>
          </w:tcPr>
          <w:p w14:paraId="2274AA19" w14:textId="4CCF07FC" w:rsidR="0008587D" w:rsidRPr="0084633A" w:rsidRDefault="00CC6DE4" w:rsidP="00572914">
            <w:pPr>
              <w:rPr>
                <w:sz w:val="20"/>
                <w:szCs w:val="20"/>
              </w:rPr>
            </w:pPr>
            <w:r w:rsidRPr="0084633A">
              <w:rPr>
                <w:sz w:val="20"/>
                <w:szCs w:val="20"/>
              </w:rPr>
              <w:t>SD</w:t>
            </w:r>
          </w:p>
        </w:tc>
        <w:tc>
          <w:tcPr>
            <w:tcW w:w="960" w:type="dxa"/>
            <w:tcBorders>
              <w:top w:val="nil"/>
              <w:left w:val="nil"/>
              <w:bottom w:val="nil"/>
              <w:right w:val="nil"/>
            </w:tcBorders>
            <w:shd w:val="clear" w:color="auto" w:fill="auto"/>
            <w:noWrap/>
            <w:vAlign w:val="bottom"/>
          </w:tcPr>
          <w:p w14:paraId="70AE4F88" w14:textId="77777777" w:rsidR="0008587D" w:rsidRPr="0084633A" w:rsidRDefault="0008587D" w:rsidP="00572914">
            <w:pPr>
              <w:rPr>
                <w:sz w:val="20"/>
                <w:szCs w:val="20"/>
              </w:rPr>
            </w:pPr>
          </w:p>
        </w:tc>
        <w:tc>
          <w:tcPr>
            <w:tcW w:w="960" w:type="dxa"/>
            <w:tcBorders>
              <w:top w:val="nil"/>
              <w:left w:val="nil"/>
              <w:bottom w:val="nil"/>
              <w:right w:val="nil"/>
            </w:tcBorders>
            <w:shd w:val="clear" w:color="auto" w:fill="auto"/>
            <w:noWrap/>
            <w:vAlign w:val="bottom"/>
          </w:tcPr>
          <w:p w14:paraId="6A2DF510" w14:textId="77777777" w:rsidR="0008587D" w:rsidRPr="0084633A" w:rsidRDefault="0008587D" w:rsidP="00572914">
            <w:pPr>
              <w:rPr>
                <w:sz w:val="20"/>
                <w:szCs w:val="20"/>
              </w:rPr>
            </w:pPr>
          </w:p>
        </w:tc>
        <w:tc>
          <w:tcPr>
            <w:tcW w:w="326" w:type="dxa"/>
            <w:tcBorders>
              <w:top w:val="nil"/>
              <w:left w:val="nil"/>
              <w:bottom w:val="nil"/>
              <w:right w:val="nil"/>
            </w:tcBorders>
            <w:shd w:val="clear" w:color="auto" w:fill="auto"/>
            <w:noWrap/>
            <w:vAlign w:val="bottom"/>
          </w:tcPr>
          <w:p w14:paraId="001F4CF2" w14:textId="77777777" w:rsidR="0008587D" w:rsidRPr="0084633A" w:rsidRDefault="0008587D" w:rsidP="00572914">
            <w:pPr>
              <w:rPr>
                <w:sz w:val="20"/>
                <w:szCs w:val="20"/>
              </w:rPr>
            </w:pPr>
          </w:p>
        </w:tc>
      </w:tr>
      <w:tr w:rsidR="00694D23" w:rsidRPr="0084633A" w14:paraId="6F46CE3D" w14:textId="77777777" w:rsidTr="00694D23">
        <w:trPr>
          <w:trHeight w:hRule="exact" w:val="301"/>
        </w:trPr>
        <w:tc>
          <w:tcPr>
            <w:tcW w:w="3202" w:type="dxa"/>
            <w:tcBorders>
              <w:top w:val="nil"/>
              <w:left w:val="nil"/>
              <w:bottom w:val="nil"/>
              <w:right w:val="nil"/>
            </w:tcBorders>
            <w:shd w:val="clear" w:color="auto" w:fill="auto"/>
            <w:noWrap/>
            <w:vAlign w:val="bottom"/>
          </w:tcPr>
          <w:p w14:paraId="22D49C3B" w14:textId="7EB42F4E" w:rsidR="00694D23" w:rsidRPr="0084633A" w:rsidRDefault="00694D23" w:rsidP="00694D23">
            <w:pPr>
              <w:rPr>
                <w:sz w:val="20"/>
                <w:szCs w:val="20"/>
              </w:rPr>
            </w:pPr>
            <w:r w:rsidRPr="0084633A">
              <w:rPr>
                <w:color w:val="000000"/>
                <w:sz w:val="20"/>
                <w:szCs w:val="20"/>
              </w:rPr>
              <w:t>Study site</w:t>
            </w:r>
          </w:p>
        </w:tc>
        <w:tc>
          <w:tcPr>
            <w:tcW w:w="887" w:type="dxa"/>
            <w:tcBorders>
              <w:top w:val="nil"/>
              <w:left w:val="nil"/>
              <w:bottom w:val="nil"/>
              <w:right w:val="nil"/>
            </w:tcBorders>
            <w:vAlign w:val="bottom"/>
          </w:tcPr>
          <w:p w14:paraId="517A52B5" w14:textId="4235E021" w:rsidR="00694D23" w:rsidRPr="0084633A" w:rsidRDefault="00694D23" w:rsidP="00694D23">
            <w:pPr>
              <w:rPr>
                <w:sz w:val="20"/>
                <w:szCs w:val="20"/>
              </w:rPr>
            </w:pPr>
            <w:r w:rsidRPr="0084633A">
              <w:rPr>
                <w:color w:val="000000"/>
                <w:sz w:val="20"/>
                <w:szCs w:val="20"/>
              </w:rPr>
              <w:t>-</w:t>
            </w:r>
          </w:p>
        </w:tc>
        <w:tc>
          <w:tcPr>
            <w:tcW w:w="960" w:type="dxa"/>
            <w:tcBorders>
              <w:top w:val="nil"/>
              <w:left w:val="nil"/>
              <w:bottom w:val="nil"/>
              <w:right w:val="nil"/>
            </w:tcBorders>
            <w:shd w:val="clear" w:color="auto" w:fill="auto"/>
            <w:noWrap/>
            <w:vAlign w:val="bottom"/>
          </w:tcPr>
          <w:p w14:paraId="5CC3CA56"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5E362440" w14:textId="77777777" w:rsidR="00694D23" w:rsidRPr="0084633A" w:rsidRDefault="00694D23" w:rsidP="00694D23">
            <w:pPr>
              <w:rPr>
                <w:sz w:val="20"/>
                <w:szCs w:val="20"/>
              </w:rPr>
            </w:pPr>
          </w:p>
        </w:tc>
        <w:tc>
          <w:tcPr>
            <w:tcW w:w="425" w:type="dxa"/>
            <w:tcBorders>
              <w:top w:val="nil"/>
              <w:left w:val="nil"/>
              <w:bottom w:val="nil"/>
              <w:right w:val="nil"/>
            </w:tcBorders>
            <w:shd w:val="clear" w:color="auto" w:fill="auto"/>
            <w:noWrap/>
            <w:vAlign w:val="bottom"/>
          </w:tcPr>
          <w:p w14:paraId="5E199160" w14:textId="77777777" w:rsidR="00694D23" w:rsidRPr="0084633A" w:rsidRDefault="00694D23" w:rsidP="00694D23">
            <w:pPr>
              <w:rPr>
                <w:sz w:val="20"/>
                <w:szCs w:val="20"/>
              </w:rPr>
            </w:pPr>
          </w:p>
        </w:tc>
        <w:tc>
          <w:tcPr>
            <w:tcW w:w="836" w:type="dxa"/>
            <w:tcBorders>
              <w:top w:val="nil"/>
              <w:left w:val="nil"/>
              <w:bottom w:val="nil"/>
              <w:right w:val="nil"/>
            </w:tcBorders>
            <w:vAlign w:val="bottom"/>
          </w:tcPr>
          <w:p w14:paraId="15EAFFD2" w14:textId="003E0F4D" w:rsidR="00694D23" w:rsidRPr="0084633A" w:rsidRDefault="00694D23" w:rsidP="00694D23">
            <w:pPr>
              <w:rPr>
                <w:sz w:val="20"/>
                <w:szCs w:val="20"/>
              </w:rPr>
            </w:pPr>
            <w:r w:rsidRPr="0084633A">
              <w:rPr>
                <w:color w:val="000000"/>
                <w:sz w:val="20"/>
                <w:szCs w:val="20"/>
              </w:rPr>
              <w:t>-</w:t>
            </w:r>
          </w:p>
        </w:tc>
        <w:tc>
          <w:tcPr>
            <w:tcW w:w="1109" w:type="dxa"/>
            <w:tcBorders>
              <w:top w:val="nil"/>
              <w:left w:val="nil"/>
              <w:bottom w:val="nil"/>
              <w:right w:val="nil"/>
            </w:tcBorders>
            <w:shd w:val="clear" w:color="auto" w:fill="auto"/>
            <w:noWrap/>
            <w:vAlign w:val="bottom"/>
          </w:tcPr>
          <w:p w14:paraId="7364DD00"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7F7F2E4D" w14:textId="77777777" w:rsidR="00694D23" w:rsidRPr="0084633A" w:rsidRDefault="00694D23" w:rsidP="00694D23">
            <w:pPr>
              <w:rPr>
                <w:sz w:val="20"/>
                <w:szCs w:val="20"/>
              </w:rPr>
            </w:pPr>
          </w:p>
        </w:tc>
        <w:tc>
          <w:tcPr>
            <w:tcW w:w="336" w:type="dxa"/>
            <w:tcBorders>
              <w:top w:val="nil"/>
              <w:left w:val="nil"/>
              <w:bottom w:val="nil"/>
              <w:right w:val="nil"/>
            </w:tcBorders>
            <w:shd w:val="clear" w:color="auto" w:fill="auto"/>
            <w:noWrap/>
            <w:vAlign w:val="bottom"/>
          </w:tcPr>
          <w:p w14:paraId="4D202FFD" w14:textId="77777777" w:rsidR="00694D23" w:rsidRPr="0084633A" w:rsidRDefault="00694D23" w:rsidP="00694D23">
            <w:pPr>
              <w:rPr>
                <w:sz w:val="20"/>
                <w:szCs w:val="20"/>
              </w:rPr>
            </w:pPr>
          </w:p>
        </w:tc>
        <w:tc>
          <w:tcPr>
            <w:tcW w:w="887" w:type="dxa"/>
            <w:tcBorders>
              <w:top w:val="nil"/>
              <w:left w:val="nil"/>
              <w:bottom w:val="nil"/>
              <w:right w:val="nil"/>
            </w:tcBorders>
            <w:vAlign w:val="bottom"/>
          </w:tcPr>
          <w:p w14:paraId="66DDEC07" w14:textId="2019149D" w:rsidR="00694D23" w:rsidRPr="0084633A" w:rsidRDefault="00C7668A" w:rsidP="00C7668A">
            <w:pPr>
              <w:rPr>
                <w:sz w:val="20"/>
                <w:szCs w:val="20"/>
              </w:rPr>
            </w:pPr>
            <w:r w:rsidRPr="0084633A">
              <w:rPr>
                <w:color w:val="000000"/>
                <w:sz w:val="20"/>
                <w:szCs w:val="20"/>
              </w:rPr>
              <w:t>0.843</w:t>
            </w:r>
          </w:p>
        </w:tc>
        <w:tc>
          <w:tcPr>
            <w:tcW w:w="960" w:type="dxa"/>
            <w:tcBorders>
              <w:top w:val="nil"/>
              <w:left w:val="nil"/>
              <w:bottom w:val="nil"/>
              <w:right w:val="nil"/>
            </w:tcBorders>
            <w:shd w:val="clear" w:color="auto" w:fill="auto"/>
            <w:noWrap/>
            <w:vAlign w:val="bottom"/>
          </w:tcPr>
          <w:p w14:paraId="6AB4B0B1"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30EB6293" w14:textId="77777777" w:rsidR="00694D23" w:rsidRPr="0084633A" w:rsidRDefault="00694D23" w:rsidP="00694D23">
            <w:pPr>
              <w:rPr>
                <w:sz w:val="20"/>
                <w:szCs w:val="20"/>
              </w:rPr>
            </w:pPr>
          </w:p>
        </w:tc>
        <w:tc>
          <w:tcPr>
            <w:tcW w:w="326" w:type="dxa"/>
            <w:tcBorders>
              <w:top w:val="nil"/>
              <w:left w:val="nil"/>
              <w:bottom w:val="nil"/>
              <w:right w:val="nil"/>
            </w:tcBorders>
            <w:shd w:val="clear" w:color="auto" w:fill="auto"/>
            <w:noWrap/>
            <w:vAlign w:val="bottom"/>
          </w:tcPr>
          <w:p w14:paraId="513166EF" w14:textId="77777777" w:rsidR="00694D23" w:rsidRPr="0084633A" w:rsidRDefault="00694D23" w:rsidP="00694D23">
            <w:pPr>
              <w:rPr>
                <w:sz w:val="20"/>
                <w:szCs w:val="20"/>
              </w:rPr>
            </w:pPr>
          </w:p>
        </w:tc>
      </w:tr>
      <w:tr w:rsidR="00694D23" w:rsidRPr="0084633A" w14:paraId="61C7EE03" w14:textId="77777777" w:rsidTr="00694D23">
        <w:trPr>
          <w:trHeight w:hRule="exact" w:val="301"/>
        </w:trPr>
        <w:tc>
          <w:tcPr>
            <w:tcW w:w="3202" w:type="dxa"/>
            <w:tcBorders>
              <w:top w:val="nil"/>
              <w:left w:val="nil"/>
              <w:bottom w:val="nil"/>
              <w:right w:val="nil"/>
            </w:tcBorders>
            <w:shd w:val="clear" w:color="auto" w:fill="auto"/>
            <w:noWrap/>
            <w:vAlign w:val="bottom"/>
          </w:tcPr>
          <w:p w14:paraId="5367578A" w14:textId="6CBB8013" w:rsidR="00694D23" w:rsidRPr="0084633A" w:rsidRDefault="00694D23" w:rsidP="00694D23">
            <w:pPr>
              <w:rPr>
                <w:sz w:val="20"/>
                <w:szCs w:val="20"/>
              </w:rPr>
            </w:pPr>
            <w:r w:rsidRPr="0084633A">
              <w:rPr>
                <w:color w:val="000000"/>
                <w:sz w:val="20"/>
                <w:szCs w:val="20"/>
              </w:rPr>
              <w:t>Family</w:t>
            </w:r>
          </w:p>
        </w:tc>
        <w:tc>
          <w:tcPr>
            <w:tcW w:w="887" w:type="dxa"/>
            <w:tcBorders>
              <w:top w:val="nil"/>
              <w:left w:val="nil"/>
              <w:bottom w:val="nil"/>
              <w:right w:val="nil"/>
            </w:tcBorders>
            <w:vAlign w:val="bottom"/>
          </w:tcPr>
          <w:p w14:paraId="3E962645" w14:textId="27E41F64" w:rsidR="00694D23" w:rsidRPr="0084633A" w:rsidRDefault="00694D23" w:rsidP="00694D23">
            <w:pPr>
              <w:rPr>
                <w:sz w:val="20"/>
                <w:szCs w:val="20"/>
              </w:rPr>
            </w:pPr>
            <w:r w:rsidRPr="0084633A">
              <w:rPr>
                <w:color w:val="000000"/>
                <w:sz w:val="20"/>
                <w:szCs w:val="20"/>
              </w:rPr>
              <w:t>0.007</w:t>
            </w:r>
          </w:p>
        </w:tc>
        <w:tc>
          <w:tcPr>
            <w:tcW w:w="960" w:type="dxa"/>
            <w:tcBorders>
              <w:top w:val="nil"/>
              <w:left w:val="nil"/>
              <w:bottom w:val="nil"/>
              <w:right w:val="nil"/>
            </w:tcBorders>
            <w:shd w:val="clear" w:color="auto" w:fill="auto"/>
            <w:noWrap/>
            <w:vAlign w:val="bottom"/>
          </w:tcPr>
          <w:p w14:paraId="2146F671"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3A690A91" w14:textId="77777777" w:rsidR="00694D23" w:rsidRPr="0084633A" w:rsidRDefault="00694D23" w:rsidP="00694D23">
            <w:pPr>
              <w:rPr>
                <w:sz w:val="20"/>
                <w:szCs w:val="20"/>
              </w:rPr>
            </w:pPr>
          </w:p>
        </w:tc>
        <w:tc>
          <w:tcPr>
            <w:tcW w:w="425" w:type="dxa"/>
            <w:tcBorders>
              <w:top w:val="nil"/>
              <w:left w:val="nil"/>
              <w:bottom w:val="nil"/>
              <w:right w:val="nil"/>
            </w:tcBorders>
            <w:shd w:val="clear" w:color="auto" w:fill="auto"/>
            <w:noWrap/>
            <w:vAlign w:val="bottom"/>
          </w:tcPr>
          <w:p w14:paraId="6AC73B62" w14:textId="77777777" w:rsidR="00694D23" w:rsidRPr="0084633A" w:rsidRDefault="00694D23" w:rsidP="00694D23">
            <w:pPr>
              <w:rPr>
                <w:sz w:val="20"/>
                <w:szCs w:val="20"/>
              </w:rPr>
            </w:pPr>
          </w:p>
        </w:tc>
        <w:tc>
          <w:tcPr>
            <w:tcW w:w="836" w:type="dxa"/>
            <w:tcBorders>
              <w:top w:val="nil"/>
              <w:left w:val="nil"/>
              <w:bottom w:val="nil"/>
              <w:right w:val="nil"/>
            </w:tcBorders>
            <w:vAlign w:val="bottom"/>
          </w:tcPr>
          <w:p w14:paraId="783E0F37" w14:textId="67DDACDA" w:rsidR="00694D23" w:rsidRPr="0084633A" w:rsidRDefault="00694D23" w:rsidP="00694D23">
            <w:pPr>
              <w:rPr>
                <w:sz w:val="20"/>
                <w:szCs w:val="20"/>
              </w:rPr>
            </w:pPr>
            <w:r w:rsidRPr="0084633A">
              <w:rPr>
                <w:color w:val="000000"/>
                <w:sz w:val="20"/>
                <w:szCs w:val="20"/>
              </w:rPr>
              <w:t>0.286</w:t>
            </w:r>
          </w:p>
        </w:tc>
        <w:tc>
          <w:tcPr>
            <w:tcW w:w="1109" w:type="dxa"/>
            <w:tcBorders>
              <w:top w:val="nil"/>
              <w:left w:val="nil"/>
              <w:bottom w:val="nil"/>
              <w:right w:val="nil"/>
            </w:tcBorders>
            <w:shd w:val="clear" w:color="auto" w:fill="auto"/>
            <w:noWrap/>
            <w:vAlign w:val="bottom"/>
          </w:tcPr>
          <w:p w14:paraId="7FDAB17B"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03D7A94F" w14:textId="77777777" w:rsidR="00694D23" w:rsidRPr="0084633A" w:rsidRDefault="00694D23" w:rsidP="00694D23">
            <w:pPr>
              <w:rPr>
                <w:sz w:val="20"/>
                <w:szCs w:val="20"/>
              </w:rPr>
            </w:pPr>
          </w:p>
        </w:tc>
        <w:tc>
          <w:tcPr>
            <w:tcW w:w="336" w:type="dxa"/>
            <w:tcBorders>
              <w:top w:val="nil"/>
              <w:left w:val="nil"/>
              <w:bottom w:val="nil"/>
              <w:right w:val="nil"/>
            </w:tcBorders>
            <w:shd w:val="clear" w:color="auto" w:fill="auto"/>
            <w:noWrap/>
            <w:vAlign w:val="bottom"/>
          </w:tcPr>
          <w:p w14:paraId="0386E54A" w14:textId="77777777" w:rsidR="00694D23" w:rsidRPr="0084633A" w:rsidRDefault="00694D23" w:rsidP="00694D23">
            <w:pPr>
              <w:rPr>
                <w:sz w:val="20"/>
                <w:szCs w:val="20"/>
              </w:rPr>
            </w:pPr>
          </w:p>
        </w:tc>
        <w:tc>
          <w:tcPr>
            <w:tcW w:w="887" w:type="dxa"/>
            <w:tcBorders>
              <w:top w:val="nil"/>
              <w:left w:val="nil"/>
              <w:bottom w:val="nil"/>
              <w:right w:val="nil"/>
            </w:tcBorders>
            <w:vAlign w:val="bottom"/>
          </w:tcPr>
          <w:p w14:paraId="6916F417" w14:textId="397F694A" w:rsidR="00694D23" w:rsidRPr="0084633A" w:rsidRDefault="003A5441" w:rsidP="00694D23">
            <w:pPr>
              <w:rPr>
                <w:sz w:val="20"/>
                <w:szCs w:val="20"/>
              </w:rPr>
            </w:pPr>
            <w:r w:rsidRPr="0084633A">
              <w:rPr>
                <w:color w:val="000000"/>
                <w:sz w:val="20"/>
                <w:szCs w:val="20"/>
              </w:rPr>
              <w:t>0.178</w:t>
            </w:r>
          </w:p>
        </w:tc>
        <w:tc>
          <w:tcPr>
            <w:tcW w:w="960" w:type="dxa"/>
            <w:tcBorders>
              <w:top w:val="nil"/>
              <w:left w:val="nil"/>
              <w:bottom w:val="nil"/>
              <w:right w:val="nil"/>
            </w:tcBorders>
            <w:shd w:val="clear" w:color="auto" w:fill="auto"/>
            <w:noWrap/>
            <w:vAlign w:val="bottom"/>
          </w:tcPr>
          <w:p w14:paraId="309EF6A4"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5D68B4B6" w14:textId="77777777" w:rsidR="00694D23" w:rsidRPr="0084633A" w:rsidRDefault="00694D23" w:rsidP="00694D23">
            <w:pPr>
              <w:rPr>
                <w:sz w:val="20"/>
                <w:szCs w:val="20"/>
              </w:rPr>
            </w:pPr>
          </w:p>
        </w:tc>
        <w:tc>
          <w:tcPr>
            <w:tcW w:w="326" w:type="dxa"/>
            <w:tcBorders>
              <w:top w:val="nil"/>
              <w:left w:val="nil"/>
              <w:bottom w:val="nil"/>
              <w:right w:val="nil"/>
            </w:tcBorders>
            <w:shd w:val="clear" w:color="auto" w:fill="auto"/>
            <w:noWrap/>
            <w:vAlign w:val="bottom"/>
          </w:tcPr>
          <w:p w14:paraId="14E9A0BB" w14:textId="77777777" w:rsidR="00694D23" w:rsidRPr="0084633A" w:rsidRDefault="00694D23" w:rsidP="00694D23">
            <w:pPr>
              <w:rPr>
                <w:sz w:val="20"/>
                <w:szCs w:val="20"/>
              </w:rPr>
            </w:pPr>
          </w:p>
        </w:tc>
      </w:tr>
      <w:tr w:rsidR="00694D23" w:rsidRPr="0084633A" w14:paraId="6BFCA054" w14:textId="77777777" w:rsidTr="00694D23">
        <w:trPr>
          <w:trHeight w:hRule="exact" w:val="301"/>
        </w:trPr>
        <w:tc>
          <w:tcPr>
            <w:tcW w:w="3202" w:type="dxa"/>
            <w:tcBorders>
              <w:top w:val="nil"/>
              <w:left w:val="nil"/>
              <w:bottom w:val="nil"/>
              <w:right w:val="nil"/>
            </w:tcBorders>
            <w:shd w:val="clear" w:color="auto" w:fill="auto"/>
            <w:noWrap/>
            <w:vAlign w:val="bottom"/>
          </w:tcPr>
          <w:p w14:paraId="08BE9A90" w14:textId="700C42DF" w:rsidR="00694D23" w:rsidRPr="0084633A" w:rsidRDefault="00694D23" w:rsidP="00694D23">
            <w:pPr>
              <w:rPr>
                <w:sz w:val="20"/>
                <w:szCs w:val="20"/>
              </w:rPr>
            </w:pPr>
            <w:r w:rsidRPr="0084633A">
              <w:rPr>
                <w:color w:val="000000"/>
                <w:sz w:val="20"/>
                <w:szCs w:val="20"/>
              </w:rPr>
              <w:t>Species</w:t>
            </w:r>
          </w:p>
        </w:tc>
        <w:tc>
          <w:tcPr>
            <w:tcW w:w="887" w:type="dxa"/>
            <w:tcBorders>
              <w:top w:val="nil"/>
              <w:left w:val="nil"/>
              <w:bottom w:val="nil"/>
              <w:right w:val="nil"/>
            </w:tcBorders>
            <w:vAlign w:val="bottom"/>
          </w:tcPr>
          <w:p w14:paraId="133C337F" w14:textId="75950B27" w:rsidR="00694D23" w:rsidRPr="0084633A" w:rsidRDefault="00694D23" w:rsidP="00694D23">
            <w:pPr>
              <w:rPr>
                <w:sz w:val="20"/>
                <w:szCs w:val="20"/>
              </w:rPr>
            </w:pPr>
            <w:r w:rsidRPr="0084633A">
              <w:rPr>
                <w:color w:val="000000"/>
                <w:sz w:val="20"/>
                <w:szCs w:val="20"/>
              </w:rPr>
              <w:t>1.371</w:t>
            </w:r>
          </w:p>
        </w:tc>
        <w:tc>
          <w:tcPr>
            <w:tcW w:w="960" w:type="dxa"/>
            <w:tcBorders>
              <w:top w:val="nil"/>
              <w:left w:val="nil"/>
              <w:bottom w:val="nil"/>
              <w:right w:val="nil"/>
            </w:tcBorders>
            <w:shd w:val="clear" w:color="auto" w:fill="auto"/>
            <w:noWrap/>
            <w:vAlign w:val="bottom"/>
          </w:tcPr>
          <w:p w14:paraId="079056EC"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47634FA9" w14:textId="77777777" w:rsidR="00694D23" w:rsidRPr="0084633A" w:rsidRDefault="00694D23" w:rsidP="00694D23">
            <w:pPr>
              <w:rPr>
                <w:sz w:val="20"/>
                <w:szCs w:val="20"/>
              </w:rPr>
            </w:pPr>
          </w:p>
        </w:tc>
        <w:tc>
          <w:tcPr>
            <w:tcW w:w="425" w:type="dxa"/>
            <w:tcBorders>
              <w:top w:val="nil"/>
              <w:left w:val="nil"/>
              <w:bottom w:val="nil"/>
              <w:right w:val="nil"/>
            </w:tcBorders>
            <w:shd w:val="clear" w:color="auto" w:fill="auto"/>
            <w:noWrap/>
            <w:vAlign w:val="bottom"/>
          </w:tcPr>
          <w:p w14:paraId="47F3DB83" w14:textId="77777777" w:rsidR="00694D23" w:rsidRPr="0084633A" w:rsidRDefault="00694D23" w:rsidP="00694D23">
            <w:pPr>
              <w:rPr>
                <w:sz w:val="20"/>
                <w:szCs w:val="20"/>
              </w:rPr>
            </w:pPr>
          </w:p>
        </w:tc>
        <w:tc>
          <w:tcPr>
            <w:tcW w:w="836" w:type="dxa"/>
            <w:tcBorders>
              <w:top w:val="nil"/>
              <w:left w:val="nil"/>
              <w:bottom w:val="nil"/>
              <w:right w:val="nil"/>
            </w:tcBorders>
            <w:vAlign w:val="bottom"/>
          </w:tcPr>
          <w:p w14:paraId="7139179D" w14:textId="3E3D03A9" w:rsidR="00694D23" w:rsidRPr="0084633A" w:rsidRDefault="00694D23" w:rsidP="00694D23">
            <w:pPr>
              <w:rPr>
                <w:sz w:val="20"/>
                <w:szCs w:val="20"/>
              </w:rPr>
            </w:pPr>
            <w:r w:rsidRPr="0084633A">
              <w:rPr>
                <w:color w:val="000000"/>
                <w:sz w:val="20"/>
                <w:szCs w:val="20"/>
              </w:rPr>
              <w:t>0.509</w:t>
            </w:r>
          </w:p>
        </w:tc>
        <w:tc>
          <w:tcPr>
            <w:tcW w:w="1109" w:type="dxa"/>
            <w:tcBorders>
              <w:top w:val="nil"/>
              <w:left w:val="nil"/>
              <w:bottom w:val="nil"/>
              <w:right w:val="nil"/>
            </w:tcBorders>
            <w:shd w:val="clear" w:color="auto" w:fill="auto"/>
            <w:noWrap/>
            <w:vAlign w:val="bottom"/>
          </w:tcPr>
          <w:p w14:paraId="364BD8DF"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16CBC027" w14:textId="77777777" w:rsidR="00694D23" w:rsidRPr="0084633A" w:rsidRDefault="00694D23" w:rsidP="00694D23">
            <w:pPr>
              <w:rPr>
                <w:sz w:val="20"/>
                <w:szCs w:val="20"/>
              </w:rPr>
            </w:pPr>
          </w:p>
        </w:tc>
        <w:tc>
          <w:tcPr>
            <w:tcW w:w="336" w:type="dxa"/>
            <w:tcBorders>
              <w:top w:val="nil"/>
              <w:left w:val="nil"/>
              <w:bottom w:val="nil"/>
              <w:right w:val="nil"/>
            </w:tcBorders>
            <w:shd w:val="clear" w:color="auto" w:fill="auto"/>
            <w:noWrap/>
            <w:vAlign w:val="bottom"/>
          </w:tcPr>
          <w:p w14:paraId="2197432E" w14:textId="77777777" w:rsidR="00694D23" w:rsidRPr="0084633A" w:rsidRDefault="00694D23" w:rsidP="00694D23">
            <w:pPr>
              <w:rPr>
                <w:sz w:val="20"/>
                <w:szCs w:val="20"/>
              </w:rPr>
            </w:pPr>
          </w:p>
        </w:tc>
        <w:tc>
          <w:tcPr>
            <w:tcW w:w="887" w:type="dxa"/>
            <w:tcBorders>
              <w:top w:val="nil"/>
              <w:left w:val="nil"/>
              <w:bottom w:val="nil"/>
              <w:right w:val="nil"/>
            </w:tcBorders>
            <w:vAlign w:val="bottom"/>
          </w:tcPr>
          <w:p w14:paraId="42F8F93A" w14:textId="4FF385BA" w:rsidR="00694D23" w:rsidRPr="0084633A" w:rsidRDefault="003A5441" w:rsidP="00694D23">
            <w:pPr>
              <w:rPr>
                <w:sz w:val="20"/>
                <w:szCs w:val="20"/>
              </w:rPr>
            </w:pPr>
            <w:r w:rsidRPr="0084633A">
              <w:rPr>
                <w:color w:val="000000"/>
                <w:sz w:val="20"/>
                <w:szCs w:val="20"/>
              </w:rPr>
              <w:t>0.844</w:t>
            </w:r>
          </w:p>
        </w:tc>
        <w:tc>
          <w:tcPr>
            <w:tcW w:w="960" w:type="dxa"/>
            <w:tcBorders>
              <w:top w:val="nil"/>
              <w:left w:val="nil"/>
              <w:bottom w:val="nil"/>
              <w:right w:val="nil"/>
            </w:tcBorders>
            <w:shd w:val="clear" w:color="auto" w:fill="auto"/>
            <w:noWrap/>
            <w:vAlign w:val="bottom"/>
          </w:tcPr>
          <w:p w14:paraId="647E04C7"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518A36E9" w14:textId="77777777" w:rsidR="00694D23" w:rsidRPr="0084633A" w:rsidRDefault="00694D23" w:rsidP="00694D23">
            <w:pPr>
              <w:rPr>
                <w:sz w:val="20"/>
                <w:szCs w:val="20"/>
              </w:rPr>
            </w:pPr>
          </w:p>
        </w:tc>
        <w:tc>
          <w:tcPr>
            <w:tcW w:w="326" w:type="dxa"/>
            <w:tcBorders>
              <w:top w:val="nil"/>
              <w:left w:val="nil"/>
              <w:bottom w:val="nil"/>
              <w:right w:val="nil"/>
            </w:tcBorders>
            <w:shd w:val="clear" w:color="auto" w:fill="auto"/>
            <w:noWrap/>
            <w:vAlign w:val="bottom"/>
          </w:tcPr>
          <w:p w14:paraId="3E6962B5" w14:textId="77777777" w:rsidR="00694D23" w:rsidRPr="0084633A" w:rsidRDefault="00694D23" w:rsidP="00694D23">
            <w:pPr>
              <w:rPr>
                <w:sz w:val="20"/>
                <w:szCs w:val="20"/>
              </w:rPr>
            </w:pPr>
          </w:p>
        </w:tc>
      </w:tr>
      <w:tr w:rsidR="00694D23" w:rsidRPr="0084633A" w14:paraId="24E02214" w14:textId="77777777" w:rsidTr="00694D23">
        <w:trPr>
          <w:trHeight w:hRule="exact" w:val="301"/>
        </w:trPr>
        <w:tc>
          <w:tcPr>
            <w:tcW w:w="3202" w:type="dxa"/>
            <w:tcBorders>
              <w:top w:val="nil"/>
              <w:left w:val="nil"/>
              <w:bottom w:val="nil"/>
              <w:right w:val="nil"/>
            </w:tcBorders>
            <w:shd w:val="clear" w:color="auto" w:fill="auto"/>
            <w:noWrap/>
            <w:vAlign w:val="bottom"/>
          </w:tcPr>
          <w:p w14:paraId="6A8EB1A4" w14:textId="5121B515" w:rsidR="00694D23" w:rsidRPr="0084633A" w:rsidRDefault="00694D23" w:rsidP="00694D23">
            <w:pPr>
              <w:rPr>
                <w:sz w:val="20"/>
                <w:szCs w:val="20"/>
              </w:rPr>
            </w:pPr>
            <w:r w:rsidRPr="0084633A">
              <w:rPr>
                <w:color w:val="000000"/>
                <w:sz w:val="20"/>
                <w:szCs w:val="20"/>
              </w:rPr>
              <w:t>Family of the competitor</w:t>
            </w:r>
          </w:p>
        </w:tc>
        <w:tc>
          <w:tcPr>
            <w:tcW w:w="887" w:type="dxa"/>
            <w:tcBorders>
              <w:top w:val="nil"/>
              <w:left w:val="nil"/>
              <w:bottom w:val="nil"/>
              <w:right w:val="nil"/>
            </w:tcBorders>
            <w:vAlign w:val="bottom"/>
          </w:tcPr>
          <w:p w14:paraId="7F41CFEB" w14:textId="29A95CB6" w:rsidR="00694D23" w:rsidRPr="0084633A" w:rsidRDefault="00AA69FC" w:rsidP="00694D23">
            <w:pPr>
              <w:rPr>
                <w:sz w:val="20"/>
                <w:szCs w:val="20"/>
              </w:rPr>
            </w:pPr>
            <w:r w:rsidRPr="0084633A">
              <w:rPr>
                <w:color w:val="000000"/>
                <w:sz w:val="20"/>
                <w:szCs w:val="20"/>
              </w:rPr>
              <w:t>0.002</w:t>
            </w:r>
          </w:p>
        </w:tc>
        <w:tc>
          <w:tcPr>
            <w:tcW w:w="960" w:type="dxa"/>
            <w:tcBorders>
              <w:top w:val="nil"/>
              <w:left w:val="nil"/>
              <w:bottom w:val="nil"/>
              <w:right w:val="nil"/>
            </w:tcBorders>
            <w:shd w:val="clear" w:color="auto" w:fill="auto"/>
            <w:noWrap/>
            <w:vAlign w:val="bottom"/>
          </w:tcPr>
          <w:p w14:paraId="1AD2676E"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14D6A095" w14:textId="77777777" w:rsidR="00694D23" w:rsidRPr="0084633A" w:rsidRDefault="00694D23" w:rsidP="00694D23">
            <w:pPr>
              <w:rPr>
                <w:sz w:val="20"/>
                <w:szCs w:val="20"/>
              </w:rPr>
            </w:pPr>
          </w:p>
        </w:tc>
        <w:tc>
          <w:tcPr>
            <w:tcW w:w="425" w:type="dxa"/>
            <w:tcBorders>
              <w:top w:val="nil"/>
              <w:left w:val="nil"/>
              <w:bottom w:val="nil"/>
              <w:right w:val="nil"/>
            </w:tcBorders>
            <w:shd w:val="clear" w:color="auto" w:fill="auto"/>
            <w:noWrap/>
            <w:vAlign w:val="bottom"/>
          </w:tcPr>
          <w:p w14:paraId="08DB41C2" w14:textId="77777777" w:rsidR="00694D23" w:rsidRPr="0084633A" w:rsidRDefault="00694D23" w:rsidP="00694D23">
            <w:pPr>
              <w:rPr>
                <w:sz w:val="20"/>
                <w:szCs w:val="20"/>
              </w:rPr>
            </w:pPr>
          </w:p>
        </w:tc>
        <w:tc>
          <w:tcPr>
            <w:tcW w:w="836" w:type="dxa"/>
            <w:tcBorders>
              <w:top w:val="nil"/>
              <w:left w:val="nil"/>
              <w:bottom w:val="nil"/>
              <w:right w:val="nil"/>
            </w:tcBorders>
            <w:vAlign w:val="bottom"/>
          </w:tcPr>
          <w:p w14:paraId="5E7669D8" w14:textId="45C231CD" w:rsidR="00694D23" w:rsidRPr="0084633A" w:rsidRDefault="00694D23" w:rsidP="00694D23">
            <w:pPr>
              <w:rPr>
                <w:sz w:val="20"/>
                <w:szCs w:val="20"/>
              </w:rPr>
            </w:pPr>
            <w:r w:rsidRPr="0084633A">
              <w:rPr>
                <w:color w:val="000000"/>
                <w:sz w:val="20"/>
                <w:szCs w:val="20"/>
              </w:rPr>
              <w:t>0.112</w:t>
            </w:r>
          </w:p>
        </w:tc>
        <w:tc>
          <w:tcPr>
            <w:tcW w:w="1109" w:type="dxa"/>
            <w:tcBorders>
              <w:top w:val="nil"/>
              <w:left w:val="nil"/>
              <w:bottom w:val="nil"/>
              <w:right w:val="nil"/>
            </w:tcBorders>
            <w:shd w:val="clear" w:color="auto" w:fill="auto"/>
            <w:noWrap/>
            <w:vAlign w:val="bottom"/>
          </w:tcPr>
          <w:p w14:paraId="7FC77069"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21307065" w14:textId="77777777" w:rsidR="00694D23" w:rsidRPr="0084633A" w:rsidRDefault="00694D23" w:rsidP="00694D23">
            <w:pPr>
              <w:rPr>
                <w:sz w:val="20"/>
                <w:szCs w:val="20"/>
              </w:rPr>
            </w:pPr>
          </w:p>
        </w:tc>
        <w:tc>
          <w:tcPr>
            <w:tcW w:w="336" w:type="dxa"/>
            <w:tcBorders>
              <w:top w:val="nil"/>
              <w:left w:val="nil"/>
              <w:bottom w:val="nil"/>
              <w:right w:val="nil"/>
            </w:tcBorders>
            <w:shd w:val="clear" w:color="auto" w:fill="auto"/>
            <w:noWrap/>
            <w:vAlign w:val="bottom"/>
          </w:tcPr>
          <w:p w14:paraId="5A549D18" w14:textId="77777777" w:rsidR="00694D23" w:rsidRPr="0084633A" w:rsidRDefault="00694D23" w:rsidP="00694D23">
            <w:pPr>
              <w:rPr>
                <w:sz w:val="20"/>
                <w:szCs w:val="20"/>
              </w:rPr>
            </w:pPr>
          </w:p>
        </w:tc>
        <w:tc>
          <w:tcPr>
            <w:tcW w:w="887" w:type="dxa"/>
            <w:tcBorders>
              <w:top w:val="nil"/>
              <w:left w:val="nil"/>
              <w:bottom w:val="nil"/>
              <w:right w:val="nil"/>
            </w:tcBorders>
            <w:vAlign w:val="bottom"/>
          </w:tcPr>
          <w:p w14:paraId="7B1B89B7" w14:textId="3EC20E16" w:rsidR="00694D23" w:rsidRPr="0084633A" w:rsidRDefault="00694D23" w:rsidP="00694D23">
            <w:pPr>
              <w:rPr>
                <w:sz w:val="20"/>
                <w:szCs w:val="20"/>
              </w:rPr>
            </w:pPr>
            <w:r w:rsidRPr="0084633A">
              <w:rPr>
                <w:color w:val="000000"/>
                <w:sz w:val="20"/>
                <w:szCs w:val="20"/>
              </w:rPr>
              <w:t>0.001</w:t>
            </w:r>
          </w:p>
        </w:tc>
        <w:tc>
          <w:tcPr>
            <w:tcW w:w="960" w:type="dxa"/>
            <w:tcBorders>
              <w:top w:val="nil"/>
              <w:left w:val="nil"/>
              <w:bottom w:val="nil"/>
              <w:right w:val="nil"/>
            </w:tcBorders>
            <w:shd w:val="clear" w:color="auto" w:fill="auto"/>
            <w:noWrap/>
            <w:vAlign w:val="bottom"/>
          </w:tcPr>
          <w:p w14:paraId="6A7F362D"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2D4E5090" w14:textId="77777777" w:rsidR="00694D23" w:rsidRPr="0084633A" w:rsidRDefault="00694D23" w:rsidP="00694D23">
            <w:pPr>
              <w:rPr>
                <w:sz w:val="20"/>
                <w:szCs w:val="20"/>
              </w:rPr>
            </w:pPr>
          </w:p>
        </w:tc>
        <w:tc>
          <w:tcPr>
            <w:tcW w:w="326" w:type="dxa"/>
            <w:tcBorders>
              <w:top w:val="nil"/>
              <w:left w:val="nil"/>
              <w:bottom w:val="nil"/>
              <w:right w:val="nil"/>
            </w:tcBorders>
            <w:shd w:val="clear" w:color="auto" w:fill="auto"/>
            <w:noWrap/>
            <w:vAlign w:val="bottom"/>
          </w:tcPr>
          <w:p w14:paraId="30757397" w14:textId="77777777" w:rsidR="00694D23" w:rsidRPr="0084633A" w:rsidRDefault="00694D23" w:rsidP="00694D23">
            <w:pPr>
              <w:rPr>
                <w:sz w:val="20"/>
                <w:szCs w:val="20"/>
              </w:rPr>
            </w:pPr>
          </w:p>
        </w:tc>
      </w:tr>
      <w:tr w:rsidR="00694D23" w:rsidRPr="0084633A" w14:paraId="68699289" w14:textId="77777777" w:rsidTr="00694D23">
        <w:trPr>
          <w:trHeight w:hRule="exact" w:val="301"/>
        </w:trPr>
        <w:tc>
          <w:tcPr>
            <w:tcW w:w="3202" w:type="dxa"/>
            <w:tcBorders>
              <w:top w:val="nil"/>
              <w:left w:val="nil"/>
              <w:bottom w:val="nil"/>
              <w:right w:val="nil"/>
            </w:tcBorders>
            <w:shd w:val="clear" w:color="auto" w:fill="auto"/>
            <w:noWrap/>
            <w:vAlign w:val="bottom"/>
          </w:tcPr>
          <w:p w14:paraId="5BF04922" w14:textId="0BC7B88F" w:rsidR="00694D23" w:rsidRPr="0084633A" w:rsidRDefault="00694D23" w:rsidP="00694D23">
            <w:pPr>
              <w:rPr>
                <w:sz w:val="20"/>
                <w:szCs w:val="20"/>
              </w:rPr>
            </w:pPr>
            <w:r w:rsidRPr="0084633A">
              <w:rPr>
                <w:color w:val="000000"/>
                <w:sz w:val="20"/>
                <w:szCs w:val="20"/>
              </w:rPr>
              <w:t>Competitor species</w:t>
            </w:r>
          </w:p>
        </w:tc>
        <w:tc>
          <w:tcPr>
            <w:tcW w:w="887" w:type="dxa"/>
            <w:tcBorders>
              <w:top w:val="nil"/>
              <w:left w:val="nil"/>
              <w:bottom w:val="nil"/>
              <w:right w:val="nil"/>
            </w:tcBorders>
            <w:vAlign w:val="bottom"/>
          </w:tcPr>
          <w:p w14:paraId="2C32935D" w14:textId="4C1FB528" w:rsidR="00694D23" w:rsidRPr="0084633A" w:rsidRDefault="00694D23" w:rsidP="00694D23">
            <w:pPr>
              <w:rPr>
                <w:sz w:val="20"/>
                <w:szCs w:val="20"/>
              </w:rPr>
            </w:pPr>
            <w:r w:rsidRPr="0084633A">
              <w:rPr>
                <w:color w:val="000000"/>
                <w:sz w:val="20"/>
                <w:szCs w:val="20"/>
              </w:rPr>
              <w:t>0.153</w:t>
            </w:r>
          </w:p>
        </w:tc>
        <w:tc>
          <w:tcPr>
            <w:tcW w:w="960" w:type="dxa"/>
            <w:tcBorders>
              <w:top w:val="nil"/>
              <w:left w:val="nil"/>
              <w:bottom w:val="nil"/>
              <w:right w:val="nil"/>
            </w:tcBorders>
            <w:shd w:val="clear" w:color="auto" w:fill="auto"/>
            <w:noWrap/>
            <w:vAlign w:val="bottom"/>
          </w:tcPr>
          <w:p w14:paraId="2B4C33D9"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256DD63D" w14:textId="77777777" w:rsidR="00694D23" w:rsidRPr="0084633A" w:rsidRDefault="00694D23" w:rsidP="00694D23">
            <w:pPr>
              <w:rPr>
                <w:sz w:val="20"/>
                <w:szCs w:val="20"/>
              </w:rPr>
            </w:pPr>
          </w:p>
        </w:tc>
        <w:tc>
          <w:tcPr>
            <w:tcW w:w="425" w:type="dxa"/>
            <w:tcBorders>
              <w:top w:val="nil"/>
              <w:left w:val="nil"/>
              <w:bottom w:val="nil"/>
              <w:right w:val="nil"/>
            </w:tcBorders>
            <w:shd w:val="clear" w:color="auto" w:fill="auto"/>
            <w:noWrap/>
            <w:vAlign w:val="bottom"/>
          </w:tcPr>
          <w:p w14:paraId="01C0A3CD" w14:textId="77777777" w:rsidR="00694D23" w:rsidRPr="0084633A" w:rsidRDefault="00694D23" w:rsidP="00694D23">
            <w:pPr>
              <w:rPr>
                <w:sz w:val="20"/>
                <w:szCs w:val="20"/>
              </w:rPr>
            </w:pPr>
          </w:p>
        </w:tc>
        <w:tc>
          <w:tcPr>
            <w:tcW w:w="836" w:type="dxa"/>
            <w:tcBorders>
              <w:top w:val="nil"/>
              <w:left w:val="nil"/>
              <w:bottom w:val="nil"/>
              <w:right w:val="nil"/>
            </w:tcBorders>
            <w:vAlign w:val="bottom"/>
          </w:tcPr>
          <w:p w14:paraId="5658A771" w14:textId="45FD6348" w:rsidR="00694D23" w:rsidRPr="0084633A" w:rsidRDefault="00694D23" w:rsidP="00694D23">
            <w:pPr>
              <w:rPr>
                <w:sz w:val="20"/>
                <w:szCs w:val="20"/>
              </w:rPr>
            </w:pPr>
            <w:r w:rsidRPr="0084633A">
              <w:rPr>
                <w:color w:val="000000"/>
                <w:sz w:val="20"/>
                <w:szCs w:val="20"/>
              </w:rPr>
              <w:t>0.176</w:t>
            </w:r>
          </w:p>
        </w:tc>
        <w:tc>
          <w:tcPr>
            <w:tcW w:w="1109" w:type="dxa"/>
            <w:tcBorders>
              <w:top w:val="nil"/>
              <w:left w:val="nil"/>
              <w:bottom w:val="nil"/>
              <w:right w:val="nil"/>
            </w:tcBorders>
            <w:shd w:val="clear" w:color="auto" w:fill="auto"/>
            <w:noWrap/>
            <w:vAlign w:val="bottom"/>
          </w:tcPr>
          <w:p w14:paraId="221C8E32"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3C87CD1C" w14:textId="77777777" w:rsidR="00694D23" w:rsidRPr="0084633A" w:rsidRDefault="00694D23" w:rsidP="00694D23">
            <w:pPr>
              <w:rPr>
                <w:sz w:val="20"/>
                <w:szCs w:val="20"/>
              </w:rPr>
            </w:pPr>
          </w:p>
        </w:tc>
        <w:tc>
          <w:tcPr>
            <w:tcW w:w="336" w:type="dxa"/>
            <w:tcBorders>
              <w:top w:val="nil"/>
              <w:left w:val="nil"/>
              <w:bottom w:val="nil"/>
              <w:right w:val="nil"/>
            </w:tcBorders>
            <w:shd w:val="clear" w:color="auto" w:fill="auto"/>
            <w:noWrap/>
            <w:vAlign w:val="bottom"/>
          </w:tcPr>
          <w:p w14:paraId="40D486CF" w14:textId="77777777" w:rsidR="00694D23" w:rsidRPr="0084633A" w:rsidRDefault="00694D23" w:rsidP="00694D23">
            <w:pPr>
              <w:rPr>
                <w:sz w:val="20"/>
                <w:szCs w:val="20"/>
              </w:rPr>
            </w:pPr>
          </w:p>
        </w:tc>
        <w:tc>
          <w:tcPr>
            <w:tcW w:w="887" w:type="dxa"/>
            <w:tcBorders>
              <w:top w:val="nil"/>
              <w:left w:val="nil"/>
              <w:bottom w:val="nil"/>
              <w:right w:val="nil"/>
            </w:tcBorders>
            <w:vAlign w:val="bottom"/>
          </w:tcPr>
          <w:p w14:paraId="344492A9" w14:textId="6EB7F1E9" w:rsidR="00694D23" w:rsidRPr="0084633A" w:rsidRDefault="003A5441" w:rsidP="00694D23">
            <w:pPr>
              <w:rPr>
                <w:sz w:val="20"/>
                <w:szCs w:val="20"/>
              </w:rPr>
            </w:pPr>
            <w:r w:rsidRPr="0084633A">
              <w:rPr>
                <w:color w:val="000000"/>
                <w:sz w:val="20"/>
                <w:szCs w:val="20"/>
              </w:rPr>
              <w:t>0.204</w:t>
            </w:r>
          </w:p>
        </w:tc>
        <w:tc>
          <w:tcPr>
            <w:tcW w:w="960" w:type="dxa"/>
            <w:tcBorders>
              <w:top w:val="nil"/>
              <w:left w:val="nil"/>
              <w:bottom w:val="nil"/>
              <w:right w:val="nil"/>
            </w:tcBorders>
            <w:shd w:val="clear" w:color="auto" w:fill="auto"/>
            <w:noWrap/>
            <w:vAlign w:val="bottom"/>
          </w:tcPr>
          <w:p w14:paraId="45BB209B"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36DEB187" w14:textId="77777777" w:rsidR="00694D23" w:rsidRPr="0084633A" w:rsidRDefault="00694D23" w:rsidP="00694D23">
            <w:pPr>
              <w:rPr>
                <w:sz w:val="20"/>
                <w:szCs w:val="20"/>
              </w:rPr>
            </w:pPr>
          </w:p>
        </w:tc>
        <w:tc>
          <w:tcPr>
            <w:tcW w:w="326" w:type="dxa"/>
            <w:tcBorders>
              <w:top w:val="nil"/>
              <w:left w:val="nil"/>
              <w:bottom w:val="nil"/>
              <w:right w:val="nil"/>
            </w:tcBorders>
            <w:shd w:val="clear" w:color="auto" w:fill="auto"/>
            <w:noWrap/>
            <w:vAlign w:val="bottom"/>
          </w:tcPr>
          <w:p w14:paraId="184D4C01" w14:textId="77777777" w:rsidR="00694D23" w:rsidRPr="0084633A" w:rsidRDefault="00694D23" w:rsidP="00694D23">
            <w:pPr>
              <w:rPr>
                <w:sz w:val="20"/>
                <w:szCs w:val="20"/>
              </w:rPr>
            </w:pPr>
          </w:p>
        </w:tc>
      </w:tr>
      <w:tr w:rsidR="00694D23" w:rsidRPr="0084633A" w14:paraId="63EDA997" w14:textId="77777777" w:rsidTr="00694D23">
        <w:trPr>
          <w:trHeight w:hRule="exact" w:val="301"/>
        </w:trPr>
        <w:tc>
          <w:tcPr>
            <w:tcW w:w="3202" w:type="dxa"/>
            <w:tcBorders>
              <w:top w:val="nil"/>
              <w:left w:val="nil"/>
              <w:bottom w:val="nil"/>
              <w:right w:val="nil"/>
            </w:tcBorders>
            <w:shd w:val="clear" w:color="auto" w:fill="auto"/>
            <w:noWrap/>
            <w:vAlign w:val="bottom"/>
          </w:tcPr>
          <w:p w14:paraId="32D9E6F8" w14:textId="0F1C00DF" w:rsidR="00694D23" w:rsidRPr="0084633A" w:rsidRDefault="00694D23" w:rsidP="00694D23">
            <w:pPr>
              <w:rPr>
                <w:sz w:val="20"/>
                <w:szCs w:val="20"/>
              </w:rPr>
            </w:pPr>
            <w:proofErr w:type="spellStart"/>
            <w:r w:rsidRPr="0084633A">
              <w:rPr>
                <w:color w:val="000000"/>
                <w:sz w:val="20"/>
                <w:szCs w:val="20"/>
              </w:rPr>
              <w:t>light:species</w:t>
            </w:r>
            <w:proofErr w:type="spellEnd"/>
          </w:p>
        </w:tc>
        <w:tc>
          <w:tcPr>
            <w:tcW w:w="887" w:type="dxa"/>
            <w:tcBorders>
              <w:top w:val="nil"/>
              <w:left w:val="nil"/>
              <w:bottom w:val="nil"/>
              <w:right w:val="nil"/>
            </w:tcBorders>
            <w:vAlign w:val="bottom"/>
          </w:tcPr>
          <w:p w14:paraId="6C7E76A9" w14:textId="77759B77" w:rsidR="00694D23" w:rsidRPr="0084633A" w:rsidRDefault="00694D23" w:rsidP="00694D23">
            <w:pPr>
              <w:rPr>
                <w:sz w:val="20"/>
                <w:szCs w:val="20"/>
              </w:rPr>
            </w:pPr>
            <w:r w:rsidRPr="0084633A">
              <w:rPr>
                <w:color w:val="000000"/>
                <w:sz w:val="20"/>
                <w:szCs w:val="20"/>
              </w:rPr>
              <w:t>0.417</w:t>
            </w:r>
          </w:p>
        </w:tc>
        <w:tc>
          <w:tcPr>
            <w:tcW w:w="960" w:type="dxa"/>
            <w:tcBorders>
              <w:top w:val="nil"/>
              <w:left w:val="nil"/>
              <w:bottom w:val="nil"/>
              <w:right w:val="nil"/>
            </w:tcBorders>
            <w:shd w:val="clear" w:color="auto" w:fill="auto"/>
            <w:noWrap/>
            <w:vAlign w:val="bottom"/>
          </w:tcPr>
          <w:p w14:paraId="4A9B1593"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3A977CB3" w14:textId="77777777" w:rsidR="00694D23" w:rsidRPr="0084633A" w:rsidRDefault="00694D23" w:rsidP="00694D23">
            <w:pPr>
              <w:rPr>
                <w:sz w:val="20"/>
                <w:szCs w:val="20"/>
              </w:rPr>
            </w:pPr>
          </w:p>
        </w:tc>
        <w:tc>
          <w:tcPr>
            <w:tcW w:w="425" w:type="dxa"/>
            <w:tcBorders>
              <w:top w:val="nil"/>
              <w:left w:val="nil"/>
              <w:bottom w:val="nil"/>
              <w:right w:val="nil"/>
            </w:tcBorders>
            <w:shd w:val="clear" w:color="auto" w:fill="auto"/>
            <w:noWrap/>
            <w:vAlign w:val="bottom"/>
          </w:tcPr>
          <w:p w14:paraId="60979FC4" w14:textId="77777777" w:rsidR="00694D23" w:rsidRPr="0084633A" w:rsidRDefault="00694D23" w:rsidP="00694D23">
            <w:pPr>
              <w:rPr>
                <w:sz w:val="20"/>
                <w:szCs w:val="20"/>
              </w:rPr>
            </w:pPr>
          </w:p>
        </w:tc>
        <w:tc>
          <w:tcPr>
            <w:tcW w:w="836" w:type="dxa"/>
            <w:tcBorders>
              <w:top w:val="nil"/>
              <w:left w:val="nil"/>
              <w:bottom w:val="nil"/>
              <w:right w:val="nil"/>
            </w:tcBorders>
            <w:vAlign w:val="bottom"/>
          </w:tcPr>
          <w:p w14:paraId="33D8F9A5" w14:textId="7E4BF3B7" w:rsidR="00694D23" w:rsidRPr="0084633A" w:rsidRDefault="00694D23" w:rsidP="00694D23">
            <w:pPr>
              <w:rPr>
                <w:sz w:val="20"/>
                <w:szCs w:val="20"/>
              </w:rPr>
            </w:pPr>
            <w:r w:rsidRPr="0084633A">
              <w:rPr>
                <w:color w:val="000000"/>
                <w:sz w:val="20"/>
                <w:szCs w:val="20"/>
              </w:rPr>
              <w:t>0.07</w:t>
            </w:r>
            <w:r w:rsidR="002558A2" w:rsidRPr="0084633A">
              <w:rPr>
                <w:color w:val="000000"/>
                <w:sz w:val="20"/>
                <w:szCs w:val="20"/>
              </w:rPr>
              <w:t>0</w:t>
            </w:r>
          </w:p>
        </w:tc>
        <w:tc>
          <w:tcPr>
            <w:tcW w:w="1109" w:type="dxa"/>
            <w:tcBorders>
              <w:top w:val="nil"/>
              <w:left w:val="nil"/>
              <w:bottom w:val="nil"/>
              <w:right w:val="nil"/>
            </w:tcBorders>
            <w:shd w:val="clear" w:color="auto" w:fill="auto"/>
            <w:noWrap/>
            <w:vAlign w:val="bottom"/>
          </w:tcPr>
          <w:p w14:paraId="25EE07CF"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37AE5403" w14:textId="77777777" w:rsidR="00694D23" w:rsidRPr="0084633A" w:rsidRDefault="00694D23" w:rsidP="00694D23">
            <w:pPr>
              <w:rPr>
                <w:sz w:val="20"/>
                <w:szCs w:val="20"/>
              </w:rPr>
            </w:pPr>
          </w:p>
        </w:tc>
        <w:tc>
          <w:tcPr>
            <w:tcW w:w="336" w:type="dxa"/>
            <w:tcBorders>
              <w:top w:val="nil"/>
              <w:left w:val="nil"/>
              <w:bottom w:val="nil"/>
              <w:right w:val="nil"/>
            </w:tcBorders>
            <w:shd w:val="clear" w:color="auto" w:fill="auto"/>
            <w:noWrap/>
            <w:vAlign w:val="bottom"/>
          </w:tcPr>
          <w:p w14:paraId="35D9B954" w14:textId="77777777" w:rsidR="00694D23" w:rsidRPr="0084633A" w:rsidRDefault="00694D23" w:rsidP="00694D23">
            <w:pPr>
              <w:rPr>
                <w:sz w:val="20"/>
                <w:szCs w:val="20"/>
              </w:rPr>
            </w:pPr>
          </w:p>
        </w:tc>
        <w:tc>
          <w:tcPr>
            <w:tcW w:w="887" w:type="dxa"/>
            <w:tcBorders>
              <w:top w:val="nil"/>
              <w:left w:val="nil"/>
              <w:bottom w:val="nil"/>
              <w:right w:val="nil"/>
            </w:tcBorders>
            <w:vAlign w:val="bottom"/>
          </w:tcPr>
          <w:p w14:paraId="7CA794DE" w14:textId="36C613D6" w:rsidR="00694D23" w:rsidRPr="0084633A" w:rsidRDefault="003A5441" w:rsidP="00694D23">
            <w:pPr>
              <w:rPr>
                <w:sz w:val="20"/>
                <w:szCs w:val="20"/>
              </w:rPr>
            </w:pPr>
            <w:r w:rsidRPr="0084633A">
              <w:rPr>
                <w:color w:val="000000"/>
                <w:sz w:val="20"/>
                <w:szCs w:val="20"/>
              </w:rPr>
              <w:t>0.302</w:t>
            </w:r>
          </w:p>
        </w:tc>
        <w:tc>
          <w:tcPr>
            <w:tcW w:w="960" w:type="dxa"/>
            <w:tcBorders>
              <w:top w:val="nil"/>
              <w:left w:val="nil"/>
              <w:bottom w:val="nil"/>
              <w:right w:val="nil"/>
            </w:tcBorders>
            <w:shd w:val="clear" w:color="auto" w:fill="auto"/>
            <w:noWrap/>
            <w:vAlign w:val="bottom"/>
          </w:tcPr>
          <w:p w14:paraId="4407022F" w14:textId="77777777" w:rsidR="00694D23" w:rsidRPr="0084633A" w:rsidRDefault="00694D23" w:rsidP="00694D23">
            <w:pPr>
              <w:rPr>
                <w:sz w:val="20"/>
                <w:szCs w:val="20"/>
              </w:rPr>
            </w:pPr>
          </w:p>
        </w:tc>
        <w:tc>
          <w:tcPr>
            <w:tcW w:w="960" w:type="dxa"/>
            <w:tcBorders>
              <w:top w:val="nil"/>
              <w:left w:val="nil"/>
              <w:bottom w:val="nil"/>
              <w:right w:val="nil"/>
            </w:tcBorders>
            <w:shd w:val="clear" w:color="auto" w:fill="auto"/>
            <w:noWrap/>
            <w:vAlign w:val="bottom"/>
          </w:tcPr>
          <w:p w14:paraId="5BEB9087" w14:textId="77777777" w:rsidR="00694D23" w:rsidRPr="0084633A" w:rsidRDefault="00694D23" w:rsidP="00694D23">
            <w:pPr>
              <w:rPr>
                <w:sz w:val="20"/>
                <w:szCs w:val="20"/>
              </w:rPr>
            </w:pPr>
          </w:p>
        </w:tc>
        <w:tc>
          <w:tcPr>
            <w:tcW w:w="326" w:type="dxa"/>
            <w:tcBorders>
              <w:top w:val="nil"/>
              <w:left w:val="nil"/>
              <w:bottom w:val="nil"/>
              <w:right w:val="nil"/>
            </w:tcBorders>
            <w:shd w:val="clear" w:color="auto" w:fill="auto"/>
            <w:noWrap/>
            <w:vAlign w:val="bottom"/>
          </w:tcPr>
          <w:p w14:paraId="77146182" w14:textId="77777777" w:rsidR="00694D23" w:rsidRPr="0084633A" w:rsidRDefault="00694D23" w:rsidP="00694D23">
            <w:pPr>
              <w:rPr>
                <w:sz w:val="20"/>
                <w:szCs w:val="20"/>
              </w:rPr>
            </w:pPr>
          </w:p>
        </w:tc>
      </w:tr>
      <w:tr w:rsidR="00694D23" w:rsidRPr="0084633A" w14:paraId="52147AE3" w14:textId="77777777" w:rsidTr="00694D23">
        <w:trPr>
          <w:trHeight w:hRule="exact" w:val="301"/>
        </w:trPr>
        <w:tc>
          <w:tcPr>
            <w:tcW w:w="3202" w:type="dxa"/>
            <w:tcBorders>
              <w:top w:val="nil"/>
              <w:left w:val="nil"/>
              <w:right w:val="nil"/>
            </w:tcBorders>
            <w:shd w:val="clear" w:color="auto" w:fill="auto"/>
            <w:noWrap/>
            <w:vAlign w:val="bottom"/>
          </w:tcPr>
          <w:p w14:paraId="26DEB5FD" w14:textId="0419AA26" w:rsidR="00694D23" w:rsidRPr="0084633A" w:rsidRDefault="00694D23" w:rsidP="00694D23">
            <w:pPr>
              <w:rPr>
                <w:sz w:val="20"/>
                <w:szCs w:val="20"/>
              </w:rPr>
            </w:pPr>
            <w:proofErr w:type="spellStart"/>
            <w:r w:rsidRPr="0084633A">
              <w:rPr>
                <w:color w:val="000000"/>
                <w:sz w:val="20"/>
                <w:szCs w:val="20"/>
              </w:rPr>
              <w:t>fert:species</w:t>
            </w:r>
            <w:proofErr w:type="spellEnd"/>
          </w:p>
        </w:tc>
        <w:tc>
          <w:tcPr>
            <w:tcW w:w="887" w:type="dxa"/>
            <w:tcBorders>
              <w:top w:val="nil"/>
              <w:left w:val="nil"/>
              <w:right w:val="nil"/>
            </w:tcBorders>
            <w:vAlign w:val="bottom"/>
          </w:tcPr>
          <w:p w14:paraId="48F87264" w14:textId="75DA1F8F" w:rsidR="00694D23" w:rsidRPr="0084633A" w:rsidRDefault="00694D23" w:rsidP="00694D23">
            <w:pPr>
              <w:rPr>
                <w:sz w:val="20"/>
                <w:szCs w:val="20"/>
              </w:rPr>
            </w:pPr>
            <w:r w:rsidRPr="0084633A">
              <w:rPr>
                <w:color w:val="000000"/>
                <w:sz w:val="20"/>
                <w:szCs w:val="20"/>
              </w:rPr>
              <w:t>0.155</w:t>
            </w:r>
          </w:p>
        </w:tc>
        <w:tc>
          <w:tcPr>
            <w:tcW w:w="960" w:type="dxa"/>
            <w:tcBorders>
              <w:top w:val="nil"/>
              <w:left w:val="nil"/>
              <w:right w:val="nil"/>
            </w:tcBorders>
            <w:shd w:val="clear" w:color="auto" w:fill="auto"/>
            <w:noWrap/>
            <w:vAlign w:val="bottom"/>
          </w:tcPr>
          <w:p w14:paraId="7E494B1A" w14:textId="77777777" w:rsidR="00694D23" w:rsidRPr="0084633A" w:rsidRDefault="00694D23" w:rsidP="00694D23">
            <w:pPr>
              <w:rPr>
                <w:sz w:val="20"/>
                <w:szCs w:val="20"/>
              </w:rPr>
            </w:pPr>
          </w:p>
        </w:tc>
        <w:tc>
          <w:tcPr>
            <w:tcW w:w="960" w:type="dxa"/>
            <w:tcBorders>
              <w:top w:val="nil"/>
              <w:left w:val="nil"/>
              <w:right w:val="nil"/>
            </w:tcBorders>
            <w:shd w:val="clear" w:color="auto" w:fill="auto"/>
            <w:noWrap/>
            <w:vAlign w:val="bottom"/>
          </w:tcPr>
          <w:p w14:paraId="5CD33069" w14:textId="77777777" w:rsidR="00694D23" w:rsidRPr="0084633A" w:rsidRDefault="00694D23" w:rsidP="00694D23">
            <w:pPr>
              <w:rPr>
                <w:sz w:val="20"/>
                <w:szCs w:val="20"/>
              </w:rPr>
            </w:pPr>
          </w:p>
        </w:tc>
        <w:tc>
          <w:tcPr>
            <w:tcW w:w="425" w:type="dxa"/>
            <w:tcBorders>
              <w:top w:val="nil"/>
              <w:left w:val="nil"/>
              <w:right w:val="nil"/>
            </w:tcBorders>
            <w:shd w:val="clear" w:color="auto" w:fill="auto"/>
            <w:noWrap/>
            <w:vAlign w:val="bottom"/>
          </w:tcPr>
          <w:p w14:paraId="2CF511AD" w14:textId="77777777" w:rsidR="00694D23" w:rsidRPr="0084633A" w:rsidRDefault="00694D23" w:rsidP="00694D23">
            <w:pPr>
              <w:rPr>
                <w:sz w:val="20"/>
                <w:szCs w:val="20"/>
              </w:rPr>
            </w:pPr>
          </w:p>
        </w:tc>
        <w:tc>
          <w:tcPr>
            <w:tcW w:w="836" w:type="dxa"/>
            <w:tcBorders>
              <w:top w:val="nil"/>
              <w:left w:val="nil"/>
              <w:right w:val="nil"/>
            </w:tcBorders>
            <w:vAlign w:val="bottom"/>
          </w:tcPr>
          <w:p w14:paraId="50B3D20B" w14:textId="5A665EE4" w:rsidR="00694D23" w:rsidRPr="0084633A" w:rsidRDefault="00694D23" w:rsidP="00694D23">
            <w:pPr>
              <w:rPr>
                <w:sz w:val="20"/>
                <w:szCs w:val="20"/>
              </w:rPr>
            </w:pPr>
            <w:r w:rsidRPr="0084633A">
              <w:rPr>
                <w:color w:val="000000"/>
                <w:sz w:val="20"/>
                <w:szCs w:val="20"/>
              </w:rPr>
              <w:t>0.125</w:t>
            </w:r>
          </w:p>
        </w:tc>
        <w:tc>
          <w:tcPr>
            <w:tcW w:w="1109" w:type="dxa"/>
            <w:tcBorders>
              <w:top w:val="nil"/>
              <w:left w:val="nil"/>
              <w:right w:val="nil"/>
            </w:tcBorders>
            <w:shd w:val="clear" w:color="auto" w:fill="auto"/>
            <w:noWrap/>
            <w:vAlign w:val="bottom"/>
          </w:tcPr>
          <w:p w14:paraId="1D8DD2AE" w14:textId="77777777" w:rsidR="00694D23" w:rsidRPr="0084633A" w:rsidRDefault="00694D23" w:rsidP="00694D23">
            <w:pPr>
              <w:rPr>
                <w:sz w:val="20"/>
                <w:szCs w:val="20"/>
              </w:rPr>
            </w:pPr>
          </w:p>
        </w:tc>
        <w:tc>
          <w:tcPr>
            <w:tcW w:w="960" w:type="dxa"/>
            <w:tcBorders>
              <w:top w:val="nil"/>
              <w:left w:val="nil"/>
              <w:right w:val="nil"/>
            </w:tcBorders>
            <w:shd w:val="clear" w:color="auto" w:fill="auto"/>
            <w:noWrap/>
            <w:vAlign w:val="bottom"/>
          </w:tcPr>
          <w:p w14:paraId="64D81927" w14:textId="77777777" w:rsidR="00694D23" w:rsidRPr="0084633A" w:rsidRDefault="00694D23" w:rsidP="00694D23">
            <w:pPr>
              <w:rPr>
                <w:sz w:val="20"/>
                <w:szCs w:val="20"/>
              </w:rPr>
            </w:pPr>
          </w:p>
        </w:tc>
        <w:tc>
          <w:tcPr>
            <w:tcW w:w="336" w:type="dxa"/>
            <w:tcBorders>
              <w:top w:val="nil"/>
              <w:left w:val="nil"/>
              <w:right w:val="nil"/>
            </w:tcBorders>
            <w:shd w:val="clear" w:color="auto" w:fill="auto"/>
            <w:noWrap/>
            <w:vAlign w:val="bottom"/>
          </w:tcPr>
          <w:p w14:paraId="5149D2FF" w14:textId="77777777" w:rsidR="00694D23" w:rsidRPr="0084633A" w:rsidRDefault="00694D23" w:rsidP="00694D23">
            <w:pPr>
              <w:rPr>
                <w:sz w:val="20"/>
                <w:szCs w:val="20"/>
              </w:rPr>
            </w:pPr>
          </w:p>
        </w:tc>
        <w:tc>
          <w:tcPr>
            <w:tcW w:w="887" w:type="dxa"/>
            <w:tcBorders>
              <w:top w:val="nil"/>
              <w:left w:val="nil"/>
              <w:right w:val="nil"/>
            </w:tcBorders>
            <w:vAlign w:val="bottom"/>
          </w:tcPr>
          <w:p w14:paraId="183054B6" w14:textId="45BB7FA9" w:rsidR="00694D23" w:rsidRPr="0084633A" w:rsidRDefault="003A5441" w:rsidP="00694D23">
            <w:pPr>
              <w:rPr>
                <w:sz w:val="20"/>
                <w:szCs w:val="20"/>
              </w:rPr>
            </w:pPr>
            <w:r w:rsidRPr="0084633A">
              <w:rPr>
                <w:color w:val="000000"/>
                <w:sz w:val="20"/>
                <w:szCs w:val="20"/>
              </w:rPr>
              <w:t>0.217</w:t>
            </w:r>
          </w:p>
        </w:tc>
        <w:tc>
          <w:tcPr>
            <w:tcW w:w="960" w:type="dxa"/>
            <w:tcBorders>
              <w:top w:val="nil"/>
              <w:left w:val="nil"/>
              <w:right w:val="nil"/>
            </w:tcBorders>
            <w:shd w:val="clear" w:color="auto" w:fill="auto"/>
            <w:noWrap/>
            <w:vAlign w:val="bottom"/>
          </w:tcPr>
          <w:p w14:paraId="112E75F4" w14:textId="77777777" w:rsidR="00694D23" w:rsidRPr="0084633A" w:rsidRDefault="00694D23" w:rsidP="00694D23">
            <w:pPr>
              <w:rPr>
                <w:sz w:val="20"/>
                <w:szCs w:val="20"/>
              </w:rPr>
            </w:pPr>
          </w:p>
        </w:tc>
        <w:tc>
          <w:tcPr>
            <w:tcW w:w="960" w:type="dxa"/>
            <w:tcBorders>
              <w:top w:val="nil"/>
              <w:left w:val="nil"/>
              <w:right w:val="nil"/>
            </w:tcBorders>
            <w:shd w:val="clear" w:color="auto" w:fill="auto"/>
            <w:noWrap/>
            <w:vAlign w:val="bottom"/>
          </w:tcPr>
          <w:p w14:paraId="3E6FCF15" w14:textId="77777777" w:rsidR="00694D23" w:rsidRPr="0084633A" w:rsidRDefault="00694D23" w:rsidP="00694D23">
            <w:pPr>
              <w:rPr>
                <w:sz w:val="20"/>
                <w:szCs w:val="20"/>
              </w:rPr>
            </w:pPr>
          </w:p>
        </w:tc>
        <w:tc>
          <w:tcPr>
            <w:tcW w:w="326" w:type="dxa"/>
            <w:tcBorders>
              <w:top w:val="nil"/>
              <w:left w:val="nil"/>
              <w:right w:val="nil"/>
            </w:tcBorders>
            <w:shd w:val="clear" w:color="auto" w:fill="auto"/>
            <w:noWrap/>
            <w:vAlign w:val="bottom"/>
          </w:tcPr>
          <w:p w14:paraId="6268305E" w14:textId="77777777" w:rsidR="00694D23" w:rsidRPr="0084633A" w:rsidRDefault="00694D23" w:rsidP="00694D23">
            <w:pPr>
              <w:rPr>
                <w:sz w:val="20"/>
                <w:szCs w:val="20"/>
              </w:rPr>
            </w:pPr>
          </w:p>
        </w:tc>
      </w:tr>
      <w:tr w:rsidR="001C422B" w:rsidRPr="0084633A" w14:paraId="06002543" w14:textId="77777777" w:rsidTr="00694D23">
        <w:trPr>
          <w:trHeight w:hRule="exact" w:val="301"/>
        </w:trPr>
        <w:tc>
          <w:tcPr>
            <w:tcW w:w="3202" w:type="dxa"/>
            <w:tcBorders>
              <w:top w:val="nil"/>
              <w:left w:val="nil"/>
              <w:right w:val="nil"/>
            </w:tcBorders>
            <w:shd w:val="clear" w:color="auto" w:fill="auto"/>
            <w:noWrap/>
            <w:vAlign w:val="bottom"/>
          </w:tcPr>
          <w:p w14:paraId="26893510" w14:textId="0A889363" w:rsidR="001C422B" w:rsidRPr="0084633A" w:rsidRDefault="001C422B" w:rsidP="00694D23">
            <w:pPr>
              <w:rPr>
                <w:color w:val="000000"/>
                <w:sz w:val="20"/>
                <w:szCs w:val="20"/>
              </w:rPr>
            </w:pPr>
            <w:r w:rsidRPr="0084633A">
              <w:rPr>
                <w:color w:val="000000"/>
                <w:sz w:val="20"/>
                <w:szCs w:val="20"/>
              </w:rPr>
              <w:t>cage</w:t>
            </w:r>
            <w:r w:rsidR="007B6B10" w:rsidRPr="0084633A">
              <w:rPr>
                <w:color w:val="000000"/>
                <w:sz w:val="20"/>
                <w:szCs w:val="20"/>
              </w:rPr>
              <w:t>_first</w:t>
            </w:r>
            <w:r w:rsidR="00AE2133">
              <w:rPr>
                <w:color w:val="000000"/>
                <w:sz w:val="20"/>
                <w:szCs w:val="20"/>
                <w:vertAlign w:val="superscript"/>
              </w:rPr>
              <w:t>3</w:t>
            </w:r>
          </w:p>
        </w:tc>
        <w:tc>
          <w:tcPr>
            <w:tcW w:w="887" w:type="dxa"/>
            <w:tcBorders>
              <w:top w:val="nil"/>
              <w:left w:val="nil"/>
              <w:right w:val="nil"/>
            </w:tcBorders>
            <w:vAlign w:val="bottom"/>
          </w:tcPr>
          <w:p w14:paraId="78C57A94" w14:textId="494ADBDA" w:rsidR="001C422B" w:rsidRPr="0084633A" w:rsidRDefault="001C422B" w:rsidP="00694D23">
            <w:pPr>
              <w:rPr>
                <w:color w:val="000000"/>
                <w:sz w:val="20"/>
                <w:szCs w:val="20"/>
              </w:rPr>
            </w:pPr>
            <w:r w:rsidRPr="0084633A">
              <w:rPr>
                <w:color w:val="000000"/>
                <w:sz w:val="20"/>
                <w:szCs w:val="20"/>
              </w:rPr>
              <w:t>-</w:t>
            </w:r>
          </w:p>
        </w:tc>
        <w:tc>
          <w:tcPr>
            <w:tcW w:w="960" w:type="dxa"/>
            <w:tcBorders>
              <w:top w:val="nil"/>
              <w:left w:val="nil"/>
              <w:right w:val="nil"/>
            </w:tcBorders>
            <w:shd w:val="clear" w:color="auto" w:fill="auto"/>
            <w:noWrap/>
            <w:vAlign w:val="bottom"/>
          </w:tcPr>
          <w:p w14:paraId="4AFC82D1" w14:textId="77777777" w:rsidR="001C422B" w:rsidRPr="0084633A" w:rsidRDefault="001C422B" w:rsidP="00694D23">
            <w:pPr>
              <w:rPr>
                <w:sz w:val="20"/>
                <w:szCs w:val="20"/>
              </w:rPr>
            </w:pPr>
          </w:p>
        </w:tc>
        <w:tc>
          <w:tcPr>
            <w:tcW w:w="960" w:type="dxa"/>
            <w:tcBorders>
              <w:top w:val="nil"/>
              <w:left w:val="nil"/>
              <w:right w:val="nil"/>
            </w:tcBorders>
            <w:shd w:val="clear" w:color="auto" w:fill="auto"/>
            <w:noWrap/>
            <w:vAlign w:val="bottom"/>
          </w:tcPr>
          <w:p w14:paraId="543359ED" w14:textId="77777777" w:rsidR="001C422B" w:rsidRPr="0084633A" w:rsidRDefault="001C422B" w:rsidP="00694D23">
            <w:pPr>
              <w:rPr>
                <w:sz w:val="20"/>
                <w:szCs w:val="20"/>
              </w:rPr>
            </w:pPr>
          </w:p>
        </w:tc>
        <w:tc>
          <w:tcPr>
            <w:tcW w:w="425" w:type="dxa"/>
            <w:tcBorders>
              <w:top w:val="nil"/>
              <w:left w:val="nil"/>
              <w:right w:val="nil"/>
            </w:tcBorders>
            <w:shd w:val="clear" w:color="auto" w:fill="auto"/>
            <w:noWrap/>
            <w:vAlign w:val="bottom"/>
          </w:tcPr>
          <w:p w14:paraId="510DB64F" w14:textId="77777777" w:rsidR="001C422B" w:rsidRPr="0084633A" w:rsidRDefault="001C422B" w:rsidP="00694D23">
            <w:pPr>
              <w:rPr>
                <w:sz w:val="20"/>
                <w:szCs w:val="20"/>
              </w:rPr>
            </w:pPr>
          </w:p>
        </w:tc>
        <w:tc>
          <w:tcPr>
            <w:tcW w:w="836" w:type="dxa"/>
            <w:tcBorders>
              <w:top w:val="nil"/>
              <w:left w:val="nil"/>
              <w:right w:val="nil"/>
            </w:tcBorders>
            <w:vAlign w:val="bottom"/>
          </w:tcPr>
          <w:p w14:paraId="1617CD0B" w14:textId="4D4BF483" w:rsidR="001C422B" w:rsidRPr="0084633A" w:rsidRDefault="0096313A" w:rsidP="00694D23">
            <w:pPr>
              <w:rPr>
                <w:color w:val="000000"/>
                <w:sz w:val="20"/>
                <w:szCs w:val="20"/>
              </w:rPr>
            </w:pPr>
            <w:r>
              <w:rPr>
                <w:color w:val="000000"/>
                <w:sz w:val="20"/>
                <w:szCs w:val="20"/>
              </w:rPr>
              <w:t>&lt;0.</w:t>
            </w:r>
            <w:r w:rsidRPr="00A56FC8">
              <w:rPr>
                <w:color w:val="000000"/>
                <w:sz w:val="20"/>
                <w:szCs w:val="20"/>
              </w:rPr>
              <w:t>0</w:t>
            </w:r>
            <w:r>
              <w:rPr>
                <w:color w:val="000000"/>
                <w:sz w:val="20"/>
                <w:szCs w:val="20"/>
              </w:rPr>
              <w:t>01</w:t>
            </w:r>
          </w:p>
        </w:tc>
        <w:tc>
          <w:tcPr>
            <w:tcW w:w="1109" w:type="dxa"/>
            <w:tcBorders>
              <w:top w:val="nil"/>
              <w:left w:val="nil"/>
              <w:right w:val="nil"/>
            </w:tcBorders>
            <w:shd w:val="clear" w:color="auto" w:fill="auto"/>
            <w:noWrap/>
            <w:vAlign w:val="bottom"/>
          </w:tcPr>
          <w:p w14:paraId="2A21D865" w14:textId="77777777" w:rsidR="001C422B" w:rsidRPr="0084633A" w:rsidRDefault="001C422B" w:rsidP="00694D23">
            <w:pPr>
              <w:rPr>
                <w:sz w:val="20"/>
                <w:szCs w:val="20"/>
              </w:rPr>
            </w:pPr>
          </w:p>
        </w:tc>
        <w:tc>
          <w:tcPr>
            <w:tcW w:w="960" w:type="dxa"/>
            <w:tcBorders>
              <w:top w:val="nil"/>
              <w:left w:val="nil"/>
              <w:right w:val="nil"/>
            </w:tcBorders>
            <w:shd w:val="clear" w:color="auto" w:fill="auto"/>
            <w:noWrap/>
            <w:vAlign w:val="bottom"/>
          </w:tcPr>
          <w:p w14:paraId="6F775369" w14:textId="77777777" w:rsidR="001C422B" w:rsidRPr="0084633A" w:rsidRDefault="001C422B" w:rsidP="00694D23">
            <w:pPr>
              <w:rPr>
                <w:sz w:val="20"/>
                <w:szCs w:val="20"/>
              </w:rPr>
            </w:pPr>
          </w:p>
        </w:tc>
        <w:tc>
          <w:tcPr>
            <w:tcW w:w="336" w:type="dxa"/>
            <w:tcBorders>
              <w:top w:val="nil"/>
              <w:left w:val="nil"/>
              <w:right w:val="nil"/>
            </w:tcBorders>
            <w:shd w:val="clear" w:color="auto" w:fill="auto"/>
            <w:noWrap/>
            <w:vAlign w:val="bottom"/>
          </w:tcPr>
          <w:p w14:paraId="4FC7D03D" w14:textId="77777777" w:rsidR="001C422B" w:rsidRPr="0084633A" w:rsidRDefault="001C422B" w:rsidP="00694D23">
            <w:pPr>
              <w:rPr>
                <w:sz w:val="20"/>
                <w:szCs w:val="20"/>
              </w:rPr>
            </w:pPr>
          </w:p>
        </w:tc>
        <w:tc>
          <w:tcPr>
            <w:tcW w:w="887" w:type="dxa"/>
            <w:tcBorders>
              <w:top w:val="nil"/>
              <w:left w:val="nil"/>
              <w:right w:val="nil"/>
            </w:tcBorders>
            <w:vAlign w:val="bottom"/>
          </w:tcPr>
          <w:p w14:paraId="3F8C9FFB" w14:textId="3B70EE87" w:rsidR="001C422B" w:rsidRPr="0084633A" w:rsidRDefault="00281A01" w:rsidP="00694D23">
            <w:pPr>
              <w:rPr>
                <w:color w:val="000000"/>
                <w:sz w:val="20"/>
                <w:szCs w:val="20"/>
              </w:rPr>
            </w:pPr>
            <w:r w:rsidRPr="0084633A">
              <w:rPr>
                <w:color w:val="000000"/>
                <w:sz w:val="20"/>
                <w:szCs w:val="20"/>
              </w:rPr>
              <w:t>0.284</w:t>
            </w:r>
          </w:p>
        </w:tc>
        <w:tc>
          <w:tcPr>
            <w:tcW w:w="960" w:type="dxa"/>
            <w:tcBorders>
              <w:top w:val="nil"/>
              <w:left w:val="nil"/>
              <w:right w:val="nil"/>
            </w:tcBorders>
            <w:shd w:val="clear" w:color="auto" w:fill="auto"/>
            <w:noWrap/>
            <w:vAlign w:val="bottom"/>
          </w:tcPr>
          <w:p w14:paraId="10E248A3" w14:textId="77777777" w:rsidR="001C422B" w:rsidRPr="0084633A" w:rsidRDefault="001C422B" w:rsidP="00694D23">
            <w:pPr>
              <w:rPr>
                <w:sz w:val="20"/>
                <w:szCs w:val="20"/>
              </w:rPr>
            </w:pPr>
          </w:p>
        </w:tc>
        <w:tc>
          <w:tcPr>
            <w:tcW w:w="960" w:type="dxa"/>
            <w:tcBorders>
              <w:top w:val="nil"/>
              <w:left w:val="nil"/>
              <w:right w:val="nil"/>
            </w:tcBorders>
            <w:shd w:val="clear" w:color="auto" w:fill="auto"/>
            <w:noWrap/>
            <w:vAlign w:val="bottom"/>
          </w:tcPr>
          <w:p w14:paraId="540950A2" w14:textId="77777777" w:rsidR="001C422B" w:rsidRPr="0084633A" w:rsidRDefault="001C422B" w:rsidP="00694D23">
            <w:pPr>
              <w:rPr>
                <w:sz w:val="20"/>
                <w:szCs w:val="20"/>
              </w:rPr>
            </w:pPr>
          </w:p>
        </w:tc>
        <w:tc>
          <w:tcPr>
            <w:tcW w:w="326" w:type="dxa"/>
            <w:tcBorders>
              <w:top w:val="nil"/>
              <w:left w:val="nil"/>
              <w:right w:val="nil"/>
            </w:tcBorders>
            <w:shd w:val="clear" w:color="auto" w:fill="auto"/>
            <w:noWrap/>
            <w:vAlign w:val="bottom"/>
          </w:tcPr>
          <w:p w14:paraId="04673245" w14:textId="77777777" w:rsidR="001C422B" w:rsidRPr="0084633A" w:rsidRDefault="001C422B" w:rsidP="00694D23">
            <w:pPr>
              <w:rPr>
                <w:sz w:val="20"/>
                <w:szCs w:val="20"/>
              </w:rPr>
            </w:pPr>
          </w:p>
        </w:tc>
      </w:tr>
      <w:tr w:rsidR="001C422B" w:rsidRPr="0084633A" w14:paraId="061E91A8" w14:textId="77777777" w:rsidTr="00694D23">
        <w:trPr>
          <w:trHeight w:hRule="exact" w:val="301"/>
        </w:trPr>
        <w:tc>
          <w:tcPr>
            <w:tcW w:w="3202" w:type="dxa"/>
            <w:tcBorders>
              <w:top w:val="nil"/>
              <w:left w:val="nil"/>
              <w:right w:val="nil"/>
            </w:tcBorders>
            <w:shd w:val="clear" w:color="auto" w:fill="auto"/>
            <w:noWrap/>
            <w:vAlign w:val="bottom"/>
          </w:tcPr>
          <w:p w14:paraId="4FDFD364" w14:textId="20DAA2FE" w:rsidR="001C422B" w:rsidRPr="0084633A" w:rsidRDefault="001C422B" w:rsidP="00694D23">
            <w:pPr>
              <w:rPr>
                <w:color w:val="000000"/>
                <w:sz w:val="20"/>
                <w:szCs w:val="20"/>
              </w:rPr>
            </w:pPr>
            <w:r w:rsidRPr="0084633A">
              <w:rPr>
                <w:color w:val="000000"/>
                <w:sz w:val="20"/>
                <w:szCs w:val="20"/>
              </w:rPr>
              <w:t>cage</w:t>
            </w:r>
            <w:r w:rsidR="007B6B10" w:rsidRPr="0084633A">
              <w:rPr>
                <w:color w:val="000000"/>
                <w:sz w:val="20"/>
                <w:szCs w:val="20"/>
              </w:rPr>
              <w:t>_second</w:t>
            </w:r>
            <w:r w:rsidR="00AE2133">
              <w:rPr>
                <w:color w:val="000000"/>
                <w:sz w:val="20"/>
                <w:szCs w:val="20"/>
                <w:vertAlign w:val="superscript"/>
              </w:rPr>
              <w:t>3</w:t>
            </w:r>
          </w:p>
        </w:tc>
        <w:tc>
          <w:tcPr>
            <w:tcW w:w="887" w:type="dxa"/>
            <w:tcBorders>
              <w:top w:val="nil"/>
              <w:left w:val="nil"/>
              <w:right w:val="nil"/>
            </w:tcBorders>
            <w:vAlign w:val="bottom"/>
          </w:tcPr>
          <w:p w14:paraId="58BD7A9E" w14:textId="13415A1C" w:rsidR="001C422B" w:rsidRPr="0084633A" w:rsidRDefault="001C422B" w:rsidP="00694D23">
            <w:pPr>
              <w:rPr>
                <w:color w:val="000000"/>
                <w:sz w:val="20"/>
                <w:szCs w:val="20"/>
              </w:rPr>
            </w:pPr>
            <w:r w:rsidRPr="0084633A">
              <w:rPr>
                <w:color w:val="000000"/>
                <w:sz w:val="20"/>
                <w:szCs w:val="20"/>
              </w:rPr>
              <w:t>-</w:t>
            </w:r>
          </w:p>
        </w:tc>
        <w:tc>
          <w:tcPr>
            <w:tcW w:w="960" w:type="dxa"/>
            <w:tcBorders>
              <w:top w:val="nil"/>
              <w:left w:val="nil"/>
              <w:right w:val="nil"/>
            </w:tcBorders>
            <w:shd w:val="clear" w:color="auto" w:fill="auto"/>
            <w:noWrap/>
            <w:vAlign w:val="bottom"/>
          </w:tcPr>
          <w:p w14:paraId="7815F0B0" w14:textId="77777777" w:rsidR="001C422B" w:rsidRPr="0084633A" w:rsidRDefault="001C422B" w:rsidP="00694D23">
            <w:pPr>
              <w:rPr>
                <w:sz w:val="20"/>
                <w:szCs w:val="20"/>
              </w:rPr>
            </w:pPr>
          </w:p>
        </w:tc>
        <w:tc>
          <w:tcPr>
            <w:tcW w:w="960" w:type="dxa"/>
            <w:tcBorders>
              <w:top w:val="nil"/>
              <w:left w:val="nil"/>
              <w:right w:val="nil"/>
            </w:tcBorders>
            <w:shd w:val="clear" w:color="auto" w:fill="auto"/>
            <w:noWrap/>
            <w:vAlign w:val="bottom"/>
          </w:tcPr>
          <w:p w14:paraId="7CBF825A" w14:textId="77777777" w:rsidR="001C422B" w:rsidRPr="0084633A" w:rsidRDefault="001C422B" w:rsidP="00694D23">
            <w:pPr>
              <w:rPr>
                <w:sz w:val="20"/>
                <w:szCs w:val="20"/>
              </w:rPr>
            </w:pPr>
          </w:p>
        </w:tc>
        <w:tc>
          <w:tcPr>
            <w:tcW w:w="425" w:type="dxa"/>
            <w:tcBorders>
              <w:top w:val="nil"/>
              <w:left w:val="nil"/>
              <w:right w:val="nil"/>
            </w:tcBorders>
            <w:shd w:val="clear" w:color="auto" w:fill="auto"/>
            <w:noWrap/>
            <w:vAlign w:val="bottom"/>
          </w:tcPr>
          <w:p w14:paraId="59F89E9F" w14:textId="77777777" w:rsidR="001C422B" w:rsidRPr="0084633A" w:rsidRDefault="001C422B" w:rsidP="00694D23">
            <w:pPr>
              <w:rPr>
                <w:sz w:val="20"/>
                <w:szCs w:val="20"/>
              </w:rPr>
            </w:pPr>
          </w:p>
        </w:tc>
        <w:tc>
          <w:tcPr>
            <w:tcW w:w="836" w:type="dxa"/>
            <w:tcBorders>
              <w:top w:val="nil"/>
              <w:left w:val="nil"/>
              <w:right w:val="nil"/>
            </w:tcBorders>
            <w:vAlign w:val="bottom"/>
          </w:tcPr>
          <w:p w14:paraId="31EA1134" w14:textId="12CF82E8" w:rsidR="001C422B" w:rsidRPr="0084633A" w:rsidRDefault="0096313A" w:rsidP="00694D23">
            <w:pPr>
              <w:rPr>
                <w:color w:val="000000"/>
                <w:sz w:val="20"/>
                <w:szCs w:val="20"/>
              </w:rPr>
            </w:pPr>
            <w:r>
              <w:rPr>
                <w:color w:val="000000"/>
                <w:sz w:val="20"/>
                <w:szCs w:val="20"/>
              </w:rPr>
              <w:t>&lt;0.</w:t>
            </w:r>
            <w:r w:rsidRPr="00A56FC8">
              <w:rPr>
                <w:color w:val="000000"/>
                <w:sz w:val="20"/>
                <w:szCs w:val="20"/>
              </w:rPr>
              <w:t>0</w:t>
            </w:r>
            <w:r>
              <w:rPr>
                <w:color w:val="000000"/>
                <w:sz w:val="20"/>
                <w:szCs w:val="20"/>
              </w:rPr>
              <w:t>01</w:t>
            </w:r>
          </w:p>
        </w:tc>
        <w:tc>
          <w:tcPr>
            <w:tcW w:w="1109" w:type="dxa"/>
            <w:tcBorders>
              <w:top w:val="nil"/>
              <w:left w:val="nil"/>
              <w:right w:val="nil"/>
            </w:tcBorders>
            <w:shd w:val="clear" w:color="auto" w:fill="auto"/>
            <w:noWrap/>
            <w:vAlign w:val="bottom"/>
          </w:tcPr>
          <w:p w14:paraId="7BA2D0C1" w14:textId="77777777" w:rsidR="001C422B" w:rsidRPr="0084633A" w:rsidRDefault="001C422B" w:rsidP="00694D23">
            <w:pPr>
              <w:rPr>
                <w:sz w:val="20"/>
                <w:szCs w:val="20"/>
              </w:rPr>
            </w:pPr>
          </w:p>
        </w:tc>
        <w:tc>
          <w:tcPr>
            <w:tcW w:w="960" w:type="dxa"/>
            <w:tcBorders>
              <w:top w:val="nil"/>
              <w:left w:val="nil"/>
              <w:right w:val="nil"/>
            </w:tcBorders>
            <w:shd w:val="clear" w:color="auto" w:fill="auto"/>
            <w:noWrap/>
            <w:vAlign w:val="bottom"/>
          </w:tcPr>
          <w:p w14:paraId="302F664A" w14:textId="77777777" w:rsidR="001C422B" w:rsidRPr="0084633A" w:rsidRDefault="001C422B" w:rsidP="00694D23">
            <w:pPr>
              <w:rPr>
                <w:sz w:val="20"/>
                <w:szCs w:val="20"/>
              </w:rPr>
            </w:pPr>
          </w:p>
        </w:tc>
        <w:tc>
          <w:tcPr>
            <w:tcW w:w="336" w:type="dxa"/>
            <w:tcBorders>
              <w:top w:val="nil"/>
              <w:left w:val="nil"/>
              <w:right w:val="nil"/>
            </w:tcBorders>
            <w:shd w:val="clear" w:color="auto" w:fill="auto"/>
            <w:noWrap/>
            <w:vAlign w:val="bottom"/>
          </w:tcPr>
          <w:p w14:paraId="2573E732" w14:textId="77777777" w:rsidR="001C422B" w:rsidRPr="0084633A" w:rsidRDefault="001C422B" w:rsidP="00694D23">
            <w:pPr>
              <w:rPr>
                <w:sz w:val="20"/>
                <w:szCs w:val="20"/>
              </w:rPr>
            </w:pPr>
          </w:p>
        </w:tc>
        <w:tc>
          <w:tcPr>
            <w:tcW w:w="887" w:type="dxa"/>
            <w:tcBorders>
              <w:top w:val="nil"/>
              <w:left w:val="nil"/>
              <w:right w:val="nil"/>
            </w:tcBorders>
            <w:vAlign w:val="bottom"/>
          </w:tcPr>
          <w:p w14:paraId="6A79397C" w14:textId="1C7C2717" w:rsidR="001C422B" w:rsidRPr="0084633A" w:rsidRDefault="0096313A" w:rsidP="00694D23">
            <w:pPr>
              <w:rPr>
                <w:color w:val="000000"/>
                <w:sz w:val="20"/>
                <w:szCs w:val="20"/>
              </w:rPr>
            </w:pPr>
            <w:r>
              <w:rPr>
                <w:color w:val="000000"/>
                <w:sz w:val="20"/>
                <w:szCs w:val="20"/>
              </w:rPr>
              <w:t>&lt;0.</w:t>
            </w:r>
            <w:r w:rsidRPr="00A56FC8">
              <w:rPr>
                <w:color w:val="000000"/>
                <w:sz w:val="20"/>
                <w:szCs w:val="20"/>
              </w:rPr>
              <w:t>0</w:t>
            </w:r>
            <w:r>
              <w:rPr>
                <w:color w:val="000000"/>
                <w:sz w:val="20"/>
                <w:szCs w:val="20"/>
              </w:rPr>
              <w:t>01</w:t>
            </w:r>
          </w:p>
        </w:tc>
        <w:tc>
          <w:tcPr>
            <w:tcW w:w="960" w:type="dxa"/>
            <w:tcBorders>
              <w:top w:val="nil"/>
              <w:left w:val="nil"/>
              <w:right w:val="nil"/>
            </w:tcBorders>
            <w:shd w:val="clear" w:color="auto" w:fill="auto"/>
            <w:noWrap/>
            <w:vAlign w:val="bottom"/>
          </w:tcPr>
          <w:p w14:paraId="479F3F76" w14:textId="77777777" w:rsidR="001C422B" w:rsidRPr="0084633A" w:rsidRDefault="001C422B" w:rsidP="00694D23">
            <w:pPr>
              <w:rPr>
                <w:sz w:val="20"/>
                <w:szCs w:val="20"/>
              </w:rPr>
            </w:pPr>
          </w:p>
        </w:tc>
        <w:tc>
          <w:tcPr>
            <w:tcW w:w="960" w:type="dxa"/>
            <w:tcBorders>
              <w:top w:val="nil"/>
              <w:left w:val="nil"/>
              <w:right w:val="nil"/>
            </w:tcBorders>
            <w:shd w:val="clear" w:color="auto" w:fill="auto"/>
            <w:noWrap/>
            <w:vAlign w:val="bottom"/>
          </w:tcPr>
          <w:p w14:paraId="43525D8B" w14:textId="77777777" w:rsidR="001C422B" w:rsidRPr="0084633A" w:rsidRDefault="001C422B" w:rsidP="00694D23">
            <w:pPr>
              <w:rPr>
                <w:sz w:val="20"/>
                <w:szCs w:val="20"/>
              </w:rPr>
            </w:pPr>
          </w:p>
        </w:tc>
        <w:tc>
          <w:tcPr>
            <w:tcW w:w="326" w:type="dxa"/>
            <w:tcBorders>
              <w:top w:val="nil"/>
              <w:left w:val="nil"/>
              <w:right w:val="nil"/>
            </w:tcBorders>
            <w:shd w:val="clear" w:color="auto" w:fill="auto"/>
            <w:noWrap/>
            <w:vAlign w:val="bottom"/>
          </w:tcPr>
          <w:p w14:paraId="49DB88DE" w14:textId="77777777" w:rsidR="001C422B" w:rsidRPr="0084633A" w:rsidRDefault="001C422B" w:rsidP="00694D23">
            <w:pPr>
              <w:rPr>
                <w:sz w:val="20"/>
                <w:szCs w:val="20"/>
              </w:rPr>
            </w:pPr>
          </w:p>
        </w:tc>
      </w:tr>
      <w:tr w:rsidR="001C422B" w:rsidRPr="0084633A" w14:paraId="402718C7" w14:textId="77777777" w:rsidTr="00694D23">
        <w:trPr>
          <w:trHeight w:hRule="exact" w:val="301"/>
        </w:trPr>
        <w:tc>
          <w:tcPr>
            <w:tcW w:w="3202" w:type="dxa"/>
            <w:tcBorders>
              <w:top w:val="nil"/>
              <w:left w:val="nil"/>
              <w:right w:val="nil"/>
            </w:tcBorders>
            <w:shd w:val="clear" w:color="auto" w:fill="auto"/>
            <w:noWrap/>
            <w:vAlign w:val="bottom"/>
          </w:tcPr>
          <w:p w14:paraId="4CB2316A" w14:textId="4BBEC357" w:rsidR="001C422B" w:rsidRPr="0084633A" w:rsidRDefault="001C422B" w:rsidP="00694D23">
            <w:pPr>
              <w:rPr>
                <w:color w:val="000000"/>
                <w:sz w:val="20"/>
                <w:szCs w:val="20"/>
              </w:rPr>
            </w:pPr>
            <w:r w:rsidRPr="0084633A">
              <w:rPr>
                <w:color w:val="000000"/>
                <w:sz w:val="20"/>
                <w:szCs w:val="20"/>
              </w:rPr>
              <w:t>pot</w:t>
            </w:r>
          </w:p>
        </w:tc>
        <w:tc>
          <w:tcPr>
            <w:tcW w:w="887" w:type="dxa"/>
            <w:tcBorders>
              <w:top w:val="nil"/>
              <w:left w:val="nil"/>
              <w:right w:val="nil"/>
            </w:tcBorders>
            <w:vAlign w:val="bottom"/>
          </w:tcPr>
          <w:p w14:paraId="6B1E86CC" w14:textId="1818D48B" w:rsidR="001C422B" w:rsidRPr="0084633A" w:rsidRDefault="00027836" w:rsidP="00694D23">
            <w:pPr>
              <w:rPr>
                <w:color w:val="000000"/>
                <w:sz w:val="20"/>
                <w:szCs w:val="20"/>
              </w:rPr>
            </w:pPr>
            <w:r>
              <w:rPr>
                <w:color w:val="000000"/>
                <w:sz w:val="20"/>
                <w:szCs w:val="20"/>
              </w:rPr>
              <w:t>&lt;0.</w:t>
            </w:r>
            <w:r w:rsidRPr="00A56FC8">
              <w:rPr>
                <w:color w:val="000000"/>
                <w:sz w:val="20"/>
                <w:szCs w:val="20"/>
              </w:rPr>
              <w:t>0</w:t>
            </w:r>
            <w:r>
              <w:rPr>
                <w:color w:val="000000"/>
                <w:sz w:val="20"/>
                <w:szCs w:val="20"/>
              </w:rPr>
              <w:t>01</w:t>
            </w:r>
          </w:p>
        </w:tc>
        <w:tc>
          <w:tcPr>
            <w:tcW w:w="960" w:type="dxa"/>
            <w:tcBorders>
              <w:top w:val="nil"/>
              <w:left w:val="nil"/>
              <w:right w:val="nil"/>
            </w:tcBorders>
            <w:shd w:val="clear" w:color="auto" w:fill="auto"/>
            <w:noWrap/>
            <w:vAlign w:val="bottom"/>
          </w:tcPr>
          <w:p w14:paraId="0D263168" w14:textId="77777777" w:rsidR="001C422B" w:rsidRPr="0084633A" w:rsidRDefault="001C422B" w:rsidP="00694D23">
            <w:pPr>
              <w:rPr>
                <w:sz w:val="20"/>
                <w:szCs w:val="20"/>
              </w:rPr>
            </w:pPr>
          </w:p>
        </w:tc>
        <w:tc>
          <w:tcPr>
            <w:tcW w:w="960" w:type="dxa"/>
            <w:tcBorders>
              <w:top w:val="nil"/>
              <w:left w:val="nil"/>
              <w:right w:val="nil"/>
            </w:tcBorders>
            <w:shd w:val="clear" w:color="auto" w:fill="auto"/>
            <w:noWrap/>
            <w:vAlign w:val="bottom"/>
          </w:tcPr>
          <w:p w14:paraId="0D420879" w14:textId="77777777" w:rsidR="001C422B" w:rsidRPr="0084633A" w:rsidRDefault="001C422B" w:rsidP="00694D23">
            <w:pPr>
              <w:rPr>
                <w:sz w:val="20"/>
                <w:szCs w:val="20"/>
              </w:rPr>
            </w:pPr>
          </w:p>
        </w:tc>
        <w:tc>
          <w:tcPr>
            <w:tcW w:w="425" w:type="dxa"/>
            <w:tcBorders>
              <w:top w:val="nil"/>
              <w:left w:val="nil"/>
              <w:right w:val="nil"/>
            </w:tcBorders>
            <w:shd w:val="clear" w:color="auto" w:fill="auto"/>
            <w:noWrap/>
            <w:vAlign w:val="bottom"/>
          </w:tcPr>
          <w:p w14:paraId="394BCB72" w14:textId="77777777" w:rsidR="001C422B" w:rsidRPr="0084633A" w:rsidRDefault="001C422B" w:rsidP="00694D23">
            <w:pPr>
              <w:rPr>
                <w:sz w:val="20"/>
                <w:szCs w:val="20"/>
              </w:rPr>
            </w:pPr>
          </w:p>
        </w:tc>
        <w:tc>
          <w:tcPr>
            <w:tcW w:w="836" w:type="dxa"/>
            <w:tcBorders>
              <w:top w:val="nil"/>
              <w:left w:val="nil"/>
              <w:right w:val="nil"/>
            </w:tcBorders>
            <w:vAlign w:val="bottom"/>
          </w:tcPr>
          <w:p w14:paraId="2BC8A4D0" w14:textId="4249E8F7" w:rsidR="001C422B" w:rsidRPr="0084633A" w:rsidRDefault="0096313A" w:rsidP="00694D23">
            <w:pPr>
              <w:rPr>
                <w:color w:val="000000"/>
                <w:sz w:val="20"/>
                <w:szCs w:val="20"/>
              </w:rPr>
            </w:pPr>
            <w:r>
              <w:rPr>
                <w:color w:val="000000"/>
                <w:sz w:val="20"/>
                <w:szCs w:val="20"/>
              </w:rPr>
              <w:t>&lt;0.</w:t>
            </w:r>
            <w:r w:rsidRPr="00A56FC8">
              <w:rPr>
                <w:color w:val="000000"/>
                <w:sz w:val="20"/>
                <w:szCs w:val="20"/>
              </w:rPr>
              <w:t>0</w:t>
            </w:r>
            <w:r>
              <w:rPr>
                <w:color w:val="000000"/>
                <w:sz w:val="20"/>
                <w:szCs w:val="20"/>
              </w:rPr>
              <w:t>01</w:t>
            </w:r>
          </w:p>
        </w:tc>
        <w:tc>
          <w:tcPr>
            <w:tcW w:w="1109" w:type="dxa"/>
            <w:tcBorders>
              <w:top w:val="nil"/>
              <w:left w:val="nil"/>
              <w:right w:val="nil"/>
            </w:tcBorders>
            <w:shd w:val="clear" w:color="auto" w:fill="auto"/>
            <w:noWrap/>
            <w:vAlign w:val="bottom"/>
          </w:tcPr>
          <w:p w14:paraId="4B679594" w14:textId="77777777" w:rsidR="001C422B" w:rsidRPr="0084633A" w:rsidRDefault="001C422B" w:rsidP="00694D23">
            <w:pPr>
              <w:rPr>
                <w:sz w:val="20"/>
                <w:szCs w:val="20"/>
              </w:rPr>
            </w:pPr>
          </w:p>
        </w:tc>
        <w:tc>
          <w:tcPr>
            <w:tcW w:w="960" w:type="dxa"/>
            <w:tcBorders>
              <w:top w:val="nil"/>
              <w:left w:val="nil"/>
              <w:right w:val="nil"/>
            </w:tcBorders>
            <w:shd w:val="clear" w:color="auto" w:fill="auto"/>
            <w:noWrap/>
            <w:vAlign w:val="bottom"/>
          </w:tcPr>
          <w:p w14:paraId="5FE23CAF" w14:textId="77777777" w:rsidR="001C422B" w:rsidRPr="0084633A" w:rsidRDefault="001C422B" w:rsidP="00694D23">
            <w:pPr>
              <w:rPr>
                <w:sz w:val="20"/>
                <w:szCs w:val="20"/>
              </w:rPr>
            </w:pPr>
          </w:p>
        </w:tc>
        <w:tc>
          <w:tcPr>
            <w:tcW w:w="336" w:type="dxa"/>
            <w:tcBorders>
              <w:top w:val="nil"/>
              <w:left w:val="nil"/>
              <w:right w:val="nil"/>
            </w:tcBorders>
            <w:shd w:val="clear" w:color="auto" w:fill="auto"/>
            <w:noWrap/>
            <w:vAlign w:val="bottom"/>
          </w:tcPr>
          <w:p w14:paraId="053EF153" w14:textId="77777777" w:rsidR="001C422B" w:rsidRPr="0084633A" w:rsidRDefault="001C422B" w:rsidP="00694D23">
            <w:pPr>
              <w:rPr>
                <w:sz w:val="20"/>
                <w:szCs w:val="20"/>
              </w:rPr>
            </w:pPr>
          </w:p>
        </w:tc>
        <w:tc>
          <w:tcPr>
            <w:tcW w:w="887" w:type="dxa"/>
            <w:tcBorders>
              <w:top w:val="nil"/>
              <w:left w:val="nil"/>
              <w:right w:val="nil"/>
            </w:tcBorders>
            <w:vAlign w:val="bottom"/>
          </w:tcPr>
          <w:p w14:paraId="5ABCB845" w14:textId="7B62F78C" w:rsidR="001C422B" w:rsidRPr="0084633A" w:rsidRDefault="0096313A" w:rsidP="00694D23">
            <w:pPr>
              <w:rPr>
                <w:color w:val="000000"/>
                <w:sz w:val="20"/>
                <w:szCs w:val="20"/>
              </w:rPr>
            </w:pPr>
            <w:r>
              <w:rPr>
                <w:color w:val="000000"/>
                <w:sz w:val="20"/>
                <w:szCs w:val="20"/>
              </w:rPr>
              <w:t>&lt;0.</w:t>
            </w:r>
            <w:r w:rsidRPr="00A56FC8">
              <w:rPr>
                <w:color w:val="000000"/>
                <w:sz w:val="20"/>
                <w:szCs w:val="20"/>
              </w:rPr>
              <w:t>0</w:t>
            </w:r>
            <w:r>
              <w:rPr>
                <w:color w:val="000000"/>
                <w:sz w:val="20"/>
                <w:szCs w:val="20"/>
              </w:rPr>
              <w:t>01</w:t>
            </w:r>
          </w:p>
        </w:tc>
        <w:tc>
          <w:tcPr>
            <w:tcW w:w="960" w:type="dxa"/>
            <w:tcBorders>
              <w:top w:val="nil"/>
              <w:left w:val="nil"/>
              <w:right w:val="nil"/>
            </w:tcBorders>
            <w:shd w:val="clear" w:color="auto" w:fill="auto"/>
            <w:noWrap/>
            <w:vAlign w:val="bottom"/>
          </w:tcPr>
          <w:p w14:paraId="14F614F9" w14:textId="77777777" w:rsidR="001C422B" w:rsidRPr="0084633A" w:rsidRDefault="001C422B" w:rsidP="00694D23">
            <w:pPr>
              <w:rPr>
                <w:sz w:val="20"/>
                <w:szCs w:val="20"/>
              </w:rPr>
            </w:pPr>
          </w:p>
        </w:tc>
        <w:tc>
          <w:tcPr>
            <w:tcW w:w="960" w:type="dxa"/>
            <w:tcBorders>
              <w:top w:val="nil"/>
              <w:left w:val="nil"/>
              <w:right w:val="nil"/>
            </w:tcBorders>
            <w:shd w:val="clear" w:color="auto" w:fill="auto"/>
            <w:noWrap/>
            <w:vAlign w:val="bottom"/>
          </w:tcPr>
          <w:p w14:paraId="3F8F4922" w14:textId="77777777" w:rsidR="001C422B" w:rsidRPr="0084633A" w:rsidRDefault="001C422B" w:rsidP="00694D23">
            <w:pPr>
              <w:rPr>
                <w:sz w:val="20"/>
                <w:szCs w:val="20"/>
              </w:rPr>
            </w:pPr>
          </w:p>
        </w:tc>
        <w:tc>
          <w:tcPr>
            <w:tcW w:w="326" w:type="dxa"/>
            <w:tcBorders>
              <w:top w:val="nil"/>
              <w:left w:val="nil"/>
              <w:right w:val="nil"/>
            </w:tcBorders>
            <w:shd w:val="clear" w:color="auto" w:fill="auto"/>
            <w:noWrap/>
            <w:vAlign w:val="bottom"/>
          </w:tcPr>
          <w:p w14:paraId="76F56B6C" w14:textId="77777777" w:rsidR="001C422B" w:rsidRPr="0084633A" w:rsidRDefault="001C422B" w:rsidP="00694D23">
            <w:pPr>
              <w:rPr>
                <w:sz w:val="20"/>
                <w:szCs w:val="20"/>
              </w:rPr>
            </w:pPr>
          </w:p>
        </w:tc>
      </w:tr>
      <w:tr w:rsidR="00694D23" w:rsidRPr="0084633A" w14:paraId="67250740" w14:textId="77777777" w:rsidTr="00694D23">
        <w:trPr>
          <w:trHeight w:hRule="exact" w:val="301"/>
        </w:trPr>
        <w:tc>
          <w:tcPr>
            <w:tcW w:w="3202" w:type="dxa"/>
            <w:tcBorders>
              <w:top w:val="nil"/>
              <w:left w:val="nil"/>
              <w:bottom w:val="single" w:sz="4" w:space="0" w:color="auto"/>
              <w:right w:val="nil"/>
            </w:tcBorders>
            <w:shd w:val="clear" w:color="auto" w:fill="auto"/>
            <w:noWrap/>
            <w:vAlign w:val="bottom"/>
          </w:tcPr>
          <w:p w14:paraId="45D7BD17" w14:textId="0750D398" w:rsidR="00694D23" w:rsidRPr="0084633A" w:rsidRDefault="00694D23" w:rsidP="00694D23">
            <w:pPr>
              <w:rPr>
                <w:sz w:val="20"/>
                <w:szCs w:val="20"/>
              </w:rPr>
            </w:pPr>
            <w:r w:rsidRPr="0084633A">
              <w:rPr>
                <w:color w:val="000000"/>
                <w:sz w:val="20"/>
                <w:szCs w:val="20"/>
              </w:rPr>
              <w:t>Residual</w:t>
            </w:r>
          </w:p>
        </w:tc>
        <w:tc>
          <w:tcPr>
            <w:tcW w:w="887" w:type="dxa"/>
            <w:tcBorders>
              <w:top w:val="nil"/>
              <w:left w:val="nil"/>
              <w:bottom w:val="single" w:sz="4" w:space="0" w:color="auto"/>
              <w:right w:val="nil"/>
            </w:tcBorders>
            <w:vAlign w:val="bottom"/>
          </w:tcPr>
          <w:p w14:paraId="007DF666" w14:textId="4BF9B08D" w:rsidR="00694D23" w:rsidRPr="0084633A" w:rsidRDefault="00694D23" w:rsidP="00694D23">
            <w:pPr>
              <w:rPr>
                <w:sz w:val="20"/>
                <w:szCs w:val="20"/>
              </w:rPr>
            </w:pPr>
            <w:r w:rsidRPr="0084633A">
              <w:rPr>
                <w:color w:val="000000"/>
                <w:sz w:val="20"/>
                <w:szCs w:val="20"/>
              </w:rPr>
              <w:t>0.374</w:t>
            </w:r>
          </w:p>
        </w:tc>
        <w:tc>
          <w:tcPr>
            <w:tcW w:w="960" w:type="dxa"/>
            <w:tcBorders>
              <w:top w:val="nil"/>
              <w:left w:val="nil"/>
              <w:bottom w:val="single" w:sz="4" w:space="0" w:color="auto"/>
              <w:right w:val="nil"/>
            </w:tcBorders>
            <w:shd w:val="clear" w:color="auto" w:fill="auto"/>
            <w:noWrap/>
            <w:vAlign w:val="bottom"/>
          </w:tcPr>
          <w:p w14:paraId="7B624EC3" w14:textId="77777777" w:rsidR="00694D23" w:rsidRPr="0084633A" w:rsidRDefault="00694D23" w:rsidP="00694D23">
            <w:pPr>
              <w:rPr>
                <w:sz w:val="20"/>
                <w:szCs w:val="20"/>
              </w:rPr>
            </w:pPr>
          </w:p>
        </w:tc>
        <w:tc>
          <w:tcPr>
            <w:tcW w:w="960" w:type="dxa"/>
            <w:tcBorders>
              <w:top w:val="nil"/>
              <w:left w:val="nil"/>
              <w:bottom w:val="single" w:sz="4" w:space="0" w:color="auto"/>
              <w:right w:val="nil"/>
            </w:tcBorders>
            <w:shd w:val="clear" w:color="auto" w:fill="auto"/>
            <w:noWrap/>
            <w:vAlign w:val="bottom"/>
          </w:tcPr>
          <w:p w14:paraId="05749963" w14:textId="77777777" w:rsidR="00694D23" w:rsidRPr="0084633A" w:rsidRDefault="00694D23" w:rsidP="00694D23">
            <w:pPr>
              <w:rPr>
                <w:sz w:val="20"/>
                <w:szCs w:val="20"/>
              </w:rPr>
            </w:pPr>
          </w:p>
        </w:tc>
        <w:tc>
          <w:tcPr>
            <w:tcW w:w="425" w:type="dxa"/>
            <w:tcBorders>
              <w:top w:val="nil"/>
              <w:left w:val="nil"/>
              <w:bottom w:val="single" w:sz="4" w:space="0" w:color="auto"/>
              <w:right w:val="nil"/>
            </w:tcBorders>
            <w:shd w:val="clear" w:color="auto" w:fill="auto"/>
            <w:noWrap/>
            <w:vAlign w:val="bottom"/>
          </w:tcPr>
          <w:p w14:paraId="652D246F" w14:textId="77777777" w:rsidR="00694D23" w:rsidRPr="0084633A" w:rsidRDefault="00694D23" w:rsidP="00694D23">
            <w:pPr>
              <w:rPr>
                <w:sz w:val="20"/>
                <w:szCs w:val="20"/>
              </w:rPr>
            </w:pPr>
          </w:p>
        </w:tc>
        <w:tc>
          <w:tcPr>
            <w:tcW w:w="836" w:type="dxa"/>
            <w:tcBorders>
              <w:top w:val="nil"/>
              <w:left w:val="nil"/>
              <w:bottom w:val="single" w:sz="4" w:space="0" w:color="auto"/>
              <w:right w:val="nil"/>
            </w:tcBorders>
            <w:vAlign w:val="bottom"/>
          </w:tcPr>
          <w:p w14:paraId="0FDB9C61" w14:textId="245332E9" w:rsidR="00694D23" w:rsidRPr="0084633A" w:rsidRDefault="00694D23" w:rsidP="00694D23">
            <w:pPr>
              <w:rPr>
                <w:sz w:val="20"/>
                <w:szCs w:val="20"/>
              </w:rPr>
            </w:pPr>
            <w:r w:rsidRPr="0084633A">
              <w:rPr>
                <w:color w:val="000000"/>
                <w:sz w:val="20"/>
                <w:szCs w:val="20"/>
              </w:rPr>
              <w:t>0.726</w:t>
            </w:r>
          </w:p>
        </w:tc>
        <w:tc>
          <w:tcPr>
            <w:tcW w:w="1109" w:type="dxa"/>
            <w:tcBorders>
              <w:top w:val="nil"/>
              <w:left w:val="nil"/>
              <w:bottom w:val="single" w:sz="4" w:space="0" w:color="auto"/>
              <w:right w:val="nil"/>
            </w:tcBorders>
            <w:shd w:val="clear" w:color="auto" w:fill="auto"/>
            <w:noWrap/>
            <w:vAlign w:val="bottom"/>
          </w:tcPr>
          <w:p w14:paraId="770AF7D9" w14:textId="77777777" w:rsidR="00694D23" w:rsidRPr="0084633A" w:rsidRDefault="00694D23" w:rsidP="00694D23">
            <w:pPr>
              <w:rPr>
                <w:sz w:val="20"/>
                <w:szCs w:val="20"/>
              </w:rPr>
            </w:pPr>
          </w:p>
        </w:tc>
        <w:tc>
          <w:tcPr>
            <w:tcW w:w="960" w:type="dxa"/>
            <w:tcBorders>
              <w:top w:val="nil"/>
              <w:left w:val="nil"/>
              <w:bottom w:val="single" w:sz="4" w:space="0" w:color="auto"/>
              <w:right w:val="nil"/>
            </w:tcBorders>
            <w:shd w:val="clear" w:color="auto" w:fill="auto"/>
            <w:noWrap/>
            <w:vAlign w:val="bottom"/>
          </w:tcPr>
          <w:p w14:paraId="7AD32C06" w14:textId="77777777" w:rsidR="00694D23" w:rsidRPr="0084633A" w:rsidRDefault="00694D23" w:rsidP="00694D23">
            <w:pPr>
              <w:rPr>
                <w:sz w:val="20"/>
                <w:szCs w:val="20"/>
              </w:rPr>
            </w:pPr>
          </w:p>
        </w:tc>
        <w:tc>
          <w:tcPr>
            <w:tcW w:w="336" w:type="dxa"/>
            <w:tcBorders>
              <w:top w:val="nil"/>
              <w:left w:val="nil"/>
              <w:bottom w:val="single" w:sz="4" w:space="0" w:color="auto"/>
              <w:right w:val="nil"/>
            </w:tcBorders>
            <w:shd w:val="clear" w:color="auto" w:fill="auto"/>
            <w:noWrap/>
            <w:vAlign w:val="bottom"/>
          </w:tcPr>
          <w:p w14:paraId="124CED79" w14:textId="77777777" w:rsidR="00694D23" w:rsidRPr="0084633A" w:rsidRDefault="00694D23" w:rsidP="00694D23">
            <w:pPr>
              <w:rPr>
                <w:sz w:val="20"/>
                <w:szCs w:val="20"/>
              </w:rPr>
            </w:pPr>
          </w:p>
        </w:tc>
        <w:tc>
          <w:tcPr>
            <w:tcW w:w="887" w:type="dxa"/>
            <w:tcBorders>
              <w:top w:val="nil"/>
              <w:left w:val="nil"/>
              <w:bottom w:val="single" w:sz="4" w:space="0" w:color="auto"/>
              <w:right w:val="nil"/>
            </w:tcBorders>
            <w:vAlign w:val="bottom"/>
          </w:tcPr>
          <w:p w14:paraId="2C3F0836" w14:textId="07B8E595" w:rsidR="00694D23" w:rsidRPr="0084633A" w:rsidRDefault="007F3F33" w:rsidP="00694D23">
            <w:pPr>
              <w:rPr>
                <w:sz w:val="20"/>
                <w:szCs w:val="20"/>
              </w:rPr>
            </w:pPr>
            <w:r w:rsidRPr="0084633A">
              <w:rPr>
                <w:color w:val="000000"/>
                <w:sz w:val="20"/>
                <w:szCs w:val="20"/>
              </w:rPr>
              <w:t>0.346</w:t>
            </w:r>
          </w:p>
        </w:tc>
        <w:tc>
          <w:tcPr>
            <w:tcW w:w="960" w:type="dxa"/>
            <w:tcBorders>
              <w:top w:val="nil"/>
              <w:left w:val="nil"/>
              <w:bottom w:val="single" w:sz="4" w:space="0" w:color="auto"/>
              <w:right w:val="nil"/>
            </w:tcBorders>
            <w:shd w:val="clear" w:color="auto" w:fill="auto"/>
            <w:noWrap/>
            <w:vAlign w:val="bottom"/>
          </w:tcPr>
          <w:p w14:paraId="092ABD83" w14:textId="77777777" w:rsidR="00694D23" w:rsidRPr="0084633A" w:rsidRDefault="00694D23" w:rsidP="00694D23">
            <w:pPr>
              <w:rPr>
                <w:sz w:val="20"/>
                <w:szCs w:val="20"/>
              </w:rPr>
            </w:pPr>
          </w:p>
        </w:tc>
        <w:tc>
          <w:tcPr>
            <w:tcW w:w="960" w:type="dxa"/>
            <w:tcBorders>
              <w:top w:val="nil"/>
              <w:left w:val="nil"/>
              <w:bottom w:val="single" w:sz="4" w:space="0" w:color="auto"/>
              <w:right w:val="nil"/>
            </w:tcBorders>
            <w:shd w:val="clear" w:color="auto" w:fill="auto"/>
            <w:noWrap/>
            <w:vAlign w:val="bottom"/>
          </w:tcPr>
          <w:p w14:paraId="47B4FF6A" w14:textId="77777777" w:rsidR="00694D23" w:rsidRPr="0084633A" w:rsidRDefault="00694D23" w:rsidP="00694D23">
            <w:pPr>
              <w:rPr>
                <w:sz w:val="20"/>
                <w:szCs w:val="20"/>
              </w:rPr>
            </w:pPr>
          </w:p>
        </w:tc>
        <w:tc>
          <w:tcPr>
            <w:tcW w:w="326" w:type="dxa"/>
            <w:tcBorders>
              <w:top w:val="nil"/>
              <w:left w:val="nil"/>
              <w:bottom w:val="single" w:sz="4" w:space="0" w:color="auto"/>
              <w:right w:val="nil"/>
            </w:tcBorders>
            <w:shd w:val="clear" w:color="auto" w:fill="auto"/>
            <w:noWrap/>
            <w:vAlign w:val="bottom"/>
          </w:tcPr>
          <w:p w14:paraId="05B76186" w14:textId="77777777" w:rsidR="00694D23" w:rsidRPr="0084633A" w:rsidRDefault="00694D23" w:rsidP="00694D23">
            <w:pPr>
              <w:rPr>
                <w:sz w:val="20"/>
                <w:szCs w:val="20"/>
              </w:rPr>
            </w:pPr>
          </w:p>
        </w:tc>
      </w:tr>
    </w:tbl>
    <w:p w14:paraId="60E18639" w14:textId="5714FECD" w:rsidR="00BF037C" w:rsidRDefault="00AE2133" w:rsidP="00BF037C">
      <w:pPr>
        <w:spacing w:line="360" w:lineRule="auto"/>
      </w:pPr>
      <w:r>
        <w:rPr>
          <w:noProof/>
          <w:vertAlign w:val="superscript"/>
          <w:lang w:eastAsia="zh-CN"/>
        </w:rPr>
        <w:t>1</w:t>
      </w:r>
      <w:r w:rsidR="000D420E" w:rsidRPr="003A02E6">
        <w:rPr>
          <w:noProof/>
          <w:lang w:eastAsia="zh-CN"/>
        </w:rPr>
        <w:t>The</w:t>
      </w:r>
      <w:r w:rsidR="000D420E" w:rsidRPr="00DC68E6">
        <w:rPr>
          <w:noProof/>
          <w:lang w:eastAsia="zh-CN"/>
        </w:rPr>
        <w:t xml:space="preserve"> </w:t>
      </w:r>
      <w:r w:rsidR="00DC68E6" w:rsidRPr="00DC68E6">
        <w:rPr>
          <w:noProof/>
          <w:lang w:eastAsia="zh-CN"/>
        </w:rPr>
        <w:t>competition treatments were split into contrasts to test</w:t>
      </w:r>
      <w:r w:rsidR="00DC68E6" w:rsidRPr="00DC68E6">
        <w:t xml:space="preserve"> the effect of competition</w:t>
      </w:r>
      <w:r w:rsidR="00DC68E6">
        <w:t xml:space="preserve"> (</w:t>
      </w:r>
      <w:proofErr w:type="spellStart"/>
      <w:r w:rsidR="00F32D5C" w:rsidRPr="00766487">
        <w:rPr>
          <w:rFonts w:eastAsia="Times New Roman"/>
          <w:color w:val="auto"/>
          <w:sz w:val="22"/>
          <w:szCs w:val="22"/>
        </w:rPr>
        <w:t>T_alone_comp</w:t>
      </w:r>
      <w:proofErr w:type="spellEnd"/>
      <w:r w:rsidR="00DC68E6">
        <w:t>)</w:t>
      </w:r>
      <w:r w:rsidR="005C2F96">
        <w:t xml:space="preserve"> and</w:t>
      </w:r>
      <w:r w:rsidR="00DC68E6" w:rsidRPr="00DC68E6">
        <w:t xml:space="preserve"> the difference between intra- and interspecific competition</w:t>
      </w:r>
      <w:r w:rsidR="00F32D5C">
        <w:t xml:space="preserve"> (</w:t>
      </w:r>
      <w:proofErr w:type="spellStart"/>
      <w:r w:rsidR="00F32D5C">
        <w:t>T_intra_inter</w:t>
      </w:r>
      <w:proofErr w:type="spellEnd"/>
      <w:r w:rsidR="00F32D5C">
        <w:t>).</w:t>
      </w:r>
    </w:p>
    <w:p w14:paraId="35C811AE" w14:textId="0193B19C" w:rsidR="00BF037C" w:rsidRDefault="00AE2133" w:rsidP="00BF037C">
      <w:pPr>
        <w:spacing w:line="360" w:lineRule="auto"/>
      </w:pPr>
      <w:r>
        <w:rPr>
          <w:noProof/>
          <w:vertAlign w:val="superscript"/>
          <w:lang w:eastAsia="zh-CN"/>
        </w:rPr>
        <w:t>2</w:t>
      </w:r>
      <w:r w:rsidR="005C2F96">
        <w:t>For the experiment of China,</w:t>
      </w:r>
      <w:r w:rsidR="004D1B7D">
        <w:t xml:space="preserve"> which included competition between two natives and</w:t>
      </w:r>
      <w:r w:rsidR="00A740C9">
        <w:t xml:space="preserve"> that</w:t>
      </w:r>
      <w:r w:rsidR="004D1B7D">
        <w:t xml:space="preserve"> between two aliens,</w:t>
      </w:r>
      <w:r w:rsidR="005C2F96">
        <w:t xml:space="preserve"> there </w:t>
      </w:r>
      <w:r w:rsidR="00A422D3">
        <w:t>was</w:t>
      </w:r>
      <w:r w:rsidR="005C2F96">
        <w:t xml:space="preserve"> an additional contrast to test the difference between interspecific competition from aliens and that from native</w:t>
      </w:r>
      <w:r w:rsidR="00A230E2">
        <w:t>s</w:t>
      </w:r>
      <w:r w:rsidR="005C2F96">
        <w:t xml:space="preserve"> (</w:t>
      </w:r>
      <w:proofErr w:type="spellStart"/>
      <w:r w:rsidR="005C2F96">
        <w:t>T_alien_native</w:t>
      </w:r>
      <w:proofErr w:type="spellEnd"/>
      <w:r w:rsidR="005C2F96">
        <w:t>).</w:t>
      </w:r>
    </w:p>
    <w:p w14:paraId="72A16129" w14:textId="367F400A" w:rsidR="00F91719" w:rsidRDefault="00AE2133" w:rsidP="0015734B">
      <w:pPr>
        <w:spacing w:line="360" w:lineRule="auto"/>
        <w:sectPr w:rsidR="00F91719" w:rsidSect="00F61BEC">
          <w:pgSz w:w="15840" w:h="12240" w:orient="landscape"/>
          <w:pgMar w:top="1440" w:right="1440" w:bottom="1440" w:left="1440" w:header="708" w:footer="708" w:gutter="0"/>
          <w:lnNumType w:countBy="1" w:restart="continuous"/>
          <w:cols w:space="708"/>
          <w:docGrid w:linePitch="360"/>
        </w:sectPr>
      </w:pPr>
      <w:r>
        <w:rPr>
          <w:vertAlign w:val="superscript"/>
        </w:rPr>
        <w:t>3</w:t>
      </w:r>
      <w:r w:rsidR="009263C2">
        <w:t>For the experiment of Germany, pots were randomized twice across cages, so that there were two ‘cage’</w:t>
      </w:r>
      <w:r w:rsidR="001D41E0">
        <w:t xml:space="preserve"> (i.e. block)</w:t>
      </w:r>
      <w:r w:rsidR="009263C2">
        <w:t xml:space="preserve"> effect.</w:t>
      </w:r>
    </w:p>
    <w:p w14:paraId="6DD3E2C6" w14:textId="667C2621" w:rsidR="002E403F" w:rsidRDefault="002E403F" w:rsidP="002E403F">
      <w:pPr>
        <w:pStyle w:val="Heading1"/>
        <w:rPr>
          <w:noProof/>
        </w:rPr>
      </w:pPr>
      <w:r>
        <w:rPr>
          <w:noProof/>
        </w:rPr>
        <w:lastRenderedPageBreak/>
        <w:t xml:space="preserve">Supplement S3 </w:t>
      </w:r>
      <w:r w:rsidRPr="0099327B">
        <w:rPr>
          <w:color w:val="auto"/>
        </w:rPr>
        <w:t>Effects of nutrient and light availabilities</w:t>
      </w:r>
    </w:p>
    <w:p w14:paraId="6B6137FE" w14:textId="0D9E4776" w:rsidR="002E403F" w:rsidRDefault="002E403F" w:rsidP="0015734B">
      <w:pPr>
        <w:spacing w:line="360" w:lineRule="auto"/>
        <w:rPr>
          <w:noProof/>
          <w:sz w:val="28"/>
          <w:lang w:eastAsia="zh-CN"/>
        </w:rPr>
      </w:pPr>
      <w:r>
        <w:rPr>
          <w:noProof/>
          <w:lang w:eastAsia="zh-CN"/>
        </w:rPr>
        <w:drawing>
          <wp:inline distT="0" distB="0" distL="0" distR="0" wp14:anchorId="0C2837B0" wp14:editId="59C9FE8D">
            <wp:extent cx="3600000" cy="5992053"/>
            <wp:effectExtent l="0" t="0" r="635"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600000" cy="5992053"/>
                    </a:xfrm>
                    <a:prstGeom prst="rect">
                      <a:avLst/>
                    </a:prstGeom>
                  </pic:spPr>
                </pic:pic>
              </a:graphicData>
            </a:graphic>
          </wp:inline>
        </w:drawing>
      </w:r>
    </w:p>
    <w:p w14:paraId="62BA63E5" w14:textId="1B443E7C" w:rsidR="00EB7AE3" w:rsidRPr="00EB7AE3" w:rsidRDefault="008F543D" w:rsidP="00990663">
      <w:pPr>
        <w:pStyle w:val="figurelegend"/>
      </w:pPr>
      <w:r w:rsidRPr="00AA2C82">
        <w:rPr>
          <w:b/>
        </w:rPr>
        <w:t>Figure S4</w:t>
      </w:r>
      <w:r>
        <w:t xml:space="preserve"> </w:t>
      </w:r>
      <w:r w:rsidRPr="0099327B">
        <w:t xml:space="preserve">Effects of nutrient and light availabilities on </w:t>
      </w:r>
      <w:r w:rsidR="00596B8C">
        <w:t>aboveground</w:t>
      </w:r>
      <w:r w:rsidR="003B3EB4">
        <w:t xml:space="preserve"> biomass</w:t>
      </w:r>
      <w:r w:rsidR="00BE414B">
        <w:t xml:space="preserve"> of</w:t>
      </w:r>
      <w:r w:rsidRPr="0099327B">
        <w:t xml:space="preserve"> alien (red) and native (blue) plants</w:t>
      </w:r>
      <w:r>
        <w:t xml:space="preserve">. The plants </w:t>
      </w:r>
      <w:r w:rsidR="008E5E68">
        <w:t xml:space="preserve">without competition (upper), with inter- (middle) and intraspecific competition are shown </w:t>
      </w:r>
      <w:r w:rsidR="008E5E68" w:rsidRPr="00990663">
        <w:t>separately</w:t>
      </w:r>
      <w:r w:rsidR="008E5E68">
        <w:t xml:space="preserve">. </w:t>
      </w:r>
      <w:r w:rsidR="00A40948">
        <w:t xml:space="preserve">Similar with Fig. 2, </w:t>
      </w:r>
      <w:r w:rsidR="002E403F">
        <w:t>aliens had higher aboveground biomass than natives</w:t>
      </w:r>
      <w:r w:rsidR="0084633A">
        <w:t xml:space="preserve"> with addition of both nutrients and light. This effect did not significantly depend on competition treatment (i.e. no significant effect of </w:t>
      </w:r>
      <w:proofErr w:type="spellStart"/>
      <w:r w:rsidR="0084633A" w:rsidRPr="0084633A">
        <w:t>origin:T_alone_comp:fert:light</w:t>
      </w:r>
      <w:proofErr w:type="spellEnd"/>
      <w:r w:rsidR="0084633A">
        <w:t xml:space="preserve">, </w:t>
      </w:r>
      <w:proofErr w:type="spellStart"/>
      <w:r w:rsidR="0084633A" w:rsidRPr="0084633A">
        <w:t>origin:T_intra_inter:fert:light</w:t>
      </w:r>
      <w:proofErr w:type="spellEnd"/>
      <w:r w:rsidR="0084633A">
        <w:t xml:space="preserve"> or </w:t>
      </w:r>
      <w:proofErr w:type="spellStart"/>
      <w:r w:rsidR="0084633A" w:rsidRPr="0084633A">
        <w:t>origin:T_alien_native:fert:light</w:t>
      </w:r>
      <w:proofErr w:type="spellEnd"/>
      <w:r w:rsidR="0084633A">
        <w:t xml:space="preserve"> in </w:t>
      </w:r>
      <w:r w:rsidR="0084633A" w:rsidRPr="00196196">
        <w:rPr>
          <w:b/>
        </w:rPr>
        <w:t>Table S2</w:t>
      </w:r>
      <w:r w:rsidR="0084633A">
        <w:t>).</w:t>
      </w:r>
      <w:r w:rsidR="00984063">
        <w:rPr>
          <w:noProof/>
          <w:sz w:val="28"/>
        </w:rPr>
        <w:fldChar w:fldCharType="begin"/>
      </w:r>
      <w:r w:rsidR="00984063">
        <w:instrText xml:space="preserve"> ADDIN EN.REFLIST </w:instrText>
      </w:r>
      <w:r w:rsidR="00984063">
        <w:rPr>
          <w:noProof/>
          <w:sz w:val="28"/>
        </w:rPr>
        <w:fldChar w:fldCharType="end"/>
      </w:r>
    </w:p>
    <w:sectPr w:rsidR="00EB7AE3" w:rsidRPr="00EB7AE3" w:rsidSect="00F9171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F64FB8" w14:textId="77777777" w:rsidR="00106623" w:rsidRDefault="00106623" w:rsidP="00572914">
      <w:r>
        <w:separator/>
      </w:r>
    </w:p>
    <w:p w14:paraId="075D241B" w14:textId="77777777" w:rsidR="00106623" w:rsidRDefault="00106623" w:rsidP="00572914"/>
  </w:endnote>
  <w:endnote w:type="continuationSeparator" w:id="0">
    <w:p w14:paraId="572207D3" w14:textId="77777777" w:rsidR="00106623" w:rsidRDefault="00106623" w:rsidP="00572914">
      <w:r>
        <w:continuationSeparator/>
      </w:r>
    </w:p>
    <w:p w14:paraId="4F930DFB" w14:textId="77777777" w:rsidR="00106623" w:rsidRDefault="00106623" w:rsidP="0057291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dvTimes">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11">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7615156"/>
      <w:docPartObj>
        <w:docPartGallery w:val="Page Numbers (Bottom of Page)"/>
        <w:docPartUnique/>
      </w:docPartObj>
    </w:sdtPr>
    <w:sdtEndPr>
      <w:rPr>
        <w:noProof/>
      </w:rPr>
    </w:sdtEndPr>
    <w:sdtContent>
      <w:p w14:paraId="426CED6B" w14:textId="681BAACE" w:rsidR="008859E1" w:rsidRDefault="008859E1" w:rsidP="00572914">
        <w:pPr>
          <w:pStyle w:val="Footer"/>
        </w:pPr>
        <w:r>
          <w:fldChar w:fldCharType="begin"/>
        </w:r>
        <w:r>
          <w:instrText xml:space="preserve"> PAGE   \* MERGEFORMAT </w:instrText>
        </w:r>
        <w:r>
          <w:fldChar w:fldCharType="separate"/>
        </w:r>
        <w:r w:rsidR="00884EE0">
          <w:rPr>
            <w:noProof/>
          </w:rPr>
          <w:t>3</w:t>
        </w:r>
        <w:r>
          <w:rPr>
            <w:noProof/>
          </w:rPr>
          <w:fldChar w:fldCharType="end"/>
        </w:r>
      </w:p>
    </w:sdtContent>
  </w:sdt>
  <w:p w14:paraId="55E2073E" w14:textId="77777777" w:rsidR="008859E1" w:rsidRDefault="008859E1" w:rsidP="0057291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B925F8" w14:textId="77777777" w:rsidR="00106623" w:rsidRDefault="00106623" w:rsidP="00572914">
      <w:r>
        <w:separator/>
      </w:r>
    </w:p>
    <w:p w14:paraId="63F25623" w14:textId="77777777" w:rsidR="00106623" w:rsidRDefault="00106623" w:rsidP="00572914"/>
  </w:footnote>
  <w:footnote w:type="continuationSeparator" w:id="0">
    <w:p w14:paraId="2DCBCE77" w14:textId="77777777" w:rsidR="00106623" w:rsidRDefault="00106623" w:rsidP="00572914">
      <w:r>
        <w:continuationSeparator/>
      </w:r>
    </w:p>
    <w:p w14:paraId="7EBC78ED" w14:textId="77777777" w:rsidR="00106623" w:rsidRDefault="00106623" w:rsidP="00572914"/>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944FC9"/>
    <w:multiLevelType w:val="hybridMultilevel"/>
    <w:tmpl w:val="20CC7C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6E634B"/>
    <w:multiLevelType w:val="hybridMultilevel"/>
    <w:tmpl w:val="F37203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284587"/>
    <w:multiLevelType w:val="hybridMultilevel"/>
    <w:tmpl w:val="38382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921EBB"/>
    <w:multiLevelType w:val="hybridMultilevel"/>
    <w:tmpl w:val="6036541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 w15:restartNumberingAfterBreak="0">
    <w:nsid w:val="509F33F6"/>
    <w:multiLevelType w:val="hybridMultilevel"/>
    <w:tmpl w:val="BB3EC7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030C28"/>
    <w:multiLevelType w:val="hybridMultilevel"/>
    <w:tmpl w:val="368C10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F63850"/>
    <w:multiLevelType w:val="hybridMultilevel"/>
    <w:tmpl w:val="277AE4DE"/>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7" w15:restartNumberingAfterBreak="0">
    <w:nsid w:val="7F801E19"/>
    <w:multiLevelType w:val="hybridMultilevel"/>
    <w:tmpl w:val="673E2D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2"/>
  </w:num>
  <w:num w:numId="4">
    <w:abstractNumId w:val="6"/>
  </w:num>
  <w:num w:numId="5">
    <w:abstractNumId w:val="4"/>
  </w:num>
  <w:num w:numId="6">
    <w:abstractNumId w:val="0"/>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e5axz242rzvyesv9o52wpjx5v92tawxv5s&quot;&gt;refer-all-Converted&lt;record-ids&gt;&lt;item&gt;1820&lt;/item&gt;&lt;item&gt;1887&lt;/item&gt;&lt;item&gt;2829&lt;/item&gt;&lt;item&gt;3892&lt;/item&gt;&lt;/record-ids&gt;&lt;/item&gt;&lt;/Libraries&gt;"/>
  </w:docVars>
  <w:rsids>
    <w:rsidRoot w:val="000B1DEA"/>
    <w:rsid w:val="00000404"/>
    <w:rsid w:val="00000829"/>
    <w:rsid w:val="000038C1"/>
    <w:rsid w:val="000040DA"/>
    <w:rsid w:val="00004346"/>
    <w:rsid w:val="00004A07"/>
    <w:rsid w:val="00004D72"/>
    <w:rsid w:val="00004D75"/>
    <w:rsid w:val="00005834"/>
    <w:rsid w:val="000058A2"/>
    <w:rsid w:val="000059EF"/>
    <w:rsid w:val="000060C5"/>
    <w:rsid w:val="00007416"/>
    <w:rsid w:val="000074F8"/>
    <w:rsid w:val="00007A3F"/>
    <w:rsid w:val="00007A7E"/>
    <w:rsid w:val="00007E2A"/>
    <w:rsid w:val="0001088C"/>
    <w:rsid w:val="00010B19"/>
    <w:rsid w:val="00011479"/>
    <w:rsid w:val="00011535"/>
    <w:rsid w:val="00011C20"/>
    <w:rsid w:val="0001494C"/>
    <w:rsid w:val="000149C7"/>
    <w:rsid w:val="00014C6F"/>
    <w:rsid w:val="00014CFA"/>
    <w:rsid w:val="00015D3F"/>
    <w:rsid w:val="00015FE8"/>
    <w:rsid w:val="000161B8"/>
    <w:rsid w:val="00017490"/>
    <w:rsid w:val="00017693"/>
    <w:rsid w:val="00017B5E"/>
    <w:rsid w:val="00020021"/>
    <w:rsid w:val="00020375"/>
    <w:rsid w:val="00020663"/>
    <w:rsid w:val="00020B02"/>
    <w:rsid w:val="00021403"/>
    <w:rsid w:val="000214B7"/>
    <w:rsid w:val="0002179A"/>
    <w:rsid w:val="00021E73"/>
    <w:rsid w:val="000221BF"/>
    <w:rsid w:val="00022D38"/>
    <w:rsid w:val="00022F22"/>
    <w:rsid w:val="0002321A"/>
    <w:rsid w:val="00023374"/>
    <w:rsid w:val="00024122"/>
    <w:rsid w:val="000242EB"/>
    <w:rsid w:val="00024747"/>
    <w:rsid w:val="00024C26"/>
    <w:rsid w:val="00024C40"/>
    <w:rsid w:val="0002569F"/>
    <w:rsid w:val="00025C51"/>
    <w:rsid w:val="00025FC9"/>
    <w:rsid w:val="00026032"/>
    <w:rsid w:val="000264A5"/>
    <w:rsid w:val="0002676E"/>
    <w:rsid w:val="00026B7D"/>
    <w:rsid w:val="00026DEB"/>
    <w:rsid w:val="00027815"/>
    <w:rsid w:val="00027836"/>
    <w:rsid w:val="00030270"/>
    <w:rsid w:val="000322BC"/>
    <w:rsid w:val="00033312"/>
    <w:rsid w:val="00033C8A"/>
    <w:rsid w:val="00034258"/>
    <w:rsid w:val="0003437D"/>
    <w:rsid w:val="00034AED"/>
    <w:rsid w:val="00035DD7"/>
    <w:rsid w:val="0003619D"/>
    <w:rsid w:val="000365CF"/>
    <w:rsid w:val="000369D6"/>
    <w:rsid w:val="00036A4A"/>
    <w:rsid w:val="00037049"/>
    <w:rsid w:val="00037086"/>
    <w:rsid w:val="00037DD0"/>
    <w:rsid w:val="0004085D"/>
    <w:rsid w:val="00040BCE"/>
    <w:rsid w:val="000411EF"/>
    <w:rsid w:val="00041349"/>
    <w:rsid w:val="00041397"/>
    <w:rsid w:val="000414A4"/>
    <w:rsid w:val="0004190D"/>
    <w:rsid w:val="0004297D"/>
    <w:rsid w:val="00042E92"/>
    <w:rsid w:val="00042F3C"/>
    <w:rsid w:val="0004327C"/>
    <w:rsid w:val="000436EE"/>
    <w:rsid w:val="00043767"/>
    <w:rsid w:val="00043995"/>
    <w:rsid w:val="00043D72"/>
    <w:rsid w:val="00044102"/>
    <w:rsid w:val="0004500C"/>
    <w:rsid w:val="00045A9D"/>
    <w:rsid w:val="00046B6B"/>
    <w:rsid w:val="00046B6F"/>
    <w:rsid w:val="00046D22"/>
    <w:rsid w:val="0004714F"/>
    <w:rsid w:val="0005051B"/>
    <w:rsid w:val="000506A7"/>
    <w:rsid w:val="00050C71"/>
    <w:rsid w:val="00050F57"/>
    <w:rsid w:val="000515BE"/>
    <w:rsid w:val="0005166A"/>
    <w:rsid w:val="00051AC0"/>
    <w:rsid w:val="00051DF8"/>
    <w:rsid w:val="00053421"/>
    <w:rsid w:val="000544A3"/>
    <w:rsid w:val="000549F5"/>
    <w:rsid w:val="00054D2E"/>
    <w:rsid w:val="00055607"/>
    <w:rsid w:val="00055658"/>
    <w:rsid w:val="000557AF"/>
    <w:rsid w:val="0005599B"/>
    <w:rsid w:val="00055B9D"/>
    <w:rsid w:val="00056057"/>
    <w:rsid w:val="00056A28"/>
    <w:rsid w:val="00056B03"/>
    <w:rsid w:val="00057399"/>
    <w:rsid w:val="00057E94"/>
    <w:rsid w:val="000612E5"/>
    <w:rsid w:val="00061E02"/>
    <w:rsid w:val="00062267"/>
    <w:rsid w:val="000622EA"/>
    <w:rsid w:val="0006258B"/>
    <w:rsid w:val="000629CF"/>
    <w:rsid w:val="00062C55"/>
    <w:rsid w:val="00062E2A"/>
    <w:rsid w:val="00062ED1"/>
    <w:rsid w:val="0006306E"/>
    <w:rsid w:val="00063378"/>
    <w:rsid w:val="0006357C"/>
    <w:rsid w:val="00063C2C"/>
    <w:rsid w:val="00063D33"/>
    <w:rsid w:val="00064B64"/>
    <w:rsid w:val="00064E45"/>
    <w:rsid w:val="000653ED"/>
    <w:rsid w:val="0006573C"/>
    <w:rsid w:val="0006583F"/>
    <w:rsid w:val="00065F78"/>
    <w:rsid w:val="0006606D"/>
    <w:rsid w:val="00066217"/>
    <w:rsid w:val="000664E8"/>
    <w:rsid w:val="00066582"/>
    <w:rsid w:val="00066998"/>
    <w:rsid w:val="000675A1"/>
    <w:rsid w:val="0006773B"/>
    <w:rsid w:val="00067E6F"/>
    <w:rsid w:val="00067E79"/>
    <w:rsid w:val="000703CC"/>
    <w:rsid w:val="00070C48"/>
    <w:rsid w:val="00071309"/>
    <w:rsid w:val="0007162E"/>
    <w:rsid w:val="000717AB"/>
    <w:rsid w:val="00071A16"/>
    <w:rsid w:val="00071D11"/>
    <w:rsid w:val="00072AEA"/>
    <w:rsid w:val="00072B17"/>
    <w:rsid w:val="00072C7F"/>
    <w:rsid w:val="000730F5"/>
    <w:rsid w:val="00073BC8"/>
    <w:rsid w:val="00073CAE"/>
    <w:rsid w:val="00074019"/>
    <w:rsid w:val="000741EE"/>
    <w:rsid w:val="000742DB"/>
    <w:rsid w:val="00074ABF"/>
    <w:rsid w:val="00074B12"/>
    <w:rsid w:val="0007517C"/>
    <w:rsid w:val="000752C2"/>
    <w:rsid w:val="00075BB2"/>
    <w:rsid w:val="00075F75"/>
    <w:rsid w:val="00076531"/>
    <w:rsid w:val="00077197"/>
    <w:rsid w:val="000773C5"/>
    <w:rsid w:val="00077625"/>
    <w:rsid w:val="000777ED"/>
    <w:rsid w:val="00080D31"/>
    <w:rsid w:val="00080D74"/>
    <w:rsid w:val="000814E4"/>
    <w:rsid w:val="00081E7B"/>
    <w:rsid w:val="00082400"/>
    <w:rsid w:val="000824E1"/>
    <w:rsid w:val="00082FC3"/>
    <w:rsid w:val="00083139"/>
    <w:rsid w:val="0008363A"/>
    <w:rsid w:val="0008391A"/>
    <w:rsid w:val="00083CF2"/>
    <w:rsid w:val="000847D7"/>
    <w:rsid w:val="00085548"/>
    <w:rsid w:val="00085592"/>
    <w:rsid w:val="0008587D"/>
    <w:rsid w:val="00085F93"/>
    <w:rsid w:val="000863DC"/>
    <w:rsid w:val="00087292"/>
    <w:rsid w:val="00087700"/>
    <w:rsid w:val="000913C3"/>
    <w:rsid w:val="0009181E"/>
    <w:rsid w:val="000925CF"/>
    <w:rsid w:val="00092670"/>
    <w:rsid w:val="000929E2"/>
    <w:rsid w:val="0009400C"/>
    <w:rsid w:val="00094536"/>
    <w:rsid w:val="00094DE4"/>
    <w:rsid w:val="00094DE5"/>
    <w:rsid w:val="00094FB3"/>
    <w:rsid w:val="00096645"/>
    <w:rsid w:val="00096A92"/>
    <w:rsid w:val="00097D0D"/>
    <w:rsid w:val="000A0300"/>
    <w:rsid w:val="000A05AC"/>
    <w:rsid w:val="000A09A4"/>
    <w:rsid w:val="000A0F42"/>
    <w:rsid w:val="000A1441"/>
    <w:rsid w:val="000A27CD"/>
    <w:rsid w:val="000A2DCC"/>
    <w:rsid w:val="000A32FC"/>
    <w:rsid w:val="000A343C"/>
    <w:rsid w:val="000A34BC"/>
    <w:rsid w:val="000A3A7D"/>
    <w:rsid w:val="000A47BF"/>
    <w:rsid w:val="000A4CA1"/>
    <w:rsid w:val="000A53AF"/>
    <w:rsid w:val="000A5679"/>
    <w:rsid w:val="000A576F"/>
    <w:rsid w:val="000A6290"/>
    <w:rsid w:val="000B056A"/>
    <w:rsid w:val="000B05B0"/>
    <w:rsid w:val="000B0FEE"/>
    <w:rsid w:val="000B155C"/>
    <w:rsid w:val="000B1DEA"/>
    <w:rsid w:val="000B1E33"/>
    <w:rsid w:val="000B1EA7"/>
    <w:rsid w:val="000B1EEB"/>
    <w:rsid w:val="000B1F34"/>
    <w:rsid w:val="000B2470"/>
    <w:rsid w:val="000B2D35"/>
    <w:rsid w:val="000B3384"/>
    <w:rsid w:val="000B33B8"/>
    <w:rsid w:val="000B374C"/>
    <w:rsid w:val="000B39D7"/>
    <w:rsid w:val="000B3C22"/>
    <w:rsid w:val="000B3E63"/>
    <w:rsid w:val="000B40BB"/>
    <w:rsid w:val="000B42FE"/>
    <w:rsid w:val="000B46EB"/>
    <w:rsid w:val="000B486D"/>
    <w:rsid w:val="000B48FC"/>
    <w:rsid w:val="000B49F3"/>
    <w:rsid w:val="000B4A5E"/>
    <w:rsid w:val="000B5182"/>
    <w:rsid w:val="000B63CF"/>
    <w:rsid w:val="000B67EB"/>
    <w:rsid w:val="000B6DF0"/>
    <w:rsid w:val="000B7083"/>
    <w:rsid w:val="000B722B"/>
    <w:rsid w:val="000B7612"/>
    <w:rsid w:val="000B7C33"/>
    <w:rsid w:val="000C06A9"/>
    <w:rsid w:val="000C1EA9"/>
    <w:rsid w:val="000C20CB"/>
    <w:rsid w:val="000C221E"/>
    <w:rsid w:val="000C25AE"/>
    <w:rsid w:val="000C25CD"/>
    <w:rsid w:val="000C2D5D"/>
    <w:rsid w:val="000C3234"/>
    <w:rsid w:val="000C331C"/>
    <w:rsid w:val="000C3A2B"/>
    <w:rsid w:val="000C3ACF"/>
    <w:rsid w:val="000C3D01"/>
    <w:rsid w:val="000C3EF6"/>
    <w:rsid w:val="000C5103"/>
    <w:rsid w:val="000C57B9"/>
    <w:rsid w:val="000C5969"/>
    <w:rsid w:val="000C5AD0"/>
    <w:rsid w:val="000C6352"/>
    <w:rsid w:val="000C6755"/>
    <w:rsid w:val="000D0571"/>
    <w:rsid w:val="000D0A56"/>
    <w:rsid w:val="000D0C01"/>
    <w:rsid w:val="000D0E4E"/>
    <w:rsid w:val="000D0FA2"/>
    <w:rsid w:val="000D12EA"/>
    <w:rsid w:val="000D15F1"/>
    <w:rsid w:val="000D1DA2"/>
    <w:rsid w:val="000D1F07"/>
    <w:rsid w:val="000D2627"/>
    <w:rsid w:val="000D2F8E"/>
    <w:rsid w:val="000D30AC"/>
    <w:rsid w:val="000D396C"/>
    <w:rsid w:val="000D3D33"/>
    <w:rsid w:val="000D3FF3"/>
    <w:rsid w:val="000D420E"/>
    <w:rsid w:val="000D4827"/>
    <w:rsid w:val="000D498A"/>
    <w:rsid w:val="000D53B8"/>
    <w:rsid w:val="000D599A"/>
    <w:rsid w:val="000D5C95"/>
    <w:rsid w:val="000D6407"/>
    <w:rsid w:val="000D67F8"/>
    <w:rsid w:val="000D68EA"/>
    <w:rsid w:val="000D6F21"/>
    <w:rsid w:val="000D7206"/>
    <w:rsid w:val="000D7678"/>
    <w:rsid w:val="000D7787"/>
    <w:rsid w:val="000D7816"/>
    <w:rsid w:val="000E0290"/>
    <w:rsid w:val="000E0A24"/>
    <w:rsid w:val="000E1161"/>
    <w:rsid w:val="000E2507"/>
    <w:rsid w:val="000E310F"/>
    <w:rsid w:val="000E31F3"/>
    <w:rsid w:val="000E3776"/>
    <w:rsid w:val="000E3AEE"/>
    <w:rsid w:val="000E3D9A"/>
    <w:rsid w:val="000E40B5"/>
    <w:rsid w:val="000E4AAC"/>
    <w:rsid w:val="000E5AA8"/>
    <w:rsid w:val="000E5C51"/>
    <w:rsid w:val="000E5FE0"/>
    <w:rsid w:val="000E6668"/>
    <w:rsid w:val="000E7010"/>
    <w:rsid w:val="000E75EB"/>
    <w:rsid w:val="000E7CEB"/>
    <w:rsid w:val="000E7E68"/>
    <w:rsid w:val="000F1B6A"/>
    <w:rsid w:val="000F1BC7"/>
    <w:rsid w:val="000F1DF9"/>
    <w:rsid w:val="000F1ECE"/>
    <w:rsid w:val="000F243B"/>
    <w:rsid w:val="000F2848"/>
    <w:rsid w:val="000F2C63"/>
    <w:rsid w:val="000F3382"/>
    <w:rsid w:val="000F343A"/>
    <w:rsid w:val="000F34E4"/>
    <w:rsid w:val="000F3515"/>
    <w:rsid w:val="000F3B5D"/>
    <w:rsid w:val="000F3BCF"/>
    <w:rsid w:val="000F499A"/>
    <w:rsid w:val="000F4AC1"/>
    <w:rsid w:val="000F4AD5"/>
    <w:rsid w:val="000F4B00"/>
    <w:rsid w:val="000F4EE9"/>
    <w:rsid w:val="000F50AA"/>
    <w:rsid w:val="000F5A2F"/>
    <w:rsid w:val="000F5BD5"/>
    <w:rsid w:val="000F6539"/>
    <w:rsid w:val="000F68A2"/>
    <w:rsid w:val="000F6D95"/>
    <w:rsid w:val="000F72B8"/>
    <w:rsid w:val="000F736F"/>
    <w:rsid w:val="001001E4"/>
    <w:rsid w:val="0010027D"/>
    <w:rsid w:val="00100CEC"/>
    <w:rsid w:val="001010D0"/>
    <w:rsid w:val="0010177A"/>
    <w:rsid w:val="00101BF6"/>
    <w:rsid w:val="00101E5B"/>
    <w:rsid w:val="00102189"/>
    <w:rsid w:val="001025DE"/>
    <w:rsid w:val="00102642"/>
    <w:rsid w:val="00102802"/>
    <w:rsid w:val="001034C1"/>
    <w:rsid w:val="00103BEC"/>
    <w:rsid w:val="00105719"/>
    <w:rsid w:val="001059AB"/>
    <w:rsid w:val="00105E69"/>
    <w:rsid w:val="0010610F"/>
    <w:rsid w:val="001065BB"/>
    <w:rsid w:val="00106623"/>
    <w:rsid w:val="001068C3"/>
    <w:rsid w:val="00106B43"/>
    <w:rsid w:val="00106C53"/>
    <w:rsid w:val="00107855"/>
    <w:rsid w:val="001104E5"/>
    <w:rsid w:val="0011069F"/>
    <w:rsid w:val="00110F42"/>
    <w:rsid w:val="001118FF"/>
    <w:rsid w:val="00111EB1"/>
    <w:rsid w:val="00113671"/>
    <w:rsid w:val="00113BFC"/>
    <w:rsid w:val="00113F27"/>
    <w:rsid w:val="0011429C"/>
    <w:rsid w:val="001144F4"/>
    <w:rsid w:val="00114D6B"/>
    <w:rsid w:val="00115061"/>
    <w:rsid w:val="00115161"/>
    <w:rsid w:val="00115284"/>
    <w:rsid w:val="00115343"/>
    <w:rsid w:val="001158DA"/>
    <w:rsid w:val="0011596D"/>
    <w:rsid w:val="00115FAA"/>
    <w:rsid w:val="001173D8"/>
    <w:rsid w:val="001177C0"/>
    <w:rsid w:val="0011789E"/>
    <w:rsid w:val="00117936"/>
    <w:rsid w:val="00117C6E"/>
    <w:rsid w:val="00120448"/>
    <w:rsid w:val="0012056E"/>
    <w:rsid w:val="00120602"/>
    <w:rsid w:val="00120F2D"/>
    <w:rsid w:val="00121802"/>
    <w:rsid w:val="001222BE"/>
    <w:rsid w:val="001225C6"/>
    <w:rsid w:val="001226AE"/>
    <w:rsid w:val="001227DC"/>
    <w:rsid w:val="00123ED7"/>
    <w:rsid w:val="0012427F"/>
    <w:rsid w:val="001245A1"/>
    <w:rsid w:val="001245BD"/>
    <w:rsid w:val="001246FC"/>
    <w:rsid w:val="0012519F"/>
    <w:rsid w:val="0012587B"/>
    <w:rsid w:val="001258A1"/>
    <w:rsid w:val="00125EB6"/>
    <w:rsid w:val="001261B5"/>
    <w:rsid w:val="00126821"/>
    <w:rsid w:val="0012717C"/>
    <w:rsid w:val="001271A4"/>
    <w:rsid w:val="00127460"/>
    <w:rsid w:val="00130314"/>
    <w:rsid w:val="00130521"/>
    <w:rsid w:val="001316D2"/>
    <w:rsid w:val="00131B18"/>
    <w:rsid w:val="00131B51"/>
    <w:rsid w:val="00131F20"/>
    <w:rsid w:val="00132163"/>
    <w:rsid w:val="001335F8"/>
    <w:rsid w:val="00133846"/>
    <w:rsid w:val="001338C2"/>
    <w:rsid w:val="00133C90"/>
    <w:rsid w:val="0013409D"/>
    <w:rsid w:val="001345C9"/>
    <w:rsid w:val="0013468C"/>
    <w:rsid w:val="001347BA"/>
    <w:rsid w:val="00134C7A"/>
    <w:rsid w:val="001350D0"/>
    <w:rsid w:val="0013570F"/>
    <w:rsid w:val="00135E11"/>
    <w:rsid w:val="00135EC2"/>
    <w:rsid w:val="00136716"/>
    <w:rsid w:val="00136BD6"/>
    <w:rsid w:val="00136C82"/>
    <w:rsid w:val="00136F5B"/>
    <w:rsid w:val="0013758C"/>
    <w:rsid w:val="00137675"/>
    <w:rsid w:val="0013792C"/>
    <w:rsid w:val="00140353"/>
    <w:rsid w:val="001404F6"/>
    <w:rsid w:val="00140556"/>
    <w:rsid w:val="00141C67"/>
    <w:rsid w:val="0014222F"/>
    <w:rsid w:val="00142297"/>
    <w:rsid w:val="00142360"/>
    <w:rsid w:val="001427CD"/>
    <w:rsid w:val="00142865"/>
    <w:rsid w:val="00142942"/>
    <w:rsid w:val="0014358F"/>
    <w:rsid w:val="0014384E"/>
    <w:rsid w:val="00143A88"/>
    <w:rsid w:val="00144850"/>
    <w:rsid w:val="00145025"/>
    <w:rsid w:val="00145645"/>
    <w:rsid w:val="00146714"/>
    <w:rsid w:val="00146D03"/>
    <w:rsid w:val="001473CA"/>
    <w:rsid w:val="0014774F"/>
    <w:rsid w:val="00147D5E"/>
    <w:rsid w:val="00151015"/>
    <w:rsid w:val="0015137F"/>
    <w:rsid w:val="001516F5"/>
    <w:rsid w:val="00151C13"/>
    <w:rsid w:val="00152821"/>
    <w:rsid w:val="00152837"/>
    <w:rsid w:val="00152B96"/>
    <w:rsid w:val="00152CA1"/>
    <w:rsid w:val="00152D73"/>
    <w:rsid w:val="00154E3F"/>
    <w:rsid w:val="001566F0"/>
    <w:rsid w:val="00156847"/>
    <w:rsid w:val="0015734B"/>
    <w:rsid w:val="00157726"/>
    <w:rsid w:val="00157A62"/>
    <w:rsid w:val="0016001A"/>
    <w:rsid w:val="00160B44"/>
    <w:rsid w:val="00160C22"/>
    <w:rsid w:val="00160C23"/>
    <w:rsid w:val="001610FB"/>
    <w:rsid w:val="00161811"/>
    <w:rsid w:val="00162407"/>
    <w:rsid w:val="0016278D"/>
    <w:rsid w:val="00162B0E"/>
    <w:rsid w:val="00162C27"/>
    <w:rsid w:val="00162D6D"/>
    <w:rsid w:val="0016305B"/>
    <w:rsid w:val="0016342B"/>
    <w:rsid w:val="00163DCF"/>
    <w:rsid w:val="001641B3"/>
    <w:rsid w:val="001645B1"/>
    <w:rsid w:val="00164B77"/>
    <w:rsid w:val="00165637"/>
    <w:rsid w:val="0016591F"/>
    <w:rsid w:val="00165A56"/>
    <w:rsid w:val="00165A81"/>
    <w:rsid w:val="00165C43"/>
    <w:rsid w:val="00165DDD"/>
    <w:rsid w:val="00166095"/>
    <w:rsid w:val="0016692D"/>
    <w:rsid w:val="00167165"/>
    <w:rsid w:val="001672DD"/>
    <w:rsid w:val="001673B3"/>
    <w:rsid w:val="00167613"/>
    <w:rsid w:val="0017026B"/>
    <w:rsid w:val="00170960"/>
    <w:rsid w:val="00170EF3"/>
    <w:rsid w:val="00171198"/>
    <w:rsid w:val="00171E42"/>
    <w:rsid w:val="00172B5F"/>
    <w:rsid w:val="00173E07"/>
    <w:rsid w:val="00173E7D"/>
    <w:rsid w:val="00174087"/>
    <w:rsid w:val="00174C03"/>
    <w:rsid w:val="00174DD6"/>
    <w:rsid w:val="00175032"/>
    <w:rsid w:val="00175389"/>
    <w:rsid w:val="00175844"/>
    <w:rsid w:val="001758AF"/>
    <w:rsid w:val="00175D40"/>
    <w:rsid w:val="001764BE"/>
    <w:rsid w:val="0017726B"/>
    <w:rsid w:val="00177BA3"/>
    <w:rsid w:val="00177E25"/>
    <w:rsid w:val="00180711"/>
    <w:rsid w:val="00180DFA"/>
    <w:rsid w:val="001813D9"/>
    <w:rsid w:val="00181923"/>
    <w:rsid w:val="00181A54"/>
    <w:rsid w:val="00181C6A"/>
    <w:rsid w:val="00181FC6"/>
    <w:rsid w:val="00182B00"/>
    <w:rsid w:val="00182BAF"/>
    <w:rsid w:val="00182D6D"/>
    <w:rsid w:val="00183381"/>
    <w:rsid w:val="00183675"/>
    <w:rsid w:val="0018370D"/>
    <w:rsid w:val="00183AD8"/>
    <w:rsid w:val="00184547"/>
    <w:rsid w:val="001847C2"/>
    <w:rsid w:val="00184AFF"/>
    <w:rsid w:val="00184B94"/>
    <w:rsid w:val="00184CFE"/>
    <w:rsid w:val="00184EFB"/>
    <w:rsid w:val="0018545F"/>
    <w:rsid w:val="00185CC7"/>
    <w:rsid w:val="001861BC"/>
    <w:rsid w:val="001866AB"/>
    <w:rsid w:val="001866AE"/>
    <w:rsid w:val="00186FC1"/>
    <w:rsid w:val="0018744F"/>
    <w:rsid w:val="001875BC"/>
    <w:rsid w:val="00187B38"/>
    <w:rsid w:val="00190120"/>
    <w:rsid w:val="00190695"/>
    <w:rsid w:val="00190A2C"/>
    <w:rsid w:val="00190C7A"/>
    <w:rsid w:val="00190EBA"/>
    <w:rsid w:val="0019103A"/>
    <w:rsid w:val="001911FF"/>
    <w:rsid w:val="00191252"/>
    <w:rsid w:val="00191438"/>
    <w:rsid w:val="001916B0"/>
    <w:rsid w:val="00191EF5"/>
    <w:rsid w:val="001922B5"/>
    <w:rsid w:val="001923C3"/>
    <w:rsid w:val="001924C6"/>
    <w:rsid w:val="001925AD"/>
    <w:rsid w:val="00193169"/>
    <w:rsid w:val="00193CE0"/>
    <w:rsid w:val="00193F6D"/>
    <w:rsid w:val="00194543"/>
    <w:rsid w:val="00194560"/>
    <w:rsid w:val="001948D1"/>
    <w:rsid w:val="00194D4F"/>
    <w:rsid w:val="00195095"/>
    <w:rsid w:val="001957F2"/>
    <w:rsid w:val="001958AA"/>
    <w:rsid w:val="00196196"/>
    <w:rsid w:val="00196DFF"/>
    <w:rsid w:val="00196EB7"/>
    <w:rsid w:val="00196ED6"/>
    <w:rsid w:val="00197184"/>
    <w:rsid w:val="00197D2B"/>
    <w:rsid w:val="00197F87"/>
    <w:rsid w:val="001A060A"/>
    <w:rsid w:val="001A0E45"/>
    <w:rsid w:val="001A0EA4"/>
    <w:rsid w:val="001A11F3"/>
    <w:rsid w:val="001A211E"/>
    <w:rsid w:val="001A2166"/>
    <w:rsid w:val="001A2564"/>
    <w:rsid w:val="001A257E"/>
    <w:rsid w:val="001A275B"/>
    <w:rsid w:val="001A28CB"/>
    <w:rsid w:val="001A2AC5"/>
    <w:rsid w:val="001A2C39"/>
    <w:rsid w:val="001A39C2"/>
    <w:rsid w:val="001A47EF"/>
    <w:rsid w:val="001A4926"/>
    <w:rsid w:val="001A4A9D"/>
    <w:rsid w:val="001A4C40"/>
    <w:rsid w:val="001A63DA"/>
    <w:rsid w:val="001A6A20"/>
    <w:rsid w:val="001A7347"/>
    <w:rsid w:val="001A73F2"/>
    <w:rsid w:val="001A76AA"/>
    <w:rsid w:val="001A7793"/>
    <w:rsid w:val="001A79CC"/>
    <w:rsid w:val="001B06C9"/>
    <w:rsid w:val="001B0C49"/>
    <w:rsid w:val="001B0C93"/>
    <w:rsid w:val="001B0D2A"/>
    <w:rsid w:val="001B10D1"/>
    <w:rsid w:val="001B1312"/>
    <w:rsid w:val="001B17F4"/>
    <w:rsid w:val="001B2102"/>
    <w:rsid w:val="001B27A9"/>
    <w:rsid w:val="001B30BC"/>
    <w:rsid w:val="001B31BC"/>
    <w:rsid w:val="001B4411"/>
    <w:rsid w:val="001B44B1"/>
    <w:rsid w:val="001B4F58"/>
    <w:rsid w:val="001B50D7"/>
    <w:rsid w:val="001B540F"/>
    <w:rsid w:val="001B59BD"/>
    <w:rsid w:val="001B5CB0"/>
    <w:rsid w:val="001B61AC"/>
    <w:rsid w:val="001B6C3D"/>
    <w:rsid w:val="001B72F5"/>
    <w:rsid w:val="001B75CA"/>
    <w:rsid w:val="001B76AC"/>
    <w:rsid w:val="001C030C"/>
    <w:rsid w:val="001C04D3"/>
    <w:rsid w:val="001C1B65"/>
    <w:rsid w:val="001C1C3D"/>
    <w:rsid w:val="001C2A16"/>
    <w:rsid w:val="001C2C5D"/>
    <w:rsid w:val="001C2DBF"/>
    <w:rsid w:val="001C3486"/>
    <w:rsid w:val="001C39A5"/>
    <w:rsid w:val="001C40C5"/>
    <w:rsid w:val="001C4104"/>
    <w:rsid w:val="001C41A6"/>
    <w:rsid w:val="001C422B"/>
    <w:rsid w:val="001C48E8"/>
    <w:rsid w:val="001C4BD9"/>
    <w:rsid w:val="001C4C9C"/>
    <w:rsid w:val="001C57C7"/>
    <w:rsid w:val="001C70AC"/>
    <w:rsid w:val="001C7EBA"/>
    <w:rsid w:val="001D0475"/>
    <w:rsid w:val="001D0D1A"/>
    <w:rsid w:val="001D170E"/>
    <w:rsid w:val="001D18EF"/>
    <w:rsid w:val="001D1B21"/>
    <w:rsid w:val="001D1EB9"/>
    <w:rsid w:val="001D2347"/>
    <w:rsid w:val="001D3294"/>
    <w:rsid w:val="001D41E0"/>
    <w:rsid w:val="001D44A7"/>
    <w:rsid w:val="001D454A"/>
    <w:rsid w:val="001D48E8"/>
    <w:rsid w:val="001D4CDC"/>
    <w:rsid w:val="001D5302"/>
    <w:rsid w:val="001D5E04"/>
    <w:rsid w:val="001D60DD"/>
    <w:rsid w:val="001D6281"/>
    <w:rsid w:val="001D6979"/>
    <w:rsid w:val="001D69D9"/>
    <w:rsid w:val="001D74F5"/>
    <w:rsid w:val="001D7E84"/>
    <w:rsid w:val="001E0C4D"/>
    <w:rsid w:val="001E116C"/>
    <w:rsid w:val="001E23C7"/>
    <w:rsid w:val="001E25F9"/>
    <w:rsid w:val="001E2977"/>
    <w:rsid w:val="001E3316"/>
    <w:rsid w:val="001E33F1"/>
    <w:rsid w:val="001E3C7A"/>
    <w:rsid w:val="001E4F4D"/>
    <w:rsid w:val="001E5CBA"/>
    <w:rsid w:val="001E63F8"/>
    <w:rsid w:val="001E64D0"/>
    <w:rsid w:val="001E6C80"/>
    <w:rsid w:val="001E6F14"/>
    <w:rsid w:val="001E6FB5"/>
    <w:rsid w:val="001E7708"/>
    <w:rsid w:val="001E7C7D"/>
    <w:rsid w:val="001F04FA"/>
    <w:rsid w:val="001F0632"/>
    <w:rsid w:val="001F0A93"/>
    <w:rsid w:val="001F121F"/>
    <w:rsid w:val="001F17BD"/>
    <w:rsid w:val="001F1A5F"/>
    <w:rsid w:val="001F1F1E"/>
    <w:rsid w:val="001F257C"/>
    <w:rsid w:val="001F2B60"/>
    <w:rsid w:val="001F2F22"/>
    <w:rsid w:val="001F30AC"/>
    <w:rsid w:val="001F31BA"/>
    <w:rsid w:val="001F3C05"/>
    <w:rsid w:val="001F4792"/>
    <w:rsid w:val="001F49AD"/>
    <w:rsid w:val="001F4AEB"/>
    <w:rsid w:val="001F4BFE"/>
    <w:rsid w:val="001F583D"/>
    <w:rsid w:val="001F7801"/>
    <w:rsid w:val="001F7ED9"/>
    <w:rsid w:val="002012EB"/>
    <w:rsid w:val="00201391"/>
    <w:rsid w:val="002013F5"/>
    <w:rsid w:val="002014DD"/>
    <w:rsid w:val="0020162A"/>
    <w:rsid w:val="00201A28"/>
    <w:rsid w:val="00201B83"/>
    <w:rsid w:val="002020EA"/>
    <w:rsid w:val="00203A1A"/>
    <w:rsid w:val="00204D7D"/>
    <w:rsid w:val="00204E4B"/>
    <w:rsid w:val="002050A1"/>
    <w:rsid w:val="00205948"/>
    <w:rsid w:val="00205AAC"/>
    <w:rsid w:val="00205BB0"/>
    <w:rsid w:val="002060A0"/>
    <w:rsid w:val="00206251"/>
    <w:rsid w:val="002065FD"/>
    <w:rsid w:val="00206B8B"/>
    <w:rsid w:val="00207049"/>
    <w:rsid w:val="00207A94"/>
    <w:rsid w:val="002102F7"/>
    <w:rsid w:val="0021058F"/>
    <w:rsid w:val="00210608"/>
    <w:rsid w:val="002120B2"/>
    <w:rsid w:val="0021211A"/>
    <w:rsid w:val="002127B6"/>
    <w:rsid w:val="00212C40"/>
    <w:rsid w:val="00212EB1"/>
    <w:rsid w:val="002133CC"/>
    <w:rsid w:val="00214513"/>
    <w:rsid w:val="002146DE"/>
    <w:rsid w:val="002153D9"/>
    <w:rsid w:val="002154DA"/>
    <w:rsid w:val="00215C95"/>
    <w:rsid w:val="00215E38"/>
    <w:rsid w:val="00216109"/>
    <w:rsid w:val="0021621F"/>
    <w:rsid w:val="00216C1E"/>
    <w:rsid w:val="00217A03"/>
    <w:rsid w:val="00217A4B"/>
    <w:rsid w:val="00220209"/>
    <w:rsid w:val="00220AC7"/>
    <w:rsid w:val="002219A8"/>
    <w:rsid w:val="00221D34"/>
    <w:rsid w:val="00222115"/>
    <w:rsid w:val="002226B8"/>
    <w:rsid w:val="0022292A"/>
    <w:rsid w:val="00222B8E"/>
    <w:rsid w:val="00222EBE"/>
    <w:rsid w:val="00222EF4"/>
    <w:rsid w:val="00222F51"/>
    <w:rsid w:val="00223539"/>
    <w:rsid w:val="002245DD"/>
    <w:rsid w:val="00224907"/>
    <w:rsid w:val="002251A5"/>
    <w:rsid w:val="002254A1"/>
    <w:rsid w:val="0022553B"/>
    <w:rsid w:val="00225727"/>
    <w:rsid w:val="00225A53"/>
    <w:rsid w:val="00225EFA"/>
    <w:rsid w:val="002262B9"/>
    <w:rsid w:val="00226359"/>
    <w:rsid w:val="00226526"/>
    <w:rsid w:val="00226EA5"/>
    <w:rsid w:val="0022760F"/>
    <w:rsid w:val="00227765"/>
    <w:rsid w:val="00227AC5"/>
    <w:rsid w:val="00230870"/>
    <w:rsid w:val="00230C1D"/>
    <w:rsid w:val="00230D89"/>
    <w:rsid w:val="002310D5"/>
    <w:rsid w:val="00231215"/>
    <w:rsid w:val="00231A92"/>
    <w:rsid w:val="00231BE7"/>
    <w:rsid w:val="00232CA1"/>
    <w:rsid w:val="00232F75"/>
    <w:rsid w:val="00233442"/>
    <w:rsid w:val="002334DB"/>
    <w:rsid w:val="00233D2B"/>
    <w:rsid w:val="00233EDA"/>
    <w:rsid w:val="00234F4A"/>
    <w:rsid w:val="0023502B"/>
    <w:rsid w:val="002353CF"/>
    <w:rsid w:val="002356E2"/>
    <w:rsid w:val="0023577A"/>
    <w:rsid w:val="00237333"/>
    <w:rsid w:val="0023735C"/>
    <w:rsid w:val="00237542"/>
    <w:rsid w:val="00237CB6"/>
    <w:rsid w:val="002403D8"/>
    <w:rsid w:val="00241A07"/>
    <w:rsid w:val="00241AA8"/>
    <w:rsid w:val="002424A1"/>
    <w:rsid w:val="002425D1"/>
    <w:rsid w:val="00242AD1"/>
    <w:rsid w:val="00243495"/>
    <w:rsid w:val="002434B3"/>
    <w:rsid w:val="00244EEA"/>
    <w:rsid w:val="00245004"/>
    <w:rsid w:val="002453B8"/>
    <w:rsid w:val="002463E9"/>
    <w:rsid w:val="0024682F"/>
    <w:rsid w:val="00246A26"/>
    <w:rsid w:val="00246A57"/>
    <w:rsid w:val="00247C79"/>
    <w:rsid w:val="002501B4"/>
    <w:rsid w:val="00250400"/>
    <w:rsid w:val="00251E71"/>
    <w:rsid w:val="00251EF5"/>
    <w:rsid w:val="00252672"/>
    <w:rsid w:val="002526E4"/>
    <w:rsid w:val="00252D7B"/>
    <w:rsid w:val="002530A7"/>
    <w:rsid w:val="002530E7"/>
    <w:rsid w:val="002531A3"/>
    <w:rsid w:val="0025436D"/>
    <w:rsid w:val="00255456"/>
    <w:rsid w:val="002558A2"/>
    <w:rsid w:val="00255C48"/>
    <w:rsid w:val="002566F9"/>
    <w:rsid w:val="00256E04"/>
    <w:rsid w:val="00257724"/>
    <w:rsid w:val="00257D03"/>
    <w:rsid w:val="00257D06"/>
    <w:rsid w:val="00257F91"/>
    <w:rsid w:val="002608FF"/>
    <w:rsid w:val="0026160E"/>
    <w:rsid w:val="00262348"/>
    <w:rsid w:val="00264123"/>
    <w:rsid w:val="002642C3"/>
    <w:rsid w:val="00264C4F"/>
    <w:rsid w:val="00265CA7"/>
    <w:rsid w:val="00266214"/>
    <w:rsid w:val="002668C4"/>
    <w:rsid w:val="00266BDE"/>
    <w:rsid w:val="00266C5E"/>
    <w:rsid w:val="00267244"/>
    <w:rsid w:val="0026767F"/>
    <w:rsid w:val="00267E0A"/>
    <w:rsid w:val="002701BA"/>
    <w:rsid w:val="00270705"/>
    <w:rsid w:val="00271DE0"/>
    <w:rsid w:val="00272EC3"/>
    <w:rsid w:val="00273934"/>
    <w:rsid w:val="00273F31"/>
    <w:rsid w:val="002747A9"/>
    <w:rsid w:val="00274D40"/>
    <w:rsid w:val="00274DBB"/>
    <w:rsid w:val="00275B9E"/>
    <w:rsid w:val="00275C90"/>
    <w:rsid w:val="00276A80"/>
    <w:rsid w:val="00276F62"/>
    <w:rsid w:val="00276FE7"/>
    <w:rsid w:val="00277049"/>
    <w:rsid w:val="002770D4"/>
    <w:rsid w:val="002775DB"/>
    <w:rsid w:val="002806CA"/>
    <w:rsid w:val="00280B49"/>
    <w:rsid w:val="00281952"/>
    <w:rsid w:val="00281A01"/>
    <w:rsid w:val="00282470"/>
    <w:rsid w:val="00282914"/>
    <w:rsid w:val="00282DC8"/>
    <w:rsid w:val="00282DE1"/>
    <w:rsid w:val="0028326B"/>
    <w:rsid w:val="002837AA"/>
    <w:rsid w:val="002837BA"/>
    <w:rsid w:val="002837C1"/>
    <w:rsid w:val="002841DD"/>
    <w:rsid w:val="00285607"/>
    <w:rsid w:val="00285629"/>
    <w:rsid w:val="002869F8"/>
    <w:rsid w:val="002879CD"/>
    <w:rsid w:val="00287DD0"/>
    <w:rsid w:val="00287FF6"/>
    <w:rsid w:val="0029038C"/>
    <w:rsid w:val="00290405"/>
    <w:rsid w:val="002904C9"/>
    <w:rsid w:val="00291166"/>
    <w:rsid w:val="00291867"/>
    <w:rsid w:val="00291882"/>
    <w:rsid w:val="002919FC"/>
    <w:rsid w:val="00291DB5"/>
    <w:rsid w:val="002922F9"/>
    <w:rsid w:val="0029241B"/>
    <w:rsid w:val="002926B2"/>
    <w:rsid w:val="00292D0D"/>
    <w:rsid w:val="00292EA4"/>
    <w:rsid w:val="00292ED8"/>
    <w:rsid w:val="0029333E"/>
    <w:rsid w:val="00293617"/>
    <w:rsid w:val="00293907"/>
    <w:rsid w:val="00293B9F"/>
    <w:rsid w:val="002941B0"/>
    <w:rsid w:val="00295458"/>
    <w:rsid w:val="00295673"/>
    <w:rsid w:val="00295964"/>
    <w:rsid w:val="00295A19"/>
    <w:rsid w:val="00295FBA"/>
    <w:rsid w:val="002962A3"/>
    <w:rsid w:val="00296646"/>
    <w:rsid w:val="0029682A"/>
    <w:rsid w:val="002970AB"/>
    <w:rsid w:val="002977E5"/>
    <w:rsid w:val="00297A1B"/>
    <w:rsid w:val="002A0028"/>
    <w:rsid w:val="002A073B"/>
    <w:rsid w:val="002A084B"/>
    <w:rsid w:val="002A0EC4"/>
    <w:rsid w:val="002A100D"/>
    <w:rsid w:val="002A102C"/>
    <w:rsid w:val="002A1907"/>
    <w:rsid w:val="002A1B27"/>
    <w:rsid w:val="002A2215"/>
    <w:rsid w:val="002A22C8"/>
    <w:rsid w:val="002A2762"/>
    <w:rsid w:val="002A297B"/>
    <w:rsid w:val="002A3279"/>
    <w:rsid w:val="002A327F"/>
    <w:rsid w:val="002A3AFC"/>
    <w:rsid w:val="002A3CCB"/>
    <w:rsid w:val="002A44C6"/>
    <w:rsid w:val="002A4995"/>
    <w:rsid w:val="002A4BD0"/>
    <w:rsid w:val="002A4CD9"/>
    <w:rsid w:val="002A4E05"/>
    <w:rsid w:val="002A5642"/>
    <w:rsid w:val="002A5963"/>
    <w:rsid w:val="002A5B48"/>
    <w:rsid w:val="002A61D4"/>
    <w:rsid w:val="002A6B83"/>
    <w:rsid w:val="002A7369"/>
    <w:rsid w:val="002A77F5"/>
    <w:rsid w:val="002A7D30"/>
    <w:rsid w:val="002A7FBE"/>
    <w:rsid w:val="002B00EB"/>
    <w:rsid w:val="002B02A0"/>
    <w:rsid w:val="002B0826"/>
    <w:rsid w:val="002B1B01"/>
    <w:rsid w:val="002B2574"/>
    <w:rsid w:val="002B2C2F"/>
    <w:rsid w:val="002B39F6"/>
    <w:rsid w:val="002B4256"/>
    <w:rsid w:val="002B514F"/>
    <w:rsid w:val="002B588C"/>
    <w:rsid w:val="002B5964"/>
    <w:rsid w:val="002B6655"/>
    <w:rsid w:val="002B68A7"/>
    <w:rsid w:val="002B78AF"/>
    <w:rsid w:val="002B7926"/>
    <w:rsid w:val="002C0168"/>
    <w:rsid w:val="002C077B"/>
    <w:rsid w:val="002C0F9B"/>
    <w:rsid w:val="002C27CC"/>
    <w:rsid w:val="002C3904"/>
    <w:rsid w:val="002C3E88"/>
    <w:rsid w:val="002C4801"/>
    <w:rsid w:val="002C57B1"/>
    <w:rsid w:val="002C5895"/>
    <w:rsid w:val="002C59E6"/>
    <w:rsid w:val="002C625C"/>
    <w:rsid w:val="002C6291"/>
    <w:rsid w:val="002C6594"/>
    <w:rsid w:val="002C671A"/>
    <w:rsid w:val="002C712C"/>
    <w:rsid w:val="002C7762"/>
    <w:rsid w:val="002C7B1D"/>
    <w:rsid w:val="002C7BAD"/>
    <w:rsid w:val="002C7EA7"/>
    <w:rsid w:val="002D033B"/>
    <w:rsid w:val="002D098B"/>
    <w:rsid w:val="002D0FC0"/>
    <w:rsid w:val="002D1F13"/>
    <w:rsid w:val="002D2239"/>
    <w:rsid w:val="002D2372"/>
    <w:rsid w:val="002D2BF8"/>
    <w:rsid w:val="002D2C79"/>
    <w:rsid w:val="002D2CD4"/>
    <w:rsid w:val="002D2DD7"/>
    <w:rsid w:val="002D3CB0"/>
    <w:rsid w:val="002D472E"/>
    <w:rsid w:val="002D5081"/>
    <w:rsid w:val="002D5AAD"/>
    <w:rsid w:val="002D6334"/>
    <w:rsid w:val="002D633F"/>
    <w:rsid w:val="002D655B"/>
    <w:rsid w:val="002D74A1"/>
    <w:rsid w:val="002D7B76"/>
    <w:rsid w:val="002D7C1F"/>
    <w:rsid w:val="002E02A6"/>
    <w:rsid w:val="002E10D8"/>
    <w:rsid w:val="002E13CA"/>
    <w:rsid w:val="002E1A37"/>
    <w:rsid w:val="002E1BFF"/>
    <w:rsid w:val="002E2391"/>
    <w:rsid w:val="002E2AD6"/>
    <w:rsid w:val="002E31B5"/>
    <w:rsid w:val="002E335F"/>
    <w:rsid w:val="002E3AC8"/>
    <w:rsid w:val="002E403F"/>
    <w:rsid w:val="002E53E1"/>
    <w:rsid w:val="002E56CC"/>
    <w:rsid w:val="002E56D6"/>
    <w:rsid w:val="002E5C7B"/>
    <w:rsid w:val="002E643E"/>
    <w:rsid w:val="002E67A1"/>
    <w:rsid w:val="002E6A36"/>
    <w:rsid w:val="002E6D41"/>
    <w:rsid w:val="002E6DBC"/>
    <w:rsid w:val="002E7D65"/>
    <w:rsid w:val="002F0CC8"/>
    <w:rsid w:val="002F0DF8"/>
    <w:rsid w:val="002F17A8"/>
    <w:rsid w:val="002F1A0E"/>
    <w:rsid w:val="002F1E3E"/>
    <w:rsid w:val="002F1EEA"/>
    <w:rsid w:val="002F2336"/>
    <w:rsid w:val="002F2E19"/>
    <w:rsid w:val="002F2EA5"/>
    <w:rsid w:val="002F336C"/>
    <w:rsid w:val="002F3ACB"/>
    <w:rsid w:val="002F47C3"/>
    <w:rsid w:val="002F4D29"/>
    <w:rsid w:val="002F4EAC"/>
    <w:rsid w:val="002F5221"/>
    <w:rsid w:val="002F5421"/>
    <w:rsid w:val="002F5747"/>
    <w:rsid w:val="002F5854"/>
    <w:rsid w:val="002F59ED"/>
    <w:rsid w:val="002F5F65"/>
    <w:rsid w:val="002F6335"/>
    <w:rsid w:val="002F66C8"/>
    <w:rsid w:val="002F6E4C"/>
    <w:rsid w:val="00300666"/>
    <w:rsid w:val="00300A60"/>
    <w:rsid w:val="00301576"/>
    <w:rsid w:val="0030159E"/>
    <w:rsid w:val="0030192E"/>
    <w:rsid w:val="003046BD"/>
    <w:rsid w:val="00304ABE"/>
    <w:rsid w:val="00305566"/>
    <w:rsid w:val="00305CEB"/>
    <w:rsid w:val="00305DC2"/>
    <w:rsid w:val="003064A6"/>
    <w:rsid w:val="0030652F"/>
    <w:rsid w:val="00306C77"/>
    <w:rsid w:val="00306DE2"/>
    <w:rsid w:val="0030706F"/>
    <w:rsid w:val="003073A9"/>
    <w:rsid w:val="00307B62"/>
    <w:rsid w:val="00307ED5"/>
    <w:rsid w:val="0031023E"/>
    <w:rsid w:val="0031077E"/>
    <w:rsid w:val="00310A5D"/>
    <w:rsid w:val="00310F66"/>
    <w:rsid w:val="0031174D"/>
    <w:rsid w:val="00311ADE"/>
    <w:rsid w:val="003125BD"/>
    <w:rsid w:val="00312B66"/>
    <w:rsid w:val="00312CB2"/>
    <w:rsid w:val="00312EBD"/>
    <w:rsid w:val="00314012"/>
    <w:rsid w:val="00314016"/>
    <w:rsid w:val="00314191"/>
    <w:rsid w:val="00314B13"/>
    <w:rsid w:val="00315001"/>
    <w:rsid w:val="00315016"/>
    <w:rsid w:val="003150F7"/>
    <w:rsid w:val="00315C17"/>
    <w:rsid w:val="00315CBB"/>
    <w:rsid w:val="00316020"/>
    <w:rsid w:val="0031669D"/>
    <w:rsid w:val="00317357"/>
    <w:rsid w:val="003178FE"/>
    <w:rsid w:val="00317BB6"/>
    <w:rsid w:val="00317BEC"/>
    <w:rsid w:val="00317E22"/>
    <w:rsid w:val="00317FCC"/>
    <w:rsid w:val="00320042"/>
    <w:rsid w:val="00320185"/>
    <w:rsid w:val="00320281"/>
    <w:rsid w:val="00320BD2"/>
    <w:rsid w:val="003215DB"/>
    <w:rsid w:val="00321DA7"/>
    <w:rsid w:val="00321E02"/>
    <w:rsid w:val="00323437"/>
    <w:rsid w:val="00323A46"/>
    <w:rsid w:val="00324C14"/>
    <w:rsid w:val="003257DF"/>
    <w:rsid w:val="00325B34"/>
    <w:rsid w:val="00326889"/>
    <w:rsid w:val="003278D3"/>
    <w:rsid w:val="00327DBD"/>
    <w:rsid w:val="00327FC4"/>
    <w:rsid w:val="003304F5"/>
    <w:rsid w:val="00330580"/>
    <w:rsid w:val="00330806"/>
    <w:rsid w:val="0033084C"/>
    <w:rsid w:val="0033092E"/>
    <w:rsid w:val="0033116F"/>
    <w:rsid w:val="00331806"/>
    <w:rsid w:val="00332754"/>
    <w:rsid w:val="00332F92"/>
    <w:rsid w:val="00332FE8"/>
    <w:rsid w:val="0033350C"/>
    <w:rsid w:val="0033465C"/>
    <w:rsid w:val="003350BB"/>
    <w:rsid w:val="00336430"/>
    <w:rsid w:val="00336A32"/>
    <w:rsid w:val="00340130"/>
    <w:rsid w:val="00340A84"/>
    <w:rsid w:val="00340E36"/>
    <w:rsid w:val="0034244F"/>
    <w:rsid w:val="00342DF1"/>
    <w:rsid w:val="00343110"/>
    <w:rsid w:val="00343424"/>
    <w:rsid w:val="00343DFC"/>
    <w:rsid w:val="00344633"/>
    <w:rsid w:val="00344924"/>
    <w:rsid w:val="0034498C"/>
    <w:rsid w:val="003452A8"/>
    <w:rsid w:val="0034577C"/>
    <w:rsid w:val="00346523"/>
    <w:rsid w:val="003469C5"/>
    <w:rsid w:val="00346E2E"/>
    <w:rsid w:val="00346E7A"/>
    <w:rsid w:val="003478D1"/>
    <w:rsid w:val="00347988"/>
    <w:rsid w:val="00347A0D"/>
    <w:rsid w:val="00347A6A"/>
    <w:rsid w:val="00347CE5"/>
    <w:rsid w:val="00350C49"/>
    <w:rsid w:val="003517A6"/>
    <w:rsid w:val="00352893"/>
    <w:rsid w:val="00352DD9"/>
    <w:rsid w:val="00353152"/>
    <w:rsid w:val="00353197"/>
    <w:rsid w:val="003535DC"/>
    <w:rsid w:val="003537A4"/>
    <w:rsid w:val="00353881"/>
    <w:rsid w:val="00353B51"/>
    <w:rsid w:val="0035574E"/>
    <w:rsid w:val="003558C2"/>
    <w:rsid w:val="00355F52"/>
    <w:rsid w:val="00356187"/>
    <w:rsid w:val="00356790"/>
    <w:rsid w:val="003567FB"/>
    <w:rsid w:val="00356B74"/>
    <w:rsid w:val="00356ED2"/>
    <w:rsid w:val="003572A5"/>
    <w:rsid w:val="0036120C"/>
    <w:rsid w:val="00362376"/>
    <w:rsid w:val="00362694"/>
    <w:rsid w:val="003633FE"/>
    <w:rsid w:val="00363646"/>
    <w:rsid w:val="00363A83"/>
    <w:rsid w:val="0036488B"/>
    <w:rsid w:val="00364A89"/>
    <w:rsid w:val="00364B65"/>
    <w:rsid w:val="00364EF1"/>
    <w:rsid w:val="00364FB7"/>
    <w:rsid w:val="00365124"/>
    <w:rsid w:val="003658D7"/>
    <w:rsid w:val="00365ACA"/>
    <w:rsid w:val="00365D64"/>
    <w:rsid w:val="00366230"/>
    <w:rsid w:val="003662E2"/>
    <w:rsid w:val="0036639D"/>
    <w:rsid w:val="00367678"/>
    <w:rsid w:val="003679DD"/>
    <w:rsid w:val="00367A38"/>
    <w:rsid w:val="003704DF"/>
    <w:rsid w:val="00370805"/>
    <w:rsid w:val="00371880"/>
    <w:rsid w:val="003719D0"/>
    <w:rsid w:val="00371BB6"/>
    <w:rsid w:val="00372417"/>
    <w:rsid w:val="0037278C"/>
    <w:rsid w:val="0037346B"/>
    <w:rsid w:val="003735F1"/>
    <w:rsid w:val="003736FB"/>
    <w:rsid w:val="00373AB1"/>
    <w:rsid w:val="00373E29"/>
    <w:rsid w:val="003754F0"/>
    <w:rsid w:val="0037594A"/>
    <w:rsid w:val="00375A44"/>
    <w:rsid w:val="00375AC7"/>
    <w:rsid w:val="00375E0C"/>
    <w:rsid w:val="00375F2A"/>
    <w:rsid w:val="00376430"/>
    <w:rsid w:val="003765A5"/>
    <w:rsid w:val="00376656"/>
    <w:rsid w:val="00376E7A"/>
    <w:rsid w:val="00376F45"/>
    <w:rsid w:val="003774C1"/>
    <w:rsid w:val="00377C12"/>
    <w:rsid w:val="00377D00"/>
    <w:rsid w:val="00380A22"/>
    <w:rsid w:val="00380B2C"/>
    <w:rsid w:val="00380B31"/>
    <w:rsid w:val="00380DB8"/>
    <w:rsid w:val="00381080"/>
    <w:rsid w:val="003813CE"/>
    <w:rsid w:val="003814FD"/>
    <w:rsid w:val="003819C3"/>
    <w:rsid w:val="00381C30"/>
    <w:rsid w:val="00382422"/>
    <w:rsid w:val="00382A37"/>
    <w:rsid w:val="00383CFA"/>
    <w:rsid w:val="00384276"/>
    <w:rsid w:val="00384540"/>
    <w:rsid w:val="003848FF"/>
    <w:rsid w:val="003851FC"/>
    <w:rsid w:val="0038524F"/>
    <w:rsid w:val="003852F6"/>
    <w:rsid w:val="00385378"/>
    <w:rsid w:val="00385CA8"/>
    <w:rsid w:val="00385E49"/>
    <w:rsid w:val="00386214"/>
    <w:rsid w:val="003865DE"/>
    <w:rsid w:val="0038675A"/>
    <w:rsid w:val="003867D6"/>
    <w:rsid w:val="003869FB"/>
    <w:rsid w:val="00386D11"/>
    <w:rsid w:val="0038758F"/>
    <w:rsid w:val="00387EED"/>
    <w:rsid w:val="00390255"/>
    <w:rsid w:val="00390862"/>
    <w:rsid w:val="0039092C"/>
    <w:rsid w:val="00390C5E"/>
    <w:rsid w:val="00390CFA"/>
    <w:rsid w:val="00390F5B"/>
    <w:rsid w:val="00390F8C"/>
    <w:rsid w:val="00391A40"/>
    <w:rsid w:val="0039241B"/>
    <w:rsid w:val="00392E69"/>
    <w:rsid w:val="00392FB3"/>
    <w:rsid w:val="00393333"/>
    <w:rsid w:val="00393753"/>
    <w:rsid w:val="003937CD"/>
    <w:rsid w:val="00393BAE"/>
    <w:rsid w:val="0039405B"/>
    <w:rsid w:val="00394FEB"/>
    <w:rsid w:val="003953BD"/>
    <w:rsid w:val="0039553C"/>
    <w:rsid w:val="00395859"/>
    <w:rsid w:val="00395F8C"/>
    <w:rsid w:val="00397246"/>
    <w:rsid w:val="00397608"/>
    <w:rsid w:val="00397B06"/>
    <w:rsid w:val="003A02E6"/>
    <w:rsid w:val="003A04AA"/>
    <w:rsid w:val="003A071B"/>
    <w:rsid w:val="003A12C4"/>
    <w:rsid w:val="003A17F0"/>
    <w:rsid w:val="003A2048"/>
    <w:rsid w:val="003A28C9"/>
    <w:rsid w:val="003A358E"/>
    <w:rsid w:val="003A3AB9"/>
    <w:rsid w:val="003A3E7B"/>
    <w:rsid w:val="003A4224"/>
    <w:rsid w:val="003A4399"/>
    <w:rsid w:val="003A4C72"/>
    <w:rsid w:val="003A4D42"/>
    <w:rsid w:val="003A5191"/>
    <w:rsid w:val="003A51A9"/>
    <w:rsid w:val="003A5441"/>
    <w:rsid w:val="003A54D2"/>
    <w:rsid w:val="003A5752"/>
    <w:rsid w:val="003A66D1"/>
    <w:rsid w:val="003A694D"/>
    <w:rsid w:val="003A6A57"/>
    <w:rsid w:val="003A6B08"/>
    <w:rsid w:val="003A6EA8"/>
    <w:rsid w:val="003B02D1"/>
    <w:rsid w:val="003B07EA"/>
    <w:rsid w:val="003B09A4"/>
    <w:rsid w:val="003B0B05"/>
    <w:rsid w:val="003B1BAA"/>
    <w:rsid w:val="003B2531"/>
    <w:rsid w:val="003B2883"/>
    <w:rsid w:val="003B2CAE"/>
    <w:rsid w:val="003B3458"/>
    <w:rsid w:val="003B37FE"/>
    <w:rsid w:val="003B39E8"/>
    <w:rsid w:val="003B3C54"/>
    <w:rsid w:val="003B3EB4"/>
    <w:rsid w:val="003B44E4"/>
    <w:rsid w:val="003B455B"/>
    <w:rsid w:val="003B49FE"/>
    <w:rsid w:val="003B517F"/>
    <w:rsid w:val="003B5FCC"/>
    <w:rsid w:val="003B69EC"/>
    <w:rsid w:val="003B6B00"/>
    <w:rsid w:val="003B7F1C"/>
    <w:rsid w:val="003C06B4"/>
    <w:rsid w:val="003C087E"/>
    <w:rsid w:val="003C12AB"/>
    <w:rsid w:val="003C18A1"/>
    <w:rsid w:val="003C18A6"/>
    <w:rsid w:val="003C1B69"/>
    <w:rsid w:val="003C240C"/>
    <w:rsid w:val="003C2AA3"/>
    <w:rsid w:val="003C2BD2"/>
    <w:rsid w:val="003C2E0D"/>
    <w:rsid w:val="003C2EEE"/>
    <w:rsid w:val="003C3A19"/>
    <w:rsid w:val="003C3FF2"/>
    <w:rsid w:val="003C4256"/>
    <w:rsid w:val="003C4842"/>
    <w:rsid w:val="003C591D"/>
    <w:rsid w:val="003C5BCD"/>
    <w:rsid w:val="003C6373"/>
    <w:rsid w:val="003C673D"/>
    <w:rsid w:val="003C6BE2"/>
    <w:rsid w:val="003C7029"/>
    <w:rsid w:val="003C74B4"/>
    <w:rsid w:val="003C7A3B"/>
    <w:rsid w:val="003C7B80"/>
    <w:rsid w:val="003C7D3F"/>
    <w:rsid w:val="003D0770"/>
    <w:rsid w:val="003D0DA8"/>
    <w:rsid w:val="003D1010"/>
    <w:rsid w:val="003D1605"/>
    <w:rsid w:val="003D1E22"/>
    <w:rsid w:val="003D200F"/>
    <w:rsid w:val="003D2858"/>
    <w:rsid w:val="003D30BF"/>
    <w:rsid w:val="003D357D"/>
    <w:rsid w:val="003D3AAA"/>
    <w:rsid w:val="003D4239"/>
    <w:rsid w:val="003D4C39"/>
    <w:rsid w:val="003D4F16"/>
    <w:rsid w:val="003D5244"/>
    <w:rsid w:val="003D5A3D"/>
    <w:rsid w:val="003D5EBE"/>
    <w:rsid w:val="003D6625"/>
    <w:rsid w:val="003D7425"/>
    <w:rsid w:val="003D7ADC"/>
    <w:rsid w:val="003D7AF0"/>
    <w:rsid w:val="003D7B68"/>
    <w:rsid w:val="003D7DA8"/>
    <w:rsid w:val="003D7E74"/>
    <w:rsid w:val="003E0DBE"/>
    <w:rsid w:val="003E10B6"/>
    <w:rsid w:val="003E16C4"/>
    <w:rsid w:val="003E178A"/>
    <w:rsid w:val="003E1F3E"/>
    <w:rsid w:val="003E1F9E"/>
    <w:rsid w:val="003E2E98"/>
    <w:rsid w:val="003E3377"/>
    <w:rsid w:val="003E4020"/>
    <w:rsid w:val="003E479B"/>
    <w:rsid w:val="003E4948"/>
    <w:rsid w:val="003E4CAC"/>
    <w:rsid w:val="003E57F1"/>
    <w:rsid w:val="003E6DB8"/>
    <w:rsid w:val="003E77A5"/>
    <w:rsid w:val="003E7FF6"/>
    <w:rsid w:val="003F1AC9"/>
    <w:rsid w:val="003F1D19"/>
    <w:rsid w:val="003F1EC4"/>
    <w:rsid w:val="003F3558"/>
    <w:rsid w:val="003F3CC2"/>
    <w:rsid w:val="003F3CF8"/>
    <w:rsid w:val="003F3DAC"/>
    <w:rsid w:val="003F4AA2"/>
    <w:rsid w:val="003F4BDD"/>
    <w:rsid w:val="003F5DA9"/>
    <w:rsid w:val="003F601B"/>
    <w:rsid w:val="003F6966"/>
    <w:rsid w:val="003F6EC5"/>
    <w:rsid w:val="003F701E"/>
    <w:rsid w:val="003F7038"/>
    <w:rsid w:val="003F769F"/>
    <w:rsid w:val="003F7C38"/>
    <w:rsid w:val="004008A6"/>
    <w:rsid w:val="00400BC0"/>
    <w:rsid w:val="00400FCC"/>
    <w:rsid w:val="0040181E"/>
    <w:rsid w:val="00401B26"/>
    <w:rsid w:val="00401F72"/>
    <w:rsid w:val="00402286"/>
    <w:rsid w:val="0040246D"/>
    <w:rsid w:val="00402EEF"/>
    <w:rsid w:val="004031DA"/>
    <w:rsid w:val="004032D3"/>
    <w:rsid w:val="004033CE"/>
    <w:rsid w:val="004041A6"/>
    <w:rsid w:val="00404FD6"/>
    <w:rsid w:val="00405990"/>
    <w:rsid w:val="00406384"/>
    <w:rsid w:val="004063BE"/>
    <w:rsid w:val="004076D3"/>
    <w:rsid w:val="00407720"/>
    <w:rsid w:val="0041059A"/>
    <w:rsid w:val="00411062"/>
    <w:rsid w:val="00411456"/>
    <w:rsid w:val="004117F5"/>
    <w:rsid w:val="004122A3"/>
    <w:rsid w:val="00412C57"/>
    <w:rsid w:val="004133B0"/>
    <w:rsid w:val="0041381A"/>
    <w:rsid w:val="004146EE"/>
    <w:rsid w:val="00414D9A"/>
    <w:rsid w:val="004150F7"/>
    <w:rsid w:val="004151FA"/>
    <w:rsid w:val="00415203"/>
    <w:rsid w:val="00415E60"/>
    <w:rsid w:val="00416B68"/>
    <w:rsid w:val="00416CC6"/>
    <w:rsid w:val="00417C7B"/>
    <w:rsid w:val="004201E2"/>
    <w:rsid w:val="0042021C"/>
    <w:rsid w:val="00420372"/>
    <w:rsid w:val="00420457"/>
    <w:rsid w:val="00420716"/>
    <w:rsid w:val="00420D0A"/>
    <w:rsid w:val="00421452"/>
    <w:rsid w:val="00421797"/>
    <w:rsid w:val="00421E64"/>
    <w:rsid w:val="004235BB"/>
    <w:rsid w:val="004238DA"/>
    <w:rsid w:val="00423ECA"/>
    <w:rsid w:val="0042405F"/>
    <w:rsid w:val="0042423A"/>
    <w:rsid w:val="004247DA"/>
    <w:rsid w:val="00424CB4"/>
    <w:rsid w:val="00424CBC"/>
    <w:rsid w:val="00425540"/>
    <w:rsid w:val="00426B88"/>
    <w:rsid w:val="00426B9C"/>
    <w:rsid w:val="00427030"/>
    <w:rsid w:val="0042708E"/>
    <w:rsid w:val="0042710A"/>
    <w:rsid w:val="004271AC"/>
    <w:rsid w:val="004272E4"/>
    <w:rsid w:val="00427352"/>
    <w:rsid w:val="00430074"/>
    <w:rsid w:val="004309A1"/>
    <w:rsid w:val="00431363"/>
    <w:rsid w:val="004313AA"/>
    <w:rsid w:val="004314E0"/>
    <w:rsid w:val="004318A1"/>
    <w:rsid w:val="0043286D"/>
    <w:rsid w:val="00432F4E"/>
    <w:rsid w:val="00433108"/>
    <w:rsid w:val="00434137"/>
    <w:rsid w:val="004345F0"/>
    <w:rsid w:val="00434B1D"/>
    <w:rsid w:val="00434CD8"/>
    <w:rsid w:val="0043513B"/>
    <w:rsid w:val="00435FD7"/>
    <w:rsid w:val="00436D3A"/>
    <w:rsid w:val="00437665"/>
    <w:rsid w:val="00440402"/>
    <w:rsid w:val="00440577"/>
    <w:rsid w:val="004413F5"/>
    <w:rsid w:val="00441BD4"/>
    <w:rsid w:val="004422A2"/>
    <w:rsid w:val="004423CE"/>
    <w:rsid w:val="00442451"/>
    <w:rsid w:val="00442524"/>
    <w:rsid w:val="00442BF0"/>
    <w:rsid w:val="00442EED"/>
    <w:rsid w:val="0044345A"/>
    <w:rsid w:val="004435F7"/>
    <w:rsid w:val="0044365A"/>
    <w:rsid w:val="00443A63"/>
    <w:rsid w:val="00444911"/>
    <w:rsid w:val="00444F6D"/>
    <w:rsid w:val="0044512B"/>
    <w:rsid w:val="004451AD"/>
    <w:rsid w:val="004457F4"/>
    <w:rsid w:val="00445D39"/>
    <w:rsid w:val="00446837"/>
    <w:rsid w:val="00446848"/>
    <w:rsid w:val="00446F01"/>
    <w:rsid w:val="00447044"/>
    <w:rsid w:val="004503E8"/>
    <w:rsid w:val="00450470"/>
    <w:rsid w:val="00451164"/>
    <w:rsid w:val="0045178E"/>
    <w:rsid w:val="00451957"/>
    <w:rsid w:val="00451E8B"/>
    <w:rsid w:val="00451F9B"/>
    <w:rsid w:val="0045245B"/>
    <w:rsid w:val="00452622"/>
    <w:rsid w:val="004533ED"/>
    <w:rsid w:val="004537EE"/>
    <w:rsid w:val="00453B74"/>
    <w:rsid w:val="00453D86"/>
    <w:rsid w:val="00454872"/>
    <w:rsid w:val="00454987"/>
    <w:rsid w:val="00454C7A"/>
    <w:rsid w:val="004551B0"/>
    <w:rsid w:val="004554B8"/>
    <w:rsid w:val="00455579"/>
    <w:rsid w:val="004555F8"/>
    <w:rsid w:val="004557B5"/>
    <w:rsid w:val="004568EF"/>
    <w:rsid w:val="00456E9A"/>
    <w:rsid w:val="0045713E"/>
    <w:rsid w:val="0045798E"/>
    <w:rsid w:val="00460EF4"/>
    <w:rsid w:val="004614F2"/>
    <w:rsid w:val="00461549"/>
    <w:rsid w:val="00461CD0"/>
    <w:rsid w:val="00461F06"/>
    <w:rsid w:val="00462832"/>
    <w:rsid w:val="00463A65"/>
    <w:rsid w:val="00463AAC"/>
    <w:rsid w:val="00463AE8"/>
    <w:rsid w:val="00463EE8"/>
    <w:rsid w:val="004647C8"/>
    <w:rsid w:val="004648F3"/>
    <w:rsid w:val="00464A76"/>
    <w:rsid w:val="00464C6A"/>
    <w:rsid w:val="00465558"/>
    <w:rsid w:val="00465580"/>
    <w:rsid w:val="004664E6"/>
    <w:rsid w:val="00466DD1"/>
    <w:rsid w:val="00466E2A"/>
    <w:rsid w:val="004670C3"/>
    <w:rsid w:val="0046794A"/>
    <w:rsid w:val="00467A88"/>
    <w:rsid w:val="00470055"/>
    <w:rsid w:val="00470E53"/>
    <w:rsid w:val="00471F8B"/>
    <w:rsid w:val="0047325B"/>
    <w:rsid w:val="004737A3"/>
    <w:rsid w:val="004739C8"/>
    <w:rsid w:val="00474AF3"/>
    <w:rsid w:val="00475333"/>
    <w:rsid w:val="00475726"/>
    <w:rsid w:val="0047573C"/>
    <w:rsid w:val="00475796"/>
    <w:rsid w:val="004757E1"/>
    <w:rsid w:val="00475D92"/>
    <w:rsid w:val="00476021"/>
    <w:rsid w:val="00476425"/>
    <w:rsid w:val="00476A02"/>
    <w:rsid w:val="00476F07"/>
    <w:rsid w:val="004771B1"/>
    <w:rsid w:val="00477367"/>
    <w:rsid w:val="00477875"/>
    <w:rsid w:val="00477E59"/>
    <w:rsid w:val="0048020B"/>
    <w:rsid w:val="00480288"/>
    <w:rsid w:val="00480ACC"/>
    <w:rsid w:val="00480DE3"/>
    <w:rsid w:val="00480F3A"/>
    <w:rsid w:val="00481491"/>
    <w:rsid w:val="00481622"/>
    <w:rsid w:val="00481E29"/>
    <w:rsid w:val="00482346"/>
    <w:rsid w:val="00482EEC"/>
    <w:rsid w:val="004832BA"/>
    <w:rsid w:val="004836FB"/>
    <w:rsid w:val="00483955"/>
    <w:rsid w:val="00483FBD"/>
    <w:rsid w:val="004841BA"/>
    <w:rsid w:val="00484592"/>
    <w:rsid w:val="00484742"/>
    <w:rsid w:val="004849A9"/>
    <w:rsid w:val="00484CAD"/>
    <w:rsid w:val="0048522D"/>
    <w:rsid w:val="0048529A"/>
    <w:rsid w:val="004866CA"/>
    <w:rsid w:val="00486AE8"/>
    <w:rsid w:val="00486E7B"/>
    <w:rsid w:val="004871D6"/>
    <w:rsid w:val="00487F31"/>
    <w:rsid w:val="004902D2"/>
    <w:rsid w:val="00490752"/>
    <w:rsid w:val="00490AAB"/>
    <w:rsid w:val="00490B1D"/>
    <w:rsid w:val="00490E43"/>
    <w:rsid w:val="004910CA"/>
    <w:rsid w:val="004911D3"/>
    <w:rsid w:val="00491B4C"/>
    <w:rsid w:val="00492D09"/>
    <w:rsid w:val="004930E2"/>
    <w:rsid w:val="004932C1"/>
    <w:rsid w:val="00493687"/>
    <w:rsid w:val="00493959"/>
    <w:rsid w:val="00493E54"/>
    <w:rsid w:val="00494587"/>
    <w:rsid w:val="00494B6D"/>
    <w:rsid w:val="00495A80"/>
    <w:rsid w:val="00496C72"/>
    <w:rsid w:val="00497849"/>
    <w:rsid w:val="004A13F2"/>
    <w:rsid w:val="004A15C7"/>
    <w:rsid w:val="004A1D9C"/>
    <w:rsid w:val="004A2BAD"/>
    <w:rsid w:val="004A355B"/>
    <w:rsid w:val="004A4DAD"/>
    <w:rsid w:val="004A569C"/>
    <w:rsid w:val="004A5769"/>
    <w:rsid w:val="004A5A8C"/>
    <w:rsid w:val="004A5FA1"/>
    <w:rsid w:val="004A6420"/>
    <w:rsid w:val="004A6BB8"/>
    <w:rsid w:val="004A6EC6"/>
    <w:rsid w:val="004A78F2"/>
    <w:rsid w:val="004A7A62"/>
    <w:rsid w:val="004A7C19"/>
    <w:rsid w:val="004A7E21"/>
    <w:rsid w:val="004B0144"/>
    <w:rsid w:val="004B0656"/>
    <w:rsid w:val="004B17CB"/>
    <w:rsid w:val="004B1A25"/>
    <w:rsid w:val="004B1AF3"/>
    <w:rsid w:val="004B1F50"/>
    <w:rsid w:val="004B2622"/>
    <w:rsid w:val="004B3743"/>
    <w:rsid w:val="004B3E82"/>
    <w:rsid w:val="004B3F2E"/>
    <w:rsid w:val="004B4709"/>
    <w:rsid w:val="004B4AFC"/>
    <w:rsid w:val="004B50AF"/>
    <w:rsid w:val="004B598A"/>
    <w:rsid w:val="004B5A22"/>
    <w:rsid w:val="004B5D5B"/>
    <w:rsid w:val="004B603D"/>
    <w:rsid w:val="004B610B"/>
    <w:rsid w:val="004B6319"/>
    <w:rsid w:val="004B6533"/>
    <w:rsid w:val="004B6673"/>
    <w:rsid w:val="004C0116"/>
    <w:rsid w:val="004C06BE"/>
    <w:rsid w:val="004C0838"/>
    <w:rsid w:val="004C091A"/>
    <w:rsid w:val="004C1153"/>
    <w:rsid w:val="004C198B"/>
    <w:rsid w:val="004C2128"/>
    <w:rsid w:val="004C3708"/>
    <w:rsid w:val="004C3919"/>
    <w:rsid w:val="004C3B72"/>
    <w:rsid w:val="004C45E7"/>
    <w:rsid w:val="004C4E7B"/>
    <w:rsid w:val="004C5BD0"/>
    <w:rsid w:val="004C6018"/>
    <w:rsid w:val="004C6488"/>
    <w:rsid w:val="004C6521"/>
    <w:rsid w:val="004C6C78"/>
    <w:rsid w:val="004C6F9B"/>
    <w:rsid w:val="004C70A7"/>
    <w:rsid w:val="004C70AC"/>
    <w:rsid w:val="004D0340"/>
    <w:rsid w:val="004D145F"/>
    <w:rsid w:val="004D1676"/>
    <w:rsid w:val="004D1721"/>
    <w:rsid w:val="004D1726"/>
    <w:rsid w:val="004D1AAB"/>
    <w:rsid w:val="004D1B32"/>
    <w:rsid w:val="004D1B7D"/>
    <w:rsid w:val="004D210D"/>
    <w:rsid w:val="004D215F"/>
    <w:rsid w:val="004D222C"/>
    <w:rsid w:val="004D2244"/>
    <w:rsid w:val="004D2394"/>
    <w:rsid w:val="004D2867"/>
    <w:rsid w:val="004D2C10"/>
    <w:rsid w:val="004D2CCD"/>
    <w:rsid w:val="004D304A"/>
    <w:rsid w:val="004D3362"/>
    <w:rsid w:val="004D3ABC"/>
    <w:rsid w:val="004D3BD9"/>
    <w:rsid w:val="004D4412"/>
    <w:rsid w:val="004D469E"/>
    <w:rsid w:val="004D47FE"/>
    <w:rsid w:val="004D4A62"/>
    <w:rsid w:val="004D4CEC"/>
    <w:rsid w:val="004D4DEE"/>
    <w:rsid w:val="004D6B51"/>
    <w:rsid w:val="004D7774"/>
    <w:rsid w:val="004E0242"/>
    <w:rsid w:val="004E07CD"/>
    <w:rsid w:val="004E0B52"/>
    <w:rsid w:val="004E0EEA"/>
    <w:rsid w:val="004E1A7D"/>
    <w:rsid w:val="004E2107"/>
    <w:rsid w:val="004E2651"/>
    <w:rsid w:val="004E2D90"/>
    <w:rsid w:val="004E307E"/>
    <w:rsid w:val="004E3197"/>
    <w:rsid w:val="004E3662"/>
    <w:rsid w:val="004E3EBF"/>
    <w:rsid w:val="004E3F45"/>
    <w:rsid w:val="004E419B"/>
    <w:rsid w:val="004E434D"/>
    <w:rsid w:val="004E5FE4"/>
    <w:rsid w:val="004E633F"/>
    <w:rsid w:val="004E6E85"/>
    <w:rsid w:val="004E7059"/>
    <w:rsid w:val="004E708F"/>
    <w:rsid w:val="004E7EB3"/>
    <w:rsid w:val="004F0905"/>
    <w:rsid w:val="004F115B"/>
    <w:rsid w:val="004F15B5"/>
    <w:rsid w:val="004F1C8C"/>
    <w:rsid w:val="004F23D8"/>
    <w:rsid w:val="004F2638"/>
    <w:rsid w:val="004F2E0F"/>
    <w:rsid w:val="004F309F"/>
    <w:rsid w:val="004F35FF"/>
    <w:rsid w:val="004F44E3"/>
    <w:rsid w:val="004F5385"/>
    <w:rsid w:val="004F5666"/>
    <w:rsid w:val="004F57EB"/>
    <w:rsid w:val="004F5EAD"/>
    <w:rsid w:val="004F5F50"/>
    <w:rsid w:val="004F6E80"/>
    <w:rsid w:val="004F6EE0"/>
    <w:rsid w:val="004F71C3"/>
    <w:rsid w:val="004F752A"/>
    <w:rsid w:val="004F7A02"/>
    <w:rsid w:val="00500104"/>
    <w:rsid w:val="00500877"/>
    <w:rsid w:val="00500CBA"/>
    <w:rsid w:val="00500D84"/>
    <w:rsid w:val="00500DDF"/>
    <w:rsid w:val="005017AE"/>
    <w:rsid w:val="005017D2"/>
    <w:rsid w:val="0050206E"/>
    <w:rsid w:val="00502757"/>
    <w:rsid w:val="00504103"/>
    <w:rsid w:val="0050416D"/>
    <w:rsid w:val="005045A2"/>
    <w:rsid w:val="00504875"/>
    <w:rsid w:val="00505157"/>
    <w:rsid w:val="005053EF"/>
    <w:rsid w:val="00505570"/>
    <w:rsid w:val="00505AB1"/>
    <w:rsid w:val="005060AD"/>
    <w:rsid w:val="0050666B"/>
    <w:rsid w:val="005066D4"/>
    <w:rsid w:val="00506808"/>
    <w:rsid w:val="00506C6C"/>
    <w:rsid w:val="00506CBD"/>
    <w:rsid w:val="00506E6A"/>
    <w:rsid w:val="00506FD0"/>
    <w:rsid w:val="00507AF4"/>
    <w:rsid w:val="00510356"/>
    <w:rsid w:val="005105B7"/>
    <w:rsid w:val="00510924"/>
    <w:rsid w:val="00510A57"/>
    <w:rsid w:val="00510AAF"/>
    <w:rsid w:val="00510C79"/>
    <w:rsid w:val="00510E41"/>
    <w:rsid w:val="00511455"/>
    <w:rsid w:val="005116DA"/>
    <w:rsid w:val="00511FCC"/>
    <w:rsid w:val="00512187"/>
    <w:rsid w:val="005121A9"/>
    <w:rsid w:val="0051256D"/>
    <w:rsid w:val="00512A2C"/>
    <w:rsid w:val="005141B4"/>
    <w:rsid w:val="0051452A"/>
    <w:rsid w:val="005147EB"/>
    <w:rsid w:val="00514CEE"/>
    <w:rsid w:val="00514FF9"/>
    <w:rsid w:val="00515987"/>
    <w:rsid w:val="00515AEB"/>
    <w:rsid w:val="00515F2D"/>
    <w:rsid w:val="00516181"/>
    <w:rsid w:val="00516220"/>
    <w:rsid w:val="00516499"/>
    <w:rsid w:val="0051649F"/>
    <w:rsid w:val="0051682B"/>
    <w:rsid w:val="00516F7B"/>
    <w:rsid w:val="0051743C"/>
    <w:rsid w:val="005176E6"/>
    <w:rsid w:val="00517990"/>
    <w:rsid w:val="005208D5"/>
    <w:rsid w:val="00520D34"/>
    <w:rsid w:val="005214E9"/>
    <w:rsid w:val="00521580"/>
    <w:rsid w:val="0052192F"/>
    <w:rsid w:val="00521CAD"/>
    <w:rsid w:val="0052247A"/>
    <w:rsid w:val="005224B4"/>
    <w:rsid w:val="00522749"/>
    <w:rsid w:val="00522DF8"/>
    <w:rsid w:val="00522EDC"/>
    <w:rsid w:val="00522FA5"/>
    <w:rsid w:val="0052358C"/>
    <w:rsid w:val="0052399F"/>
    <w:rsid w:val="00523DE3"/>
    <w:rsid w:val="00525368"/>
    <w:rsid w:val="00525816"/>
    <w:rsid w:val="00525B95"/>
    <w:rsid w:val="00525E62"/>
    <w:rsid w:val="00526546"/>
    <w:rsid w:val="0052689D"/>
    <w:rsid w:val="00526DCA"/>
    <w:rsid w:val="005277A8"/>
    <w:rsid w:val="00527B75"/>
    <w:rsid w:val="00527C59"/>
    <w:rsid w:val="0053017B"/>
    <w:rsid w:val="005302E2"/>
    <w:rsid w:val="00530512"/>
    <w:rsid w:val="00530C45"/>
    <w:rsid w:val="00530E10"/>
    <w:rsid w:val="00531298"/>
    <w:rsid w:val="00531387"/>
    <w:rsid w:val="00531763"/>
    <w:rsid w:val="0053178D"/>
    <w:rsid w:val="0053180B"/>
    <w:rsid w:val="00531F4D"/>
    <w:rsid w:val="00532B3A"/>
    <w:rsid w:val="00532D04"/>
    <w:rsid w:val="005332E8"/>
    <w:rsid w:val="005336BF"/>
    <w:rsid w:val="00533A97"/>
    <w:rsid w:val="0053476A"/>
    <w:rsid w:val="00534C2A"/>
    <w:rsid w:val="00536187"/>
    <w:rsid w:val="0053722B"/>
    <w:rsid w:val="00537A5D"/>
    <w:rsid w:val="00540292"/>
    <w:rsid w:val="00540EA3"/>
    <w:rsid w:val="005411EA"/>
    <w:rsid w:val="005417AF"/>
    <w:rsid w:val="00541AC9"/>
    <w:rsid w:val="00541F1B"/>
    <w:rsid w:val="005426B3"/>
    <w:rsid w:val="00542F98"/>
    <w:rsid w:val="0054313F"/>
    <w:rsid w:val="00543476"/>
    <w:rsid w:val="00543AFB"/>
    <w:rsid w:val="00543B56"/>
    <w:rsid w:val="00544437"/>
    <w:rsid w:val="00544770"/>
    <w:rsid w:val="005447D0"/>
    <w:rsid w:val="00544ACF"/>
    <w:rsid w:val="00544CC5"/>
    <w:rsid w:val="00544F2E"/>
    <w:rsid w:val="00545002"/>
    <w:rsid w:val="00545066"/>
    <w:rsid w:val="0054539F"/>
    <w:rsid w:val="00546396"/>
    <w:rsid w:val="005464D2"/>
    <w:rsid w:val="00546793"/>
    <w:rsid w:val="00546B50"/>
    <w:rsid w:val="00547218"/>
    <w:rsid w:val="00550188"/>
    <w:rsid w:val="00550B35"/>
    <w:rsid w:val="005514D8"/>
    <w:rsid w:val="00551995"/>
    <w:rsid w:val="00551D6C"/>
    <w:rsid w:val="0055246D"/>
    <w:rsid w:val="0055258B"/>
    <w:rsid w:val="00552721"/>
    <w:rsid w:val="00552D29"/>
    <w:rsid w:val="00552F63"/>
    <w:rsid w:val="00552FC1"/>
    <w:rsid w:val="00553380"/>
    <w:rsid w:val="00554BA6"/>
    <w:rsid w:val="00554CE1"/>
    <w:rsid w:val="0055550F"/>
    <w:rsid w:val="00555A34"/>
    <w:rsid w:val="00555AF3"/>
    <w:rsid w:val="005562C5"/>
    <w:rsid w:val="005568DC"/>
    <w:rsid w:val="00556B34"/>
    <w:rsid w:val="00556C26"/>
    <w:rsid w:val="005570D1"/>
    <w:rsid w:val="005573F9"/>
    <w:rsid w:val="00557C09"/>
    <w:rsid w:val="00557CB4"/>
    <w:rsid w:val="005608A9"/>
    <w:rsid w:val="00560B17"/>
    <w:rsid w:val="00561B41"/>
    <w:rsid w:val="00561F0B"/>
    <w:rsid w:val="0056205E"/>
    <w:rsid w:val="0056236C"/>
    <w:rsid w:val="005641EC"/>
    <w:rsid w:val="005643DB"/>
    <w:rsid w:val="005645ED"/>
    <w:rsid w:val="00564A83"/>
    <w:rsid w:val="00564DF8"/>
    <w:rsid w:val="00564F1C"/>
    <w:rsid w:val="0056527D"/>
    <w:rsid w:val="00565330"/>
    <w:rsid w:val="0056548F"/>
    <w:rsid w:val="00565A99"/>
    <w:rsid w:val="00565D10"/>
    <w:rsid w:val="00565D8C"/>
    <w:rsid w:val="00565DB4"/>
    <w:rsid w:val="0056604A"/>
    <w:rsid w:val="00566229"/>
    <w:rsid w:val="00566918"/>
    <w:rsid w:val="00566E1D"/>
    <w:rsid w:val="0056708E"/>
    <w:rsid w:val="00567678"/>
    <w:rsid w:val="0057076A"/>
    <w:rsid w:val="00570AE9"/>
    <w:rsid w:val="00570B87"/>
    <w:rsid w:val="00570C20"/>
    <w:rsid w:val="00571218"/>
    <w:rsid w:val="00571540"/>
    <w:rsid w:val="0057160F"/>
    <w:rsid w:val="00571DBC"/>
    <w:rsid w:val="00571E9D"/>
    <w:rsid w:val="00572297"/>
    <w:rsid w:val="00572914"/>
    <w:rsid w:val="0057295B"/>
    <w:rsid w:val="00573B28"/>
    <w:rsid w:val="00575028"/>
    <w:rsid w:val="00575A42"/>
    <w:rsid w:val="00575EAF"/>
    <w:rsid w:val="00576042"/>
    <w:rsid w:val="005760D9"/>
    <w:rsid w:val="00577C00"/>
    <w:rsid w:val="00580307"/>
    <w:rsid w:val="0058043C"/>
    <w:rsid w:val="005810F8"/>
    <w:rsid w:val="005817ED"/>
    <w:rsid w:val="00581853"/>
    <w:rsid w:val="00581CC9"/>
    <w:rsid w:val="00581F18"/>
    <w:rsid w:val="0058206A"/>
    <w:rsid w:val="005827B0"/>
    <w:rsid w:val="00582E31"/>
    <w:rsid w:val="00582E5C"/>
    <w:rsid w:val="0058308E"/>
    <w:rsid w:val="0058332F"/>
    <w:rsid w:val="00584393"/>
    <w:rsid w:val="00584724"/>
    <w:rsid w:val="0058577B"/>
    <w:rsid w:val="00585AE9"/>
    <w:rsid w:val="00586A30"/>
    <w:rsid w:val="00586B5E"/>
    <w:rsid w:val="00586DFA"/>
    <w:rsid w:val="00587144"/>
    <w:rsid w:val="00587D62"/>
    <w:rsid w:val="00587DE1"/>
    <w:rsid w:val="00590854"/>
    <w:rsid w:val="00590E05"/>
    <w:rsid w:val="005913FE"/>
    <w:rsid w:val="005916F8"/>
    <w:rsid w:val="005919A1"/>
    <w:rsid w:val="00593524"/>
    <w:rsid w:val="0059360C"/>
    <w:rsid w:val="005936D1"/>
    <w:rsid w:val="00594274"/>
    <w:rsid w:val="0059491E"/>
    <w:rsid w:val="00594E82"/>
    <w:rsid w:val="005958FC"/>
    <w:rsid w:val="00595971"/>
    <w:rsid w:val="005959A7"/>
    <w:rsid w:val="00595CC1"/>
    <w:rsid w:val="00595F77"/>
    <w:rsid w:val="0059659D"/>
    <w:rsid w:val="0059693B"/>
    <w:rsid w:val="00596B50"/>
    <w:rsid w:val="00596B8C"/>
    <w:rsid w:val="00596F94"/>
    <w:rsid w:val="00597A16"/>
    <w:rsid w:val="00597B0E"/>
    <w:rsid w:val="00597C6F"/>
    <w:rsid w:val="005A0B05"/>
    <w:rsid w:val="005A0B13"/>
    <w:rsid w:val="005A0E8D"/>
    <w:rsid w:val="005A0F7F"/>
    <w:rsid w:val="005A13CF"/>
    <w:rsid w:val="005A1637"/>
    <w:rsid w:val="005A1B31"/>
    <w:rsid w:val="005A1FF2"/>
    <w:rsid w:val="005A3B94"/>
    <w:rsid w:val="005A3CB3"/>
    <w:rsid w:val="005A418E"/>
    <w:rsid w:val="005A41C7"/>
    <w:rsid w:val="005A4324"/>
    <w:rsid w:val="005A43CE"/>
    <w:rsid w:val="005A4462"/>
    <w:rsid w:val="005A4C99"/>
    <w:rsid w:val="005A4F72"/>
    <w:rsid w:val="005A63C0"/>
    <w:rsid w:val="005A6A23"/>
    <w:rsid w:val="005A6B5A"/>
    <w:rsid w:val="005A6DE1"/>
    <w:rsid w:val="005A74CA"/>
    <w:rsid w:val="005A77E4"/>
    <w:rsid w:val="005A7F9E"/>
    <w:rsid w:val="005A7FF0"/>
    <w:rsid w:val="005B07ED"/>
    <w:rsid w:val="005B08D3"/>
    <w:rsid w:val="005B095C"/>
    <w:rsid w:val="005B0A05"/>
    <w:rsid w:val="005B0EEB"/>
    <w:rsid w:val="005B10FF"/>
    <w:rsid w:val="005B13DD"/>
    <w:rsid w:val="005B1806"/>
    <w:rsid w:val="005B1E21"/>
    <w:rsid w:val="005B233D"/>
    <w:rsid w:val="005B2645"/>
    <w:rsid w:val="005B27CC"/>
    <w:rsid w:val="005B2CDD"/>
    <w:rsid w:val="005B3464"/>
    <w:rsid w:val="005B4347"/>
    <w:rsid w:val="005B43E0"/>
    <w:rsid w:val="005B5072"/>
    <w:rsid w:val="005B52B9"/>
    <w:rsid w:val="005B53A7"/>
    <w:rsid w:val="005B5C9A"/>
    <w:rsid w:val="005B5EB9"/>
    <w:rsid w:val="005B675E"/>
    <w:rsid w:val="005B6898"/>
    <w:rsid w:val="005B6CEA"/>
    <w:rsid w:val="005C0003"/>
    <w:rsid w:val="005C04CF"/>
    <w:rsid w:val="005C0D84"/>
    <w:rsid w:val="005C0F66"/>
    <w:rsid w:val="005C286C"/>
    <w:rsid w:val="005C292F"/>
    <w:rsid w:val="005C2ADE"/>
    <w:rsid w:val="005C2F96"/>
    <w:rsid w:val="005C3688"/>
    <w:rsid w:val="005C374D"/>
    <w:rsid w:val="005C3BCA"/>
    <w:rsid w:val="005C4725"/>
    <w:rsid w:val="005C505E"/>
    <w:rsid w:val="005C59AB"/>
    <w:rsid w:val="005C5C6C"/>
    <w:rsid w:val="005C6094"/>
    <w:rsid w:val="005C65C6"/>
    <w:rsid w:val="005C6D58"/>
    <w:rsid w:val="005C6DC4"/>
    <w:rsid w:val="005C775E"/>
    <w:rsid w:val="005C7A1F"/>
    <w:rsid w:val="005C7F09"/>
    <w:rsid w:val="005C7F8B"/>
    <w:rsid w:val="005D153D"/>
    <w:rsid w:val="005D182F"/>
    <w:rsid w:val="005D1B4E"/>
    <w:rsid w:val="005D2900"/>
    <w:rsid w:val="005D2A4A"/>
    <w:rsid w:val="005D2D32"/>
    <w:rsid w:val="005D3D16"/>
    <w:rsid w:val="005D3DC1"/>
    <w:rsid w:val="005D4BDF"/>
    <w:rsid w:val="005D4BF1"/>
    <w:rsid w:val="005D4D87"/>
    <w:rsid w:val="005D4E57"/>
    <w:rsid w:val="005D4E86"/>
    <w:rsid w:val="005D5358"/>
    <w:rsid w:val="005D548F"/>
    <w:rsid w:val="005D5AF2"/>
    <w:rsid w:val="005D5BF3"/>
    <w:rsid w:val="005D61E6"/>
    <w:rsid w:val="005D6439"/>
    <w:rsid w:val="005D6512"/>
    <w:rsid w:val="005D6675"/>
    <w:rsid w:val="005D6C20"/>
    <w:rsid w:val="005D7239"/>
    <w:rsid w:val="005D7490"/>
    <w:rsid w:val="005D761B"/>
    <w:rsid w:val="005D7BB4"/>
    <w:rsid w:val="005D7E5A"/>
    <w:rsid w:val="005E194F"/>
    <w:rsid w:val="005E2C09"/>
    <w:rsid w:val="005E3B0C"/>
    <w:rsid w:val="005E3FF3"/>
    <w:rsid w:val="005E50C4"/>
    <w:rsid w:val="005E5311"/>
    <w:rsid w:val="005E5406"/>
    <w:rsid w:val="005E541C"/>
    <w:rsid w:val="005E58EE"/>
    <w:rsid w:val="005E5ACD"/>
    <w:rsid w:val="005E6395"/>
    <w:rsid w:val="005E667C"/>
    <w:rsid w:val="005E6922"/>
    <w:rsid w:val="005E6952"/>
    <w:rsid w:val="005E6AB5"/>
    <w:rsid w:val="005E6C7E"/>
    <w:rsid w:val="005E6DDF"/>
    <w:rsid w:val="005E70C6"/>
    <w:rsid w:val="005F0BB7"/>
    <w:rsid w:val="005F0F08"/>
    <w:rsid w:val="005F1562"/>
    <w:rsid w:val="005F18A2"/>
    <w:rsid w:val="005F1DA7"/>
    <w:rsid w:val="005F1EF3"/>
    <w:rsid w:val="005F20D5"/>
    <w:rsid w:val="005F212A"/>
    <w:rsid w:val="005F21E3"/>
    <w:rsid w:val="005F22E7"/>
    <w:rsid w:val="005F2A4F"/>
    <w:rsid w:val="005F2F23"/>
    <w:rsid w:val="005F306C"/>
    <w:rsid w:val="005F3334"/>
    <w:rsid w:val="005F33D6"/>
    <w:rsid w:val="005F426F"/>
    <w:rsid w:val="005F4AD5"/>
    <w:rsid w:val="005F4E13"/>
    <w:rsid w:val="005F5ACF"/>
    <w:rsid w:val="005F66D3"/>
    <w:rsid w:val="005F688D"/>
    <w:rsid w:val="005F6E39"/>
    <w:rsid w:val="00600C74"/>
    <w:rsid w:val="00600D25"/>
    <w:rsid w:val="00601442"/>
    <w:rsid w:val="00601556"/>
    <w:rsid w:val="006016CB"/>
    <w:rsid w:val="00602047"/>
    <w:rsid w:val="0060217A"/>
    <w:rsid w:val="00602621"/>
    <w:rsid w:val="0060339C"/>
    <w:rsid w:val="00603464"/>
    <w:rsid w:val="006036E1"/>
    <w:rsid w:val="00603763"/>
    <w:rsid w:val="00603982"/>
    <w:rsid w:val="00603E93"/>
    <w:rsid w:val="00604B54"/>
    <w:rsid w:val="00604D1A"/>
    <w:rsid w:val="006056C5"/>
    <w:rsid w:val="006065A7"/>
    <w:rsid w:val="00606C0A"/>
    <w:rsid w:val="0060732D"/>
    <w:rsid w:val="006100C9"/>
    <w:rsid w:val="0061028D"/>
    <w:rsid w:val="00610D24"/>
    <w:rsid w:val="00610FC7"/>
    <w:rsid w:val="00611E3A"/>
    <w:rsid w:val="00612D3B"/>
    <w:rsid w:val="006141B4"/>
    <w:rsid w:val="006155EF"/>
    <w:rsid w:val="006156DA"/>
    <w:rsid w:val="00615A6C"/>
    <w:rsid w:val="00615ACF"/>
    <w:rsid w:val="006165F8"/>
    <w:rsid w:val="0061691D"/>
    <w:rsid w:val="00616A5C"/>
    <w:rsid w:val="00616DB0"/>
    <w:rsid w:val="00617E34"/>
    <w:rsid w:val="0062035D"/>
    <w:rsid w:val="0062079C"/>
    <w:rsid w:val="00621DF1"/>
    <w:rsid w:val="0062236B"/>
    <w:rsid w:val="00622459"/>
    <w:rsid w:val="0062281E"/>
    <w:rsid w:val="00622BE7"/>
    <w:rsid w:val="00622E6F"/>
    <w:rsid w:val="00623041"/>
    <w:rsid w:val="0062357C"/>
    <w:rsid w:val="00623748"/>
    <w:rsid w:val="00623890"/>
    <w:rsid w:val="00623CD3"/>
    <w:rsid w:val="006240DA"/>
    <w:rsid w:val="0062411D"/>
    <w:rsid w:val="00624167"/>
    <w:rsid w:val="006244BB"/>
    <w:rsid w:val="00624E25"/>
    <w:rsid w:val="00625479"/>
    <w:rsid w:val="00625776"/>
    <w:rsid w:val="00625F33"/>
    <w:rsid w:val="0062632C"/>
    <w:rsid w:val="006268C1"/>
    <w:rsid w:val="00626EDF"/>
    <w:rsid w:val="00627E71"/>
    <w:rsid w:val="00627F40"/>
    <w:rsid w:val="00630246"/>
    <w:rsid w:val="00630A30"/>
    <w:rsid w:val="0063100C"/>
    <w:rsid w:val="00631155"/>
    <w:rsid w:val="006319DC"/>
    <w:rsid w:val="00631AB4"/>
    <w:rsid w:val="00631C08"/>
    <w:rsid w:val="006323A3"/>
    <w:rsid w:val="00632631"/>
    <w:rsid w:val="00632D80"/>
    <w:rsid w:val="006334F4"/>
    <w:rsid w:val="0063372A"/>
    <w:rsid w:val="00633AB5"/>
    <w:rsid w:val="0063577A"/>
    <w:rsid w:val="00635A9E"/>
    <w:rsid w:val="00636984"/>
    <w:rsid w:val="00636E8D"/>
    <w:rsid w:val="006372BD"/>
    <w:rsid w:val="0063761C"/>
    <w:rsid w:val="006376B5"/>
    <w:rsid w:val="00637949"/>
    <w:rsid w:val="00637E62"/>
    <w:rsid w:val="00637FDF"/>
    <w:rsid w:val="0064052A"/>
    <w:rsid w:val="00640EF3"/>
    <w:rsid w:val="00641081"/>
    <w:rsid w:val="00641793"/>
    <w:rsid w:val="00641B8C"/>
    <w:rsid w:val="00641C07"/>
    <w:rsid w:val="006424A7"/>
    <w:rsid w:val="00642907"/>
    <w:rsid w:val="00643B1D"/>
    <w:rsid w:val="00643F90"/>
    <w:rsid w:val="00644039"/>
    <w:rsid w:val="00644458"/>
    <w:rsid w:val="006446C1"/>
    <w:rsid w:val="00644A80"/>
    <w:rsid w:val="00645AC7"/>
    <w:rsid w:val="006463D3"/>
    <w:rsid w:val="00646427"/>
    <w:rsid w:val="00646512"/>
    <w:rsid w:val="00646CE6"/>
    <w:rsid w:val="00646E0D"/>
    <w:rsid w:val="00647083"/>
    <w:rsid w:val="006477DE"/>
    <w:rsid w:val="00650060"/>
    <w:rsid w:val="00650624"/>
    <w:rsid w:val="00650E3D"/>
    <w:rsid w:val="00650E60"/>
    <w:rsid w:val="00651135"/>
    <w:rsid w:val="00651F5B"/>
    <w:rsid w:val="0065218A"/>
    <w:rsid w:val="006527C8"/>
    <w:rsid w:val="006535E9"/>
    <w:rsid w:val="00654380"/>
    <w:rsid w:val="006544A2"/>
    <w:rsid w:val="006544B1"/>
    <w:rsid w:val="00654D72"/>
    <w:rsid w:val="00655103"/>
    <w:rsid w:val="00655A83"/>
    <w:rsid w:val="00655EF8"/>
    <w:rsid w:val="00655F0F"/>
    <w:rsid w:val="006560DA"/>
    <w:rsid w:val="00656238"/>
    <w:rsid w:val="0065700C"/>
    <w:rsid w:val="00657953"/>
    <w:rsid w:val="00657B6D"/>
    <w:rsid w:val="006609E9"/>
    <w:rsid w:val="00660AEB"/>
    <w:rsid w:val="0066132E"/>
    <w:rsid w:val="006616DA"/>
    <w:rsid w:val="00662E15"/>
    <w:rsid w:val="006638C2"/>
    <w:rsid w:val="00664675"/>
    <w:rsid w:val="0066532B"/>
    <w:rsid w:val="006658FF"/>
    <w:rsid w:val="00665BFB"/>
    <w:rsid w:val="0066638E"/>
    <w:rsid w:val="006666AB"/>
    <w:rsid w:val="00666A77"/>
    <w:rsid w:val="00666EC6"/>
    <w:rsid w:val="00667FA1"/>
    <w:rsid w:val="00670612"/>
    <w:rsid w:val="00670932"/>
    <w:rsid w:val="0067137D"/>
    <w:rsid w:val="006716B1"/>
    <w:rsid w:val="00671EA0"/>
    <w:rsid w:val="006724BB"/>
    <w:rsid w:val="00672D50"/>
    <w:rsid w:val="00672E81"/>
    <w:rsid w:val="006732A3"/>
    <w:rsid w:val="00673C41"/>
    <w:rsid w:val="00674841"/>
    <w:rsid w:val="00674969"/>
    <w:rsid w:val="00676005"/>
    <w:rsid w:val="00676479"/>
    <w:rsid w:val="006764A3"/>
    <w:rsid w:val="0067687E"/>
    <w:rsid w:val="00676BEA"/>
    <w:rsid w:val="00677359"/>
    <w:rsid w:val="0067764F"/>
    <w:rsid w:val="00677F45"/>
    <w:rsid w:val="006808E1"/>
    <w:rsid w:val="006809BB"/>
    <w:rsid w:val="00680EBD"/>
    <w:rsid w:val="00680F10"/>
    <w:rsid w:val="006810A1"/>
    <w:rsid w:val="0068110D"/>
    <w:rsid w:val="006820D3"/>
    <w:rsid w:val="00682708"/>
    <w:rsid w:val="006829D5"/>
    <w:rsid w:val="006834FE"/>
    <w:rsid w:val="00683C51"/>
    <w:rsid w:val="00683FAA"/>
    <w:rsid w:val="00684310"/>
    <w:rsid w:val="00685087"/>
    <w:rsid w:val="00685152"/>
    <w:rsid w:val="00685F2C"/>
    <w:rsid w:val="006860F9"/>
    <w:rsid w:val="00686550"/>
    <w:rsid w:val="006865C3"/>
    <w:rsid w:val="00686906"/>
    <w:rsid w:val="0068696F"/>
    <w:rsid w:val="00687567"/>
    <w:rsid w:val="00687DF6"/>
    <w:rsid w:val="006907B7"/>
    <w:rsid w:val="00690E4A"/>
    <w:rsid w:val="0069165E"/>
    <w:rsid w:val="006917DC"/>
    <w:rsid w:val="0069221F"/>
    <w:rsid w:val="00692B2E"/>
    <w:rsid w:val="00692D3B"/>
    <w:rsid w:val="006930E9"/>
    <w:rsid w:val="00694040"/>
    <w:rsid w:val="00694263"/>
    <w:rsid w:val="00694893"/>
    <w:rsid w:val="00694D23"/>
    <w:rsid w:val="00694DFF"/>
    <w:rsid w:val="006958F8"/>
    <w:rsid w:val="0069602A"/>
    <w:rsid w:val="006963EE"/>
    <w:rsid w:val="00696C9D"/>
    <w:rsid w:val="0069700C"/>
    <w:rsid w:val="006974F2"/>
    <w:rsid w:val="00697571"/>
    <w:rsid w:val="006975F3"/>
    <w:rsid w:val="006A0073"/>
    <w:rsid w:val="006A0E51"/>
    <w:rsid w:val="006A174D"/>
    <w:rsid w:val="006A1B13"/>
    <w:rsid w:val="006A1C0F"/>
    <w:rsid w:val="006A2D7F"/>
    <w:rsid w:val="006A30B7"/>
    <w:rsid w:val="006A3107"/>
    <w:rsid w:val="006A357D"/>
    <w:rsid w:val="006A3F3B"/>
    <w:rsid w:val="006A40A1"/>
    <w:rsid w:val="006A4280"/>
    <w:rsid w:val="006A4417"/>
    <w:rsid w:val="006A46B3"/>
    <w:rsid w:val="006A5C94"/>
    <w:rsid w:val="006A5CB0"/>
    <w:rsid w:val="006A5EA0"/>
    <w:rsid w:val="006A63BB"/>
    <w:rsid w:val="006A6E98"/>
    <w:rsid w:val="006A7113"/>
    <w:rsid w:val="006A732E"/>
    <w:rsid w:val="006A73A6"/>
    <w:rsid w:val="006A756F"/>
    <w:rsid w:val="006B03CE"/>
    <w:rsid w:val="006B0729"/>
    <w:rsid w:val="006B0A84"/>
    <w:rsid w:val="006B1356"/>
    <w:rsid w:val="006B14D0"/>
    <w:rsid w:val="006B19C1"/>
    <w:rsid w:val="006B22AA"/>
    <w:rsid w:val="006B2DDE"/>
    <w:rsid w:val="006B3ADB"/>
    <w:rsid w:val="006B3CCA"/>
    <w:rsid w:val="006B3F52"/>
    <w:rsid w:val="006B3FB2"/>
    <w:rsid w:val="006B4384"/>
    <w:rsid w:val="006B44C1"/>
    <w:rsid w:val="006B52F0"/>
    <w:rsid w:val="006B699F"/>
    <w:rsid w:val="006C01C7"/>
    <w:rsid w:val="006C02CD"/>
    <w:rsid w:val="006C1288"/>
    <w:rsid w:val="006C134E"/>
    <w:rsid w:val="006C13E0"/>
    <w:rsid w:val="006C1681"/>
    <w:rsid w:val="006C1849"/>
    <w:rsid w:val="006C1B97"/>
    <w:rsid w:val="006C1CD3"/>
    <w:rsid w:val="006C1E08"/>
    <w:rsid w:val="006C2154"/>
    <w:rsid w:val="006C25F3"/>
    <w:rsid w:val="006C2A27"/>
    <w:rsid w:val="006C2C24"/>
    <w:rsid w:val="006C2C69"/>
    <w:rsid w:val="006C2DF0"/>
    <w:rsid w:val="006C39F4"/>
    <w:rsid w:val="006C3A45"/>
    <w:rsid w:val="006C4584"/>
    <w:rsid w:val="006C492D"/>
    <w:rsid w:val="006C4EAA"/>
    <w:rsid w:val="006C4F5D"/>
    <w:rsid w:val="006C5839"/>
    <w:rsid w:val="006C58EB"/>
    <w:rsid w:val="006C5E93"/>
    <w:rsid w:val="006C5F9B"/>
    <w:rsid w:val="006C614C"/>
    <w:rsid w:val="006C61DF"/>
    <w:rsid w:val="006C6404"/>
    <w:rsid w:val="006C6560"/>
    <w:rsid w:val="006C6789"/>
    <w:rsid w:val="006C6A16"/>
    <w:rsid w:val="006C76F2"/>
    <w:rsid w:val="006C7765"/>
    <w:rsid w:val="006C7B9A"/>
    <w:rsid w:val="006C7EE4"/>
    <w:rsid w:val="006D0761"/>
    <w:rsid w:val="006D0A76"/>
    <w:rsid w:val="006D0D24"/>
    <w:rsid w:val="006D1010"/>
    <w:rsid w:val="006D101A"/>
    <w:rsid w:val="006D1133"/>
    <w:rsid w:val="006D1471"/>
    <w:rsid w:val="006D19A6"/>
    <w:rsid w:val="006D1BD0"/>
    <w:rsid w:val="006D1C45"/>
    <w:rsid w:val="006D1EED"/>
    <w:rsid w:val="006D2A34"/>
    <w:rsid w:val="006D2BE1"/>
    <w:rsid w:val="006D3147"/>
    <w:rsid w:val="006D375F"/>
    <w:rsid w:val="006D39A2"/>
    <w:rsid w:val="006D3A58"/>
    <w:rsid w:val="006D3C23"/>
    <w:rsid w:val="006D3DA9"/>
    <w:rsid w:val="006D480B"/>
    <w:rsid w:val="006D58A4"/>
    <w:rsid w:val="006D5AB7"/>
    <w:rsid w:val="006D5FF5"/>
    <w:rsid w:val="006D6009"/>
    <w:rsid w:val="006D6951"/>
    <w:rsid w:val="006D6D47"/>
    <w:rsid w:val="006D6D79"/>
    <w:rsid w:val="006D7595"/>
    <w:rsid w:val="006D77EA"/>
    <w:rsid w:val="006D7CE3"/>
    <w:rsid w:val="006D7CE9"/>
    <w:rsid w:val="006E0137"/>
    <w:rsid w:val="006E0633"/>
    <w:rsid w:val="006E06DC"/>
    <w:rsid w:val="006E0AF7"/>
    <w:rsid w:val="006E0C8B"/>
    <w:rsid w:val="006E0F37"/>
    <w:rsid w:val="006E0F44"/>
    <w:rsid w:val="006E199B"/>
    <w:rsid w:val="006E1B32"/>
    <w:rsid w:val="006E1D43"/>
    <w:rsid w:val="006E1E60"/>
    <w:rsid w:val="006E2051"/>
    <w:rsid w:val="006E3ADC"/>
    <w:rsid w:val="006E3C1F"/>
    <w:rsid w:val="006E495C"/>
    <w:rsid w:val="006E4E70"/>
    <w:rsid w:val="006E5024"/>
    <w:rsid w:val="006E54E4"/>
    <w:rsid w:val="006E5C49"/>
    <w:rsid w:val="006E6254"/>
    <w:rsid w:val="006E63C0"/>
    <w:rsid w:val="006E6A7C"/>
    <w:rsid w:val="006E6A93"/>
    <w:rsid w:val="006E6BD5"/>
    <w:rsid w:val="006E745F"/>
    <w:rsid w:val="006E7C18"/>
    <w:rsid w:val="006E7DE0"/>
    <w:rsid w:val="006F052F"/>
    <w:rsid w:val="006F0AB9"/>
    <w:rsid w:val="006F0D17"/>
    <w:rsid w:val="006F1F89"/>
    <w:rsid w:val="006F23E6"/>
    <w:rsid w:val="006F25AC"/>
    <w:rsid w:val="006F262B"/>
    <w:rsid w:val="006F2812"/>
    <w:rsid w:val="006F2B4C"/>
    <w:rsid w:val="006F391A"/>
    <w:rsid w:val="006F3EA2"/>
    <w:rsid w:val="006F4510"/>
    <w:rsid w:val="006F4909"/>
    <w:rsid w:val="006F5710"/>
    <w:rsid w:val="006F5772"/>
    <w:rsid w:val="006F5C79"/>
    <w:rsid w:val="006F6153"/>
    <w:rsid w:val="006F64FF"/>
    <w:rsid w:val="006F67BA"/>
    <w:rsid w:val="006F7CAF"/>
    <w:rsid w:val="007003F5"/>
    <w:rsid w:val="00700B74"/>
    <w:rsid w:val="00700F55"/>
    <w:rsid w:val="00700F7F"/>
    <w:rsid w:val="0070130B"/>
    <w:rsid w:val="007018C7"/>
    <w:rsid w:val="007024E4"/>
    <w:rsid w:val="007026E3"/>
    <w:rsid w:val="00702766"/>
    <w:rsid w:val="007027AE"/>
    <w:rsid w:val="00702D88"/>
    <w:rsid w:val="007032B1"/>
    <w:rsid w:val="00703723"/>
    <w:rsid w:val="00703AD6"/>
    <w:rsid w:val="00703CBB"/>
    <w:rsid w:val="00703DF4"/>
    <w:rsid w:val="00704606"/>
    <w:rsid w:val="0070483E"/>
    <w:rsid w:val="00704AE2"/>
    <w:rsid w:val="00704F9C"/>
    <w:rsid w:val="0070506C"/>
    <w:rsid w:val="007060F4"/>
    <w:rsid w:val="007063AD"/>
    <w:rsid w:val="007065F0"/>
    <w:rsid w:val="0070679F"/>
    <w:rsid w:val="00706BB1"/>
    <w:rsid w:val="00706E76"/>
    <w:rsid w:val="00707262"/>
    <w:rsid w:val="0070739D"/>
    <w:rsid w:val="00710050"/>
    <w:rsid w:val="00710236"/>
    <w:rsid w:val="00710864"/>
    <w:rsid w:val="00710F52"/>
    <w:rsid w:val="007110B7"/>
    <w:rsid w:val="007110D2"/>
    <w:rsid w:val="0071173C"/>
    <w:rsid w:val="0071185A"/>
    <w:rsid w:val="00711950"/>
    <w:rsid w:val="00711EA3"/>
    <w:rsid w:val="00712675"/>
    <w:rsid w:val="007134E5"/>
    <w:rsid w:val="00713508"/>
    <w:rsid w:val="0071366C"/>
    <w:rsid w:val="00713B0A"/>
    <w:rsid w:val="007148DB"/>
    <w:rsid w:val="00714A0C"/>
    <w:rsid w:val="00714A9B"/>
    <w:rsid w:val="007158A0"/>
    <w:rsid w:val="007159A3"/>
    <w:rsid w:val="007159FF"/>
    <w:rsid w:val="00715A77"/>
    <w:rsid w:val="00716020"/>
    <w:rsid w:val="007164F9"/>
    <w:rsid w:val="00716714"/>
    <w:rsid w:val="00716CCA"/>
    <w:rsid w:val="00716D13"/>
    <w:rsid w:val="00717C25"/>
    <w:rsid w:val="00717C8A"/>
    <w:rsid w:val="00717F80"/>
    <w:rsid w:val="00720074"/>
    <w:rsid w:val="007201EA"/>
    <w:rsid w:val="0072061D"/>
    <w:rsid w:val="0072075E"/>
    <w:rsid w:val="00721297"/>
    <w:rsid w:val="0072154A"/>
    <w:rsid w:val="007215F6"/>
    <w:rsid w:val="00721933"/>
    <w:rsid w:val="00721BEA"/>
    <w:rsid w:val="00721FC7"/>
    <w:rsid w:val="007224E2"/>
    <w:rsid w:val="0072279A"/>
    <w:rsid w:val="00722B58"/>
    <w:rsid w:val="00722B91"/>
    <w:rsid w:val="007232CE"/>
    <w:rsid w:val="007237DC"/>
    <w:rsid w:val="00723BAD"/>
    <w:rsid w:val="0072440E"/>
    <w:rsid w:val="0072484C"/>
    <w:rsid w:val="00725522"/>
    <w:rsid w:val="007255C2"/>
    <w:rsid w:val="007262E4"/>
    <w:rsid w:val="00726781"/>
    <w:rsid w:val="00726EAA"/>
    <w:rsid w:val="0072705E"/>
    <w:rsid w:val="007270AA"/>
    <w:rsid w:val="007271F2"/>
    <w:rsid w:val="00727C7D"/>
    <w:rsid w:val="00730359"/>
    <w:rsid w:val="0073083B"/>
    <w:rsid w:val="00730963"/>
    <w:rsid w:val="00730E5A"/>
    <w:rsid w:val="00731969"/>
    <w:rsid w:val="00731F22"/>
    <w:rsid w:val="007321E9"/>
    <w:rsid w:val="00732317"/>
    <w:rsid w:val="007324A4"/>
    <w:rsid w:val="00732997"/>
    <w:rsid w:val="007331EE"/>
    <w:rsid w:val="007336A9"/>
    <w:rsid w:val="00733D4B"/>
    <w:rsid w:val="00734BE6"/>
    <w:rsid w:val="00734E60"/>
    <w:rsid w:val="0073502E"/>
    <w:rsid w:val="00735593"/>
    <w:rsid w:val="007369CD"/>
    <w:rsid w:val="00736B0A"/>
    <w:rsid w:val="00736F9B"/>
    <w:rsid w:val="00736FD2"/>
    <w:rsid w:val="007375C2"/>
    <w:rsid w:val="00737657"/>
    <w:rsid w:val="00737932"/>
    <w:rsid w:val="0074073A"/>
    <w:rsid w:val="00740D43"/>
    <w:rsid w:val="00740D59"/>
    <w:rsid w:val="007412E6"/>
    <w:rsid w:val="00741943"/>
    <w:rsid w:val="0074197D"/>
    <w:rsid w:val="00742080"/>
    <w:rsid w:val="007420BD"/>
    <w:rsid w:val="007422EF"/>
    <w:rsid w:val="00742440"/>
    <w:rsid w:val="0074256B"/>
    <w:rsid w:val="00742590"/>
    <w:rsid w:val="00742F35"/>
    <w:rsid w:val="00744234"/>
    <w:rsid w:val="00744CB3"/>
    <w:rsid w:val="00744EFD"/>
    <w:rsid w:val="00744F48"/>
    <w:rsid w:val="00745C38"/>
    <w:rsid w:val="00745EBE"/>
    <w:rsid w:val="00746EA6"/>
    <w:rsid w:val="00747970"/>
    <w:rsid w:val="0075005B"/>
    <w:rsid w:val="00750175"/>
    <w:rsid w:val="00750338"/>
    <w:rsid w:val="007506F5"/>
    <w:rsid w:val="00750861"/>
    <w:rsid w:val="00751024"/>
    <w:rsid w:val="00752133"/>
    <w:rsid w:val="007522A3"/>
    <w:rsid w:val="0075269B"/>
    <w:rsid w:val="00752C05"/>
    <w:rsid w:val="00752CA5"/>
    <w:rsid w:val="00752DE7"/>
    <w:rsid w:val="007531E4"/>
    <w:rsid w:val="007539F8"/>
    <w:rsid w:val="0075420C"/>
    <w:rsid w:val="007546CA"/>
    <w:rsid w:val="0075517D"/>
    <w:rsid w:val="0075710B"/>
    <w:rsid w:val="007572A7"/>
    <w:rsid w:val="00757398"/>
    <w:rsid w:val="00757F96"/>
    <w:rsid w:val="00760386"/>
    <w:rsid w:val="00760BB2"/>
    <w:rsid w:val="007610AB"/>
    <w:rsid w:val="007616C5"/>
    <w:rsid w:val="007618C0"/>
    <w:rsid w:val="00761AB0"/>
    <w:rsid w:val="00762DC2"/>
    <w:rsid w:val="007634DB"/>
    <w:rsid w:val="00763C65"/>
    <w:rsid w:val="00763F97"/>
    <w:rsid w:val="00764D81"/>
    <w:rsid w:val="0076520F"/>
    <w:rsid w:val="00765C4B"/>
    <w:rsid w:val="007665D5"/>
    <w:rsid w:val="007666E8"/>
    <w:rsid w:val="00766732"/>
    <w:rsid w:val="007701FC"/>
    <w:rsid w:val="00771012"/>
    <w:rsid w:val="00771200"/>
    <w:rsid w:val="0077123D"/>
    <w:rsid w:val="007719D8"/>
    <w:rsid w:val="00772435"/>
    <w:rsid w:val="00772640"/>
    <w:rsid w:val="00772736"/>
    <w:rsid w:val="00772DF6"/>
    <w:rsid w:val="007730A1"/>
    <w:rsid w:val="0077330F"/>
    <w:rsid w:val="007735E1"/>
    <w:rsid w:val="00774248"/>
    <w:rsid w:val="007742B2"/>
    <w:rsid w:val="00774B62"/>
    <w:rsid w:val="00774D5D"/>
    <w:rsid w:val="00774F4F"/>
    <w:rsid w:val="007754CD"/>
    <w:rsid w:val="00775B7A"/>
    <w:rsid w:val="007763D6"/>
    <w:rsid w:val="00776FBD"/>
    <w:rsid w:val="00777527"/>
    <w:rsid w:val="00777649"/>
    <w:rsid w:val="007776BA"/>
    <w:rsid w:val="00777BE3"/>
    <w:rsid w:val="00780188"/>
    <w:rsid w:val="007802C8"/>
    <w:rsid w:val="00780704"/>
    <w:rsid w:val="00781307"/>
    <w:rsid w:val="00781506"/>
    <w:rsid w:val="00781FA9"/>
    <w:rsid w:val="007823F7"/>
    <w:rsid w:val="00782A65"/>
    <w:rsid w:val="00783064"/>
    <w:rsid w:val="00783B29"/>
    <w:rsid w:val="007842D2"/>
    <w:rsid w:val="007848FF"/>
    <w:rsid w:val="00784FEE"/>
    <w:rsid w:val="007850F2"/>
    <w:rsid w:val="007858D2"/>
    <w:rsid w:val="00785E65"/>
    <w:rsid w:val="007868B1"/>
    <w:rsid w:val="0078741F"/>
    <w:rsid w:val="007907D8"/>
    <w:rsid w:val="007909F0"/>
    <w:rsid w:val="00791540"/>
    <w:rsid w:val="0079157F"/>
    <w:rsid w:val="007925A9"/>
    <w:rsid w:val="007927BE"/>
    <w:rsid w:val="00792D28"/>
    <w:rsid w:val="00792D40"/>
    <w:rsid w:val="007935CA"/>
    <w:rsid w:val="00793621"/>
    <w:rsid w:val="00793665"/>
    <w:rsid w:val="0079369C"/>
    <w:rsid w:val="007937EA"/>
    <w:rsid w:val="00794474"/>
    <w:rsid w:val="00794642"/>
    <w:rsid w:val="00794BF9"/>
    <w:rsid w:val="00795788"/>
    <w:rsid w:val="00795CD4"/>
    <w:rsid w:val="00796307"/>
    <w:rsid w:val="0079657C"/>
    <w:rsid w:val="00796FFF"/>
    <w:rsid w:val="00797F99"/>
    <w:rsid w:val="007A043F"/>
    <w:rsid w:val="007A06CC"/>
    <w:rsid w:val="007A0D0B"/>
    <w:rsid w:val="007A0D1B"/>
    <w:rsid w:val="007A147A"/>
    <w:rsid w:val="007A2512"/>
    <w:rsid w:val="007A26AA"/>
    <w:rsid w:val="007A31B3"/>
    <w:rsid w:val="007A3280"/>
    <w:rsid w:val="007A32F1"/>
    <w:rsid w:val="007A3AB8"/>
    <w:rsid w:val="007A3BE2"/>
    <w:rsid w:val="007A43A2"/>
    <w:rsid w:val="007A4670"/>
    <w:rsid w:val="007A46A6"/>
    <w:rsid w:val="007A59F7"/>
    <w:rsid w:val="007A6171"/>
    <w:rsid w:val="007A65B6"/>
    <w:rsid w:val="007A69DD"/>
    <w:rsid w:val="007A6A88"/>
    <w:rsid w:val="007A73F3"/>
    <w:rsid w:val="007A78BF"/>
    <w:rsid w:val="007A7925"/>
    <w:rsid w:val="007A79F2"/>
    <w:rsid w:val="007A7DB3"/>
    <w:rsid w:val="007B032F"/>
    <w:rsid w:val="007B0895"/>
    <w:rsid w:val="007B098A"/>
    <w:rsid w:val="007B0BDC"/>
    <w:rsid w:val="007B1146"/>
    <w:rsid w:val="007B161D"/>
    <w:rsid w:val="007B1661"/>
    <w:rsid w:val="007B1910"/>
    <w:rsid w:val="007B1D13"/>
    <w:rsid w:val="007B1EE1"/>
    <w:rsid w:val="007B2589"/>
    <w:rsid w:val="007B25DD"/>
    <w:rsid w:val="007B263B"/>
    <w:rsid w:val="007B2920"/>
    <w:rsid w:val="007B3A3F"/>
    <w:rsid w:val="007B3C1D"/>
    <w:rsid w:val="007B497A"/>
    <w:rsid w:val="007B4A63"/>
    <w:rsid w:val="007B4E28"/>
    <w:rsid w:val="007B538C"/>
    <w:rsid w:val="007B616E"/>
    <w:rsid w:val="007B62E9"/>
    <w:rsid w:val="007B63E9"/>
    <w:rsid w:val="007B669E"/>
    <w:rsid w:val="007B6B10"/>
    <w:rsid w:val="007B6F96"/>
    <w:rsid w:val="007B736F"/>
    <w:rsid w:val="007B739D"/>
    <w:rsid w:val="007B7A0B"/>
    <w:rsid w:val="007C095B"/>
    <w:rsid w:val="007C0E1C"/>
    <w:rsid w:val="007C164F"/>
    <w:rsid w:val="007C273C"/>
    <w:rsid w:val="007C2E8F"/>
    <w:rsid w:val="007C37D5"/>
    <w:rsid w:val="007C3A69"/>
    <w:rsid w:val="007C4143"/>
    <w:rsid w:val="007C4957"/>
    <w:rsid w:val="007C4D25"/>
    <w:rsid w:val="007C4E66"/>
    <w:rsid w:val="007C5087"/>
    <w:rsid w:val="007C50F9"/>
    <w:rsid w:val="007C5BE2"/>
    <w:rsid w:val="007C6368"/>
    <w:rsid w:val="007C6F37"/>
    <w:rsid w:val="007C7462"/>
    <w:rsid w:val="007C7CDA"/>
    <w:rsid w:val="007D07FD"/>
    <w:rsid w:val="007D0E18"/>
    <w:rsid w:val="007D101D"/>
    <w:rsid w:val="007D1588"/>
    <w:rsid w:val="007D1948"/>
    <w:rsid w:val="007D1BD9"/>
    <w:rsid w:val="007D2505"/>
    <w:rsid w:val="007D309F"/>
    <w:rsid w:val="007D326D"/>
    <w:rsid w:val="007D35A6"/>
    <w:rsid w:val="007D36DB"/>
    <w:rsid w:val="007D3FB8"/>
    <w:rsid w:val="007D4054"/>
    <w:rsid w:val="007D4393"/>
    <w:rsid w:val="007D4914"/>
    <w:rsid w:val="007D4D46"/>
    <w:rsid w:val="007D6B4F"/>
    <w:rsid w:val="007D75B2"/>
    <w:rsid w:val="007E0B9C"/>
    <w:rsid w:val="007E0EF1"/>
    <w:rsid w:val="007E1255"/>
    <w:rsid w:val="007E1595"/>
    <w:rsid w:val="007E18E3"/>
    <w:rsid w:val="007E27D4"/>
    <w:rsid w:val="007E29B7"/>
    <w:rsid w:val="007E3496"/>
    <w:rsid w:val="007E3AE2"/>
    <w:rsid w:val="007E42B0"/>
    <w:rsid w:val="007E461A"/>
    <w:rsid w:val="007E49F9"/>
    <w:rsid w:val="007E520C"/>
    <w:rsid w:val="007E521B"/>
    <w:rsid w:val="007E5342"/>
    <w:rsid w:val="007E6266"/>
    <w:rsid w:val="007E69C0"/>
    <w:rsid w:val="007E6CF3"/>
    <w:rsid w:val="007E702F"/>
    <w:rsid w:val="007E7423"/>
    <w:rsid w:val="007E79F0"/>
    <w:rsid w:val="007E7E3D"/>
    <w:rsid w:val="007E7EC7"/>
    <w:rsid w:val="007E7FEE"/>
    <w:rsid w:val="007F033E"/>
    <w:rsid w:val="007F049C"/>
    <w:rsid w:val="007F0737"/>
    <w:rsid w:val="007F078D"/>
    <w:rsid w:val="007F0886"/>
    <w:rsid w:val="007F0B26"/>
    <w:rsid w:val="007F1735"/>
    <w:rsid w:val="007F17D1"/>
    <w:rsid w:val="007F19B1"/>
    <w:rsid w:val="007F1AA1"/>
    <w:rsid w:val="007F1C67"/>
    <w:rsid w:val="007F208B"/>
    <w:rsid w:val="007F2282"/>
    <w:rsid w:val="007F33A8"/>
    <w:rsid w:val="007F3F33"/>
    <w:rsid w:val="007F4032"/>
    <w:rsid w:val="007F47B5"/>
    <w:rsid w:val="007F50DC"/>
    <w:rsid w:val="007F50FF"/>
    <w:rsid w:val="007F522E"/>
    <w:rsid w:val="007F5322"/>
    <w:rsid w:val="007F53A7"/>
    <w:rsid w:val="007F58C2"/>
    <w:rsid w:val="007F5C3C"/>
    <w:rsid w:val="007F5F08"/>
    <w:rsid w:val="007F6EF4"/>
    <w:rsid w:val="007F6F44"/>
    <w:rsid w:val="007F7E58"/>
    <w:rsid w:val="008001B1"/>
    <w:rsid w:val="008002F8"/>
    <w:rsid w:val="00800E31"/>
    <w:rsid w:val="00800F5F"/>
    <w:rsid w:val="008011FE"/>
    <w:rsid w:val="008013A6"/>
    <w:rsid w:val="0080148F"/>
    <w:rsid w:val="00801F84"/>
    <w:rsid w:val="00802A49"/>
    <w:rsid w:val="00803101"/>
    <w:rsid w:val="008031FC"/>
    <w:rsid w:val="00803D5D"/>
    <w:rsid w:val="00803E95"/>
    <w:rsid w:val="00805291"/>
    <w:rsid w:val="0080640F"/>
    <w:rsid w:val="00806BA7"/>
    <w:rsid w:val="00807198"/>
    <w:rsid w:val="00807367"/>
    <w:rsid w:val="0081051B"/>
    <w:rsid w:val="00810F5A"/>
    <w:rsid w:val="00811288"/>
    <w:rsid w:val="00811324"/>
    <w:rsid w:val="008115AF"/>
    <w:rsid w:val="008118FD"/>
    <w:rsid w:val="008120CD"/>
    <w:rsid w:val="00812AFA"/>
    <w:rsid w:val="008131D5"/>
    <w:rsid w:val="008131E9"/>
    <w:rsid w:val="0081412A"/>
    <w:rsid w:val="00815E18"/>
    <w:rsid w:val="00816A52"/>
    <w:rsid w:val="00816FFA"/>
    <w:rsid w:val="00817D82"/>
    <w:rsid w:val="00820C9B"/>
    <w:rsid w:val="0082130F"/>
    <w:rsid w:val="00821FA5"/>
    <w:rsid w:val="00821FC1"/>
    <w:rsid w:val="008224DF"/>
    <w:rsid w:val="008227AD"/>
    <w:rsid w:val="00822FA5"/>
    <w:rsid w:val="00823071"/>
    <w:rsid w:val="00823E7E"/>
    <w:rsid w:val="008243C2"/>
    <w:rsid w:val="00824897"/>
    <w:rsid w:val="00824933"/>
    <w:rsid w:val="00824AE5"/>
    <w:rsid w:val="008251BB"/>
    <w:rsid w:val="00825382"/>
    <w:rsid w:val="0082582A"/>
    <w:rsid w:val="008266A4"/>
    <w:rsid w:val="00827BE8"/>
    <w:rsid w:val="00830234"/>
    <w:rsid w:val="00830F00"/>
    <w:rsid w:val="00831FAE"/>
    <w:rsid w:val="00832A2D"/>
    <w:rsid w:val="00833087"/>
    <w:rsid w:val="008331F1"/>
    <w:rsid w:val="008335CD"/>
    <w:rsid w:val="00833ECA"/>
    <w:rsid w:val="00835DF3"/>
    <w:rsid w:val="008365F4"/>
    <w:rsid w:val="0083681B"/>
    <w:rsid w:val="00836DF0"/>
    <w:rsid w:val="0083773D"/>
    <w:rsid w:val="00837E58"/>
    <w:rsid w:val="008403DC"/>
    <w:rsid w:val="008418C9"/>
    <w:rsid w:val="00841AA9"/>
    <w:rsid w:val="00842B3A"/>
    <w:rsid w:val="00842F9E"/>
    <w:rsid w:val="0084308A"/>
    <w:rsid w:val="008434CF"/>
    <w:rsid w:val="00843ACF"/>
    <w:rsid w:val="00843CE1"/>
    <w:rsid w:val="008440BA"/>
    <w:rsid w:val="00844356"/>
    <w:rsid w:val="008444AD"/>
    <w:rsid w:val="008447F1"/>
    <w:rsid w:val="00844BDA"/>
    <w:rsid w:val="00844EA2"/>
    <w:rsid w:val="008450B3"/>
    <w:rsid w:val="00845AD2"/>
    <w:rsid w:val="00845D5E"/>
    <w:rsid w:val="00846086"/>
    <w:rsid w:val="00846095"/>
    <w:rsid w:val="008461DF"/>
    <w:rsid w:val="0084633A"/>
    <w:rsid w:val="0084719A"/>
    <w:rsid w:val="008476DA"/>
    <w:rsid w:val="0084782A"/>
    <w:rsid w:val="008503A0"/>
    <w:rsid w:val="008503E3"/>
    <w:rsid w:val="00850A8A"/>
    <w:rsid w:val="00850C47"/>
    <w:rsid w:val="00850E3E"/>
    <w:rsid w:val="00850F52"/>
    <w:rsid w:val="008513A1"/>
    <w:rsid w:val="008515E7"/>
    <w:rsid w:val="008531BA"/>
    <w:rsid w:val="008532D5"/>
    <w:rsid w:val="00853610"/>
    <w:rsid w:val="00853629"/>
    <w:rsid w:val="00853B19"/>
    <w:rsid w:val="008540CF"/>
    <w:rsid w:val="0085583E"/>
    <w:rsid w:val="00855BB1"/>
    <w:rsid w:val="00855D08"/>
    <w:rsid w:val="00855D68"/>
    <w:rsid w:val="00856491"/>
    <w:rsid w:val="00856527"/>
    <w:rsid w:val="00857B0A"/>
    <w:rsid w:val="00857D88"/>
    <w:rsid w:val="00857FA0"/>
    <w:rsid w:val="008603AA"/>
    <w:rsid w:val="00860457"/>
    <w:rsid w:val="00861E9F"/>
    <w:rsid w:val="00862896"/>
    <w:rsid w:val="008632F9"/>
    <w:rsid w:val="008635FF"/>
    <w:rsid w:val="00863963"/>
    <w:rsid w:val="00864158"/>
    <w:rsid w:val="00865320"/>
    <w:rsid w:val="00866535"/>
    <w:rsid w:val="008671C0"/>
    <w:rsid w:val="00867BAF"/>
    <w:rsid w:val="0087007C"/>
    <w:rsid w:val="0087028A"/>
    <w:rsid w:val="008707B8"/>
    <w:rsid w:val="008711C2"/>
    <w:rsid w:val="008715D8"/>
    <w:rsid w:val="00873150"/>
    <w:rsid w:val="008748B6"/>
    <w:rsid w:val="0087498A"/>
    <w:rsid w:val="0087543A"/>
    <w:rsid w:val="0087551B"/>
    <w:rsid w:val="008756B6"/>
    <w:rsid w:val="00875E20"/>
    <w:rsid w:val="00875EA2"/>
    <w:rsid w:val="008766FE"/>
    <w:rsid w:val="008778AB"/>
    <w:rsid w:val="00880817"/>
    <w:rsid w:val="00880853"/>
    <w:rsid w:val="008809ED"/>
    <w:rsid w:val="00880E6D"/>
    <w:rsid w:val="008813AD"/>
    <w:rsid w:val="00881429"/>
    <w:rsid w:val="00881B20"/>
    <w:rsid w:val="008824B0"/>
    <w:rsid w:val="00882734"/>
    <w:rsid w:val="008828DC"/>
    <w:rsid w:val="008833FB"/>
    <w:rsid w:val="00883591"/>
    <w:rsid w:val="00883D99"/>
    <w:rsid w:val="00884C18"/>
    <w:rsid w:val="00884D30"/>
    <w:rsid w:val="00884D88"/>
    <w:rsid w:val="00884EE0"/>
    <w:rsid w:val="0088552C"/>
    <w:rsid w:val="00885997"/>
    <w:rsid w:val="008859E1"/>
    <w:rsid w:val="00885E37"/>
    <w:rsid w:val="008863AA"/>
    <w:rsid w:val="008866F0"/>
    <w:rsid w:val="0088670E"/>
    <w:rsid w:val="00886920"/>
    <w:rsid w:val="00886942"/>
    <w:rsid w:val="00886E6F"/>
    <w:rsid w:val="00887340"/>
    <w:rsid w:val="00887545"/>
    <w:rsid w:val="00887DB8"/>
    <w:rsid w:val="0089143B"/>
    <w:rsid w:val="00892282"/>
    <w:rsid w:val="0089259F"/>
    <w:rsid w:val="008927B5"/>
    <w:rsid w:val="0089309D"/>
    <w:rsid w:val="008933E3"/>
    <w:rsid w:val="00893504"/>
    <w:rsid w:val="0089379A"/>
    <w:rsid w:val="00893936"/>
    <w:rsid w:val="00893D89"/>
    <w:rsid w:val="00893FD8"/>
    <w:rsid w:val="008942B2"/>
    <w:rsid w:val="008946CF"/>
    <w:rsid w:val="008948A8"/>
    <w:rsid w:val="008951A2"/>
    <w:rsid w:val="008951C1"/>
    <w:rsid w:val="00895388"/>
    <w:rsid w:val="008953FA"/>
    <w:rsid w:val="00895621"/>
    <w:rsid w:val="00895DD6"/>
    <w:rsid w:val="00895FF1"/>
    <w:rsid w:val="00896079"/>
    <w:rsid w:val="008966B3"/>
    <w:rsid w:val="00896C15"/>
    <w:rsid w:val="008970A5"/>
    <w:rsid w:val="008A068A"/>
    <w:rsid w:val="008A2130"/>
    <w:rsid w:val="008A243A"/>
    <w:rsid w:val="008A3931"/>
    <w:rsid w:val="008A4349"/>
    <w:rsid w:val="008A4C2D"/>
    <w:rsid w:val="008A5029"/>
    <w:rsid w:val="008A55C9"/>
    <w:rsid w:val="008A5CC6"/>
    <w:rsid w:val="008A5FEF"/>
    <w:rsid w:val="008A6830"/>
    <w:rsid w:val="008A6DF2"/>
    <w:rsid w:val="008A6F98"/>
    <w:rsid w:val="008A7D36"/>
    <w:rsid w:val="008B007D"/>
    <w:rsid w:val="008B0C1C"/>
    <w:rsid w:val="008B116B"/>
    <w:rsid w:val="008B314B"/>
    <w:rsid w:val="008B344D"/>
    <w:rsid w:val="008B37FD"/>
    <w:rsid w:val="008B426C"/>
    <w:rsid w:val="008B441B"/>
    <w:rsid w:val="008B48BB"/>
    <w:rsid w:val="008B4C44"/>
    <w:rsid w:val="008B4F8B"/>
    <w:rsid w:val="008B4FC9"/>
    <w:rsid w:val="008B545F"/>
    <w:rsid w:val="008B566A"/>
    <w:rsid w:val="008B56A0"/>
    <w:rsid w:val="008B57DB"/>
    <w:rsid w:val="008B587C"/>
    <w:rsid w:val="008B5A34"/>
    <w:rsid w:val="008B5E38"/>
    <w:rsid w:val="008B6774"/>
    <w:rsid w:val="008B697C"/>
    <w:rsid w:val="008B6D58"/>
    <w:rsid w:val="008B7738"/>
    <w:rsid w:val="008B787D"/>
    <w:rsid w:val="008C0274"/>
    <w:rsid w:val="008C02FF"/>
    <w:rsid w:val="008C0439"/>
    <w:rsid w:val="008C0454"/>
    <w:rsid w:val="008C0FB3"/>
    <w:rsid w:val="008C0FDA"/>
    <w:rsid w:val="008C1600"/>
    <w:rsid w:val="008C16F4"/>
    <w:rsid w:val="008C1752"/>
    <w:rsid w:val="008C1AAB"/>
    <w:rsid w:val="008C23B7"/>
    <w:rsid w:val="008C3460"/>
    <w:rsid w:val="008C346B"/>
    <w:rsid w:val="008C3B9F"/>
    <w:rsid w:val="008C401D"/>
    <w:rsid w:val="008C4265"/>
    <w:rsid w:val="008C4ADC"/>
    <w:rsid w:val="008C5EA2"/>
    <w:rsid w:val="008C6522"/>
    <w:rsid w:val="008C6694"/>
    <w:rsid w:val="008C7086"/>
    <w:rsid w:val="008C7091"/>
    <w:rsid w:val="008C7A68"/>
    <w:rsid w:val="008C7BD5"/>
    <w:rsid w:val="008C7E04"/>
    <w:rsid w:val="008D0483"/>
    <w:rsid w:val="008D0886"/>
    <w:rsid w:val="008D08C0"/>
    <w:rsid w:val="008D10EA"/>
    <w:rsid w:val="008D1F86"/>
    <w:rsid w:val="008D2297"/>
    <w:rsid w:val="008D235F"/>
    <w:rsid w:val="008D3183"/>
    <w:rsid w:val="008D32C2"/>
    <w:rsid w:val="008D364E"/>
    <w:rsid w:val="008D366C"/>
    <w:rsid w:val="008D3FC1"/>
    <w:rsid w:val="008D4511"/>
    <w:rsid w:val="008D455C"/>
    <w:rsid w:val="008D4C17"/>
    <w:rsid w:val="008D5725"/>
    <w:rsid w:val="008D5EC9"/>
    <w:rsid w:val="008D64DB"/>
    <w:rsid w:val="008D67E2"/>
    <w:rsid w:val="008D6E60"/>
    <w:rsid w:val="008D7BF9"/>
    <w:rsid w:val="008E04E0"/>
    <w:rsid w:val="008E0653"/>
    <w:rsid w:val="008E0E67"/>
    <w:rsid w:val="008E14CA"/>
    <w:rsid w:val="008E2756"/>
    <w:rsid w:val="008E2DAE"/>
    <w:rsid w:val="008E2F62"/>
    <w:rsid w:val="008E34AC"/>
    <w:rsid w:val="008E3B27"/>
    <w:rsid w:val="008E403F"/>
    <w:rsid w:val="008E439C"/>
    <w:rsid w:val="008E535C"/>
    <w:rsid w:val="008E56AF"/>
    <w:rsid w:val="008E5730"/>
    <w:rsid w:val="008E5E68"/>
    <w:rsid w:val="008E67A5"/>
    <w:rsid w:val="008E69F2"/>
    <w:rsid w:val="008E6DD5"/>
    <w:rsid w:val="008E7133"/>
    <w:rsid w:val="008E75FF"/>
    <w:rsid w:val="008E7652"/>
    <w:rsid w:val="008E7B87"/>
    <w:rsid w:val="008F006D"/>
    <w:rsid w:val="008F05EE"/>
    <w:rsid w:val="008F0BBB"/>
    <w:rsid w:val="008F0D70"/>
    <w:rsid w:val="008F1263"/>
    <w:rsid w:val="008F17E8"/>
    <w:rsid w:val="008F1B45"/>
    <w:rsid w:val="008F217C"/>
    <w:rsid w:val="008F258F"/>
    <w:rsid w:val="008F28D3"/>
    <w:rsid w:val="008F2A8B"/>
    <w:rsid w:val="008F2E8C"/>
    <w:rsid w:val="008F30AE"/>
    <w:rsid w:val="008F3274"/>
    <w:rsid w:val="008F3668"/>
    <w:rsid w:val="008F3A74"/>
    <w:rsid w:val="008F3FD0"/>
    <w:rsid w:val="008F543D"/>
    <w:rsid w:val="008F6071"/>
    <w:rsid w:val="008F62A7"/>
    <w:rsid w:val="008F6857"/>
    <w:rsid w:val="008F6864"/>
    <w:rsid w:val="008F6C09"/>
    <w:rsid w:val="008F6F6D"/>
    <w:rsid w:val="008F79C8"/>
    <w:rsid w:val="008F7A31"/>
    <w:rsid w:val="008F7EC0"/>
    <w:rsid w:val="008F7F2E"/>
    <w:rsid w:val="0090093D"/>
    <w:rsid w:val="00900BFB"/>
    <w:rsid w:val="00900F88"/>
    <w:rsid w:val="009016B2"/>
    <w:rsid w:val="00902D35"/>
    <w:rsid w:val="009031A1"/>
    <w:rsid w:val="009038D2"/>
    <w:rsid w:val="00903A35"/>
    <w:rsid w:val="00903EE5"/>
    <w:rsid w:val="00904202"/>
    <w:rsid w:val="00904905"/>
    <w:rsid w:val="00904A47"/>
    <w:rsid w:val="00904AAB"/>
    <w:rsid w:val="0090531E"/>
    <w:rsid w:val="009054E5"/>
    <w:rsid w:val="009057A1"/>
    <w:rsid w:val="00905A3B"/>
    <w:rsid w:val="00905ADA"/>
    <w:rsid w:val="00906701"/>
    <w:rsid w:val="00907809"/>
    <w:rsid w:val="0090789A"/>
    <w:rsid w:val="00910F1F"/>
    <w:rsid w:val="009116B4"/>
    <w:rsid w:val="00911B10"/>
    <w:rsid w:val="00911E55"/>
    <w:rsid w:val="0091265B"/>
    <w:rsid w:val="00912719"/>
    <w:rsid w:val="00912804"/>
    <w:rsid w:val="00912D10"/>
    <w:rsid w:val="0091372C"/>
    <w:rsid w:val="00913EDE"/>
    <w:rsid w:val="0091414E"/>
    <w:rsid w:val="009144AB"/>
    <w:rsid w:val="009144FE"/>
    <w:rsid w:val="0091477F"/>
    <w:rsid w:val="00914C37"/>
    <w:rsid w:val="00914CC1"/>
    <w:rsid w:val="00914FEB"/>
    <w:rsid w:val="00915039"/>
    <w:rsid w:val="00915283"/>
    <w:rsid w:val="009154DF"/>
    <w:rsid w:val="009157C1"/>
    <w:rsid w:val="00915E6F"/>
    <w:rsid w:val="00915EC0"/>
    <w:rsid w:val="00916AD5"/>
    <w:rsid w:val="00916AF7"/>
    <w:rsid w:val="00916BD9"/>
    <w:rsid w:val="00916F0F"/>
    <w:rsid w:val="0091744F"/>
    <w:rsid w:val="0091765C"/>
    <w:rsid w:val="00917E60"/>
    <w:rsid w:val="00917F64"/>
    <w:rsid w:val="00920317"/>
    <w:rsid w:val="00920E1F"/>
    <w:rsid w:val="00920F76"/>
    <w:rsid w:val="00920FED"/>
    <w:rsid w:val="009224B7"/>
    <w:rsid w:val="00923AA7"/>
    <w:rsid w:val="00924D2B"/>
    <w:rsid w:val="00924EC0"/>
    <w:rsid w:val="00925083"/>
    <w:rsid w:val="00925BAC"/>
    <w:rsid w:val="00925E50"/>
    <w:rsid w:val="00925F53"/>
    <w:rsid w:val="00925FB4"/>
    <w:rsid w:val="009263C2"/>
    <w:rsid w:val="00926C97"/>
    <w:rsid w:val="00926EAF"/>
    <w:rsid w:val="00927449"/>
    <w:rsid w:val="009277BE"/>
    <w:rsid w:val="00927AE4"/>
    <w:rsid w:val="009303E5"/>
    <w:rsid w:val="00931E97"/>
    <w:rsid w:val="0093244F"/>
    <w:rsid w:val="0093272C"/>
    <w:rsid w:val="00932C58"/>
    <w:rsid w:val="00932CB0"/>
    <w:rsid w:val="00933614"/>
    <w:rsid w:val="00933A32"/>
    <w:rsid w:val="00933B20"/>
    <w:rsid w:val="009342B0"/>
    <w:rsid w:val="00934336"/>
    <w:rsid w:val="00934398"/>
    <w:rsid w:val="0093449F"/>
    <w:rsid w:val="00934A53"/>
    <w:rsid w:val="00935697"/>
    <w:rsid w:val="0093677F"/>
    <w:rsid w:val="00936912"/>
    <w:rsid w:val="009402C0"/>
    <w:rsid w:val="009405BD"/>
    <w:rsid w:val="00940625"/>
    <w:rsid w:val="009409FE"/>
    <w:rsid w:val="0094181E"/>
    <w:rsid w:val="00941BA7"/>
    <w:rsid w:val="00941EBF"/>
    <w:rsid w:val="009431D4"/>
    <w:rsid w:val="00943435"/>
    <w:rsid w:val="00943AE9"/>
    <w:rsid w:val="00943D9E"/>
    <w:rsid w:val="00943E4F"/>
    <w:rsid w:val="009443D4"/>
    <w:rsid w:val="00944979"/>
    <w:rsid w:val="00945F91"/>
    <w:rsid w:val="009461B0"/>
    <w:rsid w:val="00946299"/>
    <w:rsid w:val="00946454"/>
    <w:rsid w:val="0094668D"/>
    <w:rsid w:val="0094695D"/>
    <w:rsid w:val="009473E7"/>
    <w:rsid w:val="009476C2"/>
    <w:rsid w:val="00950F23"/>
    <w:rsid w:val="0095109F"/>
    <w:rsid w:val="00951B19"/>
    <w:rsid w:val="00951F91"/>
    <w:rsid w:val="0095296D"/>
    <w:rsid w:val="00953366"/>
    <w:rsid w:val="00953413"/>
    <w:rsid w:val="00953541"/>
    <w:rsid w:val="00953664"/>
    <w:rsid w:val="00953672"/>
    <w:rsid w:val="00953E27"/>
    <w:rsid w:val="0095445F"/>
    <w:rsid w:val="009545A4"/>
    <w:rsid w:val="009553BD"/>
    <w:rsid w:val="00955C20"/>
    <w:rsid w:val="00956084"/>
    <w:rsid w:val="0095672E"/>
    <w:rsid w:val="00956811"/>
    <w:rsid w:val="00956B9A"/>
    <w:rsid w:val="009574DE"/>
    <w:rsid w:val="00957737"/>
    <w:rsid w:val="00957902"/>
    <w:rsid w:val="00957ED4"/>
    <w:rsid w:val="00957FF5"/>
    <w:rsid w:val="0096039F"/>
    <w:rsid w:val="00960636"/>
    <w:rsid w:val="00960722"/>
    <w:rsid w:val="00960819"/>
    <w:rsid w:val="009610D0"/>
    <w:rsid w:val="00961549"/>
    <w:rsid w:val="0096233E"/>
    <w:rsid w:val="00962A70"/>
    <w:rsid w:val="00962EE4"/>
    <w:rsid w:val="00963103"/>
    <w:rsid w:val="0096313A"/>
    <w:rsid w:val="00963AF8"/>
    <w:rsid w:val="00963F4D"/>
    <w:rsid w:val="00965E81"/>
    <w:rsid w:val="0096605C"/>
    <w:rsid w:val="0096631D"/>
    <w:rsid w:val="0096655D"/>
    <w:rsid w:val="00966A5D"/>
    <w:rsid w:val="00966D6C"/>
    <w:rsid w:val="00966F31"/>
    <w:rsid w:val="009673C7"/>
    <w:rsid w:val="00967489"/>
    <w:rsid w:val="00967494"/>
    <w:rsid w:val="009674F7"/>
    <w:rsid w:val="00967561"/>
    <w:rsid w:val="009678E5"/>
    <w:rsid w:val="00967B2D"/>
    <w:rsid w:val="00967FC8"/>
    <w:rsid w:val="00970431"/>
    <w:rsid w:val="00970796"/>
    <w:rsid w:val="009707F1"/>
    <w:rsid w:val="0097091B"/>
    <w:rsid w:val="009709A2"/>
    <w:rsid w:val="00970FFB"/>
    <w:rsid w:val="0097114E"/>
    <w:rsid w:val="009715F7"/>
    <w:rsid w:val="00971D4E"/>
    <w:rsid w:val="009725D2"/>
    <w:rsid w:val="009725FF"/>
    <w:rsid w:val="00972C51"/>
    <w:rsid w:val="00972F88"/>
    <w:rsid w:val="00973AD2"/>
    <w:rsid w:val="00973CBB"/>
    <w:rsid w:val="00973DE1"/>
    <w:rsid w:val="0097435F"/>
    <w:rsid w:val="0097495B"/>
    <w:rsid w:val="00974BBF"/>
    <w:rsid w:val="009751DE"/>
    <w:rsid w:val="00975534"/>
    <w:rsid w:val="00975550"/>
    <w:rsid w:val="009757FC"/>
    <w:rsid w:val="00975AFF"/>
    <w:rsid w:val="00976C22"/>
    <w:rsid w:val="00976C81"/>
    <w:rsid w:val="00977391"/>
    <w:rsid w:val="009774F4"/>
    <w:rsid w:val="00980001"/>
    <w:rsid w:val="009810D8"/>
    <w:rsid w:val="0098143A"/>
    <w:rsid w:val="00981536"/>
    <w:rsid w:val="009815FF"/>
    <w:rsid w:val="009827C7"/>
    <w:rsid w:val="009828F7"/>
    <w:rsid w:val="00983ADE"/>
    <w:rsid w:val="00983C46"/>
    <w:rsid w:val="00984063"/>
    <w:rsid w:val="0098472C"/>
    <w:rsid w:val="00984761"/>
    <w:rsid w:val="009849A5"/>
    <w:rsid w:val="009858D7"/>
    <w:rsid w:val="009864C2"/>
    <w:rsid w:val="009868CD"/>
    <w:rsid w:val="00986EA1"/>
    <w:rsid w:val="009876B6"/>
    <w:rsid w:val="009879CB"/>
    <w:rsid w:val="00987B15"/>
    <w:rsid w:val="009902B0"/>
    <w:rsid w:val="00990663"/>
    <w:rsid w:val="009908D0"/>
    <w:rsid w:val="00990D56"/>
    <w:rsid w:val="00991050"/>
    <w:rsid w:val="009915DA"/>
    <w:rsid w:val="00991622"/>
    <w:rsid w:val="00991B8F"/>
    <w:rsid w:val="00991C91"/>
    <w:rsid w:val="00991C9D"/>
    <w:rsid w:val="00991D3A"/>
    <w:rsid w:val="0099238A"/>
    <w:rsid w:val="00992DE2"/>
    <w:rsid w:val="00993744"/>
    <w:rsid w:val="00993829"/>
    <w:rsid w:val="009942BE"/>
    <w:rsid w:val="009953CA"/>
    <w:rsid w:val="009954E2"/>
    <w:rsid w:val="00995794"/>
    <w:rsid w:val="00995EDA"/>
    <w:rsid w:val="00995FAB"/>
    <w:rsid w:val="0099635A"/>
    <w:rsid w:val="00996381"/>
    <w:rsid w:val="00996D03"/>
    <w:rsid w:val="00996F30"/>
    <w:rsid w:val="00997242"/>
    <w:rsid w:val="009977BC"/>
    <w:rsid w:val="00997F5F"/>
    <w:rsid w:val="009A0269"/>
    <w:rsid w:val="009A0981"/>
    <w:rsid w:val="009A106F"/>
    <w:rsid w:val="009A21F2"/>
    <w:rsid w:val="009A2341"/>
    <w:rsid w:val="009A24F4"/>
    <w:rsid w:val="009A27CE"/>
    <w:rsid w:val="009A2823"/>
    <w:rsid w:val="009A2AA3"/>
    <w:rsid w:val="009A375C"/>
    <w:rsid w:val="009A38DB"/>
    <w:rsid w:val="009A45EB"/>
    <w:rsid w:val="009A48E2"/>
    <w:rsid w:val="009A533E"/>
    <w:rsid w:val="009A5AB1"/>
    <w:rsid w:val="009A5C5F"/>
    <w:rsid w:val="009A5D3C"/>
    <w:rsid w:val="009A5F40"/>
    <w:rsid w:val="009A6109"/>
    <w:rsid w:val="009A63F6"/>
    <w:rsid w:val="009A69E3"/>
    <w:rsid w:val="009A7512"/>
    <w:rsid w:val="009B0233"/>
    <w:rsid w:val="009B0750"/>
    <w:rsid w:val="009B0831"/>
    <w:rsid w:val="009B1065"/>
    <w:rsid w:val="009B1317"/>
    <w:rsid w:val="009B17A0"/>
    <w:rsid w:val="009B19F2"/>
    <w:rsid w:val="009B2417"/>
    <w:rsid w:val="009B30C7"/>
    <w:rsid w:val="009B311D"/>
    <w:rsid w:val="009B36D9"/>
    <w:rsid w:val="009B3A22"/>
    <w:rsid w:val="009B40E9"/>
    <w:rsid w:val="009B425B"/>
    <w:rsid w:val="009B4523"/>
    <w:rsid w:val="009B463F"/>
    <w:rsid w:val="009B4C17"/>
    <w:rsid w:val="009B4F44"/>
    <w:rsid w:val="009B575B"/>
    <w:rsid w:val="009B5D0C"/>
    <w:rsid w:val="009B662E"/>
    <w:rsid w:val="009B6823"/>
    <w:rsid w:val="009B70B4"/>
    <w:rsid w:val="009B77EB"/>
    <w:rsid w:val="009B7F36"/>
    <w:rsid w:val="009C0C4E"/>
    <w:rsid w:val="009C1471"/>
    <w:rsid w:val="009C1662"/>
    <w:rsid w:val="009C1DBE"/>
    <w:rsid w:val="009C1FFA"/>
    <w:rsid w:val="009C2680"/>
    <w:rsid w:val="009C2AD7"/>
    <w:rsid w:val="009C2BAD"/>
    <w:rsid w:val="009C426B"/>
    <w:rsid w:val="009C4B0A"/>
    <w:rsid w:val="009C4DE3"/>
    <w:rsid w:val="009C4EB3"/>
    <w:rsid w:val="009C532C"/>
    <w:rsid w:val="009C5637"/>
    <w:rsid w:val="009C5676"/>
    <w:rsid w:val="009C5A41"/>
    <w:rsid w:val="009C5DFC"/>
    <w:rsid w:val="009C7387"/>
    <w:rsid w:val="009C73E0"/>
    <w:rsid w:val="009C79F0"/>
    <w:rsid w:val="009C7C0E"/>
    <w:rsid w:val="009C7F6E"/>
    <w:rsid w:val="009D0082"/>
    <w:rsid w:val="009D00BB"/>
    <w:rsid w:val="009D1D94"/>
    <w:rsid w:val="009D23A2"/>
    <w:rsid w:val="009D2E60"/>
    <w:rsid w:val="009D2F19"/>
    <w:rsid w:val="009D4790"/>
    <w:rsid w:val="009D4B9E"/>
    <w:rsid w:val="009D4C19"/>
    <w:rsid w:val="009D6263"/>
    <w:rsid w:val="009D6C31"/>
    <w:rsid w:val="009D6FDE"/>
    <w:rsid w:val="009D73BE"/>
    <w:rsid w:val="009D791E"/>
    <w:rsid w:val="009D7FF1"/>
    <w:rsid w:val="009E0AD5"/>
    <w:rsid w:val="009E11F6"/>
    <w:rsid w:val="009E17DB"/>
    <w:rsid w:val="009E1AB8"/>
    <w:rsid w:val="009E1F57"/>
    <w:rsid w:val="009E20F1"/>
    <w:rsid w:val="009E22EA"/>
    <w:rsid w:val="009E2982"/>
    <w:rsid w:val="009E312E"/>
    <w:rsid w:val="009E31FD"/>
    <w:rsid w:val="009E33DB"/>
    <w:rsid w:val="009E375F"/>
    <w:rsid w:val="009E39E0"/>
    <w:rsid w:val="009E3C1A"/>
    <w:rsid w:val="009E3F76"/>
    <w:rsid w:val="009E4363"/>
    <w:rsid w:val="009E4607"/>
    <w:rsid w:val="009E46D4"/>
    <w:rsid w:val="009E53EA"/>
    <w:rsid w:val="009E55D2"/>
    <w:rsid w:val="009E5649"/>
    <w:rsid w:val="009E5BB4"/>
    <w:rsid w:val="009E606F"/>
    <w:rsid w:val="009E6309"/>
    <w:rsid w:val="009E7210"/>
    <w:rsid w:val="009E728A"/>
    <w:rsid w:val="009E7987"/>
    <w:rsid w:val="009E7B80"/>
    <w:rsid w:val="009E7FCF"/>
    <w:rsid w:val="009F04CB"/>
    <w:rsid w:val="009F0862"/>
    <w:rsid w:val="009F0D02"/>
    <w:rsid w:val="009F10D5"/>
    <w:rsid w:val="009F18E9"/>
    <w:rsid w:val="009F1BFD"/>
    <w:rsid w:val="009F1E6B"/>
    <w:rsid w:val="009F3240"/>
    <w:rsid w:val="009F3A4C"/>
    <w:rsid w:val="009F40ED"/>
    <w:rsid w:val="009F42D3"/>
    <w:rsid w:val="009F44A5"/>
    <w:rsid w:val="009F679B"/>
    <w:rsid w:val="009F6D6D"/>
    <w:rsid w:val="009F772A"/>
    <w:rsid w:val="009F78C9"/>
    <w:rsid w:val="009F79D2"/>
    <w:rsid w:val="009F7DCA"/>
    <w:rsid w:val="00A00BB9"/>
    <w:rsid w:val="00A013BE"/>
    <w:rsid w:val="00A01BB4"/>
    <w:rsid w:val="00A01DFF"/>
    <w:rsid w:val="00A020CE"/>
    <w:rsid w:val="00A02437"/>
    <w:rsid w:val="00A025B5"/>
    <w:rsid w:val="00A033E8"/>
    <w:rsid w:val="00A03AA1"/>
    <w:rsid w:val="00A05B71"/>
    <w:rsid w:val="00A05E76"/>
    <w:rsid w:val="00A062DB"/>
    <w:rsid w:val="00A0633E"/>
    <w:rsid w:val="00A06419"/>
    <w:rsid w:val="00A0776A"/>
    <w:rsid w:val="00A07F5F"/>
    <w:rsid w:val="00A100D1"/>
    <w:rsid w:val="00A10468"/>
    <w:rsid w:val="00A106CB"/>
    <w:rsid w:val="00A106E1"/>
    <w:rsid w:val="00A10843"/>
    <w:rsid w:val="00A10D2A"/>
    <w:rsid w:val="00A110A9"/>
    <w:rsid w:val="00A1131E"/>
    <w:rsid w:val="00A118DC"/>
    <w:rsid w:val="00A123DB"/>
    <w:rsid w:val="00A128F5"/>
    <w:rsid w:val="00A13185"/>
    <w:rsid w:val="00A136C0"/>
    <w:rsid w:val="00A1396C"/>
    <w:rsid w:val="00A14063"/>
    <w:rsid w:val="00A146EB"/>
    <w:rsid w:val="00A14862"/>
    <w:rsid w:val="00A14B43"/>
    <w:rsid w:val="00A14C4E"/>
    <w:rsid w:val="00A14C92"/>
    <w:rsid w:val="00A14CF8"/>
    <w:rsid w:val="00A14E7B"/>
    <w:rsid w:val="00A14EC7"/>
    <w:rsid w:val="00A15951"/>
    <w:rsid w:val="00A15CC8"/>
    <w:rsid w:val="00A16421"/>
    <w:rsid w:val="00A16A61"/>
    <w:rsid w:val="00A16BEF"/>
    <w:rsid w:val="00A17195"/>
    <w:rsid w:val="00A177C2"/>
    <w:rsid w:val="00A2081C"/>
    <w:rsid w:val="00A20E5E"/>
    <w:rsid w:val="00A20E84"/>
    <w:rsid w:val="00A225C6"/>
    <w:rsid w:val="00A22878"/>
    <w:rsid w:val="00A22CD1"/>
    <w:rsid w:val="00A22EB6"/>
    <w:rsid w:val="00A230E2"/>
    <w:rsid w:val="00A23588"/>
    <w:rsid w:val="00A235AB"/>
    <w:rsid w:val="00A23CF4"/>
    <w:rsid w:val="00A24164"/>
    <w:rsid w:val="00A24566"/>
    <w:rsid w:val="00A2501A"/>
    <w:rsid w:val="00A2529D"/>
    <w:rsid w:val="00A25435"/>
    <w:rsid w:val="00A25DA0"/>
    <w:rsid w:val="00A25DC5"/>
    <w:rsid w:val="00A26089"/>
    <w:rsid w:val="00A26404"/>
    <w:rsid w:val="00A265B1"/>
    <w:rsid w:val="00A26B4D"/>
    <w:rsid w:val="00A26E49"/>
    <w:rsid w:val="00A272DF"/>
    <w:rsid w:val="00A30278"/>
    <w:rsid w:val="00A3048C"/>
    <w:rsid w:val="00A306F2"/>
    <w:rsid w:val="00A309F8"/>
    <w:rsid w:val="00A30FDC"/>
    <w:rsid w:val="00A31070"/>
    <w:rsid w:val="00A312BA"/>
    <w:rsid w:val="00A315EB"/>
    <w:rsid w:val="00A31681"/>
    <w:rsid w:val="00A316DF"/>
    <w:rsid w:val="00A31FC3"/>
    <w:rsid w:val="00A322EB"/>
    <w:rsid w:val="00A33FFB"/>
    <w:rsid w:val="00A341E5"/>
    <w:rsid w:val="00A342F9"/>
    <w:rsid w:val="00A34CCB"/>
    <w:rsid w:val="00A34E0B"/>
    <w:rsid w:val="00A3523A"/>
    <w:rsid w:val="00A3541E"/>
    <w:rsid w:val="00A35762"/>
    <w:rsid w:val="00A359C7"/>
    <w:rsid w:val="00A35B7E"/>
    <w:rsid w:val="00A36687"/>
    <w:rsid w:val="00A36908"/>
    <w:rsid w:val="00A36DE7"/>
    <w:rsid w:val="00A36EEA"/>
    <w:rsid w:val="00A37DFA"/>
    <w:rsid w:val="00A40948"/>
    <w:rsid w:val="00A4094F"/>
    <w:rsid w:val="00A4098C"/>
    <w:rsid w:val="00A411B0"/>
    <w:rsid w:val="00A422D3"/>
    <w:rsid w:val="00A422FC"/>
    <w:rsid w:val="00A423A4"/>
    <w:rsid w:val="00A4288F"/>
    <w:rsid w:val="00A42BDE"/>
    <w:rsid w:val="00A42C7E"/>
    <w:rsid w:val="00A42DC7"/>
    <w:rsid w:val="00A42EF0"/>
    <w:rsid w:val="00A43A94"/>
    <w:rsid w:val="00A44169"/>
    <w:rsid w:val="00A44389"/>
    <w:rsid w:val="00A444D7"/>
    <w:rsid w:val="00A44DDE"/>
    <w:rsid w:val="00A451CC"/>
    <w:rsid w:val="00A4617B"/>
    <w:rsid w:val="00A463FA"/>
    <w:rsid w:val="00A465B7"/>
    <w:rsid w:val="00A4708E"/>
    <w:rsid w:val="00A47287"/>
    <w:rsid w:val="00A473FA"/>
    <w:rsid w:val="00A4780F"/>
    <w:rsid w:val="00A47813"/>
    <w:rsid w:val="00A47D04"/>
    <w:rsid w:val="00A47F11"/>
    <w:rsid w:val="00A50399"/>
    <w:rsid w:val="00A5041C"/>
    <w:rsid w:val="00A5060F"/>
    <w:rsid w:val="00A50AE3"/>
    <w:rsid w:val="00A50C2A"/>
    <w:rsid w:val="00A5156B"/>
    <w:rsid w:val="00A51B45"/>
    <w:rsid w:val="00A51FEC"/>
    <w:rsid w:val="00A52AF5"/>
    <w:rsid w:val="00A54064"/>
    <w:rsid w:val="00A54868"/>
    <w:rsid w:val="00A549E9"/>
    <w:rsid w:val="00A551F0"/>
    <w:rsid w:val="00A55351"/>
    <w:rsid w:val="00A5565D"/>
    <w:rsid w:val="00A55C97"/>
    <w:rsid w:val="00A55F73"/>
    <w:rsid w:val="00A563C2"/>
    <w:rsid w:val="00A567E7"/>
    <w:rsid w:val="00A56DF0"/>
    <w:rsid w:val="00A56FC8"/>
    <w:rsid w:val="00A5776D"/>
    <w:rsid w:val="00A57776"/>
    <w:rsid w:val="00A57A17"/>
    <w:rsid w:val="00A57AC2"/>
    <w:rsid w:val="00A57C39"/>
    <w:rsid w:val="00A605A2"/>
    <w:rsid w:val="00A605BB"/>
    <w:rsid w:val="00A60C53"/>
    <w:rsid w:val="00A611A3"/>
    <w:rsid w:val="00A61EF2"/>
    <w:rsid w:val="00A62176"/>
    <w:rsid w:val="00A62DF3"/>
    <w:rsid w:val="00A63399"/>
    <w:rsid w:val="00A6415D"/>
    <w:rsid w:val="00A642CE"/>
    <w:rsid w:val="00A648D6"/>
    <w:rsid w:val="00A659BF"/>
    <w:rsid w:val="00A66A65"/>
    <w:rsid w:val="00A66F0D"/>
    <w:rsid w:val="00A6744E"/>
    <w:rsid w:val="00A67900"/>
    <w:rsid w:val="00A679F3"/>
    <w:rsid w:val="00A7049D"/>
    <w:rsid w:val="00A708BA"/>
    <w:rsid w:val="00A70BDA"/>
    <w:rsid w:val="00A70DA0"/>
    <w:rsid w:val="00A70ED7"/>
    <w:rsid w:val="00A71227"/>
    <w:rsid w:val="00A7143C"/>
    <w:rsid w:val="00A71A23"/>
    <w:rsid w:val="00A71E82"/>
    <w:rsid w:val="00A72B83"/>
    <w:rsid w:val="00A72F6F"/>
    <w:rsid w:val="00A735EB"/>
    <w:rsid w:val="00A740B4"/>
    <w:rsid w:val="00A740C9"/>
    <w:rsid w:val="00A741FD"/>
    <w:rsid w:val="00A746B5"/>
    <w:rsid w:val="00A74850"/>
    <w:rsid w:val="00A748F5"/>
    <w:rsid w:val="00A74E3A"/>
    <w:rsid w:val="00A7517E"/>
    <w:rsid w:val="00A7564E"/>
    <w:rsid w:val="00A756D0"/>
    <w:rsid w:val="00A75D67"/>
    <w:rsid w:val="00A7613D"/>
    <w:rsid w:val="00A763B8"/>
    <w:rsid w:val="00A76F43"/>
    <w:rsid w:val="00A76F87"/>
    <w:rsid w:val="00A77C59"/>
    <w:rsid w:val="00A77E43"/>
    <w:rsid w:val="00A800DC"/>
    <w:rsid w:val="00A80185"/>
    <w:rsid w:val="00A80B25"/>
    <w:rsid w:val="00A80E23"/>
    <w:rsid w:val="00A80F4B"/>
    <w:rsid w:val="00A8138F"/>
    <w:rsid w:val="00A81532"/>
    <w:rsid w:val="00A81B25"/>
    <w:rsid w:val="00A81F70"/>
    <w:rsid w:val="00A8214C"/>
    <w:rsid w:val="00A822B9"/>
    <w:rsid w:val="00A82DF4"/>
    <w:rsid w:val="00A82EA2"/>
    <w:rsid w:val="00A839E8"/>
    <w:rsid w:val="00A84F97"/>
    <w:rsid w:val="00A855B9"/>
    <w:rsid w:val="00A85656"/>
    <w:rsid w:val="00A857BD"/>
    <w:rsid w:val="00A85983"/>
    <w:rsid w:val="00A85DE2"/>
    <w:rsid w:val="00A86700"/>
    <w:rsid w:val="00A8678D"/>
    <w:rsid w:val="00A867DB"/>
    <w:rsid w:val="00A86BD1"/>
    <w:rsid w:val="00A872C4"/>
    <w:rsid w:val="00A87D56"/>
    <w:rsid w:val="00A90513"/>
    <w:rsid w:val="00A9056B"/>
    <w:rsid w:val="00A91590"/>
    <w:rsid w:val="00A91763"/>
    <w:rsid w:val="00A9203E"/>
    <w:rsid w:val="00A92326"/>
    <w:rsid w:val="00A92348"/>
    <w:rsid w:val="00A9254F"/>
    <w:rsid w:val="00A92D93"/>
    <w:rsid w:val="00A92F88"/>
    <w:rsid w:val="00A93C05"/>
    <w:rsid w:val="00A94022"/>
    <w:rsid w:val="00A9448C"/>
    <w:rsid w:val="00A94820"/>
    <w:rsid w:val="00A94B3A"/>
    <w:rsid w:val="00A9519E"/>
    <w:rsid w:val="00A95510"/>
    <w:rsid w:val="00A95CF6"/>
    <w:rsid w:val="00A96243"/>
    <w:rsid w:val="00A963D5"/>
    <w:rsid w:val="00A96A5E"/>
    <w:rsid w:val="00A972D9"/>
    <w:rsid w:val="00A976BB"/>
    <w:rsid w:val="00A976E7"/>
    <w:rsid w:val="00A97D2A"/>
    <w:rsid w:val="00A97DBA"/>
    <w:rsid w:val="00AA032A"/>
    <w:rsid w:val="00AA10B0"/>
    <w:rsid w:val="00AA1645"/>
    <w:rsid w:val="00AA16A5"/>
    <w:rsid w:val="00AA1C37"/>
    <w:rsid w:val="00AA1F13"/>
    <w:rsid w:val="00AA2C82"/>
    <w:rsid w:val="00AA2D48"/>
    <w:rsid w:val="00AA34BB"/>
    <w:rsid w:val="00AA354A"/>
    <w:rsid w:val="00AA39AD"/>
    <w:rsid w:val="00AA3F29"/>
    <w:rsid w:val="00AA4443"/>
    <w:rsid w:val="00AA44C9"/>
    <w:rsid w:val="00AA4FAE"/>
    <w:rsid w:val="00AA5024"/>
    <w:rsid w:val="00AA6209"/>
    <w:rsid w:val="00AA639F"/>
    <w:rsid w:val="00AA69FC"/>
    <w:rsid w:val="00AA6D3F"/>
    <w:rsid w:val="00AA76DE"/>
    <w:rsid w:val="00AA7976"/>
    <w:rsid w:val="00AA7C54"/>
    <w:rsid w:val="00AB002E"/>
    <w:rsid w:val="00AB0C80"/>
    <w:rsid w:val="00AB1C62"/>
    <w:rsid w:val="00AB27FE"/>
    <w:rsid w:val="00AB2883"/>
    <w:rsid w:val="00AB2C05"/>
    <w:rsid w:val="00AB3160"/>
    <w:rsid w:val="00AB342B"/>
    <w:rsid w:val="00AB3444"/>
    <w:rsid w:val="00AB3F6B"/>
    <w:rsid w:val="00AB40A5"/>
    <w:rsid w:val="00AB4538"/>
    <w:rsid w:val="00AB460B"/>
    <w:rsid w:val="00AB4892"/>
    <w:rsid w:val="00AB50FA"/>
    <w:rsid w:val="00AB588E"/>
    <w:rsid w:val="00AB6571"/>
    <w:rsid w:val="00AB6A99"/>
    <w:rsid w:val="00AB6D98"/>
    <w:rsid w:val="00AB71E7"/>
    <w:rsid w:val="00AB7A4E"/>
    <w:rsid w:val="00AB7B1C"/>
    <w:rsid w:val="00AC0569"/>
    <w:rsid w:val="00AC1DAC"/>
    <w:rsid w:val="00AC1F59"/>
    <w:rsid w:val="00AC2559"/>
    <w:rsid w:val="00AC2A77"/>
    <w:rsid w:val="00AC370F"/>
    <w:rsid w:val="00AC3D01"/>
    <w:rsid w:val="00AC409F"/>
    <w:rsid w:val="00AC4BCE"/>
    <w:rsid w:val="00AC514A"/>
    <w:rsid w:val="00AC6600"/>
    <w:rsid w:val="00AC68DD"/>
    <w:rsid w:val="00AC7024"/>
    <w:rsid w:val="00AC7CE0"/>
    <w:rsid w:val="00AC7F80"/>
    <w:rsid w:val="00AD00BF"/>
    <w:rsid w:val="00AD057F"/>
    <w:rsid w:val="00AD08B7"/>
    <w:rsid w:val="00AD099C"/>
    <w:rsid w:val="00AD0CED"/>
    <w:rsid w:val="00AD0D9C"/>
    <w:rsid w:val="00AD1968"/>
    <w:rsid w:val="00AD21E6"/>
    <w:rsid w:val="00AD3483"/>
    <w:rsid w:val="00AD3741"/>
    <w:rsid w:val="00AD38FE"/>
    <w:rsid w:val="00AD42EB"/>
    <w:rsid w:val="00AD458E"/>
    <w:rsid w:val="00AD4F04"/>
    <w:rsid w:val="00AD6C37"/>
    <w:rsid w:val="00AD7B6B"/>
    <w:rsid w:val="00AD7F4C"/>
    <w:rsid w:val="00AE008D"/>
    <w:rsid w:val="00AE0404"/>
    <w:rsid w:val="00AE046F"/>
    <w:rsid w:val="00AE0DE2"/>
    <w:rsid w:val="00AE185A"/>
    <w:rsid w:val="00AE2133"/>
    <w:rsid w:val="00AE216A"/>
    <w:rsid w:val="00AE2818"/>
    <w:rsid w:val="00AE287F"/>
    <w:rsid w:val="00AE28AE"/>
    <w:rsid w:val="00AE339D"/>
    <w:rsid w:val="00AE349D"/>
    <w:rsid w:val="00AE37D2"/>
    <w:rsid w:val="00AE3C27"/>
    <w:rsid w:val="00AE3DF4"/>
    <w:rsid w:val="00AE40D9"/>
    <w:rsid w:val="00AE4D9C"/>
    <w:rsid w:val="00AE4ECB"/>
    <w:rsid w:val="00AE5836"/>
    <w:rsid w:val="00AE5E06"/>
    <w:rsid w:val="00AE644D"/>
    <w:rsid w:val="00AE682C"/>
    <w:rsid w:val="00AE683A"/>
    <w:rsid w:val="00AE7B75"/>
    <w:rsid w:val="00AF0B7A"/>
    <w:rsid w:val="00AF199F"/>
    <w:rsid w:val="00AF1C0F"/>
    <w:rsid w:val="00AF1E79"/>
    <w:rsid w:val="00AF1ECD"/>
    <w:rsid w:val="00AF2C2D"/>
    <w:rsid w:val="00AF2C5A"/>
    <w:rsid w:val="00AF32C9"/>
    <w:rsid w:val="00AF3A3D"/>
    <w:rsid w:val="00AF3D06"/>
    <w:rsid w:val="00AF46C4"/>
    <w:rsid w:val="00AF6726"/>
    <w:rsid w:val="00AF6843"/>
    <w:rsid w:val="00AF71D1"/>
    <w:rsid w:val="00AF7735"/>
    <w:rsid w:val="00AF7AE6"/>
    <w:rsid w:val="00AF7CD5"/>
    <w:rsid w:val="00AF7F6F"/>
    <w:rsid w:val="00B005F2"/>
    <w:rsid w:val="00B00CDB"/>
    <w:rsid w:val="00B010EA"/>
    <w:rsid w:val="00B01151"/>
    <w:rsid w:val="00B01244"/>
    <w:rsid w:val="00B021B6"/>
    <w:rsid w:val="00B02510"/>
    <w:rsid w:val="00B03089"/>
    <w:rsid w:val="00B037A8"/>
    <w:rsid w:val="00B03B03"/>
    <w:rsid w:val="00B03DBD"/>
    <w:rsid w:val="00B04062"/>
    <w:rsid w:val="00B043ED"/>
    <w:rsid w:val="00B04431"/>
    <w:rsid w:val="00B04B21"/>
    <w:rsid w:val="00B054B6"/>
    <w:rsid w:val="00B062EA"/>
    <w:rsid w:val="00B06339"/>
    <w:rsid w:val="00B0682B"/>
    <w:rsid w:val="00B06A86"/>
    <w:rsid w:val="00B06D34"/>
    <w:rsid w:val="00B104C4"/>
    <w:rsid w:val="00B105FA"/>
    <w:rsid w:val="00B1079E"/>
    <w:rsid w:val="00B11454"/>
    <w:rsid w:val="00B117F2"/>
    <w:rsid w:val="00B11FCB"/>
    <w:rsid w:val="00B122E3"/>
    <w:rsid w:val="00B12EA9"/>
    <w:rsid w:val="00B136DD"/>
    <w:rsid w:val="00B13E2A"/>
    <w:rsid w:val="00B149D1"/>
    <w:rsid w:val="00B14D03"/>
    <w:rsid w:val="00B14EA5"/>
    <w:rsid w:val="00B14FF4"/>
    <w:rsid w:val="00B1534F"/>
    <w:rsid w:val="00B15411"/>
    <w:rsid w:val="00B15AD7"/>
    <w:rsid w:val="00B15C88"/>
    <w:rsid w:val="00B160F5"/>
    <w:rsid w:val="00B16153"/>
    <w:rsid w:val="00B17714"/>
    <w:rsid w:val="00B17ACE"/>
    <w:rsid w:val="00B17DC0"/>
    <w:rsid w:val="00B17ED6"/>
    <w:rsid w:val="00B2091A"/>
    <w:rsid w:val="00B2156E"/>
    <w:rsid w:val="00B21BFF"/>
    <w:rsid w:val="00B2242C"/>
    <w:rsid w:val="00B226B0"/>
    <w:rsid w:val="00B22724"/>
    <w:rsid w:val="00B22D97"/>
    <w:rsid w:val="00B23AC5"/>
    <w:rsid w:val="00B23EB3"/>
    <w:rsid w:val="00B24498"/>
    <w:rsid w:val="00B24B8C"/>
    <w:rsid w:val="00B24FBE"/>
    <w:rsid w:val="00B25627"/>
    <w:rsid w:val="00B259BB"/>
    <w:rsid w:val="00B25B08"/>
    <w:rsid w:val="00B25B16"/>
    <w:rsid w:val="00B270C4"/>
    <w:rsid w:val="00B271AB"/>
    <w:rsid w:val="00B272FB"/>
    <w:rsid w:val="00B2759F"/>
    <w:rsid w:val="00B27A01"/>
    <w:rsid w:val="00B27A26"/>
    <w:rsid w:val="00B27C1B"/>
    <w:rsid w:val="00B3145C"/>
    <w:rsid w:val="00B31F53"/>
    <w:rsid w:val="00B3205E"/>
    <w:rsid w:val="00B32943"/>
    <w:rsid w:val="00B3338D"/>
    <w:rsid w:val="00B334B7"/>
    <w:rsid w:val="00B33513"/>
    <w:rsid w:val="00B3356B"/>
    <w:rsid w:val="00B3401A"/>
    <w:rsid w:val="00B34122"/>
    <w:rsid w:val="00B34AEA"/>
    <w:rsid w:val="00B34BA1"/>
    <w:rsid w:val="00B34BAC"/>
    <w:rsid w:val="00B34C0B"/>
    <w:rsid w:val="00B34CD1"/>
    <w:rsid w:val="00B34E08"/>
    <w:rsid w:val="00B35676"/>
    <w:rsid w:val="00B35A48"/>
    <w:rsid w:val="00B35CD4"/>
    <w:rsid w:val="00B35D7F"/>
    <w:rsid w:val="00B35DC1"/>
    <w:rsid w:val="00B36248"/>
    <w:rsid w:val="00B36C5A"/>
    <w:rsid w:val="00B371F5"/>
    <w:rsid w:val="00B37368"/>
    <w:rsid w:val="00B37C06"/>
    <w:rsid w:val="00B40208"/>
    <w:rsid w:val="00B404B1"/>
    <w:rsid w:val="00B409BB"/>
    <w:rsid w:val="00B40B06"/>
    <w:rsid w:val="00B40B21"/>
    <w:rsid w:val="00B40C70"/>
    <w:rsid w:val="00B41967"/>
    <w:rsid w:val="00B419B4"/>
    <w:rsid w:val="00B422A1"/>
    <w:rsid w:val="00B42BF5"/>
    <w:rsid w:val="00B42DFE"/>
    <w:rsid w:val="00B431D7"/>
    <w:rsid w:val="00B432F6"/>
    <w:rsid w:val="00B4467A"/>
    <w:rsid w:val="00B44AAF"/>
    <w:rsid w:val="00B453CB"/>
    <w:rsid w:val="00B4562E"/>
    <w:rsid w:val="00B45704"/>
    <w:rsid w:val="00B4577C"/>
    <w:rsid w:val="00B4666B"/>
    <w:rsid w:val="00B46A7F"/>
    <w:rsid w:val="00B47D93"/>
    <w:rsid w:val="00B50248"/>
    <w:rsid w:val="00B503F9"/>
    <w:rsid w:val="00B510A3"/>
    <w:rsid w:val="00B513A2"/>
    <w:rsid w:val="00B5148A"/>
    <w:rsid w:val="00B51737"/>
    <w:rsid w:val="00B5235D"/>
    <w:rsid w:val="00B53B42"/>
    <w:rsid w:val="00B5453C"/>
    <w:rsid w:val="00B54958"/>
    <w:rsid w:val="00B54BB0"/>
    <w:rsid w:val="00B56445"/>
    <w:rsid w:val="00B564DF"/>
    <w:rsid w:val="00B56F0B"/>
    <w:rsid w:val="00B57D34"/>
    <w:rsid w:val="00B60151"/>
    <w:rsid w:val="00B606C9"/>
    <w:rsid w:val="00B6170D"/>
    <w:rsid w:val="00B61D7E"/>
    <w:rsid w:val="00B61FD3"/>
    <w:rsid w:val="00B62856"/>
    <w:rsid w:val="00B634EF"/>
    <w:rsid w:val="00B63E60"/>
    <w:rsid w:val="00B63EF3"/>
    <w:rsid w:val="00B64B60"/>
    <w:rsid w:val="00B6593A"/>
    <w:rsid w:val="00B65F43"/>
    <w:rsid w:val="00B6667F"/>
    <w:rsid w:val="00B677D8"/>
    <w:rsid w:val="00B67948"/>
    <w:rsid w:val="00B679F7"/>
    <w:rsid w:val="00B67E9A"/>
    <w:rsid w:val="00B70728"/>
    <w:rsid w:val="00B7079B"/>
    <w:rsid w:val="00B70803"/>
    <w:rsid w:val="00B70E16"/>
    <w:rsid w:val="00B7158F"/>
    <w:rsid w:val="00B71A85"/>
    <w:rsid w:val="00B71AD7"/>
    <w:rsid w:val="00B71DC0"/>
    <w:rsid w:val="00B71F0A"/>
    <w:rsid w:val="00B722A9"/>
    <w:rsid w:val="00B72A9B"/>
    <w:rsid w:val="00B72A9C"/>
    <w:rsid w:val="00B7322C"/>
    <w:rsid w:val="00B732DC"/>
    <w:rsid w:val="00B7338F"/>
    <w:rsid w:val="00B73D28"/>
    <w:rsid w:val="00B73F08"/>
    <w:rsid w:val="00B740F4"/>
    <w:rsid w:val="00B74542"/>
    <w:rsid w:val="00B74A68"/>
    <w:rsid w:val="00B74EC7"/>
    <w:rsid w:val="00B75827"/>
    <w:rsid w:val="00B76797"/>
    <w:rsid w:val="00B771B1"/>
    <w:rsid w:val="00B77294"/>
    <w:rsid w:val="00B774EE"/>
    <w:rsid w:val="00B77CEB"/>
    <w:rsid w:val="00B803D7"/>
    <w:rsid w:val="00B804A4"/>
    <w:rsid w:val="00B8054F"/>
    <w:rsid w:val="00B80A8D"/>
    <w:rsid w:val="00B81387"/>
    <w:rsid w:val="00B814BD"/>
    <w:rsid w:val="00B817D8"/>
    <w:rsid w:val="00B81EED"/>
    <w:rsid w:val="00B8298E"/>
    <w:rsid w:val="00B82BB2"/>
    <w:rsid w:val="00B831BE"/>
    <w:rsid w:val="00B832EB"/>
    <w:rsid w:val="00B8348B"/>
    <w:rsid w:val="00B83507"/>
    <w:rsid w:val="00B84133"/>
    <w:rsid w:val="00B841C1"/>
    <w:rsid w:val="00B843BA"/>
    <w:rsid w:val="00B848C7"/>
    <w:rsid w:val="00B84B95"/>
    <w:rsid w:val="00B84BA2"/>
    <w:rsid w:val="00B856F3"/>
    <w:rsid w:val="00B85A60"/>
    <w:rsid w:val="00B86194"/>
    <w:rsid w:val="00B8703C"/>
    <w:rsid w:val="00B874C6"/>
    <w:rsid w:val="00B878A4"/>
    <w:rsid w:val="00B878F2"/>
    <w:rsid w:val="00B879B4"/>
    <w:rsid w:val="00B87EB4"/>
    <w:rsid w:val="00B9072B"/>
    <w:rsid w:val="00B90769"/>
    <w:rsid w:val="00B90F29"/>
    <w:rsid w:val="00B9174C"/>
    <w:rsid w:val="00B92549"/>
    <w:rsid w:val="00B93126"/>
    <w:rsid w:val="00B939DB"/>
    <w:rsid w:val="00B94935"/>
    <w:rsid w:val="00B94EC9"/>
    <w:rsid w:val="00B9570E"/>
    <w:rsid w:val="00B96463"/>
    <w:rsid w:val="00B9672D"/>
    <w:rsid w:val="00B968A4"/>
    <w:rsid w:val="00B969D7"/>
    <w:rsid w:val="00B97027"/>
    <w:rsid w:val="00B974E1"/>
    <w:rsid w:val="00B975AE"/>
    <w:rsid w:val="00B97B2A"/>
    <w:rsid w:val="00B97D0E"/>
    <w:rsid w:val="00BA0056"/>
    <w:rsid w:val="00BA0C10"/>
    <w:rsid w:val="00BA0EAA"/>
    <w:rsid w:val="00BA1267"/>
    <w:rsid w:val="00BA169A"/>
    <w:rsid w:val="00BA1724"/>
    <w:rsid w:val="00BA2424"/>
    <w:rsid w:val="00BA3035"/>
    <w:rsid w:val="00BA3751"/>
    <w:rsid w:val="00BA40C2"/>
    <w:rsid w:val="00BA426F"/>
    <w:rsid w:val="00BA43AA"/>
    <w:rsid w:val="00BA497D"/>
    <w:rsid w:val="00BA5719"/>
    <w:rsid w:val="00BA5A97"/>
    <w:rsid w:val="00BA6241"/>
    <w:rsid w:val="00BA6268"/>
    <w:rsid w:val="00BA6628"/>
    <w:rsid w:val="00BA6CEE"/>
    <w:rsid w:val="00BA70EA"/>
    <w:rsid w:val="00BA72AE"/>
    <w:rsid w:val="00BB0055"/>
    <w:rsid w:val="00BB0A61"/>
    <w:rsid w:val="00BB0E47"/>
    <w:rsid w:val="00BB1455"/>
    <w:rsid w:val="00BB22F0"/>
    <w:rsid w:val="00BB25AF"/>
    <w:rsid w:val="00BB2621"/>
    <w:rsid w:val="00BB29A9"/>
    <w:rsid w:val="00BB2B2B"/>
    <w:rsid w:val="00BB2ECC"/>
    <w:rsid w:val="00BB3891"/>
    <w:rsid w:val="00BB3998"/>
    <w:rsid w:val="00BB39A6"/>
    <w:rsid w:val="00BB42B8"/>
    <w:rsid w:val="00BB4CBD"/>
    <w:rsid w:val="00BB59D9"/>
    <w:rsid w:val="00BB5B6A"/>
    <w:rsid w:val="00BB5EB0"/>
    <w:rsid w:val="00BB5EF7"/>
    <w:rsid w:val="00BB5FC9"/>
    <w:rsid w:val="00BB6374"/>
    <w:rsid w:val="00BB684C"/>
    <w:rsid w:val="00BB6AA5"/>
    <w:rsid w:val="00BB6B99"/>
    <w:rsid w:val="00BB6D16"/>
    <w:rsid w:val="00BB7511"/>
    <w:rsid w:val="00BB7AF6"/>
    <w:rsid w:val="00BB7D28"/>
    <w:rsid w:val="00BC01AB"/>
    <w:rsid w:val="00BC0D15"/>
    <w:rsid w:val="00BC0E5D"/>
    <w:rsid w:val="00BC10D9"/>
    <w:rsid w:val="00BC1266"/>
    <w:rsid w:val="00BC1FF5"/>
    <w:rsid w:val="00BC24E2"/>
    <w:rsid w:val="00BC2AF9"/>
    <w:rsid w:val="00BC384F"/>
    <w:rsid w:val="00BC38D4"/>
    <w:rsid w:val="00BC4053"/>
    <w:rsid w:val="00BC4691"/>
    <w:rsid w:val="00BC5B54"/>
    <w:rsid w:val="00BC5DF1"/>
    <w:rsid w:val="00BC651C"/>
    <w:rsid w:val="00BC68BB"/>
    <w:rsid w:val="00BC6994"/>
    <w:rsid w:val="00BC7453"/>
    <w:rsid w:val="00BC75FA"/>
    <w:rsid w:val="00BC7B71"/>
    <w:rsid w:val="00BD0189"/>
    <w:rsid w:val="00BD0AAC"/>
    <w:rsid w:val="00BD0FF7"/>
    <w:rsid w:val="00BD112E"/>
    <w:rsid w:val="00BD1D71"/>
    <w:rsid w:val="00BD20B2"/>
    <w:rsid w:val="00BD2DEC"/>
    <w:rsid w:val="00BD30C6"/>
    <w:rsid w:val="00BD3111"/>
    <w:rsid w:val="00BD35A3"/>
    <w:rsid w:val="00BD37AF"/>
    <w:rsid w:val="00BD38F1"/>
    <w:rsid w:val="00BD3ED0"/>
    <w:rsid w:val="00BD4195"/>
    <w:rsid w:val="00BD4274"/>
    <w:rsid w:val="00BD4458"/>
    <w:rsid w:val="00BD4D17"/>
    <w:rsid w:val="00BD52BF"/>
    <w:rsid w:val="00BD57DE"/>
    <w:rsid w:val="00BD5BD5"/>
    <w:rsid w:val="00BD61B7"/>
    <w:rsid w:val="00BD65CA"/>
    <w:rsid w:val="00BD66C3"/>
    <w:rsid w:val="00BD6976"/>
    <w:rsid w:val="00BD6C9D"/>
    <w:rsid w:val="00BD7DF3"/>
    <w:rsid w:val="00BE064C"/>
    <w:rsid w:val="00BE0939"/>
    <w:rsid w:val="00BE0AB2"/>
    <w:rsid w:val="00BE0CE6"/>
    <w:rsid w:val="00BE0F56"/>
    <w:rsid w:val="00BE1270"/>
    <w:rsid w:val="00BE1D23"/>
    <w:rsid w:val="00BE218A"/>
    <w:rsid w:val="00BE28C6"/>
    <w:rsid w:val="00BE2D62"/>
    <w:rsid w:val="00BE2D7A"/>
    <w:rsid w:val="00BE36AA"/>
    <w:rsid w:val="00BE3C8C"/>
    <w:rsid w:val="00BE3F5F"/>
    <w:rsid w:val="00BE414B"/>
    <w:rsid w:val="00BE44D6"/>
    <w:rsid w:val="00BE73CF"/>
    <w:rsid w:val="00BE7B76"/>
    <w:rsid w:val="00BF037C"/>
    <w:rsid w:val="00BF0C1F"/>
    <w:rsid w:val="00BF1328"/>
    <w:rsid w:val="00BF1963"/>
    <w:rsid w:val="00BF19C1"/>
    <w:rsid w:val="00BF1A92"/>
    <w:rsid w:val="00BF1B14"/>
    <w:rsid w:val="00BF2557"/>
    <w:rsid w:val="00BF2BEA"/>
    <w:rsid w:val="00BF3128"/>
    <w:rsid w:val="00BF3A39"/>
    <w:rsid w:val="00BF4BDE"/>
    <w:rsid w:val="00BF4CA1"/>
    <w:rsid w:val="00BF4D80"/>
    <w:rsid w:val="00BF5843"/>
    <w:rsid w:val="00BF5C5D"/>
    <w:rsid w:val="00BF5FFF"/>
    <w:rsid w:val="00BF642B"/>
    <w:rsid w:val="00BF6D8C"/>
    <w:rsid w:val="00BF7574"/>
    <w:rsid w:val="00BF7778"/>
    <w:rsid w:val="00C00BD0"/>
    <w:rsid w:val="00C0238C"/>
    <w:rsid w:val="00C02639"/>
    <w:rsid w:val="00C029A5"/>
    <w:rsid w:val="00C02AA1"/>
    <w:rsid w:val="00C02F2D"/>
    <w:rsid w:val="00C0369A"/>
    <w:rsid w:val="00C040AA"/>
    <w:rsid w:val="00C042A6"/>
    <w:rsid w:val="00C0476F"/>
    <w:rsid w:val="00C04CB0"/>
    <w:rsid w:val="00C04FF1"/>
    <w:rsid w:val="00C051D8"/>
    <w:rsid w:val="00C05343"/>
    <w:rsid w:val="00C0557F"/>
    <w:rsid w:val="00C05EA4"/>
    <w:rsid w:val="00C0636F"/>
    <w:rsid w:val="00C063A3"/>
    <w:rsid w:val="00C0650C"/>
    <w:rsid w:val="00C06569"/>
    <w:rsid w:val="00C066D9"/>
    <w:rsid w:val="00C0724F"/>
    <w:rsid w:val="00C07257"/>
    <w:rsid w:val="00C1020A"/>
    <w:rsid w:val="00C107EC"/>
    <w:rsid w:val="00C107FC"/>
    <w:rsid w:val="00C10BD7"/>
    <w:rsid w:val="00C11266"/>
    <w:rsid w:val="00C11509"/>
    <w:rsid w:val="00C116C5"/>
    <w:rsid w:val="00C11AF6"/>
    <w:rsid w:val="00C1219C"/>
    <w:rsid w:val="00C12649"/>
    <w:rsid w:val="00C13237"/>
    <w:rsid w:val="00C13365"/>
    <w:rsid w:val="00C13B47"/>
    <w:rsid w:val="00C1425E"/>
    <w:rsid w:val="00C1426C"/>
    <w:rsid w:val="00C146FD"/>
    <w:rsid w:val="00C1528E"/>
    <w:rsid w:val="00C1581E"/>
    <w:rsid w:val="00C15864"/>
    <w:rsid w:val="00C1651B"/>
    <w:rsid w:val="00C16A4D"/>
    <w:rsid w:val="00C16F37"/>
    <w:rsid w:val="00C1700B"/>
    <w:rsid w:val="00C17365"/>
    <w:rsid w:val="00C179BD"/>
    <w:rsid w:val="00C2021A"/>
    <w:rsid w:val="00C20B2E"/>
    <w:rsid w:val="00C21391"/>
    <w:rsid w:val="00C226BA"/>
    <w:rsid w:val="00C22C28"/>
    <w:rsid w:val="00C22D54"/>
    <w:rsid w:val="00C235C0"/>
    <w:rsid w:val="00C23603"/>
    <w:rsid w:val="00C23753"/>
    <w:rsid w:val="00C2391A"/>
    <w:rsid w:val="00C2397C"/>
    <w:rsid w:val="00C23982"/>
    <w:rsid w:val="00C245F8"/>
    <w:rsid w:val="00C24836"/>
    <w:rsid w:val="00C2495E"/>
    <w:rsid w:val="00C24FDA"/>
    <w:rsid w:val="00C26AF5"/>
    <w:rsid w:val="00C277B2"/>
    <w:rsid w:val="00C27B49"/>
    <w:rsid w:val="00C3027E"/>
    <w:rsid w:val="00C30663"/>
    <w:rsid w:val="00C306C7"/>
    <w:rsid w:val="00C309FF"/>
    <w:rsid w:val="00C30C83"/>
    <w:rsid w:val="00C31522"/>
    <w:rsid w:val="00C31575"/>
    <w:rsid w:val="00C31594"/>
    <w:rsid w:val="00C31927"/>
    <w:rsid w:val="00C32205"/>
    <w:rsid w:val="00C323E2"/>
    <w:rsid w:val="00C32FA7"/>
    <w:rsid w:val="00C32FE6"/>
    <w:rsid w:val="00C33015"/>
    <w:rsid w:val="00C3309F"/>
    <w:rsid w:val="00C33172"/>
    <w:rsid w:val="00C334C7"/>
    <w:rsid w:val="00C33989"/>
    <w:rsid w:val="00C33D06"/>
    <w:rsid w:val="00C33E6D"/>
    <w:rsid w:val="00C33F6C"/>
    <w:rsid w:val="00C35336"/>
    <w:rsid w:val="00C35920"/>
    <w:rsid w:val="00C36100"/>
    <w:rsid w:val="00C3644B"/>
    <w:rsid w:val="00C36954"/>
    <w:rsid w:val="00C36AA5"/>
    <w:rsid w:val="00C372D9"/>
    <w:rsid w:val="00C377B3"/>
    <w:rsid w:val="00C37C0D"/>
    <w:rsid w:val="00C37F87"/>
    <w:rsid w:val="00C40089"/>
    <w:rsid w:val="00C40D5A"/>
    <w:rsid w:val="00C4122D"/>
    <w:rsid w:val="00C41303"/>
    <w:rsid w:val="00C416F7"/>
    <w:rsid w:val="00C41ABD"/>
    <w:rsid w:val="00C41C64"/>
    <w:rsid w:val="00C42AFC"/>
    <w:rsid w:val="00C4363B"/>
    <w:rsid w:val="00C4394C"/>
    <w:rsid w:val="00C440A8"/>
    <w:rsid w:val="00C443F6"/>
    <w:rsid w:val="00C44623"/>
    <w:rsid w:val="00C44B8C"/>
    <w:rsid w:val="00C44C9E"/>
    <w:rsid w:val="00C44E3A"/>
    <w:rsid w:val="00C44E3F"/>
    <w:rsid w:val="00C45434"/>
    <w:rsid w:val="00C45C67"/>
    <w:rsid w:val="00C46502"/>
    <w:rsid w:val="00C46B51"/>
    <w:rsid w:val="00C46F92"/>
    <w:rsid w:val="00C47145"/>
    <w:rsid w:val="00C47A50"/>
    <w:rsid w:val="00C47E58"/>
    <w:rsid w:val="00C50E7B"/>
    <w:rsid w:val="00C51391"/>
    <w:rsid w:val="00C513F1"/>
    <w:rsid w:val="00C517EC"/>
    <w:rsid w:val="00C51866"/>
    <w:rsid w:val="00C51AC3"/>
    <w:rsid w:val="00C52171"/>
    <w:rsid w:val="00C52948"/>
    <w:rsid w:val="00C5295C"/>
    <w:rsid w:val="00C52C14"/>
    <w:rsid w:val="00C52F8B"/>
    <w:rsid w:val="00C54C2D"/>
    <w:rsid w:val="00C5602B"/>
    <w:rsid w:val="00C569FE"/>
    <w:rsid w:val="00C56AC3"/>
    <w:rsid w:val="00C56DF3"/>
    <w:rsid w:val="00C57674"/>
    <w:rsid w:val="00C576F2"/>
    <w:rsid w:val="00C57D5A"/>
    <w:rsid w:val="00C6032D"/>
    <w:rsid w:val="00C60F81"/>
    <w:rsid w:val="00C618D0"/>
    <w:rsid w:val="00C61BF1"/>
    <w:rsid w:val="00C61D0B"/>
    <w:rsid w:val="00C625A5"/>
    <w:rsid w:val="00C62878"/>
    <w:rsid w:val="00C62BCB"/>
    <w:rsid w:val="00C62EF1"/>
    <w:rsid w:val="00C641ED"/>
    <w:rsid w:val="00C645B9"/>
    <w:rsid w:val="00C64FB9"/>
    <w:rsid w:val="00C6503D"/>
    <w:rsid w:val="00C65159"/>
    <w:rsid w:val="00C6546C"/>
    <w:rsid w:val="00C660CA"/>
    <w:rsid w:val="00C663ED"/>
    <w:rsid w:val="00C66490"/>
    <w:rsid w:val="00C66582"/>
    <w:rsid w:val="00C66A34"/>
    <w:rsid w:val="00C66E8B"/>
    <w:rsid w:val="00C6707A"/>
    <w:rsid w:val="00C70281"/>
    <w:rsid w:val="00C703D7"/>
    <w:rsid w:val="00C705CF"/>
    <w:rsid w:val="00C709A0"/>
    <w:rsid w:val="00C70F45"/>
    <w:rsid w:val="00C71414"/>
    <w:rsid w:val="00C7183E"/>
    <w:rsid w:val="00C71D7A"/>
    <w:rsid w:val="00C71D7B"/>
    <w:rsid w:val="00C723B1"/>
    <w:rsid w:val="00C729B1"/>
    <w:rsid w:val="00C7398F"/>
    <w:rsid w:val="00C73E3C"/>
    <w:rsid w:val="00C7410A"/>
    <w:rsid w:val="00C74228"/>
    <w:rsid w:val="00C746C8"/>
    <w:rsid w:val="00C74FAE"/>
    <w:rsid w:val="00C753E5"/>
    <w:rsid w:val="00C76502"/>
    <w:rsid w:val="00C7668A"/>
    <w:rsid w:val="00C773E8"/>
    <w:rsid w:val="00C777F3"/>
    <w:rsid w:val="00C778DE"/>
    <w:rsid w:val="00C77A58"/>
    <w:rsid w:val="00C8171C"/>
    <w:rsid w:val="00C81957"/>
    <w:rsid w:val="00C82BCA"/>
    <w:rsid w:val="00C845CE"/>
    <w:rsid w:val="00C854A3"/>
    <w:rsid w:val="00C85626"/>
    <w:rsid w:val="00C85A8B"/>
    <w:rsid w:val="00C85EF7"/>
    <w:rsid w:val="00C85FEF"/>
    <w:rsid w:val="00C86148"/>
    <w:rsid w:val="00C861D2"/>
    <w:rsid w:val="00C86350"/>
    <w:rsid w:val="00C86995"/>
    <w:rsid w:val="00C86AED"/>
    <w:rsid w:val="00C86B5B"/>
    <w:rsid w:val="00C8783B"/>
    <w:rsid w:val="00C90A1B"/>
    <w:rsid w:val="00C911C3"/>
    <w:rsid w:val="00C916FE"/>
    <w:rsid w:val="00C91A40"/>
    <w:rsid w:val="00C91A6C"/>
    <w:rsid w:val="00C91B7F"/>
    <w:rsid w:val="00C91D7E"/>
    <w:rsid w:val="00C927F0"/>
    <w:rsid w:val="00C92AAA"/>
    <w:rsid w:val="00C93498"/>
    <w:rsid w:val="00C93655"/>
    <w:rsid w:val="00C93B6E"/>
    <w:rsid w:val="00C942D1"/>
    <w:rsid w:val="00C946AF"/>
    <w:rsid w:val="00C94FF7"/>
    <w:rsid w:val="00C955BA"/>
    <w:rsid w:val="00C95A92"/>
    <w:rsid w:val="00C95EDF"/>
    <w:rsid w:val="00C96093"/>
    <w:rsid w:val="00C963D8"/>
    <w:rsid w:val="00C97243"/>
    <w:rsid w:val="00CA0216"/>
    <w:rsid w:val="00CA0C83"/>
    <w:rsid w:val="00CA0F5F"/>
    <w:rsid w:val="00CA0FD3"/>
    <w:rsid w:val="00CA1060"/>
    <w:rsid w:val="00CA115B"/>
    <w:rsid w:val="00CA13B8"/>
    <w:rsid w:val="00CA1693"/>
    <w:rsid w:val="00CA18BB"/>
    <w:rsid w:val="00CA1D6E"/>
    <w:rsid w:val="00CA1ED3"/>
    <w:rsid w:val="00CA1FFD"/>
    <w:rsid w:val="00CA25AB"/>
    <w:rsid w:val="00CA35AC"/>
    <w:rsid w:val="00CA3B95"/>
    <w:rsid w:val="00CA3EFB"/>
    <w:rsid w:val="00CA4772"/>
    <w:rsid w:val="00CA4A38"/>
    <w:rsid w:val="00CA4D13"/>
    <w:rsid w:val="00CA4D56"/>
    <w:rsid w:val="00CA5AB7"/>
    <w:rsid w:val="00CA614B"/>
    <w:rsid w:val="00CA66F4"/>
    <w:rsid w:val="00CA6708"/>
    <w:rsid w:val="00CA68A1"/>
    <w:rsid w:val="00CA7099"/>
    <w:rsid w:val="00CA7148"/>
    <w:rsid w:val="00CB016D"/>
    <w:rsid w:val="00CB0A88"/>
    <w:rsid w:val="00CB100C"/>
    <w:rsid w:val="00CB10C5"/>
    <w:rsid w:val="00CB13D2"/>
    <w:rsid w:val="00CB164F"/>
    <w:rsid w:val="00CB23A4"/>
    <w:rsid w:val="00CB2BC3"/>
    <w:rsid w:val="00CB2C6D"/>
    <w:rsid w:val="00CB3009"/>
    <w:rsid w:val="00CB3A54"/>
    <w:rsid w:val="00CB3E66"/>
    <w:rsid w:val="00CB3FBE"/>
    <w:rsid w:val="00CB3FBF"/>
    <w:rsid w:val="00CB446E"/>
    <w:rsid w:val="00CB4C7D"/>
    <w:rsid w:val="00CB5EAA"/>
    <w:rsid w:val="00CB66F3"/>
    <w:rsid w:val="00CB6890"/>
    <w:rsid w:val="00CB765B"/>
    <w:rsid w:val="00CB7663"/>
    <w:rsid w:val="00CB7F4A"/>
    <w:rsid w:val="00CC030E"/>
    <w:rsid w:val="00CC0412"/>
    <w:rsid w:val="00CC0603"/>
    <w:rsid w:val="00CC06A7"/>
    <w:rsid w:val="00CC06DA"/>
    <w:rsid w:val="00CC0A9A"/>
    <w:rsid w:val="00CC0B3F"/>
    <w:rsid w:val="00CC1333"/>
    <w:rsid w:val="00CC191D"/>
    <w:rsid w:val="00CC2069"/>
    <w:rsid w:val="00CC2179"/>
    <w:rsid w:val="00CC28D4"/>
    <w:rsid w:val="00CC2B97"/>
    <w:rsid w:val="00CC2CEB"/>
    <w:rsid w:val="00CC379F"/>
    <w:rsid w:val="00CC42D7"/>
    <w:rsid w:val="00CC43F1"/>
    <w:rsid w:val="00CC484D"/>
    <w:rsid w:val="00CC4CD4"/>
    <w:rsid w:val="00CC4DFE"/>
    <w:rsid w:val="00CC554A"/>
    <w:rsid w:val="00CC5D58"/>
    <w:rsid w:val="00CC5FB2"/>
    <w:rsid w:val="00CC6DE4"/>
    <w:rsid w:val="00CC7355"/>
    <w:rsid w:val="00CC7553"/>
    <w:rsid w:val="00CC7CDD"/>
    <w:rsid w:val="00CD032C"/>
    <w:rsid w:val="00CD0E0B"/>
    <w:rsid w:val="00CD1BEA"/>
    <w:rsid w:val="00CD1CF3"/>
    <w:rsid w:val="00CD223C"/>
    <w:rsid w:val="00CD2815"/>
    <w:rsid w:val="00CD2921"/>
    <w:rsid w:val="00CD323A"/>
    <w:rsid w:val="00CD32F0"/>
    <w:rsid w:val="00CD38F8"/>
    <w:rsid w:val="00CD3EDD"/>
    <w:rsid w:val="00CD40EF"/>
    <w:rsid w:val="00CD4124"/>
    <w:rsid w:val="00CD4413"/>
    <w:rsid w:val="00CD47C9"/>
    <w:rsid w:val="00CD4A80"/>
    <w:rsid w:val="00CD53FB"/>
    <w:rsid w:val="00CD582E"/>
    <w:rsid w:val="00CD6517"/>
    <w:rsid w:val="00CD6FFA"/>
    <w:rsid w:val="00CD7036"/>
    <w:rsid w:val="00CD71A2"/>
    <w:rsid w:val="00CD768C"/>
    <w:rsid w:val="00CD787B"/>
    <w:rsid w:val="00CD7ADE"/>
    <w:rsid w:val="00CE007C"/>
    <w:rsid w:val="00CE02A6"/>
    <w:rsid w:val="00CE0871"/>
    <w:rsid w:val="00CE1923"/>
    <w:rsid w:val="00CE1A6C"/>
    <w:rsid w:val="00CE1AE7"/>
    <w:rsid w:val="00CE1B1F"/>
    <w:rsid w:val="00CE1DED"/>
    <w:rsid w:val="00CE1E5B"/>
    <w:rsid w:val="00CE2B17"/>
    <w:rsid w:val="00CE2C30"/>
    <w:rsid w:val="00CE2D57"/>
    <w:rsid w:val="00CE31B6"/>
    <w:rsid w:val="00CE320C"/>
    <w:rsid w:val="00CE3A5C"/>
    <w:rsid w:val="00CE3DC8"/>
    <w:rsid w:val="00CE436A"/>
    <w:rsid w:val="00CE4420"/>
    <w:rsid w:val="00CE4FC3"/>
    <w:rsid w:val="00CE5600"/>
    <w:rsid w:val="00CE5D67"/>
    <w:rsid w:val="00CE5E0E"/>
    <w:rsid w:val="00CE606A"/>
    <w:rsid w:val="00CE60B6"/>
    <w:rsid w:val="00CE7A41"/>
    <w:rsid w:val="00CF0656"/>
    <w:rsid w:val="00CF07D8"/>
    <w:rsid w:val="00CF09FB"/>
    <w:rsid w:val="00CF0CC8"/>
    <w:rsid w:val="00CF16A2"/>
    <w:rsid w:val="00CF1882"/>
    <w:rsid w:val="00CF4299"/>
    <w:rsid w:val="00CF4A31"/>
    <w:rsid w:val="00CF51BE"/>
    <w:rsid w:val="00CF55E4"/>
    <w:rsid w:val="00CF583C"/>
    <w:rsid w:val="00CF64B3"/>
    <w:rsid w:val="00CF667D"/>
    <w:rsid w:val="00D002AC"/>
    <w:rsid w:val="00D004D6"/>
    <w:rsid w:val="00D00A3A"/>
    <w:rsid w:val="00D00AB7"/>
    <w:rsid w:val="00D014AE"/>
    <w:rsid w:val="00D01AA2"/>
    <w:rsid w:val="00D01D9C"/>
    <w:rsid w:val="00D038F4"/>
    <w:rsid w:val="00D03A18"/>
    <w:rsid w:val="00D03D57"/>
    <w:rsid w:val="00D04134"/>
    <w:rsid w:val="00D04662"/>
    <w:rsid w:val="00D04C48"/>
    <w:rsid w:val="00D04DBF"/>
    <w:rsid w:val="00D04E86"/>
    <w:rsid w:val="00D04F12"/>
    <w:rsid w:val="00D057F6"/>
    <w:rsid w:val="00D05CAB"/>
    <w:rsid w:val="00D05D3B"/>
    <w:rsid w:val="00D05FEE"/>
    <w:rsid w:val="00D07010"/>
    <w:rsid w:val="00D071E5"/>
    <w:rsid w:val="00D07583"/>
    <w:rsid w:val="00D079BA"/>
    <w:rsid w:val="00D10006"/>
    <w:rsid w:val="00D10D53"/>
    <w:rsid w:val="00D11141"/>
    <w:rsid w:val="00D113C7"/>
    <w:rsid w:val="00D114CA"/>
    <w:rsid w:val="00D119AD"/>
    <w:rsid w:val="00D11F60"/>
    <w:rsid w:val="00D122FE"/>
    <w:rsid w:val="00D124BA"/>
    <w:rsid w:val="00D125B8"/>
    <w:rsid w:val="00D1290F"/>
    <w:rsid w:val="00D132A2"/>
    <w:rsid w:val="00D1432A"/>
    <w:rsid w:val="00D143EF"/>
    <w:rsid w:val="00D14FD2"/>
    <w:rsid w:val="00D15608"/>
    <w:rsid w:val="00D15856"/>
    <w:rsid w:val="00D15BA3"/>
    <w:rsid w:val="00D16446"/>
    <w:rsid w:val="00D16DF6"/>
    <w:rsid w:val="00D178ED"/>
    <w:rsid w:val="00D17B7D"/>
    <w:rsid w:val="00D17D1C"/>
    <w:rsid w:val="00D205FA"/>
    <w:rsid w:val="00D20FAC"/>
    <w:rsid w:val="00D21605"/>
    <w:rsid w:val="00D216B3"/>
    <w:rsid w:val="00D21A94"/>
    <w:rsid w:val="00D21EF6"/>
    <w:rsid w:val="00D22D4F"/>
    <w:rsid w:val="00D22E29"/>
    <w:rsid w:val="00D2302F"/>
    <w:rsid w:val="00D232A9"/>
    <w:rsid w:val="00D237E7"/>
    <w:rsid w:val="00D24057"/>
    <w:rsid w:val="00D241B8"/>
    <w:rsid w:val="00D24238"/>
    <w:rsid w:val="00D24712"/>
    <w:rsid w:val="00D24B81"/>
    <w:rsid w:val="00D24CA6"/>
    <w:rsid w:val="00D24CD0"/>
    <w:rsid w:val="00D25151"/>
    <w:rsid w:val="00D25480"/>
    <w:rsid w:val="00D254F0"/>
    <w:rsid w:val="00D257CB"/>
    <w:rsid w:val="00D25838"/>
    <w:rsid w:val="00D25C0D"/>
    <w:rsid w:val="00D26453"/>
    <w:rsid w:val="00D265C4"/>
    <w:rsid w:val="00D26F46"/>
    <w:rsid w:val="00D27012"/>
    <w:rsid w:val="00D301B9"/>
    <w:rsid w:val="00D30247"/>
    <w:rsid w:val="00D302B9"/>
    <w:rsid w:val="00D303EF"/>
    <w:rsid w:val="00D3070B"/>
    <w:rsid w:val="00D307FC"/>
    <w:rsid w:val="00D308D5"/>
    <w:rsid w:val="00D30C48"/>
    <w:rsid w:val="00D30F0E"/>
    <w:rsid w:val="00D31186"/>
    <w:rsid w:val="00D31668"/>
    <w:rsid w:val="00D32799"/>
    <w:rsid w:val="00D32C63"/>
    <w:rsid w:val="00D32F26"/>
    <w:rsid w:val="00D330BC"/>
    <w:rsid w:val="00D33512"/>
    <w:rsid w:val="00D33B51"/>
    <w:rsid w:val="00D3402E"/>
    <w:rsid w:val="00D34561"/>
    <w:rsid w:val="00D345F8"/>
    <w:rsid w:val="00D3514B"/>
    <w:rsid w:val="00D352DC"/>
    <w:rsid w:val="00D40A40"/>
    <w:rsid w:val="00D4129F"/>
    <w:rsid w:val="00D41BBE"/>
    <w:rsid w:val="00D41EA2"/>
    <w:rsid w:val="00D422D4"/>
    <w:rsid w:val="00D423E8"/>
    <w:rsid w:val="00D42756"/>
    <w:rsid w:val="00D428AD"/>
    <w:rsid w:val="00D42EDD"/>
    <w:rsid w:val="00D43794"/>
    <w:rsid w:val="00D43FA3"/>
    <w:rsid w:val="00D4409E"/>
    <w:rsid w:val="00D4476B"/>
    <w:rsid w:val="00D44B98"/>
    <w:rsid w:val="00D44EEE"/>
    <w:rsid w:val="00D45822"/>
    <w:rsid w:val="00D4585D"/>
    <w:rsid w:val="00D465FA"/>
    <w:rsid w:val="00D46DD3"/>
    <w:rsid w:val="00D475D1"/>
    <w:rsid w:val="00D47972"/>
    <w:rsid w:val="00D5020F"/>
    <w:rsid w:val="00D5027D"/>
    <w:rsid w:val="00D50827"/>
    <w:rsid w:val="00D50C9B"/>
    <w:rsid w:val="00D50F18"/>
    <w:rsid w:val="00D514FB"/>
    <w:rsid w:val="00D51D5F"/>
    <w:rsid w:val="00D5242B"/>
    <w:rsid w:val="00D535EF"/>
    <w:rsid w:val="00D542AD"/>
    <w:rsid w:val="00D549CC"/>
    <w:rsid w:val="00D55504"/>
    <w:rsid w:val="00D55B83"/>
    <w:rsid w:val="00D56126"/>
    <w:rsid w:val="00D5673E"/>
    <w:rsid w:val="00D568F6"/>
    <w:rsid w:val="00D56E5B"/>
    <w:rsid w:val="00D56FF7"/>
    <w:rsid w:val="00D57946"/>
    <w:rsid w:val="00D57E89"/>
    <w:rsid w:val="00D60892"/>
    <w:rsid w:val="00D60E08"/>
    <w:rsid w:val="00D61744"/>
    <w:rsid w:val="00D618DE"/>
    <w:rsid w:val="00D61C7D"/>
    <w:rsid w:val="00D62EE8"/>
    <w:rsid w:val="00D62F96"/>
    <w:rsid w:val="00D63710"/>
    <w:rsid w:val="00D63C03"/>
    <w:rsid w:val="00D63F9C"/>
    <w:rsid w:val="00D64038"/>
    <w:rsid w:val="00D65A86"/>
    <w:rsid w:val="00D65C59"/>
    <w:rsid w:val="00D661BD"/>
    <w:rsid w:val="00D67D63"/>
    <w:rsid w:val="00D701C7"/>
    <w:rsid w:val="00D7040B"/>
    <w:rsid w:val="00D70910"/>
    <w:rsid w:val="00D70AC1"/>
    <w:rsid w:val="00D70CBF"/>
    <w:rsid w:val="00D70DA2"/>
    <w:rsid w:val="00D71A16"/>
    <w:rsid w:val="00D71B54"/>
    <w:rsid w:val="00D72272"/>
    <w:rsid w:val="00D73E4A"/>
    <w:rsid w:val="00D7429D"/>
    <w:rsid w:val="00D747A5"/>
    <w:rsid w:val="00D748D6"/>
    <w:rsid w:val="00D74B9E"/>
    <w:rsid w:val="00D74E50"/>
    <w:rsid w:val="00D75F3D"/>
    <w:rsid w:val="00D76090"/>
    <w:rsid w:val="00D76450"/>
    <w:rsid w:val="00D76A63"/>
    <w:rsid w:val="00D76C5A"/>
    <w:rsid w:val="00D7713D"/>
    <w:rsid w:val="00D779CF"/>
    <w:rsid w:val="00D77AA9"/>
    <w:rsid w:val="00D80663"/>
    <w:rsid w:val="00D80664"/>
    <w:rsid w:val="00D80B99"/>
    <w:rsid w:val="00D80F20"/>
    <w:rsid w:val="00D811D9"/>
    <w:rsid w:val="00D813E8"/>
    <w:rsid w:val="00D8145B"/>
    <w:rsid w:val="00D81A53"/>
    <w:rsid w:val="00D81B1C"/>
    <w:rsid w:val="00D81FC1"/>
    <w:rsid w:val="00D8207F"/>
    <w:rsid w:val="00D822BB"/>
    <w:rsid w:val="00D82A31"/>
    <w:rsid w:val="00D82CA2"/>
    <w:rsid w:val="00D8317D"/>
    <w:rsid w:val="00D8336F"/>
    <w:rsid w:val="00D83A2D"/>
    <w:rsid w:val="00D84383"/>
    <w:rsid w:val="00D850B8"/>
    <w:rsid w:val="00D850CC"/>
    <w:rsid w:val="00D85470"/>
    <w:rsid w:val="00D859D1"/>
    <w:rsid w:val="00D85F7A"/>
    <w:rsid w:val="00D867CB"/>
    <w:rsid w:val="00D86FFE"/>
    <w:rsid w:val="00D878FA"/>
    <w:rsid w:val="00D87BC4"/>
    <w:rsid w:val="00D87DA1"/>
    <w:rsid w:val="00D90170"/>
    <w:rsid w:val="00D90580"/>
    <w:rsid w:val="00D9077B"/>
    <w:rsid w:val="00D912C2"/>
    <w:rsid w:val="00D91B43"/>
    <w:rsid w:val="00D91BF6"/>
    <w:rsid w:val="00D91CBB"/>
    <w:rsid w:val="00D923D8"/>
    <w:rsid w:val="00D92939"/>
    <w:rsid w:val="00D929E1"/>
    <w:rsid w:val="00D92B0E"/>
    <w:rsid w:val="00D93D83"/>
    <w:rsid w:val="00D941CA"/>
    <w:rsid w:val="00D943CE"/>
    <w:rsid w:val="00D944D5"/>
    <w:rsid w:val="00D94F62"/>
    <w:rsid w:val="00D9515D"/>
    <w:rsid w:val="00D95577"/>
    <w:rsid w:val="00D95BC1"/>
    <w:rsid w:val="00D96DA8"/>
    <w:rsid w:val="00D97E22"/>
    <w:rsid w:val="00DA10AF"/>
    <w:rsid w:val="00DA189D"/>
    <w:rsid w:val="00DA1BDC"/>
    <w:rsid w:val="00DA1E6F"/>
    <w:rsid w:val="00DA2374"/>
    <w:rsid w:val="00DA2F44"/>
    <w:rsid w:val="00DA3129"/>
    <w:rsid w:val="00DA35C9"/>
    <w:rsid w:val="00DA381A"/>
    <w:rsid w:val="00DA3D20"/>
    <w:rsid w:val="00DA4381"/>
    <w:rsid w:val="00DA44BD"/>
    <w:rsid w:val="00DA47CD"/>
    <w:rsid w:val="00DA4926"/>
    <w:rsid w:val="00DA4F4B"/>
    <w:rsid w:val="00DA528D"/>
    <w:rsid w:val="00DA5672"/>
    <w:rsid w:val="00DA5783"/>
    <w:rsid w:val="00DA5C8A"/>
    <w:rsid w:val="00DA60C0"/>
    <w:rsid w:val="00DA616F"/>
    <w:rsid w:val="00DA61A3"/>
    <w:rsid w:val="00DA648E"/>
    <w:rsid w:val="00DA6FB1"/>
    <w:rsid w:val="00DA7063"/>
    <w:rsid w:val="00DA75DB"/>
    <w:rsid w:val="00DA7E83"/>
    <w:rsid w:val="00DA7F3C"/>
    <w:rsid w:val="00DA7F4B"/>
    <w:rsid w:val="00DB0059"/>
    <w:rsid w:val="00DB0BFF"/>
    <w:rsid w:val="00DB13C7"/>
    <w:rsid w:val="00DB17AF"/>
    <w:rsid w:val="00DB1880"/>
    <w:rsid w:val="00DB1D36"/>
    <w:rsid w:val="00DB1E9E"/>
    <w:rsid w:val="00DB1FD4"/>
    <w:rsid w:val="00DB26B4"/>
    <w:rsid w:val="00DB29E7"/>
    <w:rsid w:val="00DB2F91"/>
    <w:rsid w:val="00DB32C6"/>
    <w:rsid w:val="00DB3401"/>
    <w:rsid w:val="00DB39D4"/>
    <w:rsid w:val="00DB3A98"/>
    <w:rsid w:val="00DB3F3F"/>
    <w:rsid w:val="00DB4189"/>
    <w:rsid w:val="00DB5DE5"/>
    <w:rsid w:val="00DB5FF7"/>
    <w:rsid w:val="00DB6107"/>
    <w:rsid w:val="00DB610E"/>
    <w:rsid w:val="00DB62B4"/>
    <w:rsid w:val="00DB6554"/>
    <w:rsid w:val="00DB671B"/>
    <w:rsid w:val="00DB69AB"/>
    <w:rsid w:val="00DB6AE2"/>
    <w:rsid w:val="00DB6B05"/>
    <w:rsid w:val="00DB6FB4"/>
    <w:rsid w:val="00DB7680"/>
    <w:rsid w:val="00DC044D"/>
    <w:rsid w:val="00DC07D6"/>
    <w:rsid w:val="00DC08A0"/>
    <w:rsid w:val="00DC0A2B"/>
    <w:rsid w:val="00DC1040"/>
    <w:rsid w:val="00DC1A7B"/>
    <w:rsid w:val="00DC2910"/>
    <w:rsid w:val="00DC3526"/>
    <w:rsid w:val="00DC4806"/>
    <w:rsid w:val="00DC4DE4"/>
    <w:rsid w:val="00DC5AE7"/>
    <w:rsid w:val="00DC5B6B"/>
    <w:rsid w:val="00DC5C86"/>
    <w:rsid w:val="00DC5CF8"/>
    <w:rsid w:val="00DC5D2A"/>
    <w:rsid w:val="00DC6273"/>
    <w:rsid w:val="00DC6788"/>
    <w:rsid w:val="00DC68E6"/>
    <w:rsid w:val="00DC6E93"/>
    <w:rsid w:val="00DC71A3"/>
    <w:rsid w:val="00DC73A2"/>
    <w:rsid w:val="00DC76E9"/>
    <w:rsid w:val="00DD18AE"/>
    <w:rsid w:val="00DD25C9"/>
    <w:rsid w:val="00DD2A4A"/>
    <w:rsid w:val="00DD2F6C"/>
    <w:rsid w:val="00DD32C8"/>
    <w:rsid w:val="00DD35D0"/>
    <w:rsid w:val="00DD3B11"/>
    <w:rsid w:val="00DD3E22"/>
    <w:rsid w:val="00DD50DF"/>
    <w:rsid w:val="00DD52BF"/>
    <w:rsid w:val="00DD56EF"/>
    <w:rsid w:val="00DD6674"/>
    <w:rsid w:val="00DD7038"/>
    <w:rsid w:val="00DD7063"/>
    <w:rsid w:val="00DD777C"/>
    <w:rsid w:val="00DD781D"/>
    <w:rsid w:val="00DE1428"/>
    <w:rsid w:val="00DE1C49"/>
    <w:rsid w:val="00DE1F7E"/>
    <w:rsid w:val="00DE2045"/>
    <w:rsid w:val="00DE21CA"/>
    <w:rsid w:val="00DE2793"/>
    <w:rsid w:val="00DE2CD7"/>
    <w:rsid w:val="00DE3A5C"/>
    <w:rsid w:val="00DE3A64"/>
    <w:rsid w:val="00DE3D3D"/>
    <w:rsid w:val="00DE4187"/>
    <w:rsid w:val="00DE4593"/>
    <w:rsid w:val="00DE599A"/>
    <w:rsid w:val="00DE689A"/>
    <w:rsid w:val="00DE6C13"/>
    <w:rsid w:val="00DE7B33"/>
    <w:rsid w:val="00DE7D22"/>
    <w:rsid w:val="00DF0261"/>
    <w:rsid w:val="00DF0815"/>
    <w:rsid w:val="00DF0C24"/>
    <w:rsid w:val="00DF0FC5"/>
    <w:rsid w:val="00DF1306"/>
    <w:rsid w:val="00DF130E"/>
    <w:rsid w:val="00DF14F2"/>
    <w:rsid w:val="00DF15C8"/>
    <w:rsid w:val="00DF1B25"/>
    <w:rsid w:val="00DF1B4F"/>
    <w:rsid w:val="00DF1FF8"/>
    <w:rsid w:val="00DF2510"/>
    <w:rsid w:val="00DF30E2"/>
    <w:rsid w:val="00DF3139"/>
    <w:rsid w:val="00DF3360"/>
    <w:rsid w:val="00DF34DF"/>
    <w:rsid w:val="00DF39F5"/>
    <w:rsid w:val="00DF3A4C"/>
    <w:rsid w:val="00DF441E"/>
    <w:rsid w:val="00DF46C6"/>
    <w:rsid w:val="00DF4C9C"/>
    <w:rsid w:val="00DF4FBB"/>
    <w:rsid w:val="00DF5DD2"/>
    <w:rsid w:val="00DF5EA2"/>
    <w:rsid w:val="00DF6108"/>
    <w:rsid w:val="00DF65C5"/>
    <w:rsid w:val="00DF6618"/>
    <w:rsid w:val="00DF6A46"/>
    <w:rsid w:val="00DF6BA5"/>
    <w:rsid w:val="00DF6EDA"/>
    <w:rsid w:val="00E00117"/>
    <w:rsid w:val="00E004B1"/>
    <w:rsid w:val="00E00520"/>
    <w:rsid w:val="00E00703"/>
    <w:rsid w:val="00E00E5D"/>
    <w:rsid w:val="00E012D4"/>
    <w:rsid w:val="00E01A2C"/>
    <w:rsid w:val="00E01A6A"/>
    <w:rsid w:val="00E01FB6"/>
    <w:rsid w:val="00E02792"/>
    <w:rsid w:val="00E02F9B"/>
    <w:rsid w:val="00E03215"/>
    <w:rsid w:val="00E03250"/>
    <w:rsid w:val="00E03987"/>
    <w:rsid w:val="00E03B02"/>
    <w:rsid w:val="00E03CBE"/>
    <w:rsid w:val="00E03E6D"/>
    <w:rsid w:val="00E04985"/>
    <w:rsid w:val="00E04E6E"/>
    <w:rsid w:val="00E04F96"/>
    <w:rsid w:val="00E064DB"/>
    <w:rsid w:val="00E0652B"/>
    <w:rsid w:val="00E072CF"/>
    <w:rsid w:val="00E07415"/>
    <w:rsid w:val="00E07716"/>
    <w:rsid w:val="00E078B9"/>
    <w:rsid w:val="00E079E4"/>
    <w:rsid w:val="00E07CC6"/>
    <w:rsid w:val="00E07F95"/>
    <w:rsid w:val="00E1075F"/>
    <w:rsid w:val="00E10DDB"/>
    <w:rsid w:val="00E116E6"/>
    <w:rsid w:val="00E120E7"/>
    <w:rsid w:val="00E1225C"/>
    <w:rsid w:val="00E12741"/>
    <w:rsid w:val="00E12BCB"/>
    <w:rsid w:val="00E12C6B"/>
    <w:rsid w:val="00E12E63"/>
    <w:rsid w:val="00E131E9"/>
    <w:rsid w:val="00E13378"/>
    <w:rsid w:val="00E13868"/>
    <w:rsid w:val="00E13A64"/>
    <w:rsid w:val="00E13B9A"/>
    <w:rsid w:val="00E13EE7"/>
    <w:rsid w:val="00E1409D"/>
    <w:rsid w:val="00E140DA"/>
    <w:rsid w:val="00E14BDA"/>
    <w:rsid w:val="00E1599F"/>
    <w:rsid w:val="00E15CFA"/>
    <w:rsid w:val="00E16767"/>
    <w:rsid w:val="00E177A7"/>
    <w:rsid w:val="00E17CBD"/>
    <w:rsid w:val="00E20910"/>
    <w:rsid w:val="00E21317"/>
    <w:rsid w:val="00E21B1D"/>
    <w:rsid w:val="00E21B3A"/>
    <w:rsid w:val="00E21B7C"/>
    <w:rsid w:val="00E21BAD"/>
    <w:rsid w:val="00E21FB9"/>
    <w:rsid w:val="00E22287"/>
    <w:rsid w:val="00E22ACC"/>
    <w:rsid w:val="00E22BFB"/>
    <w:rsid w:val="00E22C89"/>
    <w:rsid w:val="00E23354"/>
    <w:rsid w:val="00E23423"/>
    <w:rsid w:val="00E2368B"/>
    <w:rsid w:val="00E244BD"/>
    <w:rsid w:val="00E24CFB"/>
    <w:rsid w:val="00E25604"/>
    <w:rsid w:val="00E25EE2"/>
    <w:rsid w:val="00E267CA"/>
    <w:rsid w:val="00E279EF"/>
    <w:rsid w:val="00E30300"/>
    <w:rsid w:val="00E30D74"/>
    <w:rsid w:val="00E313AB"/>
    <w:rsid w:val="00E316F1"/>
    <w:rsid w:val="00E3171C"/>
    <w:rsid w:val="00E31C78"/>
    <w:rsid w:val="00E31E37"/>
    <w:rsid w:val="00E323A5"/>
    <w:rsid w:val="00E32409"/>
    <w:rsid w:val="00E3265B"/>
    <w:rsid w:val="00E32B35"/>
    <w:rsid w:val="00E32FB3"/>
    <w:rsid w:val="00E337E4"/>
    <w:rsid w:val="00E33DD6"/>
    <w:rsid w:val="00E349D7"/>
    <w:rsid w:val="00E35181"/>
    <w:rsid w:val="00E3549F"/>
    <w:rsid w:val="00E35735"/>
    <w:rsid w:val="00E35B65"/>
    <w:rsid w:val="00E35C32"/>
    <w:rsid w:val="00E35C65"/>
    <w:rsid w:val="00E35DC5"/>
    <w:rsid w:val="00E36643"/>
    <w:rsid w:val="00E37E95"/>
    <w:rsid w:val="00E4095F"/>
    <w:rsid w:val="00E41123"/>
    <w:rsid w:val="00E41F1F"/>
    <w:rsid w:val="00E42334"/>
    <w:rsid w:val="00E42752"/>
    <w:rsid w:val="00E4283B"/>
    <w:rsid w:val="00E42D0E"/>
    <w:rsid w:val="00E4315F"/>
    <w:rsid w:val="00E431EC"/>
    <w:rsid w:val="00E4321B"/>
    <w:rsid w:val="00E4380F"/>
    <w:rsid w:val="00E43B85"/>
    <w:rsid w:val="00E43C54"/>
    <w:rsid w:val="00E43E87"/>
    <w:rsid w:val="00E44243"/>
    <w:rsid w:val="00E448CB"/>
    <w:rsid w:val="00E44D0E"/>
    <w:rsid w:val="00E458DB"/>
    <w:rsid w:val="00E45CAA"/>
    <w:rsid w:val="00E46821"/>
    <w:rsid w:val="00E46D4A"/>
    <w:rsid w:val="00E504CD"/>
    <w:rsid w:val="00E50502"/>
    <w:rsid w:val="00E506F7"/>
    <w:rsid w:val="00E50826"/>
    <w:rsid w:val="00E50BB7"/>
    <w:rsid w:val="00E50D3F"/>
    <w:rsid w:val="00E5138E"/>
    <w:rsid w:val="00E516C0"/>
    <w:rsid w:val="00E52046"/>
    <w:rsid w:val="00E521CD"/>
    <w:rsid w:val="00E5282A"/>
    <w:rsid w:val="00E532B4"/>
    <w:rsid w:val="00E534BB"/>
    <w:rsid w:val="00E5402A"/>
    <w:rsid w:val="00E541BD"/>
    <w:rsid w:val="00E545A5"/>
    <w:rsid w:val="00E54A84"/>
    <w:rsid w:val="00E552FD"/>
    <w:rsid w:val="00E556DD"/>
    <w:rsid w:val="00E55B8A"/>
    <w:rsid w:val="00E55CA7"/>
    <w:rsid w:val="00E55FA3"/>
    <w:rsid w:val="00E55FAF"/>
    <w:rsid w:val="00E5629C"/>
    <w:rsid w:val="00E56399"/>
    <w:rsid w:val="00E56A93"/>
    <w:rsid w:val="00E56B8E"/>
    <w:rsid w:val="00E5733A"/>
    <w:rsid w:val="00E576CF"/>
    <w:rsid w:val="00E57E15"/>
    <w:rsid w:val="00E61272"/>
    <w:rsid w:val="00E619A6"/>
    <w:rsid w:val="00E6250E"/>
    <w:rsid w:val="00E62A29"/>
    <w:rsid w:val="00E62DA9"/>
    <w:rsid w:val="00E630EC"/>
    <w:rsid w:val="00E6327C"/>
    <w:rsid w:val="00E63D84"/>
    <w:rsid w:val="00E64A8F"/>
    <w:rsid w:val="00E64DE7"/>
    <w:rsid w:val="00E654E1"/>
    <w:rsid w:val="00E65545"/>
    <w:rsid w:val="00E65ADB"/>
    <w:rsid w:val="00E65CE7"/>
    <w:rsid w:val="00E66179"/>
    <w:rsid w:val="00E664ED"/>
    <w:rsid w:val="00E6676C"/>
    <w:rsid w:val="00E669A1"/>
    <w:rsid w:val="00E66A01"/>
    <w:rsid w:val="00E66A10"/>
    <w:rsid w:val="00E672B9"/>
    <w:rsid w:val="00E67CB6"/>
    <w:rsid w:val="00E705C9"/>
    <w:rsid w:val="00E70B54"/>
    <w:rsid w:val="00E70C48"/>
    <w:rsid w:val="00E71125"/>
    <w:rsid w:val="00E72429"/>
    <w:rsid w:val="00E72EB4"/>
    <w:rsid w:val="00E73348"/>
    <w:rsid w:val="00E73509"/>
    <w:rsid w:val="00E73932"/>
    <w:rsid w:val="00E7445F"/>
    <w:rsid w:val="00E74695"/>
    <w:rsid w:val="00E7505C"/>
    <w:rsid w:val="00E758E1"/>
    <w:rsid w:val="00E75C9A"/>
    <w:rsid w:val="00E75CB1"/>
    <w:rsid w:val="00E75DCF"/>
    <w:rsid w:val="00E76990"/>
    <w:rsid w:val="00E775F9"/>
    <w:rsid w:val="00E77EFD"/>
    <w:rsid w:val="00E802FB"/>
    <w:rsid w:val="00E806FD"/>
    <w:rsid w:val="00E816AA"/>
    <w:rsid w:val="00E82054"/>
    <w:rsid w:val="00E821F7"/>
    <w:rsid w:val="00E84A4C"/>
    <w:rsid w:val="00E851C5"/>
    <w:rsid w:val="00E851F4"/>
    <w:rsid w:val="00E85C73"/>
    <w:rsid w:val="00E85F23"/>
    <w:rsid w:val="00E85F29"/>
    <w:rsid w:val="00E866DB"/>
    <w:rsid w:val="00E869B6"/>
    <w:rsid w:val="00E86B75"/>
    <w:rsid w:val="00E8799A"/>
    <w:rsid w:val="00E87B5E"/>
    <w:rsid w:val="00E90009"/>
    <w:rsid w:val="00E9027E"/>
    <w:rsid w:val="00E904CA"/>
    <w:rsid w:val="00E91298"/>
    <w:rsid w:val="00E9153D"/>
    <w:rsid w:val="00E91BDF"/>
    <w:rsid w:val="00E91E4C"/>
    <w:rsid w:val="00E92239"/>
    <w:rsid w:val="00E93262"/>
    <w:rsid w:val="00E93273"/>
    <w:rsid w:val="00E9334D"/>
    <w:rsid w:val="00E939FD"/>
    <w:rsid w:val="00E942C6"/>
    <w:rsid w:val="00E9440C"/>
    <w:rsid w:val="00E953A3"/>
    <w:rsid w:val="00E95530"/>
    <w:rsid w:val="00E956BD"/>
    <w:rsid w:val="00E95B5D"/>
    <w:rsid w:val="00E95ED3"/>
    <w:rsid w:val="00E95F50"/>
    <w:rsid w:val="00E974E4"/>
    <w:rsid w:val="00E9752C"/>
    <w:rsid w:val="00E9766C"/>
    <w:rsid w:val="00EA013B"/>
    <w:rsid w:val="00EA075D"/>
    <w:rsid w:val="00EA07E8"/>
    <w:rsid w:val="00EA0911"/>
    <w:rsid w:val="00EA0E7C"/>
    <w:rsid w:val="00EA1AD3"/>
    <w:rsid w:val="00EA27EB"/>
    <w:rsid w:val="00EA392C"/>
    <w:rsid w:val="00EA3CC5"/>
    <w:rsid w:val="00EA3F5C"/>
    <w:rsid w:val="00EA4AB6"/>
    <w:rsid w:val="00EA4D26"/>
    <w:rsid w:val="00EA53BA"/>
    <w:rsid w:val="00EA5741"/>
    <w:rsid w:val="00EA5AB2"/>
    <w:rsid w:val="00EA6036"/>
    <w:rsid w:val="00EA65E4"/>
    <w:rsid w:val="00EA698B"/>
    <w:rsid w:val="00EA6BB0"/>
    <w:rsid w:val="00EA70D4"/>
    <w:rsid w:val="00EA7F65"/>
    <w:rsid w:val="00EB0291"/>
    <w:rsid w:val="00EB0A22"/>
    <w:rsid w:val="00EB0F71"/>
    <w:rsid w:val="00EB2A3E"/>
    <w:rsid w:val="00EB3159"/>
    <w:rsid w:val="00EB33FA"/>
    <w:rsid w:val="00EB388C"/>
    <w:rsid w:val="00EB4C87"/>
    <w:rsid w:val="00EB5B29"/>
    <w:rsid w:val="00EB5D9F"/>
    <w:rsid w:val="00EB5F65"/>
    <w:rsid w:val="00EB6026"/>
    <w:rsid w:val="00EB610D"/>
    <w:rsid w:val="00EB6D15"/>
    <w:rsid w:val="00EB7001"/>
    <w:rsid w:val="00EB7751"/>
    <w:rsid w:val="00EB79E1"/>
    <w:rsid w:val="00EB7AE3"/>
    <w:rsid w:val="00EB7B2A"/>
    <w:rsid w:val="00EC06C3"/>
    <w:rsid w:val="00EC130D"/>
    <w:rsid w:val="00EC130E"/>
    <w:rsid w:val="00EC1D93"/>
    <w:rsid w:val="00EC2149"/>
    <w:rsid w:val="00EC24DF"/>
    <w:rsid w:val="00EC26C3"/>
    <w:rsid w:val="00EC2766"/>
    <w:rsid w:val="00EC2B4E"/>
    <w:rsid w:val="00EC2C16"/>
    <w:rsid w:val="00EC2D54"/>
    <w:rsid w:val="00EC2DBA"/>
    <w:rsid w:val="00EC2DE5"/>
    <w:rsid w:val="00EC322D"/>
    <w:rsid w:val="00EC3789"/>
    <w:rsid w:val="00EC4B4D"/>
    <w:rsid w:val="00EC507D"/>
    <w:rsid w:val="00EC532F"/>
    <w:rsid w:val="00EC57BE"/>
    <w:rsid w:val="00EC59AF"/>
    <w:rsid w:val="00EC5A1B"/>
    <w:rsid w:val="00EC66A2"/>
    <w:rsid w:val="00EC6A7A"/>
    <w:rsid w:val="00EC6AC2"/>
    <w:rsid w:val="00EC6C6B"/>
    <w:rsid w:val="00EC6C89"/>
    <w:rsid w:val="00EC757B"/>
    <w:rsid w:val="00EC7E0F"/>
    <w:rsid w:val="00ED01DA"/>
    <w:rsid w:val="00ED144E"/>
    <w:rsid w:val="00ED207F"/>
    <w:rsid w:val="00ED2A60"/>
    <w:rsid w:val="00ED2BBB"/>
    <w:rsid w:val="00ED3128"/>
    <w:rsid w:val="00ED44D3"/>
    <w:rsid w:val="00ED53A9"/>
    <w:rsid w:val="00ED5E7D"/>
    <w:rsid w:val="00ED5EF1"/>
    <w:rsid w:val="00ED601E"/>
    <w:rsid w:val="00ED73DD"/>
    <w:rsid w:val="00ED78B3"/>
    <w:rsid w:val="00EE009C"/>
    <w:rsid w:val="00EE0B63"/>
    <w:rsid w:val="00EE0ECA"/>
    <w:rsid w:val="00EE104F"/>
    <w:rsid w:val="00EE1961"/>
    <w:rsid w:val="00EE19C2"/>
    <w:rsid w:val="00EE1AAF"/>
    <w:rsid w:val="00EE1FA2"/>
    <w:rsid w:val="00EE2678"/>
    <w:rsid w:val="00EE2AF6"/>
    <w:rsid w:val="00EE2E7B"/>
    <w:rsid w:val="00EE3046"/>
    <w:rsid w:val="00EE30CC"/>
    <w:rsid w:val="00EE365C"/>
    <w:rsid w:val="00EE3B58"/>
    <w:rsid w:val="00EE3B7B"/>
    <w:rsid w:val="00EE3FA1"/>
    <w:rsid w:val="00EE41FD"/>
    <w:rsid w:val="00EE43AD"/>
    <w:rsid w:val="00EE4441"/>
    <w:rsid w:val="00EE474C"/>
    <w:rsid w:val="00EE4A7C"/>
    <w:rsid w:val="00EE4B31"/>
    <w:rsid w:val="00EE4BFF"/>
    <w:rsid w:val="00EE55AD"/>
    <w:rsid w:val="00EE6012"/>
    <w:rsid w:val="00EE6145"/>
    <w:rsid w:val="00EE6D41"/>
    <w:rsid w:val="00EE7345"/>
    <w:rsid w:val="00EE77B2"/>
    <w:rsid w:val="00EF027E"/>
    <w:rsid w:val="00EF0782"/>
    <w:rsid w:val="00EF1B84"/>
    <w:rsid w:val="00EF26A5"/>
    <w:rsid w:val="00EF2C42"/>
    <w:rsid w:val="00EF300A"/>
    <w:rsid w:val="00EF3261"/>
    <w:rsid w:val="00EF36BE"/>
    <w:rsid w:val="00EF3A13"/>
    <w:rsid w:val="00EF4684"/>
    <w:rsid w:val="00EF49F1"/>
    <w:rsid w:val="00EF4D5B"/>
    <w:rsid w:val="00EF5193"/>
    <w:rsid w:val="00EF5FF3"/>
    <w:rsid w:val="00EF6061"/>
    <w:rsid w:val="00EF64C9"/>
    <w:rsid w:val="00EF6528"/>
    <w:rsid w:val="00EF6ACF"/>
    <w:rsid w:val="00EF6B9C"/>
    <w:rsid w:val="00EF6C35"/>
    <w:rsid w:val="00EF79C5"/>
    <w:rsid w:val="00EF7C32"/>
    <w:rsid w:val="00F00258"/>
    <w:rsid w:val="00F002F6"/>
    <w:rsid w:val="00F0042C"/>
    <w:rsid w:val="00F0072E"/>
    <w:rsid w:val="00F01193"/>
    <w:rsid w:val="00F01277"/>
    <w:rsid w:val="00F01950"/>
    <w:rsid w:val="00F01A84"/>
    <w:rsid w:val="00F01D14"/>
    <w:rsid w:val="00F02A2C"/>
    <w:rsid w:val="00F04020"/>
    <w:rsid w:val="00F0420C"/>
    <w:rsid w:val="00F04551"/>
    <w:rsid w:val="00F04886"/>
    <w:rsid w:val="00F049ED"/>
    <w:rsid w:val="00F04BC3"/>
    <w:rsid w:val="00F052BE"/>
    <w:rsid w:val="00F058C3"/>
    <w:rsid w:val="00F061D4"/>
    <w:rsid w:val="00F06487"/>
    <w:rsid w:val="00F066EF"/>
    <w:rsid w:val="00F06767"/>
    <w:rsid w:val="00F07E72"/>
    <w:rsid w:val="00F07F98"/>
    <w:rsid w:val="00F1000F"/>
    <w:rsid w:val="00F10156"/>
    <w:rsid w:val="00F1179E"/>
    <w:rsid w:val="00F1207A"/>
    <w:rsid w:val="00F121F3"/>
    <w:rsid w:val="00F12F33"/>
    <w:rsid w:val="00F1324B"/>
    <w:rsid w:val="00F1399E"/>
    <w:rsid w:val="00F13CCA"/>
    <w:rsid w:val="00F13E9F"/>
    <w:rsid w:val="00F14906"/>
    <w:rsid w:val="00F14F51"/>
    <w:rsid w:val="00F14FB5"/>
    <w:rsid w:val="00F154F2"/>
    <w:rsid w:val="00F15797"/>
    <w:rsid w:val="00F15CD2"/>
    <w:rsid w:val="00F15F02"/>
    <w:rsid w:val="00F16105"/>
    <w:rsid w:val="00F161BA"/>
    <w:rsid w:val="00F16251"/>
    <w:rsid w:val="00F1691B"/>
    <w:rsid w:val="00F20AF7"/>
    <w:rsid w:val="00F20B49"/>
    <w:rsid w:val="00F20CD6"/>
    <w:rsid w:val="00F21041"/>
    <w:rsid w:val="00F21363"/>
    <w:rsid w:val="00F213FE"/>
    <w:rsid w:val="00F2158D"/>
    <w:rsid w:val="00F219EE"/>
    <w:rsid w:val="00F21A92"/>
    <w:rsid w:val="00F22340"/>
    <w:rsid w:val="00F23134"/>
    <w:rsid w:val="00F2346B"/>
    <w:rsid w:val="00F23B77"/>
    <w:rsid w:val="00F24B41"/>
    <w:rsid w:val="00F24C84"/>
    <w:rsid w:val="00F24D1A"/>
    <w:rsid w:val="00F24EF0"/>
    <w:rsid w:val="00F259A6"/>
    <w:rsid w:val="00F25D7F"/>
    <w:rsid w:val="00F2613E"/>
    <w:rsid w:val="00F26281"/>
    <w:rsid w:val="00F26F0E"/>
    <w:rsid w:val="00F2741A"/>
    <w:rsid w:val="00F27542"/>
    <w:rsid w:val="00F300E0"/>
    <w:rsid w:val="00F309D3"/>
    <w:rsid w:val="00F3110F"/>
    <w:rsid w:val="00F311D1"/>
    <w:rsid w:val="00F31C36"/>
    <w:rsid w:val="00F3215B"/>
    <w:rsid w:val="00F32494"/>
    <w:rsid w:val="00F32917"/>
    <w:rsid w:val="00F329E3"/>
    <w:rsid w:val="00F32A46"/>
    <w:rsid w:val="00F32D5C"/>
    <w:rsid w:val="00F330DF"/>
    <w:rsid w:val="00F3338B"/>
    <w:rsid w:val="00F33D98"/>
    <w:rsid w:val="00F33DE0"/>
    <w:rsid w:val="00F33E18"/>
    <w:rsid w:val="00F33F07"/>
    <w:rsid w:val="00F3450A"/>
    <w:rsid w:val="00F3464E"/>
    <w:rsid w:val="00F34B64"/>
    <w:rsid w:val="00F35669"/>
    <w:rsid w:val="00F3618F"/>
    <w:rsid w:val="00F36235"/>
    <w:rsid w:val="00F362AC"/>
    <w:rsid w:val="00F364AA"/>
    <w:rsid w:val="00F36715"/>
    <w:rsid w:val="00F36932"/>
    <w:rsid w:val="00F36A2D"/>
    <w:rsid w:val="00F402D0"/>
    <w:rsid w:val="00F41502"/>
    <w:rsid w:val="00F41B58"/>
    <w:rsid w:val="00F41EE2"/>
    <w:rsid w:val="00F4279F"/>
    <w:rsid w:val="00F42AC4"/>
    <w:rsid w:val="00F42B81"/>
    <w:rsid w:val="00F42F94"/>
    <w:rsid w:val="00F430DC"/>
    <w:rsid w:val="00F43587"/>
    <w:rsid w:val="00F43692"/>
    <w:rsid w:val="00F437EA"/>
    <w:rsid w:val="00F4398B"/>
    <w:rsid w:val="00F43B27"/>
    <w:rsid w:val="00F44236"/>
    <w:rsid w:val="00F4467D"/>
    <w:rsid w:val="00F44C46"/>
    <w:rsid w:val="00F44CF6"/>
    <w:rsid w:val="00F45092"/>
    <w:rsid w:val="00F45C76"/>
    <w:rsid w:val="00F45EA2"/>
    <w:rsid w:val="00F465C8"/>
    <w:rsid w:val="00F46E6C"/>
    <w:rsid w:val="00F4729F"/>
    <w:rsid w:val="00F47B6F"/>
    <w:rsid w:val="00F47C08"/>
    <w:rsid w:val="00F5003E"/>
    <w:rsid w:val="00F500CA"/>
    <w:rsid w:val="00F502CE"/>
    <w:rsid w:val="00F50407"/>
    <w:rsid w:val="00F506D4"/>
    <w:rsid w:val="00F50971"/>
    <w:rsid w:val="00F50C36"/>
    <w:rsid w:val="00F50C6F"/>
    <w:rsid w:val="00F50FC3"/>
    <w:rsid w:val="00F5145A"/>
    <w:rsid w:val="00F52021"/>
    <w:rsid w:val="00F52350"/>
    <w:rsid w:val="00F524CB"/>
    <w:rsid w:val="00F52E2A"/>
    <w:rsid w:val="00F52EDF"/>
    <w:rsid w:val="00F53AB7"/>
    <w:rsid w:val="00F545D7"/>
    <w:rsid w:val="00F54887"/>
    <w:rsid w:val="00F54C5F"/>
    <w:rsid w:val="00F54F84"/>
    <w:rsid w:val="00F55002"/>
    <w:rsid w:val="00F550AC"/>
    <w:rsid w:val="00F551A8"/>
    <w:rsid w:val="00F5561C"/>
    <w:rsid w:val="00F55FD8"/>
    <w:rsid w:val="00F56606"/>
    <w:rsid w:val="00F602E1"/>
    <w:rsid w:val="00F60436"/>
    <w:rsid w:val="00F60801"/>
    <w:rsid w:val="00F60860"/>
    <w:rsid w:val="00F6091E"/>
    <w:rsid w:val="00F60CCC"/>
    <w:rsid w:val="00F61083"/>
    <w:rsid w:val="00F616BF"/>
    <w:rsid w:val="00F6184D"/>
    <w:rsid w:val="00F61BEC"/>
    <w:rsid w:val="00F61F57"/>
    <w:rsid w:val="00F61FBC"/>
    <w:rsid w:val="00F621FE"/>
    <w:rsid w:val="00F624F0"/>
    <w:rsid w:val="00F6306A"/>
    <w:rsid w:val="00F630A0"/>
    <w:rsid w:val="00F631E9"/>
    <w:rsid w:val="00F639CA"/>
    <w:rsid w:val="00F63FA1"/>
    <w:rsid w:val="00F6415A"/>
    <w:rsid w:val="00F64596"/>
    <w:rsid w:val="00F64675"/>
    <w:rsid w:val="00F647CC"/>
    <w:rsid w:val="00F64F3C"/>
    <w:rsid w:val="00F650B2"/>
    <w:rsid w:val="00F6534D"/>
    <w:rsid w:val="00F65E7C"/>
    <w:rsid w:val="00F6642E"/>
    <w:rsid w:val="00F675BE"/>
    <w:rsid w:val="00F67611"/>
    <w:rsid w:val="00F67640"/>
    <w:rsid w:val="00F67AC2"/>
    <w:rsid w:val="00F712E2"/>
    <w:rsid w:val="00F71526"/>
    <w:rsid w:val="00F7165B"/>
    <w:rsid w:val="00F7169D"/>
    <w:rsid w:val="00F72871"/>
    <w:rsid w:val="00F7297C"/>
    <w:rsid w:val="00F72A56"/>
    <w:rsid w:val="00F72F95"/>
    <w:rsid w:val="00F732F4"/>
    <w:rsid w:val="00F73353"/>
    <w:rsid w:val="00F73A4A"/>
    <w:rsid w:val="00F74146"/>
    <w:rsid w:val="00F743DF"/>
    <w:rsid w:val="00F74750"/>
    <w:rsid w:val="00F74895"/>
    <w:rsid w:val="00F750F7"/>
    <w:rsid w:val="00F75678"/>
    <w:rsid w:val="00F762AD"/>
    <w:rsid w:val="00F76808"/>
    <w:rsid w:val="00F7722C"/>
    <w:rsid w:val="00F80600"/>
    <w:rsid w:val="00F80E9D"/>
    <w:rsid w:val="00F81B0A"/>
    <w:rsid w:val="00F822C0"/>
    <w:rsid w:val="00F827D2"/>
    <w:rsid w:val="00F82C71"/>
    <w:rsid w:val="00F83C89"/>
    <w:rsid w:val="00F83D69"/>
    <w:rsid w:val="00F83D6C"/>
    <w:rsid w:val="00F84188"/>
    <w:rsid w:val="00F84F09"/>
    <w:rsid w:val="00F85471"/>
    <w:rsid w:val="00F8575E"/>
    <w:rsid w:val="00F85A36"/>
    <w:rsid w:val="00F86634"/>
    <w:rsid w:val="00F87592"/>
    <w:rsid w:val="00F90342"/>
    <w:rsid w:val="00F905A2"/>
    <w:rsid w:val="00F90784"/>
    <w:rsid w:val="00F90B5C"/>
    <w:rsid w:val="00F91457"/>
    <w:rsid w:val="00F91655"/>
    <w:rsid w:val="00F91719"/>
    <w:rsid w:val="00F918E4"/>
    <w:rsid w:val="00F91B00"/>
    <w:rsid w:val="00F91B07"/>
    <w:rsid w:val="00F93A3B"/>
    <w:rsid w:val="00F9401E"/>
    <w:rsid w:val="00F94388"/>
    <w:rsid w:val="00F94A12"/>
    <w:rsid w:val="00F94CBD"/>
    <w:rsid w:val="00F95676"/>
    <w:rsid w:val="00F95966"/>
    <w:rsid w:val="00F95CE7"/>
    <w:rsid w:val="00F95D33"/>
    <w:rsid w:val="00F95DE1"/>
    <w:rsid w:val="00F95E10"/>
    <w:rsid w:val="00F962FC"/>
    <w:rsid w:val="00F96F80"/>
    <w:rsid w:val="00F9727E"/>
    <w:rsid w:val="00F97BEB"/>
    <w:rsid w:val="00F97C44"/>
    <w:rsid w:val="00FA0187"/>
    <w:rsid w:val="00FA07BC"/>
    <w:rsid w:val="00FA0AD5"/>
    <w:rsid w:val="00FA0CC4"/>
    <w:rsid w:val="00FA10E3"/>
    <w:rsid w:val="00FA14A3"/>
    <w:rsid w:val="00FA15B3"/>
    <w:rsid w:val="00FA15D7"/>
    <w:rsid w:val="00FA181D"/>
    <w:rsid w:val="00FA3319"/>
    <w:rsid w:val="00FA37D5"/>
    <w:rsid w:val="00FA3BA5"/>
    <w:rsid w:val="00FA4193"/>
    <w:rsid w:val="00FA41EB"/>
    <w:rsid w:val="00FA4274"/>
    <w:rsid w:val="00FA5014"/>
    <w:rsid w:val="00FA581E"/>
    <w:rsid w:val="00FA5A9A"/>
    <w:rsid w:val="00FA5CB2"/>
    <w:rsid w:val="00FA6134"/>
    <w:rsid w:val="00FA6180"/>
    <w:rsid w:val="00FA61A4"/>
    <w:rsid w:val="00FA6359"/>
    <w:rsid w:val="00FA6751"/>
    <w:rsid w:val="00FA7433"/>
    <w:rsid w:val="00FA7B8A"/>
    <w:rsid w:val="00FA7C42"/>
    <w:rsid w:val="00FB0169"/>
    <w:rsid w:val="00FB0573"/>
    <w:rsid w:val="00FB0AB6"/>
    <w:rsid w:val="00FB1C89"/>
    <w:rsid w:val="00FB2599"/>
    <w:rsid w:val="00FB27E3"/>
    <w:rsid w:val="00FB2BC5"/>
    <w:rsid w:val="00FB360B"/>
    <w:rsid w:val="00FB4068"/>
    <w:rsid w:val="00FB53C0"/>
    <w:rsid w:val="00FB5474"/>
    <w:rsid w:val="00FB557D"/>
    <w:rsid w:val="00FB5907"/>
    <w:rsid w:val="00FB64B9"/>
    <w:rsid w:val="00FB6869"/>
    <w:rsid w:val="00FB6E6F"/>
    <w:rsid w:val="00FB781A"/>
    <w:rsid w:val="00FB7DAA"/>
    <w:rsid w:val="00FC0C3F"/>
    <w:rsid w:val="00FC116A"/>
    <w:rsid w:val="00FC177D"/>
    <w:rsid w:val="00FC224B"/>
    <w:rsid w:val="00FC2310"/>
    <w:rsid w:val="00FC251C"/>
    <w:rsid w:val="00FC2B82"/>
    <w:rsid w:val="00FC3267"/>
    <w:rsid w:val="00FC3907"/>
    <w:rsid w:val="00FC3F8E"/>
    <w:rsid w:val="00FC4062"/>
    <w:rsid w:val="00FC4BBC"/>
    <w:rsid w:val="00FC501E"/>
    <w:rsid w:val="00FC5482"/>
    <w:rsid w:val="00FC55C5"/>
    <w:rsid w:val="00FC58A4"/>
    <w:rsid w:val="00FC60D5"/>
    <w:rsid w:val="00FC738A"/>
    <w:rsid w:val="00FD01C1"/>
    <w:rsid w:val="00FD0E59"/>
    <w:rsid w:val="00FD154C"/>
    <w:rsid w:val="00FD1695"/>
    <w:rsid w:val="00FD1731"/>
    <w:rsid w:val="00FD177D"/>
    <w:rsid w:val="00FD1934"/>
    <w:rsid w:val="00FD1BA0"/>
    <w:rsid w:val="00FD1D8A"/>
    <w:rsid w:val="00FD1F7F"/>
    <w:rsid w:val="00FD2070"/>
    <w:rsid w:val="00FD222E"/>
    <w:rsid w:val="00FD2D57"/>
    <w:rsid w:val="00FD3AA5"/>
    <w:rsid w:val="00FD3AFA"/>
    <w:rsid w:val="00FD3B45"/>
    <w:rsid w:val="00FD3FD6"/>
    <w:rsid w:val="00FD4B41"/>
    <w:rsid w:val="00FD4C4E"/>
    <w:rsid w:val="00FD4DDC"/>
    <w:rsid w:val="00FD532A"/>
    <w:rsid w:val="00FD5F55"/>
    <w:rsid w:val="00FD60A3"/>
    <w:rsid w:val="00FD70C3"/>
    <w:rsid w:val="00FD7405"/>
    <w:rsid w:val="00FD79B0"/>
    <w:rsid w:val="00FE1201"/>
    <w:rsid w:val="00FE1469"/>
    <w:rsid w:val="00FE14FD"/>
    <w:rsid w:val="00FE1528"/>
    <w:rsid w:val="00FE2354"/>
    <w:rsid w:val="00FE2372"/>
    <w:rsid w:val="00FE2913"/>
    <w:rsid w:val="00FE38FD"/>
    <w:rsid w:val="00FE3A19"/>
    <w:rsid w:val="00FE3D52"/>
    <w:rsid w:val="00FE3E89"/>
    <w:rsid w:val="00FE42DE"/>
    <w:rsid w:val="00FE44B6"/>
    <w:rsid w:val="00FE4CC4"/>
    <w:rsid w:val="00FE5249"/>
    <w:rsid w:val="00FE58BD"/>
    <w:rsid w:val="00FE5CAB"/>
    <w:rsid w:val="00FE6C71"/>
    <w:rsid w:val="00FE7082"/>
    <w:rsid w:val="00FE768F"/>
    <w:rsid w:val="00FF0136"/>
    <w:rsid w:val="00FF0253"/>
    <w:rsid w:val="00FF092F"/>
    <w:rsid w:val="00FF1692"/>
    <w:rsid w:val="00FF2046"/>
    <w:rsid w:val="00FF27E2"/>
    <w:rsid w:val="00FF2DAC"/>
    <w:rsid w:val="00FF331F"/>
    <w:rsid w:val="00FF38FE"/>
    <w:rsid w:val="00FF4C1A"/>
    <w:rsid w:val="00FF4D26"/>
    <w:rsid w:val="00FF4FED"/>
    <w:rsid w:val="00FF53D6"/>
    <w:rsid w:val="00FF5562"/>
    <w:rsid w:val="00FF62F2"/>
    <w:rsid w:val="00FF6B3B"/>
    <w:rsid w:val="00FF731E"/>
    <w:rsid w:val="00FF7A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693BF8"/>
  <w15:docId w15:val="{73416BC2-CD46-4177-8FB4-668302907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2914"/>
    <w:pPr>
      <w:spacing w:after="0" w:line="480" w:lineRule="auto"/>
      <w:jc w:val="both"/>
    </w:pPr>
    <w:rPr>
      <w:rFonts w:ascii="Times New Roman" w:eastAsia="SimSun" w:hAnsi="Times New Roman" w:cs="Times New Roman"/>
      <w:color w:val="000000" w:themeColor="text1"/>
      <w:sz w:val="24"/>
      <w:szCs w:val="24"/>
      <w:lang w:eastAsia="en-US"/>
    </w:rPr>
  </w:style>
  <w:style w:type="paragraph" w:styleId="Heading1">
    <w:name w:val="heading 1"/>
    <w:basedOn w:val="Normal"/>
    <w:next w:val="Normal"/>
    <w:link w:val="Heading1Char"/>
    <w:uiPriority w:val="9"/>
    <w:qFormat/>
    <w:rsid w:val="00282DE1"/>
    <w:pPr>
      <w:keepNext/>
      <w:keepLines/>
      <w:spacing w:before="240" w:line="360" w:lineRule="auto"/>
      <w:outlineLvl w:val="0"/>
    </w:pPr>
    <w:rPr>
      <w:rFonts w:eastAsiaTheme="majorEastAsia"/>
      <w:b/>
      <w:sz w:val="28"/>
      <w:szCs w:val="32"/>
      <w:lang w:eastAsia="zh-CN"/>
    </w:rPr>
  </w:style>
  <w:style w:type="paragraph" w:styleId="Heading2">
    <w:name w:val="heading 2"/>
    <w:basedOn w:val="Normal"/>
    <w:next w:val="Normal"/>
    <w:link w:val="Heading2Char"/>
    <w:uiPriority w:val="9"/>
    <w:unhideWhenUsed/>
    <w:qFormat/>
    <w:rsid w:val="004C5BD0"/>
    <w:pPr>
      <w:keepNext/>
      <w:keepLines/>
      <w:spacing w:before="40" w:after="80" w:line="360" w:lineRule="auto"/>
      <w:outlineLvl w:val="1"/>
    </w:pPr>
    <w:rPr>
      <w:rFonts w:eastAsiaTheme="majorEastAsia" w:cstheme="majorBidi"/>
      <w:b/>
      <w:szCs w:val="26"/>
      <w:lang w:eastAsia="zh-CN"/>
    </w:rPr>
  </w:style>
  <w:style w:type="paragraph" w:styleId="Heading3">
    <w:name w:val="heading 3"/>
    <w:basedOn w:val="Normal"/>
    <w:next w:val="Normal"/>
    <w:link w:val="Heading3Char"/>
    <w:uiPriority w:val="9"/>
    <w:unhideWhenUsed/>
    <w:qFormat/>
    <w:rsid w:val="00B226B0"/>
    <w:pPr>
      <w:keepNext/>
      <w:keepLines/>
      <w:spacing w:before="40"/>
      <w:outlineLvl w:val="2"/>
    </w:pPr>
    <w:rPr>
      <w:rFonts w:eastAsiaTheme="majorEastAsia"/>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C5BD0"/>
    <w:rPr>
      <w:rFonts w:ascii="Times New Roman" w:eastAsiaTheme="majorEastAsia" w:hAnsi="Times New Roman" w:cstheme="majorBidi"/>
      <w:b/>
      <w:sz w:val="24"/>
      <w:szCs w:val="26"/>
    </w:rPr>
  </w:style>
  <w:style w:type="character" w:customStyle="1" w:styleId="Heading1Char">
    <w:name w:val="Heading 1 Char"/>
    <w:basedOn w:val="DefaultParagraphFont"/>
    <w:link w:val="Heading1"/>
    <w:uiPriority w:val="9"/>
    <w:rsid w:val="00282DE1"/>
    <w:rPr>
      <w:rFonts w:ascii="Times New Roman" w:eastAsiaTheme="majorEastAsia" w:hAnsi="Times New Roman" w:cs="Times New Roman"/>
      <w:b/>
      <w:sz w:val="28"/>
      <w:szCs w:val="32"/>
    </w:rPr>
  </w:style>
  <w:style w:type="paragraph" w:customStyle="1" w:styleId="reference">
    <w:name w:val="reference"/>
    <w:basedOn w:val="Normal"/>
    <w:link w:val="referenceChar"/>
    <w:qFormat/>
    <w:rsid w:val="00A94820"/>
    <w:pPr>
      <w:spacing w:line="288" w:lineRule="auto"/>
    </w:pPr>
    <w:rPr>
      <w:rFonts w:eastAsiaTheme="minorEastAsia" w:cstheme="minorBidi"/>
      <w:noProof/>
      <w:szCs w:val="22"/>
      <w:lang w:eastAsia="zh-CN"/>
    </w:rPr>
  </w:style>
  <w:style w:type="character" w:customStyle="1" w:styleId="referenceChar">
    <w:name w:val="reference Char"/>
    <w:basedOn w:val="DefaultParagraphFont"/>
    <w:link w:val="reference"/>
    <w:rsid w:val="00A94820"/>
    <w:rPr>
      <w:rFonts w:ascii="Times New Roman" w:hAnsi="Times New Roman"/>
      <w:noProof/>
      <w:sz w:val="24"/>
    </w:rPr>
  </w:style>
  <w:style w:type="paragraph" w:styleId="Title">
    <w:name w:val="Title"/>
    <w:basedOn w:val="Normal"/>
    <w:next w:val="Normal"/>
    <w:link w:val="TitleChar"/>
    <w:uiPriority w:val="10"/>
    <w:qFormat/>
    <w:rsid w:val="009915DA"/>
    <w:pPr>
      <w:contextualSpacing/>
    </w:pPr>
    <w:rPr>
      <w:rFonts w:eastAsiaTheme="majorEastAsia"/>
      <w:b/>
      <w:spacing w:val="-10"/>
      <w:kern w:val="28"/>
      <w:sz w:val="32"/>
      <w:lang w:eastAsia="zh-CN"/>
    </w:rPr>
  </w:style>
  <w:style w:type="character" w:customStyle="1" w:styleId="TitleChar">
    <w:name w:val="Title Char"/>
    <w:basedOn w:val="DefaultParagraphFont"/>
    <w:link w:val="Title"/>
    <w:uiPriority w:val="10"/>
    <w:rsid w:val="009915DA"/>
    <w:rPr>
      <w:rFonts w:ascii="Times New Roman" w:eastAsiaTheme="majorEastAsia" w:hAnsi="Times New Roman" w:cs="Times New Roman"/>
      <w:b/>
      <w:spacing w:val="-10"/>
      <w:kern w:val="28"/>
      <w:sz w:val="32"/>
      <w:szCs w:val="24"/>
    </w:rPr>
  </w:style>
  <w:style w:type="paragraph" w:customStyle="1" w:styleId="EndNoteBibliographyTitle">
    <w:name w:val="EndNote Bibliography Title"/>
    <w:basedOn w:val="Normal"/>
    <w:link w:val="EndNoteBibliographyTitleChar"/>
    <w:rsid w:val="001F583D"/>
    <w:pPr>
      <w:jc w:val="center"/>
    </w:pPr>
    <w:rPr>
      <w:noProof/>
      <w:sz w:val="28"/>
    </w:rPr>
  </w:style>
  <w:style w:type="character" w:customStyle="1" w:styleId="EndNoteBibliographyTitleChar">
    <w:name w:val="EndNote Bibliography Title Char"/>
    <w:basedOn w:val="Heading1Char"/>
    <w:link w:val="EndNoteBibliographyTitle"/>
    <w:rsid w:val="001F583D"/>
    <w:rPr>
      <w:rFonts w:ascii="Times New Roman" w:eastAsia="SimSun" w:hAnsi="Times New Roman" w:cs="Times New Roman"/>
      <w:b w:val="0"/>
      <w:noProof/>
      <w:color w:val="000000" w:themeColor="text1"/>
      <w:sz w:val="28"/>
      <w:szCs w:val="24"/>
      <w:lang w:eastAsia="en-US"/>
    </w:rPr>
  </w:style>
  <w:style w:type="paragraph" w:customStyle="1" w:styleId="EndNoteBibliography">
    <w:name w:val="EndNote Bibliography"/>
    <w:basedOn w:val="Normal"/>
    <w:link w:val="EndNoteBibliographyChar"/>
    <w:rsid w:val="001F583D"/>
    <w:pPr>
      <w:spacing w:line="240" w:lineRule="auto"/>
    </w:pPr>
    <w:rPr>
      <w:noProof/>
      <w:sz w:val="28"/>
    </w:rPr>
  </w:style>
  <w:style w:type="character" w:customStyle="1" w:styleId="EndNoteBibliographyChar">
    <w:name w:val="EndNote Bibliography Char"/>
    <w:basedOn w:val="Heading1Char"/>
    <w:link w:val="EndNoteBibliography"/>
    <w:rsid w:val="001F583D"/>
    <w:rPr>
      <w:rFonts w:ascii="Times New Roman" w:eastAsia="SimSun" w:hAnsi="Times New Roman" w:cs="Times New Roman"/>
      <w:b w:val="0"/>
      <w:noProof/>
      <w:color w:val="000000" w:themeColor="text1"/>
      <w:sz w:val="28"/>
      <w:szCs w:val="24"/>
      <w:lang w:eastAsia="en-US"/>
    </w:rPr>
  </w:style>
  <w:style w:type="character" w:styleId="Hyperlink">
    <w:name w:val="Hyperlink"/>
    <w:basedOn w:val="DefaultParagraphFont"/>
    <w:uiPriority w:val="99"/>
    <w:unhideWhenUsed/>
    <w:rsid w:val="001F583D"/>
    <w:rPr>
      <w:color w:val="0563C1" w:themeColor="hyperlink"/>
      <w:u w:val="single"/>
    </w:rPr>
  </w:style>
  <w:style w:type="character" w:customStyle="1" w:styleId="Heading3Char">
    <w:name w:val="Heading 3 Char"/>
    <w:basedOn w:val="DefaultParagraphFont"/>
    <w:link w:val="Heading3"/>
    <w:uiPriority w:val="9"/>
    <w:rsid w:val="00B226B0"/>
    <w:rPr>
      <w:rFonts w:ascii="Times New Roman" w:eastAsiaTheme="majorEastAsia" w:hAnsi="Times New Roman" w:cs="Times New Roman"/>
      <w:b/>
      <w:i/>
      <w:sz w:val="24"/>
      <w:szCs w:val="24"/>
      <w:lang w:eastAsia="en-US"/>
    </w:rPr>
  </w:style>
  <w:style w:type="character" w:styleId="CommentReference">
    <w:name w:val="annotation reference"/>
    <w:basedOn w:val="DefaultParagraphFont"/>
    <w:uiPriority w:val="99"/>
    <w:semiHidden/>
    <w:unhideWhenUsed/>
    <w:rsid w:val="006C25F3"/>
    <w:rPr>
      <w:sz w:val="16"/>
      <w:szCs w:val="16"/>
    </w:rPr>
  </w:style>
  <w:style w:type="paragraph" w:styleId="CommentText">
    <w:name w:val="annotation text"/>
    <w:basedOn w:val="Normal"/>
    <w:link w:val="CommentTextChar"/>
    <w:uiPriority w:val="99"/>
    <w:unhideWhenUsed/>
    <w:rsid w:val="006C25F3"/>
    <w:pPr>
      <w:spacing w:line="240" w:lineRule="auto"/>
    </w:pPr>
    <w:rPr>
      <w:sz w:val="20"/>
      <w:szCs w:val="20"/>
    </w:rPr>
  </w:style>
  <w:style w:type="character" w:customStyle="1" w:styleId="CommentTextChar">
    <w:name w:val="Comment Text Char"/>
    <w:basedOn w:val="DefaultParagraphFont"/>
    <w:link w:val="CommentText"/>
    <w:uiPriority w:val="99"/>
    <w:rsid w:val="006C25F3"/>
    <w:rPr>
      <w:rFonts w:ascii="Times New Roman" w:eastAsia="SimSu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6C25F3"/>
    <w:rPr>
      <w:b/>
      <w:bCs/>
    </w:rPr>
  </w:style>
  <w:style w:type="character" w:customStyle="1" w:styleId="CommentSubjectChar">
    <w:name w:val="Comment Subject Char"/>
    <w:basedOn w:val="CommentTextChar"/>
    <w:link w:val="CommentSubject"/>
    <w:uiPriority w:val="99"/>
    <w:semiHidden/>
    <w:rsid w:val="006C25F3"/>
    <w:rPr>
      <w:rFonts w:ascii="Times New Roman" w:eastAsia="SimSun" w:hAnsi="Times New Roman" w:cs="Times New Roman"/>
      <w:b/>
      <w:bCs/>
      <w:sz w:val="20"/>
      <w:szCs w:val="20"/>
      <w:lang w:eastAsia="en-US"/>
    </w:rPr>
  </w:style>
  <w:style w:type="paragraph" w:styleId="BalloonText">
    <w:name w:val="Balloon Text"/>
    <w:basedOn w:val="Normal"/>
    <w:link w:val="BalloonTextChar"/>
    <w:uiPriority w:val="99"/>
    <w:semiHidden/>
    <w:unhideWhenUsed/>
    <w:rsid w:val="006C25F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25F3"/>
    <w:rPr>
      <w:rFonts w:ascii="Segoe UI" w:eastAsia="SimSun" w:hAnsi="Segoe UI" w:cs="Segoe UI"/>
      <w:sz w:val="18"/>
      <w:szCs w:val="18"/>
      <w:lang w:eastAsia="en-US"/>
    </w:rPr>
  </w:style>
  <w:style w:type="character" w:styleId="LineNumber">
    <w:name w:val="line number"/>
    <w:basedOn w:val="DefaultParagraphFont"/>
    <w:uiPriority w:val="99"/>
    <w:semiHidden/>
    <w:unhideWhenUsed/>
    <w:rsid w:val="002434B3"/>
  </w:style>
  <w:style w:type="paragraph" w:styleId="ListParagraph">
    <w:name w:val="List Paragraph"/>
    <w:basedOn w:val="Normal"/>
    <w:uiPriority w:val="34"/>
    <w:qFormat/>
    <w:rsid w:val="005D2D32"/>
    <w:pPr>
      <w:ind w:left="720"/>
      <w:contextualSpacing/>
    </w:pPr>
  </w:style>
  <w:style w:type="character" w:styleId="PlaceholderText">
    <w:name w:val="Placeholder Text"/>
    <w:basedOn w:val="DefaultParagraphFont"/>
    <w:uiPriority w:val="99"/>
    <w:semiHidden/>
    <w:rsid w:val="00A22878"/>
    <w:rPr>
      <w:color w:val="808080"/>
    </w:rPr>
  </w:style>
  <w:style w:type="character" w:customStyle="1" w:styleId="fontstyle01">
    <w:name w:val="fontstyle01"/>
    <w:basedOn w:val="DefaultParagraphFont"/>
    <w:rsid w:val="00C02F2D"/>
    <w:rPr>
      <w:rFonts w:ascii="AdvTimes" w:hAnsi="AdvTimes" w:hint="default"/>
      <w:b w:val="0"/>
      <w:bCs w:val="0"/>
      <w:i w:val="0"/>
      <w:iCs w:val="0"/>
      <w:color w:val="242021"/>
      <w:sz w:val="20"/>
      <w:szCs w:val="20"/>
    </w:rPr>
  </w:style>
  <w:style w:type="paragraph" w:styleId="Header">
    <w:name w:val="header"/>
    <w:basedOn w:val="Normal"/>
    <w:link w:val="HeaderChar"/>
    <w:uiPriority w:val="99"/>
    <w:unhideWhenUsed/>
    <w:rsid w:val="009879CB"/>
    <w:pPr>
      <w:tabs>
        <w:tab w:val="center" w:pos="4680"/>
        <w:tab w:val="right" w:pos="9360"/>
      </w:tabs>
      <w:spacing w:line="240" w:lineRule="auto"/>
    </w:pPr>
  </w:style>
  <w:style w:type="character" w:customStyle="1" w:styleId="HeaderChar">
    <w:name w:val="Header Char"/>
    <w:basedOn w:val="DefaultParagraphFont"/>
    <w:link w:val="Header"/>
    <w:uiPriority w:val="99"/>
    <w:rsid w:val="009879CB"/>
    <w:rPr>
      <w:rFonts w:ascii="Times New Roman" w:eastAsia="SimSun" w:hAnsi="Times New Roman" w:cs="Times New Roman"/>
      <w:sz w:val="24"/>
      <w:szCs w:val="24"/>
      <w:lang w:eastAsia="en-US"/>
    </w:rPr>
  </w:style>
  <w:style w:type="paragraph" w:styleId="Footer">
    <w:name w:val="footer"/>
    <w:basedOn w:val="Normal"/>
    <w:link w:val="FooterChar"/>
    <w:uiPriority w:val="99"/>
    <w:unhideWhenUsed/>
    <w:rsid w:val="009879CB"/>
    <w:pPr>
      <w:tabs>
        <w:tab w:val="center" w:pos="4680"/>
        <w:tab w:val="right" w:pos="9360"/>
      </w:tabs>
      <w:spacing w:line="240" w:lineRule="auto"/>
    </w:pPr>
  </w:style>
  <w:style w:type="character" w:customStyle="1" w:styleId="FooterChar">
    <w:name w:val="Footer Char"/>
    <w:basedOn w:val="DefaultParagraphFont"/>
    <w:link w:val="Footer"/>
    <w:uiPriority w:val="99"/>
    <w:rsid w:val="009879CB"/>
    <w:rPr>
      <w:rFonts w:ascii="Times New Roman" w:eastAsia="SimSun" w:hAnsi="Times New Roman" w:cs="Times New Roman"/>
      <w:sz w:val="24"/>
      <w:szCs w:val="24"/>
      <w:lang w:eastAsia="en-US"/>
    </w:rPr>
  </w:style>
  <w:style w:type="character" w:styleId="FollowedHyperlink">
    <w:name w:val="FollowedHyperlink"/>
    <w:basedOn w:val="DefaultParagraphFont"/>
    <w:uiPriority w:val="99"/>
    <w:semiHidden/>
    <w:unhideWhenUsed/>
    <w:rsid w:val="00C93498"/>
    <w:rPr>
      <w:color w:val="954F72" w:themeColor="followedHyperlink"/>
      <w:u w:val="single"/>
    </w:rPr>
  </w:style>
  <w:style w:type="table" w:styleId="TableGrid">
    <w:name w:val="Table Grid"/>
    <w:basedOn w:val="TableNormal"/>
    <w:uiPriority w:val="39"/>
    <w:rsid w:val="00C051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422D4"/>
    <w:pPr>
      <w:spacing w:line="259" w:lineRule="auto"/>
      <w:outlineLvl w:val="9"/>
    </w:pPr>
    <w:rPr>
      <w:rFonts w:asciiTheme="majorHAnsi" w:hAnsiTheme="majorHAnsi" w:cstheme="majorBidi"/>
      <w:b w:val="0"/>
      <w:color w:val="2E74B5" w:themeColor="accent1" w:themeShade="BF"/>
      <w:sz w:val="32"/>
      <w:lang w:eastAsia="en-US"/>
    </w:rPr>
  </w:style>
  <w:style w:type="paragraph" w:styleId="TOC1">
    <w:name w:val="toc 1"/>
    <w:basedOn w:val="Normal"/>
    <w:next w:val="Normal"/>
    <w:autoRedefine/>
    <w:uiPriority w:val="39"/>
    <w:unhideWhenUsed/>
    <w:rsid w:val="00D422D4"/>
    <w:pPr>
      <w:spacing w:after="100"/>
    </w:pPr>
  </w:style>
  <w:style w:type="paragraph" w:styleId="TOC2">
    <w:name w:val="toc 2"/>
    <w:basedOn w:val="Normal"/>
    <w:next w:val="Normal"/>
    <w:autoRedefine/>
    <w:uiPriority w:val="39"/>
    <w:unhideWhenUsed/>
    <w:rsid w:val="00D422D4"/>
    <w:pPr>
      <w:spacing w:after="100"/>
      <w:ind w:left="240"/>
    </w:pPr>
  </w:style>
  <w:style w:type="paragraph" w:customStyle="1" w:styleId="figurelegend">
    <w:name w:val="figure legend"/>
    <w:basedOn w:val="Normal"/>
    <w:link w:val="figurelegendChar"/>
    <w:qFormat/>
    <w:rsid w:val="0001494C"/>
    <w:pPr>
      <w:spacing w:line="288" w:lineRule="auto"/>
    </w:pPr>
    <w:rPr>
      <w:lang w:eastAsia="zh-CN"/>
    </w:rPr>
  </w:style>
  <w:style w:type="character" w:customStyle="1" w:styleId="figurelegendChar">
    <w:name w:val="figure legend Char"/>
    <w:basedOn w:val="DefaultParagraphFont"/>
    <w:link w:val="figurelegend"/>
    <w:rsid w:val="0001494C"/>
    <w:rPr>
      <w:rFonts w:ascii="Times New Roman" w:eastAsia="SimSun" w:hAnsi="Times New Roman" w:cs="Times New Roman"/>
      <w:color w:val="000000" w:themeColor="tex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1634303">
      <w:bodyDiv w:val="1"/>
      <w:marLeft w:val="0"/>
      <w:marRight w:val="0"/>
      <w:marTop w:val="0"/>
      <w:marBottom w:val="0"/>
      <w:divBdr>
        <w:top w:val="none" w:sz="0" w:space="0" w:color="auto"/>
        <w:left w:val="none" w:sz="0" w:space="0" w:color="auto"/>
        <w:bottom w:val="none" w:sz="0" w:space="0" w:color="auto"/>
        <w:right w:val="none" w:sz="0" w:space="0" w:color="auto"/>
      </w:divBdr>
    </w:div>
    <w:div w:id="935477000">
      <w:bodyDiv w:val="1"/>
      <w:marLeft w:val="0"/>
      <w:marRight w:val="0"/>
      <w:marTop w:val="0"/>
      <w:marBottom w:val="0"/>
      <w:divBdr>
        <w:top w:val="none" w:sz="0" w:space="0" w:color="auto"/>
        <w:left w:val="none" w:sz="0" w:space="0" w:color="auto"/>
        <w:bottom w:val="none" w:sz="0" w:space="0" w:color="auto"/>
        <w:right w:val="none" w:sz="0" w:space="0" w:color="auto"/>
      </w:divBdr>
    </w:div>
    <w:div w:id="988441537">
      <w:bodyDiv w:val="1"/>
      <w:marLeft w:val="0"/>
      <w:marRight w:val="0"/>
      <w:marTop w:val="0"/>
      <w:marBottom w:val="0"/>
      <w:divBdr>
        <w:top w:val="none" w:sz="0" w:space="0" w:color="auto"/>
        <w:left w:val="none" w:sz="0" w:space="0" w:color="auto"/>
        <w:bottom w:val="none" w:sz="0" w:space="0" w:color="auto"/>
        <w:right w:val="none" w:sz="0" w:space="0" w:color="auto"/>
      </w:divBdr>
    </w:div>
    <w:div w:id="1382897810">
      <w:bodyDiv w:val="1"/>
      <w:marLeft w:val="0"/>
      <w:marRight w:val="0"/>
      <w:marTop w:val="0"/>
      <w:marBottom w:val="0"/>
      <w:divBdr>
        <w:top w:val="none" w:sz="0" w:space="0" w:color="auto"/>
        <w:left w:val="none" w:sz="0" w:space="0" w:color="auto"/>
        <w:bottom w:val="none" w:sz="0" w:space="0" w:color="auto"/>
        <w:right w:val="none" w:sz="0" w:space="0" w:color="auto"/>
      </w:divBdr>
    </w:div>
    <w:div w:id="1452935832">
      <w:bodyDiv w:val="1"/>
      <w:marLeft w:val="0"/>
      <w:marRight w:val="0"/>
      <w:marTop w:val="0"/>
      <w:marBottom w:val="0"/>
      <w:divBdr>
        <w:top w:val="none" w:sz="0" w:space="0" w:color="auto"/>
        <w:left w:val="none" w:sz="0" w:space="0" w:color="auto"/>
        <w:bottom w:val="none" w:sz="0" w:space="0" w:color="auto"/>
        <w:right w:val="none" w:sz="0" w:space="0" w:color="auto"/>
      </w:divBdr>
    </w:div>
    <w:div w:id="1495415624">
      <w:bodyDiv w:val="1"/>
      <w:marLeft w:val="0"/>
      <w:marRight w:val="0"/>
      <w:marTop w:val="0"/>
      <w:marBottom w:val="0"/>
      <w:divBdr>
        <w:top w:val="none" w:sz="0" w:space="0" w:color="auto"/>
        <w:left w:val="none" w:sz="0" w:space="0" w:color="auto"/>
        <w:bottom w:val="none" w:sz="0" w:space="0" w:color="auto"/>
        <w:right w:val="none" w:sz="0" w:space="0" w:color="auto"/>
      </w:divBdr>
    </w:div>
    <w:div w:id="1507550609">
      <w:bodyDiv w:val="1"/>
      <w:marLeft w:val="0"/>
      <w:marRight w:val="0"/>
      <w:marTop w:val="0"/>
      <w:marBottom w:val="0"/>
      <w:divBdr>
        <w:top w:val="none" w:sz="0" w:space="0" w:color="auto"/>
        <w:left w:val="none" w:sz="0" w:space="0" w:color="auto"/>
        <w:bottom w:val="none" w:sz="0" w:space="0" w:color="auto"/>
        <w:right w:val="none" w:sz="0" w:space="0" w:color="auto"/>
      </w:divBdr>
    </w:div>
    <w:div w:id="1543245999">
      <w:bodyDiv w:val="1"/>
      <w:marLeft w:val="0"/>
      <w:marRight w:val="0"/>
      <w:marTop w:val="0"/>
      <w:marBottom w:val="0"/>
      <w:divBdr>
        <w:top w:val="none" w:sz="0" w:space="0" w:color="auto"/>
        <w:left w:val="none" w:sz="0" w:space="0" w:color="auto"/>
        <w:bottom w:val="none" w:sz="0" w:space="0" w:color="auto"/>
        <w:right w:val="none" w:sz="0" w:space="0" w:color="auto"/>
      </w:divBdr>
    </w:div>
    <w:div w:id="1624380603">
      <w:bodyDiv w:val="1"/>
      <w:marLeft w:val="0"/>
      <w:marRight w:val="0"/>
      <w:marTop w:val="0"/>
      <w:marBottom w:val="0"/>
      <w:divBdr>
        <w:top w:val="none" w:sz="0" w:space="0" w:color="auto"/>
        <w:left w:val="none" w:sz="0" w:space="0" w:color="auto"/>
        <w:bottom w:val="none" w:sz="0" w:space="0" w:color="auto"/>
        <w:right w:val="none" w:sz="0" w:space="0" w:color="auto"/>
      </w:divBdr>
    </w:div>
    <w:div w:id="1755936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C4253A-B334-44BE-9882-393C279BA3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9</Pages>
  <Words>1564</Words>
  <Characters>891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jie Zhang</dc:creator>
  <cp:keywords/>
  <dc:description/>
  <cp:lastModifiedBy>Zhijie Zhang</cp:lastModifiedBy>
  <cp:revision>55</cp:revision>
  <dcterms:created xsi:type="dcterms:W3CDTF">2022-01-15T06:55:00Z</dcterms:created>
  <dcterms:modified xsi:type="dcterms:W3CDTF">2022-01-17T08:55:00Z</dcterms:modified>
</cp:coreProperties>
</file>